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bCs/>
        </w:rPr>
        <w:t>Table S1.</w:t>
      </w:r>
      <w:r>
        <w:rPr/>
        <w:t xml:space="preserve">  Minimum egg to adult development time </w:t>
      </w:r>
      <w:r>
        <w:rPr>
          <w:position w:val="0"/>
          <w:sz w:val="24"/>
          <w:sz w:val="24"/>
          <w:vertAlign w:val="baseline"/>
        </w:rPr>
        <w:t>(</w:t>
      </w:r>
      <w:r>
        <w:rPr>
          <w:i/>
          <w:iCs/>
          <w:position w:val="0"/>
          <w:sz w:val="24"/>
          <w:sz w:val="24"/>
          <w:vertAlign w:val="baseline"/>
        </w:rPr>
        <w:t>T</w:t>
      </w:r>
      <w:r>
        <w:rPr>
          <w:vertAlign w:val="subscript"/>
        </w:rPr>
        <w:t>dev</w:t>
      </w:r>
      <w:r>
        <w:rPr>
          <w:position w:val="0"/>
          <w:sz w:val="24"/>
          <w:sz w:val="24"/>
          <w:vertAlign w:val="baseline"/>
        </w:rPr>
        <w:t xml:space="preserve">), the temperature at which </w:t>
      </w:r>
      <w:r>
        <w:rPr>
          <w:i/>
          <w:iCs/>
          <w:position w:val="0"/>
          <w:sz w:val="24"/>
          <w:sz w:val="24"/>
          <w:vertAlign w:val="baseline"/>
        </w:rPr>
        <w:t>T</w:t>
      </w:r>
      <w:r>
        <w:rPr>
          <w:sz w:val="24"/>
          <w:vertAlign w:val="subscript"/>
        </w:rPr>
        <w:t>dev</w:t>
      </w:r>
      <w:r>
        <w:rPr>
          <w:position w:val="0"/>
          <w:sz w:val="24"/>
          <w:sz w:val="24"/>
          <w:vertAlign w:val="baseline"/>
        </w:rPr>
        <w:t xml:space="preserve"> occurred (</w:t>
      </w:r>
      <w:r>
        <w:rPr>
          <w:i/>
          <w:iCs/>
          <w:position w:val="0"/>
          <w:sz w:val="24"/>
          <w:sz w:val="24"/>
          <w:vertAlign w:val="baseline"/>
        </w:rPr>
        <w:t>T</w:t>
      </w:r>
      <w:r>
        <w:rPr>
          <w:sz w:val="24"/>
          <w:vertAlign w:val="subscript"/>
        </w:rPr>
        <w:t>opt</w:t>
      </w:r>
      <w:r>
        <w:rPr>
          <w:position w:val="0"/>
          <w:sz w:val="24"/>
          <w:sz w:val="24"/>
          <w:vertAlign w:val="baseline"/>
        </w:rPr>
        <w:t>),</w:t>
      </w:r>
      <w:r>
        <w:rPr/>
        <w:t xml:space="preserve"> the number of available estimates of development time at different temperatures (N), and estimated dry mass for insect species included in the study (arranged alphabetically by order then by species, with family also given).</w:t>
      </w:r>
    </w:p>
    <w:p>
      <w:pPr>
        <w:pStyle w:val="Normal"/>
        <w:rPr/>
      </w:pPr>
      <w:r>
        <w:rPr/>
      </w:r>
    </w:p>
    <w:tbl>
      <w:tblPr>
        <w:tblW w:w="14233" w:type="dxa"/>
        <w:jc w:val="left"/>
        <w:tblInd w:w="-1" w:type="dxa"/>
        <w:tblLayout w:type="fixed"/>
        <w:tblCellMar>
          <w:top w:w="55" w:type="dxa"/>
          <w:left w:w="55" w:type="dxa"/>
          <w:bottom w:w="55" w:type="dxa"/>
          <w:right w:w="55" w:type="dxa"/>
        </w:tblCellMar>
      </w:tblPr>
      <w:tblGrid>
        <w:gridCol w:w="3824"/>
        <w:gridCol w:w="2405"/>
        <w:gridCol w:w="1294"/>
        <w:gridCol w:w="1305"/>
        <w:gridCol w:w="905"/>
        <w:gridCol w:w="1557"/>
        <w:gridCol w:w="1683"/>
        <w:gridCol w:w="1260"/>
      </w:tblGrid>
      <w:tr>
        <w:trPr>
          <w:trHeight w:val="311" w:hRule="atLeast"/>
        </w:trPr>
        <w:tc>
          <w:tcPr>
            <w:tcW w:w="3824" w:type="dxa"/>
            <w:tcBorders>
              <w:top w:val="single" w:sz="2" w:space="0" w:color="000000"/>
              <w:left w:val="single" w:sz="2" w:space="0" w:color="000000"/>
              <w:bottom w:val="single" w:sz="2" w:space="0" w:color="000000"/>
            </w:tcBorders>
            <w:vAlign w:val="center"/>
          </w:tcPr>
          <w:p>
            <w:pPr>
              <w:pStyle w:val="TableContents"/>
              <w:snapToGrid w:val="false"/>
              <w:jc w:val="left"/>
              <w:rPr>
                <w:rFonts w:cs="Times New Roman"/>
                <w:b/>
                <w:b/>
                <w:bCs/>
                <w:i w:val="false"/>
                <w:i w:val="false"/>
                <w:iCs w:val="false"/>
                <w:sz w:val="24"/>
                <w:szCs w:val="24"/>
              </w:rPr>
            </w:pPr>
            <w:r>
              <w:rPr>
                <w:rFonts w:cs="Times New Roman"/>
                <w:b/>
                <w:bCs/>
                <w:i w:val="false"/>
                <w:iCs w:val="false"/>
                <w:sz w:val="24"/>
                <w:szCs w:val="24"/>
              </w:rPr>
              <w:t>(order) species</w:t>
            </w:r>
          </w:p>
        </w:tc>
        <w:tc>
          <w:tcPr>
            <w:tcW w:w="2405" w:type="dxa"/>
            <w:tcBorders>
              <w:top w:val="single" w:sz="2" w:space="0" w:color="000000"/>
              <w:left w:val="single" w:sz="2" w:space="0" w:color="000000"/>
              <w:bottom w:val="single" w:sz="2" w:space="0" w:color="000000"/>
            </w:tcBorders>
            <w:vAlign w:val="center"/>
          </w:tcPr>
          <w:p>
            <w:pPr>
              <w:pStyle w:val="TableContents"/>
              <w:snapToGrid w:val="false"/>
              <w:jc w:val="left"/>
              <w:rPr>
                <w:rFonts w:cs="Times New Roman"/>
                <w:b/>
                <w:b/>
                <w:bCs/>
                <w:i/>
                <w:i/>
                <w:iCs/>
                <w:sz w:val="24"/>
                <w:szCs w:val="24"/>
              </w:rPr>
            </w:pPr>
            <w:r>
              <w:rPr>
                <w:rFonts w:cs="Times New Roman"/>
                <w:b/>
                <w:bCs/>
                <w:i w:val="false"/>
                <w:iCs w:val="false"/>
                <w:sz w:val="24"/>
                <w:szCs w:val="24"/>
              </w:rPr>
              <w:t>family</w:t>
            </w:r>
          </w:p>
        </w:tc>
        <w:tc>
          <w:tcPr>
            <w:tcW w:w="1294" w:type="dxa"/>
            <w:tcBorders>
              <w:top w:val="single" w:sz="2" w:space="0" w:color="000000"/>
              <w:left w:val="single" w:sz="2" w:space="0" w:color="000000"/>
              <w:bottom w:val="single" w:sz="2" w:space="0" w:color="000000"/>
            </w:tcBorders>
            <w:vAlign w:val="center"/>
          </w:tcPr>
          <w:p>
            <w:pPr>
              <w:pStyle w:val="TableContents"/>
              <w:snapToGrid w:val="false"/>
              <w:jc w:val="center"/>
              <w:rPr>
                <w:rFonts w:cs="Times New Roman"/>
                <w:b/>
                <w:b/>
                <w:bCs/>
                <w:i w:val="false"/>
                <w:i w:val="false"/>
                <w:iCs w:val="false"/>
                <w:position w:val="0"/>
                <w:sz w:val="24"/>
                <w:sz w:val="24"/>
                <w:szCs w:val="24"/>
                <w:vertAlign w:val="baseline"/>
              </w:rPr>
            </w:pPr>
            <w:r>
              <w:rPr>
                <w:rFonts w:cs="Times New Roman"/>
                <w:b/>
                <w:bCs/>
                <w:i/>
                <w:iCs/>
                <w:sz w:val="24"/>
                <w:szCs w:val="24"/>
              </w:rPr>
              <w:t>T</w:t>
            </w:r>
            <w:r>
              <w:rPr>
                <w:rFonts w:cs="Times New Roman"/>
                <w:b/>
                <w:bCs/>
                <w:i w:val="false"/>
                <w:iCs w:val="false"/>
                <w:sz w:val="24"/>
                <w:szCs w:val="24"/>
                <w:vertAlign w:val="subscript"/>
              </w:rPr>
              <w:t>dev</w:t>
            </w:r>
          </w:p>
          <w:p>
            <w:pPr>
              <w:pStyle w:val="TableContents"/>
              <w:snapToGrid w:val="false"/>
              <w:jc w:val="center"/>
              <w:rPr>
                <w:rFonts w:cs="Times New Roman"/>
                <w:b/>
                <w:b/>
                <w:bCs/>
                <w:i/>
                <w:i/>
                <w:iCs/>
                <w:sz w:val="24"/>
                <w:szCs w:val="24"/>
              </w:rPr>
            </w:pPr>
            <w:r>
              <w:rPr>
                <w:rFonts w:cs="Times New Roman"/>
                <w:b/>
                <w:bCs/>
                <w:i w:val="false"/>
                <w:iCs w:val="false"/>
                <w:position w:val="0"/>
                <w:sz w:val="24"/>
                <w:sz w:val="24"/>
                <w:szCs w:val="24"/>
                <w:vertAlign w:val="baseline"/>
              </w:rPr>
              <w:t>(days)</w:t>
            </w:r>
          </w:p>
        </w:tc>
        <w:tc>
          <w:tcPr>
            <w:tcW w:w="1305" w:type="dxa"/>
            <w:tcBorders>
              <w:top w:val="single" w:sz="2" w:space="0" w:color="000000"/>
              <w:left w:val="single" w:sz="2" w:space="0" w:color="000000"/>
              <w:bottom w:val="single" w:sz="2" w:space="0" w:color="000000"/>
            </w:tcBorders>
            <w:vAlign w:val="center"/>
          </w:tcPr>
          <w:p>
            <w:pPr>
              <w:pStyle w:val="TableContents"/>
              <w:snapToGrid w:val="false"/>
              <w:jc w:val="center"/>
              <w:rPr>
                <w:rFonts w:cs="Times New Roman"/>
                <w:b/>
                <w:b/>
                <w:bCs/>
                <w:i w:val="false"/>
                <w:i w:val="false"/>
                <w:iCs w:val="false"/>
                <w:position w:val="0"/>
                <w:sz w:val="24"/>
                <w:sz w:val="24"/>
                <w:szCs w:val="24"/>
                <w:vertAlign w:val="baseline"/>
              </w:rPr>
            </w:pPr>
            <w:r>
              <w:rPr>
                <w:rFonts w:cs="Times New Roman"/>
                <w:b/>
                <w:bCs/>
                <w:i/>
                <w:iCs/>
                <w:sz w:val="24"/>
                <w:szCs w:val="24"/>
              </w:rPr>
              <w:t>T</w:t>
            </w:r>
            <w:r>
              <w:rPr>
                <w:rFonts w:cs="Times New Roman"/>
                <w:b/>
                <w:bCs/>
                <w:i w:val="false"/>
                <w:iCs w:val="false"/>
                <w:sz w:val="24"/>
                <w:szCs w:val="24"/>
                <w:vertAlign w:val="subscript"/>
              </w:rPr>
              <w:t>opt</w:t>
            </w:r>
          </w:p>
          <w:p>
            <w:pPr>
              <w:pStyle w:val="TableContents"/>
              <w:snapToGrid w:val="false"/>
              <w:jc w:val="center"/>
              <w:rPr>
                <w:rFonts w:cs="Times New Roman"/>
                <w:b/>
                <w:b/>
                <w:bCs/>
                <w:i w:val="false"/>
                <w:i w:val="false"/>
                <w:iCs w:val="false"/>
                <w:sz w:val="24"/>
                <w:szCs w:val="24"/>
              </w:rPr>
            </w:pPr>
            <w:r>
              <w:rPr>
                <w:rFonts w:cs="Times New Roman"/>
                <w:b/>
                <w:bCs/>
                <w:i w:val="false"/>
                <w:iCs w:val="false"/>
                <w:position w:val="0"/>
                <w:sz w:val="24"/>
                <w:sz w:val="24"/>
                <w:szCs w:val="24"/>
                <w:vertAlign w:val="baseline"/>
              </w:rPr>
              <w:t>(</w:t>
            </w:r>
            <w:r>
              <w:rPr>
                <w:rFonts w:eastAsia="AR PL UMing HK" w:cs="Times New Roman" w:ascii="Times New Roman" w:hAnsi="Times New Roman"/>
                <w:b/>
                <w:bCs/>
                <w:i w:val="false"/>
                <w:iCs w:val="false"/>
                <w:position w:val="0"/>
                <w:sz w:val="24"/>
                <w:sz w:val="24"/>
                <w:szCs w:val="24"/>
                <w:vertAlign w:val="baseline"/>
              </w:rPr>
              <w:t>°</w:t>
            </w:r>
            <w:r>
              <w:rPr>
                <w:rFonts w:cs="Times New Roman"/>
                <w:b/>
                <w:bCs/>
                <w:i w:val="false"/>
                <w:iCs w:val="false"/>
                <w:position w:val="0"/>
                <w:sz w:val="24"/>
                <w:sz w:val="24"/>
                <w:szCs w:val="24"/>
                <w:vertAlign w:val="baseline"/>
              </w:rPr>
              <w:t>C)</w:t>
            </w:r>
          </w:p>
        </w:tc>
        <w:tc>
          <w:tcPr>
            <w:tcW w:w="905" w:type="dxa"/>
            <w:tcBorders>
              <w:top w:val="single" w:sz="2" w:space="0" w:color="000000"/>
              <w:left w:val="single" w:sz="2" w:space="0" w:color="000000"/>
              <w:bottom w:val="single" w:sz="2" w:space="0" w:color="000000"/>
            </w:tcBorders>
            <w:vAlign w:val="center"/>
          </w:tcPr>
          <w:p>
            <w:pPr>
              <w:pStyle w:val="TableContents"/>
              <w:snapToGrid w:val="false"/>
              <w:jc w:val="center"/>
              <w:rPr>
                <w:rFonts w:cs="Times New Roman"/>
                <w:b/>
                <w:b/>
                <w:bCs/>
                <w:i w:val="false"/>
                <w:i w:val="false"/>
                <w:iCs w:val="false"/>
                <w:sz w:val="24"/>
                <w:szCs w:val="24"/>
              </w:rPr>
            </w:pPr>
            <w:r>
              <w:rPr>
                <w:rFonts w:cs="Times New Roman"/>
                <w:b/>
                <w:bCs/>
                <w:i w:val="false"/>
                <w:iCs w:val="false"/>
                <w:sz w:val="24"/>
                <w:szCs w:val="24"/>
              </w:rPr>
              <w:t>N</w:t>
            </w:r>
          </w:p>
        </w:tc>
        <w:tc>
          <w:tcPr>
            <w:tcW w:w="1557" w:type="dxa"/>
            <w:tcBorders>
              <w:top w:val="single" w:sz="2" w:space="0" w:color="000000"/>
              <w:left w:val="single" w:sz="2" w:space="0" w:color="000000"/>
              <w:bottom w:val="single" w:sz="2" w:space="0" w:color="000000"/>
            </w:tcBorders>
            <w:vAlign w:val="center"/>
          </w:tcPr>
          <w:p>
            <w:pPr>
              <w:pStyle w:val="TableContents"/>
              <w:snapToGrid w:val="false"/>
              <w:jc w:val="center"/>
              <w:rPr>
                <w:rFonts w:cs="Times New Roman"/>
                <w:b/>
                <w:b/>
                <w:bCs/>
                <w:i w:val="false"/>
                <w:i w:val="false"/>
                <w:iCs w:val="false"/>
                <w:sz w:val="24"/>
                <w:szCs w:val="24"/>
              </w:rPr>
            </w:pPr>
            <w:r>
              <w:rPr>
                <w:rFonts w:cs="Times New Roman"/>
                <w:b/>
                <w:bCs/>
                <w:i w:val="false"/>
                <w:iCs w:val="false"/>
                <w:sz w:val="24"/>
                <w:szCs w:val="24"/>
              </w:rPr>
              <w:t>Body length</w:t>
            </w:r>
          </w:p>
          <w:p>
            <w:pPr>
              <w:pStyle w:val="TableContents"/>
              <w:snapToGrid w:val="false"/>
              <w:jc w:val="center"/>
              <w:rPr>
                <w:rFonts w:cs="Times New Roman"/>
                <w:b/>
                <w:b/>
                <w:bCs/>
                <w:i w:val="false"/>
                <w:i w:val="false"/>
                <w:iCs w:val="false"/>
                <w:sz w:val="24"/>
                <w:szCs w:val="24"/>
              </w:rPr>
            </w:pPr>
            <w:r>
              <w:rPr>
                <w:rFonts w:cs="Times New Roman"/>
                <w:b/>
                <w:bCs/>
                <w:i w:val="false"/>
                <w:iCs w:val="false"/>
                <w:sz w:val="24"/>
                <w:szCs w:val="24"/>
              </w:rPr>
              <w:t>(mm)</w:t>
            </w:r>
          </w:p>
        </w:tc>
        <w:tc>
          <w:tcPr>
            <w:tcW w:w="1683" w:type="dxa"/>
            <w:tcBorders>
              <w:top w:val="single" w:sz="2" w:space="0" w:color="000000"/>
              <w:left w:val="single" w:sz="2" w:space="0" w:color="000000"/>
              <w:bottom w:val="single" w:sz="2" w:space="0" w:color="000000"/>
            </w:tcBorders>
            <w:vAlign w:val="center"/>
          </w:tcPr>
          <w:p>
            <w:pPr>
              <w:pStyle w:val="TableContents"/>
              <w:snapToGrid w:val="false"/>
              <w:jc w:val="center"/>
              <w:rPr>
                <w:rFonts w:cs="Times New Roman"/>
                <w:b/>
                <w:b/>
                <w:bCs/>
                <w:i w:val="false"/>
                <w:i w:val="false"/>
                <w:iCs w:val="false"/>
                <w:sz w:val="24"/>
                <w:szCs w:val="24"/>
              </w:rPr>
            </w:pPr>
            <w:r>
              <w:rPr>
                <w:rFonts w:cs="Times New Roman"/>
                <w:b/>
                <w:bCs/>
                <w:i w:val="false"/>
                <w:iCs w:val="false"/>
                <w:sz w:val="24"/>
                <w:szCs w:val="24"/>
              </w:rPr>
              <w:t>dry mass</w:t>
            </w:r>
          </w:p>
          <w:p>
            <w:pPr>
              <w:pStyle w:val="TableContents"/>
              <w:snapToGrid w:val="false"/>
              <w:jc w:val="center"/>
              <w:rPr>
                <w:rFonts w:cs="Times New Roman"/>
                <w:b/>
                <w:b/>
                <w:bCs/>
                <w:i w:val="false"/>
                <w:i w:val="false"/>
                <w:iCs w:val="false"/>
                <w:sz w:val="24"/>
                <w:szCs w:val="24"/>
              </w:rPr>
            </w:pPr>
            <w:r>
              <w:rPr>
                <w:rFonts w:cs="Times New Roman"/>
                <w:b/>
                <w:bCs/>
                <w:i w:val="false"/>
                <w:iCs w:val="false"/>
                <w:sz w:val="24"/>
                <w:szCs w:val="24"/>
              </w:rPr>
              <w:t>(mg)</w:t>
            </w:r>
          </w:p>
        </w:tc>
        <w:tc>
          <w:tcPr>
            <w:tcW w:w="1260"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jc w:val="left"/>
              <w:rPr>
                <w:rFonts w:cs="Times New Roman"/>
                <w:b/>
                <w:b/>
                <w:bCs/>
                <w:sz w:val="22"/>
                <w:szCs w:val="22"/>
              </w:rPr>
            </w:pPr>
            <w:r>
              <w:rPr>
                <w:rFonts w:cs="Times New Roman"/>
                <w:b/>
                <w:bCs/>
                <w:i w:val="false"/>
                <w:iCs w:val="false"/>
                <w:sz w:val="24"/>
                <w:szCs w:val="24"/>
              </w:rPr>
              <w:t>reference</w:t>
            </w:r>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b/>
                <w:bCs/>
                <w:sz w:val="22"/>
                <w:szCs w:val="22"/>
              </w:rPr>
              <w:t>Blattari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1260" w:type="dxa"/>
            <w:tcBorders>
              <w:left w:val="single" w:sz="2" w:space="0" w:color="000000"/>
              <w:bottom w:val="single" w:sz="2" w:space="0" w:color="000000"/>
              <w:right w:val="single" w:sz="2" w:space="0" w:color="000000"/>
            </w:tcBorders>
            <w:vAlign w:val="center"/>
          </w:tcPr>
          <w:p>
            <w:pPr>
              <w:pStyle w:val="TableContents"/>
              <w:autoSpaceDE w:val="false"/>
              <w:snapToGrid w:val="false"/>
              <w:rPr>
                <w:rFonts w:cs="Times New Roman"/>
                <w:sz w:val="22"/>
                <w:szCs w:val="22"/>
              </w:rPr>
            </w:pPr>
            <w:r>
              <w:rPr>
                <w:rFonts w:cs="Times New Roman"/>
                <w:sz w:val="22"/>
                <w:szCs w:val="22"/>
              </w:rPr>
            </w:r>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Periplaneta fuliginos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Blatt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89.4</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3</w:t>
            </w:r>
          </w:p>
        </w:tc>
        <w:tc>
          <w:tcPr>
            <w:tcW w:w="1683" w:type="dxa"/>
            <w:tcBorders>
              <w:left w:val="single" w:sz="2" w:space="0" w:color="000000"/>
              <w:bottom w:val="single" w:sz="2" w:space="0" w:color="000000"/>
            </w:tcBorders>
            <w:vAlign w:val="center"/>
          </w:tcPr>
          <w:p>
            <w:pPr>
              <w:pStyle w:val="TableContents"/>
              <w:snapToGrid w:val="false"/>
              <w:jc w:val="center"/>
              <w:rPr>
                <w:sz w:val="22"/>
                <w:szCs w:val="22"/>
              </w:rPr>
            </w:pPr>
            <w:r>
              <w:rPr>
                <w:rFonts w:cs="Times New Roman"/>
                <w:sz w:val="22"/>
                <w:szCs w:val="22"/>
              </w:rPr>
              <w:t>179.11</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0" w:name="ZOTERO_BREF_m8e8VFcmaNZ2"/>
            <w:r>
              <w:rPr>
                <w:sz w:val="22"/>
                <w:szCs w:val="22"/>
              </w:rPr>
              <w:t>[1]</w:t>
            </w:r>
            <w:bookmarkEnd w:id="0"/>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Supella longipalp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Blatel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80.6</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3</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2</w:t>
            </w:r>
          </w:p>
        </w:tc>
        <w:tc>
          <w:tcPr>
            <w:tcW w:w="1683" w:type="dxa"/>
            <w:tcBorders>
              <w:left w:val="single" w:sz="2" w:space="0" w:color="000000"/>
              <w:bottom w:val="single" w:sz="2" w:space="0" w:color="000000"/>
            </w:tcBorders>
            <w:vAlign w:val="center"/>
          </w:tcPr>
          <w:p>
            <w:pPr>
              <w:pStyle w:val="TableContents"/>
              <w:snapToGrid w:val="false"/>
              <w:jc w:val="center"/>
              <w:rPr>
                <w:sz w:val="22"/>
                <w:szCs w:val="22"/>
              </w:rPr>
            </w:pPr>
            <w:r>
              <w:rPr>
                <w:rFonts w:cs="Times New Roman"/>
                <w:sz w:val="22"/>
                <w:szCs w:val="22"/>
              </w:rPr>
              <w:t>16.72</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b/>
                <w:b/>
                <w:bCs/>
                <w:sz w:val="22"/>
                <w:szCs w:val="22"/>
              </w:rPr>
            </w:pPr>
            <w:bookmarkStart w:id="1" w:name="ZOTERO_BREF_EyeKdfG569h5"/>
            <w:r>
              <w:rPr>
                <w:sz w:val="22"/>
                <w:szCs w:val="22"/>
              </w:rPr>
              <w:t>[2]</w:t>
            </w:r>
            <w:bookmarkEnd w:id="1"/>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b/>
                <w:bCs/>
                <w:sz w:val="22"/>
                <w:szCs w:val="22"/>
              </w:rPr>
              <w:t>Coleopter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1260" w:type="dxa"/>
            <w:tcBorders>
              <w:left w:val="single" w:sz="2" w:space="0" w:color="000000"/>
              <w:bottom w:val="single" w:sz="2" w:space="0" w:color="000000"/>
              <w:right w:val="single" w:sz="2" w:space="0" w:color="000000"/>
            </w:tcBorders>
            <w:vAlign w:val="center"/>
          </w:tcPr>
          <w:p>
            <w:pPr>
              <w:pStyle w:val="TableContents"/>
              <w:snapToGrid w:val="false"/>
              <w:rPr>
                <w:rFonts w:cs="Times New Roman"/>
                <w:sz w:val="22"/>
                <w:szCs w:val="22"/>
              </w:rPr>
            </w:pPr>
            <w:r>
              <w:rPr>
                <w:rFonts w:cs="Times New Roman"/>
                <w:sz w:val="22"/>
                <w:szCs w:val="22"/>
              </w:rPr>
            </w:r>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Adalia bipunctat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occine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3</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9.4</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97</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 w:name="ZOTERO_BREF_vBS5Lyn6mVPA"/>
            <w:r>
              <w:rPr>
                <w:rFonts w:cs="Times New Roman"/>
                <w:sz w:val="22"/>
                <w:szCs w:val="22"/>
              </w:rPr>
              <w:t>[3]</w:t>
            </w:r>
            <w:bookmarkEnd w:id="2"/>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Ahasverus adven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Sylva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6</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7</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2</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35</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3" w:name="ZOTERO_BREF_82uFV2b0HOg7"/>
            <w:r>
              <w:rPr>
                <w:rFonts w:cs="Times New Roman"/>
                <w:sz w:val="22"/>
                <w:szCs w:val="22"/>
              </w:rPr>
              <w:t>[4]</w:t>
            </w:r>
            <w:bookmarkEnd w:id="3"/>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Alphitobius diaperinu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Tenebrio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8.7</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0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04</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4" w:name="ZOTERO_BREF_0qWDgVmGxHCG"/>
            <w:r>
              <w:rPr>
                <w:rFonts w:cs="Times New Roman"/>
                <w:sz w:val="22"/>
                <w:szCs w:val="22"/>
              </w:rPr>
              <w:t>[5]</w:t>
            </w:r>
            <w:bookmarkEnd w:id="4"/>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Amara aene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arab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5.8</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7.2</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7.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85</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5" w:name="ZOTERO_BREF_g5zELbGa4jGC"/>
            <w:r>
              <w:rPr>
                <w:rFonts w:cs="Times New Roman"/>
                <w:sz w:val="22"/>
                <w:szCs w:val="22"/>
              </w:rPr>
              <w:t>[6]</w:t>
            </w:r>
            <w:bookmarkEnd w:id="5"/>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Amara familiari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arab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1.7</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7.2</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82</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6" w:name="ZOTERO_BREF_RXimxDF7GHyg"/>
            <w:r>
              <w:rPr>
                <w:rFonts w:cs="Times New Roman"/>
                <w:sz w:val="22"/>
                <w:szCs w:val="22"/>
              </w:rPr>
              <w:t>[6]</w:t>
            </w:r>
            <w:bookmarkEnd w:id="6"/>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Amara littore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arab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6.4</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7.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8.3</w:t>
            </w:r>
          </w:p>
        </w:tc>
        <w:tc>
          <w:tcPr>
            <w:tcW w:w="1683" w:type="dxa"/>
            <w:tcBorders>
              <w:left w:val="single" w:sz="2" w:space="0" w:color="000000"/>
              <w:bottom w:val="single" w:sz="2" w:space="0" w:color="000000"/>
            </w:tcBorders>
            <w:vAlign w:val="center"/>
          </w:tcPr>
          <w:p>
            <w:pPr>
              <w:pStyle w:val="TableContents"/>
              <w:snapToGrid w:val="false"/>
              <w:jc w:val="center"/>
              <w:rPr>
                <w:sz w:val="22"/>
                <w:szCs w:val="22"/>
              </w:rPr>
            </w:pPr>
            <w:r>
              <w:rPr>
                <w:rFonts w:cs="Times New Roman"/>
                <w:sz w:val="22"/>
                <w:szCs w:val="22"/>
              </w:rPr>
              <w:t>8.80</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7" w:name="ZOTERO_BREF_hjTO9sScuyaW"/>
            <w:r>
              <w:rPr>
                <w:sz w:val="22"/>
                <w:szCs w:val="22"/>
              </w:rPr>
              <w:t>[6]</w:t>
            </w:r>
            <w:bookmarkEnd w:id="7"/>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Amara ovat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arab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6</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7.1</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9.5</w:t>
            </w:r>
          </w:p>
        </w:tc>
        <w:tc>
          <w:tcPr>
            <w:tcW w:w="1683" w:type="dxa"/>
            <w:tcBorders>
              <w:left w:val="single" w:sz="2" w:space="0" w:color="000000"/>
              <w:bottom w:val="single" w:sz="2" w:space="0" w:color="000000"/>
            </w:tcBorders>
            <w:vAlign w:val="center"/>
          </w:tcPr>
          <w:p>
            <w:pPr>
              <w:pStyle w:val="TableContents"/>
              <w:snapToGrid w:val="false"/>
              <w:jc w:val="center"/>
              <w:rPr>
                <w:sz w:val="22"/>
                <w:szCs w:val="22"/>
              </w:rPr>
            </w:pPr>
            <w:r>
              <w:rPr>
                <w:rFonts w:cs="Times New Roman"/>
                <w:sz w:val="22"/>
                <w:szCs w:val="22"/>
              </w:rPr>
              <w:t>12.30</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8" w:name="ZOTERO_BREF_ibs1RDc7Z2Eu"/>
            <w:r>
              <w:rPr>
                <w:sz w:val="22"/>
                <w:szCs w:val="22"/>
              </w:rPr>
              <w:t>[6]</w:t>
            </w:r>
            <w:bookmarkEnd w:id="8"/>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Amara similat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arab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5.2</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7.2</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9</w:t>
            </w:r>
          </w:p>
        </w:tc>
        <w:tc>
          <w:tcPr>
            <w:tcW w:w="1683" w:type="dxa"/>
            <w:tcBorders>
              <w:left w:val="single" w:sz="2" w:space="0" w:color="000000"/>
              <w:bottom w:val="single" w:sz="2" w:space="0" w:color="000000"/>
            </w:tcBorders>
            <w:vAlign w:val="center"/>
          </w:tcPr>
          <w:p>
            <w:pPr>
              <w:pStyle w:val="TableContents"/>
              <w:snapToGrid w:val="false"/>
              <w:jc w:val="center"/>
              <w:rPr>
                <w:sz w:val="22"/>
                <w:szCs w:val="22"/>
              </w:rPr>
            </w:pPr>
            <w:r>
              <w:rPr>
                <w:rFonts w:cs="Times New Roman"/>
                <w:sz w:val="22"/>
                <w:szCs w:val="22"/>
              </w:rPr>
              <w:t>10.76</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9" w:name="ZOTERO_BREF_QhoLyUviecuh"/>
            <w:r>
              <w:rPr>
                <w:sz w:val="22"/>
                <w:szCs w:val="22"/>
              </w:rPr>
              <w:t>[6]</w:t>
            </w:r>
            <w:bookmarkEnd w:id="9"/>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Anoplophora glabripenni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erambyc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58.3</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24.39</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0" w:name="ZOTERO_BREF_LxSTTMNJs7ta"/>
            <w:r>
              <w:rPr>
                <w:rFonts w:cs="Times New Roman"/>
                <w:sz w:val="22"/>
                <w:szCs w:val="22"/>
              </w:rPr>
              <w:t>[7]</w:t>
            </w:r>
            <w:bookmarkEnd w:id="10"/>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Anthonomus eugenii</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urculio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2.9</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7</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7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60</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1" w:name="ZOTERO_BREF_2e3F8L2UXCeM"/>
            <w:r>
              <w:rPr>
                <w:rFonts w:cs="Times New Roman"/>
                <w:sz w:val="22"/>
                <w:szCs w:val="22"/>
              </w:rPr>
              <w:t>[8]</w:t>
            </w:r>
            <w:bookmarkEnd w:id="11"/>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Anthonomus grandis thurberiae</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urculio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7.1</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7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7</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2" w:name="ZOTERO_BREF_C7ykKfkVH3z5"/>
            <w:r>
              <w:rPr>
                <w:rFonts w:cs="Times New Roman"/>
                <w:sz w:val="22"/>
                <w:szCs w:val="22"/>
              </w:rPr>
              <w:t>[9]</w:t>
            </w:r>
            <w:bookmarkEnd w:id="12"/>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Anthonomus signatu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urculio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5</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w:t>
            </w:r>
          </w:p>
        </w:tc>
        <w:tc>
          <w:tcPr>
            <w:tcW w:w="1683" w:type="dxa"/>
            <w:tcBorders>
              <w:left w:val="single" w:sz="2" w:space="0" w:color="000000"/>
              <w:bottom w:val="single" w:sz="2" w:space="0" w:color="000000"/>
            </w:tcBorders>
            <w:vAlign w:val="center"/>
          </w:tcPr>
          <w:p>
            <w:pPr>
              <w:pStyle w:val="TableContents"/>
              <w:snapToGrid w:val="false"/>
              <w:jc w:val="center"/>
              <w:rPr>
                <w:sz w:val="22"/>
                <w:szCs w:val="22"/>
              </w:rPr>
            </w:pPr>
            <w:r>
              <w:rPr>
                <w:rFonts w:cs="Times New Roman"/>
                <w:sz w:val="22"/>
                <w:szCs w:val="22"/>
              </w:rPr>
              <w:t>0.74</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3" w:name="ZOTERO_BREF_uYM5gHAZhDtx"/>
            <w:r>
              <w:rPr>
                <w:sz w:val="22"/>
                <w:szCs w:val="22"/>
              </w:rPr>
              <w:t>[10]</w:t>
            </w:r>
            <w:bookmarkEnd w:id="13"/>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Aubeonymus mariaefranciscae</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urculio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5.4</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6</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3</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76</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4" w:name="ZOTERO_BREF_hEWEODDpxx3G"/>
            <w:r>
              <w:rPr/>
              <w:t>[11]</w:t>
            </w:r>
            <w:bookmarkEnd w:id="14"/>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Bagous affini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urculio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3.7</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2</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6</w:t>
            </w:r>
          </w:p>
        </w:tc>
        <w:tc>
          <w:tcPr>
            <w:tcW w:w="1683" w:type="dxa"/>
            <w:tcBorders>
              <w:left w:val="single" w:sz="2" w:space="0" w:color="000000"/>
              <w:bottom w:val="single" w:sz="2" w:space="0" w:color="000000"/>
            </w:tcBorders>
            <w:vAlign w:val="center"/>
          </w:tcPr>
          <w:p>
            <w:pPr>
              <w:pStyle w:val="TableContents"/>
              <w:snapToGrid w:val="false"/>
              <w:jc w:val="center"/>
              <w:rPr>
                <w:sz w:val="22"/>
                <w:szCs w:val="22"/>
              </w:rPr>
            </w:pPr>
            <w:r>
              <w:rPr>
                <w:rFonts w:cs="Times New Roman"/>
                <w:sz w:val="22"/>
                <w:szCs w:val="22"/>
              </w:rPr>
              <w:t>1.15</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5" w:name="ZOTERO_BREF_p1JicWBxLAFv"/>
            <w:r>
              <w:rPr>
                <w:sz w:val="22"/>
                <w:szCs w:val="22"/>
              </w:rPr>
              <w:t>[12]</w:t>
            </w:r>
            <w:bookmarkEnd w:id="15"/>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Baris lepidii</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urculio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3.1</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7</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2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90</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6" w:name="ZOTERO_BREF_LUFMQz8d9M8J"/>
            <w:r>
              <w:rPr>
                <w:rFonts w:cs="Times New Roman"/>
                <w:sz w:val="22"/>
                <w:szCs w:val="22"/>
              </w:rPr>
              <w:t>[13]</w:t>
            </w:r>
            <w:bookmarkEnd w:id="16"/>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Callosobruchus chinensi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hrysome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2</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07</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7" w:name="ZOTERO_BREF_cQrnBvqQw04i"/>
            <w:r>
              <w:rPr>
                <w:rFonts w:cs="Times New Roman"/>
                <w:sz w:val="22"/>
                <w:szCs w:val="22"/>
              </w:rPr>
              <w:t>[14]</w:t>
            </w:r>
            <w:bookmarkEnd w:id="17"/>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Callosobruchus maculatu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hrysome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3.9</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07</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8" w:name="ZOTERO_BREF_AJurnjPmI1Al"/>
            <w:r>
              <w:rPr>
                <w:rFonts w:cs="Times New Roman"/>
                <w:sz w:val="22"/>
                <w:szCs w:val="22"/>
              </w:rPr>
              <w:t>[14]</w:t>
            </w:r>
            <w:bookmarkEnd w:id="18"/>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Callosobruchus rhodesianu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hrysome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8</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46</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04</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9" w:name="ZOTERO_BREF_uhJY196X1eA0"/>
            <w:r>
              <w:rPr>
                <w:rFonts w:cs="Times New Roman"/>
                <w:sz w:val="22"/>
                <w:szCs w:val="22"/>
              </w:rPr>
              <w:t>[14]</w:t>
            </w:r>
            <w:bookmarkEnd w:id="19"/>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Callosobruchus subinnotatu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hrysome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5</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47</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16</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0" w:name="ZOTERO_BREF_Xji9bTAjM6Fp"/>
            <w:r>
              <w:rPr>
                <w:rFonts w:cs="Times New Roman"/>
                <w:sz w:val="22"/>
                <w:szCs w:val="22"/>
              </w:rPr>
              <w:t>[15]</w:t>
            </w:r>
            <w:bookmarkEnd w:id="20"/>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Calvia quatuordecimguttat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occine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4.6</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7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24</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1" w:name="ZOTERO_BREF_C3zwoogqbOZB"/>
            <w:r>
              <w:rPr>
                <w:rFonts w:cs="Times New Roman"/>
                <w:sz w:val="22"/>
                <w:szCs w:val="22"/>
              </w:rPr>
              <w:t>[16]</w:t>
            </w:r>
            <w:bookmarkEnd w:id="21"/>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Carpophilus dimidiatu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Nitidu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9.5</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2.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7</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19</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2" w:name="ZOTERO_BREF_mF7KF8i0rgjj"/>
            <w:r>
              <w:rPr>
                <w:rFonts w:cs="Times New Roman"/>
                <w:sz w:val="22"/>
                <w:szCs w:val="22"/>
              </w:rPr>
              <w:t>[17]</w:t>
            </w:r>
            <w:bookmarkEnd w:id="22"/>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Cassida rubiginos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hrysome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9.8</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2.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7</w:t>
            </w:r>
          </w:p>
        </w:tc>
        <w:tc>
          <w:tcPr>
            <w:tcW w:w="1683" w:type="dxa"/>
            <w:tcBorders>
              <w:left w:val="single" w:sz="2" w:space="0" w:color="000000"/>
              <w:bottom w:val="single" w:sz="2" w:space="0" w:color="000000"/>
            </w:tcBorders>
            <w:vAlign w:val="center"/>
          </w:tcPr>
          <w:p>
            <w:pPr>
              <w:pStyle w:val="TableContents"/>
              <w:snapToGrid w:val="false"/>
              <w:jc w:val="center"/>
              <w:rPr>
                <w:sz w:val="22"/>
                <w:szCs w:val="22"/>
              </w:rPr>
            </w:pPr>
            <w:r>
              <w:rPr>
                <w:rFonts w:cs="Times New Roman"/>
                <w:sz w:val="22"/>
                <w:szCs w:val="22"/>
              </w:rPr>
              <w:t>5.78</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3" w:name="ZOTERO_BREF_9kLmB1BdmZFc"/>
            <w:r>
              <w:rPr>
                <w:sz w:val="22"/>
                <w:szCs w:val="22"/>
              </w:rPr>
              <w:t>[18]</w:t>
            </w:r>
            <w:bookmarkEnd w:id="23"/>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Cerotoma arcuatu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hrysome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2.7</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2</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7</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48</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4" w:name="ZOTERO_BREF_eEmyE7RI6g2x"/>
            <w:r>
              <w:rPr>
                <w:rFonts w:cs="Times New Roman"/>
                <w:sz w:val="22"/>
                <w:szCs w:val="22"/>
              </w:rPr>
              <w:t>[19]</w:t>
            </w:r>
            <w:bookmarkEnd w:id="24"/>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Chilocorus nigritu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occine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5.2</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6</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15</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5" w:name="ZOTERO_BREF_eUZmE4VUy9ah"/>
            <w:r>
              <w:rPr>
                <w:rFonts w:cs="Times New Roman"/>
                <w:sz w:val="22"/>
                <w:szCs w:val="22"/>
              </w:rPr>
              <w:t>[20]</w:t>
            </w:r>
            <w:bookmarkEnd w:id="25"/>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Cionus latefasciatu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urculio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5.4</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7</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iCs w:val="false"/>
                <w:sz w:val="22"/>
                <w:szCs w:val="22"/>
              </w:rPr>
            </w:pPr>
            <w:r>
              <w:rPr>
                <w:rFonts w:cs="Times New Roman"/>
                <w:sz w:val="22"/>
                <w:szCs w:val="22"/>
              </w:rPr>
              <w:t>5.19</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6" w:name="ZOTERO_BREF_SoWKj5PRTHcT"/>
            <w:r>
              <w:rPr>
                <w:rFonts w:cs="Times New Roman"/>
                <w:iCs w:val="false"/>
                <w:sz w:val="22"/>
                <w:szCs w:val="22"/>
              </w:rPr>
              <w:t>[21]</w:t>
            </w:r>
            <w:bookmarkEnd w:id="26"/>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Coccinella novemnotat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occine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0.7</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2.2</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8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73</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7" w:name="ZOTERO_BREF_0JluG2LKA7Ap"/>
            <w:r>
              <w:rPr>
                <w:rFonts w:cs="Times New Roman"/>
                <w:sz w:val="22"/>
                <w:szCs w:val="22"/>
              </w:rPr>
              <w:t>[22]</w:t>
            </w:r>
            <w:bookmarkEnd w:id="27"/>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Coccinella septempunctat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occine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2.2</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3</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7.1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iCs w:val="false"/>
                <w:sz w:val="22"/>
                <w:szCs w:val="22"/>
              </w:rPr>
            </w:pPr>
            <w:r>
              <w:rPr>
                <w:rFonts w:cs="Times New Roman"/>
                <w:sz w:val="22"/>
                <w:szCs w:val="22"/>
              </w:rPr>
              <w:t>6.09</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8" w:name="ZOTERO_BREF_rVNaJXNIBM4J"/>
            <w:r>
              <w:rPr>
                <w:rFonts w:cs="Times New Roman"/>
                <w:iCs w:val="false"/>
                <w:sz w:val="22"/>
                <w:szCs w:val="22"/>
              </w:rPr>
              <w:t>[23]</w:t>
            </w:r>
            <w:bookmarkEnd w:id="28"/>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Coccinella transversoguttat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occine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2.5</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9.4</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9</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80</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9" w:name="ZOTERO_BREF_BtcJSWWW1KPm"/>
            <w:r>
              <w:rPr>
                <w:rFonts w:cs="Times New Roman"/>
                <w:sz w:val="22"/>
                <w:szCs w:val="22"/>
              </w:rPr>
              <w:t>[24]</w:t>
            </w:r>
            <w:bookmarkEnd w:id="29"/>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Coccinella trifasciat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occine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1.1</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4</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5</w:t>
            </w:r>
          </w:p>
        </w:tc>
        <w:tc>
          <w:tcPr>
            <w:tcW w:w="1683" w:type="dxa"/>
            <w:tcBorders>
              <w:left w:val="single" w:sz="2" w:space="0" w:color="000000"/>
              <w:bottom w:val="single" w:sz="2" w:space="0" w:color="000000"/>
            </w:tcBorders>
            <w:vAlign w:val="center"/>
          </w:tcPr>
          <w:p>
            <w:pPr>
              <w:pStyle w:val="TableContents"/>
              <w:snapToGrid w:val="false"/>
              <w:jc w:val="center"/>
              <w:rPr>
                <w:sz w:val="22"/>
                <w:szCs w:val="22"/>
              </w:rPr>
            </w:pPr>
            <w:r>
              <w:rPr>
                <w:rFonts w:cs="Times New Roman"/>
                <w:sz w:val="22"/>
                <w:szCs w:val="22"/>
              </w:rPr>
              <w:t>1.97</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30" w:name="ZOTERO_BREF_kurXZKlMVImv"/>
            <w:r>
              <w:rPr>
                <w:sz w:val="22"/>
                <w:szCs w:val="22"/>
              </w:rPr>
              <w:t>[25]</w:t>
            </w:r>
            <w:bookmarkEnd w:id="30"/>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Coleomegilla maculata lengi</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occine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4.9</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7.3</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4</w:t>
            </w:r>
          </w:p>
        </w:tc>
        <w:tc>
          <w:tcPr>
            <w:tcW w:w="1683" w:type="dxa"/>
            <w:tcBorders>
              <w:left w:val="single" w:sz="2" w:space="0" w:color="000000"/>
              <w:bottom w:val="single" w:sz="2" w:space="0" w:color="000000"/>
            </w:tcBorders>
            <w:vAlign w:val="center"/>
          </w:tcPr>
          <w:p>
            <w:pPr>
              <w:pStyle w:val="TableContents"/>
              <w:snapToGrid w:val="false"/>
              <w:jc w:val="center"/>
              <w:rPr>
                <w:sz w:val="22"/>
                <w:szCs w:val="22"/>
              </w:rPr>
            </w:pPr>
            <w:r>
              <w:rPr>
                <w:rFonts w:cs="Times New Roman"/>
                <w:sz w:val="22"/>
                <w:szCs w:val="22"/>
              </w:rPr>
              <w:t>3.06</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31" w:name="ZOTERO_BREF_Yzv6S9yLu45z"/>
            <w:r>
              <w:rPr>
                <w:sz w:val="22"/>
                <w:szCs w:val="22"/>
              </w:rPr>
              <w:t>[26]</w:t>
            </w:r>
            <w:bookmarkEnd w:id="31"/>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Collops vittatu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Melyr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3.8</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2.2</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96</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32" w:name="ZOTERO_BREF_bRtPPvoXha8Z"/>
            <w:r>
              <w:rPr>
                <w:rFonts w:cs="Times New Roman"/>
                <w:sz w:val="22"/>
                <w:szCs w:val="22"/>
              </w:rPr>
              <w:t>[27]</w:t>
            </w:r>
            <w:bookmarkEnd w:id="32"/>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Conotrachelus nenuphar</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urculio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2</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8.7</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20</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33" w:name="ZOTERO_BREF_PmP0rLEQTjPQ"/>
            <w:r>
              <w:rPr>
                <w:rFonts w:cs="Times New Roman"/>
                <w:sz w:val="22"/>
                <w:szCs w:val="22"/>
              </w:rPr>
              <w:t>[28]</w:t>
            </w:r>
            <w:bookmarkEnd w:id="33"/>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Crioceris asparagi</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hrysome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4.9</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3</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9</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82</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34" w:name="ZOTERO_BREF_cXSCyCu6BdtW"/>
            <w:r>
              <w:rPr>
                <w:rFonts w:cs="Times New Roman"/>
                <w:sz w:val="22"/>
                <w:szCs w:val="22"/>
              </w:rPr>
              <w:t>[29]</w:t>
            </w:r>
            <w:bookmarkEnd w:id="34"/>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Cryptolestes ferrugineu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ucuj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1</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7.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9</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28</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35" w:name="ZOTERO_BREF_sLXxW6AoigXh"/>
            <w:r>
              <w:rPr>
                <w:rFonts w:cs="Times New Roman"/>
                <w:sz w:val="22"/>
                <w:szCs w:val="22"/>
              </w:rPr>
              <w:t>[30]</w:t>
            </w:r>
            <w:bookmarkEnd w:id="35"/>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Cryptolestes pusillu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ucuj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8.8</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7.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8</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7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21</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36" w:name="ZOTERO_BREF_AH1wwGhHkCJD"/>
            <w:r>
              <w:rPr>
                <w:rFonts w:cs="Times New Roman"/>
                <w:sz w:val="22"/>
                <w:szCs w:val="22"/>
              </w:rPr>
              <w:t>[31]</w:t>
            </w:r>
            <w:bookmarkEnd w:id="36"/>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Cryptolestes turcicu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ucuj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1.7</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2.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28</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37" w:name="ZOTERO_BREF_xCk3yNq8umh9"/>
            <w:r>
              <w:rPr>
                <w:rFonts w:cs="Times New Roman"/>
                <w:sz w:val="22"/>
                <w:szCs w:val="22"/>
              </w:rPr>
              <w:t>[32]</w:t>
            </w:r>
            <w:bookmarkEnd w:id="37"/>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Cylas formicarius elegantulu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Brent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2.9</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7</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8</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39</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38" w:name="ZOTERO_BREF_aGmw4Rpw59cx"/>
            <w:r>
              <w:rPr>
                <w:rFonts w:cs="Times New Roman"/>
                <w:sz w:val="22"/>
                <w:szCs w:val="22"/>
              </w:rPr>
              <w:t>[33]</w:t>
            </w:r>
            <w:bookmarkEnd w:id="38"/>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Cylas puncticolli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Brent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5.2</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8</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7</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78</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39" w:name="ZOTERO_BREF_nXx1BQXVigw0"/>
            <w:r>
              <w:rPr>
                <w:rFonts w:cs="Times New Roman"/>
                <w:sz w:val="22"/>
                <w:szCs w:val="22"/>
              </w:rPr>
              <w:t>[34]</w:t>
            </w:r>
            <w:bookmarkEnd w:id="39"/>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Dendroctonus ponderosae</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urculio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2</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82</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68</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40" w:name="ZOTERO_BREF_d7dB9LKS5G8O"/>
            <w:r>
              <w:rPr>
                <w:rFonts w:cs="Times New Roman"/>
                <w:sz w:val="22"/>
                <w:szCs w:val="22"/>
              </w:rPr>
              <w:t>[35]</w:t>
            </w:r>
            <w:bookmarkEnd w:id="40"/>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Dermestes ater</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Dermest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4.3</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8</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8.04</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41" w:name="ZOTERO_BREF_csAenCH1yXYG"/>
            <w:r>
              <w:rPr>
                <w:rFonts w:cs="Times New Roman"/>
                <w:sz w:val="22"/>
                <w:szCs w:val="22"/>
              </w:rPr>
              <w:t>[36]</w:t>
            </w:r>
            <w:bookmarkEnd w:id="41"/>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Dermestes frischii</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Dermest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6.4</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7.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85</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42" w:name="ZOTERO_BREF_6You7Y6vgHzz"/>
            <w:r>
              <w:rPr>
                <w:rFonts w:cs="Times New Roman"/>
                <w:sz w:val="22"/>
                <w:szCs w:val="22"/>
              </w:rPr>
              <w:t>[37]</w:t>
            </w:r>
            <w:bookmarkEnd w:id="42"/>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Dermestes haemorrhoidali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Dermest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0.8</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8.24</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8.65</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43" w:name="ZOTERO_BREF_fKk4a55KOtMn"/>
            <w:r>
              <w:rPr>
                <w:rFonts w:cs="Times New Roman"/>
                <w:sz w:val="22"/>
                <w:szCs w:val="22"/>
              </w:rPr>
              <w:t>[38]</w:t>
            </w:r>
            <w:bookmarkEnd w:id="43"/>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Dermestes maculatu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Dermest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6.4</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71</w:t>
            </w:r>
          </w:p>
        </w:tc>
        <w:tc>
          <w:tcPr>
            <w:tcW w:w="1683" w:type="dxa"/>
            <w:tcBorders>
              <w:left w:val="single" w:sz="2" w:space="0" w:color="000000"/>
              <w:bottom w:val="single" w:sz="2" w:space="0" w:color="000000"/>
            </w:tcBorders>
            <w:vAlign w:val="center"/>
          </w:tcPr>
          <w:p>
            <w:pPr>
              <w:pStyle w:val="TableContents"/>
              <w:snapToGrid w:val="false"/>
              <w:jc w:val="center"/>
              <w:rPr>
                <w:sz w:val="22"/>
                <w:szCs w:val="22"/>
              </w:rPr>
            </w:pPr>
            <w:r>
              <w:rPr>
                <w:rFonts w:cs="Times New Roman"/>
                <w:sz w:val="22"/>
                <w:szCs w:val="22"/>
              </w:rPr>
              <w:t>5.21</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44" w:name="ZOTERO_BREF_3NcKzZ3aPJjw"/>
            <w:r>
              <w:rPr>
                <w:sz w:val="22"/>
                <w:szCs w:val="22"/>
              </w:rPr>
              <w:t>[39]</w:t>
            </w:r>
            <w:bookmarkEnd w:id="44"/>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Diomus austrinu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occine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4.8</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54</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15</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45" w:name="ZOTERO_BREF_bjiymoaoS1W8"/>
            <w:r>
              <w:rPr>
                <w:rFonts w:cs="Times New Roman"/>
                <w:sz w:val="22"/>
                <w:szCs w:val="22"/>
              </w:rPr>
              <w:t>[40]</w:t>
            </w:r>
            <w:bookmarkEnd w:id="45"/>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Diorhabda elongat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hrysome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9.97</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75</w:t>
            </w:r>
          </w:p>
        </w:tc>
        <w:tc>
          <w:tcPr>
            <w:tcW w:w="1683" w:type="dxa"/>
            <w:tcBorders>
              <w:left w:val="single" w:sz="2" w:space="0" w:color="000000"/>
              <w:bottom w:val="single" w:sz="2" w:space="0" w:color="000000"/>
            </w:tcBorders>
            <w:vAlign w:val="center"/>
          </w:tcPr>
          <w:p>
            <w:pPr>
              <w:pStyle w:val="TableContents"/>
              <w:snapToGrid w:val="false"/>
              <w:jc w:val="center"/>
              <w:rPr>
                <w:iCs w:val="false"/>
                <w:sz w:val="22"/>
                <w:szCs w:val="22"/>
              </w:rPr>
            </w:pPr>
            <w:r>
              <w:rPr>
                <w:rFonts w:cs="Times New Roman"/>
                <w:sz w:val="22"/>
                <w:szCs w:val="22"/>
              </w:rPr>
              <w:t>3.57</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46" w:name="ZOTERO_BREF_Afm4V79uigka"/>
            <w:r>
              <w:rPr>
                <w:iCs w:val="false"/>
                <w:sz w:val="22"/>
                <w:szCs w:val="22"/>
              </w:rPr>
              <w:t>[41]</w:t>
            </w:r>
            <w:bookmarkEnd w:id="46"/>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Epilachna varivesti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occine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4.5</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7.3</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5</w:t>
            </w:r>
          </w:p>
        </w:tc>
        <w:tc>
          <w:tcPr>
            <w:tcW w:w="1683" w:type="dxa"/>
            <w:tcBorders>
              <w:left w:val="single" w:sz="2" w:space="0" w:color="000000"/>
              <w:bottom w:val="single" w:sz="2" w:space="0" w:color="000000"/>
            </w:tcBorders>
            <w:vAlign w:val="center"/>
          </w:tcPr>
          <w:p>
            <w:pPr>
              <w:pStyle w:val="TableContents"/>
              <w:snapToGrid w:val="false"/>
              <w:jc w:val="center"/>
              <w:rPr>
                <w:sz w:val="22"/>
                <w:szCs w:val="22"/>
              </w:rPr>
            </w:pPr>
            <w:r>
              <w:rPr>
                <w:rFonts w:cs="Times New Roman"/>
                <w:sz w:val="22"/>
                <w:szCs w:val="22"/>
              </w:rPr>
              <w:t>4.82</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47" w:name="ZOTERO_BREF_YYSIoz1AsR3a"/>
            <w:r>
              <w:rPr>
                <w:sz w:val="22"/>
                <w:szCs w:val="22"/>
              </w:rPr>
              <w:t>[42]</w:t>
            </w:r>
            <w:bookmarkEnd w:id="47"/>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Euhrychiopsis lecontei</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urculio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6.6</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9</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8</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iCs w:val="false"/>
                <w:sz w:val="22"/>
                <w:szCs w:val="22"/>
              </w:rPr>
            </w:pPr>
            <w:r>
              <w:rPr>
                <w:rFonts w:cs="Times New Roman"/>
                <w:sz w:val="22"/>
                <w:szCs w:val="22"/>
              </w:rPr>
              <w:t>0.74</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48" w:name="ZOTERO_BREF_kOiIcqi3AomD"/>
            <w:r>
              <w:rPr>
                <w:rFonts w:cs="Times New Roman"/>
                <w:iCs w:val="false"/>
                <w:sz w:val="22"/>
                <w:szCs w:val="22"/>
              </w:rPr>
              <w:t>[43]</w:t>
            </w:r>
            <w:bookmarkEnd w:id="48"/>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Galerucella calmariensi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hrysome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3.43</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7.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48</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49" w:name="ZOTERO_BREF_zH9iNYi6QSW2"/>
            <w:r>
              <w:rPr>
                <w:rFonts w:cs="Times New Roman"/>
                <w:sz w:val="22"/>
                <w:szCs w:val="22"/>
              </w:rPr>
              <w:t>[44]</w:t>
            </w:r>
            <w:bookmarkEnd w:id="49"/>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Galerucella pusill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hrysome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4.73</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7.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07</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50" w:name="ZOTERO_BREF_ezogyVgrZ9Ni"/>
            <w:r>
              <w:rPr>
                <w:rFonts w:cs="Times New Roman"/>
                <w:sz w:val="22"/>
                <w:szCs w:val="22"/>
              </w:rPr>
              <w:t>[44]</w:t>
            </w:r>
            <w:bookmarkEnd w:id="50"/>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Gastrophysa viridul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hrysome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5</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8</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20</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51" w:name="ZOTERO_BREF_m5pmPii3v9it"/>
            <w:r>
              <w:rPr>
                <w:rFonts w:cs="Times New Roman"/>
                <w:sz w:val="22"/>
                <w:szCs w:val="22"/>
              </w:rPr>
              <w:t>[45]</w:t>
            </w:r>
            <w:bookmarkEnd w:id="51"/>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Glischrochilus quadrisignatu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Nitidu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7.6</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2</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79</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52" w:name="ZOTERO_BREF_4tyidqFJSsS8"/>
            <w:r>
              <w:rPr>
                <w:rFonts w:cs="Times New Roman"/>
                <w:sz w:val="22"/>
                <w:szCs w:val="22"/>
              </w:rPr>
              <w:t>[46]</w:t>
            </w:r>
            <w:bookmarkEnd w:id="52"/>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Gnathocerus maxillosu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Tenebrio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9.6</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07</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53" w:name="ZOTERO_BREF_kLj1O3WTPfcf"/>
            <w:r>
              <w:rPr>
                <w:rFonts w:cs="Times New Roman"/>
                <w:sz w:val="22"/>
                <w:szCs w:val="22"/>
              </w:rPr>
              <w:t>[47]</w:t>
            </w:r>
            <w:bookmarkEnd w:id="53"/>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Gonipterus scutellatu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urculio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3.2</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6.8</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7.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85</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54" w:name="ZOTERO_BREF_0TLeZ4CYCB0A"/>
            <w:r>
              <w:rPr>
                <w:rFonts w:cs="Times New Roman"/>
                <w:sz w:val="22"/>
                <w:szCs w:val="22"/>
              </w:rPr>
              <w:t>[48]</w:t>
            </w:r>
            <w:bookmarkEnd w:id="54"/>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Harmonia axyridi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occine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1.4</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4</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82</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55" w:name="ZOTERO_BREF_sreHPyGcmm3z"/>
            <w:r>
              <w:rPr>
                <w:rFonts w:cs="Times New Roman"/>
                <w:sz w:val="22"/>
                <w:szCs w:val="22"/>
              </w:rPr>
              <w:t>[16]</w:t>
            </w:r>
            <w:bookmarkEnd w:id="55"/>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Hippodamia convergen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occine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6.9</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3</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iCs w:val="false"/>
                <w:sz w:val="22"/>
                <w:szCs w:val="22"/>
              </w:rPr>
            </w:pPr>
            <w:r>
              <w:rPr>
                <w:rFonts w:cs="Times New Roman"/>
                <w:sz w:val="22"/>
                <w:szCs w:val="22"/>
              </w:rPr>
              <w:t>3.20</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56" w:name="ZOTERO_BREF_KssrLy7Co07R"/>
            <w:r>
              <w:rPr>
                <w:rFonts w:cs="Times New Roman"/>
                <w:iCs w:val="false"/>
                <w:sz w:val="22"/>
                <w:szCs w:val="22"/>
              </w:rPr>
              <w:t>[23]</w:t>
            </w:r>
            <w:bookmarkEnd w:id="56"/>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Hippodamia parenthesi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occine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1.9</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09</w:t>
            </w:r>
          </w:p>
        </w:tc>
        <w:tc>
          <w:tcPr>
            <w:tcW w:w="1683" w:type="dxa"/>
            <w:tcBorders>
              <w:left w:val="single" w:sz="2" w:space="0" w:color="000000"/>
              <w:bottom w:val="single" w:sz="2" w:space="0" w:color="000000"/>
            </w:tcBorders>
            <w:vAlign w:val="center"/>
          </w:tcPr>
          <w:p>
            <w:pPr>
              <w:pStyle w:val="TableContents"/>
              <w:snapToGrid w:val="false"/>
              <w:jc w:val="center"/>
              <w:rPr>
                <w:sz w:val="22"/>
                <w:szCs w:val="22"/>
              </w:rPr>
            </w:pPr>
            <w:r>
              <w:rPr>
                <w:rFonts w:cs="Times New Roman"/>
                <w:sz w:val="22"/>
                <w:szCs w:val="22"/>
              </w:rPr>
              <w:t>2.65</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57" w:name="ZOTERO_BREF_4qoqxCxNH4Qz"/>
            <w:r>
              <w:rPr>
                <w:sz w:val="22"/>
                <w:szCs w:val="22"/>
              </w:rPr>
              <w:t>[49]</w:t>
            </w:r>
            <w:bookmarkEnd w:id="57"/>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Hippodamia sinuat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occine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2.2</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0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60</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58" w:name="ZOTERO_BREF_XMoEeb8oQuxW"/>
            <w:r>
              <w:rPr>
                <w:rFonts w:cs="Times New Roman"/>
                <w:sz w:val="22"/>
                <w:szCs w:val="22"/>
              </w:rPr>
              <w:t>[50]</w:t>
            </w:r>
            <w:bookmarkEnd w:id="58"/>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Hylobius pale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urculio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6.3</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8</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8.5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9.47</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59" w:name="ZOTERO_BREF_pP96K5CFZRnh"/>
            <w:r>
              <w:rPr>
                <w:rFonts w:cs="Times New Roman"/>
                <w:sz w:val="22"/>
                <w:szCs w:val="22"/>
              </w:rPr>
              <w:t>[51]</w:t>
            </w:r>
            <w:bookmarkEnd w:id="59"/>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Hypera brunneipenni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urculio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2.5</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6.7</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683" w:type="dxa"/>
            <w:tcBorders>
              <w:left w:val="single" w:sz="2" w:space="0" w:color="000000"/>
              <w:bottom w:val="single" w:sz="2" w:space="0" w:color="000000"/>
            </w:tcBorders>
            <w:vAlign w:val="center"/>
          </w:tcPr>
          <w:p>
            <w:pPr>
              <w:pStyle w:val="TableContents"/>
              <w:snapToGrid w:val="false"/>
              <w:jc w:val="center"/>
              <w:rPr>
                <w:sz w:val="22"/>
                <w:szCs w:val="22"/>
              </w:rPr>
            </w:pPr>
            <w:r>
              <w:rPr>
                <w:rFonts w:cs="Times New Roman"/>
                <w:sz w:val="22"/>
                <w:szCs w:val="22"/>
              </w:rPr>
              <w:t>2.54</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60" w:name="ZOTERO_BREF_MpZ9Am5CjHxd"/>
            <w:r>
              <w:rPr>
                <w:sz w:val="22"/>
                <w:szCs w:val="22"/>
              </w:rPr>
              <w:t>[52]</w:t>
            </w:r>
            <w:bookmarkEnd w:id="60"/>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Hypera mele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urculio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7.4</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7</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8</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31</w:t>
            </w:r>
          </w:p>
        </w:tc>
        <w:tc>
          <w:tcPr>
            <w:tcW w:w="1683" w:type="dxa"/>
            <w:tcBorders>
              <w:left w:val="single" w:sz="2" w:space="0" w:color="000000"/>
              <w:bottom w:val="single" w:sz="2" w:space="0" w:color="000000"/>
            </w:tcBorders>
            <w:vAlign w:val="center"/>
          </w:tcPr>
          <w:p>
            <w:pPr>
              <w:pStyle w:val="TableContents"/>
              <w:snapToGrid w:val="false"/>
              <w:jc w:val="center"/>
              <w:rPr>
                <w:sz w:val="22"/>
                <w:szCs w:val="22"/>
              </w:rPr>
            </w:pPr>
            <w:r>
              <w:rPr>
                <w:rFonts w:cs="Times New Roman"/>
                <w:sz w:val="22"/>
                <w:szCs w:val="22"/>
              </w:rPr>
              <w:t>1.77</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61" w:name="ZOTERO_BREF_U6bTJ5NyF10Y"/>
            <w:r>
              <w:rPr>
                <w:sz w:val="22"/>
                <w:szCs w:val="22"/>
              </w:rPr>
              <w:t>[53]</w:t>
            </w:r>
            <w:bookmarkEnd w:id="61"/>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Hypera postic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urculio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0</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8</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07</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63</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62" w:name="ZOTERO_BREF_Fmwz86UOBmhi"/>
            <w:r>
              <w:rPr>
                <w:rFonts w:cs="Times New Roman"/>
                <w:sz w:val="22"/>
                <w:szCs w:val="22"/>
              </w:rPr>
              <w:t>[54]</w:t>
            </w:r>
            <w:bookmarkEnd w:id="62"/>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Hyperaspis notat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occine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1.2</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2</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4</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iCs w:val="false"/>
                <w:sz w:val="22"/>
                <w:szCs w:val="22"/>
              </w:rPr>
            </w:pPr>
            <w:r>
              <w:rPr>
                <w:rFonts w:cs="Times New Roman"/>
                <w:sz w:val="22"/>
                <w:szCs w:val="22"/>
              </w:rPr>
              <w:t>1.00</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63" w:name="ZOTERO_BREF_M7zWmLl778vh"/>
            <w:r>
              <w:rPr>
                <w:rFonts w:cs="Times New Roman"/>
                <w:iCs w:val="false"/>
                <w:sz w:val="22"/>
                <w:szCs w:val="22"/>
              </w:rPr>
              <w:t>[55]</w:t>
            </w:r>
            <w:bookmarkEnd w:id="63"/>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Ips avulsu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urculio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7.9</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2</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w:t>
            </w:r>
          </w:p>
        </w:tc>
        <w:tc>
          <w:tcPr>
            <w:tcW w:w="1683" w:type="dxa"/>
            <w:tcBorders>
              <w:left w:val="single" w:sz="2" w:space="0" w:color="000000"/>
              <w:bottom w:val="single" w:sz="2" w:space="0" w:color="000000"/>
            </w:tcBorders>
            <w:vAlign w:val="center"/>
          </w:tcPr>
          <w:p>
            <w:pPr>
              <w:pStyle w:val="TableContents"/>
              <w:snapToGrid w:val="false"/>
              <w:jc w:val="center"/>
              <w:rPr>
                <w:iCs w:val="false"/>
                <w:sz w:val="22"/>
                <w:szCs w:val="22"/>
              </w:rPr>
            </w:pPr>
            <w:r>
              <w:rPr>
                <w:rFonts w:cs="Times New Roman"/>
                <w:sz w:val="22"/>
                <w:szCs w:val="22"/>
              </w:rPr>
              <w:t>0.74</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64" w:name="ZOTERO_BREF_uihlAv9rYpve"/>
            <w:r>
              <w:rPr>
                <w:iCs w:val="false"/>
                <w:sz w:val="22"/>
                <w:szCs w:val="22"/>
              </w:rPr>
              <w:t>[56]</w:t>
            </w:r>
            <w:bookmarkEnd w:id="64"/>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Ips calligraphu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urculio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8.1</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683" w:type="dxa"/>
            <w:tcBorders>
              <w:left w:val="single" w:sz="2" w:space="0" w:color="000000"/>
              <w:bottom w:val="single" w:sz="2" w:space="0" w:color="000000"/>
            </w:tcBorders>
            <w:vAlign w:val="center"/>
          </w:tcPr>
          <w:p>
            <w:pPr>
              <w:pStyle w:val="TableContents"/>
              <w:snapToGrid w:val="false"/>
              <w:jc w:val="center"/>
              <w:rPr>
                <w:iCs w:val="false"/>
                <w:sz w:val="22"/>
                <w:szCs w:val="22"/>
              </w:rPr>
            </w:pPr>
            <w:r>
              <w:rPr>
                <w:rFonts w:cs="Times New Roman"/>
                <w:sz w:val="22"/>
                <w:szCs w:val="22"/>
              </w:rPr>
              <w:t>2.54</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65" w:name="ZOTERO_BREF_IsZwJivjXury"/>
            <w:r>
              <w:rPr>
                <w:iCs w:val="false"/>
                <w:sz w:val="22"/>
                <w:szCs w:val="22"/>
              </w:rPr>
              <w:t>[57]</w:t>
            </w:r>
            <w:bookmarkEnd w:id="65"/>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Ips confusu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urculio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0.8</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9</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42</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66" w:name="ZOTERO_BREF_vs0WIEQcGHQy"/>
            <w:r>
              <w:rPr>
                <w:rFonts w:cs="Times New Roman"/>
                <w:sz w:val="22"/>
                <w:szCs w:val="22"/>
              </w:rPr>
              <w:t>[58]</w:t>
            </w:r>
            <w:bookmarkEnd w:id="66"/>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Ips typographu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urculio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7</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8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36</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67" w:name="ZOTERO_BREF_0kPqAYJ3C5AF"/>
            <w:r>
              <w:rPr>
                <w:rFonts w:cs="Times New Roman"/>
                <w:sz w:val="22"/>
                <w:szCs w:val="22"/>
              </w:rPr>
              <w:t>[59]</w:t>
            </w:r>
            <w:bookmarkEnd w:id="67"/>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Laricobius nigrinu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Derodont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6.6</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8</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63</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54</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68" w:name="ZOTERO_BREF_3uvz20wLK2B3"/>
            <w:r>
              <w:rPr>
                <w:rFonts w:cs="Times New Roman"/>
                <w:sz w:val="22"/>
                <w:szCs w:val="22"/>
              </w:rPr>
              <w:t>[60]</w:t>
            </w:r>
            <w:bookmarkEnd w:id="68"/>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Latheticus oryzae</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Tenebrio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8.4</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7.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7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60</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69" w:name="ZOTERO_BREF_ZPQpw0gsAwY7"/>
            <w:r>
              <w:rPr>
                <w:rFonts w:cs="Times New Roman"/>
                <w:sz w:val="22"/>
                <w:szCs w:val="22"/>
              </w:rPr>
              <w:t>[61]</w:t>
            </w:r>
            <w:bookmarkEnd w:id="69"/>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Leptinotarsa decemlineat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hrysome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7.4</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2</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0</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0</w:t>
            </w:r>
          </w:p>
        </w:tc>
        <w:tc>
          <w:tcPr>
            <w:tcW w:w="1683" w:type="dxa"/>
            <w:tcBorders>
              <w:left w:val="single" w:sz="2" w:space="0" w:color="000000"/>
              <w:bottom w:val="single" w:sz="2" w:space="0" w:color="000000"/>
            </w:tcBorders>
            <w:vAlign w:val="center"/>
          </w:tcPr>
          <w:p>
            <w:pPr>
              <w:pStyle w:val="TableContents"/>
              <w:snapToGrid w:val="false"/>
              <w:jc w:val="center"/>
              <w:rPr>
                <w:iCs w:val="false"/>
                <w:sz w:val="22"/>
                <w:szCs w:val="22"/>
              </w:rPr>
            </w:pPr>
            <w:r>
              <w:rPr>
                <w:rFonts w:cs="Times New Roman"/>
                <w:sz w:val="22"/>
                <w:szCs w:val="22"/>
              </w:rPr>
              <w:t>13.97</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70" w:name="ZOTERO_BREF_Exu1GtA6y7Cl"/>
            <w:r>
              <w:rPr>
                <w:iCs w:val="false"/>
                <w:sz w:val="22"/>
                <w:szCs w:val="22"/>
              </w:rPr>
              <w:t>[62]</w:t>
            </w:r>
            <w:bookmarkEnd w:id="70"/>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Lioadalia flavomaculat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occine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9.4</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2</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7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7</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71" w:name="ZOTERO_BREF_eUuSZ5uhMg8P"/>
            <w:r>
              <w:rPr>
                <w:rFonts w:cs="Times New Roman"/>
                <w:sz w:val="22"/>
                <w:szCs w:val="22"/>
              </w:rPr>
              <w:t>[63]</w:t>
            </w:r>
            <w:bookmarkEnd w:id="71"/>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Listronotus oregonensi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urculio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7.2</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2.3</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7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7</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72" w:name="ZOTERO_BREF_iybSWCUllsLx"/>
            <w:r>
              <w:rPr>
                <w:rFonts w:cs="Times New Roman"/>
                <w:sz w:val="22"/>
                <w:szCs w:val="22"/>
              </w:rPr>
              <w:t>[64]</w:t>
            </w:r>
            <w:bookmarkEnd w:id="72"/>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Monochamus carolinensi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erambyc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1.3</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2</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01.58</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73" w:name="ZOTERO_BREF_igR4Mwx1tLWR"/>
            <w:r>
              <w:rPr>
                <w:rFonts w:cs="Times New Roman"/>
                <w:sz w:val="22"/>
                <w:szCs w:val="22"/>
              </w:rPr>
              <w:t>[65]</w:t>
            </w:r>
            <w:bookmarkEnd w:id="73"/>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 xml:space="preserve">Nephaspis oculatus </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occine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6.5</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1</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26</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09</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74" w:name="ZOTERO_BREF_bYASbgzstAts"/>
            <w:r>
              <w:rPr>
                <w:rFonts w:cs="Times New Roman"/>
                <w:sz w:val="22"/>
                <w:szCs w:val="22"/>
              </w:rPr>
              <w:t>[66]</w:t>
            </w:r>
            <w:bookmarkEnd w:id="74"/>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Oryzaephilus acuminatu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Sylva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9.5</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2.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7</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11</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75" w:name="ZOTERO_BREF_qNO5BaC7b7CH"/>
            <w:r>
              <w:rPr>
                <w:rFonts w:cs="Times New Roman"/>
                <w:sz w:val="22"/>
                <w:szCs w:val="22"/>
              </w:rPr>
              <w:t>[67]</w:t>
            </w:r>
            <w:bookmarkEnd w:id="75"/>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Oryzaephilus surinamensi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Sylva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0.8</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6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55</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76" w:name="ZOTERO_BREF_rPuoV3dxnb2R"/>
            <w:r>
              <w:rPr>
                <w:rFonts w:cs="Times New Roman"/>
                <w:sz w:val="22"/>
                <w:szCs w:val="22"/>
              </w:rPr>
              <w:t>[68]</w:t>
            </w:r>
            <w:bookmarkEnd w:id="76"/>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Otiorrhynchus sulcatu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urculio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28.2</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4</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9.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2.30</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77" w:name="ZOTERO_BREF_WeJYxQvg6wth"/>
            <w:r>
              <w:rPr>
                <w:rFonts w:cs="Times New Roman"/>
                <w:sz w:val="22"/>
                <w:szCs w:val="22"/>
              </w:rPr>
              <w:t>[69]</w:t>
            </w:r>
            <w:bookmarkEnd w:id="77"/>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Oulema melanopu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hrysome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0.3</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9</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683" w:type="dxa"/>
            <w:tcBorders>
              <w:left w:val="single" w:sz="2" w:space="0" w:color="000000"/>
              <w:bottom w:val="single" w:sz="2" w:space="0" w:color="000000"/>
            </w:tcBorders>
            <w:vAlign w:val="center"/>
          </w:tcPr>
          <w:p>
            <w:pPr>
              <w:pStyle w:val="TableContents"/>
              <w:snapToGrid w:val="false"/>
              <w:jc w:val="center"/>
              <w:rPr>
                <w:sz w:val="22"/>
                <w:szCs w:val="22"/>
              </w:rPr>
            </w:pPr>
            <w:r>
              <w:rPr>
                <w:rFonts w:cs="Times New Roman"/>
                <w:sz w:val="22"/>
                <w:szCs w:val="22"/>
              </w:rPr>
              <w:t>2.54</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78" w:name="ZOTERO_BREF_9V1LIDAmqzBp"/>
            <w:r>
              <w:rPr>
                <w:sz w:val="22"/>
                <w:szCs w:val="22"/>
              </w:rPr>
              <w:t>[70]</w:t>
            </w:r>
            <w:bookmarkEnd w:id="78"/>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Palorus foveicolli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Tenebrio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0.6</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2.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9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44</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79" w:name="ZOTERO_BREF_2nBTguffyaLa"/>
            <w:r>
              <w:rPr>
                <w:rFonts w:cs="Times New Roman"/>
                <w:sz w:val="22"/>
                <w:szCs w:val="22"/>
              </w:rPr>
              <w:t>[71]</w:t>
            </w:r>
            <w:bookmarkEnd w:id="79"/>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Palorus laesicolli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Tenebrio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5.7</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7</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58</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80" w:name="ZOTERO_BREF_hvuuwi3czFRF"/>
            <w:r>
              <w:rPr>
                <w:rFonts w:cs="Times New Roman"/>
                <w:sz w:val="22"/>
                <w:szCs w:val="22"/>
              </w:rPr>
              <w:t>[71]</w:t>
            </w:r>
            <w:bookmarkEnd w:id="80"/>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Palorus ratzeburgii</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Tenebrio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6.1</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3.8</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8</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7</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58</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81" w:name="ZOTERO_BREF_1iB0g8V2u0eD"/>
            <w:r>
              <w:rPr>
                <w:rFonts w:cs="Times New Roman"/>
                <w:sz w:val="22"/>
                <w:szCs w:val="22"/>
              </w:rPr>
              <w:t>[71]</w:t>
            </w:r>
            <w:bookmarkEnd w:id="81"/>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Palorus subdepressu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Tenebrio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1</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7</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8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66</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82" w:name="ZOTERO_BREF_fDAV47BWhPsP"/>
            <w:r>
              <w:rPr>
                <w:rFonts w:cs="Times New Roman"/>
                <w:sz w:val="22"/>
                <w:szCs w:val="22"/>
              </w:rPr>
              <w:t>[71]</w:t>
            </w:r>
            <w:bookmarkEnd w:id="82"/>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Popillia japonic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Scarabae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69.9</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9.53</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2.40</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83" w:name="ZOTERO_BREF_02FzulI1WIQs"/>
            <w:r>
              <w:rPr>
                <w:rFonts w:cs="Times New Roman"/>
                <w:sz w:val="22"/>
                <w:szCs w:val="22"/>
              </w:rPr>
              <w:t>[72]</w:t>
            </w:r>
            <w:bookmarkEnd w:id="83"/>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Propylea dissect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occine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0.3</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6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13</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84" w:name="ZOTERO_BREF_bkKeZBPY59E7"/>
            <w:r>
              <w:rPr>
                <w:rFonts w:cs="Times New Roman"/>
                <w:sz w:val="22"/>
                <w:szCs w:val="22"/>
              </w:rPr>
              <w:t>[73]</w:t>
            </w:r>
            <w:bookmarkEnd w:id="84"/>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Prostephanus truncatu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Bostrich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5.4</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2</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9</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12</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85" w:name="ZOTERO_BREF_OqaYWmDgMaxG"/>
            <w:r>
              <w:rPr>
                <w:rFonts w:cs="Times New Roman"/>
                <w:sz w:val="22"/>
                <w:szCs w:val="22"/>
              </w:rPr>
              <w:t>[74]</w:t>
            </w:r>
            <w:bookmarkEnd w:id="85"/>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Pterohelaeus alternatu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Tenebrio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8.1</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8.6</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7</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2.83</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86" w:name="ZOTERO_BREF_YxOippx1xX04"/>
            <w:r>
              <w:rPr>
                <w:rFonts w:cs="Times New Roman"/>
                <w:sz w:val="22"/>
                <w:szCs w:val="22"/>
              </w:rPr>
              <w:t>[75]</w:t>
            </w:r>
            <w:bookmarkEnd w:id="86"/>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Pterohelaeus darlingensi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Tenebrio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2.2</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3.1</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7</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2.83</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87" w:name="ZOTERO_BREF_1lDftcNV3DR2"/>
            <w:r>
              <w:rPr>
                <w:rFonts w:cs="Times New Roman"/>
                <w:sz w:val="22"/>
                <w:szCs w:val="22"/>
              </w:rPr>
              <w:t>[75]</w:t>
            </w:r>
            <w:bookmarkEnd w:id="87"/>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Pyrrhalta luteol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hrysome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1</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2.2</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7</w:t>
            </w:r>
          </w:p>
        </w:tc>
        <w:tc>
          <w:tcPr>
            <w:tcW w:w="1683" w:type="dxa"/>
            <w:tcBorders>
              <w:left w:val="single" w:sz="2" w:space="0" w:color="000000"/>
              <w:bottom w:val="single" w:sz="2" w:space="0" w:color="000000"/>
            </w:tcBorders>
            <w:vAlign w:val="center"/>
          </w:tcPr>
          <w:p>
            <w:pPr>
              <w:pStyle w:val="TableContents"/>
              <w:snapToGrid w:val="false"/>
              <w:jc w:val="center"/>
              <w:rPr>
                <w:iCs w:val="false"/>
                <w:sz w:val="22"/>
                <w:szCs w:val="22"/>
              </w:rPr>
            </w:pPr>
            <w:r>
              <w:rPr>
                <w:rFonts w:cs="Times New Roman"/>
                <w:sz w:val="22"/>
                <w:szCs w:val="22"/>
              </w:rPr>
              <w:t>5.78</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88" w:name="ZOTERO_BREF_sZacyHcY2Ekw"/>
            <w:r>
              <w:rPr>
                <w:iCs w:val="false"/>
                <w:sz w:val="22"/>
                <w:szCs w:val="22"/>
              </w:rPr>
              <w:t>[76]</w:t>
            </w:r>
            <w:bookmarkEnd w:id="88"/>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Rhizopertha dominic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Bostrich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4.5</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4</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8</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63</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89" w:name="ZOTERO_BREF_B0BJxIItQG60"/>
            <w:r>
              <w:rPr>
                <w:rFonts w:cs="Times New Roman"/>
                <w:sz w:val="22"/>
                <w:szCs w:val="22"/>
              </w:rPr>
              <w:t>[77]</w:t>
            </w:r>
            <w:bookmarkEnd w:id="89"/>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Rhyzobius lophanthae</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occine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3.9</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28</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39</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90" w:name="ZOTERO_BREF_Ln3RsF6BjsFX"/>
            <w:r>
              <w:rPr>
                <w:rFonts w:cs="Times New Roman"/>
                <w:sz w:val="22"/>
                <w:szCs w:val="22"/>
              </w:rPr>
              <w:t>[78]</w:t>
            </w:r>
            <w:bookmarkEnd w:id="90"/>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Rodolia cardinali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occine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8.4</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6</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2</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86</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91" w:name="ZOTERO_BREF_yqDG3ULNAUKs"/>
            <w:r>
              <w:rPr>
                <w:rFonts w:cs="Times New Roman"/>
                <w:sz w:val="22"/>
                <w:szCs w:val="22"/>
              </w:rPr>
              <w:t>[79]</w:t>
            </w:r>
            <w:bookmarkEnd w:id="91"/>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Sitophilus oryzae</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urculio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6.1</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8</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97</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92" w:name="ZOTERO_BREF_yzfPCZFszJI6"/>
            <w:r>
              <w:rPr>
                <w:rFonts w:cs="Times New Roman"/>
                <w:sz w:val="22"/>
                <w:szCs w:val="22"/>
              </w:rPr>
              <w:t>[80]</w:t>
            </w:r>
            <w:bookmarkEnd w:id="92"/>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Stegobium paniceum</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Anobi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2.8</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7.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7</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7</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23</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93" w:name="ZOTERO_BREF_LyQYSrIfElkg"/>
            <w:r>
              <w:rPr>
                <w:rFonts w:cs="Times New Roman"/>
                <w:sz w:val="22"/>
                <w:szCs w:val="22"/>
              </w:rPr>
              <w:t>[81]</w:t>
            </w:r>
            <w:bookmarkEnd w:id="93"/>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Stethorus punctillum</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occine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5</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9</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59</w:t>
            </w:r>
          </w:p>
        </w:tc>
        <w:tc>
          <w:tcPr>
            <w:tcW w:w="1683" w:type="dxa"/>
            <w:tcBorders>
              <w:left w:val="single" w:sz="2" w:space="0" w:color="000000"/>
              <w:bottom w:val="single" w:sz="2" w:space="0" w:color="000000"/>
            </w:tcBorders>
            <w:vAlign w:val="center"/>
          </w:tcPr>
          <w:p>
            <w:pPr>
              <w:pStyle w:val="TableContents"/>
              <w:snapToGrid w:val="false"/>
              <w:jc w:val="center"/>
              <w:rPr>
                <w:sz w:val="22"/>
                <w:szCs w:val="22"/>
              </w:rPr>
            </w:pPr>
            <w:r>
              <w:rPr>
                <w:rFonts w:cs="Times New Roman"/>
                <w:sz w:val="22"/>
                <w:szCs w:val="22"/>
              </w:rPr>
              <w:t>0.17</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94" w:name="ZOTERO_BREF_mNAOjX1Hfc5o"/>
            <w:r>
              <w:rPr>
                <w:sz w:val="22"/>
                <w:szCs w:val="22"/>
              </w:rPr>
              <w:t>[82]</w:t>
            </w:r>
            <w:bookmarkEnd w:id="94"/>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Tribolium castaneum</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Tenebrio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0.1</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7</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34</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96</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95" w:name="ZOTERO_BREF_CL0aIRCKFun0"/>
            <w:r>
              <w:rPr>
                <w:rFonts w:cs="Times New Roman"/>
                <w:sz w:val="22"/>
                <w:szCs w:val="22"/>
              </w:rPr>
              <w:t>[83]</w:t>
            </w:r>
            <w:bookmarkEnd w:id="95"/>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Tribolium confusum</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Tenebrio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5</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2.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8</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07</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96" w:name="ZOTERO_BREF_p62mfcq5Ah4d"/>
            <w:r>
              <w:rPr>
                <w:rFonts w:cs="Times New Roman"/>
                <w:sz w:val="22"/>
                <w:szCs w:val="22"/>
              </w:rPr>
              <w:t>[84]</w:t>
            </w:r>
            <w:bookmarkEnd w:id="96"/>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Tribolium freemani</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Tenebrio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3.5</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7</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54</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97" w:name="ZOTERO_BREF_ebrDw7Mu6dGE"/>
            <w:r>
              <w:rPr>
                <w:rFonts w:cs="Times New Roman"/>
                <w:sz w:val="22"/>
                <w:szCs w:val="22"/>
              </w:rPr>
              <w:t>[85]</w:t>
            </w:r>
            <w:bookmarkEnd w:id="97"/>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Tribolium maden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Tenebrio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5.3</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7</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49</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96</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98" w:name="ZOTERO_BREF_G4H1a1ZJyFsU"/>
            <w:r>
              <w:rPr>
                <w:rFonts w:cs="Times New Roman"/>
                <w:sz w:val="22"/>
                <w:szCs w:val="22"/>
              </w:rPr>
              <w:t>[86]</w:t>
            </w:r>
            <w:bookmarkEnd w:id="98"/>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Trogoderma anthrenoide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Dermest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2</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4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46</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99" w:name="ZOTERO_BREF_bi1w2zbdsh0R"/>
            <w:r>
              <w:rPr>
                <w:rFonts w:cs="Times New Roman"/>
                <w:sz w:val="22"/>
                <w:szCs w:val="22"/>
              </w:rPr>
              <w:t>[87]</w:t>
            </w:r>
            <w:bookmarkEnd w:id="99"/>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Trogoderma glabrum</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Dermest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9.9</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74</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00" w:name="ZOTERO_BREF_8w9kJkYdSs90"/>
            <w:r>
              <w:rPr>
                <w:rFonts w:cs="Times New Roman"/>
                <w:sz w:val="22"/>
                <w:szCs w:val="22"/>
              </w:rPr>
              <w:t>[88]</w:t>
            </w:r>
            <w:bookmarkEnd w:id="100"/>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Trogoderma variabile</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Dermest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8.6</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7.8</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2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71</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01" w:name="ZOTERO_BREF_qpmC9S8uRf19"/>
            <w:r>
              <w:rPr>
                <w:rFonts w:cs="Times New Roman"/>
                <w:sz w:val="22"/>
                <w:szCs w:val="22"/>
              </w:rPr>
              <w:t>[89]</w:t>
            </w:r>
            <w:bookmarkEnd w:id="101"/>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Trogoderma versicolor</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Dermest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9</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07</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02" w:name="ZOTERO_BREF_NVpQ7JvtTidZ"/>
            <w:r>
              <w:rPr>
                <w:rFonts w:cs="Times New Roman"/>
                <w:sz w:val="22"/>
                <w:szCs w:val="22"/>
              </w:rPr>
              <w:t>[90]</w:t>
            </w:r>
            <w:bookmarkEnd w:id="102"/>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Typhaea stercore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Mycetophag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5.8</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8</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63</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b/>
                <w:b/>
                <w:bCs/>
                <w:sz w:val="22"/>
                <w:szCs w:val="22"/>
              </w:rPr>
            </w:pPr>
            <w:bookmarkStart w:id="103" w:name="ZOTERO_BREF_rB22QOLfnt6K"/>
            <w:r>
              <w:rPr>
                <w:rFonts w:cs="Times New Roman"/>
                <w:sz w:val="22"/>
                <w:szCs w:val="22"/>
              </w:rPr>
              <w:t>[91]</w:t>
            </w:r>
            <w:bookmarkEnd w:id="103"/>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b/>
                <w:bCs/>
                <w:sz w:val="22"/>
                <w:szCs w:val="22"/>
              </w:rPr>
              <w:t>Collembol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1260" w:type="dxa"/>
            <w:tcBorders>
              <w:left w:val="single" w:sz="2" w:space="0" w:color="000000"/>
              <w:bottom w:val="single" w:sz="2" w:space="0" w:color="000000"/>
              <w:right w:val="single" w:sz="2" w:space="0" w:color="000000"/>
            </w:tcBorders>
            <w:vAlign w:val="center"/>
          </w:tcPr>
          <w:p>
            <w:pPr>
              <w:pStyle w:val="TableContents"/>
              <w:snapToGrid w:val="false"/>
              <w:rPr>
                <w:rFonts w:cs="Times New Roman"/>
                <w:sz w:val="22"/>
                <w:szCs w:val="22"/>
              </w:rPr>
            </w:pPr>
            <w:r>
              <w:rPr>
                <w:rFonts w:cs="Times New Roman"/>
                <w:sz w:val="22"/>
                <w:szCs w:val="22"/>
              </w:rPr>
            </w:r>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Folsomia candid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Isotom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1.1</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2</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3</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55</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04" w:name="ZOTERO_BREF_mbuVpU1foKKO"/>
            <w:r>
              <w:rPr>
                <w:rFonts w:cs="Times New Roman"/>
                <w:sz w:val="22"/>
                <w:szCs w:val="22"/>
              </w:rPr>
              <w:t>[92]</w:t>
            </w:r>
            <w:bookmarkEnd w:id="104"/>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Hypogastrura tullbergi</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Hypogastrur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04.7</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7</w:t>
            </w:r>
          </w:p>
        </w:tc>
        <w:tc>
          <w:tcPr>
            <w:tcW w:w="1683" w:type="dxa"/>
            <w:tcBorders>
              <w:left w:val="single" w:sz="2" w:space="0" w:color="000000"/>
              <w:bottom w:val="single" w:sz="2" w:space="0" w:color="000000"/>
            </w:tcBorders>
            <w:vAlign w:val="center"/>
          </w:tcPr>
          <w:p>
            <w:pPr>
              <w:pStyle w:val="TableContents"/>
              <w:snapToGrid w:val="false"/>
              <w:jc w:val="center"/>
              <w:rPr>
                <w:sz w:val="22"/>
                <w:szCs w:val="22"/>
              </w:rPr>
            </w:pPr>
            <w:r>
              <w:rPr>
                <w:rFonts w:cs="Times New Roman"/>
                <w:sz w:val="22"/>
                <w:szCs w:val="22"/>
              </w:rPr>
              <w:t>0.27</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05" w:name="ZOTERO_BREF_bsuUobjahhiv"/>
            <w:r>
              <w:rPr>
                <w:sz w:val="22"/>
                <w:szCs w:val="22"/>
              </w:rPr>
              <w:t>[93]</w:t>
            </w:r>
            <w:bookmarkEnd w:id="105"/>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Paronychiurus kimi</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Onychiur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3</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8</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67</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06" w:name="ZOTERO_BREF_T2XWTZ3I6ZTW"/>
            <w:r>
              <w:rPr>
                <w:rFonts w:cs="Times New Roman"/>
                <w:sz w:val="22"/>
                <w:szCs w:val="22"/>
              </w:rPr>
              <w:t>[94]</w:t>
            </w:r>
            <w:bookmarkEnd w:id="106"/>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Protaphorura armatu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Onychiur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4.6</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6</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08</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b/>
                <w:b/>
                <w:bCs/>
                <w:sz w:val="22"/>
                <w:szCs w:val="22"/>
              </w:rPr>
            </w:pPr>
            <w:bookmarkStart w:id="107" w:name="ZOTERO_BREF_EAeVmiigkZ3p"/>
            <w:r>
              <w:rPr>
                <w:rFonts w:cs="Times New Roman"/>
                <w:sz w:val="22"/>
                <w:szCs w:val="22"/>
              </w:rPr>
              <w:t>[95]</w:t>
            </w:r>
            <w:bookmarkEnd w:id="107"/>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b/>
                <w:bCs/>
                <w:sz w:val="22"/>
                <w:szCs w:val="22"/>
              </w:rPr>
              <w:t>Dermapter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1260" w:type="dxa"/>
            <w:tcBorders>
              <w:left w:val="single" w:sz="2" w:space="0" w:color="000000"/>
              <w:bottom w:val="single" w:sz="2" w:space="0" w:color="000000"/>
              <w:right w:val="single" w:sz="2" w:space="0" w:color="000000"/>
            </w:tcBorders>
            <w:vAlign w:val="center"/>
          </w:tcPr>
          <w:p>
            <w:pPr>
              <w:pStyle w:val="TableContents"/>
              <w:snapToGrid w:val="false"/>
              <w:rPr>
                <w:rFonts w:cs="Times New Roman"/>
                <w:sz w:val="22"/>
                <w:szCs w:val="22"/>
              </w:rPr>
            </w:pPr>
            <w:r>
              <w:rPr>
                <w:rFonts w:cs="Times New Roman"/>
                <w:sz w:val="22"/>
                <w:szCs w:val="22"/>
              </w:rPr>
            </w:r>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Diaperasticus erythrocephal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Forficu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6.8</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2</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9</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62</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08" w:name="ZOTERO_BREF_JPeT1snfPKpX"/>
            <w:r>
              <w:rPr>
                <w:rFonts w:cs="Times New Roman"/>
                <w:sz w:val="22"/>
                <w:szCs w:val="22"/>
              </w:rPr>
              <w:t>[96]</w:t>
            </w:r>
            <w:bookmarkEnd w:id="108"/>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Euborellia annulipe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Anisolabid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8.7</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4</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3.15</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09" w:name="ZOTERO_BREF_eCkwxymvMj9P"/>
            <w:r>
              <w:rPr>
                <w:rFonts w:cs="Times New Roman"/>
                <w:sz w:val="22"/>
                <w:szCs w:val="22"/>
              </w:rPr>
              <w:t>[97]</w:t>
            </w:r>
            <w:bookmarkEnd w:id="109"/>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Nala lividipe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Labidur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3.1</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2.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6.48</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b/>
                <w:b/>
                <w:bCs/>
                <w:sz w:val="22"/>
                <w:szCs w:val="22"/>
              </w:rPr>
            </w:pPr>
            <w:bookmarkStart w:id="110" w:name="ZOTERO_BREF_AleAIEniR0fL"/>
            <w:r>
              <w:rPr>
                <w:rFonts w:cs="Times New Roman"/>
                <w:sz w:val="22"/>
                <w:szCs w:val="22"/>
              </w:rPr>
              <w:t>[98]</w:t>
            </w:r>
            <w:bookmarkEnd w:id="110"/>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b/>
                <w:bCs/>
                <w:sz w:val="22"/>
                <w:szCs w:val="22"/>
              </w:rPr>
              <w:t>Dipter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1260" w:type="dxa"/>
            <w:tcBorders>
              <w:left w:val="single" w:sz="2" w:space="0" w:color="000000"/>
              <w:bottom w:val="single" w:sz="2" w:space="0" w:color="000000"/>
              <w:right w:val="single" w:sz="2" w:space="0" w:color="000000"/>
            </w:tcBorders>
            <w:vAlign w:val="center"/>
          </w:tcPr>
          <w:p>
            <w:pPr>
              <w:pStyle w:val="TableContents"/>
              <w:snapToGrid w:val="false"/>
              <w:rPr>
                <w:rFonts w:cs="Times New Roman"/>
                <w:i w:val="false"/>
                <w:i w:val="false"/>
                <w:iCs w:val="false"/>
                <w:sz w:val="22"/>
                <w:szCs w:val="22"/>
              </w:rPr>
            </w:pPr>
            <w:r>
              <w:rPr>
                <w:rFonts w:cs="Times New Roman"/>
                <w:i w:val="false"/>
                <w:iCs w:val="false"/>
                <w:sz w:val="22"/>
                <w:szCs w:val="22"/>
              </w:rPr>
            </w:r>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Aedes albopictu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ulic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4.9</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iCs w:val="false"/>
                <w:sz w:val="22"/>
                <w:szCs w:val="22"/>
              </w:rPr>
            </w:pPr>
            <w:r>
              <w:rPr>
                <w:rFonts w:cs="Times New Roman"/>
                <w:sz w:val="22"/>
                <w:szCs w:val="22"/>
              </w:rPr>
              <w:t>0.91</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11" w:name="ZOTERO_BREF_HNML7eE1kNWK"/>
            <w:r>
              <w:rPr>
                <w:rFonts w:cs="Times New Roman"/>
                <w:iCs w:val="false"/>
                <w:sz w:val="22"/>
                <w:szCs w:val="22"/>
              </w:rPr>
              <w:t>[99]</w:t>
            </w:r>
            <w:bookmarkEnd w:id="111"/>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Aedes campestri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ulic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0.1</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7.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2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33</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12" w:name="ZOTERO_BREF_NYhISY8IpEIu"/>
            <w:r>
              <w:rPr>
                <w:rFonts w:cs="Times New Roman"/>
                <w:sz w:val="22"/>
                <w:szCs w:val="22"/>
              </w:rPr>
              <w:t>[100]</w:t>
            </w:r>
            <w:bookmarkEnd w:id="112"/>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Anopheles gambiae s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ulic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9.8</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8</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8</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2</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77</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13" w:name="ZOTERO_BREF_FylSF2kJwnj6"/>
            <w:r>
              <w:rPr>
                <w:rFonts w:cs="Times New Roman"/>
                <w:sz w:val="22"/>
                <w:szCs w:val="22"/>
              </w:rPr>
              <w:t>[101]</w:t>
            </w:r>
            <w:bookmarkEnd w:id="113"/>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Anopheles quadrimaculatu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ulic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8.8</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4.8</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7</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2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33</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14" w:name="ZOTERO_BREF_4XZVnXAIH58Z"/>
            <w:r>
              <w:rPr>
                <w:rFonts w:cs="Times New Roman"/>
                <w:sz w:val="22"/>
                <w:szCs w:val="22"/>
              </w:rPr>
              <w:t>[102]</w:t>
            </w:r>
            <w:bookmarkEnd w:id="114"/>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Aphidoletes aphidimyz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ecidomyi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5</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7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28</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15" w:name="ZOTERO_BREF_5Fbd7hICBGc4"/>
            <w:r>
              <w:rPr>
                <w:rFonts w:cs="Times New Roman"/>
                <w:sz w:val="22"/>
                <w:szCs w:val="22"/>
              </w:rPr>
              <w:t>[103]</w:t>
            </w:r>
            <w:bookmarkEnd w:id="115"/>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Atherigona soccat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Musc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9.59</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91</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16" w:name="ZOTERO_BREF_gzR32Mj1JdUC"/>
            <w:r>
              <w:rPr>
                <w:rFonts w:cs="Times New Roman"/>
                <w:sz w:val="22"/>
                <w:szCs w:val="22"/>
              </w:rPr>
              <w:t>[104]</w:t>
            </w:r>
            <w:bookmarkEnd w:id="116"/>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Bactrocera cucurbitae 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Tephrit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1.92</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6</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0.1</w:t>
            </w:r>
          </w:p>
        </w:tc>
        <w:tc>
          <w:tcPr>
            <w:tcW w:w="1683" w:type="dxa"/>
            <w:tcBorders>
              <w:left w:val="single" w:sz="2" w:space="0" w:color="000000"/>
              <w:bottom w:val="single" w:sz="2" w:space="0" w:color="000000"/>
            </w:tcBorders>
            <w:vAlign w:val="center"/>
          </w:tcPr>
          <w:p>
            <w:pPr>
              <w:pStyle w:val="TableContents"/>
              <w:snapToGrid w:val="false"/>
              <w:jc w:val="center"/>
              <w:rPr>
                <w:sz w:val="22"/>
                <w:szCs w:val="22"/>
              </w:rPr>
            </w:pPr>
            <w:r>
              <w:rPr>
                <w:rFonts w:cs="Times New Roman"/>
                <w:sz w:val="22"/>
                <w:szCs w:val="22"/>
              </w:rPr>
              <w:t>6.48</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17" w:name="ZOTERO_BREF_RFKow6ux9kV1"/>
            <w:r>
              <w:rPr>
                <w:sz w:val="22"/>
                <w:szCs w:val="22"/>
              </w:rPr>
              <w:t>[105]</w:t>
            </w:r>
            <w:bookmarkEnd w:id="117"/>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Bactrocera dorsalis 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Tephrit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3.4</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4</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7</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8</w:t>
            </w:r>
          </w:p>
        </w:tc>
        <w:tc>
          <w:tcPr>
            <w:tcW w:w="1683" w:type="dxa"/>
            <w:tcBorders>
              <w:left w:val="single" w:sz="2" w:space="0" w:color="000000"/>
              <w:bottom w:val="single" w:sz="2" w:space="0" w:color="000000"/>
            </w:tcBorders>
            <w:vAlign w:val="center"/>
          </w:tcPr>
          <w:p>
            <w:pPr>
              <w:pStyle w:val="TableContents"/>
              <w:snapToGrid w:val="false"/>
              <w:jc w:val="center"/>
              <w:rPr>
                <w:iCs w:val="false"/>
                <w:sz w:val="22"/>
                <w:szCs w:val="22"/>
              </w:rPr>
            </w:pPr>
            <w:r>
              <w:rPr>
                <w:rFonts w:cs="Times New Roman"/>
                <w:sz w:val="22"/>
                <w:szCs w:val="22"/>
              </w:rPr>
              <w:t>3.68</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18" w:name="ZOTERO_BREF_diH4WlyFFjmZ"/>
            <w:r>
              <w:rPr>
                <w:iCs w:val="false"/>
                <w:sz w:val="22"/>
                <w:szCs w:val="22"/>
              </w:rPr>
              <w:t>[105]</w:t>
            </w:r>
            <w:bookmarkEnd w:id="118"/>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Bactrocera tau</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Tephrit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3.28</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8</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8</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iCs w:val="false"/>
                <w:sz w:val="22"/>
                <w:szCs w:val="22"/>
              </w:rPr>
            </w:pPr>
            <w:r>
              <w:rPr>
                <w:rFonts w:cs="Times New Roman"/>
                <w:sz w:val="22"/>
                <w:szCs w:val="22"/>
              </w:rPr>
              <w:t>3.68</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19" w:name="ZOTERO_BREF_K7KWfcTcS58L"/>
            <w:r>
              <w:rPr>
                <w:rFonts w:cs="Times New Roman"/>
                <w:iCs w:val="false"/>
                <w:sz w:val="22"/>
                <w:szCs w:val="22"/>
              </w:rPr>
              <w:t>[106]</w:t>
            </w:r>
            <w:bookmarkEnd w:id="119"/>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Bradysia impatien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Sciar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9.9</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9.4</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9</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32</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20" w:name="ZOTERO_BREF_VxZPgNXxvdaF"/>
            <w:r>
              <w:rPr>
                <w:rFonts w:cs="Times New Roman"/>
                <w:sz w:val="22"/>
                <w:szCs w:val="22"/>
              </w:rPr>
              <w:t>[107]</w:t>
            </w:r>
            <w:bookmarkEnd w:id="120"/>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Calliphora vicin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alliphor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8.9</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3.3</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0.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7.12</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21" w:name="ZOTERO_BREF_4MDDjDHxI6Br"/>
            <w:r>
              <w:rPr>
                <w:rFonts w:cs="Times New Roman"/>
                <w:sz w:val="22"/>
                <w:szCs w:val="22"/>
              </w:rPr>
              <w:t>[108]</w:t>
            </w:r>
            <w:bookmarkEnd w:id="121"/>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Ceratitis capitat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Tephrit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6.8</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6</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3</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82</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22" w:name="ZOTERO_BREF_TIaIQaKYQq76"/>
            <w:r>
              <w:rPr>
                <w:rFonts w:cs="Times New Roman"/>
                <w:sz w:val="22"/>
                <w:szCs w:val="22"/>
              </w:rPr>
              <w:t>[109]</w:t>
            </w:r>
            <w:bookmarkEnd w:id="122"/>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Ceratitis cosyr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Tephrit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7.7</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6</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4</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87</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23" w:name="ZOTERO_BREF_8Sg7KAnkTCWV"/>
            <w:r>
              <w:rPr>
                <w:rFonts w:cs="Times New Roman"/>
                <w:sz w:val="22"/>
                <w:szCs w:val="22"/>
              </w:rPr>
              <w:t>[109]</w:t>
            </w:r>
            <w:bookmarkEnd w:id="123"/>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Ceratitis ros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Tephrit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7.8</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6</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683" w:type="dxa"/>
            <w:tcBorders>
              <w:left w:val="single" w:sz="2" w:space="0" w:color="000000"/>
              <w:bottom w:val="single" w:sz="2" w:space="0" w:color="000000"/>
            </w:tcBorders>
            <w:vAlign w:val="center"/>
          </w:tcPr>
          <w:p>
            <w:pPr>
              <w:pStyle w:val="TableContents"/>
              <w:snapToGrid w:val="false"/>
              <w:jc w:val="center"/>
              <w:rPr>
                <w:sz w:val="22"/>
                <w:szCs w:val="22"/>
              </w:rPr>
            </w:pPr>
            <w:r>
              <w:rPr>
                <w:rFonts w:cs="Times New Roman"/>
                <w:sz w:val="22"/>
                <w:szCs w:val="22"/>
              </w:rPr>
              <w:t>1.18</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24" w:name="ZOTERO_BREF_5vGX8bXXGbsv"/>
            <w:r>
              <w:rPr>
                <w:sz w:val="22"/>
                <w:szCs w:val="22"/>
              </w:rPr>
              <w:t>[109]</w:t>
            </w:r>
            <w:bookmarkEnd w:id="124"/>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Chironomus tepperi</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hironom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7.6</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2.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1</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08</w:t>
            </w:r>
          </w:p>
        </w:tc>
        <w:tc>
          <w:tcPr>
            <w:tcW w:w="1683" w:type="dxa"/>
            <w:tcBorders>
              <w:left w:val="single" w:sz="2" w:space="0" w:color="000000"/>
              <w:bottom w:val="single" w:sz="2" w:space="0" w:color="000000"/>
            </w:tcBorders>
            <w:vAlign w:val="center"/>
          </w:tcPr>
          <w:p>
            <w:pPr>
              <w:pStyle w:val="TableContents"/>
              <w:snapToGrid w:val="false"/>
              <w:jc w:val="center"/>
              <w:rPr>
                <w:sz w:val="22"/>
                <w:szCs w:val="22"/>
              </w:rPr>
            </w:pPr>
            <w:r>
              <w:rPr>
                <w:rFonts w:cs="Times New Roman"/>
                <w:sz w:val="22"/>
                <w:szCs w:val="22"/>
              </w:rPr>
              <w:t>1.22</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25" w:name="ZOTERO_BREF_HtLtovRqrKaL"/>
            <w:r>
              <w:rPr>
                <w:sz w:val="22"/>
                <w:szCs w:val="22"/>
              </w:rPr>
              <w:t>[110]</w:t>
            </w:r>
            <w:bookmarkEnd w:id="125"/>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Contarinia nasturtii</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ecidomyi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8.6</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7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09</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26" w:name="ZOTERO_BREF_mbU09meCi5jw"/>
            <w:r>
              <w:rPr>
                <w:rFonts w:cs="Times New Roman"/>
                <w:sz w:val="22"/>
                <w:szCs w:val="22"/>
              </w:rPr>
              <w:t>[111]</w:t>
            </w:r>
            <w:bookmarkEnd w:id="126"/>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Contarinia sorghicol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ecidomyi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1.8</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4</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0</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2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iCs w:val="false"/>
                <w:sz w:val="22"/>
                <w:szCs w:val="22"/>
              </w:rPr>
            </w:pPr>
            <w:r>
              <w:rPr>
                <w:rFonts w:cs="Times New Roman"/>
                <w:sz w:val="22"/>
                <w:szCs w:val="22"/>
              </w:rPr>
              <w:t>0.04</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27" w:name="ZOTERO_BREF_ysCrBQUvX1yJ"/>
            <w:r>
              <w:rPr>
                <w:rFonts w:cs="Times New Roman"/>
                <w:iCs w:val="false"/>
                <w:sz w:val="22"/>
                <w:szCs w:val="22"/>
              </w:rPr>
              <w:t>[112]</w:t>
            </w:r>
            <w:bookmarkEnd w:id="127"/>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Culex annulirostri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ulic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7.1</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31</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82</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28" w:name="ZOTERO_BREF_kocXdv5AiyaP"/>
            <w:r>
              <w:rPr>
                <w:rFonts w:cs="Times New Roman"/>
                <w:sz w:val="22"/>
                <w:szCs w:val="22"/>
              </w:rPr>
              <w:t>[113]</w:t>
            </w:r>
            <w:bookmarkEnd w:id="128"/>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 xml:space="preserve">Culex tarsalis </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ulic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0.8</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91</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29" w:name="ZOTERO_BREF_14EYns9MSrj8"/>
            <w:r>
              <w:rPr>
                <w:rFonts w:cs="Times New Roman"/>
                <w:sz w:val="22"/>
                <w:szCs w:val="22"/>
              </w:rPr>
              <w:t>[114]</w:t>
            </w:r>
            <w:bookmarkEnd w:id="129"/>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Culicoides variipenni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eratopogo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4.6</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9</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02</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30" w:name="ZOTERO_BREF_PneqYHC6bkC5"/>
            <w:r>
              <w:rPr>
                <w:rFonts w:cs="Times New Roman"/>
                <w:sz w:val="22"/>
                <w:szCs w:val="22"/>
              </w:rPr>
              <w:t>[115]</w:t>
            </w:r>
            <w:bookmarkEnd w:id="130"/>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Cystiphora schmidti</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ecidomyi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3.8</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23</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04</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31" w:name="ZOTERO_BREF_4OOZLeBRPpSu"/>
            <w:r>
              <w:rPr>
                <w:rFonts w:cs="Times New Roman"/>
                <w:sz w:val="22"/>
                <w:szCs w:val="22"/>
              </w:rPr>
              <w:t>[116]</w:t>
            </w:r>
            <w:bookmarkEnd w:id="131"/>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Delia florileg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Anthomyi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9</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75</w:t>
            </w:r>
          </w:p>
        </w:tc>
        <w:tc>
          <w:tcPr>
            <w:tcW w:w="1683" w:type="dxa"/>
            <w:tcBorders>
              <w:left w:val="single" w:sz="2" w:space="0" w:color="000000"/>
              <w:bottom w:val="single" w:sz="2" w:space="0" w:color="000000"/>
            </w:tcBorders>
            <w:vAlign w:val="center"/>
          </w:tcPr>
          <w:p>
            <w:pPr>
              <w:pStyle w:val="TableContents"/>
              <w:snapToGrid w:val="false"/>
              <w:jc w:val="center"/>
              <w:rPr>
                <w:sz w:val="22"/>
                <w:szCs w:val="22"/>
              </w:rPr>
            </w:pPr>
            <w:r>
              <w:rPr>
                <w:rFonts w:cs="Times New Roman"/>
                <w:sz w:val="22"/>
                <w:szCs w:val="22"/>
              </w:rPr>
              <w:t>2.44</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32" w:name="ZOTERO_BREF_hZQ6XteA1d0Z"/>
            <w:r>
              <w:rPr>
                <w:sz w:val="22"/>
                <w:szCs w:val="22"/>
              </w:rPr>
              <w:t>[117]</w:t>
            </w:r>
            <w:bookmarkEnd w:id="132"/>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Delia platur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Anthomyi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7</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84</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52</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33" w:name="ZOTERO_BREF_l9Ej5Q7d3mNj"/>
            <w:r>
              <w:rPr>
                <w:rFonts w:cs="Times New Roman"/>
                <w:sz w:val="22"/>
                <w:szCs w:val="22"/>
              </w:rPr>
              <w:t>[117]</w:t>
            </w:r>
            <w:bookmarkEnd w:id="133"/>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Drosophila melanogaster</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Drosophi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8.8</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6</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22</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34" w:name="ZOTERO_BREF_G7fCKeavpGk8"/>
            <w:r>
              <w:rPr>
                <w:rFonts w:cs="Times New Roman"/>
                <w:sz w:val="22"/>
                <w:szCs w:val="22"/>
              </w:rPr>
              <w:t>[118]</w:t>
            </w:r>
            <w:bookmarkEnd w:id="134"/>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Feltiella acarisug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ecidomyi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0</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7.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5</w:t>
            </w:r>
          </w:p>
        </w:tc>
        <w:tc>
          <w:tcPr>
            <w:tcW w:w="1683" w:type="dxa"/>
            <w:tcBorders>
              <w:left w:val="single" w:sz="2" w:space="0" w:color="000000"/>
              <w:bottom w:val="single" w:sz="2" w:space="0" w:color="000000"/>
            </w:tcBorders>
            <w:vAlign w:val="center"/>
          </w:tcPr>
          <w:p>
            <w:pPr>
              <w:pStyle w:val="TableContents"/>
              <w:snapToGrid w:val="false"/>
              <w:jc w:val="center"/>
              <w:rPr>
                <w:sz w:val="22"/>
                <w:szCs w:val="22"/>
              </w:rPr>
            </w:pPr>
            <w:r>
              <w:rPr>
                <w:rFonts w:cs="Times New Roman"/>
                <w:sz w:val="22"/>
                <w:szCs w:val="22"/>
              </w:rPr>
              <w:t>0.07</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35" w:name="ZOTERO_BREF_L87M8pDDUK4z"/>
            <w:r>
              <w:rPr>
                <w:sz w:val="22"/>
                <w:szCs w:val="22"/>
              </w:rPr>
              <w:t>[119]</w:t>
            </w:r>
            <w:bookmarkEnd w:id="135"/>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Haematobia irritans exigu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Musc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7.9</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2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80</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36" w:name="ZOTERO_BREF_YGhXLOf93rfi"/>
            <w:r>
              <w:rPr>
                <w:rFonts w:cs="Times New Roman"/>
                <w:sz w:val="22"/>
                <w:szCs w:val="22"/>
              </w:rPr>
              <w:t>[120]</w:t>
            </w:r>
            <w:bookmarkEnd w:id="136"/>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Hippelates bishoppi</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hlorop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3.4</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6</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08</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37" w:name="ZOTERO_BREF_gNZBXiwklVKB"/>
            <w:r>
              <w:rPr>
                <w:rFonts w:cs="Times New Roman"/>
                <w:sz w:val="22"/>
                <w:szCs w:val="22"/>
              </w:rPr>
              <w:t>[121]</w:t>
            </w:r>
            <w:bookmarkEnd w:id="137"/>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Hippelates pallipe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hlorop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2.7</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6</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08</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38" w:name="ZOTERO_BREF_a4r1s6yjvXHD"/>
            <w:r>
              <w:rPr>
                <w:rFonts w:cs="Times New Roman"/>
                <w:sz w:val="22"/>
                <w:szCs w:val="22"/>
              </w:rPr>
              <w:t>[121]</w:t>
            </w:r>
            <w:bookmarkEnd w:id="138"/>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Hippelates pusio</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hlorop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3.4</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6</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08</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39" w:name="ZOTERO_BREF_wHfx8l4ZYXe3"/>
            <w:r>
              <w:rPr>
                <w:rFonts w:cs="Times New Roman"/>
                <w:sz w:val="22"/>
                <w:szCs w:val="22"/>
              </w:rPr>
              <w:t>[121]</w:t>
            </w:r>
            <w:bookmarkEnd w:id="139"/>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Liriomyza trifolii</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Agromyz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4</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9</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11</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40" w:name="ZOTERO_BREF_81VZhLR1Kt8c"/>
            <w:r>
              <w:rPr>
                <w:rFonts w:cs="Times New Roman"/>
                <w:sz w:val="22"/>
                <w:szCs w:val="22"/>
              </w:rPr>
              <w:t>[122]</w:t>
            </w:r>
            <w:bookmarkEnd w:id="140"/>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Lucilia sericat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alliphor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0.8</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4</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9</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2</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9.86</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41" w:name="ZOTERO_BREF_mvcOpssqdVPN"/>
            <w:r>
              <w:rPr>
                <w:rFonts w:cs="Times New Roman"/>
                <w:sz w:val="22"/>
                <w:szCs w:val="22"/>
              </w:rPr>
              <w:t>[123]</w:t>
            </w:r>
            <w:bookmarkEnd w:id="141"/>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Mayetiola destructor</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ecidomyi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6.7</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3.9</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w:t>
            </w:r>
          </w:p>
        </w:tc>
        <w:tc>
          <w:tcPr>
            <w:tcW w:w="1683" w:type="dxa"/>
            <w:tcBorders>
              <w:left w:val="single" w:sz="2" w:space="0" w:color="000000"/>
              <w:bottom w:val="single" w:sz="2" w:space="0" w:color="000000"/>
            </w:tcBorders>
            <w:vAlign w:val="center"/>
          </w:tcPr>
          <w:p>
            <w:pPr>
              <w:pStyle w:val="TableContents"/>
              <w:snapToGrid w:val="false"/>
              <w:jc w:val="center"/>
              <w:rPr>
                <w:sz w:val="22"/>
                <w:szCs w:val="22"/>
              </w:rPr>
            </w:pPr>
            <w:r>
              <w:rPr>
                <w:rFonts w:cs="Times New Roman"/>
                <w:sz w:val="22"/>
                <w:szCs w:val="22"/>
              </w:rPr>
              <w:t>0.34</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42" w:name="ZOTERO_BREF_GOozkWByMy7T"/>
            <w:r>
              <w:rPr>
                <w:sz w:val="22"/>
                <w:szCs w:val="22"/>
              </w:rPr>
              <w:t>[124]</w:t>
            </w:r>
            <w:bookmarkEnd w:id="142"/>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Musca autumnali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Musc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7.8</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4.7</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7</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7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44</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43" w:name="ZOTERO_BREF_5xWnwSML8jLu"/>
            <w:r>
              <w:rPr>
                <w:rFonts w:cs="Times New Roman"/>
                <w:sz w:val="22"/>
                <w:szCs w:val="22"/>
              </w:rPr>
              <w:t>[125]</w:t>
            </w:r>
            <w:bookmarkEnd w:id="143"/>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Musca domestic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Musc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8.8</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7</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22</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44" w:name="ZOTERO_BREF_PdaAJbcKiszh"/>
            <w:r>
              <w:rPr>
                <w:rFonts w:cs="Times New Roman"/>
                <w:sz w:val="22"/>
                <w:szCs w:val="22"/>
              </w:rPr>
              <w:t>[126]</w:t>
            </w:r>
            <w:bookmarkEnd w:id="144"/>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Ophyra aenescen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Musc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2.4</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2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02</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45" w:name="ZOTERO_BREF_SC40eXommIga"/>
            <w:r>
              <w:rPr>
                <w:rFonts w:cs="Times New Roman"/>
                <w:sz w:val="22"/>
                <w:szCs w:val="22"/>
              </w:rPr>
              <w:t>[127]</w:t>
            </w:r>
            <w:bookmarkEnd w:id="145"/>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Parasarcophaga ruficorni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Sarcophag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5.1</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4</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7</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3.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3.13</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46" w:name="ZOTERO_BREF_rSNVfmYBUdnt"/>
            <w:r>
              <w:rPr>
                <w:rFonts w:cs="Times New Roman"/>
                <w:sz w:val="22"/>
                <w:szCs w:val="22"/>
              </w:rPr>
              <w:t>[128]</w:t>
            </w:r>
            <w:bookmarkEnd w:id="146"/>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Phormia regin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alliphor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6.2</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0</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33</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47" w:name="ZOTERO_BREF_sSEQomSx0Qym"/>
            <w:r>
              <w:rPr>
                <w:rFonts w:cs="Times New Roman"/>
                <w:sz w:val="22"/>
                <w:szCs w:val="22"/>
              </w:rPr>
              <w:t>[129]</w:t>
            </w:r>
            <w:bookmarkEnd w:id="147"/>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Piophila casei</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Piophi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4.7</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2</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8</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iCs w:val="false"/>
                <w:sz w:val="22"/>
                <w:szCs w:val="22"/>
              </w:rPr>
            </w:pPr>
            <w:r>
              <w:rPr>
                <w:rFonts w:cs="Times New Roman"/>
                <w:sz w:val="22"/>
                <w:szCs w:val="22"/>
              </w:rPr>
              <w:t>1.07</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48" w:name="ZOTERO_BREF_43eY08G5B59k"/>
            <w:r>
              <w:rPr>
                <w:rFonts w:cs="Times New Roman"/>
                <w:iCs w:val="false"/>
                <w:sz w:val="22"/>
                <w:szCs w:val="22"/>
              </w:rPr>
              <w:t>[130]</w:t>
            </w:r>
            <w:bookmarkEnd w:id="148"/>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Protophormia terraenovae</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alliphor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9.2</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9.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59</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49" w:name="ZOTERO_BREF_CfkM7dMEBfCF"/>
            <w:r>
              <w:rPr>
                <w:rFonts w:cs="Times New Roman"/>
                <w:sz w:val="22"/>
                <w:szCs w:val="22"/>
              </w:rPr>
              <w:t>[131]</w:t>
            </w:r>
            <w:bookmarkEnd w:id="149"/>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Psila rosae</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Psi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9.3</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91</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50" w:name="ZOTERO_BREF_EG5ZbPUdx9EC"/>
            <w:r>
              <w:rPr>
                <w:rFonts w:cs="Times New Roman"/>
                <w:sz w:val="22"/>
                <w:szCs w:val="22"/>
              </w:rPr>
              <w:t>[132]</w:t>
            </w:r>
            <w:bookmarkEnd w:id="150"/>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Sepedon fuscipenni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Sciomyz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6.6</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0</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33</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51" w:name="ZOTERO_BREF_i2OQhrg8rqRS"/>
            <w:r>
              <w:rPr>
                <w:rFonts w:cs="Times New Roman"/>
                <w:sz w:val="22"/>
                <w:szCs w:val="22"/>
              </w:rPr>
              <w:t>[133]</w:t>
            </w:r>
            <w:bookmarkEnd w:id="151"/>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Stomoxys calcitran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Musc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2.5</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8</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68</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b/>
                <w:b/>
                <w:bCs/>
                <w:sz w:val="22"/>
                <w:szCs w:val="22"/>
              </w:rPr>
            </w:pPr>
            <w:bookmarkStart w:id="152" w:name="ZOTERO_BREF_XRc7yV5Flc1u"/>
            <w:r>
              <w:rPr>
                <w:rFonts w:cs="Times New Roman"/>
                <w:sz w:val="22"/>
                <w:szCs w:val="22"/>
              </w:rPr>
              <w:t>[134]</w:t>
            </w:r>
            <w:bookmarkEnd w:id="152"/>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b/>
                <w:bCs/>
                <w:sz w:val="22"/>
                <w:szCs w:val="22"/>
              </w:rPr>
              <w:t>Ephemeropter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1260" w:type="dxa"/>
            <w:tcBorders>
              <w:left w:val="single" w:sz="2" w:space="0" w:color="000000"/>
              <w:bottom w:val="single" w:sz="2" w:space="0" w:color="000000"/>
              <w:right w:val="single" w:sz="2" w:space="0" w:color="000000"/>
            </w:tcBorders>
            <w:vAlign w:val="center"/>
          </w:tcPr>
          <w:p>
            <w:pPr>
              <w:pStyle w:val="TableContents"/>
              <w:snapToGrid w:val="false"/>
              <w:rPr>
                <w:rFonts w:cs="Times New Roman"/>
                <w:sz w:val="22"/>
                <w:szCs w:val="22"/>
              </w:rPr>
            </w:pPr>
            <w:r>
              <w:rPr>
                <w:rFonts w:cs="Times New Roman"/>
                <w:sz w:val="22"/>
                <w:szCs w:val="22"/>
              </w:rPr>
            </w:r>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Cloeon triangulifer</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Baet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3.9</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9</w:t>
            </w:r>
          </w:p>
        </w:tc>
        <w:tc>
          <w:tcPr>
            <w:tcW w:w="1683" w:type="dxa"/>
            <w:tcBorders>
              <w:left w:val="single" w:sz="2" w:space="0" w:color="000000"/>
              <w:bottom w:val="single" w:sz="2" w:space="0" w:color="000000"/>
            </w:tcBorders>
            <w:vAlign w:val="center"/>
          </w:tcPr>
          <w:p>
            <w:pPr>
              <w:pStyle w:val="TableContents"/>
              <w:snapToGrid w:val="false"/>
              <w:jc w:val="center"/>
              <w:rPr>
                <w:sz w:val="22"/>
                <w:szCs w:val="22"/>
              </w:rPr>
            </w:pPr>
            <w:r>
              <w:rPr>
                <w:rFonts w:cs="Times New Roman"/>
                <w:sz w:val="22"/>
                <w:szCs w:val="22"/>
              </w:rPr>
              <w:t>1.09</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53" w:name="ZOTERO_BREF_gdcLCxXiljQE"/>
            <w:r>
              <w:rPr>
                <w:sz w:val="22"/>
                <w:szCs w:val="22"/>
              </w:rPr>
              <w:t>[135]</w:t>
            </w:r>
            <w:bookmarkEnd w:id="153"/>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Ephemerella subvari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Ephemerel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06</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9</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64</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54" w:name="ZOTERO_BREF_KQC2Q8limX3i"/>
            <w:r>
              <w:rPr>
                <w:rFonts w:cs="Times New Roman"/>
                <w:sz w:val="22"/>
                <w:szCs w:val="22"/>
              </w:rPr>
              <w:t>[136]</w:t>
            </w:r>
            <w:bookmarkEnd w:id="154"/>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Hexagenia bilineat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Ephemer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18.8</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2</w:t>
            </w:r>
          </w:p>
        </w:tc>
        <w:tc>
          <w:tcPr>
            <w:tcW w:w="1683" w:type="dxa"/>
            <w:tcBorders>
              <w:left w:val="single" w:sz="2" w:space="0" w:color="000000"/>
              <w:bottom w:val="single" w:sz="2" w:space="0" w:color="000000"/>
            </w:tcBorders>
            <w:vAlign w:val="center"/>
          </w:tcPr>
          <w:p>
            <w:pPr>
              <w:pStyle w:val="TableContents"/>
              <w:snapToGrid w:val="false"/>
              <w:jc w:val="center"/>
              <w:rPr>
                <w:sz w:val="22"/>
                <w:szCs w:val="22"/>
              </w:rPr>
            </w:pPr>
            <w:r>
              <w:rPr>
                <w:rFonts w:cs="Times New Roman"/>
                <w:sz w:val="22"/>
                <w:szCs w:val="22"/>
              </w:rPr>
              <w:t>46.73</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b/>
                <w:b/>
                <w:bCs/>
                <w:sz w:val="22"/>
                <w:szCs w:val="22"/>
              </w:rPr>
            </w:pPr>
            <w:bookmarkStart w:id="155" w:name="ZOTERO_BREF_DuPfgp3qb81p"/>
            <w:r>
              <w:rPr>
                <w:sz w:val="22"/>
                <w:szCs w:val="22"/>
              </w:rPr>
              <w:t>[137]</w:t>
            </w:r>
            <w:bookmarkEnd w:id="155"/>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b/>
                <w:bCs/>
                <w:sz w:val="22"/>
                <w:szCs w:val="22"/>
              </w:rPr>
              <w:t>Hemiptera, Auchenorrhynch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1260" w:type="dxa"/>
            <w:tcBorders>
              <w:left w:val="single" w:sz="2" w:space="0" w:color="000000"/>
              <w:bottom w:val="single" w:sz="2" w:space="0" w:color="000000"/>
              <w:right w:val="single" w:sz="2" w:space="0" w:color="000000"/>
            </w:tcBorders>
            <w:vAlign w:val="center"/>
          </w:tcPr>
          <w:p>
            <w:pPr>
              <w:pStyle w:val="TableContents"/>
              <w:snapToGrid w:val="false"/>
              <w:jc w:val="left"/>
              <w:rPr>
                <w:rFonts w:cs="Times New Roman"/>
                <w:sz w:val="22"/>
                <w:szCs w:val="22"/>
              </w:rPr>
            </w:pPr>
            <w:r>
              <w:rPr>
                <w:rFonts w:cs="Times New Roman"/>
                <w:sz w:val="22"/>
                <w:szCs w:val="22"/>
              </w:rPr>
            </w:r>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Acrosternum hilare</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Pentatom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0.3</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7</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6</w:t>
            </w:r>
          </w:p>
        </w:tc>
        <w:tc>
          <w:tcPr>
            <w:tcW w:w="1683" w:type="dxa"/>
            <w:tcBorders>
              <w:left w:val="single" w:sz="2" w:space="0" w:color="000000"/>
              <w:bottom w:val="single" w:sz="2" w:space="0" w:color="000000"/>
            </w:tcBorders>
            <w:vAlign w:val="center"/>
          </w:tcPr>
          <w:p>
            <w:pPr>
              <w:pStyle w:val="TableContents"/>
              <w:snapToGrid w:val="false"/>
              <w:jc w:val="center"/>
              <w:rPr>
                <w:sz w:val="22"/>
                <w:szCs w:val="22"/>
              </w:rPr>
            </w:pPr>
            <w:r>
              <w:rPr>
                <w:rFonts w:cs="Times New Roman"/>
                <w:sz w:val="22"/>
                <w:szCs w:val="22"/>
              </w:rPr>
              <w:t>0.08</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56" w:name="ZOTERO_BREF_GbZwRguQhUJW"/>
            <w:r>
              <w:rPr>
                <w:sz w:val="22"/>
                <w:szCs w:val="22"/>
              </w:rPr>
              <w:t>[138]</w:t>
            </w:r>
            <w:bookmarkEnd w:id="156"/>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Anasa tristi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ore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3.7</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3.3</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7</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5</w:t>
            </w:r>
          </w:p>
        </w:tc>
        <w:tc>
          <w:tcPr>
            <w:tcW w:w="1683" w:type="dxa"/>
            <w:tcBorders>
              <w:left w:val="single" w:sz="2" w:space="0" w:color="000000"/>
              <w:bottom w:val="single" w:sz="2" w:space="0" w:color="000000"/>
            </w:tcBorders>
            <w:vAlign w:val="center"/>
          </w:tcPr>
          <w:p>
            <w:pPr>
              <w:pStyle w:val="TableContents"/>
              <w:snapToGrid w:val="false"/>
              <w:jc w:val="center"/>
              <w:rPr>
                <w:sz w:val="22"/>
                <w:szCs w:val="22"/>
              </w:rPr>
            </w:pPr>
            <w:r>
              <w:rPr>
                <w:rFonts w:cs="Times New Roman"/>
                <w:sz w:val="22"/>
                <w:szCs w:val="22"/>
              </w:rPr>
              <w:t>0.07</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57" w:name="ZOTERO_BREF_3wvLYTBCYHEy"/>
            <w:r>
              <w:rPr>
                <w:sz w:val="22"/>
                <w:szCs w:val="22"/>
              </w:rPr>
              <w:t>[139]</w:t>
            </w:r>
            <w:bookmarkEnd w:id="157"/>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Apolygus lucorum</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Mir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0.2</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iCs w:val="false"/>
                <w:sz w:val="22"/>
                <w:szCs w:val="22"/>
              </w:rPr>
            </w:pPr>
            <w:r>
              <w:rPr>
                <w:rFonts w:cs="Times New Roman"/>
                <w:sz w:val="22"/>
                <w:szCs w:val="22"/>
              </w:rPr>
              <w:t>1.98</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58" w:name="ZOTERO_BREF_cV0xMSUctAMx"/>
            <w:r>
              <w:rPr>
                <w:rFonts w:cs="Times New Roman"/>
                <w:iCs w:val="false"/>
                <w:sz w:val="22"/>
                <w:szCs w:val="22"/>
              </w:rPr>
              <w:t>[140]</w:t>
            </w:r>
            <w:bookmarkEnd w:id="158"/>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Biprorulus bibax</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Pentatom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3.9</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2.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0</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6.84</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59" w:name="ZOTERO_BREF_LcGQLcv5OGOH"/>
            <w:r>
              <w:rPr>
                <w:rFonts w:cs="Times New Roman"/>
                <w:sz w:val="22"/>
                <w:szCs w:val="22"/>
              </w:rPr>
              <w:t>[141]</w:t>
            </w:r>
            <w:bookmarkEnd w:id="159"/>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Cermatulus nasali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Pentatom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9.8</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0</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6.84</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60" w:name="ZOTERO_BREF_Ybq3xTL513ZW"/>
            <w:r>
              <w:rPr>
                <w:rFonts w:cs="Times New Roman"/>
                <w:sz w:val="22"/>
                <w:szCs w:val="22"/>
              </w:rPr>
              <w:t>[142]</w:t>
            </w:r>
            <w:bookmarkEnd w:id="160"/>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Cicadulina mbil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icadel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9.7</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1</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1</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38</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61" w:name="ZOTERO_BREF_eQFAb1vPcR4b"/>
            <w:r>
              <w:rPr>
                <w:rFonts w:cs="Times New Roman"/>
                <w:sz w:val="22"/>
                <w:szCs w:val="22"/>
              </w:rPr>
              <w:t>[143]</w:t>
            </w:r>
            <w:bookmarkEnd w:id="161"/>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Cicadulina parazeae</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icadel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9</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9</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1</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25</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62" w:name="ZOTERO_BREF_p6eNLb3rIshn"/>
            <w:r>
              <w:rPr>
                <w:rFonts w:cs="Times New Roman"/>
                <w:sz w:val="22"/>
                <w:szCs w:val="22"/>
              </w:rPr>
              <w:t>[143]</w:t>
            </w:r>
            <w:bookmarkEnd w:id="162"/>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Cicadulina storeyi</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icadel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9.7</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9.7</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94</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56</w:t>
            </w:r>
          </w:p>
        </w:tc>
        <w:tc>
          <w:tcPr>
            <w:tcW w:w="1260" w:type="dxa"/>
            <w:tcBorders>
              <w:left w:val="single" w:sz="2" w:space="0" w:color="000000"/>
              <w:bottom w:val="single" w:sz="2" w:space="0" w:color="000000"/>
              <w:right w:val="single" w:sz="2" w:space="0" w:color="000000"/>
            </w:tcBorders>
            <w:vAlign w:val="center"/>
          </w:tcPr>
          <w:p>
            <w:pPr>
              <w:pStyle w:val="TableContents"/>
              <w:snapToGrid w:val="false"/>
              <w:jc w:val="left"/>
              <w:rPr>
                <w:rFonts w:cs="Times New Roman"/>
                <w:i/>
                <w:i/>
                <w:iCs/>
                <w:sz w:val="22"/>
                <w:szCs w:val="22"/>
              </w:rPr>
            </w:pPr>
            <w:bookmarkStart w:id="163" w:name="ZOTERO_BREF_6NTEM03balay"/>
            <w:r>
              <w:rPr>
                <w:rFonts w:cs="Times New Roman"/>
                <w:sz w:val="22"/>
                <w:szCs w:val="22"/>
              </w:rPr>
              <w:t>[143]</w:t>
            </w:r>
            <w:bookmarkEnd w:id="163"/>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Empoasca fabae</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icadel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4.4</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9.9</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9</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55</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64" w:name="ZOTERO_BREF_RIMaoI7RYc1c"/>
            <w:r>
              <w:rPr>
                <w:rFonts w:cs="Times New Roman"/>
                <w:sz w:val="22"/>
                <w:szCs w:val="22"/>
              </w:rPr>
              <w:t>[144]</w:t>
            </w:r>
            <w:bookmarkEnd w:id="164"/>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Eutettix tenellu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icadel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8.6</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1</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2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72</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65" w:name="ZOTERO_BREF_eaikLgJyviUU"/>
            <w:r>
              <w:rPr>
                <w:rFonts w:cs="Times New Roman"/>
                <w:sz w:val="22"/>
                <w:szCs w:val="22"/>
              </w:rPr>
              <w:t>[145]</w:t>
            </w:r>
            <w:bookmarkEnd w:id="165"/>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Graminella nigrifron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icadel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1.3</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4</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80</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66" w:name="ZOTERO_BREF_Vh9EI3EdE43p"/>
            <w:r>
              <w:rPr>
                <w:rFonts w:cs="Times New Roman"/>
                <w:sz w:val="22"/>
                <w:szCs w:val="22"/>
              </w:rPr>
              <w:t>[146]</w:t>
            </w:r>
            <w:bookmarkEnd w:id="166"/>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Ommatissus lybicu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Tropiduch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83.9</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7.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57</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b/>
                <w:b/>
                <w:bCs/>
                <w:sz w:val="22"/>
                <w:szCs w:val="22"/>
              </w:rPr>
            </w:pPr>
            <w:bookmarkStart w:id="167" w:name="ZOTERO_BREF_5g21bGknQK3y"/>
            <w:r>
              <w:rPr>
                <w:rFonts w:cs="Times New Roman"/>
                <w:sz w:val="22"/>
                <w:szCs w:val="22"/>
              </w:rPr>
              <w:t>[147]</w:t>
            </w:r>
            <w:bookmarkEnd w:id="167"/>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b/>
                <w:bCs/>
                <w:sz w:val="22"/>
                <w:szCs w:val="22"/>
              </w:rPr>
              <w:t>Hemiptera, Heteropter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1260" w:type="dxa"/>
            <w:tcBorders>
              <w:left w:val="single" w:sz="2" w:space="0" w:color="000000"/>
              <w:bottom w:val="single" w:sz="2" w:space="0" w:color="000000"/>
              <w:right w:val="single" w:sz="2" w:space="0" w:color="000000"/>
            </w:tcBorders>
            <w:vAlign w:val="center"/>
          </w:tcPr>
          <w:p>
            <w:pPr>
              <w:pStyle w:val="TableContents"/>
              <w:snapToGrid w:val="false"/>
              <w:jc w:val="left"/>
              <w:rPr>
                <w:rFonts w:cs="Times New Roman"/>
                <w:sz w:val="22"/>
                <w:szCs w:val="22"/>
              </w:rPr>
            </w:pPr>
            <w:r>
              <w:rPr>
                <w:rFonts w:cs="Times New Roman"/>
                <w:sz w:val="22"/>
                <w:szCs w:val="22"/>
              </w:rPr>
            </w:r>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Clavigralla shadabi</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ore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5.73</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4</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8</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9</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7.46</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68" w:name="ZOTERO_BREF_xpSgISRI95GS"/>
            <w:r>
              <w:rPr/>
              <w:t>[148]</w:t>
            </w:r>
            <w:bookmarkEnd w:id="168"/>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Clavigralla tomentosicolli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ore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1.17</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4</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7</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0</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9.94</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69" w:name="ZOTERO_BREF_kkscaeysTsZ4"/>
            <w:r>
              <w:rPr/>
              <w:t>[148]</w:t>
            </w:r>
            <w:bookmarkEnd w:id="169"/>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Corythucha cydoniae</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Ting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0.1</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1.7</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60</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70" w:name="ZOTERO_BREF_D71UaoZoLleM"/>
            <w:r>
              <w:rPr>
                <w:rFonts w:cs="Times New Roman"/>
                <w:sz w:val="22"/>
                <w:szCs w:val="22"/>
              </w:rPr>
              <w:t>[149]</w:t>
            </w:r>
            <w:bookmarkEnd w:id="170"/>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Creontiades dilutu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Mir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4.9</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1</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8.7</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81</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71" w:name="ZOTERO_BREF_HeOCQqdVeoqt"/>
            <w:r>
              <w:rPr>
                <w:rFonts w:cs="Times New Roman"/>
                <w:sz w:val="22"/>
                <w:szCs w:val="22"/>
              </w:rPr>
              <w:t>[150]</w:t>
            </w:r>
            <w:bookmarkEnd w:id="171"/>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Deraeocoris brevi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Mir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5.9</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2</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6</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23</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72" w:name="ZOTERO_BREF_POzZSXWE1FHn"/>
            <w:r>
              <w:rPr>
                <w:rFonts w:cs="Times New Roman"/>
                <w:sz w:val="22"/>
                <w:szCs w:val="22"/>
              </w:rPr>
              <w:t>[151]</w:t>
            </w:r>
            <w:bookmarkEnd w:id="172"/>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Dicyphus hesperi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Mir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5.7</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16</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73" w:name="ZOTERO_BREF_Ip735bG7sVQj"/>
            <w:r>
              <w:rPr>
                <w:rFonts w:cs="Times New Roman"/>
                <w:sz w:val="22"/>
                <w:szCs w:val="22"/>
              </w:rPr>
              <w:t>[152]</w:t>
            </w:r>
            <w:bookmarkEnd w:id="173"/>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Euschistus conspersu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Pentatom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4.7</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2.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0</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9.94</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74" w:name="ZOTERO_BREF_9hO5TCZLWbWX"/>
            <w:r>
              <w:rPr>
                <w:rFonts w:cs="Times New Roman"/>
                <w:sz w:val="22"/>
                <w:szCs w:val="22"/>
              </w:rPr>
              <w:t>[153]</w:t>
            </w:r>
            <w:bookmarkEnd w:id="174"/>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Geocoris atricolor</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Lygae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8.6</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60</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75" w:name="ZOTERO_BREF_tEV5OEDgtoZB"/>
            <w:r>
              <w:rPr>
                <w:rFonts w:cs="Times New Roman"/>
                <w:sz w:val="22"/>
                <w:szCs w:val="22"/>
              </w:rPr>
              <w:t>[154]</w:t>
            </w:r>
            <w:bookmarkEnd w:id="175"/>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Geocoris pallen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Lygae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6.2</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85</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76" w:name="ZOTERO_BREF_AloDT6Iuz4iP"/>
            <w:r>
              <w:rPr>
                <w:rFonts w:cs="Times New Roman"/>
                <w:sz w:val="22"/>
                <w:szCs w:val="22"/>
              </w:rPr>
              <w:t>[154]</w:t>
            </w:r>
            <w:bookmarkEnd w:id="176"/>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Gerris buenoi</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Gerr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7.1</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6</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2</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6.35</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77" w:name="ZOTERO_BREF_bROLIDuCva0W"/>
            <w:r>
              <w:rPr>
                <w:rFonts w:cs="Times New Roman"/>
                <w:sz w:val="22"/>
                <w:szCs w:val="22"/>
              </w:rPr>
              <w:t>[155]</w:t>
            </w:r>
            <w:bookmarkEnd w:id="177"/>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Gerris comatu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Gerr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8.5</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6</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iCs w:val="false"/>
                <w:sz w:val="22"/>
                <w:szCs w:val="22"/>
              </w:rPr>
            </w:pPr>
            <w:r>
              <w:rPr>
                <w:rFonts w:cs="Times New Roman"/>
                <w:sz w:val="22"/>
                <w:szCs w:val="22"/>
              </w:rPr>
              <w:t>30.17</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78" w:name="ZOTERO_BREF_H6hJ3bhXT6iM"/>
            <w:r>
              <w:rPr>
                <w:rFonts w:cs="Times New Roman"/>
                <w:iCs w:val="false"/>
                <w:sz w:val="22"/>
                <w:szCs w:val="22"/>
              </w:rPr>
              <w:t>[155]</w:t>
            </w:r>
            <w:bookmarkEnd w:id="178"/>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Gerris pingreensi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Gerr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4.7</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6</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3</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iCs w:val="false"/>
                <w:sz w:val="22"/>
                <w:szCs w:val="22"/>
              </w:rPr>
            </w:pPr>
            <w:r>
              <w:rPr>
                <w:rFonts w:cs="Times New Roman"/>
                <w:sz w:val="22"/>
                <w:szCs w:val="22"/>
              </w:rPr>
              <w:t>20.36</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79" w:name="ZOTERO_BREF_MSEBTlnXl33R"/>
            <w:r>
              <w:rPr>
                <w:rFonts w:cs="Times New Roman"/>
                <w:iCs w:val="false"/>
                <w:sz w:val="22"/>
                <w:szCs w:val="22"/>
              </w:rPr>
              <w:t>[155]</w:t>
            </w:r>
            <w:bookmarkEnd w:id="179"/>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Halyomorpha haly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Pentatom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3.4</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7</w:t>
            </w:r>
          </w:p>
        </w:tc>
        <w:tc>
          <w:tcPr>
            <w:tcW w:w="1683" w:type="dxa"/>
            <w:tcBorders>
              <w:left w:val="single" w:sz="2" w:space="0" w:color="000000"/>
              <w:bottom w:val="single" w:sz="2" w:space="0" w:color="000000"/>
            </w:tcBorders>
            <w:vAlign w:val="center"/>
          </w:tcPr>
          <w:p>
            <w:pPr>
              <w:pStyle w:val="TableContents"/>
              <w:snapToGrid w:val="false"/>
              <w:jc w:val="center"/>
              <w:rPr>
                <w:sz w:val="22"/>
                <w:szCs w:val="22"/>
              </w:rPr>
            </w:pPr>
            <w:r>
              <w:rPr>
                <w:rFonts w:cs="Times New Roman"/>
                <w:sz w:val="22"/>
                <w:szCs w:val="22"/>
              </w:rPr>
              <w:t>42.62</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80" w:name="ZOTERO_BREF_sRHec7dN3vD5"/>
            <w:r>
              <w:rPr>
                <w:sz w:val="22"/>
                <w:szCs w:val="22"/>
              </w:rPr>
              <w:t>[156]</w:t>
            </w:r>
            <w:bookmarkEnd w:id="180"/>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Ischnodemus variegatu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Bliss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0.23</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6</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iCs w:val="false"/>
                <w:sz w:val="22"/>
                <w:szCs w:val="22"/>
              </w:rPr>
            </w:pPr>
            <w:r>
              <w:rPr>
                <w:rFonts w:cs="Times New Roman"/>
                <w:sz w:val="22"/>
                <w:szCs w:val="22"/>
              </w:rPr>
              <w:t>3.23</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81" w:name="ZOTERO_BREF_jpWshjAqJoPL"/>
            <w:r>
              <w:rPr>
                <w:rFonts w:cs="Times New Roman"/>
                <w:iCs w:val="false"/>
                <w:sz w:val="22"/>
                <w:szCs w:val="22"/>
              </w:rPr>
              <w:t>[157]</w:t>
            </w:r>
            <w:bookmarkEnd w:id="181"/>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Joppeicus paradoxu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Joppeic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0.2</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2</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iCs w:val="false"/>
                <w:sz w:val="22"/>
                <w:szCs w:val="22"/>
              </w:rPr>
            </w:pPr>
            <w:r>
              <w:rPr>
                <w:rFonts w:cs="Times New Roman"/>
                <w:sz w:val="22"/>
                <w:szCs w:val="22"/>
              </w:rPr>
              <w:t>0.40</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82" w:name="ZOTERO_BREF_U2rVHcWs68D5"/>
            <w:r>
              <w:rPr>
                <w:rFonts w:cs="Times New Roman"/>
                <w:iCs w:val="false"/>
                <w:sz w:val="22"/>
                <w:szCs w:val="22"/>
              </w:rPr>
              <w:t>[158]</w:t>
            </w:r>
            <w:bookmarkEnd w:id="182"/>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Lyctocoris campestri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Anthocor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8.3</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9</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6</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iCs w:val="false"/>
                <w:sz w:val="22"/>
                <w:szCs w:val="22"/>
              </w:rPr>
            </w:pPr>
            <w:r>
              <w:rPr>
                <w:rFonts w:cs="Times New Roman"/>
                <w:sz w:val="22"/>
                <w:szCs w:val="22"/>
              </w:rPr>
              <w:t>0.64</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83" w:name="ZOTERO_BREF_HlTqCpUP77ni"/>
            <w:r>
              <w:rPr>
                <w:rFonts w:cs="Times New Roman"/>
                <w:iCs w:val="false"/>
                <w:sz w:val="22"/>
                <w:szCs w:val="22"/>
              </w:rPr>
              <w:t>[159]</w:t>
            </w:r>
            <w:bookmarkEnd w:id="183"/>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Lygus elisu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Mir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0.8</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52</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17</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84" w:name="ZOTERO_BREF_XXqcDpTDR2Fd"/>
            <w:r>
              <w:rPr>
                <w:rFonts w:cs="Times New Roman"/>
                <w:sz w:val="22"/>
                <w:szCs w:val="22"/>
              </w:rPr>
              <w:t>[160]</w:t>
            </w:r>
            <w:bookmarkEnd w:id="184"/>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Lygus hesperu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Mir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6.5</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7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34</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85" w:name="ZOTERO_BREF_qvet7BesZ2SA"/>
            <w:r>
              <w:rPr>
                <w:rFonts w:cs="Times New Roman"/>
                <w:sz w:val="22"/>
                <w:szCs w:val="22"/>
              </w:rPr>
              <w:t>[161]</w:t>
            </w:r>
            <w:bookmarkEnd w:id="185"/>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Lygus lineolari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Mir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9.7</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8</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4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93</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86" w:name="ZOTERO_BREF_TCCFu8pqg9II"/>
            <w:r>
              <w:rPr>
                <w:rFonts w:cs="Times New Roman"/>
                <w:sz w:val="22"/>
                <w:szCs w:val="22"/>
              </w:rPr>
              <w:t>[162]</w:t>
            </w:r>
            <w:bookmarkEnd w:id="186"/>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Macrolophus pygmaeu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Mir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3</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7.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60</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87" w:name="ZOTERO_BREF_Md0jj9Eo2M8k"/>
            <w:r>
              <w:rPr>
                <w:rFonts w:cs="Times New Roman"/>
                <w:sz w:val="22"/>
                <w:szCs w:val="22"/>
              </w:rPr>
              <w:t>[163]</w:t>
            </w:r>
            <w:bookmarkEnd w:id="187"/>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Nabis americoferu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Nab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8.6</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3</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76</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44</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88" w:name="ZOTERO_BREF_dUrFOjHiZ11b"/>
            <w:r>
              <w:rPr>
                <w:rFonts w:cs="Times New Roman"/>
                <w:sz w:val="22"/>
                <w:szCs w:val="22"/>
              </w:rPr>
              <w:t>[164]</w:t>
            </w:r>
            <w:bookmarkEnd w:id="188"/>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Nabis capsiformi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Nab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9.3</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8</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1</w:t>
            </w:r>
          </w:p>
        </w:tc>
        <w:tc>
          <w:tcPr>
            <w:tcW w:w="1683" w:type="dxa"/>
            <w:tcBorders>
              <w:left w:val="single" w:sz="2" w:space="0" w:color="000000"/>
              <w:bottom w:val="single" w:sz="2" w:space="0" w:color="000000"/>
            </w:tcBorders>
            <w:vAlign w:val="center"/>
          </w:tcPr>
          <w:p>
            <w:pPr>
              <w:pStyle w:val="TableContents"/>
              <w:snapToGrid w:val="false"/>
              <w:jc w:val="center"/>
              <w:rPr>
                <w:sz w:val="22"/>
                <w:szCs w:val="22"/>
              </w:rPr>
            </w:pPr>
            <w:r>
              <w:rPr>
                <w:rFonts w:cs="Times New Roman"/>
                <w:sz w:val="22"/>
                <w:szCs w:val="22"/>
              </w:rPr>
              <w:t>12.89</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89" w:name="ZOTERO_BREF_OYczjVE0Htrw"/>
            <w:r>
              <w:rPr>
                <w:sz w:val="22"/>
                <w:szCs w:val="22"/>
              </w:rPr>
              <w:t>[165]</w:t>
            </w:r>
            <w:bookmarkEnd w:id="189"/>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Nysius vinitor</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Lygae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5.1</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7</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60</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90" w:name="ZOTERO_BREF_DqAk984q1Ebo"/>
            <w:r>
              <w:rPr>
                <w:rFonts w:cs="Times New Roman"/>
                <w:sz w:val="22"/>
                <w:szCs w:val="22"/>
              </w:rPr>
              <w:t>[166]</w:t>
            </w:r>
            <w:bookmarkEnd w:id="190"/>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Oebalus pugnax</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Pentatom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0.7</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0.16</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0.38</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91" w:name="ZOTERO_BREF_Rqzih2qPTaGV"/>
            <w:r>
              <w:rPr>
                <w:rFonts w:cs="Times New Roman"/>
                <w:sz w:val="22"/>
                <w:szCs w:val="22"/>
              </w:rPr>
              <w:t>[167]</w:t>
            </w:r>
            <w:bookmarkEnd w:id="191"/>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Oechalia schellenbergii</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Pentatom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2.9</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17</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92" w:name="ZOTERO_BREF_DMuBAYDniY7H"/>
            <w:r>
              <w:rPr>
                <w:rFonts w:cs="Times New Roman"/>
                <w:sz w:val="22"/>
                <w:szCs w:val="22"/>
              </w:rPr>
              <w:t>[142]</w:t>
            </w:r>
            <w:bookmarkEnd w:id="192"/>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Orius albidipenni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Anthocor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0.4</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iCs w:val="false"/>
                <w:sz w:val="22"/>
                <w:szCs w:val="22"/>
              </w:rPr>
            </w:pPr>
            <w:r>
              <w:rPr>
                <w:rFonts w:cs="Times New Roman"/>
                <w:sz w:val="22"/>
                <w:szCs w:val="22"/>
              </w:rPr>
              <w:t>0.40</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93" w:name="ZOTERO_BREF_JezQvX6IiGEL"/>
            <w:r>
              <w:rPr>
                <w:rFonts w:cs="Times New Roman"/>
                <w:iCs w:val="false"/>
                <w:sz w:val="22"/>
                <w:szCs w:val="22"/>
              </w:rPr>
              <w:t>[168]</w:t>
            </w:r>
            <w:bookmarkEnd w:id="193"/>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Orius insidiosu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Anthocor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2.1</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2</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9</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12</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94" w:name="ZOTERO_BREF_vjEdFUc7J0s3"/>
            <w:r>
              <w:rPr>
                <w:rFonts w:cs="Times New Roman"/>
                <w:sz w:val="22"/>
                <w:szCs w:val="22"/>
              </w:rPr>
              <w:t>[169]</w:t>
            </w:r>
            <w:bookmarkEnd w:id="194"/>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Orius laevigatu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Anthocor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3.2</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iCs w:val="false"/>
                <w:sz w:val="22"/>
                <w:szCs w:val="22"/>
              </w:rPr>
            </w:pPr>
            <w:r>
              <w:rPr>
                <w:rFonts w:cs="Times New Roman"/>
                <w:sz w:val="22"/>
                <w:szCs w:val="22"/>
              </w:rPr>
              <w:t>0.40</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95" w:name="ZOTERO_BREF_UszJdC4qMsdI"/>
            <w:r>
              <w:rPr>
                <w:rFonts w:cs="Times New Roman"/>
                <w:iCs w:val="false"/>
                <w:sz w:val="22"/>
                <w:szCs w:val="22"/>
              </w:rPr>
              <w:t>[168]</w:t>
            </w:r>
            <w:bookmarkEnd w:id="195"/>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Orius sauteri</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Anthocor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2.7</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47</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24</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96" w:name="ZOTERO_BREF_aPVbN4BAUvBm"/>
            <w:r>
              <w:rPr>
                <w:rFonts w:cs="Times New Roman"/>
                <w:sz w:val="22"/>
                <w:szCs w:val="22"/>
              </w:rPr>
              <w:t>[170]</w:t>
            </w:r>
            <w:bookmarkEnd w:id="196"/>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Orius strigicolli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Anthocor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1.4</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4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23</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97" w:name="ZOTERO_BREF_6mBulhGSPEdw"/>
            <w:r>
              <w:rPr>
                <w:rFonts w:cs="Times New Roman"/>
                <w:sz w:val="22"/>
                <w:szCs w:val="22"/>
              </w:rPr>
              <w:t>[171]</w:t>
            </w:r>
            <w:bookmarkEnd w:id="197"/>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Orius tristicolor</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Anthocor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2.4</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07</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98" w:name="ZOTERO_BREF_VPVVAz097EAh"/>
            <w:r>
              <w:rPr>
                <w:rFonts w:cs="Times New Roman"/>
                <w:sz w:val="22"/>
                <w:szCs w:val="22"/>
              </w:rPr>
              <w:t>[172]</w:t>
            </w:r>
            <w:bookmarkEnd w:id="198"/>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Podisus acutissimu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Pentatom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5.3</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9</w:t>
            </w:r>
          </w:p>
        </w:tc>
        <w:tc>
          <w:tcPr>
            <w:tcW w:w="1683" w:type="dxa"/>
            <w:tcBorders>
              <w:left w:val="single" w:sz="2" w:space="0" w:color="000000"/>
              <w:bottom w:val="single" w:sz="2" w:space="0" w:color="000000"/>
            </w:tcBorders>
            <w:vAlign w:val="center"/>
          </w:tcPr>
          <w:p>
            <w:pPr>
              <w:pStyle w:val="TableContents"/>
              <w:snapToGrid w:val="false"/>
              <w:jc w:val="center"/>
              <w:rPr>
                <w:sz w:val="22"/>
                <w:szCs w:val="22"/>
              </w:rPr>
            </w:pPr>
            <w:r>
              <w:rPr>
                <w:rFonts w:cs="Times New Roman"/>
                <w:sz w:val="22"/>
                <w:szCs w:val="22"/>
              </w:rPr>
              <w:t>7.46</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199" w:name="ZOTERO_BREF_2r0JaOvQuKR4"/>
            <w:r>
              <w:rPr>
                <w:sz w:val="22"/>
                <w:szCs w:val="22"/>
              </w:rPr>
              <w:t>[173]</w:t>
            </w:r>
            <w:bookmarkEnd w:id="199"/>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Podisus maculiventri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Pentatom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9.2</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1</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0.7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iCs w:val="false"/>
                <w:sz w:val="22"/>
                <w:szCs w:val="22"/>
              </w:rPr>
            </w:pPr>
            <w:r>
              <w:rPr>
                <w:rFonts w:cs="Times New Roman"/>
                <w:sz w:val="22"/>
                <w:szCs w:val="22"/>
              </w:rPr>
              <w:t>12.11</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00" w:name="ZOTERO_BREF_Rzy2bdF12FQi"/>
            <w:r>
              <w:rPr>
                <w:rFonts w:cs="Times New Roman"/>
                <w:iCs w:val="false"/>
                <w:sz w:val="22"/>
                <w:szCs w:val="22"/>
              </w:rPr>
              <w:t>[174]</w:t>
            </w:r>
            <w:bookmarkEnd w:id="200"/>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Podisus nigrispinu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Pentatom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5.5</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3</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7</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1.1</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iCs w:val="false"/>
                <w:sz w:val="22"/>
                <w:szCs w:val="22"/>
              </w:rPr>
            </w:pPr>
            <w:r>
              <w:rPr>
                <w:rFonts w:cs="Times New Roman"/>
                <w:sz w:val="22"/>
                <w:szCs w:val="22"/>
              </w:rPr>
              <w:t>13.21</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01" w:name="ZOTERO_BREF_tgC43K7xz8Kf"/>
            <w:r>
              <w:rPr>
                <w:rFonts w:cs="Times New Roman"/>
                <w:iCs w:val="false"/>
                <w:sz w:val="22"/>
                <w:szCs w:val="22"/>
              </w:rPr>
              <w:t>[175]</w:t>
            </w:r>
            <w:bookmarkEnd w:id="201"/>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Podisus sagitt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Pentatom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6.9</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3</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0.8</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2.26</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02" w:name="ZOTERO_BREF_UZ5FlBU0ADlq"/>
            <w:r>
              <w:rPr>
                <w:rFonts w:cs="Times New Roman"/>
                <w:sz w:val="22"/>
                <w:szCs w:val="22"/>
              </w:rPr>
              <w:t>[176]</w:t>
            </w:r>
            <w:bookmarkEnd w:id="202"/>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Pristhesancus plagipenni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Reduvi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8.4</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0</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6.84</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03" w:name="ZOTERO_BREF_aUSdRJuMboPO"/>
            <w:r>
              <w:rPr>
                <w:rFonts w:cs="Times New Roman"/>
                <w:sz w:val="22"/>
                <w:szCs w:val="22"/>
              </w:rPr>
              <w:t>[177]</w:t>
            </w:r>
            <w:bookmarkEnd w:id="203"/>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Pseudatomoscelis seriatu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Mir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8.8</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8</w:t>
            </w:r>
          </w:p>
        </w:tc>
        <w:tc>
          <w:tcPr>
            <w:tcW w:w="1683" w:type="dxa"/>
            <w:tcBorders>
              <w:left w:val="single" w:sz="2" w:space="0" w:color="000000"/>
              <w:bottom w:val="single" w:sz="2" w:space="0" w:color="000000"/>
            </w:tcBorders>
            <w:vAlign w:val="center"/>
          </w:tcPr>
          <w:p>
            <w:pPr>
              <w:pStyle w:val="TableContents"/>
              <w:snapToGrid w:val="false"/>
              <w:jc w:val="center"/>
              <w:rPr>
                <w:sz w:val="22"/>
                <w:szCs w:val="22"/>
              </w:rPr>
            </w:pPr>
            <w:r>
              <w:rPr>
                <w:rFonts w:cs="Times New Roman"/>
                <w:sz w:val="22"/>
                <w:szCs w:val="22"/>
              </w:rPr>
              <w:t>0.42</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04" w:name="ZOTERO_BREF_t6bPo0m9pB5C"/>
            <w:r>
              <w:rPr>
                <w:sz w:val="22"/>
                <w:szCs w:val="22"/>
              </w:rPr>
              <w:t>[178]</w:t>
            </w:r>
            <w:bookmarkEnd w:id="204"/>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Pyrrhocoris apteru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Pyrrhocor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8.48</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8</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0</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9.94</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05" w:name="ZOTERO_BREF_5JcdI5FAVC3W"/>
            <w:r>
              <w:rPr>
                <w:rFonts w:cs="Times New Roman"/>
                <w:sz w:val="22"/>
                <w:szCs w:val="22"/>
              </w:rPr>
              <w:t>[179]</w:t>
            </w:r>
            <w:bookmarkEnd w:id="205"/>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Rhinacloa forticorni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Mir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5.9</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77</w:t>
            </w:r>
          </w:p>
        </w:tc>
        <w:tc>
          <w:tcPr>
            <w:tcW w:w="1683" w:type="dxa"/>
            <w:tcBorders>
              <w:left w:val="single" w:sz="2" w:space="0" w:color="000000"/>
              <w:bottom w:val="single" w:sz="2" w:space="0" w:color="000000"/>
            </w:tcBorders>
            <w:vAlign w:val="center"/>
          </w:tcPr>
          <w:p>
            <w:pPr>
              <w:pStyle w:val="TableContents"/>
              <w:snapToGrid w:val="false"/>
              <w:jc w:val="center"/>
              <w:rPr>
                <w:sz w:val="22"/>
                <w:szCs w:val="22"/>
              </w:rPr>
            </w:pPr>
            <w:r>
              <w:rPr>
                <w:rFonts w:cs="Times New Roman"/>
                <w:sz w:val="22"/>
                <w:szCs w:val="22"/>
              </w:rPr>
              <w:t>0.10</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06" w:name="ZOTERO_BREF_krETe4zzCekD"/>
            <w:r>
              <w:rPr>
                <w:sz w:val="22"/>
                <w:szCs w:val="22"/>
              </w:rPr>
              <w:t>[180]</w:t>
            </w:r>
            <w:bookmarkEnd w:id="206"/>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Riptortus clavatu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Alyd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8.8</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6.7</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7</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5.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iCs w:val="false"/>
                <w:sz w:val="22"/>
                <w:szCs w:val="22"/>
              </w:rPr>
            </w:pPr>
            <w:r>
              <w:rPr>
                <w:rFonts w:cs="Times New Roman"/>
                <w:sz w:val="22"/>
                <w:szCs w:val="22"/>
              </w:rPr>
              <w:t>33.03</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07" w:name="ZOTERO_BREF_QxwgSmc1ArV9"/>
            <w:r>
              <w:rPr>
                <w:rFonts w:cs="Times New Roman"/>
                <w:iCs w:val="false"/>
                <w:sz w:val="22"/>
                <w:szCs w:val="22"/>
              </w:rPr>
              <w:t>[181]</w:t>
            </w:r>
            <w:bookmarkEnd w:id="207"/>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Stephanitis pyrioide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Ting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1.8</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1.7</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40</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08" w:name="ZOTERO_BREF_9KaAZWt7SBML"/>
            <w:r>
              <w:rPr>
                <w:rFonts w:cs="Times New Roman"/>
                <w:sz w:val="22"/>
                <w:szCs w:val="22"/>
              </w:rPr>
              <w:t>[182]</w:t>
            </w:r>
            <w:bookmarkEnd w:id="208"/>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Xylocoris flavipe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Anthocor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6</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7.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3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21</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09" w:name="ZOTERO_BREF_WZYebMJUA04P"/>
            <w:r>
              <w:rPr>
                <w:rFonts w:cs="Times New Roman"/>
                <w:sz w:val="22"/>
                <w:szCs w:val="22"/>
              </w:rPr>
              <w:t>[183]</w:t>
            </w:r>
            <w:bookmarkEnd w:id="209"/>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Zelus renardii</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Reduvi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4</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17</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b/>
                <w:b/>
                <w:bCs/>
                <w:sz w:val="22"/>
                <w:szCs w:val="22"/>
              </w:rPr>
            </w:pPr>
            <w:bookmarkStart w:id="210" w:name="ZOTERO_BREF_IYWvqbpljZ7P"/>
            <w:r>
              <w:rPr>
                <w:rFonts w:cs="Times New Roman"/>
                <w:sz w:val="22"/>
                <w:szCs w:val="22"/>
              </w:rPr>
              <w:t>[172]</w:t>
            </w:r>
            <w:bookmarkEnd w:id="210"/>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b/>
                <w:bCs/>
                <w:sz w:val="22"/>
                <w:szCs w:val="22"/>
              </w:rPr>
              <w:t>Hemiptera, Sternorrhynch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1260" w:type="dxa"/>
            <w:tcBorders>
              <w:left w:val="single" w:sz="2" w:space="0" w:color="000000"/>
              <w:bottom w:val="single" w:sz="2" w:space="0" w:color="000000"/>
              <w:right w:val="single" w:sz="2" w:space="0" w:color="000000"/>
            </w:tcBorders>
            <w:vAlign w:val="center"/>
          </w:tcPr>
          <w:p>
            <w:pPr>
              <w:pStyle w:val="TableContents"/>
              <w:snapToGrid w:val="false"/>
              <w:jc w:val="left"/>
              <w:rPr>
                <w:rFonts w:cs="Times New Roman"/>
                <w:sz w:val="22"/>
                <w:szCs w:val="22"/>
              </w:rPr>
            </w:pPr>
            <w:r>
              <w:rPr>
                <w:rFonts w:cs="Times New Roman"/>
                <w:sz w:val="22"/>
                <w:szCs w:val="22"/>
              </w:rPr>
            </w:r>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Acyrthosiphon kondoi</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Aphid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82</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6.7</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8</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65</w:t>
            </w:r>
          </w:p>
        </w:tc>
        <w:tc>
          <w:tcPr>
            <w:tcW w:w="1683" w:type="dxa"/>
            <w:tcBorders>
              <w:left w:val="single" w:sz="2" w:space="0" w:color="000000"/>
              <w:bottom w:val="single" w:sz="2" w:space="0" w:color="000000"/>
            </w:tcBorders>
            <w:vAlign w:val="center"/>
          </w:tcPr>
          <w:p>
            <w:pPr>
              <w:pStyle w:val="TableContents"/>
              <w:snapToGrid w:val="false"/>
              <w:jc w:val="center"/>
              <w:rPr>
                <w:sz w:val="22"/>
                <w:szCs w:val="22"/>
              </w:rPr>
            </w:pPr>
            <w:r>
              <w:rPr>
                <w:rFonts w:cs="Times New Roman"/>
                <w:sz w:val="22"/>
                <w:szCs w:val="22"/>
              </w:rPr>
              <w:t>0.40</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11" w:name="ZOTERO_BREF_d1GGdIiHlYwI"/>
            <w:r>
              <w:rPr>
                <w:sz w:val="22"/>
                <w:szCs w:val="22"/>
              </w:rPr>
              <w:t>[184]</w:t>
            </w:r>
            <w:bookmarkEnd w:id="211"/>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Acyrthosiphon pisum</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Aphid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7.3</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3.1</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4</w:t>
            </w:r>
          </w:p>
        </w:tc>
        <w:tc>
          <w:tcPr>
            <w:tcW w:w="1683" w:type="dxa"/>
            <w:tcBorders>
              <w:left w:val="single" w:sz="2" w:space="0" w:color="000000"/>
              <w:bottom w:val="single" w:sz="2" w:space="0" w:color="000000"/>
            </w:tcBorders>
            <w:vAlign w:val="center"/>
          </w:tcPr>
          <w:p>
            <w:pPr>
              <w:pStyle w:val="TableContents"/>
              <w:snapToGrid w:val="false"/>
              <w:jc w:val="center"/>
              <w:rPr>
                <w:sz w:val="22"/>
                <w:szCs w:val="22"/>
              </w:rPr>
            </w:pPr>
            <w:r>
              <w:rPr>
                <w:rFonts w:cs="Times New Roman"/>
                <w:sz w:val="22"/>
                <w:szCs w:val="22"/>
              </w:rPr>
              <w:t>0.70</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12" w:name="ZOTERO_BREF_3Cgo9mZcsenk"/>
            <w:r>
              <w:rPr>
                <w:sz w:val="22"/>
                <w:szCs w:val="22"/>
              </w:rPr>
              <w:t>[185]</w:t>
            </w:r>
            <w:bookmarkEnd w:id="212"/>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Aleurocanthus woglumi</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Aleyrod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4.6</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4</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11</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13" w:name="ZOTERO_BREF_wtZkrDr9sXYI"/>
            <w:r>
              <w:rPr>
                <w:rFonts w:cs="Times New Roman"/>
                <w:sz w:val="22"/>
                <w:szCs w:val="22"/>
              </w:rPr>
              <w:t>[186]</w:t>
            </w:r>
            <w:bookmarkEnd w:id="213"/>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Aleyrodes prolotell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Aleyrod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9</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11</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14" w:name="ZOTERO_BREF_u0tnoHRhFIXJ"/>
            <w:r>
              <w:rPr>
                <w:rFonts w:cs="Times New Roman"/>
                <w:sz w:val="22"/>
                <w:szCs w:val="22"/>
              </w:rPr>
              <w:t>[187]</w:t>
            </w:r>
            <w:bookmarkEnd w:id="214"/>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Aonidiella aurantii</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Diaspid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3.2</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1.8</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1</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25</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15" w:name="ZOTERO_BREF_qturr2m4gdGx"/>
            <w:r>
              <w:rPr>
                <w:rFonts w:cs="Times New Roman"/>
                <w:sz w:val="22"/>
                <w:szCs w:val="22"/>
              </w:rPr>
              <w:t>[188]</w:t>
            </w:r>
            <w:bookmarkEnd w:id="215"/>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Aphis gossypii 6</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Aphid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6</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6</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13</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16" w:name="ZOTERO_BREF_tVmsODiMhmNN"/>
            <w:r>
              <w:rPr>
                <w:rFonts w:cs="Times New Roman"/>
                <w:sz w:val="22"/>
                <w:szCs w:val="22"/>
              </w:rPr>
              <w:t>[189]</w:t>
            </w:r>
            <w:bookmarkEnd w:id="216"/>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Aphis nasturtii</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Aphid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7</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7</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3</w:t>
            </w:r>
          </w:p>
        </w:tc>
        <w:tc>
          <w:tcPr>
            <w:tcW w:w="1683" w:type="dxa"/>
            <w:tcBorders>
              <w:left w:val="single" w:sz="2" w:space="0" w:color="000000"/>
              <w:bottom w:val="single" w:sz="2" w:space="0" w:color="000000"/>
            </w:tcBorders>
            <w:vAlign w:val="center"/>
          </w:tcPr>
          <w:p>
            <w:pPr>
              <w:pStyle w:val="TableContents"/>
              <w:snapToGrid w:val="false"/>
              <w:jc w:val="center"/>
              <w:rPr>
                <w:sz w:val="22"/>
                <w:szCs w:val="22"/>
              </w:rPr>
            </w:pPr>
            <w:r>
              <w:rPr>
                <w:rFonts w:cs="Times New Roman"/>
                <w:sz w:val="22"/>
                <w:szCs w:val="22"/>
              </w:rPr>
              <w:t>0.08</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17" w:name="ZOTERO_BREF_5l0RSjAoFQFj"/>
            <w:r>
              <w:rPr>
                <w:sz w:val="22"/>
                <w:szCs w:val="22"/>
              </w:rPr>
              <w:t>[190]</w:t>
            </w:r>
            <w:bookmarkEnd w:id="217"/>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Aphis pomi</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Aphid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7</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8</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7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15</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18" w:name="ZOTERO_BREF_zwjuri2NljwF"/>
            <w:r>
              <w:rPr>
                <w:rFonts w:cs="Times New Roman"/>
                <w:sz w:val="22"/>
                <w:szCs w:val="22"/>
              </w:rPr>
              <w:t>[191]</w:t>
            </w:r>
            <w:bookmarkEnd w:id="218"/>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Bemisia argentifolii</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Aleyrod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3.6</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11</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19" w:name="ZOTERO_BREF_dqSrML2fPZHb"/>
            <w:r>
              <w:rPr>
                <w:rFonts w:cs="Times New Roman"/>
                <w:sz w:val="22"/>
                <w:szCs w:val="22"/>
              </w:rPr>
              <w:t>[192]</w:t>
            </w:r>
            <w:bookmarkEnd w:id="219"/>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Bemisia tabaci</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Aleyrod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7.4</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8</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03</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20" w:name="ZOTERO_BREF_DvPlin5vTQJP"/>
            <w:r>
              <w:rPr>
                <w:rFonts w:cs="Times New Roman"/>
                <w:sz w:val="22"/>
                <w:szCs w:val="22"/>
              </w:rPr>
              <w:t>[193]</w:t>
            </w:r>
            <w:bookmarkEnd w:id="220"/>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Cinara sp. nov.</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Aphid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9.21</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9</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19</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21" w:name="ZOTERO_BREF_zkNmQIbVHzVE"/>
            <w:r>
              <w:rPr>
                <w:rFonts w:cs="Times New Roman"/>
                <w:sz w:val="22"/>
                <w:szCs w:val="22"/>
              </w:rPr>
              <w:t>[194]</w:t>
            </w:r>
            <w:bookmarkEnd w:id="221"/>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Diaphorina citri</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Psyl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4.06</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8</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86</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22" w:name="ZOTERO_BREF_KFtIGt1zSG7w"/>
            <w:r>
              <w:rPr>
                <w:rFonts w:cs="Times New Roman"/>
                <w:sz w:val="22"/>
                <w:szCs w:val="22"/>
              </w:rPr>
              <w:t>[195]</w:t>
            </w:r>
            <w:bookmarkEnd w:id="222"/>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Drepanosiphum acerinum</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Aphid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1.6</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7</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41</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23" w:name="ZOTERO_BREF_hQq4ZslAH4h8"/>
            <w:r>
              <w:rPr>
                <w:rFonts w:cs="Times New Roman"/>
                <w:sz w:val="22"/>
                <w:szCs w:val="22"/>
              </w:rPr>
              <w:t>[196]</w:t>
            </w:r>
            <w:bookmarkEnd w:id="223"/>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Drepanosiphum platanoid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Aphid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0.2</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7</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86</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24" w:name="ZOTERO_BREF_pOu3XtspiebD"/>
            <w:r>
              <w:rPr>
                <w:rFonts w:cs="Times New Roman"/>
                <w:sz w:val="22"/>
                <w:szCs w:val="22"/>
              </w:rPr>
              <w:t>[196]</w:t>
            </w:r>
            <w:bookmarkEnd w:id="224"/>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Dysaphis plantagine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Aphid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1.6</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9.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3</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29</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25" w:name="ZOTERO_BREF_BSHdeyDi64zV"/>
            <w:r>
              <w:rPr>
                <w:rFonts w:cs="Times New Roman"/>
                <w:sz w:val="22"/>
                <w:szCs w:val="22"/>
              </w:rPr>
              <w:t>[197]</w:t>
            </w:r>
            <w:bookmarkEnd w:id="225"/>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Eriosoma lanigerum</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Aphid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1.65</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6</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13</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26" w:name="ZOTERO_BREF_UmnKX7amPHop"/>
            <w:r>
              <w:rPr>
                <w:rFonts w:cs="Times New Roman"/>
                <w:sz w:val="22"/>
                <w:szCs w:val="22"/>
              </w:rPr>
              <w:t>[198]</w:t>
            </w:r>
            <w:bookmarkEnd w:id="226"/>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Heteropsylla cuban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Psyl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1.6</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38</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27" w:name="ZOTERO_BREF_0YnrTZ2NeWdl"/>
            <w:r>
              <w:rPr>
                <w:rFonts w:cs="Times New Roman"/>
                <w:sz w:val="22"/>
                <w:szCs w:val="22"/>
              </w:rPr>
              <w:t>[199]</w:t>
            </w:r>
            <w:bookmarkEnd w:id="227"/>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Hyperomyzus lactucae</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Aphid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7</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4</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9</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19</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28" w:name="ZOTERO_BREF_JfUjUkv6ey5Q"/>
            <w:r>
              <w:rPr>
                <w:rFonts w:cs="Times New Roman"/>
                <w:sz w:val="22"/>
                <w:szCs w:val="22"/>
              </w:rPr>
              <w:t>[200]</w:t>
            </w:r>
            <w:bookmarkEnd w:id="228"/>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Lipaphis erysimi</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Aphid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2</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4</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09</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29" w:name="ZOTERO_BREF_sqAvruPa6dp4"/>
            <w:r>
              <w:rPr>
                <w:rFonts w:cs="Times New Roman"/>
                <w:sz w:val="22"/>
                <w:szCs w:val="22"/>
              </w:rPr>
              <w:t>[201]</w:t>
            </w:r>
            <w:bookmarkEnd w:id="229"/>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Macrosiphum avenae</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Aphid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7.2</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3</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8</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45</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30" w:name="ZOTERO_BREF_s4oIWvltetkp"/>
            <w:r>
              <w:rPr>
                <w:rFonts w:cs="Times New Roman"/>
                <w:sz w:val="22"/>
                <w:szCs w:val="22"/>
              </w:rPr>
              <w:t>[202]</w:t>
            </w:r>
            <w:bookmarkEnd w:id="230"/>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Macrosiphum euphorbiae</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Aphid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7.7</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1</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57</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31" w:name="ZOTERO_BREF_zWMu8JnBRrkm"/>
            <w:r>
              <w:rPr>
                <w:rFonts w:cs="Times New Roman"/>
                <w:sz w:val="22"/>
                <w:szCs w:val="22"/>
              </w:rPr>
              <w:t>[203]</w:t>
            </w:r>
            <w:bookmarkEnd w:id="231"/>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Metopolophium dirhodum</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Aphid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7.9</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0.1</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7</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17</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25</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32" w:name="ZOTERO_BREF_GjV4o7YrAvqa"/>
            <w:r>
              <w:rPr>
                <w:rFonts w:cs="Times New Roman"/>
                <w:sz w:val="22"/>
                <w:szCs w:val="22"/>
              </w:rPr>
              <w:t>[204]</w:t>
            </w:r>
            <w:bookmarkEnd w:id="232"/>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Phenacoccus manihoti</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Pseudococc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7.3</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7</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59</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33" w:name="ZOTERO_BREF_COWOLLmq0ga1"/>
            <w:r>
              <w:rPr>
                <w:rFonts w:cs="Times New Roman"/>
                <w:sz w:val="22"/>
                <w:szCs w:val="22"/>
              </w:rPr>
              <w:t>[205]</w:t>
            </w:r>
            <w:bookmarkEnd w:id="233"/>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Planococcus pacificu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Pseudococc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1</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13</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iCs w:val="false"/>
                <w:sz w:val="22"/>
                <w:szCs w:val="22"/>
              </w:rPr>
            </w:pPr>
            <w:r>
              <w:rPr>
                <w:rFonts w:cs="Times New Roman"/>
                <w:sz w:val="22"/>
                <w:szCs w:val="22"/>
              </w:rPr>
              <w:t>0.66</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34" w:name="ZOTERO_BREF_m9QlmVmO7Vj8"/>
            <w:r>
              <w:rPr>
                <w:rFonts w:cs="Times New Roman"/>
                <w:iCs w:val="false"/>
                <w:sz w:val="22"/>
                <w:szCs w:val="22"/>
              </w:rPr>
              <w:t>[206]</w:t>
            </w:r>
            <w:bookmarkEnd w:id="234"/>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Psylla pyricol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Psyl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7</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6.7</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12</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26</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35" w:name="ZOTERO_BREF_CHZN2OgdQMbO"/>
            <w:r>
              <w:rPr>
                <w:rFonts w:cs="Times New Roman"/>
                <w:sz w:val="22"/>
                <w:szCs w:val="22"/>
              </w:rPr>
              <w:t>[207]</w:t>
            </w:r>
            <w:bookmarkEnd w:id="235"/>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Rhopalosiphum padi</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Aphid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1</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21</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36" w:name="ZOTERO_BREF_LHpidsK29uj4"/>
            <w:r>
              <w:rPr>
                <w:rFonts w:cs="Times New Roman"/>
                <w:sz w:val="22"/>
                <w:szCs w:val="22"/>
              </w:rPr>
              <w:t>[204]</w:t>
            </w:r>
            <w:bookmarkEnd w:id="236"/>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Rhopalosiphum rufiabdominali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Aphid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4</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8</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16</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37" w:name="ZOTERO_BREF_JPBzB9iW8A38"/>
            <w:r>
              <w:rPr>
                <w:rFonts w:cs="Times New Roman"/>
                <w:sz w:val="22"/>
                <w:szCs w:val="22"/>
              </w:rPr>
              <w:t>[208]</w:t>
            </w:r>
            <w:bookmarkEnd w:id="237"/>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Sacchariococcus sacchari</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Pseudococc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5.3</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7</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58</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38" w:name="ZOTERO_BREF_QJ9GcbnxVJik"/>
            <w:r>
              <w:rPr/>
              <w:t>[209]</w:t>
            </w:r>
            <w:bookmarkEnd w:id="238"/>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Sitobium avenae</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Aphid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9</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53</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39" w:name="ZOTERO_BREF_rnzs9N6haKet"/>
            <w:r>
              <w:rPr>
                <w:rFonts w:cs="Times New Roman"/>
                <w:sz w:val="22"/>
                <w:szCs w:val="22"/>
              </w:rPr>
              <w:t>[210]</w:t>
            </w:r>
            <w:bookmarkEnd w:id="239"/>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Trialeurodes abutilone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Aleyrod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0.7</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5</w:t>
            </w:r>
          </w:p>
        </w:tc>
        <w:tc>
          <w:tcPr>
            <w:tcW w:w="1683" w:type="dxa"/>
            <w:tcBorders>
              <w:left w:val="single" w:sz="2" w:space="0" w:color="000000"/>
              <w:bottom w:val="single" w:sz="2" w:space="0" w:color="000000"/>
            </w:tcBorders>
            <w:vAlign w:val="center"/>
          </w:tcPr>
          <w:p>
            <w:pPr>
              <w:pStyle w:val="TableContents"/>
              <w:snapToGrid w:val="false"/>
              <w:jc w:val="center"/>
              <w:rPr>
                <w:sz w:val="22"/>
                <w:szCs w:val="22"/>
              </w:rPr>
            </w:pPr>
            <w:r>
              <w:rPr>
                <w:rFonts w:cs="Times New Roman"/>
                <w:sz w:val="22"/>
                <w:szCs w:val="22"/>
              </w:rPr>
              <w:t>0.11</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40" w:name="ZOTERO_BREF_Jyy6qGQTyKXQ"/>
            <w:r>
              <w:rPr>
                <w:sz w:val="22"/>
                <w:szCs w:val="22"/>
              </w:rPr>
              <w:t>[211]</w:t>
            </w:r>
            <w:bookmarkEnd w:id="240"/>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Trialeurodes vaporariorum</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Aleyrod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5.8</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2</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iCs w:val="false"/>
                <w:sz w:val="22"/>
                <w:szCs w:val="22"/>
              </w:rPr>
            </w:pPr>
            <w:r>
              <w:rPr>
                <w:rFonts w:cs="Times New Roman"/>
                <w:sz w:val="22"/>
                <w:szCs w:val="22"/>
              </w:rPr>
              <w:t>0.11</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b/>
                <w:b/>
                <w:bCs/>
                <w:sz w:val="22"/>
                <w:szCs w:val="22"/>
              </w:rPr>
            </w:pPr>
            <w:bookmarkStart w:id="241" w:name="ZOTERO_BREF_sHeWSdMzSSz1"/>
            <w:r>
              <w:rPr>
                <w:rFonts w:cs="Times New Roman"/>
                <w:iCs w:val="false"/>
                <w:sz w:val="22"/>
                <w:szCs w:val="22"/>
              </w:rPr>
              <w:t>[212]</w:t>
            </w:r>
            <w:bookmarkEnd w:id="241"/>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b/>
                <w:bCs/>
                <w:sz w:val="22"/>
                <w:szCs w:val="22"/>
              </w:rPr>
              <w:t>Hymenopter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1260" w:type="dxa"/>
            <w:tcBorders>
              <w:left w:val="single" w:sz="2" w:space="0" w:color="000000"/>
              <w:bottom w:val="single" w:sz="2" w:space="0" w:color="000000"/>
              <w:right w:val="single" w:sz="2" w:space="0" w:color="000000"/>
            </w:tcBorders>
            <w:vAlign w:val="center"/>
          </w:tcPr>
          <w:p>
            <w:pPr>
              <w:pStyle w:val="TableContents"/>
              <w:snapToGrid w:val="false"/>
              <w:rPr>
                <w:rFonts w:cs="Times New Roman"/>
                <w:sz w:val="22"/>
                <w:szCs w:val="22"/>
              </w:rPr>
            </w:pPr>
            <w:r>
              <w:rPr>
                <w:rFonts w:cs="Times New Roman"/>
                <w:sz w:val="22"/>
                <w:szCs w:val="22"/>
              </w:rPr>
            </w:r>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Acerophagus coccoi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Encyrt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7</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6</w:t>
            </w:r>
          </w:p>
        </w:tc>
        <w:tc>
          <w:tcPr>
            <w:tcW w:w="1683" w:type="dxa"/>
            <w:tcBorders>
              <w:left w:val="single" w:sz="2" w:space="0" w:color="000000"/>
              <w:bottom w:val="single" w:sz="2" w:space="0" w:color="000000"/>
            </w:tcBorders>
            <w:vAlign w:val="center"/>
          </w:tcPr>
          <w:p>
            <w:pPr>
              <w:pStyle w:val="TableContents"/>
              <w:snapToGrid w:val="false"/>
              <w:jc w:val="center"/>
              <w:rPr>
                <w:sz w:val="22"/>
                <w:szCs w:val="22"/>
              </w:rPr>
            </w:pPr>
            <w:r>
              <w:rPr>
                <w:rFonts w:cs="Times New Roman"/>
                <w:sz w:val="22"/>
                <w:szCs w:val="22"/>
              </w:rPr>
              <w:t>0.02</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42" w:name="ZOTERO_BREF_pPteV7jxLfr9"/>
            <w:r>
              <w:rPr>
                <w:sz w:val="22"/>
                <w:szCs w:val="22"/>
              </w:rPr>
              <w:t>[213]</w:t>
            </w:r>
            <w:bookmarkEnd w:id="242"/>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Amitus fuscipenni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Platygastr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1.9</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65</w:t>
            </w:r>
          </w:p>
        </w:tc>
        <w:tc>
          <w:tcPr>
            <w:tcW w:w="1683" w:type="dxa"/>
            <w:tcBorders>
              <w:left w:val="single" w:sz="2" w:space="0" w:color="000000"/>
              <w:bottom w:val="single" w:sz="2" w:space="0" w:color="000000"/>
            </w:tcBorders>
            <w:vAlign w:val="center"/>
          </w:tcPr>
          <w:p>
            <w:pPr>
              <w:pStyle w:val="TableContents"/>
              <w:snapToGrid w:val="false"/>
              <w:jc w:val="center"/>
              <w:rPr>
                <w:sz w:val="22"/>
                <w:szCs w:val="22"/>
              </w:rPr>
            </w:pPr>
            <w:r>
              <w:rPr>
                <w:rFonts w:cs="Times New Roman"/>
                <w:sz w:val="22"/>
                <w:szCs w:val="22"/>
              </w:rPr>
              <w:t>0.02</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43" w:name="ZOTERO_BREF_ZyqdBUAmkEou"/>
            <w:r>
              <w:rPr>
                <w:sz w:val="22"/>
                <w:szCs w:val="22"/>
              </w:rPr>
              <w:t>[214]</w:t>
            </w:r>
            <w:bookmarkEnd w:id="243"/>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Anagyrus ananati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Encyrt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5.4</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1</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73</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16</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44" w:name="ZOTERO_BREF_dTEhkNVRYAHq"/>
            <w:r>
              <w:rPr>
                <w:rFonts w:cs="Times New Roman"/>
                <w:sz w:val="22"/>
                <w:szCs w:val="22"/>
              </w:rPr>
              <w:t>[215]</w:t>
            </w:r>
            <w:bookmarkEnd w:id="244"/>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Anagyrus pseudococci</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Encyrt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0.5</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3.8</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13</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06</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45" w:name="ZOTERO_BREF_6TjjcerNFBob"/>
            <w:r>
              <w:rPr>
                <w:rFonts w:cs="Times New Roman"/>
                <w:sz w:val="22"/>
                <w:szCs w:val="22"/>
              </w:rPr>
              <w:t>[216]</w:t>
            </w:r>
            <w:bookmarkEnd w:id="245"/>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Apanteles subandinu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Braco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1.9</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2.2</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9</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96</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46" w:name="ZOTERO_BREF_uzlMKZiPh8B0"/>
            <w:r>
              <w:rPr>
                <w:rFonts w:cs="Times New Roman"/>
                <w:sz w:val="22"/>
                <w:szCs w:val="22"/>
              </w:rPr>
              <w:t>[217]</w:t>
            </w:r>
            <w:bookmarkEnd w:id="246"/>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Aphelinus asychi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Apheli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1.7</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6</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05</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47" w:name="ZOTERO_BREF_1CsiJj0NlFD9"/>
            <w:r>
              <w:rPr>
                <w:rFonts w:cs="Times New Roman"/>
                <w:sz w:val="22"/>
                <w:szCs w:val="22"/>
              </w:rPr>
              <w:t>[218]</w:t>
            </w:r>
            <w:bookmarkEnd w:id="247"/>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Aphelinus gossypii</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Apheli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4</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w:t>
            </w:r>
          </w:p>
        </w:tc>
        <w:tc>
          <w:tcPr>
            <w:tcW w:w="1683" w:type="dxa"/>
            <w:tcBorders>
              <w:left w:val="single" w:sz="2" w:space="0" w:color="000000"/>
              <w:bottom w:val="single" w:sz="2" w:space="0" w:color="000000"/>
            </w:tcBorders>
            <w:vAlign w:val="center"/>
          </w:tcPr>
          <w:p>
            <w:pPr>
              <w:pStyle w:val="TableContents"/>
              <w:snapToGrid w:val="false"/>
              <w:jc w:val="center"/>
              <w:rPr>
                <w:sz w:val="22"/>
                <w:szCs w:val="22"/>
              </w:rPr>
            </w:pPr>
            <w:r>
              <w:rPr>
                <w:rFonts w:cs="Times New Roman"/>
                <w:sz w:val="22"/>
                <w:szCs w:val="22"/>
              </w:rPr>
              <w:t>0.01</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48" w:name="ZOTERO_BREF_yaPI1S7Vc7ba"/>
            <w:r>
              <w:rPr>
                <w:sz w:val="22"/>
                <w:szCs w:val="22"/>
              </w:rPr>
              <w:t>[219]</w:t>
            </w:r>
            <w:bookmarkEnd w:id="248"/>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Aphelinus semiflavu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Apheli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0.4</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9.4</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6</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02</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49" w:name="ZOTERO_BREF_Kr5Kj4mml6mk"/>
            <w:r>
              <w:rPr>
                <w:rFonts w:cs="Times New Roman"/>
                <w:sz w:val="22"/>
                <w:szCs w:val="22"/>
              </w:rPr>
              <w:t>[220]</w:t>
            </w:r>
            <w:bookmarkEnd w:id="249"/>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Aphelinus spiraecolae</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Apheli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3.3</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04</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05</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50" w:name="ZOTERO_BREF_lUYdphbh4l8e"/>
            <w:r>
              <w:rPr>
                <w:rFonts w:cs="Times New Roman"/>
                <w:sz w:val="22"/>
                <w:szCs w:val="22"/>
              </w:rPr>
              <w:t>[219]</w:t>
            </w:r>
            <w:bookmarkEnd w:id="250"/>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Aphidius colemani</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Braco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9.8</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iCs w:val="false"/>
                <w:sz w:val="22"/>
                <w:szCs w:val="22"/>
              </w:rPr>
            </w:pPr>
            <w:r>
              <w:rPr>
                <w:rFonts w:cs="Times New Roman"/>
                <w:sz w:val="22"/>
                <w:szCs w:val="22"/>
              </w:rPr>
              <w:t>0.35</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51" w:name="ZOTERO_BREF_zUZ09c2YXkdu"/>
            <w:r>
              <w:rPr>
                <w:rFonts w:cs="Times New Roman"/>
                <w:iCs w:val="false"/>
                <w:sz w:val="22"/>
                <w:szCs w:val="22"/>
              </w:rPr>
              <w:t>[221]</w:t>
            </w:r>
            <w:bookmarkEnd w:id="251"/>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Aphidius matricariae</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Braco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1.6</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iCs w:val="false"/>
                <w:sz w:val="22"/>
                <w:szCs w:val="22"/>
              </w:rPr>
            </w:pPr>
            <w:r>
              <w:rPr>
                <w:rFonts w:cs="Times New Roman"/>
                <w:sz w:val="22"/>
                <w:szCs w:val="22"/>
              </w:rPr>
              <w:t>0.35</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52" w:name="ZOTERO_BREF_EnaTWrvwvYc1"/>
            <w:r>
              <w:rPr>
                <w:rFonts w:cs="Times New Roman"/>
                <w:iCs w:val="false"/>
                <w:sz w:val="22"/>
                <w:szCs w:val="22"/>
              </w:rPr>
              <w:t>[221]</w:t>
            </w:r>
            <w:bookmarkEnd w:id="252"/>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Aphytis chrysomphali</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Apheli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3.3</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7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03</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53" w:name="ZOTERO_BREF_Fq7K8huux9rB"/>
            <w:r>
              <w:rPr>
                <w:rFonts w:cs="Times New Roman"/>
                <w:sz w:val="22"/>
                <w:szCs w:val="22"/>
              </w:rPr>
              <w:t>[222]</w:t>
            </w:r>
            <w:bookmarkEnd w:id="253"/>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Aphytis melani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Apheli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3.1</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86</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04</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54" w:name="ZOTERO_BREF_m4gGwWaOVXhO"/>
            <w:r>
              <w:rPr>
                <w:rFonts w:cs="Times New Roman"/>
                <w:sz w:val="22"/>
                <w:szCs w:val="22"/>
              </w:rPr>
              <w:t>[222]</w:t>
            </w:r>
            <w:bookmarkEnd w:id="254"/>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Bathyplectes curculioni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Ichneumo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7.1</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6.7</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w:t>
            </w:r>
          </w:p>
        </w:tc>
        <w:tc>
          <w:tcPr>
            <w:tcW w:w="1683" w:type="dxa"/>
            <w:tcBorders>
              <w:left w:val="single" w:sz="2" w:space="0" w:color="000000"/>
              <w:bottom w:val="single" w:sz="2" w:space="0" w:color="000000"/>
            </w:tcBorders>
            <w:vAlign w:val="center"/>
          </w:tcPr>
          <w:p>
            <w:pPr>
              <w:pStyle w:val="TableContents"/>
              <w:snapToGrid w:val="false"/>
              <w:jc w:val="center"/>
              <w:rPr>
                <w:sz w:val="22"/>
                <w:szCs w:val="22"/>
              </w:rPr>
            </w:pPr>
            <w:r>
              <w:rPr>
                <w:rFonts w:cs="Times New Roman"/>
                <w:sz w:val="22"/>
                <w:szCs w:val="22"/>
              </w:rPr>
              <w:t>0.53</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55" w:name="ZOTERO_BREF_mfad47ZXBx8p"/>
            <w:r>
              <w:rPr>
                <w:sz w:val="22"/>
                <w:szCs w:val="22"/>
              </w:rPr>
              <w:t>[52]</w:t>
            </w:r>
            <w:bookmarkEnd w:id="255"/>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Bracon vulgari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Braco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8.63</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8</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8</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iCs w:val="false"/>
                <w:sz w:val="22"/>
                <w:szCs w:val="22"/>
              </w:rPr>
            </w:pPr>
            <w:r>
              <w:rPr>
                <w:rFonts w:cs="Times New Roman"/>
                <w:sz w:val="22"/>
                <w:szCs w:val="22"/>
              </w:rPr>
              <w:t>5.06</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56" w:name="ZOTERO_BREF_H0zGjsd2Wac3"/>
            <w:r>
              <w:rPr>
                <w:rFonts w:cs="Times New Roman"/>
                <w:iCs w:val="false"/>
                <w:sz w:val="22"/>
                <w:szCs w:val="22"/>
              </w:rPr>
              <w:t>[223]</w:t>
            </w:r>
            <w:bookmarkEnd w:id="256"/>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 xml:space="preserve">Catolaccus grandis </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Pteroma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1.8</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3</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2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16</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57" w:name="ZOTERO_BREF_dXYeDwweDTYS"/>
            <w:r>
              <w:rPr>
                <w:rFonts w:cs="Times New Roman"/>
                <w:sz w:val="22"/>
                <w:szCs w:val="22"/>
              </w:rPr>
              <w:t>[224]</w:t>
            </w:r>
            <w:bookmarkEnd w:id="257"/>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Copidosoma koehleri</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Encyrt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5.3</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2.6</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5</w:t>
            </w:r>
          </w:p>
        </w:tc>
        <w:tc>
          <w:tcPr>
            <w:tcW w:w="1683" w:type="dxa"/>
            <w:tcBorders>
              <w:left w:val="single" w:sz="2" w:space="0" w:color="000000"/>
              <w:bottom w:val="single" w:sz="2" w:space="0" w:color="000000"/>
            </w:tcBorders>
            <w:vAlign w:val="center"/>
          </w:tcPr>
          <w:p>
            <w:pPr>
              <w:pStyle w:val="TableContents"/>
              <w:snapToGrid w:val="false"/>
              <w:jc w:val="center"/>
              <w:rPr>
                <w:sz w:val="22"/>
                <w:szCs w:val="22"/>
              </w:rPr>
            </w:pPr>
            <w:r>
              <w:rPr>
                <w:rFonts w:cs="Times New Roman"/>
                <w:sz w:val="22"/>
                <w:szCs w:val="22"/>
              </w:rPr>
              <w:t>0.12</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58" w:name="ZOTERO_BREF_z0HBQSTpC8wu"/>
            <w:r>
              <w:rPr>
                <w:sz w:val="22"/>
                <w:szCs w:val="22"/>
              </w:rPr>
              <w:t>[225]</w:t>
            </w:r>
            <w:bookmarkEnd w:id="258"/>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Cotesia flavipe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Braco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5.2</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1</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22</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59" w:name="ZOTERO_BREF_EUg6AykV7250"/>
            <w:r>
              <w:rPr>
                <w:rFonts w:cs="Times New Roman"/>
                <w:sz w:val="22"/>
                <w:szCs w:val="22"/>
              </w:rPr>
              <w:t>[226]</w:t>
            </w:r>
            <w:bookmarkEnd w:id="259"/>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Cotesia sesamiae</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Braco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5.1</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1</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22</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60" w:name="ZOTERO_BREF_9Szq993ZLsA5"/>
            <w:r>
              <w:rPr>
                <w:rFonts w:cs="Times New Roman"/>
                <w:sz w:val="22"/>
                <w:szCs w:val="22"/>
              </w:rPr>
              <w:t>[226]</w:t>
            </w:r>
            <w:bookmarkEnd w:id="260"/>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Dendrosoter sulcatu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Braco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1.7</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1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59</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61" w:name="ZOTERO_BREF_bOUQEOC1kQfC"/>
            <w:r>
              <w:rPr>
                <w:rFonts w:cs="Times New Roman"/>
                <w:sz w:val="22"/>
                <w:szCs w:val="22"/>
              </w:rPr>
              <w:t>[227]</w:t>
            </w:r>
            <w:bookmarkEnd w:id="261"/>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Diadegma anurum</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Ichneumo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2.69</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9</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iCs w:val="false"/>
                <w:sz w:val="22"/>
                <w:szCs w:val="22"/>
              </w:rPr>
            </w:pPr>
            <w:r>
              <w:rPr>
                <w:rFonts w:cs="Times New Roman"/>
                <w:sz w:val="22"/>
                <w:szCs w:val="22"/>
              </w:rPr>
              <w:t>0.96</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62" w:name="ZOTERO_BREF_ZepMQcbKykWQ"/>
            <w:r>
              <w:rPr>
                <w:rFonts w:cs="Times New Roman"/>
                <w:iCs w:val="false"/>
                <w:sz w:val="22"/>
                <w:szCs w:val="22"/>
              </w:rPr>
              <w:t>[228]</w:t>
            </w:r>
            <w:bookmarkEnd w:id="262"/>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Dibrachys boarmiae</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Pteroma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2.6</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2.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9</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48</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35</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63" w:name="ZOTERO_BREF_N82hopRLWZxD"/>
            <w:r>
              <w:rPr>
                <w:rFonts w:cs="Times New Roman"/>
                <w:sz w:val="22"/>
                <w:szCs w:val="22"/>
              </w:rPr>
              <w:t>[229]</w:t>
            </w:r>
            <w:bookmarkEnd w:id="263"/>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Diglyphus isae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Euloph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45</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iCs w:val="false"/>
                <w:sz w:val="22"/>
                <w:szCs w:val="22"/>
              </w:rPr>
            </w:pPr>
            <w:r>
              <w:rPr>
                <w:rFonts w:cs="Times New Roman"/>
                <w:sz w:val="22"/>
                <w:szCs w:val="22"/>
              </w:rPr>
              <w:t>0.35</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64" w:name="ZOTERO_BREF_10ndsRsU0KtB"/>
            <w:r>
              <w:rPr>
                <w:rFonts w:cs="Times New Roman"/>
                <w:iCs w:val="false"/>
                <w:sz w:val="22"/>
                <w:szCs w:val="22"/>
              </w:rPr>
              <w:t>[230]</w:t>
            </w:r>
            <w:bookmarkEnd w:id="264"/>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Dinotiscus dendroctoni</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Pteroma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6.2</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7</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42</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65" w:name="ZOTERO_BREF_jDzjXsQKo6Fj"/>
            <w:r>
              <w:rPr>
                <w:rFonts w:cs="Times New Roman"/>
                <w:sz w:val="22"/>
                <w:szCs w:val="22"/>
              </w:rPr>
              <w:t>[227]</w:t>
            </w:r>
            <w:bookmarkEnd w:id="265"/>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Edovum puttleri</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Euloph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1.2</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9.4</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7</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iCs w:val="false"/>
                <w:sz w:val="22"/>
                <w:szCs w:val="22"/>
              </w:rPr>
            </w:pPr>
            <w:r>
              <w:rPr>
                <w:rFonts w:cs="Times New Roman"/>
                <w:sz w:val="22"/>
                <w:szCs w:val="22"/>
              </w:rPr>
              <w:t>0.12</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66" w:name="ZOTERO_BREF_tTai6jVFTMfW"/>
            <w:r>
              <w:rPr>
                <w:rFonts w:cs="Times New Roman"/>
                <w:iCs w:val="false"/>
                <w:sz w:val="22"/>
                <w:szCs w:val="22"/>
              </w:rPr>
              <w:t>[231]</w:t>
            </w:r>
            <w:bookmarkEnd w:id="266"/>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Encarsia citrin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Apheli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2.8</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7.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01</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67" w:name="ZOTERO_BREF_6bAbRO4OqjdH"/>
            <w:r>
              <w:rPr>
                <w:rFonts w:cs="Times New Roman"/>
                <w:sz w:val="22"/>
                <w:szCs w:val="22"/>
              </w:rPr>
              <w:t>[232]</w:t>
            </w:r>
            <w:bookmarkEnd w:id="267"/>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Encarsia formos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Apheli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3.2</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6</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02</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68" w:name="ZOTERO_BREF_0EWyGu5IqZ05"/>
            <w:r>
              <w:rPr>
                <w:rFonts w:cs="Times New Roman"/>
                <w:sz w:val="22"/>
                <w:szCs w:val="22"/>
              </w:rPr>
              <w:t>[233]</w:t>
            </w:r>
            <w:bookmarkEnd w:id="268"/>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Encarsia tricolor</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Apheli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4.5</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8.7</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9</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05</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69" w:name="ZOTERO_BREF_JQNABAypO5NE"/>
            <w:r>
              <w:rPr>
                <w:rFonts w:cs="Times New Roman"/>
                <w:sz w:val="22"/>
                <w:szCs w:val="22"/>
              </w:rPr>
              <w:t>[234]</w:t>
            </w:r>
            <w:bookmarkEnd w:id="269"/>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Ephedrus californicu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Braco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2.3</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6.4</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25</w:t>
            </w:r>
          </w:p>
        </w:tc>
        <w:tc>
          <w:tcPr>
            <w:tcW w:w="1683" w:type="dxa"/>
            <w:tcBorders>
              <w:left w:val="single" w:sz="2" w:space="0" w:color="000000"/>
              <w:bottom w:val="single" w:sz="2" w:space="0" w:color="000000"/>
            </w:tcBorders>
            <w:vAlign w:val="center"/>
          </w:tcPr>
          <w:p>
            <w:pPr>
              <w:pStyle w:val="TableContents"/>
              <w:snapToGrid w:val="false"/>
              <w:jc w:val="center"/>
              <w:rPr>
                <w:sz w:val="22"/>
                <w:szCs w:val="22"/>
              </w:rPr>
            </w:pPr>
            <w:r>
              <w:rPr>
                <w:rFonts w:cs="Times New Roman"/>
                <w:sz w:val="22"/>
                <w:szCs w:val="22"/>
              </w:rPr>
              <w:t>0.28</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70" w:name="ZOTERO_BREF_IGx0qrEASlc1"/>
            <w:r>
              <w:rPr>
                <w:sz w:val="22"/>
                <w:szCs w:val="22"/>
              </w:rPr>
              <w:t>[235]</w:t>
            </w:r>
            <w:bookmarkEnd w:id="270"/>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Eretmocerus eremicu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Apheli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6.5</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9</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iCs w:val="false"/>
                <w:sz w:val="22"/>
                <w:szCs w:val="22"/>
              </w:rPr>
            </w:pPr>
            <w:r>
              <w:rPr>
                <w:rFonts w:cs="Times New Roman"/>
                <w:sz w:val="22"/>
                <w:szCs w:val="22"/>
              </w:rPr>
              <w:t>0.05</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71" w:name="ZOTERO_BREF_IRrSyE2Uzc9D"/>
            <w:r>
              <w:rPr>
                <w:rFonts w:cs="Times New Roman"/>
                <w:iCs w:val="false"/>
                <w:sz w:val="22"/>
                <w:szCs w:val="22"/>
              </w:rPr>
              <w:t>[236]</w:t>
            </w:r>
            <w:bookmarkEnd w:id="271"/>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Goniozus legneri</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Bethy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8.1</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9</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25</w:t>
            </w:r>
          </w:p>
        </w:tc>
        <w:tc>
          <w:tcPr>
            <w:tcW w:w="1683" w:type="dxa"/>
            <w:tcBorders>
              <w:left w:val="single" w:sz="2" w:space="0" w:color="000000"/>
              <w:bottom w:val="single" w:sz="2" w:space="0" w:color="000000"/>
            </w:tcBorders>
            <w:vAlign w:val="center"/>
          </w:tcPr>
          <w:p>
            <w:pPr>
              <w:pStyle w:val="TableContents"/>
              <w:snapToGrid w:val="false"/>
              <w:jc w:val="center"/>
              <w:rPr>
                <w:sz w:val="22"/>
                <w:szCs w:val="22"/>
              </w:rPr>
            </w:pPr>
            <w:r>
              <w:rPr>
                <w:rFonts w:cs="Times New Roman"/>
                <w:sz w:val="22"/>
                <w:szCs w:val="22"/>
              </w:rPr>
              <w:t>0.63</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72" w:name="ZOTERO_BREF_S4BcxpxcYzcZ"/>
            <w:r>
              <w:rPr>
                <w:sz w:val="22"/>
                <w:szCs w:val="22"/>
              </w:rPr>
              <w:t>[237]</w:t>
            </w:r>
            <w:bookmarkEnd w:id="272"/>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Gronotoma micromorph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Figit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6.2</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2</w:t>
            </w:r>
          </w:p>
        </w:tc>
        <w:tc>
          <w:tcPr>
            <w:tcW w:w="1683" w:type="dxa"/>
            <w:tcBorders>
              <w:left w:val="single" w:sz="2" w:space="0" w:color="000000"/>
              <w:bottom w:val="single" w:sz="2" w:space="0" w:color="000000"/>
            </w:tcBorders>
            <w:vAlign w:val="center"/>
          </w:tcPr>
          <w:p>
            <w:pPr>
              <w:pStyle w:val="TableContents"/>
              <w:snapToGrid w:val="false"/>
              <w:jc w:val="center"/>
              <w:rPr>
                <w:sz w:val="22"/>
                <w:szCs w:val="22"/>
              </w:rPr>
            </w:pPr>
            <w:r>
              <w:rPr>
                <w:rFonts w:cs="Times New Roman"/>
                <w:sz w:val="22"/>
                <w:szCs w:val="22"/>
              </w:rPr>
              <w:t>0.07</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73" w:name="ZOTERO_BREF_x3XJTOYaZ5tD"/>
            <w:r>
              <w:rPr>
                <w:sz w:val="22"/>
                <w:szCs w:val="22"/>
              </w:rPr>
              <w:t>[238]</w:t>
            </w:r>
            <w:bookmarkEnd w:id="273"/>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Heydenia unic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Pteroma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8.2</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75</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74" w:name="ZOTERO_BREF_FGxNeKKdRx7Z"/>
            <w:r>
              <w:rPr>
                <w:rFonts w:cs="Times New Roman"/>
                <w:sz w:val="22"/>
                <w:szCs w:val="22"/>
              </w:rPr>
              <w:t>[227]</w:t>
            </w:r>
            <w:bookmarkEnd w:id="274"/>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Leptomastidea abnormi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Encyrt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9.4</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3</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13</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06</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75" w:name="ZOTERO_BREF_tzLPgBe9VQW9"/>
            <w:r>
              <w:rPr>
                <w:rFonts w:cs="Times New Roman"/>
                <w:sz w:val="22"/>
                <w:szCs w:val="22"/>
              </w:rPr>
              <w:t>[239]</w:t>
            </w:r>
            <w:bookmarkEnd w:id="275"/>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Leptomastix dactylopii</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Encyrt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2.3</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7</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53</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76" w:name="ZOTERO_BREF_8vXSLzGtGSQ4"/>
            <w:r>
              <w:rPr>
                <w:rFonts w:cs="Times New Roman"/>
                <w:sz w:val="22"/>
                <w:szCs w:val="22"/>
              </w:rPr>
              <w:t>[239]</w:t>
            </w:r>
            <w:bookmarkEnd w:id="276"/>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Lysiphlebus testaceipe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Braco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9.5</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22</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77" w:name="ZOTERO_BREF_rYNsBvc7vrUp"/>
            <w:r>
              <w:rPr>
                <w:rFonts w:cs="Times New Roman"/>
                <w:sz w:val="22"/>
                <w:szCs w:val="22"/>
              </w:rPr>
              <w:t>[219]</w:t>
            </w:r>
            <w:bookmarkEnd w:id="277"/>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Macrocentrus grandii</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Braco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6.3</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7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50</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78" w:name="ZOTERO_BREF_2EE9shGnxRFX"/>
            <w:r>
              <w:rPr>
                <w:rFonts w:cs="Times New Roman"/>
                <w:sz w:val="22"/>
                <w:szCs w:val="22"/>
              </w:rPr>
              <w:t>[240]</w:t>
            </w:r>
            <w:bookmarkEnd w:id="278"/>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Macrocentrus iridescen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Braco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6.5</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5.8</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7</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iCs w:val="false"/>
                <w:sz w:val="22"/>
                <w:szCs w:val="22"/>
              </w:rPr>
            </w:pPr>
            <w:r>
              <w:rPr>
                <w:rFonts w:cs="Times New Roman"/>
                <w:sz w:val="22"/>
                <w:szCs w:val="22"/>
              </w:rPr>
              <w:t>3.70</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79" w:name="ZOTERO_BREF_3f4pW26Rur09"/>
            <w:r>
              <w:rPr>
                <w:rFonts w:cs="Times New Roman"/>
                <w:iCs w:val="false"/>
                <w:sz w:val="22"/>
                <w:szCs w:val="22"/>
              </w:rPr>
              <w:t>[241]</w:t>
            </w:r>
            <w:bookmarkEnd w:id="279"/>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Muscidifurax raptor</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Pteroma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2.6</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1.1</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12</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80" w:name="ZOTERO_BREF_YeIo15riqM6P"/>
            <w:r>
              <w:rPr>
                <w:rFonts w:cs="Times New Roman"/>
                <w:sz w:val="22"/>
                <w:szCs w:val="22"/>
              </w:rPr>
              <w:t>[242]</w:t>
            </w:r>
            <w:bookmarkEnd w:id="280"/>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Muscidifurax raptorellu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Pteroma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2.45</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9</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4</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10</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81" w:name="ZOTERO_BREF_wKseDoOHZlfb"/>
            <w:r>
              <w:rPr>
                <w:rFonts w:cs="Times New Roman"/>
                <w:sz w:val="22"/>
                <w:szCs w:val="22"/>
              </w:rPr>
              <w:t>[243]</w:t>
            </w:r>
            <w:bookmarkEnd w:id="281"/>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Muscidifurax zaraptor</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Pteroma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3.25</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9.8</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35</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82" w:name="ZOTERO_BREF_slM5skzj8c3e"/>
            <w:r>
              <w:rPr>
                <w:rFonts w:cs="Times New Roman"/>
                <w:sz w:val="22"/>
                <w:szCs w:val="22"/>
              </w:rPr>
              <w:t>[244]</w:t>
            </w:r>
            <w:bookmarkEnd w:id="282"/>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Nasonia vitripenni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Pteroma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1.3</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35</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83" w:name="ZOTERO_BREF_66oBlfax7Ug2"/>
            <w:r>
              <w:rPr>
                <w:rFonts w:cs="Times New Roman"/>
                <w:sz w:val="22"/>
                <w:szCs w:val="22"/>
              </w:rPr>
              <w:t>[245]</w:t>
            </w:r>
            <w:bookmarkEnd w:id="283"/>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Oomyzus sokolowskii</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Euloph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2.7</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iCs w:val="false"/>
                <w:sz w:val="22"/>
                <w:szCs w:val="22"/>
              </w:rPr>
            </w:pPr>
            <w:r>
              <w:rPr>
                <w:rFonts w:cs="Times New Roman"/>
                <w:sz w:val="22"/>
                <w:szCs w:val="22"/>
              </w:rPr>
              <w:t>0.12</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84" w:name="ZOTERO_BREF_Ni1S918ZYNNU"/>
            <w:r>
              <w:rPr>
                <w:rFonts w:cs="Times New Roman"/>
                <w:iCs w:val="false"/>
                <w:sz w:val="22"/>
                <w:szCs w:val="22"/>
              </w:rPr>
              <w:t>[246]</w:t>
            </w:r>
            <w:bookmarkEnd w:id="284"/>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Philanthus triangulum</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rabro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0.2</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2.79</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85" w:name="ZOTERO_BREF_7iZbClKpiUhA"/>
            <w:r>
              <w:rPr>
                <w:rFonts w:cs="Times New Roman"/>
                <w:sz w:val="22"/>
                <w:szCs w:val="22"/>
              </w:rPr>
              <w:t>[247]</w:t>
            </w:r>
            <w:bookmarkEnd w:id="285"/>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Praon palitan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Braco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4.2</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3.9</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1</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24</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86" w:name="ZOTERO_BREF_sYYH3OCagyL1"/>
            <w:r>
              <w:rPr>
                <w:rFonts w:cs="Times New Roman"/>
                <w:sz w:val="22"/>
                <w:szCs w:val="22"/>
              </w:rPr>
              <w:t>[220]</w:t>
            </w:r>
            <w:bookmarkEnd w:id="286"/>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Praon pequodorum</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Braco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0.5</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5.9</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2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28</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87" w:name="ZOTERO_BREF_LJmwMnQiAS7D"/>
            <w:r>
              <w:rPr>
                <w:rFonts w:cs="Times New Roman"/>
                <w:sz w:val="22"/>
                <w:szCs w:val="22"/>
              </w:rPr>
              <w:t>[248]</w:t>
            </w:r>
            <w:bookmarkEnd w:id="287"/>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Prorops nasut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Bethy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6</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35</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88" w:name="ZOTERO_BREF_MtO4nMhPYDB5"/>
            <w:r>
              <w:rPr>
                <w:rFonts w:cs="Times New Roman"/>
                <w:sz w:val="22"/>
                <w:szCs w:val="22"/>
              </w:rPr>
              <w:t>[249]</w:t>
            </w:r>
            <w:bookmarkEnd w:id="288"/>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Spalangia cameroni</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Pteroma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2.5</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85</w:t>
            </w:r>
          </w:p>
        </w:tc>
        <w:tc>
          <w:tcPr>
            <w:tcW w:w="1683" w:type="dxa"/>
            <w:tcBorders>
              <w:left w:val="single" w:sz="2" w:space="0" w:color="000000"/>
              <w:bottom w:val="single" w:sz="2" w:space="0" w:color="000000"/>
            </w:tcBorders>
            <w:vAlign w:val="center"/>
          </w:tcPr>
          <w:p>
            <w:pPr>
              <w:pStyle w:val="TableContents"/>
              <w:snapToGrid w:val="false"/>
              <w:jc w:val="center"/>
              <w:rPr>
                <w:sz w:val="22"/>
                <w:szCs w:val="22"/>
              </w:rPr>
            </w:pPr>
            <w:r>
              <w:rPr>
                <w:rFonts w:cs="Times New Roman"/>
                <w:sz w:val="22"/>
                <w:szCs w:val="22"/>
              </w:rPr>
              <w:t>0.47</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89" w:name="ZOTERO_BREF_4FJf5KCwHy3V"/>
            <w:r>
              <w:rPr>
                <w:sz w:val="22"/>
                <w:szCs w:val="22"/>
              </w:rPr>
              <w:t>[250]</w:t>
            </w:r>
            <w:bookmarkEnd w:id="289"/>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Spalangia endiu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Pteroma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5.4</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4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iCs w:val="false"/>
                <w:sz w:val="22"/>
                <w:szCs w:val="22"/>
              </w:rPr>
            </w:pPr>
            <w:r>
              <w:rPr>
                <w:rFonts w:cs="Times New Roman"/>
                <w:sz w:val="22"/>
                <w:szCs w:val="22"/>
              </w:rPr>
              <w:t>0.34</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90" w:name="ZOTERO_BREF_vMD6nKF3NjR6"/>
            <w:r>
              <w:rPr>
                <w:rFonts w:cs="Times New Roman"/>
                <w:iCs w:val="false"/>
                <w:sz w:val="22"/>
                <w:szCs w:val="22"/>
              </w:rPr>
              <w:t>[250]</w:t>
            </w:r>
            <w:bookmarkEnd w:id="290"/>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Spalangia gemin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Pteroma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8.9</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3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68</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91" w:name="ZOTERO_BREF_JHnNRSAY0cOB"/>
            <w:r>
              <w:rPr>
                <w:rFonts w:cs="Times New Roman"/>
                <w:sz w:val="22"/>
                <w:szCs w:val="22"/>
              </w:rPr>
              <w:t>[251]</w:t>
            </w:r>
            <w:bookmarkEnd w:id="291"/>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Spathius pallidu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Braco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2.8</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75</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92" w:name="ZOTERO_BREF_FV2P9EOK06jU"/>
            <w:r>
              <w:rPr>
                <w:rFonts w:cs="Times New Roman"/>
                <w:sz w:val="22"/>
                <w:szCs w:val="22"/>
              </w:rPr>
              <w:t>[227]</w:t>
            </w:r>
            <w:bookmarkEnd w:id="292"/>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Telenomus chrysopae</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Scelio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8.7</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6.7</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7</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15</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93" w:name="ZOTERO_BREF_hLiTpDGk2aih"/>
            <w:r>
              <w:rPr>
                <w:rFonts w:cs="Times New Roman"/>
                <w:sz w:val="22"/>
                <w:szCs w:val="22"/>
              </w:rPr>
              <w:t>[252]</w:t>
            </w:r>
            <w:bookmarkEnd w:id="293"/>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Telenomus reynoldsi</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Scelio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9.4</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3</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7</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78</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03</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94" w:name="ZOTERO_BREF_UpJBxmTjZWX7"/>
            <w:r>
              <w:rPr>
                <w:rFonts w:cs="Times New Roman"/>
                <w:sz w:val="22"/>
                <w:szCs w:val="22"/>
              </w:rPr>
              <w:t>[253]</w:t>
            </w:r>
            <w:bookmarkEnd w:id="294"/>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Telenomus utahensi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Scelio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3</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8</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03</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95" w:name="ZOTERO_BREF_5uGS853XWAHm"/>
            <w:r>
              <w:rPr>
                <w:rFonts w:cs="Times New Roman"/>
                <w:sz w:val="22"/>
                <w:szCs w:val="22"/>
              </w:rPr>
              <w:t>[254]</w:t>
            </w:r>
            <w:bookmarkEnd w:id="295"/>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Trichogramma evanescen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Trichogrammat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8.3</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4</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3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iCs w:val="false"/>
                <w:sz w:val="22"/>
                <w:szCs w:val="22"/>
              </w:rPr>
            </w:pPr>
            <w:r>
              <w:rPr>
                <w:rFonts w:cs="Times New Roman"/>
                <w:sz w:val="22"/>
                <w:szCs w:val="22"/>
              </w:rPr>
              <w:t>0.01</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96" w:name="ZOTERO_BREF_l1HM8MSaAoW3"/>
            <w:r>
              <w:rPr>
                <w:rFonts w:cs="Times New Roman"/>
                <w:iCs w:val="false"/>
                <w:sz w:val="22"/>
                <w:szCs w:val="22"/>
              </w:rPr>
              <w:t>[255]</w:t>
            </w:r>
            <w:bookmarkEnd w:id="296"/>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Trichogramma minutum</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Trichogrammat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9.4</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7</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iCs w:val="false"/>
                <w:sz w:val="22"/>
                <w:szCs w:val="22"/>
              </w:rPr>
            </w:pPr>
            <w:r>
              <w:rPr>
                <w:rFonts w:cs="Times New Roman"/>
                <w:sz w:val="22"/>
                <w:szCs w:val="22"/>
              </w:rPr>
              <w:t>0.01</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97" w:name="ZOTERO_BREF_HwSFqksax5Ti"/>
            <w:r>
              <w:rPr>
                <w:rFonts w:cs="Times New Roman"/>
                <w:iCs w:val="false"/>
                <w:sz w:val="22"/>
                <w:szCs w:val="22"/>
              </w:rPr>
              <w:t>[256]</w:t>
            </w:r>
            <w:bookmarkEnd w:id="297"/>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Trichogramma ostriniae</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Trichogrammat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7</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3</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4</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iCs w:val="false"/>
                <w:sz w:val="22"/>
                <w:szCs w:val="22"/>
              </w:rPr>
            </w:pPr>
            <w:r>
              <w:rPr>
                <w:rFonts w:cs="Times New Roman"/>
                <w:sz w:val="22"/>
                <w:szCs w:val="22"/>
              </w:rPr>
              <w:t>0.01</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98" w:name="ZOTERO_BREF_aOcN8YCuB4sR"/>
            <w:r>
              <w:rPr>
                <w:rFonts w:cs="Times New Roman"/>
                <w:iCs w:val="false"/>
                <w:sz w:val="22"/>
                <w:szCs w:val="22"/>
              </w:rPr>
              <w:t>[257]</w:t>
            </w:r>
            <w:bookmarkEnd w:id="298"/>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Trichogramma pretiosum</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Trichogrammat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7.7</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2.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32</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iCs w:val="false"/>
                <w:sz w:val="22"/>
                <w:szCs w:val="22"/>
              </w:rPr>
            </w:pPr>
            <w:r>
              <w:rPr>
                <w:rFonts w:cs="Times New Roman"/>
                <w:sz w:val="22"/>
                <w:szCs w:val="22"/>
              </w:rPr>
              <w:t>0.004</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299" w:name="ZOTERO_BREF_zJ3aaTVkjiUY"/>
            <w:r>
              <w:rPr>
                <w:rFonts w:cs="Times New Roman"/>
                <w:iCs w:val="false"/>
                <w:sz w:val="22"/>
                <w:szCs w:val="22"/>
              </w:rPr>
              <w:t>[258]</w:t>
            </w:r>
            <w:bookmarkEnd w:id="299"/>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Trichomalopsis sarcophagae</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Pteroma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9.5</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3</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22</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300" w:name="ZOTERO_BREF_nsaqzIa7cbRS"/>
            <w:r>
              <w:rPr>
                <w:rFonts w:cs="Times New Roman"/>
                <w:sz w:val="22"/>
                <w:szCs w:val="22"/>
              </w:rPr>
              <w:t>[259]</w:t>
            </w:r>
            <w:bookmarkEnd w:id="300"/>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Trioxys utili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Braco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9.3</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9.4</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25</w:t>
            </w:r>
          </w:p>
        </w:tc>
        <w:tc>
          <w:tcPr>
            <w:tcW w:w="1683" w:type="dxa"/>
            <w:tcBorders>
              <w:left w:val="single" w:sz="2" w:space="0" w:color="000000"/>
              <w:bottom w:val="single" w:sz="2" w:space="0" w:color="000000"/>
            </w:tcBorders>
            <w:vAlign w:val="center"/>
          </w:tcPr>
          <w:p>
            <w:pPr>
              <w:pStyle w:val="TableContents"/>
              <w:snapToGrid w:val="false"/>
              <w:jc w:val="center"/>
              <w:rPr>
                <w:sz w:val="22"/>
                <w:szCs w:val="22"/>
              </w:rPr>
            </w:pPr>
            <w:r>
              <w:rPr>
                <w:rFonts w:cs="Times New Roman"/>
                <w:sz w:val="22"/>
                <w:szCs w:val="22"/>
              </w:rPr>
              <w:t>0.28</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301" w:name="ZOTERO_BREF_P6bpaF44rq4O"/>
            <w:r>
              <w:rPr>
                <w:sz w:val="22"/>
                <w:szCs w:val="22"/>
              </w:rPr>
              <w:t>[220]</w:t>
            </w:r>
            <w:bookmarkEnd w:id="301"/>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Trissolcus brochymenae</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Scelio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9</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2</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2</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07</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302" w:name="ZOTERO_BREF_k9jchX4xfWrx"/>
            <w:r>
              <w:rPr>
                <w:rFonts w:cs="Times New Roman"/>
                <w:sz w:val="22"/>
                <w:szCs w:val="22"/>
              </w:rPr>
              <w:t>[260]</w:t>
            </w:r>
            <w:bookmarkEnd w:id="302"/>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Trissolcus oenone</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Scelio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9.7</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8</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8</w:t>
            </w:r>
          </w:p>
        </w:tc>
        <w:tc>
          <w:tcPr>
            <w:tcW w:w="1683" w:type="dxa"/>
            <w:tcBorders>
              <w:left w:val="single" w:sz="2" w:space="0" w:color="000000"/>
              <w:bottom w:val="single" w:sz="2" w:space="0" w:color="000000"/>
            </w:tcBorders>
            <w:vAlign w:val="center"/>
          </w:tcPr>
          <w:p>
            <w:pPr>
              <w:pStyle w:val="TableContents"/>
              <w:snapToGrid w:val="false"/>
              <w:jc w:val="center"/>
              <w:rPr>
                <w:sz w:val="22"/>
                <w:szCs w:val="22"/>
              </w:rPr>
            </w:pPr>
            <w:r>
              <w:rPr>
                <w:rFonts w:cs="Times New Roman"/>
                <w:sz w:val="22"/>
                <w:szCs w:val="22"/>
              </w:rPr>
              <w:t>0.17</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303" w:name="ZOTERO_BREF_xSPe4qnxGLdK"/>
            <w:r>
              <w:rPr>
                <w:sz w:val="22"/>
                <w:szCs w:val="22"/>
              </w:rPr>
              <w:t>[261]</w:t>
            </w:r>
            <w:bookmarkEnd w:id="303"/>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Uscana lariophag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Trichogrammat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8</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4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iCs w:val="false"/>
                <w:sz w:val="22"/>
                <w:szCs w:val="22"/>
              </w:rPr>
            </w:pPr>
            <w:r>
              <w:rPr>
                <w:rFonts w:cs="Times New Roman"/>
                <w:sz w:val="22"/>
                <w:szCs w:val="22"/>
              </w:rPr>
              <w:t>0.01</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b/>
                <w:b/>
                <w:bCs/>
                <w:sz w:val="22"/>
                <w:szCs w:val="22"/>
              </w:rPr>
            </w:pPr>
            <w:bookmarkStart w:id="304" w:name="ZOTERO_BREF_Q4V9ig99rUzj"/>
            <w:r>
              <w:rPr>
                <w:rFonts w:cs="Times New Roman"/>
                <w:iCs w:val="false"/>
                <w:sz w:val="22"/>
                <w:szCs w:val="22"/>
              </w:rPr>
              <w:t>[262]</w:t>
            </w:r>
            <w:bookmarkEnd w:id="304"/>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b/>
                <w:bCs/>
                <w:sz w:val="22"/>
                <w:szCs w:val="22"/>
              </w:rPr>
              <w:t>Lepidopter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1260" w:type="dxa"/>
            <w:tcBorders>
              <w:left w:val="single" w:sz="2" w:space="0" w:color="000000"/>
              <w:bottom w:val="single" w:sz="2" w:space="0" w:color="000000"/>
              <w:right w:val="single" w:sz="2" w:space="0" w:color="000000"/>
            </w:tcBorders>
            <w:vAlign w:val="center"/>
          </w:tcPr>
          <w:p>
            <w:pPr>
              <w:pStyle w:val="TableContents"/>
              <w:snapToGrid w:val="false"/>
              <w:rPr>
                <w:rFonts w:cs="Times New Roman"/>
                <w:sz w:val="22"/>
                <w:szCs w:val="22"/>
              </w:rPr>
            </w:pPr>
            <w:r>
              <w:rPr>
                <w:rFonts w:cs="Times New Roman"/>
                <w:sz w:val="22"/>
                <w:szCs w:val="22"/>
              </w:rPr>
            </w:r>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Anarsia lineatell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Gelechi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0.6</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50</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305" w:name="ZOTERO_BREF_UCZCT5j0BRmd"/>
            <w:r>
              <w:rPr>
                <w:rFonts w:cs="Times New Roman"/>
                <w:sz w:val="22"/>
                <w:szCs w:val="22"/>
              </w:rPr>
              <w:t>[263]</w:t>
            </w:r>
            <w:bookmarkEnd w:id="305"/>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Calophasia lunul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Noctu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4.9</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3</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8.28</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306" w:name="ZOTERO_BREF_T1zrBxDYXcwo"/>
            <w:r>
              <w:rPr>
                <w:rFonts w:cs="Times New Roman"/>
                <w:sz w:val="22"/>
                <w:szCs w:val="22"/>
              </w:rPr>
              <w:t>[264]</w:t>
            </w:r>
            <w:bookmarkEnd w:id="306"/>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Cryptophlebia illepid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Tortric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3.3</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4.3</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9</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iCs w:val="false"/>
                <w:sz w:val="22"/>
                <w:szCs w:val="22"/>
              </w:rPr>
            </w:pPr>
            <w:r>
              <w:rPr>
                <w:rFonts w:cs="Times New Roman"/>
                <w:sz w:val="22"/>
                <w:szCs w:val="22"/>
              </w:rPr>
              <w:t>6.26</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307" w:name="ZOTERO_BREF_lhBXjcNIyJHl"/>
            <w:r>
              <w:rPr>
                <w:rFonts w:cs="Times New Roman"/>
                <w:iCs w:val="false"/>
                <w:sz w:val="22"/>
                <w:szCs w:val="22"/>
              </w:rPr>
              <w:t>[265]</w:t>
            </w:r>
            <w:bookmarkEnd w:id="307"/>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Cydia pomonell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Tortric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1.48</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0</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iCs w:val="false"/>
                <w:sz w:val="22"/>
                <w:szCs w:val="22"/>
              </w:rPr>
            </w:pPr>
            <w:r>
              <w:rPr>
                <w:rFonts w:cs="Times New Roman"/>
                <w:sz w:val="22"/>
                <w:szCs w:val="22"/>
              </w:rPr>
              <w:t>8.51</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308" w:name="ZOTERO_BREF_x5VvTMTJqwQ7"/>
            <w:r>
              <w:rPr>
                <w:rFonts w:cs="Times New Roman"/>
                <w:iCs w:val="false"/>
                <w:sz w:val="22"/>
                <w:szCs w:val="22"/>
              </w:rPr>
              <w:t>[266]</w:t>
            </w:r>
            <w:bookmarkEnd w:id="308"/>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Diatraea lineolat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ramb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9.4</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1</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2</w:t>
            </w:r>
          </w:p>
        </w:tc>
        <w:tc>
          <w:tcPr>
            <w:tcW w:w="1683" w:type="dxa"/>
            <w:tcBorders>
              <w:left w:val="single" w:sz="2" w:space="0" w:color="000000"/>
              <w:bottom w:val="single" w:sz="2" w:space="0" w:color="000000"/>
            </w:tcBorders>
            <w:vAlign w:val="center"/>
          </w:tcPr>
          <w:p>
            <w:pPr>
              <w:pStyle w:val="TableContents"/>
              <w:snapToGrid w:val="false"/>
              <w:jc w:val="center"/>
              <w:rPr>
                <w:sz w:val="22"/>
                <w:szCs w:val="22"/>
              </w:rPr>
            </w:pPr>
            <w:r>
              <w:rPr>
                <w:rFonts w:cs="Times New Roman"/>
                <w:sz w:val="22"/>
                <w:szCs w:val="22"/>
              </w:rPr>
              <w:t>14.48</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309" w:name="ZOTERO_BREF_Bbx6GftJHYrT"/>
            <w:r>
              <w:rPr>
                <w:sz w:val="22"/>
                <w:szCs w:val="22"/>
              </w:rPr>
              <w:t>[267]</w:t>
            </w:r>
            <w:bookmarkEnd w:id="309"/>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Elasmopalpus lignosellu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Pyra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2.8</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3</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9</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8.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iCs w:val="false"/>
                <w:sz w:val="22"/>
                <w:szCs w:val="22"/>
              </w:rPr>
            </w:pPr>
            <w:r>
              <w:rPr>
                <w:rFonts w:cs="Times New Roman"/>
                <w:sz w:val="22"/>
                <w:szCs w:val="22"/>
              </w:rPr>
              <w:t>51.31</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310" w:name="ZOTERO_BREF_FogU2xGq4mCq"/>
            <w:r>
              <w:rPr>
                <w:rFonts w:cs="Times New Roman"/>
                <w:iCs w:val="false"/>
                <w:sz w:val="22"/>
                <w:szCs w:val="22"/>
              </w:rPr>
              <w:t>[268]</w:t>
            </w:r>
            <w:bookmarkEnd w:id="310"/>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Ephestia kuehniell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Pyra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0.6</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7.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9.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7.33</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311" w:name="ZOTERO_BREF_XS8EqbpGwWQY"/>
            <w:r>
              <w:rPr>
                <w:rFonts w:cs="Times New Roman"/>
                <w:sz w:val="22"/>
                <w:szCs w:val="22"/>
              </w:rPr>
              <w:t>[269]</w:t>
            </w:r>
            <w:bookmarkEnd w:id="311"/>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Episimus utili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Tortric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1</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iCs w:val="false"/>
                <w:sz w:val="22"/>
                <w:szCs w:val="22"/>
              </w:rPr>
            </w:pPr>
            <w:r>
              <w:rPr>
                <w:rFonts w:cs="Times New Roman"/>
                <w:sz w:val="22"/>
                <w:szCs w:val="22"/>
              </w:rPr>
              <w:t>1.50</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312" w:name="ZOTERO_BREF_6dgGUJZmu5Oy"/>
            <w:r>
              <w:rPr>
                <w:rFonts w:cs="Times New Roman"/>
                <w:iCs w:val="false"/>
                <w:sz w:val="22"/>
                <w:szCs w:val="22"/>
              </w:rPr>
              <w:t>[270]</w:t>
            </w:r>
            <w:bookmarkEnd w:id="312"/>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Euzopherodes vapidell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Pyra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2</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3</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9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95</w:t>
            </w:r>
          </w:p>
        </w:tc>
        <w:tc>
          <w:tcPr>
            <w:tcW w:w="1260" w:type="dxa"/>
            <w:tcBorders>
              <w:left w:val="single" w:sz="2" w:space="0" w:color="000000"/>
              <w:bottom w:val="single" w:sz="2" w:space="0" w:color="000000"/>
              <w:right w:val="single" w:sz="2" w:space="0" w:color="000000"/>
            </w:tcBorders>
            <w:vAlign w:val="center"/>
          </w:tcPr>
          <w:p>
            <w:pPr>
              <w:pStyle w:val="TableContents"/>
              <w:snapToGrid w:val="false"/>
              <w:jc w:val="left"/>
              <w:rPr>
                <w:rFonts w:cs="Times New Roman"/>
                <w:i/>
                <w:i/>
                <w:iCs/>
                <w:sz w:val="22"/>
                <w:szCs w:val="22"/>
              </w:rPr>
            </w:pPr>
            <w:bookmarkStart w:id="313" w:name="ZOTERO_BREF_QSLnU0A8Ilbl"/>
            <w:r>
              <w:rPr>
                <w:rFonts w:cs="Times New Roman"/>
                <w:sz w:val="22"/>
                <w:szCs w:val="22"/>
              </w:rPr>
              <w:t>[271]</w:t>
            </w:r>
            <w:bookmarkEnd w:id="313"/>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Heliothis ze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Noctu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1.5</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2</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7</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9</w:t>
            </w:r>
          </w:p>
        </w:tc>
        <w:tc>
          <w:tcPr>
            <w:tcW w:w="1683" w:type="dxa"/>
            <w:tcBorders>
              <w:left w:val="single" w:sz="2" w:space="0" w:color="000000"/>
              <w:bottom w:val="single" w:sz="2" w:space="0" w:color="000000"/>
            </w:tcBorders>
            <w:vAlign w:val="center"/>
          </w:tcPr>
          <w:p>
            <w:pPr>
              <w:pStyle w:val="TableContents"/>
              <w:snapToGrid w:val="false"/>
              <w:jc w:val="center"/>
              <w:rPr>
                <w:sz w:val="22"/>
                <w:szCs w:val="22"/>
              </w:rPr>
            </w:pPr>
            <w:r>
              <w:rPr>
                <w:rFonts w:cs="Times New Roman"/>
                <w:sz w:val="22"/>
                <w:szCs w:val="22"/>
              </w:rPr>
              <w:t>55.47</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314" w:name="ZOTERO_BREF_1EorTCZnQv4O"/>
            <w:r>
              <w:rPr>
                <w:sz w:val="22"/>
                <w:szCs w:val="22"/>
              </w:rPr>
              <w:t>[272]</w:t>
            </w:r>
            <w:bookmarkEnd w:id="314"/>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Hyphantria cune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Arcti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9.7</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7</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3</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8.28</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315" w:name="ZOTERO_BREF_1xkDH55oXlvw"/>
            <w:r>
              <w:rPr>
                <w:rFonts w:cs="Times New Roman"/>
                <w:sz w:val="22"/>
                <w:szCs w:val="22"/>
              </w:rPr>
              <w:t>[273]</w:t>
            </w:r>
            <w:bookmarkEnd w:id="315"/>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Mamestra configurat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Noctu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9.1</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8</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0</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4.47</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316" w:name="ZOTERO_BREF_KiZx0OFJSUM5"/>
            <w:r>
              <w:rPr>
                <w:rFonts w:cs="Times New Roman"/>
                <w:sz w:val="22"/>
                <w:szCs w:val="22"/>
              </w:rPr>
              <w:t>[274]</w:t>
            </w:r>
            <w:bookmarkEnd w:id="316"/>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Maruca vitrat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ramb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7.9</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9.3</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1</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iCs w:val="false"/>
                <w:sz w:val="22"/>
                <w:szCs w:val="22"/>
              </w:rPr>
            </w:pPr>
            <w:r>
              <w:rPr>
                <w:rFonts w:cs="Times New Roman"/>
                <w:sz w:val="22"/>
                <w:szCs w:val="22"/>
              </w:rPr>
              <w:t>11.23</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317" w:name="ZOTERO_BREF_2Vak39gMokgS"/>
            <w:r>
              <w:rPr>
                <w:rFonts w:cs="Times New Roman"/>
                <w:iCs w:val="false"/>
                <w:sz w:val="22"/>
                <w:szCs w:val="22"/>
              </w:rPr>
              <w:t>[275]</w:t>
            </w:r>
            <w:bookmarkEnd w:id="317"/>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Mythimna convect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Noctu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8.3</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3</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11.9</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318" w:name="ZOTERO_BREF_pTIygWAvAaRq"/>
            <w:r>
              <w:rPr>
                <w:rFonts w:cs="Times New Roman"/>
                <w:sz w:val="22"/>
                <w:szCs w:val="22"/>
              </w:rPr>
              <w:t>[276]</w:t>
            </w:r>
            <w:bookmarkEnd w:id="318"/>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Pectinophora gossypiell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Gelechi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5.3</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2</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8.5</w:t>
            </w:r>
          </w:p>
        </w:tc>
        <w:tc>
          <w:tcPr>
            <w:tcW w:w="1683" w:type="dxa"/>
            <w:tcBorders>
              <w:left w:val="single" w:sz="2" w:space="0" w:color="000000"/>
              <w:bottom w:val="single" w:sz="2" w:space="0" w:color="000000"/>
            </w:tcBorders>
            <w:vAlign w:val="center"/>
          </w:tcPr>
          <w:p>
            <w:pPr>
              <w:pStyle w:val="TableContents"/>
              <w:snapToGrid w:val="false"/>
              <w:jc w:val="center"/>
              <w:rPr>
                <w:sz w:val="22"/>
                <w:szCs w:val="22"/>
              </w:rPr>
            </w:pPr>
            <w:r>
              <w:rPr>
                <w:rFonts w:cs="Times New Roman"/>
                <w:sz w:val="22"/>
                <w:szCs w:val="22"/>
              </w:rPr>
              <w:t>8.5</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319" w:name="ZOTERO_BREF_yVPiyZ3Klqvp"/>
            <w:r>
              <w:rPr>
                <w:sz w:val="22"/>
                <w:szCs w:val="22"/>
              </w:rPr>
              <w:t>[277]</w:t>
            </w:r>
            <w:bookmarkEnd w:id="319"/>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Phthorimaea operculell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Gelechi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6</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2.4</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7</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0</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8.51</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320" w:name="ZOTERO_BREF_9kWUsiabWHnM"/>
            <w:r>
              <w:rPr>
                <w:rFonts w:cs="Times New Roman"/>
                <w:sz w:val="22"/>
                <w:szCs w:val="22"/>
              </w:rPr>
              <w:t>[225]</w:t>
            </w:r>
            <w:bookmarkEnd w:id="320"/>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Plutella xylostell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Plutel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2.8</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93</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321" w:name="ZOTERO_BREF_nhoyx9BHFtFX"/>
            <w:r>
              <w:rPr>
                <w:rFonts w:cs="Times New Roman"/>
                <w:sz w:val="22"/>
                <w:szCs w:val="22"/>
              </w:rPr>
              <w:t>[278]</w:t>
            </w:r>
            <w:bookmarkEnd w:id="321"/>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Sitotroga cerealell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Gelechi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7.44</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7.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68</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b/>
                <w:b/>
                <w:bCs/>
                <w:sz w:val="22"/>
                <w:szCs w:val="22"/>
              </w:rPr>
            </w:pPr>
            <w:bookmarkStart w:id="322" w:name="ZOTERO_BREF_8RvS65tnER2O"/>
            <w:r>
              <w:rPr/>
              <w:t>[279]</w:t>
            </w:r>
            <w:bookmarkEnd w:id="322"/>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b/>
                <w:bCs/>
                <w:sz w:val="22"/>
                <w:szCs w:val="22"/>
              </w:rPr>
              <w:t>Neuropter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1260" w:type="dxa"/>
            <w:tcBorders>
              <w:left w:val="single" w:sz="2" w:space="0" w:color="000000"/>
              <w:bottom w:val="single" w:sz="2" w:space="0" w:color="000000"/>
              <w:right w:val="single" w:sz="2" w:space="0" w:color="000000"/>
            </w:tcBorders>
            <w:vAlign w:val="center"/>
          </w:tcPr>
          <w:p>
            <w:pPr>
              <w:pStyle w:val="TableContents"/>
              <w:snapToGrid w:val="false"/>
              <w:rPr>
                <w:rFonts w:cs="Times New Roman"/>
                <w:sz w:val="22"/>
                <w:szCs w:val="22"/>
              </w:rPr>
            </w:pPr>
            <w:r>
              <w:rPr>
                <w:rFonts w:cs="Times New Roman"/>
                <w:sz w:val="22"/>
                <w:szCs w:val="22"/>
              </w:rPr>
            </w:r>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Anomalochrysa frater</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hrysop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5.8</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8</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9.6</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19</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323" w:name="ZOTERO_BREF_zqNjcWXBAVbp"/>
            <w:r>
              <w:rPr>
                <w:rFonts w:cs="Times New Roman"/>
                <w:sz w:val="22"/>
                <w:szCs w:val="22"/>
              </w:rPr>
              <w:t>[280]</w:t>
            </w:r>
            <w:bookmarkEnd w:id="323"/>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Anomalochrysa hepatic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hrysop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6.5</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3.4</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2.2</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37</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324" w:name="ZOTERO_BREF_gAuchKNFEf54"/>
            <w:r>
              <w:rPr>
                <w:rFonts w:cs="Times New Roman"/>
                <w:sz w:val="22"/>
                <w:szCs w:val="22"/>
              </w:rPr>
              <w:t>[281]</w:t>
            </w:r>
            <w:bookmarkEnd w:id="324"/>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Chrysopa carne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hrysop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5.5</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7.66</w:t>
            </w:r>
          </w:p>
        </w:tc>
        <w:tc>
          <w:tcPr>
            <w:tcW w:w="1683" w:type="dxa"/>
            <w:tcBorders>
              <w:left w:val="single" w:sz="2" w:space="0" w:color="000000"/>
              <w:bottom w:val="single" w:sz="2" w:space="0" w:color="000000"/>
            </w:tcBorders>
            <w:vAlign w:val="center"/>
          </w:tcPr>
          <w:p>
            <w:pPr>
              <w:pStyle w:val="TableContents"/>
              <w:snapToGrid w:val="false"/>
              <w:jc w:val="center"/>
              <w:rPr>
                <w:sz w:val="22"/>
                <w:szCs w:val="22"/>
              </w:rPr>
            </w:pPr>
            <w:r>
              <w:rPr>
                <w:rFonts w:cs="Times New Roman"/>
                <w:sz w:val="22"/>
                <w:szCs w:val="22"/>
              </w:rPr>
              <w:t>1.98</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325" w:name="ZOTERO_BREF_F5rVHwLMSMJY"/>
            <w:r>
              <w:rPr>
                <w:sz w:val="22"/>
                <w:szCs w:val="22"/>
              </w:rPr>
              <w:t>[282]</w:t>
            </w:r>
            <w:bookmarkEnd w:id="325"/>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Chrysopa harrisii</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hrysop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3.5</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6.7</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4</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7.29</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326" w:name="ZOTERO_BREF_cCwDNIptWUAB"/>
            <w:r>
              <w:rPr>
                <w:rFonts w:cs="Times New Roman"/>
                <w:sz w:val="22"/>
                <w:szCs w:val="22"/>
              </w:rPr>
              <w:t>[283]</w:t>
            </w:r>
            <w:bookmarkEnd w:id="326"/>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Chrysopa oculat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hrysop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0.5</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1.1</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2</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18</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327" w:name="ZOTERO_BREF_Pf9Twu94SNho"/>
            <w:r>
              <w:rPr>
                <w:rFonts w:cs="Times New Roman"/>
                <w:sz w:val="22"/>
                <w:szCs w:val="22"/>
              </w:rPr>
              <w:t>[284]</w:t>
            </w:r>
            <w:bookmarkEnd w:id="327"/>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Micromus tasmaniae</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Hemerobi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7.5</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8</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8.8</w:t>
            </w:r>
          </w:p>
        </w:tc>
        <w:tc>
          <w:tcPr>
            <w:tcW w:w="1683" w:type="dxa"/>
            <w:tcBorders>
              <w:left w:val="single" w:sz="2" w:space="0" w:color="000000"/>
              <w:bottom w:val="single" w:sz="2" w:space="0" w:color="000000"/>
            </w:tcBorders>
            <w:vAlign w:val="center"/>
          </w:tcPr>
          <w:p>
            <w:pPr>
              <w:pStyle w:val="TableContents"/>
              <w:snapToGrid w:val="false"/>
              <w:jc w:val="center"/>
              <w:rPr>
                <w:sz w:val="22"/>
                <w:szCs w:val="22"/>
              </w:rPr>
            </w:pPr>
            <w:r>
              <w:rPr>
                <w:rFonts w:cs="Times New Roman"/>
                <w:sz w:val="22"/>
                <w:szCs w:val="22"/>
              </w:rPr>
              <w:t>2.65</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b/>
                <w:b/>
                <w:bCs/>
                <w:sz w:val="22"/>
                <w:szCs w:val="22"/>
              </w:rPr>
            </w:pPr>
            <w:bookmarkStart w:id="328" w:name="ZOTERO_BREF_Vj1otroc2SQC"/>
            <w:r>
              <w:rPr>
                <w:sz w:val="22"/>
                <w:szCs w:val="22"/>
              </w:rPr>
              <w:t>[165]</w:t>
            </w:r>
            <w:bookmarkEnd w:id="328"/>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b/>
                <w:bCs/>
                <w:sz w:val="22"/>
                <w:szCs w:val="22"/>
              </w:rPr>
              <w:t>Odonat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1260" w:type="dxa"/>
            <w:tcBorders>
              <w:left w:val="single" w:sz="2" w:space="0" w:color="000000"/>
              <w:bottom w:val="single" w:sz="2" w:space="0" w:color="000000"/>
              <w:right w:val="single" w:sz="2" w:space="0" w:color="000000"/>
            </w:tcBorders>
            <w:vAlign w:val="center"/>
          </w:tcPr>
          <w:p>
            <w:pPr>
              <w:pStyle w:val="TableContents"/>
              <w:snapToGrid w:val="false"/>
              <w:rPr>
                <w:rFonts w:cs="Times New Roman"/>
                <w:sz w:val="22"/>
                <w:szCs w:val="22"/>
              </w:rPr>
            </w:pPr>
            <w:r>
              <w:rPr>
                <w:rFonts w:cs="Times New Roman"/>
                <w:sz w:val="22"/>
                <w:szCs w:val="22"/>
              </w:rPr>
            </w:r>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Argia vivid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oenagrio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7.1</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3.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92.13</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329" w:name="ZOTERO_BREF_IQCkmEFCAHT3"/>
            <w:r>
              <w:rPr>
                <w:rFonts w:cs="Times New Roman"/>
                <w:sz w:val="22"/>
                <w:szCs w:val="22"/>
              </w:rPr>
              <w:t>[285]</w:t>
            </w:r>
            <w:bookmarkEnd w:id="329"/>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Coenagrion puell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oenagrion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96.4</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4</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4</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00.23</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b/>
                <w:b/>
                <w:bCs/>
                <w:sz w:val="22"/>
                <w:szCs w:val="22"/>
              </w:rPr>
            </w:pPr>
            <w:bookmarkStart w:id="330" w:name="ZOTERO_BREF_fa2d5PcOH5rZ"/>
            <w:r>
              <w:rPr>
                <w:rFonts w:cs="Times New Roman"/>
                <w:sz w:val="22"/>
                <w:szCs w:val="22"/>
              </w:rPr>
              <w:t>[286]</w:t>
            </w:r>
            <w:bookmarkEnd w:id="330"/>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b/>
                <w:bCs/>
                <w:sz w:val="22"/>
                <w:szCs w:val="22"/>
              </w:rPr>
              <w:t>Orthopter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1260" w:type="dxa"/>
            <w:tcBorders>
              <w:left w:val="single" w:sz="2" w:space="0" w:color="000000"/>
              <w:bottom w:val="single" w:sz="2" w:space="0" w:color="000000"/>
              <w:right w:val="single" w:sz="2" w:space="0" w:color="000000"/>
            </w:tcBorders>
            <w:vAlign w:val="center"/>
          </w:tcPr>
          <w:p>
            <w:pPr>
              <w:pStyle w:val="TableContents"/>
              <w:snapToGrid w:val="false"/>
              <w:rPr>
                <w:rFonts w:cs="Times New Roman"/>
                <w:sz w:val="22"/>
                <w:szCs w:val="22"/>
              </w:rPr>
            </w:pPr>
            <w:r>
              <w:rPr>
                <w:rFonts w:cs="Times New Roman"/>
                <w:sz w:val="22"/>
                <w:szCs w:val="22"/>
              </w:rPr>
            </w:r>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Acheta domesticu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Gryl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8</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2.70</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331" w:name="ZOTERO_BREF_uJtBQr0tHQHq"/>
            <w:r>
              <w:rPr/>
              <w:t>[287]</w:t>
            </w:r>
            <w:bookmarkEnd w:id="331"/>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Chorthippus brunneu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Acrid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9.9</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9</w:t>
            </w:r>
          </w:p>
        </w:tc>
        <w:tc>
          <w:tcPr>
            <w:tcW w:w="1683" w:type="dxa"/>
            <w:tcBorders>
              <w:left w:val="single" w:sz="2" w:space="0" w:color="000000"/>
              <w:bottom w:val="single" w:sz="2" w:space="0" w:color="000000"/>
            </w:tcBorders>
            <w:vAlign w:val="center"/>
          </w:tcPr>
          <w:p>
            <w:pPr>
              <w:pStyle w:val="TableContents"/>
              <w:snapToGrid w:val="false"/>
              <w:jc w:val="center"/>
              <w:rPr>
                <w:sz w:val="22"/>
                <w:szCs w:val="22"/>
              </w:rPr>
            </w:pPr>
            <w:r>
              <w:rPr>
                <w:rFonts w:cs="Times New Roman"/>
                <w:sz w:val="22"/>
                <w:szCs w:val="22"/>
              </w:rPr>
              <w:t>60.46</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332" w:name="ZOTERO_BREF_fEMGGgTCHKBJ"/>
            <w:r>
              <w:rPr>
                <w:sz w:val="22"/>
                <w:szCs w:val="22"/>
              </w:rPr>
              <w:t>[288]</w:t>
            </w:r>
            <w:bookmarkEnd w:id="332"/>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Chortoicetes terminifer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Acrid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8.2</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9</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7.5</w:t>
            </w:r>
          </w:p>
        </w:tc>
        <w:tc>
          <w:tcPr>
            <w:tcW w:w="1683" w:type="dxa"/>
            <w:tcBorders>
              <w:left w:val="single" w:sz="2" w:space="0" w:color="000000"/>
              <w:bottom w:val="single" w:sz="2" w:space="0" w:color="000000"/>
            </w:tcBorders>
            <w:vAlign w:val="center"/>
          </w:tcPr>
          <w:p>
            <w:pPr>
              <w:pStyle w:val="TableContents"/>
              <w:snapToGrid w:val="false"/>
              <w:jc w:val="center"/>
              <w:rPr>
                <w:sz w:val="22"/>
                <w:szCs w:val="22"/>
              </w:rPr>
            </w:pPr>
            <w:r>
              <w:rPr>
                <w:rFonts w:cs="Times New Roman"/>
                <w:sz w:val="22"/>
                <w:szCs w:val="22"/>
              </w:rPr>
              <w:t>154.9</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333" w:name="ZOTERO_BREF_kWu4zwhxzChv"/>
            <w:r>
              <w:rPr>
                <w:sz w:val="22"/>
                <w:szCs w:val="22"/>
              </w:rPr>
              <w:t>[289]</w:t>
            </w:r>
            <w:bookmarkEnd w:id="333"/>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Gryllus assimili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Gryl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77.8</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2</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87.79</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334" w:name="ZOTERO_BREF_bBjqItJmSzAe"/>
            <w:r>
              <w:rPr>
                <w:rFonts w:cs="Times New Roman"/>
                <w:sz w:val="22"/>
                <w:szCs w:val="22"/>
              </w:rPr>
              <w:t>[290]</w:t>
            </w:r>
            <w:bookmarkEnd w:id="334"/>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Gryllus bimaculatu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Gryl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0.8</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7</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47.83</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335" w:name="ZOTERO_BREF_jHidmicS9zVe"/>
            <w:r>
              <w:rPr>
                <w:rFonts w:cs="Times New Roman"/>
                <w:sz w:val="22"/>
                <w:szCs w:val="22"/>
              </w:rPr>
              <w:t>[290]</w:t>
            </w:r>
            <w:bookmarkEnd w:id="335"/>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Melanoplus femurrubrum</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Acrid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9.3</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8</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2.8</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96.14</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336" w:name="ZOTERO_BREF_e8T28KqKRC3J"/>
            <w:r>
              <w:rPr>
                <w:rFonts w:cs="Times New Roman"/>
                <w:sz w:val="22"/>
                <w:szCs w:val="22"/>
              </w:rPr>
              <w:t>[291]</w:t>
            </w:r>
            <w:bookmarkEnd w:id="336"/>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Melanoplus mexicanu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Acrid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9</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2</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4.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15.44</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337" w:name="ZOTERO_BREF_cdzfexxyVJ7O"/>
            <w:r>
              <w:rPr>
                <w:rFonts w:cs="Times New Roman"/>
                <w:sz w:val="22"/>
                <w:szCs w:val="22"/>
              </w:rPr>
              <w:t>[292]</w:t>
            </w:r>
            <w:bookmarkEnd w:id="337"/>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Melanoplus sanguinipe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Acrid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5.8</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9</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8</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4.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15.44</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338" w:name="ZOTERO_BREF_abXrrbRLgZwH"/>
            <w:r>
              <w:rPr>
                <w:rFonts w:cs="Times New Roman"/>
                <w:sz w:val="22"/>
                <w:szCs w:val="22"/>
              </w:rPr>
              <w:t>[293]</w:t>
            </w:r>
            <w:bookmarkEnd w:id="338"/>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Taeniopoda eque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Acrid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7.1</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9</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082.47</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339" w:name="ZOTERO_BREF_nchaPmI1226B"/>
            <w:r>
              <w:rPr>
                <w:rFonts w:cs="Times New Roman"/>
                <w:sz w:val="22"/>
                <w:szCs w:val="22"/>
              </w:rPr>
              <w:t>[294]</w:t>
            </w:r>
            <w:bookmarkEnd w:id="339"/>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Teleogryllus commodu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Gryl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84.4</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93.30</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b/>
                <w:b/>
                <w:bCs/>
                <w:sz w:val="22"/>
                <w:szCs w:val="22"/>
              </w:rPr>
            </w:pPr>
            <w:bookmarkStart w:id="340" w:name="ZOTERO_BREF_Y8Lm41O2Bzwm"/>
            <w:r>
              <w:rPr>
                <w:rFonts w:cs="Times New Roman"/>
                <w:sz w:val="22"/>
                <w:szCs w:val="22"/>
              </w:rPr>
              <w:t>[290]</w:t>
            </w:r>
            <w:bookmarkEnd w:id="340"/>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b/>
                <w:bCs/>
                <w:sz w:val="22"/>
                <w:szCs w:val="22"/>
              </w:rPr>
              <w:t>Phasmatode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1260" w:type="dxa"/>
            <w:tcBorders>
              <w:left w:val="single" w:sz="2" w:space="0" w:color="000000"/>
              <w:bottom w:val="single" w:sz="2" w:space="0" w:color="000000"/>
              <w:right w:val="single" w:sz="2" w:space="0" w:color="000000"/>
            </w:tcBorders>
            <w:vAlign w:val="center"/>
          </w:tcPr>
          <w:p>
            <w:pPr>
              <w:pStyle w:val="TableContents"/>
              <w:snapToGrid w:val="false"/>
              <w:rPr>
                <w:rFonts w:cs="Times New Roman"/>
                <w:i w:val="false"/>
                <w:i w:val="false"/>
                <w:iCs w:val="false"/>
                <w:sz w:val="22"/>
                <w:szCs w:val="22"/>
              </w:rPr>
            </w:pPr>
            <w:r>
              <w:rPr>
                <w:rFonts w:cs="Times New Roman"/>
                <w:i w:val="false"/>
                <w:iCs w:val="false"/>
                <w:sz w:val="22"/>
                <w:szCs w:val="22"/>
              </w:rPr>
            </w:r>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Baculum elongatu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Phasmat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2.8</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8</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79</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iCs w:val="false"/>
                <w:sz w:val="22"/>
                <w:szCs w:val="22"/>
              </w:rPr>
            </w:pPr>
            <w:r>
              <w:rPr>
                <w:rFonts w:cs="Times New Roman"/>
                <w:sz w:val="22"/>
                <w:szCs w:val="22"/>
              </w:rPr>
              <w:t>1499.24</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b/>
                <w:b/>
                <w:bCs/>
                <w:sz w:val="22"/>
                <w:szCs w:val="22"/>
              </w:rPr>
            </w:pPr>
            <w:bookmarkStart w:id="341" w:name="ZOTERO_BREF_zFgwWhYjS2cc"/>
            <w:r>
              <w:rPr>
                <w:rFonts w:cs="Times New Roman"/>
                <w:iCs w:val="false"/>
                <w:sz w:val="22"/>
                <w:szCs w:val="22"/>
              </w:rPr>
              <w:t>[295]</w:t>
            </w:r>
            <w:bookmarkEnd w:id="341"/>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b/>
                <w:bCs/>
                <w:sz w:val="22"/>
                <w:szCs w:val="22"/>
              </w:rPr>
              <w:t>Psocode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1260" w:type="dxa"/>
            <w:tcBorders>
              <w:left w:val="single" w:sz="2" w:space="0" w:color="000000"/>
              <w:bottom w:val="single" w:sz="2" w:space="0" w:color="000000"/>
              <w:right w:val="single" w:sz="2" w:space="0" w:color="000000"/>
            </w:tcBorders>
            <w:vAlign w:val="center"/>
          </w:tcPr>
          <w:p>
            <w:pPr>
              <w:pStyle w:val="TableContents"/>
              <w:snapToGrid w:val="false"/>
              <w:rPr>
                <w:rFonts w:cs="Times New Roman"/>
                <w:i w:val="false"/>
                <w:i w:val="false"/>
                <w:iCs w:val="false"/>
                <w:sz w:val="22"/>
                <w:szCs w:val="22"/>
              </w:rPr>
            </w:pPr>
            <w:r>
              <w:rPr>
                <w:rFonts w:cs="Times New Roman"/>
                <w:i w:val="false"/>
                <w:iCs w:val="false"/>
                <w:sz w:val="22"/>
                <w:szCs w:val="22"/>
              </w:rPr>
            </w:r>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Liposcelis bostrychophil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Liposcelid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8.1</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2.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7</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1</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iCs w:val="false"/>
                <w:sz w:val="22"/>
                <w:szCs w:val="22"/>
              </w:rPr>
            </w:pPr>
            <w:r>
              <w:rPr>
                <w:rFonts w:cs="Times New Roman"/>
                <w:sz w:val="22"/>
                <w:szCs w:val="22"/>
              </w:rPr>
              <w:t>0.05</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342" w:name="ZOTERO_BREF_SBxEqpbJtyqa"/>
            <w:r>
              <w:rPr>
                <w:rFonts w:cs="Times New Roman"/>
                <w:iCs w:val="false"/>
                <w:sz w:val="22"/>
                <w:szCs w:val="22"/>
              </w:rPr>
              <w:t>[296]</w:t>
            </w:r>
            <w:bookmarkEnd w:id="342"/>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Liposcelis paet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Liposcelid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1.5</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7.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7</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17</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iCs w:val="false"/>
                <w:sz w:val="22"/>
                <w:szCs w:val="22"/>
              </w:rPr>
            </w:pPr>
            <w:r>
              <w:rPr>
                <w:rFonts w:cs="Times New Roman"/>
                <w:sz w:val="22"/>
                <w:szCs w:val="22"/>
              </w:rPr>
              <w:t>0.06</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343" w:name="ZOTERO_BREF_KoTQo5g7tAKB"/>
            <w:r>
              <w:rPr>
                <w:rFonts w:cs="Times New Roman"/>
                <w:iCs w:val="false"/>
                <w:sz w:val="22"/>
                <w:szCs w:val="22"/>
              </w:rPr>
              <w:t>[297]</w:t>
            </w:r>
            <w:bookmarkEnd w:id="343"/>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Liposcelis ruf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Liposcelid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9.55</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7.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8</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3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07</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b/>
                <w:b/>
                <w:bCs/>
                <w:sz w:val="22"/>
                <w:szCs w:val="22"/>
              </w:rPr>
            </w:pPr>
            <w:bookmarkStart w:id="344" w:name="ZOTERO_BREF_CwYVZB4BhoCY"/>
            <w:r>
              <w:rPr>
                <w:rFonts w:cs="Times New Roman"/>
                <w:sz w:val="22"/>
                <w:szCs w:val="22"/>
              </w:rPr>
              <w:t>[298]</w:t>
            </w:r>
            <w:bookmarkEnd w:id="344"/>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b/>
                <w:bCs/>
                <w:sz w:val="22"/>
                <w:szCs w:val="22"/>
              </w:rPr>
              <w:t>Siphonapter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1260" w:type="dxa"/>
            <w:tcBorders>
              <w:left w:val="single" w:sz="2" w:space="0" w:color="000000"/>
              <w:bottom w:val="single" w:sz="2" w:space="0" w:color="000000"/>
              <w:right w:val="single" w:sz="2" w:space="0" w:color="000000"/>
            </w:tcBorders>
            <w:vAlign w:val="center"/>
          </w:tcPr>
          <w:p>
            <w:pPr>
              <w:pStyle w:val="TableContents"/>
              <w:snapToGrid w:val="false"/>
              <w:rPr>
                <w:rFonts w:cs="Times New Roman"/>
                <w:sz w:val="22"/>
                <w:szCs w:val="22"/>
              </w:rPr>
            </w:pPr>
            <w:r>
              <w:rPr>
                <w:rFonts w:cs="Times New Roman"/>
                <w:sz w:val="22"/>
                <w:szCs w:val="22"/>
              </w:rPr>
            </w:r>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Ctenocephalides feli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Pulic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6.8</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2</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w:t>
            </w:r>
          </w:p>
        </w:tc>
        <w:tc>
          <w:tcPr>
            <w:tcW w:w="1683" w:type="dxa"/>
            <w:tcBorders>
              <w:left w:val="single" w:sz="2" w:space="0" w:color="000000"/>
              <w:bottom w:val="single" w:sz="2" w:space="0" w:color="000000"/>
            </w:tcBorders>
            <w:vAlign w:val="center"/>
          </w:tcPr>
          <w:p>
            <w:pPr>
              <w:pStyle w:val="TableContents"/>
              <w:snapToGrid w:val="false"/>
              <w:jc w:val="center"/>
              <w:rPr>
                <w:sz w:val="22"/>
                <w:szCs w:val="22"/>
              </w:rPr>
            </w:pPr>
            <w:r>
              <w:rPr>
                <w:rFonts w:cs="Times New Roman"/>
                <w:sz w:val="22"/>
                <w:szCs w:val="22"/>
              </w:rPr>
              <w:t>0.15</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345" w:name="ZOTERO_BREF_Jm9GeohkhwAi"/>
            <w:r>
              <w:rPr>
                <w:sz w:val="22"/>
                <w:szCs w:val="22"/>
              </w:rPr>
              <w:t>[299]</w:t>
            </w:r>
            <w:bookmarkEnd w:id="345"/>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Nosopsyllus laeviceps kuzenkovi</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Ceratophyll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0.68</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6</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iCs w:val="false"/>
                <w:sz w:val="22"/>
                <w:szCs w:val="22"/>
              </w:rPr>
            </w:pPr>
            <w:r>
              <w:rPr>
                <w:rFonts w:cs="Times New Roman"/>
                <w:sz w:val="22"/>
                <w:szCs w:val="22"/>
              </w:rPr>
              <w:t>0.26</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346" w:name="ZOTERO_BREF_hKZ2Ex8IfBpb"/>
            <w:r>
              <w:rPr>
                <w:rFonts w:cs="Times New Roman"/>
                <w:iCs w:val="false"/>
                <w:sz w:val="22"/>
                <w:szCs w:val="22"/>
              </w:rPr>
              <w:t>[300]</w:t>
            </w:r>
            <w:bookmarkEnd w:id="346"/>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Spilopsyllus cuniculi</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Pulic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5.9</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w:t>
            </w:r>
          </w:p>
        </w:tc>
        <w:tc>
          <w:tcPr>
            <w:tcW w:w="1683" w:type="dxa"/>
            <w:tcBorders>
              <w:left w:val="single" w:sz="2" w:space="0" w:color="000000"/>
              <w:bottom w:val="single" w:sz="2" w:space="0" w:color="000000"/>
            </w:tcBorders>
            <w:vAlign w:val="center"/>
          </w:tcPr>
          <w:p>
            <w:pPr>
              <w:pStyle w:val="TableContents"/>
              <w:snapToGrid w:val="false"/>
              <w:jc w:val="center"/>
              <w:rPr>
                <w:sz w:val="22"/>
                <w:szCs w:val="22"/>
              </w:rPr>
            </w:pPr>
            <w:r>
              <w:rPr>
                <w:rFonts w:cs="Times New Roman"/>
                <w:sz w:val="22"/>
                <w:szCs w:val="22"/>
              </w:rPr>
              <w:t>0.03</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347" w:name="ZOTERO_BREF_GyYUQrxuvnIv"/>
            <w:r>
              <w:rPr>
                <w:sz w:val="22"/>
                <w:szCs w:val="22"/>
              </w:rPr>
              <w:t>[301]</w:t>
            </w:r>
            <w:bookmarkEnd w:id="347"/>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Xenopsylla asti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Pulic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7.6</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7</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87</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13</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348" w:name="ZOTERO_BREF_2gZhMyp1YQWT"/>
            <w:r>
              <w:rPr>
                <w:rFonts w:cs="Times New Roman"/>
                <w:sz w:val="22"/>
                <w:szCs w:val="22"/>
              </w:rPr>
              <w:t>[302]</w:t>
            </w:r>
            <w:bookmarkEnd w:id="348"/>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Xenopsylla brasiliensi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Pulic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0.4</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1.9</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64</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09</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349" w:name="ZOTERO_BREF_eitXcefKC8gg"/>
            <w:r>
              <w:rPr>
                <w:rFonts w:cs="Times New Roman"/>
                <w:sz w:val="22"/>
                <w:szCs w:val="22"/>
              </w:rPr>
              <w:t>[302]</w:t>
            </w:r>
            <w:bookmarkEnd w:id="349"/>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Xenopsylla cheopi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Pulic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8.5</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1.9</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7</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85</w:t>
            </w:r>
          </w:p>
        </w:tc>
        <w:tc>
          <w:tcPr>
            <w:tcW w:w="1683" w:type="dxa"/>
            <w:tcBorders>
              <w:left w:val="single" w:sz="2" w:space="0" w:color="000000"/>
              <w:bottom w:val="single" w:sz="2" w:space="0" w:color="000000"/>
            </w:tcBorders>
            <w:vAlign w:val="center"/>
          </w:tcPr>
          <w:p>
            <w:pPr>
              <w:pStyle w:val="TableContents"/>
              <w:snapToGrid w:val="false"/>
              <w:jc w:val="center"/>
              <w:rPr>
                <w:sz w:val="22"/>
                <w:szCs w:val="22"/>
              </w:rPr>
            </w:pPr>
            <w:r>
              <w:rPr>
                <w:rFonts w:cs="Times New Roman"/>
                <w:sz w:val="22"/>
                <w:szCs w:val="22"/>
              </w:rPr>
              <w:t>0.13</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b/>
                <w:b/>
                <w:bCs/>
                <w:sz w:val="22"/>
                <w:szCs w:val="22"/>
              </w:rPr>
            </w:pPr>
            <w:bookmarkStart w:id="350" w:name="ZOTERO_BREF_xWXU7L9Dy2g5"/>
            <w:r>
              <w:rPr>
                <w:sz w:val="22"/>
                <w:szCs w:val="22"/>
              </w:rPr>
              <w:t>[302]</w:t>
            </w:r>
            <w:bookmarkEnd w:id="350"/>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b/>
                <w:bCs/>
                <w:sz w:val="22"/>
                <w:szCs w:val="22"/>
              </w:rPr>
              <w:t>Thysanopter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r>
          </w:p>
        </w:tc>
        <w:tc>
          <w:tcPr>
            <w:tcW w:w="1260" w:type="dxa"/>
            <w:tcBorders>
              <w:left w:val="single" w:sz="2" w:space="0" w:color="000000"/>
              <w:bottom w:val="single" w:sz="2" w:space="0" w:color="000000"/>
              <w:right w:val="single" w:sz="2" w:space="0" w:color="000000"/>
            </w:tcBorders>
            <w:vAlign w:val="center"/>
          </w:tcPr>
          <w:p>
            <w:pPr>
              <w:pStyle w:val="TableContents"/>
              <w:snapToGrid w:val="false"/>
              <w:rPr>
                <w:rFonts w:cs="Times New Roman"/>
                <w:sz w:val="22"/>
                <w:szCs w:val="22"/>
              </w:rPr>
            </w:pPr>
            <w:r>
              <w:rPr>
                <w:rFonts w:cs="Times New Roman"/>
                <w:sz w:val="22"/>
                <w:szCs w:val="22"/>
              </w:rPr>
            </w:r>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Frankliniella fusca</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Thrip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1.5</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3</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01</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351" w:name="ZOTERO_BREF_ylaUIFeTkSwc"/>
            <w:r>
              <w:rPr>
                <w:rFonts w:cs="Times New Roman"/>
                <w:sz w:val="22"/>
                <w:szCs w:val="22"/>
              </w:rPr>
              <w:t>[303]</w:t>
            </w:r>
            <w:bookmarkEnd w:id="351"/>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Frankliniella occidentali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Thrip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0.2</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1</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6</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2</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iCs w:val="false"/>
                <w:sz w:val="22"/>
                <w:szCs w:val="22"/>
              </w:rPr>
            </w:pPr>
            <w:r>
              <w:rPr>
                <w:rFonts w:cs="Times New Roman"/>
                <w:sz w:val="22"/>
                <w:szCs w:val="22"/>
              </w:rPr>
              <w:t>0.01</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352" w:name="ZOTERO_BREF_QZ2nDjrpj5Xq"/>
            <w:r>
              <w:rPr>
                <w:rFonts w:cs="Times New Roman"/>
                <w:iCs w:val="false"/>
                <w:sz w:val="22"/>
                <w:szCs w:val="22"/>
              </w:rPr>
              <w:t>[304]</w:t>
            </w:r>
            <w:bookmarkEnd w:id="352"/>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Gynaikothrips ficorum</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Phlaeothrip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6</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1</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13</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353" w:name="ZOTERO_BREF_tiZWAgWVZE2n"/>
            <w:r>
              <w:rPr>
                <w:rFonts w:cs="Times New Roman"/>
                <w:sz w:val="22"/>
                <w:szCs w:val="22"/>
              </w:rPr>
              <w:t>[305]</w:t>
            </w:r>
            <w:bookmarkEnd w:id="353"/>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Megalurothrips sjostedti</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Thrip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9.7</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iCs w:val="false"/>
                <w:sz w:val="22"/>
                <w:szCs w:val="22"/>
              </w:rPr>
            </w:pPr>
            <w:r>
              <w:rPr>
                <w:rFonts w:cs="Times New Roman"/>
                <w:sz w:val="22"/>
                <w:szCs w:val="22"/>
              </w:rPr>
              <w:t>0.04</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354" w:name="ZOTERO_BREF_DyWDEoxfuGQE"/>
            <w:r>
              <w:rPr>
                <w:rFonts w:cs="Times New Roman"/>
                <w:iCs w:val="false"/>
                <w:sz w:val="22"/>
                <w:szCs w:val="22"/>
              </w:rPr>
              <w:t>[306]</w:t>
            </w:r>
            <w:bookmarkEnd w:id="354"/>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 xml:space="preserve">Scirtothrips perseae </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Thrip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6.35</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9</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01</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355" w:name="ZOTERO_BREF_GU9fHjPeajuO"/>
            <w:r>
              <w:rPr>
                <w:rFonts w:cs="Times New Roman"/>
                <w:sz w:val="22"/>
                <w:szCs w:val="22"/>
              </w:rPr>
              <w:t>[307]</w:t>
            </w:r>
            <w:bookmarkEnd w:id="355"/>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Scolothrips sexmaculatu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Thrip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1</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4</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5</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07</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356" w:name="ZOTERO_BREF_x6MjSut3Qqfn"/>
            <w:r>
              <w:rPr>
                <w:rFonts w:cs="Times New Roman"/>
                <w:sz w:val="22"/>
                <w:szCs w:val="22"/>
              </w:rPr>
              <w:t>[308]</w:t>
            </w:r>
            <w:bookmarkEnd w:id="356"/>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Thrips major</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Thrip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3.4</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8</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4</w:t>
            </w:r>
          </w:p>
        </w:tc>
        <w:tc>
          <w:tcPr>
            <w:tcW w:w="1683" w:type="dxa"/>
            <w:tcBorders>
              <w:left w:val="single" w:sz="2" w:space="0" w:color="000000"/>
              <w:bottom w:val="single" w:sz="2" w:space="0" w:color="000000"/>
            </w:tcBorders>
            <w:vAlign w:val="center"/>
          </w:tcPr>
          <w:p>
            <w:pPr>
              <w:pStyle w:val="TableContents"/>
              <w:snapToGrid w:val="false"/>
              <w:jc w:val="center"/>
              <w:rPr>
                <w:sz w:val="22"/>
                <w:szCs w:val="22"/>
              </w:rPr>
            </w:pPr>
            <w:r>
              <w:rPr>
                <w:rFonts w:cs="Times New Roman"/>
                <w:sz w:val="22"/>
                <w:szCs w:val="22"/>
              </w:rPr>
              <w:t>0.02</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357" w:name="ZOTERO_BREF_nBusF1YBDGuK"/>
            <w:r>
              <w:rPr>
                <w:sz w:val="22"/>
                <w:szCs w:val="22"/>
              </w:rPr>
              <w:t>[309]</w:t>
            </w:r>
            <w:bookmarkEnd w:id="357"/>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Thrips obscuratus</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Thrip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0</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27.5</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7</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9</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01</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358" w:name="ZOTERO_BREF_W4T5o2Go1tAl"/>
            <w:r>
              <w:rPr>
                <w:rFonts w:cs="Times New Roman"/>
                <w:sz w:val="22"/>
                <w:szCs w:val="22"/>
              </w:rPr>
              <w:t>[310]</w:t>
            </w:r>
            <w:bookmarkEnd w:id="358"/>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Thrips palmi</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Thrip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0.9</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2</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9</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iCs w:val="false"/>
                <w:sz w:val="22"/>
                <w:szCs w:val="22"/>
              </w:rPr>
            </w:pPr>
            <w:r>
              <w:rPr>
                <w:rFonts w:cs="Times New Roman"/>
                <w:sz w:val="22"/>
                <w:szCs w:val="22"/>
              </w:rPr>
              <w:t>0.01</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i/>
                <w:i/>
                <w:iCs/>
                <w:sz w:val="22"/>
                <w:szCs w:val="22"/>
              </w:rPr>
            </w:pPr>
            <w:bookmarkStart w:id="359" w:name="ZOTERO_BREF_noCLVLU1vygN"/>
            <w:r>
              <w:rPr>
                <w:rFonts w:cs="Times New Roman"/>
                <w:iCs w:val="false"/>
                <w:sz w:val="22"/>
                <w:szCs w:val="22"/>
              </w:rPr>
              <w:t>[311]</w:t>
            </w:r>
            <w:bookmarkEnd w:id="359"/>
          </w:p>
        </w:tc>
      </w:tr>
      <w:tr>
        <w:trPr>
          <w:trHeight w:val="311" w:hRule="atLeast"/>
        </w:trPr>
        <w:tc>
          <w:tcPr>
            <w:tcW w:w="3824"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i/>
                <w:iCs/>
                <w:sz w:val="22"/>
                <w:szCs w:val="22"/>
              </w:rPr>
              <w:t>Thrips tabaci</w:t>
            </w:r>
          </w:p>
        </w:tc>
        <w:tc>
          <w:tcPr>
            <w:tcW w:w="2405" w:type="dxa"/>
            <w:tcBorders>
              <w:left w:val="single" w:sz="2" w:space="0" w:color="000000"/>
              <w:bottom w:val="single" w:sz="2" w:space="0" w:color="000000"/>
            </w:tcBorders>
            <w:vAlign w:val="center"/>
          </w:tcPr>
          <w:p>
            <w:pPr>
              <w:pStyle w:val="TableContents"/>
              <w:snapToGrid w:val="false"/>
              <w:jc w:val="left"/>
              <w:rPr>
                <w:rFonts w:cs="Times New Roman"/>
                <w:sz w:val="22"/>
                <w:szCs w:val="22"/>
              </w:rPr>
            </w:pPr>
            <w:r>
              <w:rPr>
                <w:rFonts w:cs="Times New Roman"/>
                <w:sz w:val="22"/>
                <w:szCs w:val="22"/>
              </w:rPr>
              <w:t>Thripidae</w:t>
            </w:r>
          </w:p>
        </w:tc>
        <w:tc>
          <w:tcPr>
            <w:tcW w:w="1294"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0.63</w:t>
            </w:r>
          </w:p>
        </w:tc>
        <w:tc>
          <w:tcPr>
            <w:tcW w:w="13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30</w:t>
            </w:r>
          </w:p>
        </w:tc>
        <w:tc>
          <w:tcPr>
            <w:tcW w:w="905"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5</w:t>
            </w:r>
          </w:p>
        </w:tc>
        <w:tc>
          <w:tcPr>
            <w:tcW w:w="1557"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1.3</w:t>
            </w:r>
          </w:p>
        </w:tc>
        <w:tc>
          <w:tcPr>
            <w:tcW w:w="1683" w:type="dxa"/>
            <w:tcBorders>
              <w:left w:val="single" w:sz="2" w:space="0" w:color="000000"/>
              <w:bottom w:val="single" w:sz="2" w:space="0" w:color="000000"/>
            </w:tcBorders>
            <w:vAlign w:val="center"/>
          </w:tcPr>
          <w:p>
            <w:pPr>
              <w:pStyle w:val="TableContents"/>
              <w:snapToGrid w:val="false"/>
              <w:jc w:val="center"/>
              <w:rPr>
                <w:rFonts w:cs="Times New Roman"/>
                <w:sz w:val="22"/>
                <w:szCs w:val="22"/>
              </w:rPr>
            </w:pPr>
            <w:r>
              <w:rPr>
                <w:rFonts w:cs="Times New Roman"/>
                <w:sz w:val="22"/>
                <w:szCs w:val="22"/>
              </w:rPr>
              <w:t>0.01</w:t>
            </w:r>
          </w:p>
        </w:tc>
        <w:tc>
          <w:tcPr>
            <w:tcW w:w="1260" w:type="dxa"/>
            <w:tcBorders>
              <w:left w:val="single" w:sz="2" w:space="0" w:color="000000"/>
              <w:bottom w:val="single" w:sz="2" w:space="0" w:color="000000"/>
              <w:right w:val="single" w:sz="2" w:space="0" w:color="000000"/>
            </w:tcBorders>
            <w:vAlign w:val="center"/>
          </w:tcPr>
          <w:p>
            <w:pPr>
              <w:pStyle w:val="TableContents"/>
              <w:rPr>
                <w:rFonts w:cs="Times New Roman"/>
                <w:sz w:val="22"/>
                <w:szCs w:val="22"/>
              </w:rPr>
            </w:pPr>
            <w:bookmarkStart w:id="360" w:name="ZOTERO_BREF_SLvcZ8JMnI8N"/>
            <w:r>
              <w:rPr>
                <w:rFonts w:cs="Times New Roman"/>
                <w:sz w:val="22"/>
                <w:szCs w:val="22"/>
              </w:rPr>
              <w:t>[312]</w:t>
            </w:r>
            <w:bookmarkEnd w:id="360"/>
          </w:p>
        </w:tc>
      </w:tr>
    </w:tbl>
    <w:p>
      <w:pPr>
        <w:pStyle w:val="Bibliography1"/>
        <w:rPr/>
      </w:pPr>
      <w:r>
        <w:rPr/>
      </w:r>
      <w:r>
        <w:br w:type="page"/>
      </w:r>
    </w:p>
    <w:p>
      <w:pPr>
        <w:pStyle w:val="Bibliography1"/>
        <w:rPr>
          <w:bCs w:val="false"/>
          <w:iCs w:val="false"/>
        </w:rPr>
      </w:pPr>
      <w:r>
        <w:rPr>
          <w:b/>
          <w:bCs/>
          <w:iCs w:val="false"/>
        </w:rPr>
        <w:t>Table S1 References</w:t>
      </w:r>
    </w:p>
    <w:p>
      <w:pPr>
        <w:pStyle w:val="Bibliography1"/>
        <w:rPr>
          <w:i w:val="false"/>
          <w:i w:val="false"/>
          <w:iCs w:val="false"/>
        </w:rPr>
      </w:pPr>
      <w:bookmarkStart w:id="361" w:name="ZOTERO_BREF_dsPdYF2U7T0V"/>
      <w:r>
        <w:rPr>
          <w:bCs w:val="false"/>
          <w:iCs w:val="false"/>
        </w:rPr>
        <w:t xml:space="preserve">1. </w:t>
        <w:tab/>
        <w:t xml:space="preserve">Benson EP, Zungoli PA, Smith LM (1994) Comparison of developmental rates of two separate populations of </w:t>
      </w:r>
      <w:r>
        <w:rPr>
          <w:bCs w:val="false"/>
          <w:i/>
          <w:iCs/>
        </w:rPr>
        <w:t>Periplaneta fuliginosa</w:t>
      </w:r>
      <w:r>
        <w:rPr>
          <w:bCs w:val="false"/>
          <w:i w:val="false"/>
          <w:iCs w:val="false"/>
        </w:rPr>
        <w:t xml:space="preserve"> (Dictyoptera: Blattidae) and equations describing development, preoviposition, and oviposition. Environ Entomol 23: 979–986.</w:t>
      </w:r>
    </w:p>
    <w:p>
      <w:pPr>
        <w:pStyle w:val="Bibliography1"/>
        <w:rPr/>
      </w:pPr>
      <w:r>
        <w:rPr>
          <w:i w:val="false"/>
          <w:iCs w:val="false"/>
        </w:rPr>
        <w:t xml:space="preserve">2. </w:t>
        <w:tab/>
        <w:t xml:space="preserve">Tsai T-J, Chi H (2007) Temperature-dependent demography of </w:t>
      </w:r>
      <w:r>
        <w:rPr>
          <w:i/>
          <w:iCs/>
        </w:rPr>
        <w:t>Supella longipalpa</w:t>
      </w:r>
      <w:r>
        <w:rPr>
          <w:i w:val="false"/>
          <w:iCs w:val="false"/>
        </w:rPr>
        <w:t xml:space="preserve"> (Blattodea: Blattellidae). J Med Entomol 44: 772–778. doi:10.1603/0022-2585(2007)44[772:TDOSLB]2.0.CO;2.</w:t>
      </w:r>
    </w:p>
    <w:p>
      <w:pPr>
        <w:pStyle w:val="Bibliography1"/>
        <w:rPr>
          <w:i w:val="false"/>
          <w:i w:val="false"/>
          <w:iCs w:val="false"/>
        </w:rPr>
      </w:pPr>
      <w:r>
        <w:rPr/>
        <w:t xml:space="preserve">3. </w:t>
        <w:tab/>
        <w:t>Obrycki JJ, Tauber MJ (1981) Phenology of three Coccinellid species: thermal requirements for development. Ann Entomol Soc Am 74: 31–36.</w:t>
      </w:r>
    </w:p>
    <w:p>
      <w:pPr>
        <w:pStyle w:val="Bibliography1"/>
        <w:rPr>
          <w:i w:val="false"/>
          <w:i w:val="false"/>
          <w:iCs w:val="false"/>
        </w:rPr>
      </w:pPr>
      <w:r>
        <w:rPr>
          <w:i w:val="false"/>
          <w:iCs w:val="false"/>
        </w:rPr>
        <w:t xml:space="preserve">4. </w:t>
        <w:tab/>
        <w:t xml:space="preserve">Jacob TA (1996) The effect of constant temperature and humidity on the development, longevity and productivity of </w:t>
      </w:r>
      <w:r>
        <w:rPr>
          <w:i/>
          <w:iCs/>
        </w:rPr>
        <w:t>Ahasverus advena</w:t>
      </w:r>
      <w:r>
        <w:rPr>
          <w:i w:val="false"/>
          <w:iCs w:val="false"/>
        </w:rPr>
        <w:t xml:space="preserve"> (Waltl.)(Coleoptera: Silvanidae). J Stored Prod Res 32: 115–121.</w:t>
      </w:r>
    </w:p>
    <w:p>
      <w:pPr>
        <w:pStyle w:val="Bibliography1"/>
        <w:rPr>
          <w:i w:val="false"/>
          <w:i w:val="false"/>
          <w:iCs w:val="false"/>
        </w:rPr>
      </w:pPr>
      <w:r>
        <w:rPr>
          <w:i w:val="false"/>
          <w:iCs w:val="false"/>
        </w:rPr>
        <w:t xml:space="preserve">5. </w:t>
        <w:tab/>
        <w:t xml:space="preserve">Rueda LM, Axtell RC (1996) Temperature-dependent development and survival of the lesser mealworm, </w:t>
      </w:r>
      <w:r>
        <w:rPr>
          <w:i/>
          <w:iCs/>
        </w:rPr>
        <w:t>Alphitobius diaperinus</w:t>
      </w:r>
      <w:r>
        <w:rPr>
          <w:i w:val="false"/>
          <w:iCs w:val="false"/>
        </w:rPr>
        <w:t>. Med Vet Entomol 10: 80–86.</w:t>
      </w:r>
    </w:p>
    <w:p>
      <w:pPr>
        <w:pStyle w:val="Bibliography1"/>
        <w:rPr>
          <w:i w:val="false"/>
          <w:i w:val="false"/>
          <w:iCs w:val="false"/>
        </w:rPr>
      </w:pPr>
      <w:r>
        <w:rPr>
          <w:i w:val="false"/>
          <w:iCs w:val="false"/>
        </w:rPr>
        <w:t xml:space="preserve">6. </w:t>
        <w:tab/>
        <w:t xml:space="preserve">Saska P, Honek A (2003) Temperature and development of central European species of </w:t>
      </w:r>
      <w:r>
        <w:rPr>
          <w:i/>
          <w:iCs/>
        </w:rPr>
        <w:t>Amara</w:t>
      </w:r>
      <w:r>
        <w:rPr>
          <w:i w:val="false"/>
          <w:iCs w:val="false"/>
        </w:rPr>
        <w:t xml:space="preserve"> (Coleoptera: Carabidae). Eur J Entomol 100: 509–516.</w:t>
      </w:r>
    </w:p>
    <w:p>
      <w:pPr>
        <w:pStyle w:val="Bibliography1"/>
        <w:rPr>
          <w:i w:val="false"/>
          <w:i w:val="false"/>
          <w:iCs w:val="false"/>
        </w:rPr>
      </w:pPr>
      <w:r>
        <w:rPr>
          <w:i w:val="false"/>
          <w:iCs w:val="false"/>
        </w:rPr>
        <w:t xml:space="preserve">7. </w:t>
        <w:tab/>
        <w:t xml:space="preserve">Keena MA, Moore PM (2010) Effects of temperature on </w:t>
      </w:r>
      <w:r>
        <w:rPr>
          <w:i/>
          <w:iCs/>
        </w:rPr>
        <w:t>Anoplophora glabripennis</w:t>
      </w:r>
      <w:r>
        <w:rPr>
          <w:i w:val="false"/>
          <w:iCs w:val="false"/>
        </w:rPr>
        <w:t xml:space="preserve"> (Coleoptera: Cerambycidae) larvae and pupae. Environ Entomol 39: 1323–1335. doi:10.1603/EN09369.</w:t>
      </w:r>
    </w:p>
    <w:p>
      <w:pPr>
        <w:pStyle w:val="Bibliography1"/>
        <w:rPr/>
      </w:pPr>
      <w:r>
        <w:rPr>
          <w:i w:val="false"/>
          <w:iCs w:val="false"/>
        </w:rPr>
        <w:t xml:space="preserve">8. </w:t>
        <w:tab/>
        <w:t xml:space="preserve">Toapanta MA, Schuster DJ, Stansly PA (2005) Development and life history of </w:t>
      </w:r>
      <w:r>
        <w:rPr>
          <w:i/>
          <w:iCs/>
        </w:rPr>
        <w:t>Anthonomus eugenii</w:t>
      </w:r>
      <w:r>
        <w:rPr>
          <w:i w:val="false"/>
          <w:iCs w:val="false"/>
        </w:rPr>
        <w:t xml:space="preserve"> (Coleoptera: Curculionidae) at constant temperatures. Environ Entomol 34: 999–1008. doi:10.1603/0046-225X(2005)034[0999:DALHOA]2.0.CO;2.</w:t>
      </w:r>
    </w:p>
    <w:p>
      <w:pPr>
        <w:pStyle w:val="Bibliography1"/>
        <w:rPr/>
      </w:pPr>
      <w:r>
        <w:rPr/>
        <w:t xml:space="preserve">9. </w:t>
        <w:tab/>
        <w:t>Fye RE, Patana R, McAda WC (1969) Developmental periods for boll weevil reared at several constant and fluctuating temperatures. J Econ Entomol 62: 377–380.</w:t>
      </w:r>
    </w:p>
    <w:p>
      <w:pPr>
        <w:pStyle w:val="Bibliography1"/>
        <w:rPr>
          <w:i w:val="false"/>
          <w:i w:val="false"/>
          <w:iCs w:val="false"/>
        </w:rPr>
      </w:pPr>
      <w:r>
        <w:rPr/>
        <w:t xml:space="preserve">10. </w:t>
        <w:tab/>
        <w:t>Clarke RG, Howitt AJ (1975) Development of the strawberry weevil under laboratory and field conditions. Ann Entomol Soc Am 68: 715–718.</w:t>
      </w:r>
    </w:p>
    <w:p>
      <w:pPr>
        <w:pStyle w:val="Bibliography1"/>
        <w:rPr>
          <w:i w:val="false"/>
          <w:i w:val="false"/>
          <w:iCs w:val="false"/>
        </w:rPr>
      </w:pPr>
      <w:r>
        <w:rPr>
          <w:i w:val="false"/>
          <w:iCs w:val="false"/>
        </w:rPr>
        <w:t xml:space="preserve">11. </w:t>
        <w:tab/>
        <w:t xml:space="preserve">Marco V, Taberner A, Castañera P (1997) Development and survival of immature </w:t>
      </w:r>
      <w:r>
        <w:rPr>
          <w:i/>
          <w:iCs/>
        </w:rPr>
        <w:t>Aubeonymus mariaefranciscae</w:t>
      </w:r>
      <w:r>
        <w:rPr>
          <w:i w:val="false"/>
          <w:iCs w:val="false"/>
        </w:rPr>
        <w:t xml:space="preserve"> (Coleoptera: Curculionidae) at constant temperatures. Ann Entomol Soc Am 90: 169–176.</w:t>
      </w:r>
    </w:p>
    <w:p>
      <w:pPr>
        <w:pStyle w:val="Bibliography1"/>
        <w:rPr>
          <w:i w:val="false"/>
          <w:i w:val="false"/>
          <w:iCs w:val="false"/>
        </w:rPr>
      </w:pPr>
      <w:r>
        <w:rPr>
          <w:i w:val="false"/>
          <w:iCs w:val="false"/>
        </w:rPr>
        <w:t xml:space="preserve">12. </w:t>
        <w:tab/>
        <w:t xml:space="preserve">Godfrey KE, Anderson LWJ (1994) Developmental rates of </w:t>
      </w:r>
      <w:r>
        <w:rPr>
          <w:i/>
          <w:iCs/>
        </w:rPr>
        <w:t>Bagous affinis</w:t>
      </w:r>
      <w:r>
        <w:rPr>
          <w:i w:val="false"/>
          <w:iCs w:val="false"/>
        </w:rPr>
        <w:t xml:space="preserve"> (Coleoptera: Curculionidae) at constant temperatures. Fla Entomol 77: 516–519.</w:t>
      </w:r>
    </w:p>
    <w:p>
      <w:pPr>
        <w:pStyle w:val="Bibliography1"/>
        <w:rPr>
          <w:i w:val="false"/>
          <w:i w:val="false"/>
          <w:iCs w:val="false"/>
        </w:rPr>
      </w:pPr>
      <w:r>
        <w:rPr>
          <w:i w:val="false"/>
          <w:iCs w:val="false"/>
        </w:rPr>
        <w:t xml:space="preserve">13. </w:t>
        <w:tab/>
        <w:t xml:space="preserve">Sherrod DW, White CE, Eastman CE (1982) Temperature-related development of the imported crucifer weevil, </w:t>
      </w:r>
      <w:r>
        <w:rPr>
          <w:i/>
          <w:iCs/>
        </w:rPr>
        <w:t>Baris lepidii</w:t>
      </w:r>
      <w:r>
        <w:rPr>
          <w:i w:val="false"/>
          <w:iCs w:val="false"/>
        </w:rPr>
        <w:t xml:space="preserve"> (Coleoptera: curculionidae), in the laboratory and field. Environ Entomol 11: 897–900.</w:t>
      </w:r>
    </w:p>
    <w:p>
      <w:pPr>
        <w:pStyle w:val="Bibliography1"/>
        <w:rPr>
          <w:i w:val="false"/>
          <w:i w:val="false"/>
          <w:iCs w:val="false"/>
        </w:rPr>
      </w:pPr>
      <w:r>
        <w:rPr>
          <w:i w:val="false"/>
          <w:iCs w:val="false"/>
        </w:rPr>
        <w:t xml:space="preserve">14. </w:t>
        <w:tab/>
        <w:t xml:space="preserve">Giga DP, Smith RH (1983) Comparative life history studies of four </w:t>
      </w:r>
      <w:r>
        <w:rPr>
          <w:i/>
          <w:iCs/>
        </w:rPr>
        <w:t>Callosobruchus</w:t>
      </w:r>
      <w:r>
        <w:rPr>
          <w:i w:val="false"/>
          <w:iCs w:val="false"/>
        </w:rPr>
        <w:t xml:space="preserve"> species infesting cowpeas with special reference to </w:t>
      </w:r>
      <w:r>
        <w:rPr>
          <w:i/>
          <w:iCs/>
        </w:rPr>
        <w:t>Callosobruchus rhodesianus</w:t>
      </w:r>
      <w:r>
        <w:rPr>
          <w:i w:val="false"/>
          <w:iCs w:val="false"/>
        </w:rPr>
        <w:t xml:space="preserve"> (Pic) (Coleoptera: Bruchidae). J Stored Prod Res 19: 189–198. doi:10.1016/0022-474X(83)90007-3.</w:t>
      </w:r>
    </w:p>
    <w:p>
      <w:pPr>
        <w:pStyle w:val="Bibliography1"/>
        <w:rPr>
          <w:i w:val="false"/>
          <w:i w:val="false"/>
          <w:iCs w:val="false"/>
        </w:rPr>
      </w:pPr>
      <w:r>
        <w:rPr>
          <w:i w:val="false"/>
          <w:iCs w:val="false"/>
        </w:rPr>
        <w:t xml:space="preserve">15. </w:t>
        <w:tab/>
        <w:t xml:space="preserve">Lale NES, Vidal S (2003) Effect of constant temperature and humidity on oviposition and development of </w:t>
      </w:r>
      <w:r>
        <w:rPr>
          <w:i/>
          <w:iCs/>
        </w:rPr>
        <w:t>Callosobruchus maculatus</w:t>
      </w:r>
      <w:r>
        <w:rPr>
          <w:i w:val="false"/>
          <w:iCs w:val="false"/>
        </w:rPr>
        <w:t xml:space="preserve"> (F.) and </w:t>
      </w:r>
      <w:r>
        <w:rPr>
          <w:i/>
          <w:iCs/>
        </w:rPr>
        <w:t>Callosobruchus subinnotatus</w:t>
      </w:r>
      <w:r>
        <w:rPr>
          <w:i w:val="false"/>
          <w:iCs w:val="false"/>
        </w:rPr>
        <w:t xml:space="preserve"> (Pic) on bambara groundnut, </w:t>
      </w:r>
      <w:r>
        <w:rPr>
          <w:i/>
          <w:iCs/>
        </w:rPr>
        <w:t>Vigna subterranea</w:t>
      </w:r>
      <w:r>
        <w:rPr>
          <w:i w:val="false"/>
          <w:iCs w:val="false"/>
        </w:rPr>
        <w:t xml:space="preserve"> (L.) Verdcourt. J Stored Prod Res 39: 459–470.</w:t>
      </w:r>
    </w:p>
    <w:p>
      <w:pPr>
        <w:pStyle w:val="Bibliography1"/>
        <w:rPr>
          <w:i w:val="false"/>
          <w:i w:val="false"/>
          <w:iCs w:val="false"/>
        </w:rPr>
      </w:pPr>
      <w:r>
        <w:rPr>
          <w:i w:val="false"/>
          <w:iCs w:val="false"/>
        </w:rPr>
        <w:t xml:space="preserve">16. </w:t>
        <w:tab/>
        <w:t xml:space="preserve">LaMana ML, Miller JC (1998) Temperature-dependent development in an Oregon population of </w:t>
      </w:r>
      <w:r>
        <w:rPr>
          <w:i/>
          <w:iCs/>
        </w:rPr>
        <w:t>Harmonia axyridis</w:t>
      </w:r>
      <w:r>
        <w:rPr>
          <w:i w:val="false"/>
          <w:iCs w:val="false"/>
        </w:rPr>
        <w:t xml:space="preserve"> (Coleoptera: Coccinellidae). Environ Entomol 27: 1001–1005.</w:t>
      </w:r>
    </w:p>
    <w:p>
      <w:pPr>
        <w:pStyle w:val="Bibliography1"/>
        <w:rPr>
          <w:i w:val="false"/>
          <w:i w:val="false"/>
          <w:iCs w:val="false"/>
        </w:rPr>
      </w:pPr>
      <w:r>
        <w:rPr>
          <w:i w:val="false"/>
          <w:iCs w:val="false"/>
        </w:rPr>
        <w:t xml:space="preserve">17. </w:t>
        <w:tab/>
        <w:t xml:space="preserve">Porter J (1986) Some studies on the life history and oviposition of </w:t>
      </w:r>
      <w:r>
        <w:rPr>
          <w:i/>
          <w:iCs/>
        </w:rPr>
        <w:t>Carpophilus dimidiatus</w:t>
      </w:r>
      <w:r>
        <w:rPr>
          <w:i w:val="false"/>
          <w:iCs w:val="false"/>
        </w:rPr>
        <w:t xml:space="preserve"> (F.)(Coleoptera: Nitidulidae) at various temperatures and humidities. J Stored Prod Res 22: 135–139.</w:t>
      </w:r>
    </w:p>
    <w:p>
      <w:pPr>
        <w:pStyle w:val="Bibliography1"/>
        <w:rPr>
          <w:i w:val="false"/>
          <w:i w:val="false"/>
          <w:iCs w:val="false"/>
        </w:rPr>
      </w:pPr>
      <w:r>
        <w:rPr>
          <w:i w:val="false"/>
          <w:iCs w:val="false"/>
        </w:rPr>
        <w:t xml:space="preserve">18. </w:t>
        <w:tab/>
        <w:t xml:space="preserve">Ward RH, Pienkowski RL (1978) Biology of </w:t>
      </w:r>
      <w:r>
        <w:rPr>
          <w:i/>
          <w:iCs/>
        </w:rPr>
        <w:t>Cassida rubiginosa</w:t>
      </w:r>
      <w:r>
        <w:rPr>
          <w:i w:val="false"/>
          <w:iCs w:val="false"/>
        </w:rPr>
        <w:t xml:space="preserve"> a thistle-feeding shield beetle. Ann Entomol Soc Am 71: 585–591.</w:t>
      </w:r>
    </w:p>
    <w:p>
      <w:pPr>
        <w:pStyle w:val="Bibliography1"/>
        <w:rPr>
          <w:i w:val="false"/>
          <w:i w:val="false"/>
          <w:iCs w:val="false"/>
        </w:rPr>
      </w:pPr>
      <w:r>
        <w:rPr>
          <w:i w:val="false"/>
          <w:iCs w:val="false"/>
        </w:rPr>
        <w:t xml:space="preserve">19. </w:t>
        <w:tab/>
        <w:t xml:space="preserve">Nava DE, Parra JRP (2003) Biology of </w:t>
      </w:r>
      <w:r>
        <w:rPr>
          <w:i/>
          <w:iCs/>
        </w:rPr>
        <w:t>Cerotoma arcuatus</w:t>
      </w:r>
      <w:r>
        <w:rPr>
          <w:i w:val="false"/>
          <w:iCs w:val="false"/>
        </w:rPr>
        <w:t xml:space="preserve"> (Coleoptera: Chrysomelidae) and field validation of a laboratory model for temperature requirements. J Econ Entomol 96: 609–614. doi:10.1603/0022-0493-96.3.609.</w:t>
      </w:r>
    </w:p>
    <w:p>
      <w:pPr>
        <w:pStyle w:val="Bibliography1"/>
        <w:rPr>
          <w:i w:val="false"/>
          <w:i w:val="false"/>
          <w:iCs w:val="false"/>
        </w:rPr>
      </w:pPr>
      <w:r>
        <w:rPr>
          <w:i w:val="false"/>
          <w:iCs w:val="false"/>
        </w:rPr>
        <w:t xml:space="preserve">20. </w:t>
        <w:tab/>
        <w:t xml:space="preserve">Ponsonby DJ, Copland MJW (1996) Effect of temperature on development and immature survival in the scale insect predator, </w:t>
      </w:r>
      <w:r>
        <w:rPr>
          <w:i/>
          <w:iCs/>
        </w:rPr>
        <w:t>Chilocorus nigritus</w:t>
      </w:r>
      <w:r>
        <w:rPr>
          <w:i w:val="false"/>
          <w:iCs w:val="false"/>
        </w:rPr>
        <w:t xml:space="preserve"> (F.) (Coleoptera: Coccinellidae). Biocontrol Sci Technol 6: 101–110. doi:10.1080/09583159650039566.</w:t>
      </w:r>
    </w:p>
    <w:p>
      <w:pPr>
        <w:pStyle w:val="Bibliography1"/>
        <w:rPr>
          <w:i w:val="false"/>
          <w:i w:val="false"/>
          <w:iCs w:val="false"/>
        </w:rPr>
      </w:pPr>
      <w:r>
        <w:rPr>
          <w:i w:val="false"/>
          <w:iCs w:val="false"/>
        </w:rPr>
        <w:t xml:space="preserve">21. </w:t>
        <w:tab/>
        <w:t xml:space="preserve">Xu P, Zheng Y-L, Lv X-Z, Yao S-T, Chen X-X (2009) Biological characteristics of </w:t>
      </w:r>
      <w:r>
        <w:rPr>
          <w:i/>
          <w:iCs/>
        </w:rPr>
        <w:t>Cionus latefasciatus</w:t>
      </w:r>
      <w:r>
        <w:rPr>
          <w:i w:val="false"/>
          <w:iCs w:val="false"/>
        </w:rPr>
        <w:t xml:space="preserve"> (Coleoptera: Curculionidae) and effects of temperature on its growth and development. J Econ Entomol 102: 1039–1043. doi:10.1603/029.102.0323.</w:t>
      </w:r>
    </w:p>
    <w:p>
      <w:pPr>
        <w:pStyle w:val="Bibliography1"/>
        <w:rPr>
          <w:i w:val="false"/>
          <w:i w:val="false"/>
          <w:iCs w:val="false"/>
        </w:rPr>
      </w:pPr>
      <w:r>
        <w:rPr>
          <w:i w:val="false"/>
          <w:iCs w:val="false"/>
        </w:rPr>
        <w:t xml:space="preserve">22. </w:t>
        <w:tab/>
        <w:t xml:space="preserve">McMullen RD (1967) The effects of photoperiod, temperature, and food supply on rate of development and diapause in </w:t>
      </w:r>
      <w:r>
        <w:rPr>
          <w:i/>
          <w:iCs/>
        </w:rPr>
        <w:t>Coccinella novemnotata</w:t>
      </w:r>
      <w:r>
        <w:rPr>
          <w:i w:val="false"/>
          <w:iCs w:val="false"/>
        </w:rPr>
        <w:t>. Can Entomol 99: 578–586. doi:10.4039/Ent99578-6.</w:t>
      </w:r>
    </w:p>
    <w:p>
      <w:pPr>
        <w:pStyle w:val="Bibliography1"/>
        <w:rPr/>
      </w:pPr>
      <w:r>
        <w:rPr>
          <w:i w:val="false"/>
          <w:iCs w:val="false"/>
        </w:rPr>
        <w:t xml:space="preserve">23. </w:t>
        <w:tab/>
        <w:t xml:space="preserve">Katsarou I, Margaritopoulos JT, Tsitsipis JA, Perdikis DC, Zarpas KD (2005) Effect of temperature on development, growth and feeding of </w:t>
      </w:r>
      <w:r>
        <w:rPr>
          <w:i/>
          <w:iCs/>
        </w:rPr>
        <w:t>Coccinella septempunctata</w:t>
      </w:r>
      <w:r>
        <w:rPr>
          <w:i w:val="false"/>
          <w:iCs w:val="false"/>
        </w:rPr>
        <w:t xml:space="preserve"> and </w:t>
      </w:r>
      <w:r>
        <w:rPr>
          <w:i/>
          <w:iCs/>
        </w:rPr>
        <w:t>Hippodamia convergens</w:t>
      </w:r>
      <w:r>
        <w:rPr>
          <w:i w:val="false"/>
          <w:iCs w:val="false"/>
        </w:rPr>
        <w:t xml:space="preserve"> reared on the tobacco aphid, </w:t>
      </w:r>
      <w:r>
        <w:rPr>
          <w:i/>
          <w:iCs/>
        </w:rPr>
        <w:t>Myzus persicae nicotianae</w:t>
      </w:r>
      <w:r>
        <w:rPr>
          <w:i w:val="false"/>
          <w:iCs w:val="false"/>
        </w:rPr>
        <w:t>. BioControl 50: 565–588. doi:10.1007/s10526-004-2838-1.</w:t>
      </w:r>
    </w:p>
    <w:p>
      <w:pPr>
        <w:pStyle w:val="Bibliography1"/>
        <w:rPr>
          <w:i w:val="false"/>
          <w:i w:val="false"/>
          <w:iCs w:val="false"/>
        </w:rPr>
      </w:pPr>
      <w:r>
        <w:rPr/>
        <w:t xml:space="preserve">24. </w:t>
        <w:tab/>
        <w:t>Obrycki JJ, Tauber MJ (1981) Phenology of three Coccinellid species: thermal requirements for development. Ann Entomol Soc Am 74: 31–36.</w:t>
      </w:r>
    </w:p>
    <w:p>
      <w:pPr>
        <w:pStyle w:val="Bibliography1"/>
        <w:rPr>
          <w:i w:val="false"/>
          <w:i w:val="false"/>
          <w:iCs w:val="false"/>
        </w:rPr>
      </w:pPr>
      <w:r>
        <w:rPr>
          <w:i w:val="false"/>
          <w:iCs w:val="false"/>
        </w:rPr>
        <w:t xml:space="preserve">25. </w:t>
        <w:tab/>
        <w:t xml:space="preserve">Miller JC, LaMana ML (1995) Assessment of temperature-dependent development in the general population and among isofemale lines of </w:t>
      </w:r>
      <w:r>
        <w:rPr>
          <w:i/>
          <w:iCs/>
        </w:rPr>
        <w:t>Coccinella trifasciata</w:t>
      </w:r>
      <w:r>
        <w:rPr>
          <w:i w:val="false"/>
          <w:iCs w:val="false"/>
        </w:rPr>
        <w:t xml:space="preserve"> (Col.: Coccinellidae). BioControl 40: 183–192.</w:t>
      </w:r>
    </w:p>
    <w:p>
      <w:pPr>
        <w:pStyle w:val="Bibliography1"/>
        <w:rPr>
          <w:i w:val="false"/>
          <w:i w:val="false"/>
          <w:iCs w:val="false"/>
        </w:rPr>
      </w:pPr>
      <w:r>
        <w:rPr>
          <w:i w:val="false"/>
          <w:iCs w:val="false"/>
        </w:rPr>
        <w:t xml:space="preserve">26. </w:t>
        <w:tab/>
        <w:t xml:space="preserve">Wright EJ, Laing JE (1978) Effects of temperature on development, adult longevity and fecundity of </w:t>
      </w:r>
      <w:r>
        <w:rPr>
          <w:i/>
          <w:iCs/>
        </w:rPr>
        <w:t>Coleomegilla maculata</w:t>
      </w:r>
      <w:r>
        <w:rPr>
          <w:i w:val="false"/>
          <w:iCs w:val="false"/>
        </w:rPr>
        <w:t xml:space="preserve"> Lengi and its parasite, </w:t>
      </w:r>
      <w:r>
        <w:rPr>
          <w:i/>
          <w:iCs/>
        </w:rPr>
        <w:t>Perilitus coccinellae</w:t>
      </w:r>
      <w:r>
        <w:rPr>
          <w:i w:val="false"/>
          <w:iCs w:val="false"/>
        </w:rPr>
        <w:t>. Proc Entomol Soc Ont 109: 33–47.</w:t>
      </w:r>
    </w:p>
    <w:p>
      <w:pPr>
        <w:pStyle w:val="Bibliography1"/>
        <w:rPr>
          <w:i w:val="false"/>
          <w:i w:val="false"/>
          <w:iCs w:val="false"/>
        </w:rPr>
      </w:pPr>
      <w:r>
        <w:rPr>
          <w:i w:val="false"/>
          <w:iCs w:val="false"/>
        </w:rPr>
        <w:t xml:space="preserve">27. </w:t>
        <w:tab/>
        <w:t xml:space="preserve">Butler Jr. GD, Wardecker AL (1973) </w:t>
      </w:r>
      <w:r>
        <w:rPr>
          <w:i/>
          <w:iCs/>
        </w:rPr>
        <w:t>Collops vittatus</w:t>
      </w:r>
      <w:r>
        <w:rPr>
          <w:i w:val="false"/>
          <w:iCs w:val="false"/>
        </w:rPr>
        <w:t xml:space="preserve"> (Coleoptera: Malachiidae): Development at constant temperatures. Ann Entomol Soc Am 66: 1168–1170.</w:t>
      </w:r>
    </w:p>
    <w:p>
      <w:pPr>
        <w:pStyle w:val="Bibliography1"/>
        <w:rPr>
          <w:i w:val="false"/>
          <w:i w:val="false"/>
          <w:iCs w:val="false"/>
        </w:rPr>
      </w:pPr>
      <w:r>
        <w:rPr>
          <w:i w:val="false"/>
          <w:iCs w:val="false"/>
        </w:rPr>
        <w:t xml:space="preserve">28. </w:t>
        <w:tab/>
        <w:t xml:space="preserve">Lan Z, Scherm H, Horton DL (2004) Temperature-dependent development and prediction of emergence of the summer generation of plum </w:t>
      </w:r>
      <w:r>
        <w:rPr>
          <w:i/>
          <w:iCs/>
        </w:rPr>
        <w:t>Curculio</w:t>
      </w:r>
      <w:r>
        <w:rPr>
          <w:i w:val="false"/>
          <w:iCs w:val="false"/>
        </w:rPr>
        <w:t xml:space="preserve"> (coleoptera: curculionidae) in the Southeastern United States. Environ Entomol 33: 174–181. doi:10.1603/0046-225X-33.2.174.</w:t>
      </w:r>
    </w:p>
    <w:p>
      <w:pPr>
        <w:pStyle w:val="Bibliography1"/>
        <w:rPr>
          <w:i w:val="false"/>
          <w:i w:val="false"/>
          <w:iCs w:val="false"/>
        </w:rPr>
      </w:pPr>
      <w:r>
        <w:rPr>
          <w:i w:val="false"/>
          <w:iCs w:val="false"/>
        </w:rPr>
        <w:t xml:space="preserve">29. </w:t>
        <w:tab/>
        <w:t xml:space="preserve">Taylor RG, Harcourt DG (1978) Effects of temperature on developmental rate of the immature stages of </w:t>
      </w:r>
      <w:r>
        <w:rPr>
          <w:i/>
          <w:iCs/>
        </w:rPr>
        <w:t>Crioceris asparagi</w:t>
      </w:r>
      <w:r>
        <w:rPr>
          <w:i w:val="false"/>
          <w:iCs w:val="false"/>
        </w:rPr>
        <w:t xml:space="preserve"> (Coleoptera: Chrysomelidae). Can Entomol 110: 57–62. doi:10.4039/Ent11057-1.</w:t>
      </w:r>
    </w:p>
    <w:p>
      <w:pPr>
        <w:pStyle w:val="Bibliography1"/>
        <w:rPr>
          <w:i w:val="false"/>
          <w:i w:val="false"/>
          <w:iCs w:val="false"/>
        </w:rPr>
      </w:pPr>
      <w:r>
        <w:rPr>
          <w:i w:val="false"/>
          <w:iCs w:val="false"/>
        </w:rPr>
        <w:t xml:space="preserve">30. </w:t>
        <w:tab/>
        <w:t xml:space="preserve">Smith LB (1965) The intrinsic rate of natural increase of </w:t>
      </w:r>
      <w:r>
        <w:rPr>
          <w:i/>
          <w:iCs/>
        </w:rPr>
        <w:t>Cryptolestes ferrugineus</w:t>
      </w:r>
      <w:r>
        <w:rPr>
          <w:i w:val="false"/>
          <w:iCs w:val="false"/>
        </w:rPr>
        <w:t xml:space="preserve"> (Stephens)(Coleoptera, Cucujidae). J Stored Prod Res 1: 35–49.</w:t>
      </w:r>
    </w:p>
    <w:p>
      <w:pPr>
        <w:pStyle w:val="Bibliography1"/>
        <w:rPr>
          <w:i w:val="false"/>
          <w:i w:val="false"/>
          <w:iCs w:val="false"/>
        </w:rPr>
      </w:pPr>
      <w:r>
        <w:rPr>
          <w:i w:val="false"/>
          <w:iCs w:val="false"/>
        </w:rPr>
        <w:t xml:space="preserve">31. </w:t>
        <w:tab/>
        <w:t xml:space="preserve">Currie JE (1967) Some effects of temperature and humidity on the rates of development, mortality and oviposition of </w:t>
      </w:r>
      <w:r>
        <w:rPr>
          <w:i/>
          <w:iCs/>
        </w:rPr>
        <w:t>Crvptolestes pusillus</w:t>
      </w:r>
      <w:r>
        <w:rPr>
          <w:i w:val="false"/>
          <w:iCs w:val="false"/>
        </w:rPr>
        <w:t xml:space="preserve"> (Schönherr)(Coleoptera, Cucujidae). J Stored Prod Res 3: 97–108.</w:t>
      </w:r>
    </w:p>
    <w:p>
      <w:pPr>
        <w:pStyle w:val="Bibliography1"/>
        <w:rPr>
          <w:i w:val="false"/>
          <w:i w:val="false"/>
          <w:iCs w:val="false"/>
        </w:rPr>
      </w:pPr>
      <w:r>
        <w:rPr>
          <w:i w:val="false"/>
          <w:iCs w:val="false"/>
        </w:rPr>
        <w:t xml:space="preserve">32. </w:t>
        <w:tab/>
        <w:t xml:space="preserve">Lefkovitch LP (1962) The biology of </w:t>
      </w:r>
      <w:r>
        <w:rPr>
          <w:i/>
          <w:iCs/>
        </w:rPr>
        <w:t>Cryptolestes turcicus</w:t>
      </w:r>
      <w:r>
        <w:rPr>
          <w:i w:val="false"/>
          <w:iCs w:val="false"/>
        </w:rPr>
        <w:t xml:space="preserve"> (Grouvelle) (Coleoptera: Cucujidae), a pest of stored and processed cereals. Proc Zool Soc Lond 138: 23–35. doi:10.1111/j.1469-7998.1962.tb05685.x.</w:t>
      </w:r>
    </w:p>
    <w:p>
      <w:pPr>
        <w:pStyle w:val="Bibliography1"/>
        <w:rPr>
          <w:i w:val="false"/>
          <w:i w:val="false"/>
          <w:iCs w:val="false"/>
        </w:rPr>
      </w:pPr>
      <w:r>
        <w:rPr>
          <w:i w:val="false"/>
          <w:iCs w:val="false"/>
        </w:rPr>
        <w:t xml:space="preserve">33. </w:t>
        <w:tab/>
        <w:t xml:space="preserve">Mullen MA (1981) Sweetpotato Weevil, </w:t>
      </w:r>
      <w:r>
        <w:rPr>
          <w:i/>
          <w:iCs/>
        </w:rPr>
        <w:t>Cylas formicarius elegantulus</w:t>
      </w:r>
      <w:r>
        <w:rPr>
          <w:i w:val="false"/>
          <w:iCs w:val="false"/>
        </w:rPr>
        <w:t xml:space="preserve"> (Summers): Development, fecundity, and longevity. Ann Entomol Soc Am 74: 478–481.</w:t>
      </w:r>
    </w:p>
    <w:p>
      <w:pPr>
        <w:pStyle w:val="Bibliography1"/>
        <w:rPr/>
      </w:pPr>
      <w:r>
        <w:rPr>
          <w:i w:val="false"/>
          <w:iCs w:val="false"/>
        </w:rPr>
        <w:t xml:space="preserve">34. </w:t>
        <w:tab/>
        <w:t xml:space="preserve">Nteletsana L, Schoeman AS, McGeoch MA (2001) Temperature effects on development and survival of the sweetpotato weevil, </w:t>
      </w:r>
      <w:r>
        <w:rPr>
          <w:i/>
          <w:iCs/>
        </w:rPr>
        <w:t>Cylas puncticollis</w:t>
      </w:r>
      <w:r>
        <w:rPr>
          <w:i w:val="false"/>
          <w:iCs w:val="false"/>
        </w:rPr>
        <w:t xml:space="preserve"> Boheman (Coleoptera: Apionidae). Afr Entomol 9: 49–57.</w:t>
      </w:r>
    </w:p>
    <w:p>
      <w:pPr>
        <w:pStyle w:val="Bibliography1"/>
        <w:rPr>
          <w:i w:val="false"/>
          <w:i w:val="false"/>
          <w:iCs w:val="false"/>
        </w:rPr>
      </w:pPr>
      <w:r>
        <w:rPr/>
        <w:t xml:space="preserve">35. </w:t>
        <w:tab/>
        <w:t>Bentz B, Logan J, Amman G (1991) Temperature-dependent development of the mountain pine beetle (Coleoptera : Scolytidae) and simulation of its phenology. Can Entomol 123: 1083–1094.</w:t>
      </w:r>
    </w:p>
    <w:p>
      <w:pPr>
        <w:pStyle w:val="Bibliography1"/>
        <w:rPr>
          <w:i w:val="false"/>
          <w:i w:val="false"/>
          <w:iCs w:val="false"/>
        </w:rPr>
      </w:pPr>
      <w:r>
        <w:rPr>
          <w:i w:val="false"/>
          <w:iCs w:val="false"/>
        </w:rPr>
        <w:t xml:space="preserve">36. </w:t>
        <w:tab/>
        <w:t xml:space="preserve">Coombs CW (1981) The development, fecundity and longevity of </w:t>
      </w:r>
      <w:r>
        <w:rPr>
          <w:i/>
          <w:iCs/>
        </w:rPr>
        <w:t>Dermestes ater</w:t>
      </w:r>
      <w:r>
        <w:rPr>
          <w:i w:val="false"/>
          <w:iCs w:val="false"/>
        </w:rPr>
        <w:t xml:space="preserve"> Degeer (Coleoptera: Dermestidae). J Stored Prod Res 17: 31–36.</w:t>
      </w:r>
    </w:p>
    <w:p>
      <w:pPr>
        <w:pStyle w:val="Bibliography1"/>
        <w:rPr>
          <w:i w:val="false"/>
          <w:i w:val="false"/>
          <w:iCs w:val="false"/>
        </w:rPr>
      </w:pPr>
      <w:r>
        <w:rPr>
          <w:i w:val="false"/>
          <w:iCs w:val="false"/>
        </w:rPr>
        <w:t xml:space="preserve">37. </w:t>
        <w:tab/>
        <w:t xml:space="preserve">Amos T (1968) Some laboratory observations on the rates of development, mortality and oviposition of </w:t>
      </w:r>
      <w:r>
        <w:rPr>
          <w:i/>
          <w:iCs/>
        </w:rPr>
        <w:t>Dermestes frischii</w:t>
      </w:r>
      <w:r>
        <w:rPr>
          <w:i w:val="false"/>
          <w:iCs w:val="false"/>
        </w:rPr>
        <w:t xml:space="preserve"> (Kug.)(Col., Dermestidae). J Stored Prod Res 4: 103–117.</w:t>
      </w:r>
    </w:p>
    <w:p>
      <w:pPr>
        <w:pStyle w:val="Bibliography1"/>
        <w:rPr>
          <w:i w:val="false"/>
          <w:i w:val="false"/>
          <w:iCs w:val="false"/>
        </w:rPr>
      </w:pPr>
      <w:r>
        <w:rPr>
          <w:i w:val="false"/>
          <w:iCs w:val="false"/>
        </w:rPr>
        <w:t xml:space="preserve">38. </w:t>
        <w:tab/>
        <w:t xml:space="preserve">Coombs CW (1979) The effect of temperature and humidity upon the development and fecundity of </w:t>
      </w:r>
      <w:r>
        <w:rPr>
          <w:i/>
          <w:iCs/>
        </w:rPr>
        <w:t>Dermestes haemorrhoidalis</w:t>
      </w:r>
      <w:r>
        <w:rPr>
          <w:i w:val="false"/>
          <w:iCs w:val="false"/>
        </w:rPr>
        <w:t xml:space="preserve"> Küster and </w:t>
      </w:r>
      <w:r>
        <w:rPr>
          <w:i/>
          <w:iCs/>
        </w:rPr>
        <w:t>Dermestes peruvianus</w:t>
      </w:r>
      <w:r>
        <w:rPr>
          <w:i w:val="false"/>
          <w:iCs w:val="false"/>
        </w:rPr>
        <w:t xml:space="preserve"> Laporte de Castelnau (Coleoptera: Dermestidae). J Stored Prod Res 15: 43–52.</w:t>
      </w:r>
    </w:p>
    <w:p>
      <w:pPr>
        <w:pStyle w:val="Bibliography1"/>
        <w:rPr>
          <w:i w:val="false"/>
          <w:i w:val="false"/>
          <w:iCs w:val="false"/>
        </w:rPr>
      </w:pPr>
      <w:r>
        <w:rPr>
          <w:i w:val="false"/>
          <w:iCs w:val="false"/>
        </w:rPr>
        <w:t xml:space="preserve">39. </w:t>
        <w:tab/>
        <w:t xml:space="preserve">Richardson MS, Goff ML (2001) Effects of temperature and intraspecific interaction on the development of </w:t>
      </w:r>
      <w:r>
        <w:rPr>
          <w:i/>
          <w:iCs/>
        </w:rPr>
        <w:t>Dermestes maculatus</w:t>
      </w:r>
      <w:r>
        <w:rPr>
          <w:i w:val="false"/>
          <w:iCs w:val="false"/>
        </w:rPr>
        <w:t xml:space="preserve"> (Coleoptera: Dermestidae). J Med Entomol 38: 347–351. doi:10.1603/0022-2585-38.3.347.</w:t>
      </w:r>
    </w:p>
    <w:p>
      <w:pPr>
        <w:pStyle w:val="Bibliography1"/>
        <w:rPr>
          <w:i w:val="false"/>
          <w:i w:val="false"/>
          <w:iCs w:val="false"/>
        </w:rPr>
      </w:pPr>
      <w:r>
        <w:rPr>
          <w:i w:val="false"/>
          <w:iCs w:val="false"/>
        </w:rPr>
        <w:t xml:space="preserve">40. </w:t>
        <w:tab/>
        <w:t xml:space="preserve">Chong JH, Oetting RD, Osborne LS (2005) Development of </w:t>
      </w:r>
      <w:r>
        <w:rPr>
          <w:i/>
          <w:iCs/>
        </w:rPr>
        <w:t>Diomus austrinus</w:t>
      </w:r>
      <w:r>
        <w:rPr>
          <w:i w:val="false"/>
          <w:iCs w:val="false"/>
        </w:rPr>
        <w:t xml:space="preserve"> Gordon (Coleoptera: Coccinellidae) on two mealybug prey species at five constant temperatures. Biol Control 33: 39–48.</w:t>
      </w:r>
    </w:p>
    <w:p>
      <w:pPr>
        <w:pStyle w:val="Bibliography1"/>
        <w:rPr/>
      </w:pPr>
      <w:r>
        <w:rPr>
          <w:i w:val="false"/>
          <w:iCs w:val="false"/>
        </w:rPr>
        <w:t xml:space="preserve">41. </w:t>
        <w:tab/>
        <w:t xml:space="preserve">Herrera AM, Dahlsten DD, Tomic-Carruthers N, Carruthers RI (2005) Estimating temperature-dependent developmental rates of </w:t>
      </w:r>
      <w:r>
        <w:rPr>
          <w:i/>
          <w:iCs/>
        </w:rPr>
        <w:t>Diorhabda elongata</w:t>
      </w:r>
      <w:r>
        <w:rPr>
          <w:i w:val="false"/>
          <w:iCs w:val="false"/>
        </w:rPr>
        <w:t xml:space="preserve"> (Coleoptera: Chrysomelidae), a biological control agent of saltcedar (</w:t>
      </w:r>
      <w:r>
        <w:rPr>
          <w:i/>
          <w:iCs/>
        </w:rPr>
        <w:t>Tamarix</w:t>
      </w:r>
      <w:r>
        <w:rPr>
          <w:i w:val="false"/>
          <w:iCs w:val="false"/>
        </w:rPr>
        <w:t xml:space="preserve"> spp.). Environ Entomol 34: 775–784. doi:10.1603/0046-225X-34.4.775.</w:t>
      </w:r>
    </w:p>
    <w:p>
      <w:pPr>
        <w:pStyle w:val="Bibliography1"/>
        <w:rPr>
          <w:i w:val="false"/>
          <w:i w:val="false"/>
          <w:iCs w:val="false"/>
        </w:rPr>
      </w:pPr>
      <w:r>
        <w:rPr/>
        <w:t xml:space="preserve">42. </w:t>
        <w:tab/>
        <w:t>Fan Y, Groden E, Drummond FA (1992) Temperature-dependent development of Mexican bean beetle (Coleoptera: Coccinellidae) under constant and variable temperatures. J Econ Entomol 85: 1762–1770.</w:t>
      </w:r>
    </w:p>
    <w:p>
      <w:pPr>
        <w:pStyle w:val="Bibliography1"/>
        <w:rPr>
          <w:i w:val="false"/>
          <w:i w:val="false"/>
          <w:iCs w:val="false"/>
        </w:rPr>
      </w:pPr>
      <w:r>
        <w:rPr>
          <w:i w:val="false"/>
          <w:iCs w:val="false"/>
        </w:rPr>
        <w:t xml:space="preserve">43. </w:t>
        <w:tab/>
        <w:t xml:space="preserve">Mazzei KC, Newman RM, Loos A, Ragsdale DW (1999) Developmental rates of the native milfoil weevil, </w:t>
      </w:r>
      <w:r>
        <w:rPr>
          <w:i/>
          <w:iCs/>
        </w:rPr>
        <w:t>Euhrychiopsis lecontei</w:t>
      </w:r>
      <w:r>
        <w:rPr>
          <w:i w:val="false"/>
          <w:iCs w:val="false"/>
        </w:rPr>
        <w:t>, and damage to eurasian watermilfoil at constant temperatures. Biol Control 16: 139–143. doi:10.1006/bcon.1999.0739.</w:t>
      </w:r>
    </w:p>
    <w:p>
      <w:pPr>
        <w:pStyle w:val="Bibliography1"/>
        <w:rPr>
          <w:i w:val="false"/>
          <w:i w:val="false"/>
          <w:iCs w:val="false"/>
        </w:rPr>
      </w:pPr>
      <w:r>
        <w:rPr>
          <w:i w:val="false"/>
          <w:iCs w:val="false"/>
        </w:rPr>
        <w:t xml:space="preserve">44. </w:t>
        <w:tab/>
        <w:t xml:space="preserve">McAvoy TJ, Kok LT (2004) Temperature dependent development and survival of two sympatric species, </w:t>
      </w:r>
      <w:r>
        <w:rPr>
          <w:i/>
          <w:iCs/>
        </w:rPr>
        <w:t>Galerucella calmariensis</w:t>
      </w:r>
      <w:r>
        <w:rPr>
          <w:i w:val="false"/>
          <w:iCs w:val="false"/>
        </w:rPr>
        <w:t xml:space="preserve"> and </w:t>
      </w:r>
      <w:r>
        <w:rPr>
          <w:i/>
          <w:iCs/>
        </w:rPr>
        <w:t>G. pusilla</w:t>
      </w:r>
      <w:r>
        <w:rPr>
          <w:i w:val="false"/>
          <w:iCs w:val="false"/>
        </w:rPr>
        <w:t>, on purple loosestrife. Biocontrol 49: 467–480.</w:t>
      </w:r>
    </w:p>
    <w:p>
      <w:pPr>
        <w:pStyle w:val="Bibliography1"/>
        <w:rPr>
          <w:i w:val="false"/>
          <w:i w:val="false"/>
          <w:iCs w:val="false"/>
        </w:rPr>
      </w:pPr>
      <w:r>
        <w:rPr>
          <w:i w:val="false"/>
          <w:iCs w:val="false"/>
        </w:rPr>
        <w:t xml:space="preserve">45. </w:t>
        <w:tab/>
        <w:t xml:space="preserve">Honek A, Jarosik V, Martinkova Z (2003) Effect of temperature on development and reproduction in </w:t>
      </w:r>
      <w:r>
        <w:rPr>
          <w:i/>
          <w:iCs/>
        </w:rPr>
        <w:t>Gastrophysa viridula</w:t>
      </w:r>
      <w:r>
        <w:rPr>
          <w:i w:val="false"/>
          <w:iCs w:val="false"/>
        </w:rPr>
        <w:t xml:space="preserve"> (Coleoptera: Chrysomelidae). Eur J Entomol 100: 295–300.</w:t>
      </w:r>
    </w:p>
    <w:p>
      <w:pPr>
        <w:pStyle w:val="Bibliography1"/>
        <w:rPr>
          <w:i w:val="false"/>
          <w:i w:val="false"/>
          <w:iCs w:val="false"/>
        </w:rPr>
      </w:pPr>
      <w:r>
        <w:rPr>
          <w:i w:val="false"/>
          <w:iCs w:val="false"/>
        </w:rPr>
        <w:t xml:space="preserve">46. </w:t>
        <w:tab/>
        <w:t xml:space="preserve">Mussen EC, Chiang HC (1974) Development of the picnic beetle, </w:t>
      </w:r>
      <w:r>
        <w:rPr>
          <w:i/>
          <w:iCs/>
        </w:rPr>
        <w:t>Glischrochilus quadrisignatus</w:t>
      </w:r>
      <w:r>
        <w:rPr>
          <w:i w:val="false"/>
          <w:iCs w:val="false"/>
        </w:rPr>
        <w:t xml:space="preserve"> (Say), at various temperatures. Environ Entomol 3: 1032–1034.</w:t>
      </w:r>
    </w:p>
    <w:p>
      <w:pPr>
        <w:pStyle w:val="Bibliography1"/>
        <w:rPr>
          <w:i w:val="false"/>
          <w:i w:val="false"/>
          <w:iCs w:val="false"/>
        </w:rPr>
      </w:pPr>
      <w:r>
        <w:rPr>
          <w:i w:val="false"/>
          <w:iCs w:val="false"/>
        </w:rPr>
        <w:t xml:space="preserve">47. </w:t>
        <w:tab/>
        <w:t xml:space="preserve">Ntifo SEA, Nowosielski-Slepowron BJA (1973) Developmental period and mortality of </w:t>
      </w:r>
      <w:r>
        <w:rPr>
          <w:i/>
          <w:iCs/>
        </w:rPr>
        <w:t>Gnathocerus maxillosus</w:t>
      </w:r>
      <w:r>
        <w:rPr>
          <w:i w:val="false"/>
          <w:iCs w:val="false"/>
        </w:rPr>
        <w:t xml:space="preserve"> (F.)(Coleoptera, Tenebrionidae) under various conditions of temperature and humidity. J Stored Prod Res 9: 51–59.</w:t>
      </w:r>
    </w:p>
    <w:p>
      <w:pPr>
        <w:pStyle w:val="Bibliography1"/>
        <w:rPr>
          <w:i w:val="false"/>
          <w:i w:val="false"/>
          <w:iCs w:val="false"/>
        </w:rPr>
      </w:pPr>
      <w:r>
        <w:rPr>
          <w:i w:val="false"/>
          <w:iCs w:val="false"/>
        </w:rPr>
        <w:t xml:space="preserve">48. </w:t>
        <w:tab/>
        <w:t xml:space="preserve">Santolamazza-Carbone S, Rodriguez-Illamola A, Cordero AR (2006) Thermal requirements and phenology of the </w:t>
      </w:r>
      <w:r>
        <w:rPr>
          <w:i/>
          <w:iCs/>
        </w:rPr>
        <w:t>Eucalyptus</w:t>
      </w:r>
      <w:r>
        <w:rPr>
          <w:i w:val="false"/>
          <w:iCs w:val="false"/>
        </w:rPr>
        <w:t xml:space="preserve"> snout beetle </w:t>
      </w:r>
      <w:r>
        <w:rPr>
          <w:i/>
          <w:iCs/>
        </w:rPr>
        <w:t>Gonipterus scutellatus</w:t>
      </w:r>
      <w:r>
        <w:rPr>
          <w:i w:val="false"/>
          <w:iCs w:val="false"/>
        </w:rPr>
        <w:t xml:space="preserve"> Gyllenhal. J Appl Entomol 130: 368–376. doi:10.1111/j.1439-0418.2006.01073.x.</w:t>
      </w:r>
    </w:p>
    <w:p>
      <w:pPr>
        <w:pStyle w:val="Bibliography1"/>
        <w:rPr>
          <w:i w:val="false"/>
          <w:i w:val="false"/>
          <w:iCs w:val="false"/>
        </w:rPr>
      </w:pPr>
      <w:r>
        <w:rPr>
          <w:i w:val="false"/>
          <w:iCs w:val="false"/>
        </w:rPr>
        <w:t xml:space="preserve">49. </w:t>
        <w:tab/>
        <w:t xml:space="preserve">Orr CJ, Obrycki JJ (1990) Thermal and dietary requirements for development of </w:t>
      </w:r>
      <w:r>
        <w:rPr>
          <w:i/>
          <w:iCs/>
        </w:rPr>
        <w:t>Hippodamia parenthesis</w:t>
      </w:r>
      <w:r>
        <w:rPr>
          <w:i w:val="false"/>
          <w:iCs w:val="false"/>
        </w:rPr>
        <w:t xml:space="preserve"> (Coleoptera: Coccinellidae). Environ Entomol 19: 1523–1527.</w:t>
      </w:r>
    </w:p>
    <w:p>
      <w:pPr>
        <w:pStyle w:val="Bibliography1"/>
        <w:rPr>
          <w:i w:val="false"/>
          <w:i w:val="false"/>
          <w:iCs w:val="false"/>
        </w:rPr>
      </w:pPr>
      <w:r>
        <w:rPr>
          <w:i w:val="false"/>
          <w:iCs w:val="false"/>
        </w:rPr>
        <w:t xml:space="preserve">50. </w:t>
        <w:tab/>
        <w:t xml:space="preserve">Michels Jr. GJ, Behle RW (1991) Effects of two prey species on the development of </w:t>
      </w:r>
      <w:r>
        <w:rPr>
          <w:i/>
          <w:iCs/>
        </w:rPr>
        <w:t>Hippodamia sinuate</w:t>
      </w:r>
      <w:r>
        <w:rPr>
          <w:i w:val="false"/>
          <w:iCs w:val="false"/>
        </w:rPr>
        <w:t xml:space="preserve"> (Coleoptera: Coccinellidae) larvae at constant temperatures. J Econ Entomol 84: 1480–1484.</w:t>
      </w:r>
    </w:p>
    <w:p>
      <w:pPr>
        <w:pStyle w:val="Bibliography1"/>
        <w:rPr>
          <w:i w:val="false"/>
          <w:i w:val="false"/>
          <w:iCs w:val="false"/>
        </w:rPr>
      </w:pPr>
      <w:r>
        <w:rPr>
          <w:i w:val="false"/>
          <w:iCs w:val="false"/>
        </w:rPr>
        <w:t xml:space="preserve">51. </w:t>
        <w:tab/>
        <w:t xml:space="preserve">Salom SM, Stephen FM, Thompson LC (1987) Development rates and a temperature-dependent model of pales weevil, </w:t>
      </w:r>
      <w:r>
        <w:rPr>
          <w:i/>
          <w:iCs/>
        </w:rPr>
        <w:t>Hylobius pales</w:t>
      </w:r>
      <w:r>
        <w:rPr>
          <w:i w:val="false"/>
          <w:iCs w:val="false"/>
        </w:rPr>
        <w:t xml:space="preserve"> (Herbst), development. Environ Entomol 16: 956–962.</w:t>
      </w:r>
    </w:p>
    <w:p>
      <w:pPr>
        <w:pStyle w:val="Bibliography1"/>
        <w:rPr>
          <w:i w:val="false"/>
          <w:i w:val="false"/>
          <w:iCs w:val="false"/>
        </w:rPr>
      </w:pPr>
      <w:r>
        <w:rPr>
          <w:i w:val="false"/>
          <w:iCs w:val="false"/>
        </w:rPr>
        <w:t xml:space="preserve">52. </w:t>
        <w:tab/>
        <w:t xml:space="preserve">Butler Jr. GD, Ritchie Jr. PL (1967) The life cycle of </w:t>
      </w:r>
      <w:r>
        <w:rPr>
          <w:i/>
          <w:iCs/>
        </w:rPr>
        <w:t>Hypera brunneipennis</w:t>
      </w:r>
      <w:r>
        <w:rPr>
          <w:i w:val="false"/>
          <w:iCs w:val="false"/>
        </w:rPr>
        <w:t xml:space="preserve"> and a parasite, </w:t>
      </w:r>
      <w:r>
        <w:rPr>
          <w:i/>
          <w:iCs/>
        </w:rPr>
        <w:t>Bathyplectes curculionis</w:t>
      </w:r>
      <w:r>
        <w:rPr>
          <w:i w:val="false"/>
          <w:iCs w:val="false"/>
        </w:rPr>
        <w:t>, in relation to temperature. J Econ Entomol 60: 1239–1241.</w:t>
      </w:r>
    </w:p>
    <w:p>
      <w:pPr>
        <w:pStyle w:val="Bibliography1"/>
        <w:rPr>
          <w:i w:val="false"/>
          <w:i w:val="false"/>
          <w:iCs w:val="false"/>
        </w:rPr>
      </w:pPr>
      <w:r>
        <w:rPr>
          <w:i w:val="false"/>
          <w:iCs w:val="false"/>
        </w:rPr>
        <w:t xml:space="preserve">53. </w:t>
        <w:tab/>
        <w:t xml:space="preserve">Chan W-P, Ellsbury MM, Baker GT (1990) Effects of temperature on preimaginal development of </w:t>
      </w:r>
      <w:r>
        <w:rPr>
          <w:i/>
          <w:iCs/>
        </w:rPr>
        <w:t>Hypera meles</w:t>
      </w:r>
      <w:r>
        <w:rPr>
          <w:i w:val="false"/>
          <w:iCs w:val="false"/>
        </w:rPr>
        <w:t xml:space="preserve"> (Coleoptera: Curculionidae). Ann Entomol Soc Am 83: 1116–1124.</w:t>
      </w:r>
    </w:p>
    <w:p>
      <w:pPr>
        <w:pStyle w:val="Bibliography1"/>
        <w:rPr>
          <w:i w:val="false"/>
          <w:i w:val="false"/>
          <w:iCs w:val="false"/>
        </w:rPr>
      </w:pPr>
      <w:r>
        <w:rPr>
          <w:i w:val="false"/>
          <w:iCs w:val="false"/>
        </w:rPr>
        <w:t xml:space="preserve">54. </w:t>
        <w:tab/>
        <w:t xml:space="preserve">Guppy JC, Mukerji MK (1974) Effects of temperature on developmental rate of the immature stages of the alfalfa weevil, </w:t>
      </w:r>
      <w:r>
        <w:rPr>
          <w:i/>
          <w:iCs/>
        </w:rPr>
        <w:t>Hypera postica</w:t>
      </w:r>
      <w:r>
        <w:rPr>
          <w:i w:val="false"/>
          <w:iCs w:val="false"/>
        </w:rPr>
        <w:t xml:space="preserve"> (Coleoptera: Curculionidae). Can Entomol 106: 93–100. doi:10.4039/Ent10693-1.</w:t>
      </w:r>
    </w:p>
    <w:p>
      <w:pPr>
        <w:pStyle w:val="Bibliography1"/>
        <w:rPr>
          <w:i w:val="false"/>
          <w:i w:val="false"/>
          <w:iCs w:val="false"/>
        </w:rPr>
      </w:pPr>
      <w:r>
        <w:rPr>
          <w:i w:val="false"/>
          <w:iCs w:val="false"/>
        </w:rPr>
        <w:t xml:space="preserve">55. </w:t>
        <w:tab/>
        <w:t xml:space="preserve">Dreyer BS, Neuenschwander P, Bouyjou B, Baumgärtner J, Dorn S (1997) The influence of temperature on the life table of </w:t>
      </w:r>
      <w:r>
        <w:rPr>
          <w:i/>
          <w:iCs/>
        </w:rPr>
        <w:t>Hyperaspis notata</w:t>
      </w:r>
      <w:r>
        <w:rPr>
          <w:i w:val="false"/>
          <w:iCs w:val="false"/>
        </w:rPr>
        <w:t>. Entomol Exp Appl 84: 85–92.</w:t>
      </w:r>
    </w:p>
    <w:p>
      <w:pPr>
        <w:pStyle w:val="Bibliography1"/>
        <w:rPr>
          <w:i w:val="false"/>
          <w:i w:val="false"/>
          <w:iCs w:val="false"/>
        </w:rPr>
      </w:pPr>
      <w:r>
        <w:rPr>
          <w:i w:val="false"/>
          <w:iCs w:val="false"/>
        </w:rPr>
        <w:t xml:space="preserve">56. </w:t>
        <w:tab/>
        <w:t xml:space="preserve">Wagner TL, Hennier PB, Flamm RO, Coulson RN (1988) Development and mortality of </w:t>
      </w:r>
      <w:r>
        <w:rPr>
          <w:i/>
          <w:iCs/>
        </w:rPr>
        <w:t>Ips avulsus</w:t>
      </w:r>
      <w:r>
        <w:rPr>
          <w:i w:val="false"/>
          <w:iCs w:val="false"/>
        </w:rPr>
        <w:t xml:space="preserve"> (Coleoptera: Scolytidae) at constant temperatures. Environ Entomol 17: 181–191.</w:t>
      </w:r>
    </w:p>
    <w:p>
      <w:pPr>
        <w:pStyle w:val="Bibliography1"/>
        <w:rPr>
          <w:i w:val="false"/>
          <w:i w:val="false"/>
          <w:iCs w:val="false"/>
        </w:rPr>
      </w:pPr>
      <w:r>
        <w:rPr>
          <w:i w:val="false"/>
          <w:iCs w:val="false"/>
        </w:rPr>
        <w:t xml:space="preserve">57. </w:t>
        <w:tab/>
        <w:t xml:space="preserve">Wagner TL, Fargo WS, Flamm RO, Coulson RN, Pulley PE (1987) Development and mortality of </w:t>
      </w:r>
      <w:r>
        <w:rPr>
          <w:i/>
          <w:iCs/>
        </w:rPr>
        <w:t>Ips calligraphus</w:t>
      </w:r>
      <w:r>
        <w:rPr>
          <w:i w:val="false"/>
          <w:iCs w:val="false"/>
        </w:rPr>
        <w:t xml:space="preserve"> (Coleoptera: Scolytidae) at constant temperatures. Environ Entomol 16: 484–496.</w:t>
      </w:r>
    </w:p>
    <w:p>
      <w:pPr>
        <w:pStyle w:val="Bibliography1"/>
        <w:rPr>
          <w:i w:val="false"/>
          <w:i w:val="false"/>
          <w:iCs w:val="false"/>
        </w:rPr>
      </w:pPr>
      <w:r>
        <w:rPr>
          <w:i w:val="false"/>
          <w:iCs w:val="false"/>
        </w:rPr>
        <w:t xml:space="preserve">58. </w:t>
        <w:tab/>
        <w:t xml:space="preserve">Berryman AA, Stark RW (1962) Studies on the effects of temperature on the development of </w:t>
      </w:r>
      <w:r>
        <w:rPr>
          <w:i/>
          <w:iCs/>
        </w:rPr>
        <w:t>Ips confusus</w:t>
      </w:r>
      <w:r>
        <w:rPr>
          <w:i w:val="false"/>
          <w:iCs w:val="false"/>
        </w:rPr>
        <w:t xml:space="preserve"> using radiographic techniques. Ecology 43: 722–726.</w:t>
      </w:r>
    </w:p>
    <w:p>
      <w:pPr>
        <w:pStyle w:val="Bibliography1"/>
        <w:rPr>
          <w:i w:val="false"/>
          <w:i w:val="false"/>
          <w:iCs w:val="false"/>
        </w:rPr>
      </w:pPr>
      <w:r>
        <w:rPr>
          <w:i w:val="false"/>
          <w:iCs w:val="false"/>
        </w:rPr>
        <w:t xml:space="preserve">59. </w:t>
        <w:tab/>
        <w:t xml:space="preserve">Wermelinger B, Seifert M (1999) Temperature‐dependent reproduction of the spruce bark beetle </w:t>
      </w:r>
      <w:r>
        <w:rPr>
          <w:i/>
          <w:iCs/>
        </w:rPr>
        <w:t>Ips typographus</w:t>
      </w:r>
      <w:r>
        <w:rPr>
          <w:i w:val="false"/>
          <w:iCs w:val="false"/>
        </w:rPr>
        <w:t>, and analysis of the potential population growth. Ecol Entomol 24: 103–110. doi:10.1046/j.1365-2311.1999.00175.x.</w:t>
      </w:r>
    </w:p>
    <w:p>
      <w:pPr>
        <w:pStyle w:val="Bibliography1"/>
        <w:rPr>
          <w:i w:val="false"/>
          <w:i w:val="false"/>
          <w:iCs w:val="false"/>
        </w:rPr>
      </w:pPr>
      <w:r>
        <w:rPr>
          <w:i w:val="false"/>
          <w:iCs w:val="false"/>
        </w:rPr>
        <w:t xml:space="preserve">60. </w:t>
        <w:tab/>
        <w:t xml:space="preserve">Zilahi-Balogh GMG, Salom SM, Kok LT (2003) Temperature-dependent development of the specialist predator </w:t>
      </w:r>
      <w:r>
        <w:rPr>
          <w:i/>
          <w:iCs/>
        </w:rPr>
        <w:t>Laricobius nigrinus</w:t>
      </w:r>
      <w:r>
        <w:rPr>
          <w:i w:val="false"/>
          <w:iCs w:val="false"/>
        </w:rPr>
        <w:t xml:space="preserve"> (Coleoptera: Derodontidae). Environ Entomol 32: 1322–1328. doi:10.1603/0046-225X-32.6.1322.</w:t>
      </w:r>
    </w:p>
    <w:p>
      <w:pPr>
        <w:pStyle w:val="Bibliography1"/>
        <w:rPr>
          <w:i w:val="false"/>
          <w:i w:val="false"/>
          <w:iCs w:val="false"/>
        </w:rPr>
      </w:pPr>
      <w:r>
        <w:rPr>
          <w:i w:val="false"/>
          <w:iCs w:val="false"/>
        </w:rPr>
        <w:t xml:space="preserve">61. </w:t>
        <w:tab/>
        <w:t xml:space="preserve">Nowosielski-Slepowron BJA, Aryeetey EA (1980) Developmental biology of field and laboratory populations of </w:t>
      </w:r>
      <w:r>
        <w:rPr>
          <w:i/>
          <w:iCs/>
        </w:rPr>
        <w:t>Latheticus oryzae</w:t>
      </w:r>
      <w:r>
        <w:rPr>
          <w:i w:val="false"/>
          <w:iCs w:val="false"/>
        </w:rPr>
        <w:t xml:space="preserve"> Waterhouse (Coleoptera, Tenebrionidae) under various conditions of temperature and humidity. J Stored Prod Res 16: 55–66.</w:t>
      </w:r>
    </w:p>
    <w:p>
      <w:pPr>
        <w:pStyle w:val="Bibliography1"/>
        <w:rPr>
          <w:i w:val="false"/>
          <w:i w:val="false"/>
          <w:iCs w:val="false"/>
        </w:rPr>
      </w:pPr>
      <w:r>
        <w:rPr>
          <w:i w:val="false"/>
          <w:iCs w:val="false"/>
        </w:rPr>
        <w:t xml:space="preserve">62. </w:t>
        <w:tab/>
        <w:t xml:space="preserve">Logan PA, Casagrande RA, Faubert HH, Drummond FA (1985) Temperature-dependent development and feeding of immature Colorado potato beetles, </w:t>
      </w:r>
      <w:r>
        <w:rPr>
          <w:i/>
          <w:iCs/>
        </w:rPr>
        <w:t>Leptinotarsa decemlineata</w:t>
      </w:r>
      <w:r>
        <w:rPr>
          <w:i w:val="false"/>
          <w:iCs w:val="false"/>
        </w:rPr>
        <w:t xml:space="preserve"> (Say) (Coleoptera: Chrysomelidae). Environ Entomol 14: 275–283.</w:t>
      </w:r>
    </w:p>
    <w:p>
      <w:pPr>
        <w:pStyle w:val="Bibliography1"/>
        <w:rPr>
          <w:i w:val="false"/>
          <w:i w:val="false"/>
          <w:iCs w:val="false"/>
        </w:rPr>
      </w:pPr>
      <w:r>
        <w:rPr>
          <w:i w:val="false"/>
          <w:iCs w:val="false"/>
        </w:rPr>
        <w:t xml:space="preserve">63. </w:t>
        <w:tab/>
        <w:t xml:space="preserve">Brown HD (1972) On the biology of </w:t>
      </w:r>
      <w:r>
        <w:rPr>
          <w:i/>
          <w:iCs/>
        </w:rPr>
        <w:t>Lioadalia flavomaculara</w:t>
      </w:r>
      <w:r>
        <w:rPr>
          <w:i w:val="false"/>
          <w:iCs w:val="false"/>
        </w:rPr>
        <w:t xml:space="preserve"> (Deg.) (Col., Coccineffidae), a predator of the wheat aphid (</w:t>
      </w:r>
      <w:r>
        <w:rPr>
          <w:i/>
          <w:iCs/>
        </w:rPr>
        <w:t>Schizaphis graminum</w:t>
      </w:r>
      <w:r>
        <w:rPr>
          <w:i w:val="false"/>
          <w:iCs w:val="false"/>
        </w:rPr>
        <w:t xml:space="preserve"> (rond.)) in South Africa. Bull Entomol Res 61: 673–679. doi:10.1017/S0007485300047507.</w:t>
      </w:r>
    </w:p>
    <w:p>
      <w:pPr>
        <w:pStyle w:val="Bibliography1"/>
        <w:rPr>
          <w:i w:val="false"/>
          <w:i w:val="false"/>
          <w:iCs w:val="false"/>
        </w:rPr>
      </w:pPr>
      <w:r>
        <w:rPr>
          <w:i w:val="false"/>
          <w:iCs w:val="false"/>
        </w:rPr>
        <w:t xml:space="preserve">64. </w:t>
        <w:tab/>
        <w:t>Simonet DE, Davenport BL (1981) Temperature requirements for development and oviposition of the carrot weevil [</w:t>
      </w:r>
      <w:r>
        <w:rPr>
          <w:i/>
          <w:iCs/>
        </w:rPr>
        <w:t>Listronotus oregonensis</w:t>
      </w:r>
      <w:r>
        <w:rPr>
          <w:i w:val="false"/>
          <w:iCs w:val="false"/>
        </w:rPr>
        <w:t>]. Ann Entomol Soc Am 74: 312–315.</w:t>
      </w:r>
    </w:p>
    <w:p>
      <w:pPr>
        <w:pStyle w:val="Bibliography1"/>
        <w:rPr>
          <w:i w:val="false"/>
          <w:i w:val="false"/>
          <w:iCs w:val="false"/>
        </w:rPr>
      </w:pPr>
      <w:r>
        <w:rPr>
          <w:i w:val="false"/>
          <w:iCs w:val="false"/>
        </w:rPr>
        <w:t xml:space="preserve">65. </w:t>
        <w:tab/>
        <w:t xml:space="preserve">Pershing JC, Linit MJ (1986) Development and seasonal occurrence of </w:t>
      </w:r>
      <w:r>
        <w:rPr>
          <w:i/>
          <w:iCs/>
        </w:rPr>
        <w:t>Monochamus carolinensis</w:t>
      </w:r>
      <w:r>
        <w:rPr>
          <w:i w:val="false"/>
          <w:iCs w:val="false"/>
        </w:rPr>
        <w:t xml:space="preserve"> (Coleoptera: Cerambycidae) in Missouri. Environ Entomol 15: 251–253.</w:t>
      </w:r>
    </w:p>
    <w:p>
      <w:pPr>
        <w:pStyle w:val="Bibliography1"/>
        <w:rPr>
          <w:i w:val="false"/>
          <w:i w:val="false"/>
          <w:iCs w:val="false"/>
        </w:rPr>
      </w:pPr>
      <w:r>
        <w:rPr>
          <w:i w:val="false"/>
          <w:iCs w:val="false"/>
        </w:rPr>
        <w:t xml:space="preserve">66. </w:t>
        <w:tab/>
        <w:t xml:space="preserve">Ren S-X, Stansly PA, Liu TX (2002) Life history of the whitefly predator </w:t>
      </w:r>
      <w:r>
        <w:rPr>
          <w:i/>
          <w:iCs/>
        </w:rPr>
        <w:t>Nephaspis oculatus</w:t>
      </w:r>
      <w:r>
        <w:rPr>
          <w:i w:val="false"/>
          <w:iCs w:val="false"/>
        </w:rPr>
        <w:t xml:space="preserve"> (Coleoptera: Coccinellidae) at six constant temperatures. Biol Control 23: 262–268.</w:t>
      </w:r>
    </w:p>
    <w:p>
      <w:pPr>
        <w:pStyle w:val="Bibliography1"/>
        <w:rPr>
          <w:i w:val="false"/>
          <w:i w:val="false"/>
          <w:iCs w:val="false"/>
        </w:rPr>
      </w:pPr>
      <w:r>
        <w:rPr>
          <w:i w:val="false"/>
          <w:iCs w:val="false"/>
        </w:rPr>
        <w:t xml:space="preserve">67. </w:t>
        <w:tab/>
        <w:t xml:space="preserve">Jacob TA (1981) Observations on the biology of </w:t>
      </w:r>
      <w:r>
        <w:rPr>
          <w:i/>
          <w:iCs/>
        </w:rPr>
        <w:t>Oryzaephilus acuminatus</w:t>
      </w:r>
      <w:r>
        <w:rPr>
          <w:i w:val="false"/>
          <w:iCs w:val="false"/>
        </w:rPr>
        <w:t xml:space="preserve"> Halstead with comparative notes on the common species of </w:t>
      </w:r>
      <w:r>
        <w:rPr>
          <w:i/>
          <w:iCs/>
        </w:rPr>
        <w:t>Oryzaephilus</w:t>
      </w:r>
      <w:r>
        <w:rPr>
          <w:i w:val="false"/>
          <w:iCs w:val="false"/>
        </w:rPr>
        <w:t xml:space="preserve"> (Coleoptera; Silvanidae). J Stored Prod Res 17: 17–23.</w:t>
      </w:r>
    </w:p>
    <w:p>
      <w:pPr>
        <w:pStyle w:val="Bibliography1"/>
        <w:rPr>
          <w:i w:val="false"/>
          <w:i w:val="false"/>
          <w:iCs w:val="false"/>
        </w:rPr>
      </w:pPr>
      <w:r>
        <w:rPr>
          <w:i w:val="false"/>
          <w:iCs w:val="false"/>
        </w:rPr>
        <w:t xml:space="preserve">68. </w:t>
        <w:tab/>
        <w:t xml:space="preserve">Beckett SJ, Evans DE (1994) The demography of </w:t>
      </w:r>
      <w:r>
        <w:rPr>
          <w:i/>
          <w:iCs/>
        </w:rPr>
        <w:t>Oryzaephilus surinamensis</w:t>
      </w:r>
      <w:r>
        <w:rPr>
          <w:i w:val="false"/>
          <w:iCs w:val="false"/>
        </w:rPr>
        <w:t xml:space="preserve"> (L.) (Coleoptera: Silvanidae) on kibbled wheat. J Stored Prod Res 30: 121–137.</w:t>
      </w:r>
    </w:p>
    <w:p>
      <w:pPr>
        <w:pStyle w:val="Bibliography1"/>
        <w:rPr>
          <w:i w:val="false"/>
          <w:i w:val="false"/>
          <w:iCs w:val="false"/>
        </w:rPr>
      </w:pPr>
      <w:r>
        <w:rPr>
          <w:i w:val="false"/>
          <w:iCs w:val="false"/>
        </w:rPr>
        <w:t xml:space="preserve">69. </w:t>
        <w:tab/>
        <w:t xml:space="preserve">Stenseth C (1979) Effects of temperature on development of </w:t>
      </w:r>
      <w:r>
        <w:rPr>
          <w:i/>
          <w:iCs/>
        </w:rPr>
        <w:t>Otiorrhynchus sulcatus</w:t>
      </w:r>
      <w:r>
        <w:rPr>
          <w:i w:val="false"/>
          <w:iCs w:val="false"/>
        </w:rPr>
        <w:t xml:space="preserve"> (Coleoptera: Curculionidae). Ann Appl Biol 91: 179–185. doi:10.1111/j.1744-7348.1979.tb06488.x.</w:t>
      </w:r>
    </w:p>
    <w:p>
      <w:pPr>
        <w:pStyle w:val="Bibliography1"/>
        <w:rPr>
          <w:i w:val="false"/>
          <w:i w:val="false"/>
          <w:iCs w:val="false"/>
        </w:rPr>
      </w:pPr>
      <w:r>
        <w:rPr>
          <w:i w:val="false"/>
          <w:iCs w:val="false"/>
        </w:rPr>
        <w:t xml:space="preserve">70. </w:t>
        <w:tab/>
        <w:t xml:space="preserve">Guppy JC, Harcourt DG (1978) Effects of temperature on development of the immature stages of the cereal leaf beetle, </w:t>
      </w:r>
      <w:r>
        <w:rPr>
          <w:i/>
          <w:iCs/>
        </w:rPr>
        <w:t>Oulema melanopus</w:t>
      </w:r>
      <w:r>
        <w:rPr>
          <w:i w:val="false"/>
          <w:iCs w:val="false"/>
        </w:rPr>
        <w:t xml:space="preserve"> (Coleoptera: Chrysomelidae). Can Entomol 110: 257–263.</w:t>
      </w:r>
    </w:p>
    <w:p>
      <w:pPr>
        <w:pStyle w:val="Bibliography1"/>
        <w:rPr>
          <w:i w:val="false"/>
          <w:i w:val="false"/>
          <w:iCs w:val="false"/>
        </w:rPr>
      </w:pPr>
      <w:r>
        <w:rPr>
          <w:i w:val="false"/>
          <w:iCs w:val="false"/>
        </w:rPr>
        <w:t xml:space="preserve">71. </w:t>
        <w:tab/>
        <w:t xml:space="preserve">Halstead DGH (1967) Biological studies on species of </w:t>
      </w:r>
      <w:r>
        <w:rPr>
          <w:i/>
          <w:iCs/>
        </w:rPr>
        <w:t>Palorus</w:t>
      </w:r>
      <w:r>
        <w:rPr>
          <w:i w:val="false"/>
          <w:iCs w:val="false"/>
        </w:rPr>
        <w:t xml:space="preserve"> and </w:t>
      </w:r>
      <w:r>
        <w:rPr>
          <w:i/>
          <w:iCs/>
        </w:rPr>
        <w:t>Coelopalorus</w:t>
      </w:r>
      <w:r>
        <w:rPr>
          <w:i w:val="false"/>
          <w:iCs w:val="false"/>
        </w:rPr>
        <w:t xml:space="preserve"> with comparative notes on </w:t>
      </w:r>
      <w:r>
        <w:rPr>
          <w:i/>
          <w:iCs/>
        </w:rPr>
        <w:t>Tribolium</w:t>
      </w:r>
      <w:r>
        <w:rPr>
          <w:i w:val="false"/>
          <w:iCs w:val="false"/>
        </w:rPr>
        <w:t xml:space="preserve"> and </w:t>
      </w:r>
      <w:r>
        <w:rPr>
          <w:i/>
          <w:iCs/>
        </w:rPr>
        <w:t>Latheticus</w:t>
      </w:r>
      <w:r>
        <w:rPr>
          <w:i w:val="false"/>
          <w:iCs w:val="false"/>
        </w:rPr>
        <w:t xml:space="preserve"> (Coleoptera: Tenebrionidae). J Stored Prod Res 2: 273–313.</w:t>
      </w:r>
    </w:p>
    <w:p>
      <w:pPr>
        <w:pStyle w:val="Bibliography1"/>
        <w:rPr>
          <w:i w:val="false"/>
          <w:i w:val="false"/>
          <w:iCs w:val="false"/>
        </w:rPr>
      </w:pPr>
      <w:r>
        <w:rPr>
          <w:i w:val="false"/>
          <w:iCs w:val="false"/>
        </w:rPr>
        <w:t xml:space="preserve">72. </w:t>
        <w:tab/>
        <w:t>Ludwig D (1928) The effects of temperature on the development of an insect (</w:t>
      </w:r>
      <w:r>
        <w:rPr>
          <w:i/>
          <w:iCs/>
        </w:rPr>
        <w:t>Popillia japonica</w:t>
      </w:r>
      <w:r>
        <w:rPr>
          <w:i w:val="false"/>
          <w:iCs w:val="false"/>
        </w:rPr>
        <w:t xml:space="preserve"> Newman). Physiol Zool 1: 358–389.</w:t>
      </w:r>
    </w:p>
    <w:p>
      <w:pPr>
        <w:pStyle w:val="Bibliography1"/>
        <w:rPr>
          <w:i w:val="false"/>
          <w:i w:val="false"/>
          <w:iCs w:val="false"/>
        </w:rPr>
      </w:pPr>
      <w:r>
        <w:rPr>
          <w:i w:val="false"/>
          <w:iCs w:val="false"/>
        </w:rPr>
        <w:t xml:space="preserve">73. </w:t>
        <w:tab/>
        <w:t xml:space="preserve">Omkar, Pervez A (2004) Temperature‐dependent development and immature survival of an aphidophagous ladybeetle, </w:t>
      </w:r>
      <w:r>
        <w:rPr>
          <w:i/>
          <w:iCs/>
        </w:rPr>
        <w:t>Propylea dissecta</w:t>
      </w:r>
      <w:r>
        <w:rPr>
          <w:i w:val="false"/>
          <w:iCs w:val="false"/>
        </w:rPr>
        <w:t xml:space="preserve"> (Mulsant). J Appl Entomol 128: 510–514. doi:10.1111/j.1439-0418.2004.00881.x.</w:t>
      </w:r>
    </w:p>
    <w:p>
      <w:pPr>
        <w:pStyle w:val="Bibliography1"/>
        <w:rPr>
          <w:i w:val="false"/>
          <w:i w:val="false"/>
          <w:iCs w:val="false"/>
        </w:rPr>
      </w:pPr>
      <w:r>
        <w:rPr>
          <w:i w:val="false"/>
          <w:iCs w:val="false"/>
        </w:rPr>
        <w:t xml:space="preserve">74. </w:t>
        <w:tab/>
        <w:t xml:space="preserve">Bell RJ, Watters FL (1982) Environmental factors influencing the development and rate of increase of </w:t>
      </w:r>
      <w:r>
        <w:rPr>
          <w:i/>
          <w:iCs/>
        </w:rPr>
        <w:t>Prostephanus truncatus</w:t>
      </w:r>
      <w:r>
        <w:rPr>
          <w:i w:val="false"/>
          <w:iCs w:val="false"/>
        </w:rPr>
        <w:t xml:space="preserve"> (Horn) (Coleoptera: Bostrichidae) on stored maize. J Stored Prod Res 18: 131–142. doi:10.1016/0022-474X(82)90013-3.</w:t>
      </w:r>
    </w:p>
    <w:p>
      <w:pPr>
        <w:pStyle w:val="Bibliography1"/>
        <w:rPr>
          <w:i w:val="false"/>
          <w:i w:val="false"/>
          <w:iCs w:val="false"/>
        </w:rPr>
      </w:pPr>
      <w:r>
        <w:rPr>
          <w:i w:val="false"/>
          <w:iCs w:val="false"/>
        </w:rPr>
        <w:t xml:space="preserve">75. </w:t>
        <w:tab/>
        <w:t xml:space="preserve">Allsopp PG (1981) Development, longevity and fecundity of the false wireworms </w:t>
      </w:r>
      <w:r>
        <w:rPr>
          <w:i/>
          <w:iCs/>
        </w:rPr>
        <w:t>Pterohelaeus darlingensis</w:t>
      </w:r>
      <w:r>
        <w:rPr>
          <w:i w:val="false"/>
          <w:iCs w:val="false"/>
        </w:rPr>
        <w:t xml:space="preserve"> and </w:t>
      </w:r>
      <w:r>
        <w:rPr>
          <w:i/>
          <w:iCs/>
        </w:rPr>
        <w:t>P. alternatus</w:t>
      </w:r>
      <w:r>
        <w:rPr>
          <w:i w:val="false"/>
          <w:iCs w:val="false"/>
        </w:rPr>
        <w:t xml:space="preserve"> (Coleoptera: Tenebrionidae). I. Effect of constant temperature. Aust J Zool 29: 605–619.</w:t>
      </w:r>
    </w:p>
    <w:p>
      <w:pPr>
        <w:pStyle w:val="Bibliography1"/>
        <w:rPr/>
      </w:pPr>
      <w:r>
        <w:rPr>
          <w:i w:val="false"/>
          <w:iCs w:val="false"/>
        </w:rPr>
        <w:t xml:space="preserve">76. </w:t>
        <w:tab/>
        <w:t xml:space="preserve">King JE, Price RG, Young JH, Willson LJ, Pinkston KN (1985) Influence of temperature on development and survival of the immature stages of the elm leaf beetle, </w:t>
      </w:r>
      <w:r>
        <w:rPr>
          <w:i/>
          <w:iCs/>
        </w:rPr>
        <w:t>Pyrrhalta luteola</w:t>
      </w:r>
      <w:r>
        <w:rPr>
          <w:i w:val="false"/>
          <w:iCs w:val="false"/>
        </w:rPr>
        <w:t xml:space="preserve"> (Muller) (Coleoptera: Chrysomelidae). Environ Entomol 14: 272–274.</w:t>
      </w:r>
    </w:p>
    <w:p>
      <w:pPr>
        <w:pStyle w:val="Bibliography1"/>
        <w:rPr>
          <w:i w:val="false"/>
          <w:i w:val="false"/>
          <w:iCs w:val="false"/>
        </w:rPr>
      </w:pPr>
      <w:r>
        <w:rPr/>
        <w:t xml:space="preserve">77. </w:t>
        <w:tab/>
        <w:t>Birch LC (1953) Experimental background to the study of the distribution and abundance of insects. I. The influence of temperature, moisture, and food on the innate capacity for increase of three grain beetles. Ecology 34: 698–711.</w:t>
      </w:r>
    </w:p>
    <w:p>
      <w:pPr>
        <w:pStyle w:val="Bibliography1"/>
        <w:rPr>
          <w:i w:val="false"/>
          <w:i w:val="false"/>
          <w:iCs w:val="false"/>
        </w:rPr>
      </w:pPr>
      <w:r>
        <w:rPr>
          <w:i w:val="false"/>
          <w:iCs w:val="false"/>
        </w:rPr>
        <w:t xml:space="preserve">78. </w:t>
        <w:tab/>
        <w:t xml:space="preserve">Stathas GJ (2000) The effect of temperature on the development of the predator </w:t>
      </w:r>
      <w:r>
        <w:rPr>
          <w:i/>
          <w:iCs/>
        </w:rPr>
        <w:t>Rhyzobius lophanthae</w:t>
      </w:r>
      <w:r>
        <w:rPr>
          <w:i w:val="false"/>
          <w:iCs w:val="false"/>
        </w:rPr>
        <w:t xml:space="preserve"> and its phenology in Greece. BioControl 45: 439–451.</w:t>
      </w:r>
    </w:p>
    <w:p>
      <w:pPr>
        <w:pStyle w:val="Bibliography1"/>
        <w:rPr>
          <w:i w:val="false"/>
          <w:i w:val="false"/>
          <w:iCs w:val="false"/>
        </w:rPr>
      </w:pPr>
      <w:r>
        <w:rPr>
          <w:i w:val="false"/>
          <w:iCs w:val="false"/>
        </w:rPr>
        <w:t xml:space="preserve">79. </w:t>
        <w:tab/>
        <w:t xml:space="preserve">Grafton-Cardwell EE, Gu P, Montez GH (2005) Effects of temperature on development of vedalia beetle, </w:t>
      </w:r>
      <w:r>
        <w:rPr>
          <w:i/>
          <w:iCs/>
        </w:rPr>
        <w:t>Rodolia cardinalis</w:t>
      </w:r>
      <w:r>
        <w:rPr>
          <w:i w:val="false"/>
          <w:iCs w:val="false"/>
        </w:rPr>
        <w:t xml:space="preserve"> (Mulsant). Biol Control 32: 473–478.</w:t>
      </w:r>
    </w:p>
    <w:p>
      <w:pPr>
        <w:pStyle w:val="Bibliography1"/>
        <w:rPr>
          <w:i w:val="false"/>
          <w:i w:val="false"/>
          <w:iCs w:val="false"/>
        </w:rPr>
      </w:pPr>
      <w:r>
        <w:rPr>
          <w:i w:val="false"/>
          <w:iCs w:val="false"/>
        </w:rPr>
        <w:t xml:space="preserve">80. </w:t>
        <w:tab/>
        <w:t xml:space="preserve">Ryoo MI, Cho K-J (1988) A model for the temperature-dependent developmental rate of </w:t>
      </w:r>
      <w:r>
        <w:rPr>
          <w:i/>
          <w:iCs/>
        </w:rPr>
        <w:t>Sitophilus oryzae</w:t>
      </w:r>
      <w:r>
        <w:rPr>
          <w:i w:val="false"/>
          <w:iCs w:val="false"/>
        </w:rPr>
        <w:t xml:space="preserve"> L. (Coleoptera: Curculionidae) on rice. J Stored Prod Res 24: 79–82. doi:10.1016/0022-474X(88)90034-3.</w:t>
      </w:r>
    </w:p>
    <w:p>
      <w:pPr>
        <w:pStyle w:val="Bibliography1"/>
        <w:rPr>
          <w:i w:val="false"/>
          <w:i w:val="false"/>
          <w:iCs w:val="false"/>
        </w:rPr>
      </w:pPr>
      <w:r>
        <w:rPr>
          <w:i w:val="false"/>
          <w:iCs w:val="false"/>
        </w:rPr>
        <w:t xml:space="preserve">81. </w:t>
        <w:tab/>
        <w:t xml:space="preserve">Lefkovitch LP (1967) A laboratory study of </w:t>
      </w:r>
      <w:r>
        <w:rPr>
          <w:i/>
          <w:iCs/>
        </w:rPr>
        <w:t>Stegobium paniceum</w:t>
      </w:r>
      <w:r>
        <w:rPr>
          <w:i w:val="false"/>
          <w:iCs w:val="false"/>
        </w:rPr>
        <w:t xml:space="preserve"> (L.)(Coleoptera: Anobiidae). J Stored Prod Res 3: 235–249.</w:t>
      </w:r>
    </w:p>
    <w:p>
      <w:pPr>
        <w:pStyle w:val="Bibliography1"/>
        <w:rPr>
          <w:i w:val="false"/>
          <w:i w:val="false"/>
          <w:iCs w:val="false"/>
        </w:rPr>
      </w:pPr>
      <w:r>
        <w:rPr>
          <w:i w:val="false"/>
          <w:iCs w:val="false"/>
        </w:rPr>
        <w:t xml:space="preserve">82. </w:t>
        <w:tab/>
        <w:t xml:space="preserve">Roy M, Brodeur J, Cloutier C (2002) Relationship between temperature and developmental rate of </w:t>
      </w:r>
      <w:r>
        <w:rPr>
          <w:i/>
          <w:iCs/>
        </w:rPr>
        <w:t>Stethorus punctillum</w:t>
      </w:r>
      <w:r>
        <w:rPr>
          <w:i w:val="false"/>
          <w:iCs w:val="false"/>
        </w:rPr>
        <w:t xml:space="preserve">(Coleoptera: Coccinellidae) and its prey </w:t>
      </w:r>
      <w:r>
        <w:rPr>
          <w:i/>
          <w:iCs/>
        </w:rPr>
        <w:t>Tetranychus mcdanieli</w:t>
      </w:r>
      <w:r>
        <w:rPr>
          <w:i w:val="false"/>
          <w:iCs w:val="false"/>
        </w:rPr>
        <w:t xml:space="preserve"> (Acarina: Tetranychidae). Environ Entomol 31: 177–187.</w:t>
      </w:r>
    </w:p>
    <w:p>
      <w:pPr>
        <w:pStyle w:val="Bibliography1"/>
        <w:rPr>
          <w:i w:val="false"/>
          <w:i w:val="false"/>
          <w:iCs w:val="false"/>
        </w:rPr>
      </w:pPr>
      <w:r>
        <w:rPr>
          <w:i w:val="false"/>
          <w:iCs w:val="false"/>
        </w:rPr>
        <w:t xml:space="preserve">83. </w:t>
        <w:tab/>
        <w:t xml:space="preserve">Howe RW (1962) Observations on the rate of growth and disruption of moulting in the larvae and pupae of </w:t>
      </w:r>
      <w:r>
        <w:rPr>
          <w:i/>
          <w:iCs/>
        </w:rPr>
        <w:t>Tribolium castaneum</w:t>
      </w:r>
      <w:r>
        <w:rPr>
          <w:i w:val="false"/>
          <w:iCs w:val="false"/>
        </w:rPr>
        <w:t xml:space="preserve"> (Herbst)(Coleoptera, Tenebrionidae) at sub-threshold temperatures. Entomol Exp Appl 5: 211–222.</w:t>
      </w:r>
    </w:p>
    <w:p>
      <w:pPr>
        <w:pStyle w:val="Bibliography1"/>
        <w:rPr>
          <w:i w:val="false"/>
          <w:i w:val="false"/>
          <w:iCs w:val="false"/>
        </w:rPr>
      </w:pPr>
      <w:r>
        <w:rPr>
          <w:i w:val="false"/>
          <w:iCs w:val="false"/>
        </w:rPr>
        <w:t xml:space="preserve">84. </w:t>
        <w:tab/>
        <w:t xml:space="preserve">Howe RW (1960) The effects of temperature and humidity on the rate of development and the mortality of </w:t>
      </w:r>
      <w:r>
        <w:rPr>
          <w:i/>
          <w:iCs/>
        </w:rPr>
        <w:t>Tribolium confusum</w:t>
      </w:r>
      <w:r>
        <w:rPr>
          <w:i w:val="false"/>
          <w:iCs w:val="false"/>
        </w:rPr>
        <w:t xml:space="preserve"> Duval (Coleoptera, Tenebrionidae). Ann Appl Biol 48: 363–376. doi:10.1111/j.1744-7348.1960.tb03532.x.</w:t>
      </w:r>
    </w:p>
    <w:p>
      <w:pPr>
        <w:pStyle w:val="Bibliography1"/>
        <w:rPr>
          <w:i w:val="false"/>
          <w:i w:val="false"/>
          <w:iCs w:val="false"/>
        </w:rPr>
      </w:pPr>
      <w:r>
        <w:rPr>
          <w:i w:val="false"/>
          <w:iCs w:val="false"/>
        </w:rPr>
        <w:t xml:space="preserve">85. </w:t>
        <w:tab/>
        <w:t xml:space="preserve">Imura O, Nakakita H (1984) The effect of temperature and relative humidity on the development of </w:t>
      </w:r>
      <w:r>
        <w:rPr>
          <w:i/>
          <w:iCs/>
        </w:rPr>
        <w:t>Tribolium freemani</w:t>
      </w:r>
      <w:r>
        <w:rPr>
          <w:i w:val="false"/>
          <w:iCs w:val="false"/>
        </w:rPr>
        <w:t xml:space="preserve"> Hinton (Coleoptera: Tenebrionidae). J Stored Prod Res 20: 87–95.</w:t>
      </w:r>
    </w:p>
    <w:p>
      <w:pPr>
        <w:pStyle w:val="Bibliography1"/>
        <w:rPr>
          <w:i w:val="false"/>
          <w:i w:val="false"/>
          <w:iCs w:val="false"/>
        </w:rPr>
      </w:pPr>
      <w:r>
        <w:rPr>
          <w:i w:val="false"/>
          <w:iCs w:val="false"/>
        </w:rPr>
        <w:t xml:space="preserve">86. </w:t>
        <w:tab/>
        <w:t xml:space="preserve">Howe RW (1962) The effect of temperature and relative humidity on the rate of development and the mortality of </w:t>
      </w:r>
      <w:r>
        <w:rPr>
          <w:i/>
          <w:iCs/>
        </w:rPr>
        <w:t>Tribolium madens</w:t>
      </w:r>
      <w:r>
        <w:rPr>
          <w:i w:val="false"/>
          <w:iCs w:val="false"/>
        </w:rPr>
        <w:t xml:space="preserve"> (Charp.) (Coleoptera, Tenebrionidae). Ann Appl Biol 50: 649–660. doi:10.1111/j.1744-7348.1962.tb06065.x.</w:t>
      </w:r>
    </w:p>
    <w:p>
      <w:pPr>
        <w:pStyle w:val="Bibliography1"/>
        <w:rPr>
          <w:i w:val="false"/>
          <w:i w:val="false"/>
          <w:iCs w:val="false"/>
        </w:rPr>
      </w:pPr>
      <w:r>
        <w:rPr>
          <w:i w:val="false"/>
          <w:iCs w:val="false"/>
        </w:rPr>
        <w:t xml:space="preserve">87. </w:t>
        <w:tab/>
        <w:t xml:space="preserve">Burges HD, Cammell ME (1964) Effect of temperature and humidity on </w:t>
      </w:r>
      <w:r>
        <w:rPr>
          <w:i/>
          <w:iCs/>
        </w:rPr>
        <w:t>Trogoderma anthrenoides</w:t>
      </w:r>
      <w:r>
        <w:rPr>
          <w:i w:val="false"/>
          <w:iCs w:val="false"/>
        </w:rPr>
        <w:t xml:space="preserve"> (Sharp)(Coleoptera, Dermestidae) and comparisons with related species. Bull Entomol Res 55: 313–325. doi:10.1017/S0007485300049476.</w:t>
      </w:r>
    </w:p>
    <w:p>
      <w:pPr>
        <w:pStyle w:val="Bibliography1"/>
        <w:rPr>
          <w:i w:val="false"/>
          <w:i w:val="false"/>
          <w:iCs w:val="false"/>
        </w:rPr>
      </w:pPr>
      <w:r>
        <w:rPr>
          <w:i w:val="false"/>
          <w:iCs w:val="false"/>
        </w:rPr>
        <w:t xml:space="preserve">88. </w:t>
        <w:tab/>
        <w:t xml:space="preserve">Archer TL, Strong RG (1975) Comparative Studies on the Biologies of Six Species of </w:t>
      </w:r>
      <w:r>
        <w:rPr>
          <w:i/>
          <w:iCs/>
        </w:rPr>
        <w:t>Trogoderma</w:t>
      </w:r>
      <w:r>
        <w:rPr>
          <w:i w:val="false"/>
          <w:iCs w:val="false"/>
        </w:rPr>
        <w:t xml:space="preserve">: </w:t>
      </w:r>
      <w:r>
        <w:rPr>
          <w:i/>
          <w:iCs/>
        </w:rPr>
        <w:t>T. glabrum</w:t>
      </w:r>
      <w:r>
        <w:rPr>
          <w:i w:val="false"/>
          <w:iCs w:val="false"/>
        </w:rPr>
        <w:t>. Ann Entomol Soc Am 68: 105–114.</w:t>
      </w:r>
    </w:p>
    <w:p>
      <w:pPr>
        <w:pStyle w:val="Bibliography1"/>
        <w:rPr>
          <w:i w:val="false"/>
          <w:i w:val="false"/>
          <w:iCs w:val="false"/>
        </w:rPr>
      </w:pPr>
      <w:r>
        <w:rPr>
          <w:i w:val="false"/>
          <w:iCs w:val="false"/>
        </w:rPr>
        <w:t xml:space="preserve">89. </w:t>
        <w:tab/>
        <w:t xml:space="preserve">Partida GJ, Strong RG (1975) Comparative studies on the biologies of six species of </w:t>
      </w:r>
      <w:r>
        <w:rPr>
          <w:i/>
          <w:iCs/>
        </w:rPr>
        <w:t>Trogoderma</w:t>
      </w:r>
      <w:r>
        <w:rPr>
          <w:i w:val="false"/>
          <w:iCs w:val="false"/>
        </w:rPr>
        <w:t xml:space="preserve">: </w:t>
      </w:r>
      <w:r>
        <w:rPr>
          <w:i/>
          <w:iCs/>
        </w:rPr>
        <w:t>T. variabile</w:t>
      </w:r>
      <w:r>
        <w:rPr>
          <w:i w:val="false"/>
          <w:iCs w:val="false"/>
        </w:rPr>
        <w:t>. Ann Entomol Soc Am 68: 115–125.</w:t>
      </w:r>
    </w:p>
    <w:p>
      <w:pPr>
        <w:pStyle w:val="Bibliography1"/>
        <w:rPr>
          <w:i w:val="false"/>
          <w:i w:val="false"/>
          <w:iCs w:val="false"/>
        </w:rPr>
      </w:pPr>
      <w:r>
        <w:rPr>
          <w:i w:val="false"/>
          <w:iCs w:val="false"/>
        </w:rPr>
        <w:t xml:space="preserve">90. </w:t>
        <w:tab/>
        <w:t xml:space="preserve">Hadaway AB (1956) The biology of the dermestid beetles, </w:t>
      </w:r>
      <w:r>
        <w:rPr>
          <w:i/>
          <w:iCs/>
        </w:rPr>
        <w:t>Trogoderma granarium</w:t>
      </w:r>
      <w:r>
        <w:rPr>
          <w:i w:val="false"/>
          <w:iCs w:val="false"/>
        </w:rPr>
        <w:t xml:space="preserve"> Everts and </w:t>
      </w:r>
      <w:r>
        <w:rPr>
          <w:i/>
          <w:iCs/>
        </w:rPr>
        <w:t>Trogoderma versicolor</w:t>
      </w:r>
      <w:r>
        <w:rPr>
          <w:i w:val="false"/>
          <w:iCs w:val="false"/>
        </w:rPr>
        <w:t xml:space="preserve"> (Creutz.). Bull Entomol Res 46: 781–796. doi:10.1017/S0007485300037044.</w:t>
      </w:r>
    </w:p>
    <w:p>
      <w:pPr>
        <w:pStyle w:val="Bibliography1"/>
        <w:rPr>
          <w:i w:val="false"/>
          <w:i w:val="false"/>
          <w:iCs w:val="false"/>
        </w:rPr>
      </w:pPr>
      <w:r>
        <w:rPr>
          <w:i w:val="false"/>
          <w:iCs w:val="false"/>
        </w:rPr>
        <w:t xml:space="preserve">91. </w:t>
        <w:tab/>
        <w:t xml:space="preserve">Jacob TA (1988) The effect of temperature and humidity on the developmental period and mortality of </w:t>
      </w:r>
      <w:r>
        <w:rPr>
          <w:i/>
          <w:iCs/>
        </w:rPr>
        <w:t>Typhaea stercorea</w:t>
      </w:r>
      <w:r>
        <w:rPr>
          <w:i w:val="false"/>
          <w:iCs w:val="false"/>
        </w:rPr>
        <w:t xml:space="preserve"> (L.)(Coleoptera: Mycetophagidae). J Stored Prod Res 24: 221–224.</w:t>
      </w:r>
    </w:p>
    <w:p>
      <w:pPr>
        <w:pStyle w:val="Bibliography1"/>
        <w:rPr>
          <w:i w:val="false"/>
          <w:i w:val="false"/>
          <w:iCs w:val="false"/>
        </w:rPr>
      </w:pPr>
      <w:r>
        <w:rPr>
          <w:i w:val="false"/>
          <w:iCs w:val="false"/>
        </w:rPr>
        <w:t xml:space="preserve">92. </w:t>
        <w:tab/>
        <w:t xml:space="preserve">Stam EM, Leemkule MA, Ernsting G (1996) Trade-offs in the life history and energy budget of the parthenogenetic collembolan </w:t>
      </w:r>
      <w:r>
        <w:rPr>
          <w:i/>
          <w:iCs/>
        </w:rPr>
        <w:t>Folsomia candida</w:t>
      </w:r>
      <w:r>
        <w:rPr>
          <w:i w:val="false"/>
          <w:iCs w:val="false"/>
        </w:rPr>
        <w:t xml:space="preserve"> (Willem). Oecologia 107: 283–292.</w:t>
      </w:r>
    </w:p>
    <w:p>
      <w:pPr>
        <w:pStyle w:val="Bibliography1"/>
        <w:rPr>
          <w:i w:val="false"/>
          <w:i w:val="false"/>
          <w:iCs w:val="false"/>
        </w:rPr>
      </w:pPr>
      <w:r>
        <w:rPr>
          <w:i w:val="false"/>
          <w:iCs w:val="false"/>
        </w:rPr>
        <w:t xml:space="preserve">93. </w:t>
        <w:tab/>
        <w:t>Birkemoe T, Leinaas H (2000) Effects of temperature on the development of an arctic Collembola (</w:t>
      </w:r>
      <w:r>
        <w:rPr>
          <w:i/>
          <w:iCs/>
        </w:rPr>
        <w:t>Hypogastrura tullbergi</w:t>
      </w:r>
      <w:r>
        <w:rPr>
          <w:i w:val="false"/>
          <w:iCs w:val="false"/>
        </w:rPr>
        <w:t>). Funct Ecol 14: 693–700.</w:t>
      </w:r>
    </w:p>
    <w:p>
      <w:pPr>
        <w:pStyle w:val="Bibliography1"/>
        <w:rPr>
          <w:i w:val="false"/>
          <w:i w:val="false"/>
          <w:iCs w:val="false"/>
        </w:rPr>
      </w:pPr>
      <w:r>
        <w:rPr>
          <w:i w:val="false"/>
          <w:iCs w:val="false"/>
        </w:rPr>
        <w:t xml:space="preserve">94. </w:t>
        <w:tab/>
        <w:t xml:space="preserve">Choi WI, Ryoo MI, Kim JG (2002) Biology of </w:t>
      </w:r>
      <w:r>
        <w:rPr>
          <w:i/>
          <w:iCs/>
        </w:rPr>
        <w:t>Paronychiurus kimi</w:t>
      </w:r>
      <w:r>
        <w:rPr>
          <w:i w:val="false"/>
          <w:iCs w:val="false"/>
        </w:rPr>
        <w:t xml:space="preserve"> (Collembola: Onychiuridae) under the influence of temperature, humidity and nutrition. Pedobiologia 46: 548–557.</w:t>
      </w:r>
    </w:p>
    <w:p>
      <w:pPr>
        <w:pStyle w:val="Bibliography1"/>
        <w:rPr>
          <w:i w:val="false"/>
          <w:i w:val="false"/>
          <w:iCs w:val="false"/>
        </w:rPr>
      </w:pPr>
      <w:r>
        <w:rPr>
          <w:i w:val="false"/>
          <w:iCs w:val="false"/>
        </w:rPr>
        <w:t xml:space="preserve">95. </w:t>
        <w:tab/>
        <w:t xml:space="preserve">Snider RM (1974) The life cycle relative to temperature of </w:t>
      </w:r>
      <w:r>
        <w:rPr>
          <w:i/>
          <w:iCs/>
        </w:rPr>
        <w:t>Protaphorura armatus</w:t>
      </w:r>
      <w:r>
        <w:rPr>
          <w:i w:val="false"/>
          <w:iCs w:val="false"/>
        </w:rPr>
        <w:t xml:space="preserve"> (Tullberg)(Collembola: Onychiuridae), a parthenogenetic species. Gt Lakes Entomol 7: 15.</w:t>
      </w:r>
    </w:p>
    <w:p>
      <w:pPr>
        <w:pStyle w:val="Bibliography1"/>
        <w:rPr>
          <w:i w:val="false"/>
          <w:i w:val="false"/>
          <w:iCs w:val="false"/>
        </w:rPr>
      </w:pPr>
      <w:r>
        <w:rPr>
          <w:i w:val="false"/>
          <w:iCs w:val="false"/>
        </w:rPr>
        <w:t xml:space="preserve">96. </w:t>
        <w:tab/>
        <w:t xml:space="preserve">Aroga R, Coderre D (2001) Effects of temperature on the development and fecundity of </w:t>
      </w:r>
      <w:r>
        <w:rPr>
          <w:i/>
          <w:iCs/>
        </w:rPr>
        <w:t>Diaperasticus erythrocephala</w:t>
      </w:r>
      <w:r>
        <w:rPr>
          <w:i w:val="false"/>
          <w:iCs w:val="false"/>
        </w:rPr>
        <w:t xml:space="preserve"> Olivier (Dermaptera: Forficulidae). Insect Sci Its Appl 21: 161–167.</w:t>
      </w:r>
    </w:p>
    <w:p>
      <w:pPr>
        <w:pStyle w:val="Bibliography1"/>
        <w:rPr>
          <w:i w:val="false"/>
          <w:i w:val="false"/>
          <w:iCs w:val="false"/>
        </w:rPr>
      </w:pPr>
      <w:r>
        <w:rPr>
          <w:i w:val="false"/>
          <w:iCs w:val="false"/>
        </w:rPr>
        <w:t xml:space="preserve">97. </w:t>
        <w:tab/>
        <w:t xml:space="preserve">Lemos WP, Medeiros RS, Ramalho FS (1998) Influência da temperatura no desenvolvimento de </w:t>
      </w:r>
      <w:r>
        <w:rPr>
          <w:i/>
          <w:iCs/>
        </w:rPr>
        <w:t>Euborellia annulipes</w:t>
      </w:r>
      <w:r>
        <w:rPr>
          <w:i w:val="false"/>
          <w:iCs w:val="false"/>
        </w:rPr>
        <w:t xml:space="preserve"> (Lucas)(Dermaptera: Anisolabididae), predador do Bicudo-do-Algodoeiro. An Soc Entomológica Bras 27: 67–76.</w:t>
      </w:r>
    </w:p>
    <w:p>
      <w:pPr>
        <w:pStyle w:val="Bibliography1"/>
        <w:rPr>
          <w:i w:val="false"/>
          <w:i w:val="false"/>
          <w:iCs w:val="false"/>
        </w:rPr>
      </w:pPr>
      <w:r>
        <w:rPr>
          <w:i w:val="false"/>
          <w:iCs w:val="false"/>
        </w:rPr>
        <w:t xml:space="preserve">98. </w:t>
        <w:tab/>
        <w:t xml:space="preserve">Simpson GB (1993) Effects of temperature on the development, longevity and fecundity of </w:t>
      </w:r>
      <w:r>
        <w:rPr>
          <w:i/>
          <w:iCs/>
        </w:rPr>
        <w:t>Nala lividipes</w:t>
      </w:r>
      <w:r>
        <w:rPr>
          <w:i w:val="false"/>
          <w:iCs w:val="false"/>
        </w:rPr>
        <w:t xml:space="preserve"> (Dufour)(Dermaptera: Labiduridae). Aust J Entomol 32: 265–272.</w:t>
      </w:r>
    </w:p>
    <w:p>
      <w:pPr>
        <w:pStyle w:val="Bibliography1"/>
        <w:rPr>
          <w:i w:val="false"/>
          <w:i w:val="false"/>
          <w:iCs w:val="false"/>
        </w:rPr>
      </w:pPr>
      <w:r>
        <w:rPr>
          <w:i w:val="false"/>
          <w:iCs w:val="false"/>
        </w:rPr>
        <w:t xml:space="preserve">99. </w:t>
        <w:tab/>
        <w:t xml:space="preserve">Delatte H, Gimonneau G, Triboire A, Fontenille D (2009) Influence of temperature on immature development, survival, longevity, fecundity, and gonotrophic cycles of </w:t>
      </w:r>
      <w:r>
        <w:rPr>
          <w:i/>
          <w:iCs/>
        </w:rPr>
        <w:t>Aedes albopictus</w:t>
      </w:r>
      <w:r>
        <w:rPr>
          <w:i w:val="false"/>
          <w:iCs w:val="false"/>
        </w:rPr>
        <w:t>, vector of chikungunya and dengue in the Indian ocean. J Med Entomol 46: 33–41. doi:10.1603/033.046.0105.</w:t>
      </w:r>
    </w:p>
    <w:p>
      <w:pPr>
        <w:pStyle w:val="Bibliography1"/>
        <w:rPr>
          <w:i w:val="false"/>
          <w:i w:val="false"/>
          <w:iCs w:val="false"/>
        </w:rPr>
      </w:pPr>
      <w:r>
        <w:rPr>
          <w:i w:val="false"/>
          <w:iCs w:val="false"/>
        </w:rPr>
        <w:t xml:space="preserve">100. </w:t>
        <w:tab/>
        <w:t xml:space="preserve">Tauthong P, Brust TA (1977) The effect of temperature on the development and survival of two populations of </w:t>
      </w:r>
      <w:r>
        <w:rPr>
          <w:i/>
          <w:iCs/>
        </w:rPr>
        <w:t>Aedes campestris</w:t>
      </w:r>
      <w:r>
        <w:rPr>
          <w:i w:val="false"/>
          <w:iCs w:val="false"/>
        </w:rPr>
        <w:t xml:space="preserve"> Dyar and Knab (Diptera: Culicidae). Can J Zool 55: 135–137.</w:t>
      </w:r>
    </w:p>
    <w:p>
      <w:pPr>
        <w:pStyle w:val="Bibliography1"/>
        <w:rPr>
          <w:i w:val="false"/>
          <w:i w:val="false"/>
          <w:iCs w:val="false"/>
        </w:rPr>
      </w:pPr>
      <w:r>
        <w:rPr>
          <w:i w:val="false"/>
          <w:iCs w:val="false"/>
        </w:rPr>
        <w:t xml:space="preserve">101. </w:t>
        <w:tab/>
        <w:t xml:space="preserve">Bayoh MN, Lindsay SW (2003) Effect of temperature on the development of the aquatic stages of </w:t>
      </w:r>
      <w:r>
        <w:rPr>
          <w:i/>
          <w:iCs/>
        </w:rPr>
        <w:t>Anopheles gambiae</w:t>
      </w:r>
      <w:r>
        <w:rPr>
          <w:i w:val="false"/>
          <w:iCs w:val="false"/>
        </w:rPr>
        <w:t xml:space="preserve"> sensu stricto (Diptera: Culicidae). Bull Entomol Res 93: 375–382.</w:t>
      </w:r>
    </w:p>
    <w:p>
      <w:pPr>
        <w:pStyle w:val="Bibliography1"/>
        <w:rPr>
          <w:i w:val="false"/>
          <w:i w:val="false"/>
          <w:iCs w:val="false"/>
        </w:rPr>
      </w:pPr>
      <w:r>
        <w:rPr>
          <w:i w:val="false"/>
          <w:iCs w:val="false"/>
        </w:rPr>
        <w:t xml:space="preserve">102. </w:t>
        <w:tab/>
        <w:t xml:space="preserve">Huffaker CB (1944) The temperature relations of the immature stages of the malarial mosquito, </w:t>
      </w:r>
      <w:r>
        <w:rPr>
          <w:i/>
          <w:iCs/>
        </w:rPr>
        <w:t>Anopheles quadrimaculatus</w:t>
      </w:r>
      <w:r>
        <w:rPr>
          <w:i w:val="false"/>
          <w:iCs w:val="false"/>
        </w:rPr>
        <w:t xml:space="preserve"> Say, with a comparison of the developmental power of constant and variable temperatures in insect metabolism. Ann Entomol Soc Am 37: 1–27.</w:t>
      </w:r>
    </w:p>
    <w:p>
      <w:pPr>
        <w:pStyle w:val="Bibliography1"/>
        <w:rPr>
          <w:i w:val="false"/>
          <w:i w:val="false"/>
          <w:iCs w:val="false"/>
        </w:rPr>
      </w:pPr>
      <w:r>
        <w:rPr>
          <w:i w:val="false"/>
          <w:iCs w:val="false"/>
        </w:rPr>
        <w:t xml:space="preserve">103. </w:t>
        <w:tab/>
        <w:t xml:space="preserve">Havelka J (1980) Effect of temperature on the developmental rate of preimaginal stages of </w:t>
      </w:r>
      <w:r>
        <w:rPr>
          <w:i/>
          <w:iCs/>
        </w:rPr>
        <w:t>Aphidoletes aphidimyza</w:t>
      </w:r>
      <w:r>
        <w:rPr>
          <w:i w:val="false"/>
          <w:iCs w:val="false"/>
        </w:rPr>
        <w:t xml:space="preserve"> (Diptera, Cecidomyiidae). Entomol Exp Appl 27: 83–90.</w:t>
      </w:r>
    </w:p>
    <w:p>
      <w:pPr>
        <w:pStyle w:val="Bibliography1"/>
        <w:rPr>
          <w:i w:val="false"/>
          <w:i w:val="false"/>
          <w:iCs w:val="false"/>
        </w:rPr>
      </w:pPr>
      <w:r>
        <w:rPr>
          <w:i w:val="false"/>
          <w:iCs w:val="false"/>
        </w:rPr>
        <w:t xml:space="preserve">104. </w:t>
        <w:tab/>
        <w:t>Delobel A, Unnithan G (1983) Influence des températures constantes sur les caractéristiques des populations d’</w:t>
      </w:r>
      <w:r>
        <w:rPr>
          <w:i/>
          <w:iCs/>
        </w:rPr>
        <w:t>Atherigona soccata</w:t>
      </w:r>
      <w:r>
        <w:rPr>
          <w:i w:val="false"/>
          <w:iCs w:val="false"/>
        </w:rPr>
        <w:t xml:space="preserve"> (Diptères Muscidae). Acta Oecologica Oecologia Appl 4: 351–368.</w:t>
      </w:r>
    </w:p>
    <w:p>
      <w:pPr>
        <w:pStyle w:val="Bibliography1"/>
        <w:rPr>
          <w:i w:val="false"/>
          <w:i w:val="false"/>
          <w:iCs w:val="false"/>
        </w:rPr>
      </w:pPr>
      <w:r>
        <w:rPr>
          <w:i w:val="false"/>
          <w:iCs w:val="false"/>
        </w:rPr>
        <w:t xml:space="preserve">105. </w:t>
        <w:tab/>
        <w:t xml:space="preserve">Yang P, Carey JR, Dowell RV (1994) Temperature influences on the development and demography of </w:t>
      </w:r>
      <w:r>
        <w:rPr>
          <w:i/>
          <w:iCs/>
        </w:rPr>
        <w:t>Bactrocera dorsalis</w:t>
      </w:r>
      <w:r>
        <w:rPr>
          <w:i w:val="false"/>
          <w:iCs w:val="false"/>
        </w:rPr>
        <w:t xml:space="preserve"> (Diptera: Tephritidae) in China. Environ Entomol 23: 971–974.</w:t>
      </w:r>
    </w:p>
    <w:p>
      <w:pPr>
        <w:pStyle w:val="Bibliography1"/>
        <w:rPr>
          <w:i w:val="false"/>
          <w:i w:val="false"/>
          <w:iCs w:val="false"/>
        </w:rPr>
      </w:pPr>
      <w:r>
        <w:rPr>
          <w:i w:val="false"/>
          <w:iCs w:val="false"/>
        </w:rPr>
        <w:t xml:space="preserve">106. </w:t>
        <w:tab/>
        <w:t xml:space="preserve">Changqing Z, Kuikui W, Haidong C, Pingjun Y, Dowell RV (1994) Effect of temperature on the population growth of </w:t>
      </w:r>
      <w:r>
        <w:rPr>
          <w:i/>
          <w:iCs/>
        </w:rPr>
        <w:t>Bactrocera tau</w:t>
      </w:r>
      <w:r>
        <w:rPr>
          <w:i w:val="false"/>
          <w:iCs w:val="false"/>
        </w:rPr>
        <w:t xml:space="preserve"> (Walker)(Dipt., Tephritidae). J Appl Entomol 117: 332–337.</w:t>
      </w:r>
    </w:p>
    <w:p>
      <w:pPr>
        <w:pStyle w:val="Bibliography1"/>
        <w:rPr/>
      </w:pPr>
      <w:r>
        <w:rPr>
          <w:i w:val="false"/>
          <w:iCs w:val="false"/>
        </w:rPr>
        <w:t xml:space="preserve">107. </w:t>
        <w:tab/>
        <w:t xml:space="preserve">Wilkinson JD, Daugherty DM (1970) Comparative development of </w:t>
      </w:r>
      <w:r>
        <w:rPr>
          <w:i/>
          <w:iCs/>
        </w:rPr>
        <w:t>Bradysia impatiens</w:t>
      </w:r>
      <w:r>
        <w:rPr>
          <w:i w:val="false"/>
          <w:iCs w:val="false"/>
        </w:rPr>
        <w:t xml:space="preserve"> (Diptera: Sciaridae) under constant and variable temperatures. Ann Entomol Soc Am 63: 1079–1083.</w:t>
      </w:r>
    </w:p>
    <w:p>
      <w:pPr>
        <w:pStyle w:val="Bibliography1"/>
        <w:rPr>
          <w:i w:val="false"/>
          <w:i w:val="false"/>
          <w:iCs w:val="false"/>
        </w:rPr>
      </w:pPr>
      <w:r>
        <w:rPr/>
        <w:t xml:space="preserve">108. </w:t>
        <w:tab/>
        <w:t>Anderson G (2000) Minimum and maximum development rates of some forensically important Calliphoridae (Diptera). J Forensic Sci 45: 824.</w:t>
      </w:r>
    </w:p>
    <w:p>
      <w:pPr>
        <w:pStyle w:val="Bibliography1"/>
        <w:rPr>
          <w:i w:val="false"/>
          <w:i w:val="false"/>
          <w:iCs w:val="false"/>
        </w:rPr>
      </w:pPr>
      <w:r>
        <w:rPr>
          <w:i w:val="false"/>
          <w:iCs w:val="false"/>
        </w:rPr>
        <w:t xml:space="preserve">109. </w:t>
        <w:tab/>
        <w:t xml:space="preserve">Grout TG, Stoltz KC (2007) Developmental rates at constant temperatures of three economically important </w:t>
      </w:r>
      <w:r>
        <w:rPr>
          <w:i/>
          <w:iCs/>
        </w:rPr>
        <w:t>Ceratitis</w:t>
      </w:r>
      <w:r>
        <w:rPr>
          <w:i w:val="false"/>
          <w:iCs w:val="false"/>
        </w:rPr>
        <w:t xml:space="preserve"> spp. (Diptera: Tephritidae) from Southern Africa. Environ Entomol 36: 1310–1317. doi:10.1603/0046-225X(2007)36[1310:DRACTO]2.0.CO;2.</w:t>
      </w:r>
    </w:p>
    <w:p>
      <w:pPr>
        <w:pStyle w:val="Bibliography1"/>
        <w:rPr>
          <w:i w:val="false"/>
          <w:i w:val="false"/>
          <w:iCs w:val="false"/>
        </w:rPr>
      </w:pPr>
      <w:r>
        <w:rPr>
          <w:i w:val="false"/>
          <w:iCs w:val="false"/>
        </w:rPr>
        <w:t xml:space="preserve">110. </w:t>
        <w:tab/>
        <w:t xml:space="preserve">Stevens MM (2003) Development and survival of </w:t>
      </w:r>
      <w:r>
        <w:rPr>
          <w:i/>
          <w:iCs/>
        </w:rPr>
        <w:t>Chironomus tepperi</w:t>
      </w:r>
      <w:r>
        <w:rPr>
          <w:i w:val="false"/>
          <w:iCs w:val="false"/>
        </w:rPr>
        <w:t xml:space="preserve"> Skuse (Diptera: Chironomidae) at a range of constant temperatures. Aquat Insects 20: 181–188. doi:10.1076/aqin.20.3.181.4470.</w:t>
      </w:r>
    </w:p>
    <w:p>
      <w:pPr>
        <w:pStyle w:val="Bibliography1"/>
        <w:rPr/>
      </w:pPr>
      <w:r>
        <w:rPr>
          <w:i w:val="false"/>
          <w:iCs w:val="false"/>
        </w:rPr>
        <w:t xml:space="preserve">111. </w:t>
        <w:tab/>
        <w:t xml:space="preserve">Readshaw JL (1966) The ecology of the swede midge, </w:t>
      </w:r>
      <w:r>
        <w:rPr>
          <w:i/>
          <w:iCs/>
        </w:rPr>
        <w:t>Contarinia nasturtii</w:t>
      </w:r>
      <w:r>
        <w:rPr>
          <w:i w:val="false"/>
          <w:iCs w:val="false"/>
        </w:rPr>
        <w:t xml:space="preserve"> (Kieff.)(Diptera, Cecidomyiidae). I.—Life-history and influence of temperature and moisture on development. Bull Entomol Res 56: 685–700.</w:t>
      </w:r>
    </w:p>
    <w:p>
      <w:pPr>
        <w:pStyle w:val="Bibliography1"/>
        <w:rPr>
          <w:i w:val="false"/>
          <w:i w:val="false"/>
          <w:iCs w:val="false"/>
        </w:rPr>
      </w:pPr>
      <w:r>
        <w:rPr/>
        <w:t xml:space="preserve">112. </w:t>
        <w:tab/>
        <w:t>Baxendale FP, Teetes G, Sharpe P, Wu H (1984) Temperature-dependent model for development of nondiapausing sorghum midges (Diptera: Cecidomyiidae). Environ Entomol 13: 1572–1576.</w:t>
      </w:r>
    </w:p>
    <w:p>
      <w:pPr>
        <w:pStyle w:val="Bibliography1"/>
        <w:rPr>
          <w:i w:val="false"/>
          <w:i w:val="false"/>
          <w:iCs w:val="false"/>
        </w:rPr>
      </w:pPr>
      <w:r>
        <w:rPr>
          <w:i w:val="false"/>
          <w:iCs w:val="false"/>
        </w:rPr>
        <w:t xml:space="preserve">113. </w:t>
        <w:tab/>
        <w:t xml:space="preserve">Mottram P, Kay B, Kettle D (1986) The effect of temperature on eggs and immature stages of </w:t>
      </w:r>
      <w:r>
        <w:rPr>
          <w:i/>
          <w:iCs/>
        </w:rPr>
        <w:t>Culex annulirostris</w:t>
      </w:r>
      <w:r>
        <w:rPr>
          <w:i w:val="false"/>
          <w:iCs w:val="false"/>
        </w:rPr>
        <w:t xml:space="preserve"> Skuse (Diptera: Culicidae). Aust J Entomol 25: 131–136.</w:t>
      </w:r>
    </w:p>
    <w:p>
      <w:pPr>
        <w:pStyle w:val="Bibliography1"/>
        <w:rPr>
          <w:i w:val="false"/>
          <w:i w:val="false"/>
          <w:iCs w:val="false"/>
        </w:rPr>
      </w:pPr>
      <w:r>
        <w:rPr>
          <w:i w:val="false"/>
          <w:iCs w:val="false"/>
        </w:rPr>
        <w:t xml:space="preserve">114. </w:t>
        <w:tab/>
        <w:t xml:space="preserve">Reisen WK (1995) Effect of temperature on </w:t>
      </w:r>
      <w:r>
        <w:rPr>
          <w:i/>
          <w:iCs/>
        </w:rPr>
        <w:t>Culex tarsalis</w:t>
      </w:r>
      <w:r>
        <w:rPr>
          <w:i w:val="false"/>
          <w:iCs w:val="false"/>
        </w:rPr>
        <w:t xml:space="preserve"> (Diptera: Culicidae) from the Coachella and San Joaquin valleys of California. J Med Entomol 32: 636–645.</w:t>
      </w:r>
    </w:p>
    <w:p>
      <w:pPr>
        <w:pStyle w:val="Bibliography1"/>
        <w:rPr>
          <w:i w:val="false"/>
          <w:i w:val="false"/>
          <w:iCs w:val="false"/>
        </w:rPr>
      </w:pPr>
      <w:r>
        <w:rPr>
          <w:i w:val="false"/>
          <w:iCs w:val="false"/>
        </w:rPr>
        <w:t xml:space="preserve">115. </w:t>
        <w:tab/>
        <w:t xml:space="preserve">Mullens BA, Rutz DA (1983) Development of immature </w:t>
      </w:r>
      <w:r>
        <w:rPr>
          <w:i/>
          <w:iCs/>
        </w:rPr>
        <w:t>Culicoides variipennis</w:t>
      </w:r>
      <w:r>
        <w:rPr>
          <w:i w:val="false"/>
          <w:iCs w:val="false"/>
        </w:rPr>
        <w:t xml:space="preserve"> (Diptera: Ceratopogonidae) at constant laboratory temperatures. Ann Entomol Soc Am 76: 747–751.</w:t>
      </w:r>
    </w:p>
    <w:p>
      <w:pPr>
        <w:pStyle w:val="Bibliography1"/>
        <w:rPr>
          <w:i w:val="false"/>
          <w:i w:val="false"/>
          <w:iCs w:val="false"/>
        </w:rPr>
      </w:pPr>
      <w:r>
        <w:rPr>
          <w:i w:val="false"/>
          <w:iCs w:val="false"/>
        </w:rPr>
        <w:t xml:space="preserve">116. </w:t>
        <w:tab/>
        <w:t xml:space="preserve">Moore AD (1987) Effects of temperature and length of photophase on development and diapause in </w:t>
      </w:r>
      <w:r>
        <w:rPr>
          <w:i/>
          <w:iCs/>
        </w:rPr>
        <w:t>Cystiphora schmidti</w:t>
      </w:r>
      <w:r>
        <w:rPr>
          <w:i w:val="false"/>
          <w:iCs w:val="false"/>
        </w:rPr>
        <w:t xml:space="preserve"> (Rübsaamen)(Diptera: Cecidomyiidae). Aust J Entomol 26: 349–354.</w:t>
      </w:r>
    </w:p>
    <w:p>
      <w:pPr>
        <w:pStyle w:val="Bibliography1"/>
        <w:rPr>
          <w:i w:val="false"/>
          <w:i w:val="false"/>
          <w:iCs w:val="false"/>
        </w:rPr>
      </w:pPr>
      <w:r>
        <w:rPr>
          <w:i w:val="false"/>
          <w:iCs w:val="false"/>
        </w:rPr>
        <w:t xml:space="preserve">117. </w:t>
        <w:tab/>
        <w:t xml:space="preserve">Throne JE, Eckenrode CJ (1986) Development rates for the seed maggots </w:t>
      </w:r>
      <w:r>
        <w:rPr>
          <w:i/>
          <w:iCs/>
        </w:rPr>
        <w:t>Delia platura</w:t>
      </w:r>
      <w:r>
        <w:rPr>
          <w:i w:val="false"/>
          <w:iCs w:val="false"/>
        </w:rPr>
        <w:t xml:space="preserve"> and </w:t>
      </w:r>
      <w:r>
        <w:rPr>
          <w:i/>
          <w:iCs/>
        </w:rPr>
        <w:t>D. florilega</w:t>
      </w:r>
      <w:r>
        <w:rPr>
          <w:i w:val="false"/>
          <w:iCs w:val="false"/>
        </w:rPr>
        <w:t xml:space="preserve"> (Diptera: Anthomyiidae). Environ Entomol 15: 1022–1027.</w:t>
      </w:r>
    </w:p>
    <w:p>
      <w:pPr>
        <w:pStyle w:val="Bibliography1"/>
        <w:rPr>
          <w:i w:val="false"/>
          <w:i w:val="false"/>
          <w:iCs w:val="false"/>
        </w:rPr>
      </w:pPr>
      <w:r>
        <w:rPr>
          <w:i w:val="false"/>
          <w:iCs w:val="false"/>
        </w:rPr>
        <w:t xml:space="preserve">118. </w:t>
        <w:tab/>
        <w:t xml:space="preserve">Siddiqui WH, Barlow CA (1972) Population growth of </w:t>
      </w:r>
      <w:r>
        <w:rPr>
          <w:i/>
          <w:iCs/>
        </w:rPr>
        <w:t>Drosophila melanogaster</w:t>
      </w:r>
      <w:r>
        <w:rPr>
          <w:i w:val="false"/>
          <w:iCs w:val="false"/>
        </w:rPr>
        <w:t xml:space="preserve"> (Diptera: Drosophilidae) at constant and alternating temperatures. Ann Entomol Soc Am 65: 993–1001.</w:t>
      </w:r>
    </w:p>
    <w:p>
      <w:pPr>
        <w:pStyle w:val="Bibliography1"/>
        <w:rPr>
          <w:i w:val="false"/>
          <w:i w:val="false"/>
          <w:iCs w:val="false"/>
        </w:rPr>
      </w:pPr>
      <w:r>
        <w:rPr>
          <w:i w:val="false"/>
          <w:iCs w:val="false"/>
        </w:rPr>
        <w:t xml:space="preserve">119. </w:t>
        <w:tab/>
        <w:t xml:space="preserve">Gillespie DR, Opit G, Roitberg B (2000) Effects of temperature and relative humidity on development, reproduction, and predation in </w:t>
      </w:r>
      <w:r>
        <w:rPr>
          <w:i/>
          <w:iCs/>
        </w:rPr>
        <w:t>Feltiella acarisuga</w:t>
      </w:r>
      <w:r>
        <w:rPr>
          <w:i w:val="false"/>
          <w:iCs w:val="false"/>
        </w:rPr>
        <w:t xml:space="preserve"> (Vallot)(Diptera: Cecidomyiidae). Biol Control 17: 132–138.</w:t>
      </w:r>
    </w:p>
    <w:p>
      <w:pPr>
        <w:pStyle w:val="Bibliography1"/>
        <w:rPr>
          <w:i w:val="false"/>
          <w:i w:val="false"/>
          <w:iCs w:val="false"/>
        </w:rPr>
      </w:pPr>
      <w:r>
        <w:rPr>
          <w:i w:val="false"/>
          <w:iCs w:val="false"/>
        </w:rPr>
        <w:t xml:space="preserve">120. </w:t>
        <w:tab/>
        <w:t xml:space="preserve">Cook IM, Spain AV (1981) Rates of development of the immature stages of the buffalo fly, </w:t>
      </w:r>
      <w:r>
        <w:rPr>
          <w:i/>
          <w:iCs/>
        </w:rPr>
        <w:t>Haematobia irritans exigua</w:t>
      </w:r>
      <w:r>
        <w:rPr>
          <w:i w:val="false"/>
          <w:iCs w:val="false"/>
        </w:rPr>
        <w:t xml:space="preserve"> de Meijere (Diptera: Muscidae), in relation to temperature. Aust J Zool 29: 7–14.</w:t>
      </w:r>
    </w:p>
    <w:p>
      <w:pPr>
        <w:pStyle w:val="Bibliography1"/>
        <w:rPr>
          <w:i w:val="false"/>
          <w:i w:val="false"/>
          <w:iCs w:val="false"/>
        </w:rPr>
      </w:pPr>
      <w:r>
        <w:rPr>
          <w:i w:val="false"/>
          <w:iCs w:val="false"/>
        </w:rPr>
        <w:t xml:space="preserve">121. </w:t>
        <w:tab/>
        <w:t xml:space="preserve">Karandinos MG, Axtell RC (1967) Temperature effects on the immature stages of </w:t>
      </w:r>
      <w:r>
        <w:rPr>
          <w:i/>
          <w:iCs/>
        </w:rPr>
        <w:t>Hippelates pusio</w:t>
      </w:r>
      <w:r>
        <w:rPr>
          <w:i w:val="false"/>
          <w:iCs w:val="false"/>
        </w:rPr>
        <w:t xml:space="preserve">, </w:t>
      </w:r>
      <w:r>
        <w:rPr>
          <w:i/>
          <w:iCs/>
        </w:rPr>
        <w:t>H. bishoppi</w:t>
      </w:r>
      <w:r>
        <w:rPr>
          <w:i w:val="false"/>
          <w:iCs w:val="false"/>
        </w:rPr>
        <w:t xml:space="preserve">, and </w:t>
      </w:r>
      <w:r>
        <w:rPr>
          <w:i/>
          <w:iCs/>
        </w:rPr>
        <w:t>H. pallipes</w:t>
      </w:r>
      <w:r>
        <w:rPr>
          <w:i w:val="false"/>
          <w:iCs w:val="false"/>
        </w:rPr>
        <w:t xml:space="preserve"> (Diptera: Chloropidae). Ann Entomol Soc Am 60: 1055–1062.</w:t>
      </w:r>
    </w:p>
    <w:p>
      <w:pPr>
        <w:pStyle w:val="Bibliography1"/>
        <w:rPr>
          <w:i w:val="false"/>
          <w:i w:val="false"/>
          <w:iCs w:val="false"/>
        </w:rPr>
      </w:pPr>
      <w:r>
        <w:rPr>
          <w:i w:val="false"/>
          <w:iCs w:val="false"/>
        </w:rPr>
        <w:t xml:space="preserve">122. </w:t>
        <w:tab/>
        <w:t xml:space="preserve">Leibee GL (1984) Influence of temperature on development and fecundity of </w:t>
      </w:r>
      <w:r>
        <w:rPr>
          <w:i/>
          <w:iCs/>
        </w:rPr>
        <w:t>Liriomyza trifolii</w:t>
      </w:r>
      <w:r>
        <w:rPr>
          <w:i w:val="false"/>
          <w:iCs w:val="false"/>
        </w:rPr>
        <w:t xml:space="preserve"> (Burgess)(Diptera: Agromyzidae) on celery. Environ Entomol 13: 497–501.</w:t>
      </w:r>
    </w:p>
    <w:p>
      <w:pPr>
        <w:pStyle w:val="Bibliography1"/>
        <w:rPr/>
      </w:pPr>
      <w:r>
        <w:rPr>
          <w:i w:val="false"/>
          <w:iCs w:val="false"/>
        </w:rPr>
        <w:t xml:space="preserve">123. </w:t>
        <w:tab/>
        <w:t xml:space="preserve">Grassberger M, Reiter C (2001) Effect of temperature on </w:t>
      </w:r>
      <w:r>
        <w:rPr>
          <w:i/>
          <w:iCs/>
        </w:rPr>
        <w:t>Lucilia sericata</w:t>
      </w:r>
      <w:r>
        <w:rPr>
          <w:i w:val="false"/>
          <w:iCs w:val="false"/>
        </w:rPr>
        <w:t xml:space="preserve"> (Diptera: Calliphoridae) development with special reference to the isomegalen- and isomorphen-diagram. Forensic Sci Int 120: 32–36.</w:t>
      </w:r>
    </w:p>
    <w:p>
      <w:pPr>
        <w:pStyle w:val="Bibliography1"/>
        <w:rPr/>
      </w:pPr>
      <w:r>
        <w:rPr/>
        <w:t xml:space="preserve">124. </w:t>
        <w:tab/>
        <w:t>Foster JE, Taylor PL (1975) Thermal-unit requirements for development of the Hessian fly under controlled environments. Environ Entomol 4: 195–202.</w:t>
      </w:r>
    </w:p>
    <w:p>
      <w:pPr>
        <w:pStyle w:val="Bibliography1"/>
        <w:rPr/>
      </w:pPr>
      <w:r>
        <w:rPr/>
        <w:t xml:space="preserve">125. </w:t>
        <w:tab/>
        <w:t>Moon RD (1983) Simulating developmental time of preadult face flies (Diptera: Muscidae) from air temperature records. Environ Entomol 12: 943–948.</w:t>
      </w:r>
    </w:p>
    <w:p>
      <w:pPr>
        <w:pStyle w:val="Bibliography1"/>
        <w:rPr>
          <w:i w:val="false"/>
          <w:i w:val="false"/>
          <w:iCs w:val="false"/>
        </w:rPr>
      </w:pPr>
      <w:r>
        <w:rPr/>
        <w:t xml:space="preserve">126. </w:t>
        <w:tab/>
        <w:t>Lysyk TJ, Axtell RC (1987) A simulation model of house fly (Diptera: Muscidae) development in poultry manure. Can Entomol 119: 427–437.</w:t>
      </w:r>
    </w:p>
    <w:p>
      <w:pPr>
        <w:pStyle w:val="Bibliography1"/>
        <w:rPr>
          <w:i w:val="false"/>
          <w:i w:val="false"/>
          <w:iCs w:val="false"/>
        </w:rPr>
      </w:pPr>
      <w:r>
        <w:rPr>
          <w:i w:val="false"/>
          <w:iCs w:val="false"/>
        </w:rPr>
        <w:t xml:space="preserve">127. </w:t>
        <w:tab/>
        <w:t xml:space="preserve">Lefebvre F, Pasquerault T (2004) Temperature-dependent development of </w:t>
      </w:r>
      <w:r>
        <w:rPr>
          <w:i/>
          <w:iCs/>
        </w:rPr>
        <w:t>Ophyra aenescens</w:t>
      </w:r>
      <w:r>
        <w:rPr>
          <w:i w:val="false"/>
          <w:iCs w:val="false"/>
        </w:rPr>
        <w:t xml:space="preserve"> (Wiedemann, 1830) and </w:t>
      </w:r>
      <w:r>
        <w:rPr>
          <w:i/>
          <w:iCs/>
        </w:rPr>
        <w:t>Ophyra capensis</w:t>
      </w:r>
      <w:r>
        <w:rPr>
          <w:i w:val="false"/>
          <w:iCs w:val="false"/>
        </w:rPr>
        <w:t xml:space="preserve"> (Wiedemann, 1818)(Diptera, Muscidae). Forensic Sci Int 139: 75–79.</w:t>
      </w:r>
    </w:p>
    <w:p>
      <w:pPr>
        <w:pStyle w:val="Bibliography1"/>
        <w:rPr>
          <w:i w:val="false"/>
          <w:i w:val="false"/>
          <w:iCs w:val="false"/>
        </w:rPr>
      </w:pPr>
      <w:r>
        <w:rPr>
          <w:i w:val="false"/>
          <w:iCs w:val="false"/>
        </w:rPr>
        <w:t xml:space="preserve">128. </w:t>
        <w:tab/>
        <w:t xml:space="preserve">Amoudi MA, Diab FM, Abou-Fannah SSM (1994) Development rate and mortality of immature </w:t>
      </w:r>
      <w:r>
        <w:rPr>
          <w:i/>
          <w:iCs/>
        </w:rPr>
        <w:t>Parasarcophaga (Liopygia) ruficornis</w:t>
      </w:r>
      <w:r>
        <w:rPr>
          <w:i w:val="false"/>
          <w:iCs w:val="false"/>
        </w:rPr>
        <w:t xml:space="preserve"> (Diptera: Sarcophagidae) at constant laboratory temperatures. J Med Entomol 31: 168–170.</w:t>
      </w:r>
    </w:p>
    <w:p>
      <w:pPr>
        <w:pStyle w:val="Bibliography1"/>
        <w:rPr>
          <w:i w:val="false"/>
          <w:i w:val="false"/>
          <w:iCs w:val="false"/>
        </w:rPr>
      </w:pPr>
      <w:r>
        <w:rPr>
          <w:i w:val="false"/>
          <w:iCs w:val="false"/>
        </w:rPr>
        <w:t xml:space="preserve">129. </w:t>
        <w:tab/>
        <w:t xml:space="preserve">Byrd JH, Allen JC (2001) The development of the black blow fly, </w:t>
      </w:r>
      <w:r>
        <w:rPr>
          <w:i/>
          <w:iCs/>
        </w:rPr>
        <w:t>Phormia regina</w:t>
      </w:r>
      <w:r>
        <w:rPr>
          <w:i w:val="false"/>
          <w:iCs w:val="false"/>
        </w:rPr>
        <w:t xml:space="preserve"> (Meigen). Forensic Sci Int 120: 79–88.</w:t>
      </w:r>
    </w:p>
    <w:p>
      <w:pPr>
        <w:pStyle w:val="Bibliography1"/>
        <w:rPr>
          <w:i w:val="false"/>
          <w:i w:val="false"/>
          <w:iCs w:val="false"/>
        </w:rPr>
      </w:pPr>
      <w:r>
        <w:rPr>
          <w:i w:val="false"/>
          <w:iCs w:val="false"/>
        </w:rPr>
        <w:t xml:space="preserve">130. </w:t>
        <w:tab/>
        <w:t xml:space="preserve">Russo A, Cocuzza GE, Vasta MC, Simola M, Virone G (2006) Life fertility tables of </w:t>
      </w:r>
      <w:r>
        <w:rPr>
          <w:i/>
          <w:iCs/>
        </w:rPr>
        <w:t>Piophila casei</w:t>
      </w:r>
      <w:r>
        <w:rPr>
          <w:i w:val="false"/>
          <w:iCs w:val="false"/>
        </w:rPr>
        <w:t xml:space="preserve"> L. (Diptera: Piophilidae) reared at five different temperatures. Environ Entomol 35: 194–200. doi:10.1603/0046-225X-35.2.194.</w:t>
      </w:r>
    </w:p>
    <w:p>
      <w:pPr>
        <w:pStyle w:val="Bibliography1"/>
        <w:rPr>
          <w:i w:val="false"/>
          <w:i w:val="false"/>
          <w:iCs w:val="false"/>
        </w:rPr>
      </w:pPr>
      <w:r>
        <w:rPr>
          <w:i w:val="false"/>
          <w:iCs w:val="false"/>
        </w:rPr>
        <w:t xml:space="preserve">131. </w:t>
        <w:tab/>
        <w:t xml:space="preserve">Grassberger M, Reiter C (2002) Effect of temperature on development of the forensically important holarctic blow fly </w:t>
      </w:r>
      <w:r>
        <w:rPr>
          <w:i/>
          <w:iCs/>
        </w:rPr>
        <w:t>Protophormia terraenovae</w:t>
      </w:r>
      <w:r>
        <w:rPr>
          <w:i w:val="false"/>
          <w:iCs w:val="false"/>
        </w:rPr>
        <w:t xml:space="preserve"> (Robineau-Desvoidy)(Diptera: Calliphoridae). Forensic Sci Int 128: 177–182.</w:t>
      </w:r>
    </w:p>
    <w:p>
      <w:pPr>
        <w:pStyle w:val="Bibliography1"/>
        <w:rPr>
          <w:i w:val="false"/>
          <w:i w:val="false"/>
          <w:iCs w:val="false"/>
        </w:rPr>
      </w:pPr>
      <w:r>
        <w:rPr>
          <w:i w:val="false"/>
          <w:iCs w:val="false"/>
        </w:rPr>
        <w:t xml:space="preserve">132. </w:t>
        <w:tab/>
        <w:t xml:space="preserve">Stevenson AB (1981) Development of the carrot rust fly, </w:t>
      </w:r>
      <w:r>
        <w:rPr>
          <w:i/>
          <w:iCs/>
        </w:rPr>
        <w:t>Psila rosae</w:t>
      </w:r>
      <w:r>
        <w:rPr>
          <w:i w:val="false"/>
          <w:iCs w:val="false"/>
        </w:rPr>
        <w:t xml:space="preserve"> (Diptera: Psilidae), relative to temperature in the laboratory. Can Entomol 113: 569–574.</w:t>
      </w:r>
    </w:p>
    <w:p>
      <w:pPr>
        <w:pStyle w:val="Bibliography1"/>
        <w:rPr>
          <w:i w:val="false"/>
          <w:i w:val="false"/>
          <w:iCs w:val="false"/>
        </w:rPr>
      </w:pPr>
      <w:r>
        <w:rPr>
          <w:i w:val="false"/>
          <w:iCs w:val="false"/>
        </w:rPr>
        <w:t xml:space="preserve">133. </w:t>
        <w:tab/>
        <w:t xml:space="preserve">Barnes JK (1976) Effect of temperature on development, survival, oviposition, and diapause in laboratory populations of </w:t>
      </w:r>
      <w:r>
        <w:rPr>
          <w:i/>
          <w:iCs/>
        </w:rPr>
        <w:t>Sepedon fuscipennis</w:t>
      </w:r>
      <w:r>
        <w:rPr>
          <w:i w:val="false"/>
          <w:iCs w:val="false"/>
        </w:rPr>
        <w:t xml:space="preserve"> (Diptera: Sciomyzidae). Environ Entomol 5: 1089–1098.</w:t>
      </w:r>
    </w:p>
    <w:p>
      <w:pPr>
        <w:pStyle w:val="Bibliography1"/>
        <w:rPr>
          <w:i w:val="false"/>
          <w:i w:val="false"/>
          <w:iCs w:val="false"/>
        </w:rPr>
      </w:pPr>
      <w:r>
        <w:rPr>
          <w:i w:val="false"/>
          <w:iCs w:val="false"/>
        </w:rPr>
        <w:t xml:space="preserve">134. </w:t>
        <w:tab/>
        <w:t xml:space="preserve">Lysyk TJ (1998) Relationships between temperature and life-history parameters of </w:t>
      </w:r>
      <w:r>
        <w:rPr>
          <w:i/>
          <w:iCs/>
        </w:rPr>
        <w:t>Stomoxys calcitrans</w:t>
      </w:r>
      <w:r>
        <w:rPr>
          <w:i w:val="false"/>
          <w:iCs w:val="false"/>
        </w:rPr>
        <w:t xml:space="preserve"> (Diptera: Muscidae). J Med Entomol 35: 107–119.</w:t>
      </w:r>
    </w:p>
    <w:p>
      <w:pPr>
        <w:pStyle w:val="Bibliography1"/>
        <w:rPr>
          <w:i w:val="false"/>
          <w:i w:val="false"/>
          <w:iCs w:val="false"/>
        </w:rPr>
      </w:pPr>
      <w:r>
        <w:rPr>
          <w:i w:val="false"/>
          <w:iCs w:val="false"/>
        </w:rPr>
        <w:t xml:space="preserve">135. </w:t>
        <w:tab/>
        <w:t xml:space="preserve">Sweeney BW, Vannote RL (1984) Influence of food quality and temperature on life history characteristics of the parthenogenetic mayfly, </w:t>
      </w:r>
      <w:r>
        <w:rPr>
          <w:i/>
          <w:iCs/>
        </w:rPr>
        <w:t>Cloeon triangulifer</w:t>
      </w:r>
      <w:r>
        <w:rPr>
          <w:i w:val="false"/>
          <w:iCs w:val="false"/>
        </w:rPr>
        <w:t>. Freshw Biol 14: 621–630.</w:t>
      </w:r>
    </w:p>
    <w:p>
      <w:pPr>
        <w:pStyle w:val="Bibliography1"/>
        <w:rPr>
          <w:i w:val="false"/>
          <w:i w:val="false"/>
          <w:iCs w:val="false"/>
        </w:rPr>
      </w:pPr>
      <w:r>
        <w:rPr>
          <w:i w:val="false"/>
          <w:iCs w:val="false"/>
        </w:rPr>
        <w:t xml:space="preserve">136. </w:t>
        <w:tab/>
        <w:t xml:space="preserve">Sweeney BW, Vannote RL (1981) </w:t>
      </w:r>
      <w:r>
        <w:rPr>
          <w:i/>
          <w:iCs/>
        </w:rPr>
        <w:t>Ephemerella</w:t>
      </w:r>
      <w:r>
        <w:rPr>
          <w:i w:val="false"/>
          <w:iCs w:val="false"/>
        </w:rPr>
        <w:t xml:space="preserve"> mayflies of White Clay Creek: Bioenergetic and ecological relationships among six coexisting species. Ecology 62: 1353–1369.</w:t>
      </w:r>
    </w:p>
    <w:p>
      <w:pPr>
        <w:pStyle w:val="Bibliography1"/>
        <w:rPr>
          <w:i w:val="false"/>
          <w:i w:val="false"/>
          <w:iCs w:val="false"/>
        </w:rPr>
      </w:pPr>
      <w:r>
        <w:rPr>
          <w:i w:val="false"/>
          <w:iCs w:val="false"/>
        </w:rPr>
        <w:t xml:space="preserve">137. </w:t>
        <w:tab/>
        <w:t xml:space="preserve">Wright LL, Mattice JS, Beauchamp JJ (1982) Effect of temperature and sex on growth patterns in nymphs of the mayfly </w:t>
      </w:r>
      <w:r>
        <w:rPr>
          <w:i/>
          <w:iCs/>
        </w:rPr>
        <w:t>Hexagenia hilineata</w:t>
      </w:r>
      <w:r>
        <w:rPr>
          <w:i w:val="false"/>
          <w:iCs w:val="false"/>
        </w:rPr>
        <w:t xml:space="preserve"> in the laboratory. Freshw Biol 12: 535–545.</w:t>
      </w:r>
    </w:p>
    <w:p>
      <w:pPr>
        <w:pStyle w:val="Bibliography1"/>
        <w:rPr>
          <w:i w:val="false"/>
          <w:i w:val="false"/>
          <w:iCs w:val="false"/>
        </w:rPr>
      </w:pPr>
      <w:r>
        <w:rPr>
          <w:i w:val="false"/>
          <w:iCs w:val="false"/>
        </w:rPr>
        <w:t xml:space="preserve">138. </w:t>
        <w:tab/>
        <w:t xml:space="preserve">Simmons AM, Yeargan KV (1988) Development and survivorship of the green stink bug, </w:t>
      </w:r>
      <w:r>
        <w:rPr>
          <w:i/>
          <w:iCs/>
        </w:rPr>
        <w:t>Acrosternum hilare</w:t>
      </w:r>
      <w:r>
        <w:rPr>
          <w:i w:val="false"/>
          <w:iCs w:val="false"/>
        </w:rPr>
        <w:t xml:space="preserve"> (Hemiptera: Pentatomidae) on soybean. Environ Entomol 17: 527–532.</w:t>
      </w:r>
    </w:p>
    <w:p>
      <w:pPr>
        <w:pStyle w:val="Bibliography1"/>
        <w:rPr>
          <w:i w:val="false"/>
          <w:i w:val="false"/>
          <w:iCs w:val="false"/>
        </w:rPr>
      </w:pPr>
      <w:r>
        <w:rPr>
          <w:i w:val="false"/>
          <w:iCs w:val="false"/>
        </w:rPr>
        <w:t xml:space="preserve">139. </w:t>
        <w:tab/>
        <w:t xml:space="preserve">Fargo WS, Bonjour EL (1988) Developmental rate of the squash bug, </w:t>
      </w:r>
      <w:r>
        <w:rPr>
          <w:i/>
          <w:iCs/>
        </w:rPr>
        <w:t>Anasa tristis</w:t>
      </w:r>
      <w:r>
        <w:rPr>
          <w:i w:val="false"/>
          <w:iCs w:val="false"/>
        </w:rPr>
        <w:t xml:space="preserve"> (Heteroptera: Coreidae) at constant temperatures. Environ Entomol 17: 926–929.</w:t>
      </w:r>
    </w:p>
    <w:p>
      <w:pPr>
        <w:pStyle w:val="Bibliography1"/>
        <w:rPr>
          <w:i w:val="false"/>
          <w:i w:val="false"/>
          <w:iCs w:val="false"/>
        </w:rPr>
      </w:pPr>
      <w:r>
        <w:rPr>
          <w:i w:val="false"/>
          <w:iCs w:val="false"/>
        </w:rPr>
        <w:t xml:space="preserve">140. </w:t>
        <w:tab/>
        <w:t xml:space="preserve">Lu Y, Wu K, Wyckhuys KAG, Guo Y (2010) Temperature-dependent life history of the green plant bug, </w:t>
      </w:r>
      <w:r>
        <w:rPr>
          <w:i/>
          <w:iCs/>
        </w:rPr>
        <w:t>Apolygus lucorum</w:t>
      </w:r>
      <w:r>
        <w:rPr>
          <w:i w:val="false"/>
          <w:iCs w:val="false"/>
        </w:rPr>
        <w:t xml:space="preserve"> (Meyer-Dür) (Hemiptera: Miridae). Appl Entomol Zool 45: 387–393. doi:10.1303/aez.2010.387.</w:t>
      </w:r>
    </w:p>
    <w:p>
      <w:pPr>
        <w:pStyle w:val="Bibliography1"/>
        <w:rPr>
          <w:i w:val="false"/>
          <w:i w:val="false"/>
          <w:iCs w:val="false"/>
        </w:rPr>
      </w:pPr>
      <w:r>
        <w:rPr>
          <w:i w:val="false"/>
          <w:iCs w:val="false"/>
        </w:rPr>
        <w:t xml:space="preserve">141. </w:t>
        <w:tab/>
        <w:t xml:space="preserve">James DG (1990) Development and survivorship of </w:t>
      </w:r>
      <w:r>
        <w:rPr>
          <w:i/>
          <w:iCs/>
        </w:rPr>
        <w:t>Biprorulus bibax</w:t>
      </w:r>
      <w:r>
        <w:rPr>
          <w:i w:val="false"/>
          <w:iCs w:val="false"/>
        </w:rPr>
        <w:t xml:space="preserve"> (Hemiptera: Pentatomidae) under a range of constant temperatures. Environ Entomol 19: 874–877.</w:t>
      </w:r>
    </w:p>
    <w:p>
      <w:pPr>
        <w:pStyle w:val="Bibliography1"/>
        <w:rPr>
          <w:i w:val="false"/>
          <w:i w:val="false"/>
          <w:iCs w:val="false"/>
        </w:rPr>
      </w:pPr>
      <w:r>
        <w:rPr>
          <w:i w:val="false"/>
          <w:iCs w:val="false"/>
        </w:rPr>
        <w:t xml:space="preserve">142. </w:t>
        <w:tab/>
        <w:t xml:space="preserve">Awan MS (1988) Development and Mating Behaviour of </w:t>
      </w:r>
      <w:r>
        <w:rPr>
          <w:i/>
          <w:iCs/>
        </w:rPr>
        <w:t>Oechalia Schellenbergii</w:t>
      </w:r>
      <w:r>
        <w:rPr>
          <w:i w:val="false"/>
          <w:iCs w:val="false"/>
        </w:rPr>
        <w:t xml:space="preserve"> (Guérin‐Méneville) and </w:t>
      </w:r>
      <w:r>
        <w:rPr>
          <w:i/>
          <w:iCs/>
        </w:rPr>
        <w:t>Cermatulus Nasalis</w:t>
      </w:r>
      <w:r>
        <w:rPr>
          <w:i w:val="false"/>
          <w:iCs w:val="false"/>
        </w:rPr>
        <w:t xml:space="preserve"> (Westwood) (Hemiptera: Pentatomidae). Aust J Entomol 27: 183–187. doi:10.1111/j.1440-6055.1988.tb01520.x.</w:t>
      </w:r>
    </w:p>
    <w:p>
      <w:pPr>
        <w:pStyle w:val="Bibliography1"/>
        <w:rPr/>
      </w:pPr>
      <w:r>
        <w:rPr>
          <w:i w:val="false"/>
          <w:iCs w:val="false"/>
        </w:rPr>
        <w:t xml:space="preserve">143. </w:t>
        <w:tab/>
        <w:t xml:space="preserve">Rose DJW (1973) Laboratory observations on the biology of </w:t>
      </w:r>
      <w:r>
        <w:rPr>
          <w:i/>
          <w:iCs/>
        </w:rPr>
        <w:t>Cicadulina</w:t>
      </w:r>
      <w:r>
        <w:rPr>
          <w:i w:val="false"/>
          <w:iCs w:val="false"/>
        </w:rPr>
        <w:t xml:space="preserve"> spp.(Horn.: Cicadellidae), with particular reference to the effects of temperature. Bull Entomol Res 62: 471–475.</w:t>
      </w:r>
    </w:p>
    <w:p>
      <w:pPr>
        <w:pStyle w:val="Bibliography1"/>
        <w:rPr/>
      </w:pPr>
      <w:r>
        <w:rPr/>
        <w:t xml:space="preserve">144. </w:t>
        <w:tab/>
        <w:t>Simonet DE, Pienkowski RL (1980) Temperature effect on development and morphometrics of the potato leafhopper. Environ Entomol 9: 798–800.</w:t>
      </w:r>
    </w:p>
    <w:p>
      <w:pPr>
        <w:pStyle w:val="Bibliography1"/>
        <w:rPr/>
      </w:pPr>
      <w:r>
        <w:rPr/>
        <w:t xml:space="preserve">145. </w:t>
        <w:tab/>
        <w:t>Harries FH, Douglass JR (1948) Bionomic studies on the beet leafhopper. Ecol Monogr: 45–79.</w:t>
      </w:r>
    </w:p>
    <w:p>
      <w:pPr>
        <w:pStyle w:val="Bibliography1"/>
        <w:rPr>
          <w:i w:val="false"/>
          <w:i w:val="false"/>
          <w:iCs w:val="false"/>
        </w:rPr>
      </w:pPr>
      <w:r>
        <w:rPr/>
        <w:t xml:space="preserve">146. </w:t>
        <w:tab/>
        <w:t>Larsen KJ, Madden LV, Nault LR (1990) Effect of temperature and host plant on the development of the blackfaced leafhopper. Entomol Exp Appl 55: 285–294.</w:t>
      </w:r>
    </w:p>
    <w:p>
      <w:pPr>
        <w:pStyle w:val="Bibliography1"/>
        <w:rPr>
          <w:i w:val="false"/>
          <w:i w:val="false"/>
          <w:iCs w:val="false"/>
        </w:rPr>
      </w:pPr>
      <w:r>
        <w:rPr>
          <w:i w:val="false"/>
          <w:iCs w:val="false"/>
        </w:rPr>
        <w:t xml:space="preserve">147. </w:t>
        <w:tab/>
        <w:t xml:space="preserve">Mokhtar AM, Nabhani SSA (2010) Temperature-dependent development of dubas bug, </w:t>
      </w:r>
      <w:r>
        <w:rPr>
          <w:i/>
          <w:iCs/>
        </w:rPr>
        <w:t>Ommatissus lybicus</w:t>
      </w:r>
      <w:r>
        <w:rPr>
          <w:i w:val="false"/>
          <w:iCs w:val="false"/>
        </w:rPr>
        <w:t xml:space="preserve"> (Hemiptera: Tropiduchidae), an endemic pest of date palm, </w:t>
      </w:r>
      <w:r>
        <w:rPr>
          <w:i/>
          <w:iCs/>
        </w:rPr>
        <w:t>Phoenix dactylifera</w:t>
      </w:r>
      <w:r>
        <w:rPr>
          <w:i w:val="false"/>
          <w:iCs w:val="false"/>
        </w:rPr>
        <w:t>. Eur J Entomol 107.</w:t>
      </w:r>
    </w:p>
    <w:p>
      <w:pPr>
        <w:pStyle w:val="Bibliography1"/>
        <w:rPr>
          <w:i w:val="false"/>
          <w:i w:val="false"/>
          <w:iCs w:val="false"/>
        </w:rPr>
      </w:pPr>
      <w:r>
        <w:rPr>
          <w:i w:val="false"/>
          <w:iCs w:val="false"/>
        </w:rPr>
        <w:t xml:space="preserve">148. </w:t>
        <w:tab/>
        <w:t xml:space="preserve">Dreyer H, Baumgärtner J (1996) Temperature influence on cohort parameters and demographic characteristics of the two cowpea coreids </w:t>
      </w:r>
      <w:r>
        <w:rPr>
          <w:i/>
          <w:iCs/>
        </w:rPr>
        <w:t>Clavigralla tomentosicollis</w:t>
      </w:r>
      <w:r>
        <w:rPr>
          <w:i w:val="false"/>
          <w:iCs w:val="false"/>
        </w:rPr>
        <w:t xml:space="preserve"> and </w:t>
      </w:r>
      <w:r>
        <w:rPr>
          <w:i/>
          <w:iCs/>
        </w:rPr>
        <w:t>C. shadabi</w:t>
      </w:r>
      <w:r>
        <w:rPr>
          <w:i w:val="false"/>
          <w:iCs w:val="false"/>
        </w:rPr>
        <w:t>. Entomol Exp Appl 78: 201–213.</w:t>
      </w:r>
    </w:p>
    <w:p>
      <w:pPr>
        <w:pStyle w:val="Bibliography1"/>
        <w:rPr>
          <w:i w:val="false"/>
          <w:i w:val="false"/>
          <w:iCs w:val="false"/>
        </w:rPr>
      </w:pPr>
      <w:r>
        <w:rPr>
          <w:i w:val="false"/>
          <w:iCs w:val="false"/>
        </w:rPr>
        <w:t xml:space="preserve">149. </w:t>
        <w:tab/>
        <w:t xml:space="preserve">Neal JW, Douglass LW (1990) Seasonal dynamics and the effect of temperature in </w:t>
      </w:r>
      <w:r>
        <w:rPr>
          <w:i/>
          <w:iCs/>
        </w:rPr>
        <w:t>Corythucha cydoniae</w:t>
      </w:r>
      <w:r>
        <w:rPr>
          <w:i w:val="false"/>
          <w:iCs w:val="false"/>
        </w:rPr>
        <w:t xml:space="preserve"> (Heteroptera: Tingidae). Environ Entomol 19: 1299–1304.</w:t>
      </w:r>
    </w:p>
    <w:p>
      <w:pPr>
        <w:pStyle w:val="Bibliography1"/>
        <w:rPr>
          <w:i w:val="false"/>
          <w:i w:val="false"/>
          <w:iCs w:val="false"/>
        </w:rPr>
      </w:pPr>
      <w:r>
        <w:rPr>
          <w:i w:val="false"/>
          <w:iCs w:val="false"/>
        </w:rPr>
        <w:t xml:space="preserve">150. </w:t>
        <w:tab/>
        <w:t xml:space="preserve">Foley DH, Pyke BA (1985) Developmental time of </w:t>
      </w:r>
      <w:r>
        <w:rPr>
          <w:i/>
          <w:iCs/>
        </w:rPr>
        <w:t>Creontiades dilutus</w:t>
      </w:r>
      <w:r>
        <w:rPr>
          <w:i w:val="false"/>
          <w:iCs w:val="false"/>
        </w:rPr>
        <w:t xml:space="preserve"> (Ståal)(Hemiptera: Miridae) in relation to temperature. Aust J Entomol 24: 125–127.</w:t>
      </w:r>
    </w:p>
    <w:p>
      <w:pPr>
        <w:pStyle w:val="Bibliography1"/>
        <w:rPr>
          <w:i w:val="false"/>
          <w:i w:val="false"/>
          <w:iCs w:val="false"/>
        </w:rPr>
      </w:pPr>
      <w:r>
        <w:rPr>
          <w:i w:val="false"/>
          <w:iCs w:val="false"/>
        </w:rPr>
        <w:t xml:space="preserve">151. </w:t>
        <w:tab/>
        <w:t xml:space="preserve">Kim D-S, Riedl H (2005) Effect of temperature on development and fecundity of the predaceous plant bug </w:t>
      </w:r>
      <w:r>
        <w:rPr>
          <w:i/>
          <w:iCs/>
        </w:rPr>
        <w:t>Deraeocoris brevis</w:t>
      </w:r>
      <w:r>
        <w:rPr>
          <w:i w:val="false"/>
          <w:iCs w:val="false"/>
        </w:rPr>
        <w:t xml:space="preserve"> reared on </w:t>
      </w:r>
      <w:r>
        <w:rPr>
          <w:i/>
          <w:iCs/>
        </w:rPr>
        <w:t>Ephestia kuehniella</w:t>
      </w:r>
      <w:r>
        <w:rPr>
          <w:i w:val="false"/>
          <w:iCs w:val="false"/>
        </w:rPr>
        <w:t xml:space="preserve"> eggs. Biocontrol 50: 881–897. doi:10.1007/s10526-005-5380-x.</w:t>
      </w:r>
    </w:p>
    <w:p>
      <w:pPr>
        <w:pStyle w:val="Bibliography1"/>
        <w:rPr>
          <w:i w:val="false"/>
          <w:i w:val="false"/>
          <w:iCs w:val="false"/>
        </w:rPr>
      </w:pPr>
      <w:r>
        <w:rPr>
          <w:i w:val="false"/>
          <w:iCs w:val="false"/>
        </w:rPr>
        <w:t xml:space="preserve">152. </w:t>
        <w:tab/>
        <w:t xml:space="preserve">Gillespie DR, Sanchez JAS, McGregor RR (2004) Cumulative temperature requirements and development thresholds in two populations of </w:t>
      </w:r>
      <w:r>
        <w:rPr>
          <w:i/>
          <w:iCs/>
        </w:rPr>
        <w:t>Dicyphus hesperus</w:t>
      </w:r>
      <w:r>
        <w:rPr>
          <w:i w:val="false"/>
          <w:iCs w:val="false"/>
        </w:rPr>
        <w:t xml:space="preserve"> (Hemiptera: Miridae). Can Entomol 136: 675–683.</w:t>
      </w:r>
    </w:p>
    <w:p>
      <w:pPr>
        <w:pStyle w:val="Bibliography1"/>
        <w:rPr>
          <w:i w:val="false"/>
          <w:i w:val="false"/>
          <w:iCs w:val="false"/>
        </w:rPr>
      </w:pPr>
      <w:r>
        <w:rPr>
          <w:i w:val="false"/>
          <w:iCs w:val="false"/>
        </w:rPr>
        <w:t xml:space="preserve">153. </w:t>
        <w:tab/>
        <w:t xml:space="preserve">Toscano NC, Stern VM (1976) Development and reproduction of </w:t>
      </w:r>
      <w:r>
        <w:rPr>
          <w:i/>
          <w:iCs/>
        </w:rPr>
        <w:t>Euschistus conspersus</w:t>
      </w:r>
      <w:r>
        <w:rPr>
          <w:i w:val="false"/>
          <w:iCs w:val="false"/>
        </w:rPr>
        <w:t xml:space="preserve"> at different temperatures. Ann Entomol Soc Am 69: 839–840.</w:t>
      </w:r>
    </w:p>
    <w:p>
      <w:pPr>
        <w:pStyle w:val="Bibliography1"/>
        <w:rPr/>
      </w:pPr>
      <w:r>
        <w:rPr>
          <w:i w:val="false"/>
          <w:iCs w:val="false"/>
        </w:rPr>
        <w:t xml:space="preserve">154. </w:t>
        <w:tab/>
        <w:t xml:space="preserve">Dunbar DM, Bacon OG (1972) Influence of temperature on development and reproduction of </w:t>
      </w:r>
      <w:r>
        <w:rPr>
          <w:i/>
          <w:iCs/>
        </w:rPr>
        <w:t>Geocoris atricolor</w:t>
      </w:r>
      <w:r>
        <w:rPr>
          <w:i w:val="false"/>
          <w:iCs w:val="false"/>
        </w:rPr>
        <w:t xml:space="preserve">, </w:t>
      </w:r>
      <w:r>
        <w:rPr>
          <w:i/>
          <w:iCs/>
        </w:rPr>
        <w:t>G. pallens</w:t>
      </w:r>
      <w:r>
        <w:rPr>
          <w:i w:val="false"/>
          <w:iCs w:val="false"/>
        </w:rPr>
        <w:t xml:space="preserve">, and </w:t>
      </w:r>
      <w:r>
        <w:rPr>
          <w:i/>
          <w:iCs/>
        </w:rPr>
        <w:t>G. punctipes</w:t>
      </w:r>
      <w:r>
        <w:rPr>
          <w:i w:val="false"/>
          <w:iCs w:val="false"/>
        </w:rPr>
        <w:t xml:space="preserve"> (Heteroptera: Lygaeidae) from California. Environ Entomol 1: 596–599.</w:t>
      </w:r>
    </w:p>
    <w:p>
      <w:pPr>
        <w:pStyle w:val="Bibliography1"/>
        <w:rPr>
          <w:i w:val="false"/>
          <w:i w:val="false"/>
          <w:iCs w:val="false"/>
        </w:rPr>
      </w:pPr>
      <w:r>
        <w:rPr/>
        <w:t xml:space="preserve">155. </w:t>
        <w:tab/>
        <w:t>Spence JR, Spence DH, Scudder GGE (1980) The effects of temperature on growth and development of water strider species (Heteroptera: Gerridae) of central British Columbia and implications for species packing. Can J Zool 58: 1813–1820.</w:t>
      </w:r>
    </w:p>
    <w:p>
      <w:pPr>
        <w:pStyle w:val="Bibliography1"/>
        <w:rPr>
          <w:i w:val="false"/>
          <w:i w:val="false"/>
          <w:iCs w:val="false"/>
        </w:rPr>
      </w:pPr>
      <w:r>
        <w:rPr>
          <w:i w:val="false"/>
          <w:iCs w:val="false"/>
        </w:rPr>
        <w:t xml:space="preserve">156. </w:t>
        <w:tab/>
        <w:t xml:space="preserve">Nielsen AL, Hamilton GC, Matadha D (2008) Developmental rate estimation and life table analysis for </w:t>
      </w:r>
      <w:r>
        <w:rPr>
          <w:i/>
          <w:iCs/>
        </w:rPr>
        <w:t>Halyomorpha halys</w:t>
      </w:r>
      <w:r>
        <w:rPr>
          <w:i w:val="false"/>
          <w:iCs w:val="false"/>
        </w:rPr>
        <w:t xml:space="preserve"> (Hemiptera: Pentatomidae). Environ Entomol 37: 348–355. doi:10.1603/0046-225X(2008)37[348:DREALT]2.0.CO;2.</w:t>
      </w:r>
    </w:p>
    <w:p>
      <w:pPr>
        <w:pStyle w:val="Bibliography1"/>
        <w:rPr>
          <w:i w:val="false"/>
          <w:i w:val="false"/>
          <w:iCs w:val="false"/>
        </w:rPr>
      </w:pPr>
      <w:r>
        <w:rPr>
          <w:i w:val="false"/>
          <w:iCs w:val="false"/>
        </w:rPr>
        <w:t xml:space="preserve">157. </w:t>
        <w:tab/>
        <w:t xml:space="preserve">Diaz R, Overholt WA, Cuda JP, Pratt PD, Fox A (2008) Temperature-dependent development, survival, and potential distribution of </w:t>
      </w:r>
      <w:r>
        <w:rPr>
          <w:i/>
          <w:iCs/>
        </w:rPr>
        <w:t>Ischnodemus variegatus</w:t>
      </w:r>
      <w:r>
        <w:rPr>
          <w:i w:val="false"/>
          <w:iCs w:val="false"/>
        </w:rPr>
        <w:t xml:space="preserve"> (Hemiptera: Blissidae), a herbivore of West Indian marsh grass. Ann Entomol Soc Am 101: 604–612. doi:10.1603/0013-8746(2008)101[604:TDSAPD]2.0.CO;2.</w:t>
      </w:r>
    </w:p>
    <w:p>
      <w:pPr>
        <w:pStyle w:val="Bibliography1"/>
        <w:rPr>
          <w:i w:val="false"/>
          <w:i w:val="false"/>
          <w:iCs w:val="false"/>
        </w:rPr>
      </w:pPr>
      <w:r>
        <w:rPr>
          <w:i w:val="false"/>
          <w:iCs w:val="false"/>
        </w:rPr>
        <w:t xml:space="preserve">158. </w:t>
        <w:tab/>
        <w:t xml:space="preserve">Morimoto S, Imamura T, Visarathanonth P, Miyanoshita A (2007) Effects of temperature on the development and reproduction of the predatory bug </w:t>
      </w:r>
      <w:r>
        <w:rPr>
          <w:i/>
          <w:iCs/>
        </w:rPr>
        <w:t>Joppeicus paradoxus</w:t>
      </w:r>
      <w:r>
        <w:rPr>
          <w:i w:val="false"/>
          <w:iCs w:val="false"/>
        </w:rPr>
        <w:t xml:space="preserve"> Puton (Hemiptera: Joppeicidae) reared on </w:t>
      </w:r>
      <w:r>
        <w:rPr>
          <w:i/>
          <w:iCs/>
        </w:rPr>
        <w:t>Tribolium confusum</w:t>
      </w:r>
      <w:r>
        <w:rPr>
          <w:i w:val="false"/>
          <w:iCs w:val="false"/>
        </w:rPr>
        <w:t xml:space="preserve"> eggs. Biol Control 40: 136–141.</w:t>
      </w:r>
    </w:p>
    <w:p>
      <w:pPr>
        <w:pStyle w:val="Bibliography1"/>
        <w:rPr>
          <w:i w:val="false"/>
          <w:i w:val="false"/>
          <w:iCs w:val="false"/>
        </w:rPr>
      </w:pPr>
      <w:r>
        <w:rPr>
          <w:i w:val="false"/>
          <w:iCs w:val="false"/>
        </w:rPr>
        <w:t xml:space="preserve">159. </w:t>
        <w:tab/>
        <w:t xml:space="preserve">Parajulee MN, Phillips TW, Throne JE, Nordheim EV (1995) Life history of immature </w:t>
      </w:r>
      <w:r>
        <w:rPr>
          <w:i/>
          <w:iCs/>
        </w:rPr>
        <w:t>Lyctocoris campestris</w:t>
      </w:r>
      <w:r>
        <w:rPr>
          <w:i w:val="false"/>
          <w:iCs w:val="false"/>
        </w:rPr>
        <w:t xml:space="preserve"> (Hemiptera: Anthocoridae): effects of constant temperatures and relative humidities. Environ Entomol 24: 889–897.</w:t>
      </w:r>
    </w:p>
    <w:p>
      <w:pPr>
        <w:pStyle w:val="Bibliography1"/>
        <w:rPr>
          <w:i w:val="false"/>
          <w:i w:val="false"/>
          <w:iCs w:val="false"/>
        </w:rPr>
      </w:pPr>
      <w:r>
        <w:rPr>
          <w:i w:val="false"/>
          <w:iCs w:val="false"/>
        </w:rPr>
        <w:t xml:space="preserve">160. </w:t>
        <w:tab/>
        <w:t xml:space="preserve">Bommireddy PL, Parajulee MN, Porter DO (2004) Influence of constant temperatures on life history of immature </w:t>
      </w:r>
      <w:r>
        <w:rPr>
          <w:i/>
          <w:iCs/>
        </w:rPr>
        <w:t>Lygus elisus</w:t>
      </w:r>
      <w:r>
        <w:rPr>
          <w:i w:val="false"/>
          <w:iCs w:val="false"/>
        </w:rPr>
        <w:t xml:space="preserve"> (Hemiptera: Miridae). Environ Entomol 33: 1549–1553. doi:10.1603/0046-225X-33.6.1549.</w:t>
      </w:r>
    </w:p>
    <w:p>
      <w:pPr>
        <w:pStyle w:val="Bibliography1"/>
        <w:rPr>
          <w:i w:val="false"/>
          <w:i w:val="false"/>
          <w:iCs w:val="false"/>
        </w:rPr>
      </w:pPr>
      <w:r>
        <w:rPr>
          <w:i w:val="false"/>
          <w:iCs w:val="false"/>
        </w:rPr>
        <w:t xml:space="preserve">161. </w:t>
        <w:tab/>
        <w:t xml:space="preserve">Champlain RA, Butler Jr. GD (1967) Temperature effects on development of the egg and nymphal stages of </w:t>
      </w:r>
      <w:r>
        <w:rPr>
          <w:i/>
          <w:iCs/>
        </w:rPr>
        <w:t>Lygus hesperus</w:t>
      </w:r>
      <w:r>
        <w:rPr>
          <w:i w:val="false"/>
          <w:iCs w:val="false"/>
        </w:rPr>
        <w:t xml:space="preserve"> (Hemiptera: Miridae). Ann Entomol Soc Am 60: 519–521.</w:t>
      </w:r>
    </w:p>
    <w:p>
      <w:pPr>
        <w:pStyle w:val="Bibliography1"/>
        <w:rPr>
          <w:i w:val="false"/>
          <w:i w:val="false"/>
          <w:iCs w:val="false"/>
        </w:rPr>
      </w:pPr>
      <w:r>
        <w:rPr>
          <w:i w:val="false"/>
          <w:iCs w:val="false"/>
        </w:rPr>
        <w:t xml:space="preserve">162. </w:t>
        <w:tab/>
        <w:t xml:space="preserve">Khattat AR, Stewart RK (1977) Development and survival of </w:t>
      </w:r>
      <w:r>
        <w:rPr>
          <w:i/>
          <w:iCs/>
        </w:rPr>
        <w:t>Lygus lineolaris</w:t>
      </w:r>
      <w:r>
        <w:rPr>
          <w:i w:val="false"/>
          <w:iCs w:val="false"/>
        </w:rPr>
        <w:t xml:space="preserve"> exposed to different laboratory rearing conditions. Ann Entomol Soc Am 70: 274–278.</w:t>
      </w:r>
    </w:p>
    <w:p>
      <w:pPr>
        <w:pStyle w:val="Bibliography1"/>
        <w:rPr>
          <w:i w:val="false"/>
          <w:i w:val="false"/>
          <w:iCs w:val="false"/>
        </w:rPr>
      </w:pPr>
      <w:r>
        <w:rPr>
          <w:i w:val="false"/>
          <w:iCs w:val="false"/>
        </w:rPr>
        <w:t xml:space="preserve">163. </w:t>
        <w:tab/>
        <w:t xml:space="preserve">Perdikis DC, Lykouressis DP (2002) Thermal requirements for development of the polyphagous predator </w:t>
      </w:r>
      <w:r>
        <w:rPr>
          <w:i/>
          <w:iCs/>
        </w:rPr>
        <w:t>Macrolophus pygmaeus</w:t>
      </w:r>
      <w:r>
        <w:rPr>
          <w:i w:val="false"/>
          <w:iCs w:val="false"/>
        </w:rPr>
        <w:t xml:space="preserve"> (Hemiptera: Miridae). Environ Entomol 31: 661–667. doi:10.1603/0046-225X-31.4.661.</w:t>
      </w:r>
    </w:p>
    <w:p>
      <w:pPr>
        <w:pStyle w:val="Bibliography1"/>
        <w:rPr>
          <w:i w:val="false"/>
          <w:i w:val="false"/>
          <w:iCs w:val="false"/>
        </w:rPr>
      </w:pPr>
      <w:r>
        <w:rPr>
          <w:i w:val="false"/>
          <w:iCs w:val="false"/>
        </w:rPr>
        <w:t xml:space="preserve">164. </w:t>
        <w:tab/>
        <w:t xml:space="preserve">Braman SK, Yeargan KV (1988) Comparison of developmental and reproductive rates of </w:t>
      </w:r>
      <w:r>
        <w:rPr>
          <w:i/>
          <w:iCs/>
        </w:rPr>
        <w:t>Nabis americoferus</w:t>
      </w:r>
      <w:r>
        <w:rPr>
          <w:i w:val="false"/>
          <w:iCs w:val="false"/>
        </w:rPr>
        <w:t xml:space="preserve">, </w:t>
      </w:r>
      <w:r>
        <w:rPr>
          <w:i/>
          <w:iCs/>
        </w:rPr>
        <w:t>N. roseipennis</w:t>
      </w:r>
      <w:r>
        <w:rPr>
          <w:i w:val="false"/>
          <w:iCs w:val="false"/>
        </w:rPr>
        <w:t xml:space="preserve">, and </w:t>
      </w:r>
      <w:r>
        <w:rPr>
          <w:i/>
          <w:iCs/>
        </w:rPr>
        <w:t>N. rufusculus</w:t>
      </w:r>
      <w:r>
        <w:rPr>
          <w:i w:val="false"/>
          <w:iCs w:val="false"/>
        </w:rPr>
        <w:t xml:space="preserve"> (Hemiptera: Nabidae). Ann Entomol Soc Am 81: 923–930.</w:t>
      </w:r>
    </w:p>
    <w:p>
      <w:pPr>
        <w:pStyle w:val="Bibliography1"/>
        <w:rPr>
          <w:i w:val="false"/>
          <w:i w:val="false"/>
          <w:iCs w:val="false"/>
        </w:rPr>
      </w:pPr>
      <w:r>
        <w:rPr>
          <w:i w:val="false"/>
          <w:iCs w:val="false"/>
        </w:rPr>
        <w:t xml:space="preserve">165. </w:t>
        <w:tab/>
        <w:t xml:space="preserve">Samson PR, Blood PRB (1979) Biology and temperature relationships of </w:t>
      </w:r>
      <w:r>
        <w:rPr>
          <w:i/>
          <w:iCs/>
        </w:rPr>
        <w:t>Chrysopa</w:t>
      </w:r>
      <w:r>
        <w:rPr>
          <w:i w:val="false"/>
          <w:iCs w:val="false"/>
        </w:rPr>
        <w:t xml:space="preserve"> sp., </w:t>
      </w:r>
      <w:r>
        <w:rPr>
          <w:i/>
          <w:iCs/>
        </w:rPr>
        <w:t>Micromus tasmaniae</w:t>
      </w:r>
      <w:r>
        <w:rPr>
          <w:i w:val="false"/>
          <w:iCs w:val="false"/>
        </w:rPr>
        <w:t xml:space="preserve"> and </w:t>
      </w:r>
      <w:r>
        <w:rPr>
          <w:i/>
          <w:iCs/>
        </w:rPr>
        <w:t>Nabis capsiformis</w:t>
      </w:r>
      <w:r>
        <w:rPr>
          <w:i w:val="false"/>
          <w:iCs w:val="false"/>
        </w:rPr>
        <w:t>. Entomol Exp Appl 25: 253–259.</w:t>
      </w:r>
    </w:p>
    <w:p>
      <w:pPr>
        <w:pStyle w:val="Bibliography1"/>
        <w:rPr/>
      </w:pPr>
      <w:r>
        <w:rPr>
          <w:i w:val="false"/>
          <w:iCs w:val="false"/>
        </w:rPr>
        <w:t xml:space="preserve">166. </w:t>
        <w:tab/>
        <w:t xml:space="preserve">Kehat M, Wyndham M (1972) The influence of temperature on development, longevity, and fecundity in the Rutherglen bug, </w:t>
      </w:r>
      <w:r>
        <w:rPr>
          <w:i/>
          <w:iCs/>
        </w:rPr>
        <w:t>Nysius vinitor</w:t>
      </w:r>
      <w:r>
        <w:rPr>
          <w:i w:val="false"/>
          <w:iCs w:val="false"/>
        </w:rPr>
        <w:t xml:space="preserve"> (Hemiptera: Lygaeidae). Aust J Zool 20: 67–78.</w:t>
      </w:r>
    </w:p>
    <w:p>
      <w:pPr>
        <w:pStyle w:val="Bibliography1"/>
        <w:rPr>
          <w:i w:val="false"/>
          <w:i w:val="false"/>
          <w:iCs w:val="false"/>
        </w:rPr>
      </w:pPr>
      <w:r>
        <w:rPr/>
        <w:t xml:space="preserve">167. </w:t>
        <w:tab/>
        <w:t>Naresh JS, Smith CM (1983) Development and survival of rice stink bugs (Hemiptera: Pentatomidae) reared on different host plants at four temperatures. Environ Entomol 12: 1496–1499.</w:t>
      </w:r>
    </w:p>
    <w:p>
      <w:pPr>
        <w:pStyle w:val="Bibliography1"/>
        <w:rPr>
          <w:i w:val="false"/>
          <w:i w:val="false"/>
          <w:iCs w:val="false"/>
        </w:rPr>
      </w:pPr>
      <w:r>
        <w:rPr>
          <w:i w:val="false"/>
          <w:iCs w:val="false"/>
        </w:rPr>
        <w:t xml:space="preserve">168. </w:t>
        <w:tab/>
        <w:t xml:space="preserve">Cocuzza G, De Clercq P, Van De Veire M, De Cock A, Degheele D, et al. (1997) Reproduction of </w:t>
      </w:r>
      <w:r>
        <w:rPr>
          <w:i/>
          <w:iCs/>
        </w:rPr>
        <w:t>Orius laevigatus</w:t>
      </w:r>
      <w:r>
        <w:rPr>
          <w:i w:val="false"/>
          <w:iCs w:val="false"/>
        </w:rPr>
        <w:t xml:space="preserve"> and </w:t>
      </w:r>
      <w:r>
        <w:rPr>
          <w:i/>
          <w:iCs/>
        </w:rPr>
        <w:t>Orius albidipennis</w:t>
      </w:r>
      <w:r>
        <w:rPr>
          <w:i w:val="false"/>
          <w:iCs w:val="false"/>
        </w:rPr>
        <w:t xml:space="preserve"> on pollen and </w:t>
      </w:r>
      <w:r>
        <w:rPr>
          <w:i/>
          <w:iCs/>
        </w:rPr>
        <w:t>Ephestia kuehniella</w:t>
      </w:r>
      <w:r>
        <w:rPr>
          <w:i w:val="false"/>
          <w:iCs w:val="false"/>
        </w:rPr>
        <w:t xml:space="preserve"> eggs. Entomol Exp Appl 82: 101–104.</w:t>
      </w:r>
    </w:p>
    <w:p>
      <w:pPr>
        <w:pStyle w:val="Bibliography1"/>
        <w:rPr>
          <w:i w:val="false"/>
          <w:i w:val="false"/>
          <w:iCs w:val="false"/>
        </w:rPr>
      </w:pPr>
      <w:r>
        <w:rPr>
          <w:i w:val="false"/>
          <w:iCs w:val="false"/>
        </w:rPr>
        <w:t xml:space="preserve">169. </w:t>
        <w:tab/>
        <w:t xml:space="preserve">Isenhour DJ, Yeargan KV (1981) Effect of temperature on the development of </w:t>
      </w:r>
      <w:r>
        <w:rPr>
          <w:i/>
          <w:iCs/>
        </w:rPr>
        <w:t>Orius insidiosus</w:t>
      </w:r>
      <w:r>
        <w:rPr>
          <w:i w:val="false"/>
          <w:iCs w:val="false"/>
        </w:rPr>
        <w:t>, with notes on laboratory rearing. Ann Entomol Soc Am 74: 114–116.</w:t>
      </w:r>
    </w:p>
    <w:p>
      <w:pPr>
        <w:pStyle w:val="Bibliography1"/>
        <w:rPr>
          <w:i w:val="false"/>
          <w:i w:val="false"/>
          <w:iCs w:val="false"/>
        </w:rPr>
      </w:pPr>
      <w:r>
        <w:rPr>
          <w:i w:val="false"/>
          <w:iCs w:val="false"/>
        </w:rPr>
        <w:t xml:space="preserve">170. </w:t>
        <w:tab/>
        <w:t xml:space="preserve">Nagai K, Yano E (1999) Effects of temperature on the development and reproduction of </w:t>
      </w:r>
      <w:r>
        <w:rPr>
          <w:i/>
          <w:iCs/>
        </w:rPr>
        <w:t>Orius sauteri</w:t>
      </w:r>
      <w:r>
        <w:rPr>
          <w:i w:val="false"/>
          <w:iCs w:val="false"/>
        </w:rPr>
        <w:t xml:space="preserve"> (Poppius)(Heteroptera: Anthocoridae), a predator of </w:t>
      </w:r>
      <w:r>
        <w:rPr>
          <w:i/>
          <w:iCs/>
        </w:rPr>
        <w:t>Thrips palmi</w:t>
      </w:r>
      <w:r>
        <w:rPr>
          <w:i w:val="false"/>
          <w:iCs w:val="false"/>
        </w:rPr>
        <w:t xml:space="preserve"> Karny (Thysanoptera: Thripidae). Appl Entomol Zool 34: 223–229.</w:t>
      </w:r>
    </w:p>
    <w:p>
      <w:pPr>
        <w:pStyle w:val="Bibliography1"/>
        <w:rPr/>
      </w:pPr>
      <w:r>
        <w:rPr>
          <w:i w:val="false"/>
          <w:iCs w:val="false"/>
        </w:rPr>
        <w:t xml:space="preserve">171. </w:t>
        <w:tab/>
        <w:t xml:space="preserve">Ohta I (2001) Effect of temperature on development of </w:t>
      </w:r>
      <w:r>
        <w:rPr>
          <w:i/>
          <w:iCs/>
        </w:rPr>
        <w:t>Orius strigicollis</w:t>
      </w:r>
      <w:r>
        <w:rPr>
          <w:i w:val="false"/>
          <w:iCs w:val="false"/>
        </w:rPr>
        <w:t xml:space="preserve"> (Heteroptera: Anthocoridae) fed on </w:t>
      </w:r>
      <w:r>
        <w:rPr>
          <w:i/>
          <w:iCs/>
        </w:rPr>
        <w:t>Frankliniella occidentalis</w:t>
      </w:r>
      <w:r>
        <w:rPr>
          <w:i w:val="false"/>
          <w:iCs w:val="false"/>
        </w:rPr>
        <w:t xml:space="preserve"> (Thysanoptera: Thripidae). Appl Entomol Zool 36: 483–488.</w:t>
      </w:r>
    </w:p>
    <w:p>
      <w:pPr>
        <w:pStyle w:val="Bibliography1"/>
        <w:rPr>
          <w:i w:val="false"/>
          <w:i w:val="false"/>
          <w:iCs w:val="false"/>
        </w:rPr>
      </w:pPr>
      <w:r>
        <w:rPr/>
        <w:t xml:space="preserve">172. </w:t>
        <w:tab/>
        <w:t>Butler Jr. GD (1966) Development of several predaceous Hemiptera in relation to temperature. J Econ Entomol 59: 1306–1307.</w:t>
      </w:r>
    </w:p>
    <w:p>
      <w:pPr>
        <w:pStyle w:val="Bibliography1"/>
        <w:rPr>
          <w:i w:val="false"/>
          <w:i w:val="false"/>
          <w:iCs w:val="false"/>
        </w:rPr>
      </w:pPr>
      <w:r>
        <w:rPr>
          <w:i w:val="false"/>
          <w:iCs w:val="false"/>
        </w:rPr>
        <w:t xml:space="preserve">173. </w:t>
        <w:tab/>
        <w:t xml:space="preserve">Stoner A, Metcalfe AM, Weeks RE (1974) Development of </w:t>
      </w:r>
      <w:r>
        <w:rPr>
          <w:i/>
          <w:iCs/>
        </w:rPr>
        <w:t>Podisus acutissimus</w:t>
      </w:r>
      <w:r>
        <w:rPr>
          <w:i w:val="false"/>
          <w:iCs w:val="false"/>
        </w:rPr>
        <w:t xml:space="preserve"> in relation to constant temperature. Ann Entomol Soc Am 67: 718–719.</w:t>
      </w:r>
    </w:p>
    <w:p>
      <w:pPr>
        <w:pStyle w:val="Bibliography1"/>
        <w:rPr>
          <w:i w:val="false"/>
          <w:i w:val="false"/>
          <w:iCs w:val="false"/>
        </w:rPr>
      </w:pPr>
      <w:r>
        <w:rPr>
          <w:i w:val="false"/>
          <w:iCs w:val="false"/>
        </w:rPr>
        <w:t xml:space="preserve">174. </w:t>
        <w:tab/>
        <w:t xml:space="preserve">Drummond FA, James RL, Casagrande RA, Faubert HH (1984) Development and survival of </w:t>
      </w:r>
      <w:r>
        <w:rPr>
          <w:i/>
          <w:iCs/>
        </w:rPr>
        <w:t>Podisus maculiventris</w:t>
      </w:r>
      <w:r>
        <w:rPr>
          <w:i w:val="false"/>
          <w:iCs w:val="false"/>
        </w:rPr>
        <w:t xml:space="preserve"> (Say)(Hemiptera: Pentatomidae), a predator of the Colorado potato beetle (Coleoptera: Chrysomelidae). Environ Entomol 13: 1283–1286.</w:t>
      </w:r>
    </w:p>
    <w:p>
      <w:pPr>
        <w:pStyle w:val="Bibliography1"/>
        <w:rPr>
          <w:i w:val="false"/>
          <w:i w:val="false"/>
          <w:iCs w:val="false"/>
        </w:rPr>
      </w:pPr>
      <w:r>
        <w:rPr>
          <w:i w:val="false"/>
          <w:iCs w:val="false"/>
        </w:rPr>
        <w:t xml:space="preserve">175. </w:t>
        <w:tab/>
        <w:t xml:space="preserve">Medeiros RS, Ramalho FS, Serrão JE, Zanuncio JC (2004) Estimative of </w:t>
      </w:r>
      <w:r>
        <w:rPr>
          <w:i/>
          <w:iCs/>
        </w:rPr>
        <w:t>Podisus nigrispinus</w:t>
      </w:r>
      <w:r>
        <w:rPr>
          <w:i w:val="false"/>
          <w:iCs w:val="false"/>
        </w:rPr>
        <w:t xml:space="preserve"> (Dallas)(Heteroptera: Pentatomidae) development time with non linear models. Neotrop Entomol 33: 141–148.</w:t>
      </w:r>
    </w:p>
    <w:p>
      <w:pPr>
        <w:pStyle w:val="Bibliography1"/>
        <w:rPr>
          <w:i w:val="false"/>
          <w:i w:val="false"/>
          <w:iCs w:val="false"/>
        </w:rPr>
      </w:pPr>
      <w:r>
        <w:rPr>
          <w:i w:val="false"/>
          <w:iCs w:val="false"/>
        </w:rPr>
        <w:t xml:space="preserve">176. </w:t>
        <w:tab/>
        <w:t xml:space="preserve">De Clercq P, Degheele D (1992) Development and survival of </w:t>
      </w:r>
      <w:r>
        <w:rPr>
          <w:i/>
          <w:iCs/>
        </w:rPr>
        <w:t>Podisus maculiventris</w:t>
      </w:r>
      <w:r>
        <w:rPr>
          <w:i w:val="false"/>
          <w:iCs w:val="false"/>
        </w:rPr>
        <w:t xml:space="preserve"> (Say) and </w:t>
      </w:r>
      <w:r>
        <w:rPr>
          <w:i/>
          <w:iCs/>
        </w:rPr>
        <w:t>Podisus sagitta</w:t>
      </w:r>
      <w:r>
        <w:rPr>
          <w:i w:val="false"/>
          <w:iCs w:val="false"/>
        </w:rPr>
        <w:t xml:space="preserve"> (Fab.)(Heteroptera: Pentatomidae) at various constant temperatures. Can Entomol 124: 125–133.</w:t>
      </w:r>
    </w:p>
    <w:p>
      <w:pPr>
        <w:pStyle w:val="Bibliography1"/>
        <w:rPr>
          <w:i w:val="false"/>
          <w:i w:val="false"/>
          <w:iCs w:val="false"/>
        </w:rPr>
      </w:pPr>
      <w:r>
        <w:rPr>
          <w:i w:val="false"/>
          <w:iCs w:val="false"/>
        </w:rPr>
        <w:t xml:space="preserve">177. </w:t>
        <w:tab/>
        <w:t xml:space="preserve">James DG (1992) Effect of temperature on development and survival of </w:t>
      </w:r>
      <w:r>
        <w:rPr>
          <w:i/>
          <w:iCs/>
        </w:rPr>
        <w:t>Pristhesancus plagipennis</w:t>
      </w:r>
      <w:r>
        <w:rPr>
          <w:i w:val="false"/>
          <w:iCs w:val="false"/>
        </w:rPr>
        <w:t xml:space="preserve"> [Hem.: Reduviidae]. BioControl 37: 259–264.</w:t>
      </w:r>
    </w:p>
    <w:p>
      <w:pPr>
        <w:pStyle w:val="Bibliography1"/>
        <w:rPr>
          <w:i w:val="false"/>
          <w:i w:val="false"/>
          <w:iCs w:val="false"/>
        </w:rPr>
      </w:pPr>
      <w:r>
        <w:rPr>
          <w:i w:val="false"/>
          <w:iCs w:val="false"/>
        </w:rPr>
        <w:t xml:space="preserve">178. </w:t>
        <w:tab/>
        <w:t xml:space="preserve">Gaylor MJ, Sterling WL (1975) Effects of temperature on the development, egg production, and survival of the cotton fleahopper, </w:t>
      </w:r>
      <w:r>
        <w:rPr>
          <w:i/>
          <w:iCs/>
        </w:rPr>
        <w:t>Pseudatomoscelis seriatus</w:t>
      </w:r>
      <w:r>
        <w:rPr>
          <w:i w:val="false"/>
          <w:iCs w:val="false"/>
        </w:rPr>
        <w:t>. Environ Entomol 4: 487–490.</w:t>
      </w:r>
    </w:p>
    <w:p>
      <w:pPr>
        <w:pStyle w:val="Bibliography1"/>
        <w:rPr>
          <w:i w:val="false"/>
          <w:i w:val="false"/>
          <w:iCs w:val="false"/>
        </w:rPr>
      </w:pPr>
      <w:r>
        <w:rPr>
          <w:i w:val="false"/>
          <w:iCs w:val="false"/>
        </w:rPr>
        <w:t xml:space="preserve">179. </w:t>
        <w:tab/>
        <w:t xml:space="preserve">Lopatina EB, Balashov SV, Kipyatkov VE (2007) First demonstration of the influence of photoperiod on the thermal requirements for development in insects and in particular the linden-bug, </w:t>
      </w:r>
      <w:r>
        <w:rPr>
          <w:i/>
          <w:iCs/>
        </w:rPr>
        <w:t>Pyrrhocoris apterus</w:t>
      </w:r>
      <w:r>
        <w:rPr>
          <w:i w:val="false"/>
          <w:iCs w:val="false"/>
        </w:rPr>
        <w:t xml:space="preserve"> (Heteroptera: Pyrrhocoridae). Eur J Entomol 104: 23–31.</w:t>
      </w:r>
    </w:p>
    <w:p>
      <w:pPr>
        <w:pStyle w:val="Bibliography1"/>
        <w:rPr>
          <w:i w:val="false"/>
          <w:i w:val="false"/>
          <w:iCs w:val="false"/>
        </w:rPr>
      </w:pPr>
      <w:r>
        <w:rPr>
          <w:i w:val="false"/>
          <w:iCs w:val="false"/>
        </w:rPr>
        <w:t xml:space="preserve">180. </w:t>
        <w:tab/>
        <w:t xml:space="preserve">Butler Jr. GD (1970) Temperature and the development of </w:t>
      </w:r>
      <w:r>
        <w:rPr>
          <w:i/>
          <w:iCs/>
        </w:rPr>
        <w:t>Spanagonicus albofasciatus</w:t>
      </w:r>
      <w:r>
        <w:rPr>
          <w:i w:val="false"/>
          <w:iCs w:val="false"/>
        </w:rPr>
        <w:t xml:space="preserve"> and </w:t>
      </w:r>
      <w:r>
        <w:rPr>
          <w:i/>
          <w:iCs/>
        </w:rPr>
        <w:t>Rhinacloa forticornis</w:t>
      </w:r>
      <w:r>
        <w:rPr>
          <w:i w:val="false"/>
          <w:iCs w:val="false"/>
        </w:rPr>
        <w:t>. J Econ Entomol 63: 669–670.</w:t>
      </w:r>
    </w:p>
    <w:p>
      <w:pPr>
        <w:pStyle w:val="Bibliography1"/>
        <w:rPr>
          <w:i w:val="false"/>
          <w:i w:val="false"/>
          <w:iCs w:val="false"/>
        </w:rPr>
      </w:pPr>
      <w:r>
        <w:rPr>
          <w:i w:val="false"/>
          <w:iCs w:val="false"/>
        </w:rPr>
        <w:t xml:space="preserve">181. </w:t>
        <w:tab/>
        <w:t xml:space="preserve">Kim H, Baek S, Kim S, Lee S-Y, Lee J-H (2009) Temperature-dependent development and oviposition models of </w:t>
      </w:r>
      <w:r>
        <w:rPr>
          <w:i/>
          <w:iCs/>
        </w:rPr>
        <w:t>Riptortus clavatus</w:t>
      </w:r>
      <w:r>
        <w:rPr>
          <w:i w:val="false"/>
          <w:iCs w:val="false"/>
        </w:rPr>
        <w:t xml:space="preserve"> (Thunberg) (Hemiptera: Alydidae). Appl Entomol Zool 44: 515–523. doi:10.1303/aez.2009.515.</w:t>
      </w:r>
    </w:p>
    <w:p>
      <w:pPr>
        <w:pStyle w:val="Bibliography1"/>
        <w:rPr>
          <w:i w:val="false"/>
          <w:i w:val="false"/>
          <w:iCs w:val="false"/>
        </w:rPr>
      </w:pPr>
      <w:r>
        <w:rPr>
          <w:i w:val="false"/>
          <w:iCs w:val="false"/>
        </w:rPr>
        <w:t xml:space="preserve">182. </w:t>
        <w:tab/>
        <w:t xml:space="preserve">Neal JW, Douglass LW (1988) Development, oviposition rate, longevity, and voltinism of </w:t>
      </w:r>
      <w:r>
        <w:rPr>
          <w:i/>
          <w:iCs/>
        </w:rPr>
        <w:t>Stephanitis pyrioides</w:t>
      </w:r>
      <w:r>
        <w:rPr>
          <w:i w:val="false"/>
          <w:iCs w:val="false"/>
        </w:rPr>
        <w:t xml:space="preserve"> (Heteroptera: Tingidae), an adventive pest of </w:t>
      </w:r>
      <w:r>
        <w:rPr>
          <w:i/>
          <w:iCs/>
        </w:rPr>
        <w:t>Azalea</w:t>
      </w:r>
      <w:r>
        <w:rPr>
          <w:i w:val="false"/>
          <w:iCs w:val="false"/>
        </w:rPr>
        <w:t>, at three temperatures. Environ Entomol 17: 827–831.</w:t>
      </w:r>
    </w:p>
    <w:p>
      <w:pPr>
        <w:pStyle w:val="Bibliography1"/>
        <w:rPr>
          <w:i w:val="false"/>
          <w:i w:val="false"/>
          <w:iCs w:val="false"/>
        </w:rPr>
      </w:pPr>
      <w:r>
        <w:rPr>
          <w:i w:val="false"/>
          <w:iCs w:val="false"/>
        </w:rPr>
        <w:t xml:space="preserve">183. </w:t>
        <w:tab/>
        <w:t xml:space="preserve">Arbogast RT (1975) Population growth of </w:t>
      </w:r>
      <w:r>
        <w:rPr>
          <w:i/>
          <w:iCs/>
        </w:rPr>
        <w:t>Xylocoris flavipes</w:t>
      </w:r>
      <w:r>
        <w:rPr>
          <w:i w:val="false"/>
          <w:iCs w:val="false"/>
        </w:rPr>
        <w:t>: influence of temperature and humidity. Environ Entomol 4: 825–831.</w:t>
      </w:r>
    </w:p>
    <w:p>
      <w:pPr>
        <w:pStyle w:val="Bibliography1"/>
        <w:rPr>
          <w:i w:val="false"/>
          <w:i w:val="false"/>
          <w:iCs w:val="false"/>
        </w:rPr>
      </w:pPr>
      <w:r>
        <w:rPr>
          <w:i w:val="false"/>
          <w:iCs w:val="false"/>
        </w:rPr>
        <w:t xml:space="preserve">184. </w:t>
        <w:tab/>
        <w:t xml:space="preserve">Summers CG, Coviello RL, Gutierrez AP (1984) Influence of constant temperatures on the development and reproduction of </w:t>
      </w:r>
      <w:r>
        <w:rPr>
          <w:i/>
          <w:iCs/>
        </w:rPr>
        <w:t>Acyrthosiphon kondoi</w:t>
      </w:r>
      <w:r>
        <w:rPr>
          <w:i w:val="false"/>
          <w:iCs w:val="false"/>
        </w:rPr>
        <w:t xml:space="preserve"> (Homoptera: Aphididae). Environ Entomol 13: 236–242.</w:t>
      </w:r>
    </w:p>
    <w:p>
      <w:pPr>
        <w:pStyle w:val="Bibliography1"/>
        <w:rPr/>
      </w:pPr>
      <w:r>
        <w:rPr>
          <w:i w:val="false"/>
          <w:iCs w:val="false"/>
        </w:rPr>
        <w:t xml:space="preserve">185. </w:t>
        <w:tab/>
        <w:t xml:space="preserve">Morgan D, Walters KFA, Aegerter JN (2001) Effect of temperature and cultivar on pea aphid, </w:t>
      </w:r>
      <w:r>
        <w:rPr>
          <w:i/>
          <w:iCs/>
        </w:rPr>
        <w:t>Acyrthosiphon pisum</w:t>
      </w:r>
      <w:r>
        <w:rPr>
          <w:i w:val="false"/>
          <w:iCs w:val="false"/>
        </w:rPr>
        <w:t xml:space="preserve"> (Hemiptera: Aphididae) life history. Bull Entomol Res 91: 47–52.</w:t>
      </w:r>
    </w:p>
    <w:p>
      <w:pPr>
        <w:pStyle w:val="Bibliography1"/>
        <w:rPr>
          <w:i w:val="false"/>
          <w:i w:val="false"/>
          <w:iCs w:val="false"/>
        </w:rPr>
      </w:pPr>
      <w:r>
        <w:rPr/>
        <w:t xml:space="preserve">186. </w:t>
        <w:tab/>
        <w:t>Dowell RV, Fitzpatrick GE (1978) Effects of temperature on the growth and survivorship of the citrus blackfly (Homoptera: Aleyrodidae). Can Entomol 110: 1347–1350.</w:t>
      </w:r>
    </w:p>
    <w:p>
      <w:pPr>
        <w:pStyle w:val="Bibliography1"/>
        <w:rPr/>
      </w:pPr>
      <w:r>
        <w:rPr>
          <w:i w:val="false"/>
          <w:iCs w:val="false"/>
        </w:rPr>
        <w:t xml:space="preserve">187. </w:t>
        <w:tab/>
        <w:t xml:space="preserve">Iheagwam EU (1978) Effects of temperature on development of the immature stages of the cabbage whitefly, </w:t>
      </w:r>
      <w:r>
        <w:rPr>
          <w:i/>
          <w:iCs/>
        </w:rPr>
        <w:t>Aleyrodes proletella</w:t>
      </w:r>
      <w:r>
        <w:rPr>
          <w:i w:val="false"/>
          <w:iCs w:val="false"/>
        </w:rPr>
        <w:t xml:space="preserve"> (Homoptera: Aleyrodidae). Entomol Exp Appl 23: 91–95.</w:t>
      </w:r>
    </w:p>
    <w:p>
      <w:pPr>
        <w:pStyle w:val="Bibliography1"/>
        <w:rPr>
          <w:i w:val="false"/>
          <w:i w:val="false"/>
          <w:iCs w:val="false"/>
        </w:rPr>
      </w:pPr>
      <w:r>
        <w:rPr/>
        <w:t xml:space="preserve">188. </w:t>
        <w:tab/>
        <w:t>Kennett CE, Hoffmann RW (1985) Seasonal development of the California red scale (Homoptera: Diaspididae) in San Joaquin Valley citrus based on degree-day accumulation. J Econ Entomol 78: 73–79.</w:t>
      </w:r>
    </w:p>
    <w:p>
      <w:pPr>
        <w:pStyle w:val="Bibliography1"/>
        <w:rPr/>
      </w:pPr>
      <w:r>
        <w:rPr>
          <w:i w:val="false"/>
          <w:iCs w:val="false"/>
        </w:rPr>
        <w:t xml:space="preserve">189. </w:t>
        <w:tab/>
        <w:t xml:space="preserve">Xia JY, Werf W, Rabbinge R (1999) Influence of temperature on bionomics of cotton aphid, </w:t>
      </w:r>
      <w:r>
        <w:rPr>
          <w:i/>
          <w:iCs/>
        </w:rPr>
        <w:t>Aphis gossypii</w:t>
      </w:r>
      <w:r>
        <w:rPr>
          <w:i w:val="false"/>
          <w:iCs w:val="false"/>
        </w:rPr>
        <w:t>, on cotton. Entomol Exp Appl 90: 25–35.</w:t>
      </w:r>
    </w:p>
    <w:p>
      <w:pPr>
        <w:pStyle w:val="Bibliography1"/>
        <w:rPr>
          <w:i w:val="false"/>
          <w:i w:val="false"/>
          <w:iCs w:val="false"/>
        </w:rPr>
      </w:pPr>
      <w:r>
        <w:rPr/>
        <w:t xml:space="preserve">190. </w:t>
        <w:tab/>
        <w:t>Wang K, Tsai JH, Harrison NA (1997) Influence of temperature on development, survivorship, and reproduction of buckthorn aphid (Homoptera: Aphididae). Ann Entomol Soc Am 90: 62–68.</w:t>
      </w:r>
    </w:p>
    <w:p>
      <w:pPr>
        <w:pStyle w:val="Bibliography1"/>
        <w:rPr/>
      </w:pPr>
      <w:r>
        <w:rPr>
          <w:i w:val="false"/>
          <w:iCs w:val="false"/>
        </w:rPr>
        <w:t xml:space="preserve">191. </w:t>
        <w:tab/>
        <w:t xml:space="preserve">Carroll DP, Hoyt SC (1986) Some effects of parental rearing conditions and age on progeny birth weight, growth, development, and reproduction in the apple aphid, </w:t>
      </w:r>
      <w:r>
        <w:rPr>
          <w:i/>
          <w:iCs/>
        </w:rPr>
        <w:t>Aphis pomi</w:t>
      </w:r>
      <w:r>
        <w:rPr>
          <w:i w:val="false"/>
          <w:iCs w:val="false"/>
        </w:rPr>
        <w:t xml:space="preserve"> (Homoptera: Aphididae). Environ Entomol 15: 614–619.</w:t>
      </w:r>
    </w:p>
    <w:p>
      <w:pPr>
        <w:pStyle w:val="Bibliography1"/>
        <w:rPr>
          <w:i w:val="false"/>
          <w:i w:val="false"/>
          <w:iCs w:val="false"/>
        </w:rPr>
      </w:pPr>
      <w:r>
        <w:rPr/>
        <w:t xml:space="preserve">192. </w:t>
        <w:tab/>
        <w:t>Wang K, Tsai JH (1996) Temperature effect on development and reproduction of silverleaf whitefly (Homoptera: Aleyrodidae). Ann Entomol Soc Am 89: 375–384.</w:t>
      </w:r>
    </w:p>
    <w:p>
      <w:pPr>
        <w:pStyle w:val="Bibliography1"/>
        <w:rPr>
          <w:i w:val="false"/>
          <w:i w:val="false"/>
          <w:iCs w:val="false"/>
        </w:rPr>
      </w:pPr>
      <w:r>
        <w:rPr>
          <w:i w:val="false"/>
          <w:iCs w:val="false"/>
        </w:rPr>
        <w:t xml:space="preserve">193. </w:t>
        <w:tab/>
        <w:t xml:space="preserve">Powell DA, Bellows TS (1992) Preimaginal development and survival of </w:t>
      </w:r>
      <w:r>
        <w:rPr>
          <w:i/>
          <w:iCs/>
        </w:rPr>
        <w:t>Bemisia tabaci</w:t>
      </w:r>
      <w:r>
        <w:rPr>
          <w:i w:val="false"/>
          <w:iCs w:val="false"/>
        </w:rPr>
        <w:t xml:space="preserve"> on cotton and cucumber. Environ Entomol 21: 359–363.</w:t>
      </w:r>
    </w:p>
    <w:p>
      <w:pPr>
        <w:pStyle w:val="Bibliography1"/>
        <w:rPr>
          <w:i w:val="false"/>
          <w:i w:val="false"/>
          <w:iCs w:val="false"/>
        </w:rPr>
      </w:pPr>
      <w:r>
        <w:rPr>
          <w:i w:val="false"/>
          <w:iCs w:val="false"/>
        </w:rPr>
        <w:t xml:space="preserve">194. </w:t>
        <w:tab/>
        <w:t xml:space="preserve">Kairo MTK, Murphy ST (1999) Temperature and plant nutrient effects on the development, survival and reproduction of </w:t>
      </w:r>
      <w:r>
        <w:rPr>
          <w:i/>
          <w:iCs/>
        </w:rPr>
        <w:t>Cinara</w:t>
      </w:r>
      <w:r>
        <w:rPr>
          <w:i w:val="false"/>
          <w:iCs w:val="false"/>
        </w:rPr>
        <w:t xml:space="preserve"> sp. nov., an invasive pest of cypress trees in Africa. Entomol Exp Appl 92: 147–156.</w:t>
      </w:r>
    </w:p>
    <w:p>
      <w:pPr>
        <w:pStyle w:val="Bibliography1"/>
        <w:rPr/>
      </w:pPr>
      <w:r>
        <w:rPr>
          <w:i w:val="false"/>
          <w:iCs w:val="false"/>
        </w:rPr>
        <w:t xml:space="preserve">195. </w:t>
        <w:tab/>
        <w:t xml:space="preserve">Liu YH, Tsai JH (2000) Effects of temperature on biology and life table parameters of the Asian citrus psyllid, </w:t>
      </w:r>
      <w:r>
        <w:rPr>
          <w:i/>
          <w:iCs/>
        </w:rPr>
        <w:t>Diaphorina citri</w:t>
      </w:r>
      <w:r>
        <w:rPr>
          <w:i w:val="false"/>
          <w:iCs w:val="false"/>
        </w:rPr>
        <w:t xml:space="preserve"> Kuwayama,(Homoptera: Psyllidae). Ann Appl Biol 137: 201–206.</w:t>
      </w:r>
    </w:p>
    <w:p>
      <w:pPr>
        <w:pStyle w:val="Bibliography1"/>
        <w:rPr>
          <w:i w:val="false"/>
          <w:i w:val="false"/>
          <w:iCs w:val="false"/>
        </w:rPr>
      </w:pPr>
      <w:r>
        <w:rPr/>
        <w:t xml:space="preserve">196. </w:t>
        <w:tab/>
        <w:t>Wellings PW (1981) The effect of temperature on the growth and reproduction of two closely related aphid species on sycamore. Ecol Entomol 6: 209–214.</w:t>
      </w:r>
    </w:p>
    <w:p>
      <w:pPr>
        <w:pStyle w:val="Bibliography1"/>
        <w:rPr>
          <w:i w:val="false"/>
          <w:i w:val="false"/>
          <w:iCs w:val="false"/>
        </w:rPr>
      </w:pPr>
      <w:r>
        <w:rPr>
          <w:i w:val="false"/>
          <w:iCs w:val="false"/>
        </w:rPr>
        <w:t xml:space="preserve">197. </w:t>
        <w:tab/>
        <w:t xml:space="preserve">Blommers LHM, Helsen HHM, Vaal FWNM (2004) Life history data of the rosy apple aphid </w:t>
      </w:r>
      <w:r>
        <w:rPr>
          <w:i/>
          <w:iCs/>
        </w:rPr>
        <w:t>Dysaphis plantaginea</w:t>
      </w:r>
      <w:r>
        <w:rPr>
          <w:i w:val="false"/>
          <w:iCs w:val="false"/>
        </w:rPr>
        <w:t xml:space="preserve"> (Pass.) (Homopt., Aphididae) on plantain and as migrant to apple. J Pest Sci 77. Available: http://springerlink.metapress.com/openurl.asp?genre=article&amp;id=doi:10.1007/s10340-004-0046-5. Accessed 26 September 2011.</w:t>
      </w:r>
    </w:p>
    <w:p>
      <w:pPr>
        <w:pStyle w:val="Bibliography1"/>
        <w:rPr>
          <w:i w:val="false"/>
          <w:i w:val="false"/>
          <w:iCs w:val="false"/>
        </w:rPr>
      </w:pPr>
      <w:r>
        <w:rPr>
          <w:i w:val="false"/>
          <w:iCs w:val="false"/>
        </w:rPr>
        <w:t xml:space="preserve">198. </w:t>
        <w:tab/>
        <w:t xml:space="preserve">Asante S, Danthanarayana W, Heatwole H (1991) Bionomics and population growth statistics of apterous virginoparae of woolly apple aphid, </w:t>
      </w:r>
      <w:r>
        <w:rPr>
          <w:i/>
          <w:iCs/>
        </w:rPr>
        <w:t>Eriosoma lanigerum</w:t>
      </w:r>
      <w:r>
        <w:rPr>
          <w:i w:val="false"/>
          <w:iCs w:val="false"/>
        </w:rPr>
        <w:t>, at constant temperatures. Entomol Exp Appl 60: 261–270.</w:t>
      </w:r>
    </w:p>
    <w:p>
      <w:pPr>
        <w:pStyle w:val="Bibliography1"/>
        <w:rPr>
          <w:i w:val="false"/>
          <w:i w:val="false"/>
          <w:iCs w:val="false"/>
        </w:rPr>
      </w:pPr>
      <w:r>
        <w:rPr>
          <w:i w:val="false"/>
          <w:iCs w:val="false"/>
        </w:rPr>
        <w:t xml:space="preserve">199. </w:t>
        <w:tab/>
        <w:t xml:space="preserve">Patil NG, Baker PS, Pollard GV (1994) Life history parameters of the Leucaena psyllid </w:t>
      </w:r>
      <w:r>
        <w:rPr>
          <w:i/>
          <w:iCs/>
        </w:rPr>
        <w:t>Heteropsylla cubana</w:t>
      </w:r>
      <w:r>
        <w:rPr>
          <w:i w:val="false"/>
          <w:iCs w:val="false"/>
        </w:rPr>
        <w:t xml:space="preserve"> (Crawford)(Homoptera: Psyllidae) under various temperature and relative humidity regimes. Insect Sci Its Appl 15: 293–300.</w:t>
      </w:r>
    </w:p>
    <w:p>
      <w:pPr>
        <w:pStyle w:val="Bibliography1"/>
        <w:rPr/>
      </w:pPr>
      <w:r>
        <w:rPr>
          <w:i w:val="false"/>
          <w:iCs w:val="false"/>
        </w:rPr>
        <w:t xml:space="preserve">200. </w:t>
        <w:tab/>
        <w:t xml:space="preserve">Shu-Sheng L, Hughes RD (1987) The influence of temperature and photoperiod on the development, survival and reproduction of the sowthistle aphid, </w:t>
      </w:r>
      <w:r>
        <w:rPr>
          <w:i/>
          <w:iCs/>
        </w:rPr>
        <w:t>Hyperomyzus lactucae</w:t>
      </w:r>
      <w:r>
        <w:rPr>
          <w:i w:val="false"/>
          <w:iCs w:val="false"/>
        </w:rPr>
        <w:t>. Entomol Exp Appl 43: 31–38.</w:t>
      </w:r>
    </w:p>
    <w:p>
      <w:pPr>
        <w:pStyle w:val="Bibliography1"/>
        <w:rPr/>
      </w:pPr>
      <w:r>
        <w:rPr/>
        <w:t xml:space="preserve">201. </w:t>
        <w:tab/>
        <w:t>Liu TX, Yue B (2001) Comparison of some life history parameters between alate and apterous forms of turnip aphid (Homoptera: Aphididae) on cabbage under constant temperatures. Fla Entomol: 239–242.</w:t>
      </w:r>
    </w:p>
    <w:p>
      <w:pPr>
        <w:pStyle w:val="Bibliography1"/>
        <w:rPr>
          <w:i w:val="false"/>
          <w:i w:val="false"/>
          <w:iCs w:val="false"/>
        </w:rPr>
      </w:pPr>
      <w:r>
        <w:rPr/>
        <w:t xml:space="preserve">202. </w:t>
        <w:tab/>
        <w:t>Kieckhefer RW, Elliott NC, Walgenbach DD (1989) Effects of constant and fluctuating temperatures on developmental rates and demographic statistics of the English grain aphid (Homoptera: Aphididae). Ann Entomol Soc Am 82: 701–706.</w:t>
      </w:r>
    </w:p>
    <w:p>
      <w:pPr>
        <w:pStyle w:val="Bibliography1"/>
        <w:rPr>
          <w:i w:val="false"/>
          <w:i w:val="false"/>
          <w:iCs w:val="false"/>
        </w:rPr>
      </w:pPr>
      <w:r>
        <w:rPr>
          <w:i w:val="false"/>
          <w:iCs w:val="false"/>
        </w:rPr>
        <w:t xml:space="preserve">203. </w:t>
        <w:tab/>
        <w:t xml:space="preserve">Barlow CA (1962) The influence of temperature on the growth of experimental populations of </w:t>
      </w:r>
      <w:r>
        <w:rPr>
          <w:i/>
          <w:iCs/>
        </w:rPr>
        <w:t>Myzus persicae</w:t>
      </w:r>
      <w:r>
        <w:rPr>
          <w:i w:val="false"/>
          <w:iCs w:val="false"/>
        </w:rPr>
        <w:t xml:space="preserve"> (Sulzer) and </w:t>
      </w:r>
      <w:r>
        <w:rPr>
          <w:i/>
          <w:iCs/>
        </w:rPr>
        <w:t>Macrosiphum euphorbiae</w:t>
      </w:r>
      <w:r>
        <w:rPr>
          <w:i w:val="false"/>
          <w:iCs w:val="false"/>
        </w:rPr>
        <w:t xml:space="preserve"> (Thomas)(Aphididae). Can J Zool 40: 145–156.</w:t>
      </w:r>
    </w:p>
    <w:p>
      <w:pPr>
        <w:pStyle w:val="Bibliography1"/>
        <w:rPr>
          <w:i w:val="false"/>
          <w:i w:val="false"/>
          <w:iCs w:val="false"/>
        </w:rPr>
      </w:pPr>
      <w:r>
        <w:rPr>
          <w:i w:val="false"/>
          <w:iCs w:val="false"/>
        </w:rPr>
        <w:t xml:space="preserve">204. </w:t>
        <w:tab/>
        <w:t xml:space="preserve">Dean GJ (1974) Effect of temperature on the cereal aphids </w:t>
      </w:r>
      <w:r>
        <w:rPr>
          <w:i/>
          <w:iCs/>
        </w:rPr>
        <w:t>Metopolophium dirhodum</w:t>
      </w:r>
      <w:r>
        <w:rPr>
          <w:i w:val="false"/>
          <w:iCs w:val="false"/>
        </w:rPr>
        <w:t xml:space="preserve"> (Wlk.), </w:t>
      </w:r>
      <w:r>
        <w:rPr>
          <w:i/>
          <w:iCs/>
        </w:rPr>
        <w:t>Rhopalosiphum padi</w:t>
      </w:r>
      <w:r>
        <w:rPr>
          <w:i w:val="false"/>
          <w:iCs w:val="false"/>
        </w:rPr>
        <w:t xml:space="preserve"> (L.) and </w:t>
      </w:r>
      <w:r>
        <w:rPr>
          <w:i/>
          <w:iCs/>
        </w:rPr>
        <w:t>Macrosiphum avenue</w:t>
      </w:r>
      <w:r>
        <w:rPr>
          <w:i w:val="false"/>
          <w:iCs w:val="false"/>
        </w:rPr>
        <w:t xml:space="preserve"> (F.)(Hem., Aphididae). Bull Entomol Res 63: 401–409.</w:t>
      </w:r>
    </w:p>
    <w:p>
      <w:pPr>
        <w:pStyle w:val="Bibliography1"/>
        <w:rPr>
          <w:i w:val="false"/>
          <w:i w:val="false"/>
          <w:iCs w:val="false"/>
        </w:rPr>
      </w:pPr>
      <w:r>
        <w:rPr>
          <w:i w:val="false"/>
          <w:iCs w:val="false"/>
        </w:rPr>
        <w:t xml:space="preserve">205. </w:t>
        <w:tab/>
        <w:t xml:space="preserve">Lema KM, Herren HR (1985) The influence of constant temperature on population growth rates of the cassava mealybug, </w:t>
      </w:r>
      <w:r>
        <w:rPr>
          <w:i/>
          <w:iCs/>
        </w:rPr>
        <w:t>Phenacoccus manihoti</w:t>
      </w:r>
      <w:r>
        <w:rPr>
          <w:i w:val="false"/>
          <w:iCs w:val="false"/>
        </w:rPr>
        <w:t>. Entomol Exp Appl 38: 165–169.</w:t>
      </w:r>
    </w:p>
    <w:p>
      <w:pPr>
        <w:pStyle w:val="Bibliography1"/>
        <w:rPr>
          <w:i w:val="false"/>
          <w:i w:val="false"/>
          <w:iCs w:val="false"/>
        </w:rPr>
      </w:pPr>
      <w:r>
        <w:rPr>
          <w:i w:val="false"/>
          <w:iCs w:val="false"/>
        </w:rPr>
        <w:t xml:space="preserve">206. </w:t>
        <w:tab/>
        <w:t xml:space="preserve">Hwang J, Hsieh F, Hung C, Chu Y (1988) Life history and the effect of temperature on population growth parameters of </w:t>
      </w:r>
      <w:r>
        <w:rPr>
          <w:i/>
          <w:iCs/>
        </w:rPr>
        <w:t>Planococcus pacificus</w:t>
      </w:r>
      <w:r>
        <w:rPr>
          <w:i w:val="false"/>
          <w:iCs w:val="false"/>
        </w:rPr>
        <w:t xml:space="preserve"> on Guava. Plant Prot Bull 30: 157–174.</w:t>
      </w:r>
    </w:p>
    <w:p>
      <w:pPr>
        <w:pStyle w:val="Bibliography1"/>
        <w:rPr/>
      </w:pPr>
      <w:r>
        <w:rPr>
          <w:i w:val="false"/>
          <w:iCs w:val="false"/>
        </w:rPr>
        <w:t xml:space="preserve">207. </w:t>
        <w:tab/>
        <w:t xml:space="preserve">McMullen RD, Jong C (1977) Effect of temperature on developmental rate and fecundity of the pear psylla, </w:t>
      </w:r>
      <w:r>
        <w:rPr>
          <w:i/>
          <w:iCs/>
        </w:rPr>
        <w:t>Psylla pyricola</w:t>
      </w:r>
      <w:r>
        <w:rPr>
          <w:i w:val="false"/>
          <w:iCs w:val="false"/>
        </w:rPr>
        <w:t xml:space="preserve"> (Homoptera: Psyllidae). Can Entomol 109: 165–169.</w:t>
      </w:r>
    </w:p>
    <w:p>
      <w:pPr>
        <w:pStyle w:val="Bibliography1"/>
        <w:rPr>
          <w:i w:val="false"/>
          <w:i w:val="false"/>
          <w:iCs w:val="false"/>
        </w:rPr>
      </w:pPr>
      <w:r>
        <w:rPr/>
        <w:t xml:space="preserve">208. </w:t>
        <w:tab/>
        <w:t>Tsai JH, Liu YH (1998) Effect of temperature on development, survivorship, and reproduction of rice root aphid (Homoptera: Aphididae). Environ Entomol 27: 662–666.</w:t>
      </w:r>
    </w:p>
    <w:p>
      <w:pPr>
        <w:pStyle w:val="Bibliography1"/>
        <w:rPr>
          <w:i w:val="false"/>
          <w:i w:val="false"/>
          <w:iCs w:val="false"/>
        </w:rPr>
      </w:pPr>
      <w:r>
        <w:rPr>
          <w:i w:val="false"/>
          <w:iCs w:val="false"/>
        </w:rPr>
        <w:t xml:space="preserve">209. </w:t>
        <w:tab/>
        <w:t xml:space="preserve">Rae DJ, De’ath G (1991) Influence of constant temperature on development, survival and fecundity of sugarcane mealybug, </w:t>
      </w:r>
      <w:r>
        <w:rPr>
          <w:i/>
          <w:iCs/>
        </w:rPr>
        <w:t>Saccharicoccus sacchari</w:t>
      </w:r>
      <w:r>
        <w:rPr>
          <w:i w:val="false"/>
          <w:iCs w:val="false"/>
        </w:rPr>
        <w:t xml:space="preserve"> (Cockerell)(Hemiptera, Pseudococcidae). Aust J Zool 39: 105–122.</w:t>
      </w:r>
    </w:p>
    <w:p>
      <w:pPr>
        <w:pStyle w:val="Bibliography1"/>
        <w:rPr/>
      </w:pPr>
      <w:r>
        <w:rPr>
          <w:i w:val="false"/>
          <w:iCs w:val="false"/>
        </w:rPr>
        <w:t xml:space="preserve">210. </w:t>
        <w:tab/>
        <w:t>Acreman S, Dixon A (1989) The effects of temperature and host quality on the rate of increase of the grain aphid (</w:t>
      </w:r>
      <w:r>
        <w:rPr>
          <w:i/>
          <w:iCs/>
        </w:rPr>
        <w:t>Sitobion avenae</w:t>
      </w:r>
      <w:r>
        <w:rPr>
          <w:i w:val="false"/>
          <w:iCs w:val="false"/>
        </w:rPr>
        <w:t>) on wheat. Ann Appl Biol 115: 3–9.</w:t>
      </w:r>
    </w:p>
    <w:p>
      <w:pPr>
        <w:pStyle w:val="Bibliography1"/>
        <w:rPr>
          <w:i w:val="false"/>
          <w:i w:val="false"/>
          <w:iCs w:val="false"/>
        </w:rPr>
      </w:pPr>
      <w:r>
        <w:rPr/>
        <w:t xml:space="preserve">211. </w:t>
        <w:tab/>
        <w:t>Butler Jr. GD (1967) Development of the banded-wing whitefly at different temperatures. J Econ Entomol 60: 877–878.</w:t>
      </w:r>
    </w:p>
    <w:p>
      <w:pPr>
        <w:pStyle w:val="Bibliography1"/>
        <w:rPr>
          <w:i w:val="false"/>
          <w:i w:val="false"/>
          <w:iCs w:val="false"/>
        </w:rPr>
      </w:pPr>
      <w:r>
        <w:rPr>
          <w:i w:val="false"/>
          <w:iCs w:val="false"/>
        </w:rPr>
        <w:t xml:space="preserve">212. </w:t>
        <w:tab/>
        <w:t xml:space="preserve">Greenberg SM, Legaspi BC, Jones WA, Enkegaard A (2000) Temperature-dependent life history of </w:t>
      </w:r>
      <w:r>
        <w:rPr>
          <w:i/>
          <w:iCs/>
        </w:rPr>
        <w:t>Eretmocerus eremicus</w:t>
      </w:r>
      <w:r>
        <w:rPr>
          <w:i w:val="false"/>
          <w:iCs w:val="false"/>
        </w:rPr>
        <w:t xml:space="preserve"> (Hymenoptera: Aphelinidae) on two whitefly hosts (Homoptera: Aleyrodidae). Environ Entomol 29: 851–860. doi:10.1603/0046-225X-29.4.851.</w:t>
      </w:r>
    </w:p>
    <w:p>
      <w:pPr>
        <w:pStyle w:val="Bibliography1"/>
        <w:rPr>
          <w:i w:val="false"/>
          <w:i w:val="false"/>
          <w:iCs w:val="false"/>
        </w:rPr>
      </w:pPr>
      <w:r>
        <w:rPr>
          <w:i w:val="false"/>
          <w:iCs w:val="false"/>
        </w:rPr>
        <w:t xml:space="preserve">213. </w:t>
        <w:tab/>
        <w:t xml:space="preserve">Herrera CJ, Driesche RG, Bellotti AC (1989) Temperature-dependent growth rates for the cassava mealybug, </w:t>
      </w:r>
      <w:r>
        <w:rPr>
          <w:i/>
          <w:iCs/>
        </w:rPr>
        <w:t>Phenacoccus herreni</w:t>
      </w:r>
      <w:r>
        <w:rPr>
          <w:i w:val="false"/>
          <w:iCs w:val="false"/>
        </w:rPr>
        <w:t xml:space="preserve">, and two of its encyrtid parasitoids, </w:t>
      </w:r>
      <w:r>
        <w:rPr>
          <w:i/>
          <w:iCs/>
        </w:rPr>
        <w:t>Epidinocarsis diversicornis</w:t>
      </w:r>
      <w:r>
        <w:rPr>
          <w:i w:val="false"/>
          <w:iCs w:val="false"/>
        </w:rPr>
        <w:t xml:space="preserve"> and </w:t>
      </w:r>
      <w:r>
        <w:rPr>
          <w:i/>
          <w:iCs/>
        </w:rPr>
        <w:t>Acerophagus coccois</w:t>
      </w:r>
      <w:r>
        <w:rPr>
          <w:i w:val="false"/>
          <w:iCs w:val="false"/>
        </w:rPr>
        <w:t xml:space="preserve"> in Colombia. Entomol Exp Appl 50: 21–27.</w:t>
      </w:r>
    </w:p>
    <w:p>
      <w:pPr>
        <w:pStyle w:val="Bibliography1"/>
        <w:rPr>
          <w:i w:val="false"/>
          <w:i w:val="false"/>
          <w:iCs w:val="false"/>
        </w:rPr>
      </w:pPr>
      <w:r>
        <w:rPr>
          <w:i w:val="false"/>
          <w:iCs w:val="false"/>
        </w:rPr>
        <w:t xml:space="preserve">214. </w:t>
        <w:tab/>
        <w:t xml:space="preserve">De Vis RMJ, Fuentes LE, Van Lenteren JC (2002) Life history of </w:t>
      </w:r>
      <w:r>
        <w:rPr>
          <w:i/>
          <w:iCs/>
        </w:rPr>
        <w:t>Amitus fuscipennis</w:t>
      </w:r>
      <w:r>
        <w:rPr>
          <w:i w:val="false"/>
          <w:iCs w:val="false"/>
        </w:rPr>
        <w:t xml:space="preserve"> (Hym., Platygastridae) as parasitoid of the greenhouse whitefly </w:t>
      </w:r>
      <w:r>
        <w:rPr>
          <w:i/>
          <w:iCs/>
        </w:rPr>
        <w:t>Trialeurodes vaporariorum</w:t>
      </w:r>
      <w:r>
        <w:rPr>
          <w:i w:val="false"/>
          <w:iCs w:val="false"/>
        </w:rPr>
        <w:t>(Hom., Aleyrodidae) on tomato as function of temperature. J Appl Entomol 126: 24–33.</w:t>
      </w:r>
    </w:p>
    <w:p>
      <w:pPr>
        <w:pStyle w:val="Bibliography1"/>
        <w:rPr>
          <w:i w:val="false"/>
          <w:i w:val="false"/>
          <w:iCs w:val="false"/>
        </w:rPr>
      </w:pPr>
      <w:r>
        <w:rPr>
          <w:i w:val="false"/>
          <w:iCs w:val="false"/>
        </w:rPr>
        <w:t xml:space="preserve">215. </w:t>
        <w:tab/>
        <w:t xml:space="preserve">Pandey RR, Johnson MW (2006) Physiological and morphological development of </w:t>
      </w:r>
      <w:r>
        <w:rPr>
          <w:i/>
          <w:iCs/>
        </w:rPr>
        <w:t>Anagyrus ananatis</w:t>
      </w:r>
      <w:r>
        <w:rPr>
          <w:i w:val="false"/>
          <w:iCs w:val="false"/>
        </w:rPr>
        <w:t xml:space="preserve"> at constant temperatures. BioControl 51: 585–601.</w:t>
      </w:r>
    </w:p>
    <w:p>
      <w:pPr>
        <w:pStyle w:val="Bibliography1"/>
        <w:rPr/>
      </w:pPr>
      <w:r>
        <w:rPr>
          <w:i w:val="false"/>
          <w:iCs w:val="false"/>
        </w:rPr>
        <w:t xml:space="preserve">216. </w:t>
        <w:tab/>
        <w:t xml:space="preserve">Daane KM, Malakar-Kuenen RD, Walton VM (2004) Temperature-dependent development of </w:t>
      </w:r>
      <w:r>
        <w:rPr>
          <w:i/>
          <w:iCs/>
        </w:rPr>
        <w:t>Anagyrus pseudococci</w:t>
      </w:r>
      <w:r>
        <w:rPr>
          <w:i w:val="false"/>
          <w:iCs w:val="false"/>
        </w:rPr>
        <w:t xml:space="preserve"> (Hymenoptera: Encyrtidae) as a parasitoid of the vine mealybug, </w:t>
      </w:r>
      <w:r>
        <w:rPr>
          <w:i/>
          <w:iCs/>
        </w:rPr>
        <w:t>Planococcus ficus</w:t>
      </w:r>
      <w:r>
        <w:rPr>
          <w:i w:val="false"/>
          <w:iCs w:val="false"/>
        </w:rPr>
        <w:t xml:space="preserve"> (Homoptera: Pseudococcidae). Biol Control 31: 123–132.</w:t>
      </w:r>
    </w:p>
    <w:p>
      <w:pPr>
        <w:pStyle w:val="Bibliography1"/>
        <w:rPr>
          <w:i w:val="false"/>
          <w:i w:val="false"/>
          <w:iCs w:val="false"/>
        </w:rPr>
      </w:pPr>
      <w:r>
        <w:rPr/>
        <w:t xml:space="preserve">217. </w:t>
        <w:tab/>
        <w:t>Cardona C, Oatman E (1975) Biology and Physical Ecology of Apanteles Subandinus Blanchard (Hymenoptera: Braconidae), with Notes on Temperature Responeses on Apanteles Scutellaris Muesebeck and Its Hosts, the Potato Tuberworm. University of California, Division of Agriculture and Natural Resources.</w:t>
      </w:r>
    </w:p>
    <w:p>
      <w:pPr>
        <w:pStyle w:val="Bibliography1"/>
        <w:rPr/>
      </w:pPr>
      <w:r>
        <w:rPr>
          <w:i w:val="false"/>
          <w:iCs w:val="false"/>
        </w:rPr>
        <w:t xml:space="preserve">218. </w:t>
        <w:tab/>
        <w:t xml:space="preserve">Lee J-H, Elliott NC (1998) Comparison of developmental responses to temperature in </w:t>
      </w:r>
      <w:r>
        <w:rPr>
          <w:i/>
          <w:iCs/>
        </w:rPr>
        <w:t>Aphelinus asychis</w:t>
      </w:r>
      <w:r>
        <w:rPr>
          <w:i w:val="false"/>
          <w:iCs w:val="false"/>
        </w:rPr>
        <w:t xml:space="preserve"> (Walker) from two different geographic regions. Southwest Entomol 23: 77–82.</w:t>
      </w:r>
    </w:p>
    <w:p>
      <w:pPr>
        <w:pStyle w:val="Bibliography1"/>
        <w:rPr>
          <w:i w:val="false"/>
          <w:i w:val="false"/>
          <w:iCs w:val="false"/>
        </w:rPr>
      </w:pPr>
      <w:r>
        <w:rPr/>
        <w:t xml:space="preserve">219. </w:t>
        <w:tab/>
        <w:t>Tang YQ, Yokomi RK (1995) Temperature-dependent development of three hymenopterous parasitoids of aphids (Homoptera: Aphididae) attacking citrus. Environ Entomol 24: 1736–1740.</w:t>
      </w:r>
    </w:p>
    <w:p>
      <w:pPr>
        <w:pStyle w:val="Bibliography1"/>
        <w:rPr>
          <w:i w:val="false"/>
          <w:i w:val="false"/>
          <w:iCs w:val="false"/>
        </w:rPr>
      </w:pPr>
      <w:r>
        <w:rPr>
          <w:i w:val="false"/>
          <w:iCs w:val="false"/>
        </w:rPr>
        <w:t xml:space="preserve">220. </w:t>
        <w:tab/>
        <w:t xml:space="preserve">Force DC, Messenger PS (1964) Duration of development, generation time, and longevity of three Hymenopterous parasites of </w:t>
      </w:r>
      <w:r>
        <w:rPr>
          <w:i/>
          <w:iCs/>
        </w:rPr>
        <w:t>Therioaphis maculata</w:t>
      </w:r>
      <w:r>
        <w:rPr>
          <w:i w:val="false"/>
          <w:iCs w:val="false"/>
        </w:rPr>
        <w:t>, reared at various constant temperatures. Ann Entomol Soc Am 57: 405–413.</w:t>
      </w:r>
    </w:p>
    <w:p>
      <w:pPr>
        <w:pStyle w:val="Bibliography1"/>
        <w:rPr>
          <w:i w:val="false"/>
          <w:i w:val="false"/>
          <w:iCs w:val="false"/>
        </w:rPr>
      </w:pPr>
      <w:r>
        <w:rPr>
          <w:i w:val="false"/>
          <w:iCs w:val="false"/>
        </w:rPr>
        <w:t xml:space="preserve">221. </w:t>
        <w:tab/>
        <w:t xml:space="preserve">Zamani AA, Talebi A, Fathipour Y, Baniameri V (2007) Effect of temperature on life history of </w:t>
      </w:r>
      <w:r>
        <w:rPr>
          <w:i/>
          <w:iCs/>
        </w:rPr>
        <w:t>Aphidius colemani</w:t>
      </w:r>
      <w:r>
        <w:rPr>
          <w:i w:val="false"/>
          <w:iCs w:val="false"/>
        </w:rPr>
        <w:t xml:space="preserve"> and </w:t>
      </w:r>
      <w:r>
        <w:rPr>
          <w:i/>
          <w:iCs/>
        </w:rPr>
        <w:t>Aphidius matricariae</w:t>
      </w:r>
      <w:r>
        <w:rPr>
          <w:i w:val="false"/>
          <w:iCs w:val="false"/>
        </w:rPr>
        <w:t xml:space="preserve"> (Hymenoptera: Braconidae), two parasitoids of </w:t>
      </w:r>
      <w:r>
        <w:rPr>
          <w:i/>
          <w:iCs/>
        </w:rPr>
        <w:t>Aphis gossypii</w:t>
      </w:r>
      <w:r>
        <w:rPr>
          <w:i w:val="false"/>
          <w:iCs w:val="false"/>
        </w:rPr>
        <w:t xml:space="preserve"> and </w:t>
      </w:r>
      <w:r>
        <w:rPr>
          <w:i/>
          <w:iCs/>
        </w:rPr>
        <w:t>Myzus persicae</w:t>
      </w:r>
      <w:r>
        <w:rPr>
          <w:i w:val="false"/>
          <w:iCs w:val="false"/>
        </w:rPr>
        <w:t xml:space="preserve"> (Homoptera: Aphididae). Environ Entomol 36: 263–271. doi:10.1603/0046-225X-36.2.263.</w:t>
      </w:r>
    </w:p>
    <w:p>
      <w:pPr>
        <w:pStyle w:val="Bibliography1"/>
        <w:rPr>
          <w:i w:val="false"/>
          <w:i w:val="false"/>
          <w:iCs w:val="false"/>
        </w:rPr>
      </w:pPr>
      <w:r>
        <w:rPr>
          <w:i w:val="false"/>
          <w:iCs w:val="false"/>
        </w:rPr>
        <w:t xml:space="preserve">222. </w:t>
        <w:tab/>
        <w:t xml:space="preserve">Abdelrahman I (1974) Growth, development and innate capacity for increase in </w:t>
      </w:r>
      <w:r>
        <w:rPr>
          <w:i/>
          <w:iCs/>
        </w:rPr>
        <w:t>Aphytis chrysomphali</w:t>
      </w:r>
      <w:r>
        <w:rPr>
          <w:i w:val="false"/>
          <w:iCs w:val="false"/>
        </w:rPr>
        <w:t xml:space="preserve"> Mercet and </w:t>
      </w:r>
      <w:r>
        <w:rPr>
          <w:i/>
          <w:iCs/>
        </w:rPr>
        <w:t>A. melinus</w:t>
      </w:r>
      <w:r>
        <w:rPr>
          <w:i w:val="false"/>
          <w:iCs w:val="false"/>
        </w:rPr>
        <w:t xml:space="preserve"> DeBach, parasites of California red scale, </w:t>
      </w:r>
      <w:r>
        <w:rPr>
          <w:i/>
          <w:iCs/>
        </w:rPr>
        <w:t>Aonidiella aurantii</w:t>
      </w:r>
      <w:r>
        <w:rPr>
          <w:i w:val="false"/>
          <w:iCs w:val="false"/>
        </w:rPr>
        <w:t xml:space="preserve"> (Mask.), in relation to temperature. Aust J Zool 22: 213–230.</w:t>
      </w:r>
    </w:p>
    <w:p>
      <w:pPr>
        <w:pStyle w:val="Bibliography1"/>
        <w:rPr>
          <w:i w:val="false"/>
          <w:i w:val="false"/>
          <w:iCs w:val="false"/>
        </w:rPr>
      </w:pPr>
      <w:r>
        <w:rPr>
          <w:i w:val="false"/>
          <w:iCs w:val="false"/>
        </w:rPr>
        <w:t xml:space="preserve">223. </w:t>
        <w:tab/>
        <w:t xml:space="preserve">Ramalho FS, Wanderley PA, Malaquias JB, Rodrigues KCV, Souza JVS, et al. (2009) Temperature-dependent development rates of </w:t>
      </w:r>
      <w:r>
        <w:rPr>
          <w:i/>
          <w:iCs/>
        </w:rPr>
        <w:t>Bracon vulgaris</w:t>
      </w:r>
      <w:r>
        <w:rPr>
          <w:i w:val="false"/>
          <w:iCs w:val="false"/>
        </w:rPr>
        <w:t>, a parasitoid of boll weevil. Phytoparasitica 37: 17–25.</w:t>
      </w:r>
    </w:p>
    <w:p>
      <w:pPr>
        <w:pStyle w:val="Bibliography1"/>
        <w:rPr>
          <w:i w:val="false"/>
          <w:i w:val="false"/>
          <w:iCs w:val="false"/>
        </w:rPr>
      </w:pPr>
      <w:r>
        <w:rPr>
          <w:i w:val="false"/>
          <w:iCs w:val="false"/>
        </w:rPr>
        <w:t xml:space="preserve">224. </w:t>
        <w:tab/>
        <w:t xml:space="preserve">Morales-Ramos JA, Cate JR (1993) Temperature-dependent developmental rates of </w:t>
      </w:r>
      <w:r>
        <w:rPr>
          <w:i/>
          <w:iCs/>
        </w:rPr>
        <w:t>Catolaccus grandis</w:t>
      </w:r>
      <w:r>
        <w:rPr>
          <w:i w:val="false"/>
          <w:iCs w:val="false"/>
        </w:rPr>
        <w:t xml:space="preserve"> (Hymenoptera: Pteromalidae). Environ Entomol 22: 226–233.</w:t>
      </w:r>
    </w:p>
    <w:p>
      <w:pPr>
        <w:pStyle w:val="Bibliography1"/>
        <w:rPr/>
      </w:pPr>
      <w:r>
        <w:rPr>
          <w:i w:val="false"/>
          <w:iCs w:val="false"/>
        </w:rPr>
        <w:t xml:space="preserve">225. </w:t>
        <w:tab/>
        <w:t xml:space="preserve">Horne P, Horne J (1991) The effects of temperature and host density on the development and survival of </w:t>
      </w:r>
      <w:r>
        <w:rPr>
          <w:i/>
          <w:iCs/>
        </w:rPr>
        <w:t>Copidosoma koehleri</w:t>
      </w:r>
      <w:r>
        <w:rPr>
          <w:i w:val="false"/>
          <w:iCs w:val="false"/>
        </w:rPr>
        <w:t>. Entomol Exp Appl 59: 289–292.</w:t>
      </w:r>
    </w:p>
    <w:p>
      <w:pPr>
        <w:pStyle w:val="Bibliography1"/>
        <w:rPr>
          <w:i w:val="false"/>
          <w:i w:val="false"/>
          <w:iCs w:val="false"/>
        </w:rPr>
      </w:pPr>
      <w:r>
        <w:rPr/>
        <w:t xml:space="preserve">226. </w:t>
        <w:tab/>
        <w:t>Mbapila JC, Overholt WA (2001) Comparative development, longevity and population growth of exotic and native parasitoids of Lepidopteran cereal stemborers in Kenya. Bull Entomol Res 91: 347–354.</w:t>
      </w:r>
    </w:p>
    <w:p>
      <w:pPr>
        <w:pStyle w:val="Bibliography1"/>
        <w:rPr>
          <w:i w:val="false"/>
          <w:i w:val="false"/>
          <w:iCs w:val="false"/>
        </w:rPr>
      </w:pPr>
      <w:r>
        <w:rPr>
          <w:i w:val="false"/>
          <w:iCs w:val="false"/>
        </w:rPr>
        <w:t xml:space="preserve">227. </w:t>
        <w:tab/>
        <w:t xml:space="preserve">Jones JM, Stephen FM (1994) Effect of temperature on development of hymenopterous parasitoids of </w:t>
      </w:r>
      <w:r>
        <w:rPr>
          <w:i/>
          <w:iCs/>
        </w:rPr>
        <w:t>Dendroctonus frontalis</w:t>
      </w:r>
      <w:r>
        <w:rPr>
          <w:i w:val="false"/>
          <w:iCs w:val="false"/>
        </w:rPr>
        <w:t xml:space="preserve"> (Coleoptera: Scolytidae). Environ Entomol 23: 457–463.</w:t>
      </w:r>
    </w:p>
    <w:p>
      <w:pPr>
        <w:pStyle w:val="Bibliography1"/>
        <w:rPr>
          <w:i w:val="false"/>
          <w:i w:val="false"/>
          <w:iCs w:val="false"/>
        </w:rPr>
      </w:pPr>
      <w:r>
        <w:rPr>
          <w:i w:val="false"/>
          <w:iCs w:val="false"/>
        </w:rPr>
        <w:t xml:space="preserve">228. </w:t>
        <w:tab/>
        <w:t xml:space="preserve">Golizadeh A, Kamali K, Fathipour Y, Abbasipour H (2008) Life table and temperature-dependent development of </w:t>
      </w:r>
      <w:r>
        <w:rPr>
          <w:i/>
          <w:iCs/>
        </w:rPr>
        <w:t>Diadegma anurum</w:t>
      </w:r>
      <w:r>
        <w:rPr>
          <w:i w:val="false"/>
          <w:iCs w:val="false"/>
        </w:rPr>
        <w:t xml:space="preserve"> (Hymenoptera: Ichneumonidae) on its host </w:t>
      </w:r>
      <w:r>
        <w:rPr>
          <w:i/>
          <w:iCs/>
        </w:rPr>
        <w:t>Plutella xylostella</w:t>
      </w:r>
      <w:r>
        <w:rPr>
          <w:i w:val="false"/>
          <w:iCs w:val="false"/>
        </w:rPr>
        <w:t xml:space="preserve"> (Lepidoptera: Plutellidae). Environ Entomol 37: 38–44. doi:10.1603/0046-225X(2008)37[38:LTATDO]2.0.CO;2.</w:t>
      </w:r>
    </w:p>
    <w:p>
      <w:pPr>
        <w:pStyle w:val="Bibliography1"/>
        <w:rPr>
          <w:i w:val="false"/>
          <w:i w:val="false"/>
          <w:iCs w:val="false"/>
        </w:rPr>
      </w:pPr>
      <w:r>
        <w:rPr>
          <w:i w:val="false"/>
          <w:iCs w:val="false"/>
        </w:rPr>
        <w:t xml:space="preserve">229. </w:t>
        <w:tab/>
        <w:t xml:space="preserve">Mehrnejad MR (2003) The influence of host species on some biological and behavioural aspects of </w:t>
      </w:r>
      <w:r>
        <w:rPr>
          <w:i/>
          <w:iCs/>
        </w:rPr>
        <w:t>Dibrachys boarmiae</w:t>
      </w:r>
      <w:r>
        <w:rPr>
          <w:i w:val="false"/>
          <w:iCs w:val="false"/>
        </w:rPr>
        <w:t xml:space="preserve"> (Hymenoptera: Pteromalidae), parasitoid of </w:t>
      </w:r>
      <w:r>
        <w:rPr>
          <w:i/>
          <w:iCs/>
        </w:rPr>
        <w:t>Kermania pistaciella</w:t>
      </w:r>
      <w:r>
        <w:rPr>
          <w:i w:val="false"/>
          <w:iCs w:val="false"/>
        </w:rPr>
        <w:t xml:space="preserve"> (Lepidoptera: Tineidae). Biocontrol Sci Technol 13: 219–229. doi:10.1080/0958315021000073484.</w:t>
      </w:r>
    </w:p>
    <w:p>
      <w:pPr>
        <w:pStyle w:val="Bibliography1"/>
        <w:rPr>
          <w:i w:val="false"/>
          <w:i w:val="false"/>
          <w:iCs w:val="false"/>
        </w:rPr>
      </w:pPr>
      <w:r>
        <w:rPr>
          <w:i w:val="false"/>
          <w:iCs w:val="false"/>
        </w:rPr>
        <w:t xml:space="preserve">230. </w:t>
        <w:tab/>
        <w:t xml:space="preserve">Haghani M, Fathipour Y, Talebi AA, Baniameri V (2006) Temperature-dependent development of </w:t>
      </w:r>
      <w:r>
        <w:rPr>
          <w:i/>
          <w:iCs/>
        </w:rPr>
        <w:t>Diglyphus isaea</w:t>
      </w:r>
      <w:r>
        <w:rPr>
          <w:i w:val="false"/>
          <w:iCs w:val="false"/>
        </w:rPr>
        <w:t xml:space="preserve"> (Hymenoptera: Eulophidae) on </w:t>
      </w:r>
      <w:r>
        <w:rPr>
          <w:i/>
          <w:iCs/>
        </w:rPr>
        <w:t>Liriomyza sativae</w:t>
      </w:r>
      <w:r>
        <w:rPr>
          <w:i w:val="false"/>
          <w:iCs w:val="false"/>
        </w:rPr>
        <w:t xml:space="preserve"> (Diptera: Agromyzidae) on cucumber. J Pest Sci 80: 71–77. doi:10.1007/s10340-006-0154-5.</w:t>
      </w:r>
    </w:p>
    <w:p>
      <w:pPr>
        <w:pStyle w:val="Bibliography1"/>
        <w:rPr>
          <w:i w:val="false"/>
          <w:i w:val="false"/>
          <w:iCs w:val="false"/>
        </w:rPr>
      </w:pPr>
      <w:r>
        <w:rPr>
          <w:i w:val="false"/>
          <w:iCs w:val="false"/>
        </w:rPr>
        <w:t xml:space="preserve">231. </w:t>
        <w:tab/>
        <w:t xml:space="preserve">Obrycki JJ, Tauber MJ, Tauber CA, Gollands B (1987) Developmental responses of the Mexican biotype of </w:t>
      </w:r>
      <w:r>
        <w:rPr>
          <w:i/>
          <w:iCs/>
        </w:rPr>
        <w:t>Edovum puttleri</w:t>
      </w:r>
      <w:r>
        <w:rPr>
          <w:i w:val="false"/>
          <w:iCs w:val="false"/>
        </w:rPr>
        <w:t xml:space="preserve"> (Hymenoptera: Eulophidae) to temperature and photoperiod. Environ Entomol 16: 1319–1323.</w:t>
      </w:r>
    </w:p>
    <w:p>
      <w:pPr>
        <w:pStyle w:val="Bibliography1"/>
        <w:rPr>
          <w:i w:val="false"/>
          <w:i w:val="false"/>
          <w:iCs w:val="false"/>
        </w:rPr>
      </w:pPr>
      <w:r>
        <w:rPr>
          <w:i w:val="false"/>
          <w:iCs w:val="false"/>
        </w:rPr>
        <w:t xml:space="preserve">232. </w:t>
        <w:tab/>
        <w:t xml:space="preserve">Matadha D, Hamilton GC, Lashomb JH (2004) Effect of temperature on development, fecundity, and life table parameters of </w:t>
      </w:r>
      <w:r>
        <w:rPr>
          <w:i/>
          <w:iCs/>
        </w:rPr>
        <w:t>Encarsia citrina</w:t>
      </w:r>
      <w:r>
        <w:rPr>
          <w:i w:val="false"/>
          <w:iCs w:val="false"/>
        </w:rPr>
        <w:t xml:space="preserve"> Craw (Hymenoptera: Aphelinidae), a parasitoid of </w:t>
      </w:r>
      <w:r>
        <w:rPr>
          <w:i/>
          <w:iCs/>
        </w:rPr>
        <w:t>Euonymus</w:t>
      </w:r>
      <w:r>
        <w:rPr>
          <w:i w:val="false"/>
          <w:iCs w:val="false"/>
        </w:rPr>
        <w:t xml:space="preserve"> scale, </w:t>
      </w:r>
      <w:r>
        <w:rPr>
          <w:i/>
          <w:iCs/>
        </w:rPr>
        <w:t>Unaspis euonymi</w:t>
      </w:r>
      <w:r>
        <w:rPr>
          <w:i w:val="false"/>
          <w:iCs w:val="false"/>
        </w:rPr>
        <w:t xml:space="preserve"> (Comstock), and </w:t>
      </w:r>
      <w:r>
        <w:rPr>
          <w:i/>
          <w:iCs/>
        </w:rPr>
        <w:t>Quadraspidiotus perniciosus</w:t>
      </w:r>
      <w:r>
        <w:rPr>
          <w:i w:val="false"/>
          <w:iCs w:val="false"/>
        </w:rPr>
        <w:t xml:space="preserve"> (Comstock) (Homoptera: Diaspididae). Environ Entomol 33: 1185–1191. doi:10.1603/0046-225X-33.5.1185.</w:t>
      </w:r>
    </w:p>
    <w:p>
      <w:pPr>
        <w:pStyle w:val="Bibliography1"/>
        <w:rPr>
          <w:i w:val="false"/>
          <w:i w:val="false"/>
          <w:iCs w:val="false"/>
        </w:rPr>
      </w:pPr>
      <w:r>
        <w:rPr>
          <w:i w:val="false"/>
          <w:iCs w:val="false"/>
        </w:rPr>
        <w:t xml:space="preserve">233. </w:t>
        <w:tab/>
        <w:t xml:space="preserve">Shishehbor P, Brennan PA (1996) Functional response of </w:t>
      </w:r>
      <w:r>
        <w:rPr>
          <w:i/>
          <w:iCs/>
        </w:rPr>
        <w:t>Encarsia formosa</w:t>
      </w:r>
      <w:r>
        <w:rPr>
          <w:i w:val="false"/>
          <w:iCs w:val="false"/>
        </w:rPr>
        <w:t xml:space="preserve"> (Gahan) parasitizing castor whitefly, </w:t>
      </w:r>
      <w:r>
        <w:rPr>
          <w:i/>
          <w:iCs/>
        </w:rPr>
        <w:t>Trialeurodes ricini</w:t>
      </w:r>
      <w:r>
        <w:rPr>
          <w:i w:val="false"/>
          <w:iCs w:val="false"/>
        </w:rPr>
        <w:t xml:space="preserve"> Misra (Hom., Aleyrodidae). J Appl Entomol 120: 297–299.</w:t>
      </w:r>
    </w:p>
    <w:p>
      <w:pPr>
        <w:pStyle w:val="Bibliography1"/>
        <w:rPr>
          <w:i w:val="false"/>
          <w:i w:val="false"/>
          <w:iCs w:val="false"/>
        </w:rPr>
      </w:pPr>
      <w:r>
        <w:rPr>
          <w:i w:val="false"/>
          <w:iCs w:val="false"/>
        </w:rPr>
        <w:t xml:space="preserve">234. </w:t>
        <w:tab/>
        <w:t xml:space="preserve">Avilla J, Copland MJW (1988) Development rate, number of mature oocytes at emergence and adult size of </w:t>
      </w:r>
      <w:r>
        <w:rPr>
          <w:i/>
          <w:iCs/>
        </w:rPr>
        <w:t>Encarsia tricolor</w:t>
      </w:r>
      <w:r>
        <w:rPr>
          <w:i w:val="false"/>
          <w:iCs w:val="false"/>
        </w:rPr>
        <w:t xml:space="preserve"> at constant and variable temperatures. BioControl 33: 289–298.</w:t>
      </w:r>
    </w:p>
    <w:p>
      <w:pPr>
        <w:pStyle w:val="Bibliography1"/>
        <w:rPr>
          <w:i w:val="false"/>
          <w:i w:val="false"/>
          <w:iCs w:val="false"/>
        </w:rPr>
      </w:pPr>
      <w:r>
        <w:rPr>
          <w:i w:val="false"/>
          <w:iCs w:val="false"/>
        </w:rPr>
        <w:t xml:space="preserve">235. </w:t>
        <w:tab/>
        <w:t xml:space="preserve">Cohen MB, Mackauer M (1987) Intrinsic rate of increase and temperature coefficients of the aphid parasite </w:t>
      </w:r>
      <w:r>
        <w:rPr>
          <w:i/>
          <w:iCs/>
        </w:rPr>
        <w:t>Ephedrus californicus</w:t>
      </w:r>
      <w:r>
        <w:rPr>
          <w:i w:val="false"/>
          <w:iCs w:val="false"/>
        </w:rPr>
        <w:t xml:space="preserve"> Baker (Hymenoptera: Aphididae). Can Entomol 119: 231–237.</w:t>
      </w:r>
    </w:p>
    <w:p>
      <w:pPr>
        <w:pStyle w:val="Bibliography1"/>
        <w:rPr>
          <w:i w:val="false"/>
          <w:i w:val="false"/>
          <w:iCs w:val="false"/>
        </w:rPr>
      </w:pPr>
      <w:r>
        <w:rPr>
          <w:i w:val="false"/>
          <w:iCs w:val="false"/>
        </w:rPr>
        <w:t xml:space="preserve">236. </w:t>
        <w:tab/>
        <w:t xml:space="preserve">Tullett AG, Hart AJ, Worland MR, Bale JS (2004) Assessing the effects of low temperature on the establishment potential in Britain of the non-native biological control agent </w:t>
      </w:r>
      <w:r>
        <w:rPr>
          <w:i/>
          <w:iCs/>
        </w:rPr>
        <w:t>Eretmocerus eremicus</w:t>
      </w:r>
      <w:r>
        <w:rPr>
          <w:i w:val="false"/>
          <w:iCs w:val="false"/>
        </w:rPr>
        <w:t>. Physiol Entomol 29: 363–371.</w:t>
      </w:r>
    </w:p>
    <w:p>
      <w:pPr>
        <w:pStyle w:val="Bibliography1"/>
        <w:rPr>
          <w:i w:val="false"/>
          <w:i w:val="false"/>
          <w:iCs w:val="false"/>
        </w:rPr>
      </w:pPr>
      <w:r>
        <w:rPr>
          <w:i w:val="false"/>
          <w:iCs w:val="false"/>
        </w:rPr>
        <w:t xml:space="preserve">237. </w:t>
        <w:tab/>
        <w:t xml:space="preserve">Butler Jr. GD, Schmidt KM (1985) </w:t>
      </w:r>
      <w:r>
        <w:rPr>
          <w:i/>
          <w:iCs/>
        </w:rPr>
        <w:t>Goniozus legneri</w:t>
      </w:r>
      <w:r>
        <w:rPr>
          <w:i w:val="false"/>
          <w:iCs w:val="false"/>
        </w:rPr>
        <w:t xml:space="preserve"> (Hymenoptera: Bethylidae): development, oviposition, and longevity in relation to temperature. Ann Entomol Soc Am 78: 373–375.</w:t>
      </w:r>
    </w:p>
    <w:p>
      <w:pPr>
        <w:pStyle w:val="Bibliography1"/>
        <w:rPr>
          <w:i w:val="false"/>
          <w:i w:val="false"/>
          <w:iCs w:val="false"/>
        </w:rPr>
      </w:pPr>
      <w:r>
        <w:rPr>
          <w:i w:val="false"/>
          <w:iCs w:val="false"/>
        </w:rPr>
        <w:t xml:space="preserve">238. </w:t>
        <w:tab/>
        <w:t xml:space="preserve">Abe Y, Tahara M (2003) Daily progeny production and thermal influence on development and adult longevity of the leafminer parasitoid, </w:t>
      </w:r>
      <w:r>
        <w:rPr>
          <w:i/>
          <w:iCs/>
        </w:rPr>
        <w:t>Gronotoma micromorpha</w:t>
      </w:r>
      <w:r>
        <w:rPr>
          <w:i w:val="false"/>
          <w:iCs w:val="false"/>
        </w:rPr>
        <w:t xml:space="preserve"> (Hym., Eucoilidae). J Appl Entomol 127: 477–480.</w:t>
      </w:r>
    </w:p>
    <w:p>
      <w:pPr>
        <w:pStyle w:val="Bibliography1"/>
        <w:rPr>
          <w:i w:val="false"/>
          <w:i w:val="false"/>
          <w:iCs w:val="false"/>
        </w:rPr>
      </w:pPr>
      <w:r>
        <w:rPr>
          <w:i w:val="false"/>
          <w:iCs w:val="false"/>
        </w:rPr>
        <w:t xml:space="preserve">239. </w:t>
        <w:tab/>
        <w:t xml:space="preserve">Tingle C, Copland MJW (1988) Predicting development of the mealybug parasitoids </w:t>
      </w:r>
      <w:r>
        <w:rPr>
          <w:i/>
          <w:iCs/>
        </w:rPr>
        <w:t>Anagyrus pseudococci</w:t>
      </w:r>
      <w:r>
        <w:rPr>
          <w:i w:val="false"/>
          <w:iCs w:val="false"/>
        </w:rPr>
        <w:t xml:space="preserve">, </w:t>
      </w:r>
      <w:r>
        <w:rPr>
          <w:i/>
          <w:iCs/>
        </w:rPr>
        <w:t>Leptomastix dactylopii</w:t>
      </w:r>
      <w:r>
        <w:rPr>
          <w:i w:val="false"/>
          <w:iCs w:val="false"/>
        </w:rPr>
        <w:t xml:space="preserve"> and </w:t>
      </w:r>
      <w:r>
        <w:rPr>
          <w:i/>
          <w:iCs/>
        </w:rPr>
        <w:t>Leptomastidae abnormis</w:t>
      </w:r>
      <w:r>
        <w:rPr>
          <w:i w:val="false"/>
          <w:iCs w:val="false"/>
        </w:rPr>
        <w:t xml:space="preserve"> under glasshouse conditions. Entomol Exp Appl 46: 19–28.</w:t>
      </w:r>
    </w:p>
    <w:p>
      <w:pPr>
        <w:pStyle w:val="Bibliography1"/>
        <w:rPr>
          <w:i w:val="false"/>
          <w:i w:val="false"/>
          <w:iCs w:val="false"/>
        </w:rPr>
      </w:pPr>
      <w:r>
        <w:rPr>
          <w:i w:val="false"/>
          <w:iCs w:val="false"/>
        </w:rPr>
        <w:t xml:space="preserve">240. </w:t>
        <w:tab/>
        <w:t xml:space="preserve">Dittrick LE, Chiang H (1982) Developmental characteristics of </w:t>
      </w:r>
      <w:r>
        <w:rPr>
          <w:i/>
          <w:iCs/>
        </w:rPr>
        <w:t>Macrocentrus grandii</w:t>
      </w:r>
      <w:r>
        <w:rPr>
          <w:i w:val="false"/>
          <w:iCs w:val="false"/>
        </w:rPr>
        <w:t xml:space="preserve"> as influenced by temperature and instar of its host, the European corn borer. J Insect Physiol 28: 47–52.</w:t>
      </w:r>
    </w:p>
    <w:p>
      <w:pPr>
        <w:pStyle w:val="Bibliography1"/>
        <w:rPr>
          <w:i w:val="false"/>
          <w:i w:val="false"/>
          <w:iCs w:val="false"/>
        </w:rPr>
      </w:pPr>
      <w:r>
        <w:rPr>
          <w:i w:val="false"/>
          <w:iCs w:val="false"/>
        </w:rPr>
        <w:t xml:space="preserve">241. </w:t>
        <w:tab/>
        <w:t xml:space="preserve">Krugner R, Daane KM, Lawson AB, Yokota GY (2007) Temperature-dependent development of </w:t>
      </w:r>
      <w:r>
        <w:rPr>
          <w:i/>
          <w:iCs/>
        </w:rPr>
        <w:t>Macrocentrus iridescens</w:t>
      </w:r>
      <w:r>
        <w:rPr>
          <w:i w:val="false"/>
          <w:iCs w:val="false"/>
        </w:rPr>
        <w:t xml:space="preserve"> (Hymenoptera: Braconidae) as a parasitoid of the obliquebanded leafroller (Lepidoptera: Tortricidae): Implications for field synchrony of parasitoid and host. Biol Control 42: 110–118.</w:t>
      </w:r>
    </w:p>
    <w:p>
      <w:pPr>
        <w:pStyle w:val="Bibliography1"/>
        <w:rPr>
          <w:i w:val="false"/>
          <w:i w:val="false"/>
          <w:iCs w:val="false"/>
        </w:rPr>
      </w:pPr>
      <w:r>
        <w:rPr>
          <w:i w:val="false"/>
          <w:iCs w:val="false"/>
        </w:rPr>
        <w:t xml:space="preserve">242. </w:t>
        <w:tab/>
        <w:t xml:space="preserve">Lysyk TJ (2000) Relationships between temperature and life history parameters of </w:t>
      </w:r>
      <w:r>
        <w:rPr>
          <w:i/>
          <w:iCs/>
        </w:rPr>
        <w:t>Muscidifurax raptor</w:t>
      </w:r>
      <w:r>
        <w:rPr>
          <w:i w:val="false"/>
          <w:iCs w:val="false"/>
        </w:rPr>
        <w:t xml:space="preserve"> (Hymenoptera: Pteromalidae). Environ Entomol 29: 596–605.</w:t>
      </w:r>
    </w:p>
    <w:p>
      <w:pPr>
        <w:pStyle w:val="Bibliography1"/>
        <w:rPr>
          <w:i w:val="false"/>
          <w:i w:val="false"/>
          <w:iCs w:val="false"/>
        </w:rPr>
      </w:pPr>
      <w:r>
        <w:rPr>
          <w:i w:val="false"/>
          <w:iCs w:val="false"/>
        </w:rPr>
        <w:t xml:space="preserve">243. </w:t>
        <w:tab/>
        <w:t xml:space="preserve">Lysyk TJ (2001) Relationships between temperature and life history parameters of </w:t>
      </w:r>
      <w:r>
        <w:rPr>
          <w:i/>
          <w:iCs/>
        </w:rPr>
        <w:t>Muscidifurax raptorellus</w:t>
      </w:r>
      <w:r>
        <w:rPr>
          <w:i w:val="false"/>
          <w:iCs w:val="false"/>
        </w:rPr>
        <w:t xml:space="preserve"> (Hymenoptera: Pteromalidae). Environ Entomol 30: 982–992. doi:10.1603/0046-225X-30.5.982.</w:t>
      </w:r>
    </w:p>
    <w:p>
      <w:pPr>
        <w:pStyle w:val="Bibliography1"/>
        <w:rPr>
          <w:i w:val="false"/>
          <w:i w:val="false"/>
          <w:iCs w:val="false"/>
        </w:rPr>
      </w:pPr>
      <w:r>
        <w:rPr>
          <w:i w:val="false"/>
          <w:iCs w:val="false"/>
        </w:rPr>
        <w:t xml:space="preserve">244. </w:t>
        <w:tab/>
        <w:t xml:space="preserve">Lysyk TJ (2001) Relationships between temperature and life history parameters of </w:t>
      </w:r>
      <w:r>
        <w:rPr>
          <w:i/>
          <w:iCs/>
        </w:rPr>
        <w:t>Muscidifurax zaraptor</w:t>
      </w:r>
      <w:r>
        <w:rPr>
          <w:i w:val="false"/>
          <w:iCs w:val="false"/>
        </w:rPr>
        <w:t xml:space="preserve"> (Hymenoptera: Pteromalidae). Environ Entomol 30: 147–156. doi:10.1603/0046-225X-30.1.147.</w:t>
      </w:r>
    </w:p>
    <w:p>
      <w:pPr>
        <w:pStyle w:val="Bibliography1"/>
        <w:rPr>
          <w:i w:val="false"/>
          <w:i w:val="false"/>
          <w:iCs w:val="false"/>
        </w:rPr>
      </w:pPr>
      <w:r>
        <w:rPr>
          <w:i w:val="false"/>
          <w:iCs w:val="false"/>
        </w:rPr>
        <w:t xml:space="preserve">245. </w:t>
        <w:tab/>
        <w:t xml:space="preserve">Grassberger M, Frank C (2003) Temperature-related development of the parasitoid wasp </w:t>
      </w:r>
      <w:r>
        <w:rPr>
          <w:i/>
          <w:iCs/>
        </w:rPr>
        <w:t>Nasonia vitripenni</w:t>
      </w:r>
      <w:r>
        <w:rPr>
          <w:i w:val="false"/>
          <w:iCs w:val="false"/>
        </w:rPr>
        <w:t>s as forensic indicator. Med Vet Entomol 17: 257–262.</w:t>
      </w:r>
    </w:p>
    <w:p>
      <w:pPr>
        <w:pStyle w:val="Bibliography1"/>
        <w:rPr>
          <w:i w:val="false"/>
          <w:i w:val="false"/>
          <w:iCs w:val="false"/>
        </w:rPr>
      </w:pPr>
      <w:r>
        <w:rPr>
          <w:i w:val="false"/>
          <w:iCs w:val="false"/>
        </w:rPr>
        <w:t xml:space="preserve">246. </w:t>
        <w:tab/>
        <w:t xml:space="preserve">Wang X, Liu S, Guo S, Lin W (1999) Effects of host stages and temperature on population parameters of </w:t>
      </w:r>
      <w:r>
        <w:rPr>
          <w:i/>
          <w:iCs/>
        </w:rPr>
        <w:t>Oomyzus sokolowskii</w:t>
      </w:r>
      <w:r>
        <w:rPr>
          <w:i w:val="false"/>
          <w:iCs w:val="false"/>
        </w:rPr>
        <w:t xml:space="preserve">, a larval-pupal parasitoid of </w:t>
      </w:r>
      <w:r>
        <w:rPr>
          <w:i/>
          <w:iCs/>
        </w:rPr>
        <w:t>Plutella xylostella</w:t>
      </w:r>
      <w:r>
        <w:rPr>
          <w:i w:val="false"/>
          <w:iCs w:val="false"/>
        </w:rPr>
        <w:t>. BioControl 44: 391–403.</w:t>
      </w:r>
    </w:p>
    <w:p>
      <w:pPr>
        <w:pStyle w:val="Bibliography1"/>
        <w:rPr/>
      </w:pPr>
      <w:r>
        <w:rPr>
          <w:i w:val="false"/>
          <w:iCs w:val="false"/>
        </w:rPr>
        <w:t xml:space="preserve">247. </w:t>
        <w:tab/>
        <w:t xml:space="preserve">Roeser-Mueller K, Strohm E, Kaltenpoth M (2010) Larval rearing temperature influences amount and composition of the marking pheromone of the male beewolf, </w:t>
      </w:r>
      <w:r>
        <w:rPr>
          <w:i/>
          <w:iCs/>
        </w:rPr>
        <w:t>Philanthus triangulum</w:t>
      </w:r>
      <w:r>
        <w:rPr>
          <w:i w:val="false"/>
          <w:iCs w:val="false"/>
        </w:rPr>
        <w:t>. J Insect Sci 10: 74.</w:t>
      </w:r>
    </w:p>
    <w:p>
      <w:pPr>
        <w:pStyle w:val="Bibliography1"/>
        <w:rPr>
          <w:i w:val="false"/>
          <w:i w:val="false"/>
          <w:iCs w:val="false"/>
        </w:rPr>
      </w:pPr>
      <w:r>
        <w:rPr/>
        <w:t xml:space="preserve">248. </w:t>
        <w:tab/>
        <w:t>Campbell A, Mackauer M (1975) Thermal constants for development of the pea aphid (Homoptera: Aphididae) and some of its parasites. Can Entomol 107: 419–423.</w:t>
      </w:r>
    </w:p>
    <w:p>
      <w:pPr>
        <w:pStyle w:val="Bibliography1"/>
        <w:rPr>
          <w:i w:val="false"/>
          <w:i w:val="false"/>
          <w:iCs w:val="false"/>
        </w:rPr>
      </w:pPr>
      <w:r>
        <w:rPr>
          <w:i w:val="false"/>
          <w:iCs w:val="false"/>
        </w:rPr>
        <w:t xml:space="preserve">249. </w:t>
        <w:tab/>
        <w:t xml:space="preserve">Infante F (2000) Development and population growth rates of </w:t>
      </w:r>
      <w:r>
        <w:rPr>
          <w:i/>
          <w:iCs/>
        </w:rPr>
        <w:t>Prorops nasuta</w:t>
      </w:r>
      <w:r>
        <w:rPr>
          <w:i w:val="false"/>
          <w:iCs w:val="false"/>
        </w:rPr>
        <w:t xml:space="preserve"> (Hym., Bethylidae) at constant temperatures. J Appl Entomol 124: 343–348.</w:t>
      </w:r>
    </w:p>
    <w:p>
      <w:pPr>
        <w:pStyle w:val="Bibliography1"/>
        <w:rPr>
          <w:i w:val="false"/>
          <w:i w:val="false"/>
          <w:iCs w:val="false"/>
        </w:rPr>
      </w:pPr>
      <w:r>
        <w:rPr>
          <w:i w:val="false"/>
          <w:iCs w:val="false"/>
        </w:rPr>
        <w:t xml:space="preserve">250. </w:t>
        <w:tab/>
        <w:t>Mann JA, Axtell RC, Stinner RE (1990) Temperature-dependent development and parasitism rates of four species of Pteromalidae (Hymenoptera) parasitoids of house fly (</w:t>
      </w:r>
      <w:r>
        <w:rPr>
          <w:i/>
          <w:iCs/>
        </w:rPr>
        <w:t>Musca domestica</w:t>
      </w:r>
      <w:r>
        <w:rPr>
          <w:i w:val="false"/>
          <w:iCs w:val="false"/>
        </w:rPr>
        <w:t>) pupae. Med Vet Entomol 4: 245–253.</w:t>
      </w:r>
    </w:p>
    <w:p>
      <w:pPr>
        <w:pStyle w:val="Bibliography1"/>
        <w:rPr>
          <w:i w:val="false"/>
          <w:i w:val="false"/>
          <w:iCs w:val="false"/>
        </w:rPr>
      </w:pPr>
      <w:r>
        <w:rPr>
          <w:i w:val="false"/>
          <w:iCs w:val="false"/>
        </w:rPr>
        <w:t xml:space="preserve">251. </w:t>
        <w:tab/>
        <w:t xml:space="preserve">Geden CJ (1997) Development models for the filth fly parasitoids </w:t>
      </w:r>
      <w:r>
        <w:rPr>
          <w:i/>
          <w:iCs/>
        </w:rPr>
        <w:t>Spalangia gemina</w:t>
      </w:r>
      <w:r>
        <w:rPr>
          <w:i w:val="false"/>
          <w:iCs w:val="false"/>
        </w:rPr>
        <w:t xml:space="preserve">, </w:t>
      </w:r>
      <w:r>
        <w:rPr>
          <w:i/>
          <w:iCs/>
        </w:rPr>
        <w:t>S. cameroni</w:t>
      </w:r>
      <w:r>
        <w:rPr>
          <w:i w:val="false"/>
          <w:iCs w:val="false"/>
        </w:rPr>
        <w:t xml:space="preserve">, and </w:t>
      </w:r>
      <w:r>
        <w:rPr>
          <w:i/>
          <w:iCs/>
        </w:rPr>
        <w:t>Muscidifurax raptor</w:t>
      </w:r>
      <w:r>
        <w:rPr>
          <w:i w:val="false"/>
          <w:iCs w:val="false"/>
        </w:rPr>
        <w:t xml:space="preserve"> (Hymenoptera: Pteromalidae) under constant and variable temperatures. Biol Control 9: 185–192.</w:t>
      </w:r>
    </w:p>
    <w:p>
      <w:pPr>
        <w:pStyle w:val="Bibliography1"/>
        <w:rPr>
          <w:i w:val="false"/>
          <w:i w:val="false"/>
          <w:iCs w:val="false"/>
        </w:rPr>
      </w:pPr>
      <w:r>
        <w:rPr>
          <w:i w:val="false"/>
          <w:iCs w:val="false"/>
        </w:rPr>
        <w:t xml:space="preserve">252. </w:t>
        <w:tab/>
        <w:t xml:space="preserve">Ruberson JR, Tauber CA, Tauber MJ (1995) Developmental effects of host and temperature on </w:t>
      </w:r>
      <w:r>
        <w:rPr>
          <w:i/>
          <w:iCs/>
        </w:rPr>
        <w:t>Telenomus</w:t>
      </w:r>
      <w:r>
        <w:rPr>
          <w:i w:val="false"/>
          <w:iCs w:val="false"/>
        </w:rPr>
        <w:t xml:space="preserve"> spp (Hymenoptera: Scelionidae) parasitizing chrysopid eggs. Biol Control 5: 245–250.</w:t>
      </w:r>
    </w:p>
    <w:p>
      <w:pPr>
        <w:pStyle w:val="Bibliography1"/>
        <w:rPr>
          <w:i w:val="false"/>
          <w:i w:val="false"/>
          <w:iCs w:val="false"/>
        </w:rPr>
      </w:pPr>
      <w:r>
        <w:rPr>
          <w:i w:val="false"/>
          <w:iCs w:val="false"/>
        </w:rPr>
        <w:t xml:space="preserve">253. </w:t>
        <w:tab/>
        <w:t xml:space="preserve">Cave RD, Gaylor MJ (1988) Influence of temperature and humidity on development and survival of </w:t>
      </w:r>
      <w:r>
        <w:rPr>
          <w:i/>
          <w:iCs/>
        </w:rPr>
        <w:t>Telenomus reynoldsi</w:t>
      </w:r>
      <w:r>
        <w:rPr>
          <w:i w:val="false"/>
          <w:iCs w:val="false"/>
        </w:rPr>
        <w:t xml:space="preserve"> (Hymenoptera: Scelionidae) parasitizing </w:t>
      </w:r>
      <w:r>
        <w:rPr>
          <w:i/>
          <w:iCs/>
        </w:rPr>
        <w:t>Geocoris punctipes</w:t>
      </w:r>
      <w:r>
        <w:rPr>
          <w:i w:val="false"/>
          <w:iCs w:val="false"/>
        </w:rPr>
        <w:t xml:space="preserve"> (Heteroptera: Lygaeidae) eggs. Ann Entomol Soc Am 81: 278–285.</w:t>
      </w:r>
    </w:p>
    <w:p>
      <w:pPr>
        <w:pStyle w:val="Bibliography1"/>
        <w:rPr>
          <w:i w:val="false"/>
          <w:i w:val="false"/>
          <w:iCs w:val="false"/>
        </w:rPr>
      </w:pPr>
      <w:r>
        <w:rPr>
          <w:i w:val="false"/>
          <w:iCs w:val="false"/>
        </w:rPr>
        <w:t xml:space="preserve">254. </w:t>
        <w:tab/>
        <w:t xml:space="preserve">Jubb GL, Watson TF (1971) Development of the egg parasite </w:t>
      </w:r>
      <w:r>
        <w:rPr>
          <w:i/>
          <w:iCs/>
        </w:rPr>
        <w:t>Telenomus utahensis</w:t>
      </w:r>
      <w:r>
        <w:rPr>
          <w:i w:val="false"/>
          <w:iCs w:val="false"/>
        </w:rPr>
        <w:t xml:space="preserve"> in two pentatomid hosts in relation to temperature and host age. Ann Entomol Soc Am 64: 202–205.</w:t>
      </w:r>
    </w:p>
    <w:p>
      <w:pPr>
        <w:pStyle w:val="Bibliography1"/>
        <w:rPr>
          <w:i w:val="false"/>
          <w:i w:val="false"/>
          <w:iCs w:val="false"/>
        </w:rPr>
      </w:pPr>
      <w:r>
        <w:rPr>
          <w:i w:val="false"/>
          <w:iCs w:val="false"/>
        </w:rPr>
        <w:t xml:space="preserve">255. </w:t>
        <w:tab/>
        <w:t xml:space="preserve">Haile AT, Hassan SA, Ogol CKPO, Baumgärtner J, Sithanantham S, et al. (2002) Temperature-dependent development of four egg parasitoid </w:t>
      </w:r>
      <w:r>
        <w:rPr>
          <w:i/>
          <w:iCs/>
        </w:rPr>
        <w:t>Trichogramma</w:t>
      </w:r>
      <w:r>
        <w:rPr>
          <w:i w:val="false"/>
          <w:iCs w:val="false"/>
        </w:rPr>
        <w:t xml:space="preserve"> species (Hymenoptera: Trichogrammatidae). Biocontrol Sci Technol 12: 555–567. doi:10.1080/0958315021000016225.</w:t>
      </w:r>
    </w:p>
    <w:p>
      <w:pPr>
        <w:pStyle w:val="Bibliography1"/>
        <w:rPr>
          <w:i w:val="false"/>
          <w:i w:val="false"/>
          <w:iCs w:val="false"/>
        </w:rPr>
      </w:pPr>
      <w:r>
        <w:rPr>
          <w:i w:val="false"/>
          <w:iCs w:val="false"/>
        </w:rPr>
        <w:t xml:space="preserve">256. </w:t>
        <w:tab/>
        <w:t xml:space="preserve">Lawrence RK, Houseweart MW, Jennings DT, Southard SG, Halteman WA (1985) Development rates of </w:t>
      </w:r>
      <w:r>
        <w:rPr>
          <w:i/>
          <w:iCs/>
        </w:rPr>
        <w:t>Trichogramma minutum</w:t>
      </w:r>
      <w:r>
        <w:rPr>
          <w:i w:val="false"/>
          <w:iCs w:val="false"/>
        </w:rPr>
        <w:t xml:space="preserve"> (Hymenoptera: Trichogrammatidae) and implications for timing augmentative releases for suppression of egg populations of </w:t>
      </w:r>
      <w:r>
        <w:rPr>
          <w:i/>
          <w:iCs/>
        </w:rPr>
        <w:t>Choristoneura fumiferana</w:t>
      </w:r>
      <w:r>
        <w:rPr>
          <w:i w:val="false"/>
          <w:iCs w:val="false"/>
        </w:rPr>
        <w:t xml:space="preserve"> (Lepidoptera: Tortricidae). Can Entomol 117: 557–563.</w:t>
      </w:r>
    </w:p>
    <w:p>
      <w:pPr>
        <w:pStyle w:val="Bibliography1"/>
        <w:rPr>
          <w:i w:val="false"/>
          <w:i w:val="false"/>
          <w:iCs w:val="false"/>
        </w:rPr>
      </w:pPr>
      <w:r>
        <w:rPr>
          <w:i w:val="false"/>
          <w:iCs w:val="false"/>
        </w:rPr>
        <w:t xml:space="preserve">257. </w:t>
        <w:tab/>
        <w:t xml:space="preserve">Wang B, Ferro DN, Wu J, Wang S (2004) Temperature-dependent development and oviposition behavior of </w:t>
      </w:r>
      <w:r>
        <w:rPr>
          <w:i/>
          <w:iCs/>
        </w:rPr>
        <w:t>Trichogramma ostriniae</w:t>
      </w:r>
      <w:r>
        <w:rPr>
          <w:i w:val="false"/>
          <w:iCs w:val="false"/>
        </w:rPr>
        <w:t xml:space="preserve"> (Hymenoptera: Trichogrammatidae), a potential biological control agent for the european corn borer (Lepidoptera: Crambidae). Environ Entomol 33: 787–793. doi:10.1603/0046-225X-33.4.787.</w:t>
      </w:r>
    </w:p>
    <w:p>
      <w:pPr>
        <w:pStyle w:val="Bibliography1"/>
        <w:rPr>
          <w:i w:val="false"/>
          <w:i w:val="false"/>
          <w:iCs w:val="false"/>
        </w:rPr>
      </w:pPr>
      <w:r>
        <w:rPr>
          <w:i w:val="false"/>
          <w:iCs w:val="false"/>
        </w:rPr>
        <w:t xml:space="preserve">258. </w:t>
        <w:tab/>
        <w:t xml:space="preserve">Pratissoli D, Fernandes OA, Zanuncio JC, Pastori PL (2004) Fertility life table of </w:t>
      </w:r>
      <w:r>
        <w:rPr>
          <w:i/>
          <w:iCs/>
        </w:rPr>
        <w:t>Trichogramma pretiosum</w:t>
      </w:r>
      <w:r>
        <w:rPr>
          <w:i w:val="false"/>
          <w:iCs w:val="false"/>
        </w:rPr>
        <w:t xml:space="preserve"> and </w:t>
      </w:r>
      <w:r>
        <w:rPr>
          <w:i/>
          <w:iCs/>
        </w:rPr>
        <w:t>Trichogramma acacioi</w:t>
      </w:r>
      <w:r>
        <w:rPr>
          <w:i w:val="false"/>
          <w:iCs w:val="false"/>
        </w:rPr>
        <w:t xml:space="preserve"> (Hymenoptera: Trichogrammatidae) on </w:t>
      </w:r>
      <w:r>
        <w:rPr>
          <w:i/>
          <w:iCs/>
        </w:rPr>
        <w:t>Sitotroga cerealella</w:t>
      </w:r>
      <w:r>
        <w:rPr>
          <w:i w:val="false"/>
          <w:iCs w:val="false"/>
        </w:rPr>
        <w:t xml:space="preserve"> (Lepidoptera: Gelechiidae) eggs at different constant temperatures. Ann Entomol Soc Am 97: 729–731. doi:10.1603/0013-8746(2004)097[0729:FLTOTP]2.0.CO;2.</w:t>
      </w:r>
    </w:p>
    <w:p>
      <w:pPr>
        <w:pStyle w:val="Bibliography1"/>
        <w:rPr>
          <w:i w:val="false"/>
          <w:i w:val="false"/>
          <w:iCs w:val="false"/>
        </w:rPr>
      </w:pPr>
      <w:r>
        <w:rPr>
          <w:i w:val="false"/>
          <w:iCs w:val="false"/>
        </w:rPr>
        <w:t xml:space="preserve">259. </w:t>
        <w:tab/>
        <w:t xml:space="preserve">Lysyk TJ (1998) Relationships between temperature and life history parameters of </w:t>
      </w:r>
      <w:r>
        <w:rPr>
          <w:i/>
          <w:iCs/>
        </w:rPr>
        <w:t>Trichomalopsis sarcophagae</w:t>
      </w:r>
      <w:r>
        <w:rPr>
          <w:i w:val="false"/>
          <w:iCs w:val="false"/>
        </w:rPr>
        <w:t xml:space="preserve"> (Hymenoptera: Pteromalidae). Environ Entomol 27: 488–498.</w:t>
      </w:r>
    </w:p>
    <w:p>
      <w:pPr>
        <w:pStyle w:val="Bibliography1"/>
        <w:rPr>
          <w:i w:val="false"/>
          <w:i w:val="false"/>
          <w:iCs w:val="false"/>
        </w:rPr>
      </w:pPr>
      <w:r>
        <w:rPr>
          <w:i w:val="false"/>
          <w:iCs w:val="false"/>
        </w:rPr>
        <w:t xml:space="preserve">260. </w:t>
        <w:tab/>
        <w:t xml:space="preserve">Torres JB, Musolin DL, Zanuncio JC (2002) Thermal requirements and parasitism capacity of </w:t>
      </w:r>
      <w:r>
        <w:rPr>
          <w:i/>
          <w:iCs/>
        </w:rPr>
        <w:t>Trissolcus brochymenae</w:t>
      </w:r>
      <w:r>
        <w:rPr>
          <w:i w:val="false"/>
          <w:iCs w:val="false"/>
        </w:rPr>
        <w:t xml:space="preserve"> (Ashmead) (Hymenoptera: Scelionidae) under constant and fluctuating temperatures, and assessment of development in field conditions. Biocontrol Sci Technol 12: 583–593. doi:10.1080/0958315021000016243.</w:t>
      </w:r>
    </w:p>
    <w:p>
      <w:pPr>
        <w:pStyle w:val="Bibliography1"/>
        <w:rPr>
          <w:i w:val="false"/>
          <w:i w:val="false"/>
          <w:iCs w:val="false"/>
        </w:rPr>
      </w:pPr>
      <w:r>
        <w:rPr>
          <w:i w:val="false"/>
          <w:iCs w:val="false"/>
        </w:rPr>
        <w:t xml:space="preserve">261. </w:t>
        <w:tab/>
        <w:t xml:space="preserve">James DG, Warren GN (1991) Effect of temperature on development, survival, longevity and fecundity of </w:t>
      </w:r>
      <w:r>
        <w:rPr>
          <w:i/>
          <w:iCs/>
        </w:rPr>
        <w:t>Trissolcus oenone</w:t>
      </w:r>
      <w:r>
        <w:rPr>
          <w:i w:val="false"/>
          <w:iCs w:val="false"/>
        </w:rPr>
        <w:t xml:space="preserve"> Dodd (Hymenoptera: Scelionidae). Aust J Entomol 30: 303–306.</w:t>
      </w:r>
    </w:p>
    <w:p>
      <w:pPr>
        <w:pStyle w:val="Bibliography1"/>
        <w:rPr>
          <w:i w:val="false"/>
          <w:i w:val="false"/>
          <w:iCs w:val="false"/>
        </w:rPr>
      </w:pPr>
      <w:r>
        <w:rPr>
          <w:i w:val="false"/>
          <w:iCs w:val="false"/>
        </w:rPr>
        <w:t xml:space="preserve">262. </w:t>
        <w:tab/>
        <w:t xml:space="preserve">Huis A, Arendse PW, Schilthuizen M, Wiegers PP, Heering H, et al. (1994) </w:t>
      </w:r>
      <w:r>
        <w:rPr>
          <w:i/>
          <w:iCs/>
        </w:rPr>
        <w:t>Uscana lariophaga</w:t>
      </w:r>
      <w:r>
        <w:rPr>
          <w:i w:val="false"/>
          <w:iCs w:val="false"/>
        </w:rPr>
        <w:t>, egg parasitoid of bruchid beetle storage pests of cowpea in West Africa: the effect of temperature and humidity. Entomol Exp Appl 70: 41–53.</w:t>
      </w:r>
    </w:p>
    <w:p>
      <w:pPr>
        <w:pStyle w:val="Bibliography1"/>
        <w:rPr>
          <w:i w:val="false"/>
          <w:i w:val="false"/>
          <w:iCs w:val="false"/>
        </w:rPr>
      </w:pPr>
      <w:r>
        <w:rPr>
          <w:i w:val="false"/>
          <w:iCs w:val="false"/>
        </w:rPr>
        <w:t xml:space="preserve">263. </w:t>
        <w:tab/>
        <w:t xml:space="preserve">Damos PT, Savopoulou-Soultani M (2008) Temperature-dependent bionomics and modeling of </w:t>
      </w:r>
      <w:r>
        <w:rPr>
          <w:i/>
          <w:iCs/>
        </w:rPr>
        <w:t>Anarsia lineatella</w:t>
      </w:r>
      <w:r>
        <w:rPr>
          <w:i w:val="false"/>
          <w:iCs w:val="false"/>
        </w:rPr>
        <w:t xml:space="preserve"> (Lepidoptera: Gelechiidae) in the laboratory. J Econ Entomol 101: 1557–1567. doi:10.1603/0022-0493(2008)101[1557:TBAMOA]2.0.CO;2.</w:t>
      </w:r>
    </w:p>
    <w:p>
      <w:pPr>
        <w:pStyle w:val="Bibliography1"/>
        <w:rPr/>
      </w:pPr>
      <w:r>
        <w:rPr>
          <w:i w:val="false"/>
          <w:iCs w:val="false"/>
        </w:rPr>
        <w:t xml:space="preserve">264. </w:t>
        <w:tab/>
        <w:t xml:space="preserve">McClay AS, Hughes RB (1995) Effects of temperature on developmental rate, distribution, and establishment of </w:t>
      </w:r>
      <w:r>
        <w:rPr>
          <w:i/>
          <w:iCs/>
        </w:rPr>
        <w:t>Calophasia lunula</w:t>
      </w:r>
      <w:r>
        <w:rPr>
          <w:i w:val="false"/>
          <w:iCs w:val="false"/>
        </w:rPr>
        <w:t xml:space="preserve"> (Lepidoptera: Noctuidae), a biocontrol agent for toadflax (</w:t>
      </w:r>
      <w:r>
        <w:rPr>
          <w:i/>
          <w:iCs/>
        </w:rPr>
        <w:t>Linaria</w:t>
      </w:r>
      <w:r>
        <w:rPr>
          <w:i w:val="false"/>
          <w:iCs w:val="false"/>
        </w:rPr>
        <w:t xml:space="preserve"> spp). Biol Control 5: 368–377.</w:t>
      </w:r>
    </w:p>
    <w:p>
      <w:pPr>
        <w:pStyle w:val="Bibliography1"/>
        <w:rPr/>
      </w:pPr>
      <w:r>
        <w:rPr/>
        <w:t xml:space="preserve">265. </w:t>
        <w:tab/>
        <w:t>Jones R, Rienks J, Wilson L, Lokkers C, Churchill T (1987) Temperature, development and survival in monophagous and polyphagous tropical pierid butterflies. Aust J Zool 35: 235–246.</w:t>
      </w:r>
    </w:p>
    <w:p>
      <w:pPr>
        <w:pStyle w:val="Bibliography1"/>
        <w:rPr>
          <w:i w:val="false"/>
          <w:i w:val="false"/>
          <w:iCs w:val="false"/>
        </w:rPr>
      </w:pPr>
      <w:r>
        <w:rPr/>
        <w:t xml:space="preserve">266. </w:t>
        <w:tab/>
        <w:t>Aghdam HR, Fathipour Y, Radjabi G, Rezapanah M (2009) Temperature-dependent development and temperature thresholds of codling moth (Lepidoptera: Tortricidae) in Iran. Environ Entomol 38: 885–895. doi:10.1603/022.038.0343.</w:t>
      </w:r>
    </w:p>
    <w:p>
      <w:pPr>
        <w:pStyle w:val="Bibliography1"/>
        <w:rPr>
          <w:i w:val="false"/>
          <w:i w:val="false"/>
          <w:iCs w:val="false"/>
        </w:rPr>
      </w:pPr>
      <w:r>
        <w:rPr>
          <w:i w:val="false"/>
          <w:iCs w:val="false"/>
        </w:rPr>
        <w:t xml:space="preserve">267. </w:t>
        <w:tab/>
        <w:t xml:space="preserve">Rodriguez-del-Bosque LA, Smith Jr JW, Browning HW (1989) Development and life-fertility tables for </w:t>
      </w:r>
      <w:r>
        <w:rPr>
          <w:i/>
          <w:iCs/>
        </w:rPr>
        <w:t>Diatraea lineolata</w:t>
      </w:r>
      <w:r>
        <w:rPr>
          <w:i w:val="false"/>
          <w:iCs w:val="false"/>
        </w:rPr>
        <w:t xml:space="preserve"> (Lepidoptera: Pyralidae) at constant temperatures. Ann Entomol Soc Am 82.</w:t>
      </w:r>
    </w:p>
    <w:p>
      <w:pPr>
        <w:pStyle w:val="Bibliography1"/>
        <w:rPr>
          <w:i w:val="false"/>
          <w:i w:val="false"/>
          <w:iCs w:val="false"/>
        </w:rPr>
      </w:pPr>
      <w:r>
        <w:rPr>
          <w:i w:val="false"/>
          <w:iCs w:val="false"/>
        </w:rPr>
        <w:t xml:space="preserve">268. </w:t>
        <w:tab/>
        <w:t xml:space="preserve">Sandhu HS, Nuessly GS, Webb SE, Cherry RH, Gilbert RA (2010) Temperature-dependent development of </w:t>
      </w:r>
      <w:r>
        <w:rPr>
          <w:i/>
          <w:iCs/>
        </w:rPr>
        <w:t>Elasmopalpus lignosellus</w:t>
      </w:r>
      <w:r>
        <w:rPr>
          <w:i w:val="false"/>
          <w:iCs w:val="false"/>
        </w:rPr>
        <w:t xml:space="preserve"> (Lepidoptera: Pyralidae) on sugarcane under laboratory conditions. Environ Entomol 39: 1012–1020. doi:10.1603/EN09284.</w:t>
      </w:r>
    </w:p>
    <w:p>
      <w:pPr>
        <w:pStyle w:val="Bibliography1"/>
        <w:rPr>
          <w:i w:val="false"/>
          <w:i w:val="false"/>
          <w:iCs w:val="false"/>
        </w:rPr>
      </w:pPr>
      <w:r>
        <w:rPr>
          <w:i w:val="false"/>
          <w:iCs w:val="false"/>
        </w:rPr>
        <w:t xml:space="preserve">269. </w:t>
        <w:tab/>
        <w:t xml:space="preserve">Siddiqui WH, Barlow CA (1973) Population growth of </w:t>
      </w:r>
      <w:r>
        <w:rPr>
          <w:i/>
          <w:iCs/>
        </w:rPr>
        <w:t>Anagasta kuehniella</w:t>
      </w:r>
      <w:r>
        <w:rPr>
          <w:i w:val="false"/>
          <w:iCs w:val="false"/>
        </w:rPr>
        <w:t xml:space="preserve"> (Lepidoptera: Pyralidae) at constant and alternating temperatures. Ann Entomol Soc Am 66: 579–585.</w:t>
      </w:r>
    </w:p>
    <w:p>
      <w:pPr>
        <w:pStyle w:val="Bibliography1"/>
        <w:rPr>
          <w:i w:val="false"/>
          <w:i w:val="false"/>
          <w:iCs w:val="false"/>
        </w:rPr>
      </w:pPr>
      <w:r>
        <w:rPr>
          <w:i w:val="false"/>
          <w:iCs w:val="false"/>
        </w:rPr>
        <w:t xml:space="preserve">270. </w:t>
        <w:tab/>
        <w:t xml:space="preserve">Manrique V, Cuda JP, Overholt WA, Diaz R (2008) Temperature-dependent development and potential distribution of </w:t>
      </w:r>
      <w:r>
        <w:rPr>
          <w:i/>
          <w:iCs/>
        </w:rPr>
        <w:t>Episimus utilis</w:t>
      </w:r>
      <w:r>
        <w:rPr>
          <w:i w:val="false"/>
          <w:iCs w:val="false"/>
        </w:rPr>
        <w:t xml:space="preserve"> (Lepidoptera: tortricidae), a candidate biological control agent of brazilian peppertree (Sapindales: Anacardiaceae) in Florida. Environ Entomol 37: 862–870. doi:10.1603/0046-225X(2008)37[862:TDAPDO]2.0.CO;2.</w:t>
      </w:r>
    </w:p>
    <w:p>
      <w:pPr>
        <w:pStyle w:val="Bibliography1"/>
        <w:rPr>
          <w:i w:val="false"/>
          <w:i w:val="false"/>
          <w:iCs w:val="false"/>
        </w:rPr>
      </w:pPr>
      <w:r>
        <w:rPr>
          <w:i w:val="false"/>
          <w:iCs w:val="false"/>
        </w:rPr>
        <w:t xml:space="preserve">271. </w:t>
        <w:tab/>
        <w:t xml:space="preserve">Ashamo M, Odeyemi O (2001) Effect of rearing temperature on the fecundity and development of </w:t>
      </w:r>
      <w:r>
        <w:rPr>
          <w:i/>
          <w:iCs/>
        </w:rPr>
        <w:t>Euzopherodes vapidella</w:t>
      </w:r>
      <w:r>
        <w:rPr>
          <w:i w:val="false"/>
          <w:iCs w:val="false"/>
        </w:rPr>
        <w:t xml:space="preserve"> Mann (Lepidoptera: Pyralidae), a pest of stored yam. J Stored Prod Res 37: 253–261.</w:t>
      </w:r>
    </w:p>
    <w:p>
      <w:pPr>
        <w:pStyle w:val="Bibliography1"/>
        <w:rPr>
          <w:i w:val="false"/>
          <w:i w:val="false"/>
          <w:iCs w:val="false"/>
        </w:rPr>
      </w:pPr>
      <w:r>
        <w:rPr>
          <w:i w:val="false"/>
          <w:iCs w:val="false"/>
        </w:rPr>
        <w:t xml:space="preserve">272. </w:t>
        <w:tab/>
        <w:t xml:space="preserve">Sharpe PJH, Schoolfield RM, Butler Jr GD (1981) Distribution model of </w:t>
      </w:r>
      <w:r>
        <w:rPr>
          <w:i/>
          <w:iCs/>
        </w:rPr>
        <w:t>Heliothis zea</w:t>
      </w:r>
      <w:r>
        <w:rPr>
          <w:i w:val="false"/>
          <w:iCs w:val="false"/>
        </w:rPr>
        <w:t xml:space="preserve"> (Lepidoptera: Noctuidae) development times. Can Entomol 113: 845–856.</w:t>
      </w:r>
    </w:p>
    <w:p>
      <w:pPr>
        <w:pStyle w:val="Bibliography1"/>
        <w:rPr>
          <w:i w:val="false"/>
          <w:i w:val="false"/>
          <w:iCs w:val="false"/>
        </w:rPr>
      </w:pPr>
      <w:r>
        <w:rPr>
          <w:i w:val="false"/>
          <w:iCs w:val="false"/>
        </w:rPr>
        <w:t xml:space="preserve">273. </w:t>
        <w:tab/>
        <w:t xml:space="preserve">Gomi T, Inudo M, Yamada D (2003) Local divergence in developmental traits within a trivoltine area of </w:t>
      </w:r>
      <w:r>
        <w:rPr>
          <w:i/>
          <w:iCs/>
        </w:rPr>
        <w:t>Hyphantria cunea</w:t>
      </w:r>
      <w:r>
        <w:rPr>
          <w:i w:val="false"/>
          <w:iCs w:val="false"/>
        </w:rPr>
        <w:t xml:space="preserve"> Drury (Lepidoptera: Arctiidae). Entomol Sci 6: 71–75.</w:t>
      </w:r>
    </w:p>
    <w:p>
      <w:pPr>
        <w:pStyle w:val="Bibliography1"/>
        <w:rPr>
          <w:i w:val="false"/>
          <w:i w:val="false"/>
          <w:iCs w:val="false"/>
        </w:rPr>
      </w:pPr>
      <w:r>
        <w:rPr>
          <w:i w:val="false"/>
          <w:iCs w:val="false"/>
        </w:rPr>
        <w:t xml:space="preserve">274. </w:t>
        <w:tab/>
        <w:t xml:space="preserve">Bailey CG (1976) Temperature effects on non-diapause development in </w:t>
      </w:r>
      <w:r>
        <w:rPr>
          <w:i/>
          <w:iCs/>
        </w:rPr>
        <w:t>Mamestra configurata</w:t>
      </w:r>
      <w:r>
        <w:rPr>
          <w:i w:val="false"/>
          <w:iCs w:val="false"/>
        </w:rPr>
        <w:t xml:space="preserve"> (Lepidoptera: Noctuidae). Can Entomol 108: 1339–1344.</w:t>
      </w:r>
    </w:p>
    <w:p>
      <w:pPr>
        <w:pStyle w:val="Bibliography1"/>
        <w:rPr>
          <w:i w:val="false"/>
          <w:i w:val="false"/>
          <w:iCs w:val="false"/>
        </w:rPr>
      </w:pPr>
      <w:r>
        <w:rPr>
          <w:i w:val="false"/>
          <w:iCs w:val="false"/>
        </w:rPr>
        <w:t xml:space="preserve">275. </w:t>
        <w:tab/>
        <w:t xml:space="preserve">Adati T, Nakamura S, Tamò M, Kawazu K (2004) Effect of temperature on development and survival of the legume pod borer, </w:t>
      </w:r>
      <w:r>
        <w:rPr>
          <w:i/>
          <w:iCs/>
        </w:rPr>
        <w:t>Maruca vitrata</w:t>
      </w:r>
      <w:r>
        <w:rPr>
          <w:i w:val="false"/>
          <w:iCs w:val="false"/>
        </w:rPr>
        <w:t xml:space="preserve"> (Fabricius)(Lepidoptera: Pyralidae) reared on a semi-synthetic diet. Appl Entomol Zool 39: 139–145.</w:t>
      </w:r>
    </w:p>
    <w:p>
      <w:pPr>
        <w:pStyle w:val="Bibliography1"/>
        <w:rPr/>
      </w:pPr>
      <w:r>
        <w:rPr>
          <w:i w:val="false"/>
          <w:iCs w:val="false"/>
        </w:rPr>
        <w:t xml:space="preserve">276. </w:t>
        <w:tab/>
        <w:t xml:space="preserve">Smith AM (1984) Larval instar determination and temperature-development studies of immature stages of the common armyworm, </w:t>
      </w:r>
      <w:r>
        <w:rPr>
          <w:i/>
          <w:iCs/>
        </w:rPr>
        <w:t>Mythimna convecta</w:t>
      </w:r>
      <w:r>
        <w:rPr>
          <w:i w:val="false"/>
          <w:iCs w:val="false"/>
        </w:rPr>
        <w:t xml:space="preserve"> (walker)(Lepidoptera: Noctuidae). Aust J Entomol 23: 91–97.</w:t>
      </w:r>
    </w:p>
    <w:p>
      <w:pPr>
        <w:pStyle w:val="Bibliography1"/>
        <w:rPr/>
      </w:pPr>
      <w:r>
        <w:rPr/>
        <w:t xml:space="preserve">277. </w:t>
        <w:tab/>
        <w:t>Raina AK, Bell RA, Carlson RB (1977) Influence of temperature on development of an India strain of the pink bollworm in the laboratory and observations on fecundity. Ann Entomol Soc Am 70: 628–630.</w:t>
      </w:r>
    </w:p>
    <w:p>
      <w:pPr>
        <w:pStyle w:val="Bibliography1"/>
        <w:rPr>
          <w:i w:val="false"/>
          <w:i w:val="false"/>
          <w:iCs w:val="false"/>
        </w:rPr>
      </w:pPr>
      <w:r>
        <w:rPr/>
        <w:t xml:space="preserve">278. </w:t>
        <w:tab/>
        <w:t>Wakisaka S, Tsukuda R, Nakasuji F (1992) Effects of natural enemies, rainfall, temperature and host plants on survival and reproduction of the diamondback moth and other crucifer pests. Diamondback Moth Crucif Pests Proc Second Int Work Ed NS Talekar: 16–36.</w:t>
      </w:r>
    </w:p>
    <w:p>
      <w:pPr>
        <w:pStyle w:val="Bibliography1"/>
        <w:rPr>
          <w:i w:val="false"/>
          <w:i w:val="false"/>
          <w:iCs w:val="false"/>
        </w:rPr>
      </w:pPr>
      <w:r>
        <w:rPr>
          <w:i w:val="false"/>
          <w:iCs w:val="false"/>
        </w:rPr>
        <w:t xml:space="preserve">279. </w:t>
        <w:tab/>
        <w:t xml:space="preserve">Hansen LS, Skovgård H, Hell K (2004) Life table study of </w:t>
      </w:r>
      <w:r>
        <w:rPr>
          <w:i/>
          <w:iCs/>
        </w:rPr>
        <w:t>Sitotroga cerealella</w:t>
      </w:r>
      <w:r>
        <w:rPr>
          <w:i w:val="false"/>
          <w:iCs w:val="false"/>
        </w:rPr>
        <w:t xml:space="preserve"> (Lepidoptera: Gelichiidae), a strain from West Africa. J Econ Entomol 97: 1484–1490. doi:10.1603/0022-0493-97.4.1484.</w:t>
      </w:r>
    </w:p>
    <w:p>
      <w:pPr>
        <w:pStyle w:val="Bibliography1"/>
        <w:rPr>
          <w:i w:val="false"/>
          <w:i w:val="false"/>
          <w:iCs w:val="false"/>
        </w:rPr>
      </w:pPr>
      <w:r>
        <w:rPr>
          <w:i w:val="false"/>
          <w:iCs w:val="false"/>
        </w:rPr>
        <w:t xml:space="preserve">280. </w:t>
        <w:tab/>
        <w:t xml:space="preserve">Tauber CA, Johnson JB, Tauber MJ (1992) Larval and developmental characteristics of the endemic Hawaiian lacewing, </w:t>
      </w:r>
      <w:r>
        <w:rPr>
          <w:i/>
          <w:iCs/>
        </w:rPr>
        <w:t>Anomalochrysa frater</w:t>
      </w:r>
      <w:r>
        <w:rPr>
          <w:i w:val="false"/>
          <w:iCs w:val="false"/>
        </w:rPr>
        <w:t xml:space="preserve"> (Neuroptera: Chrysopidae). Ann Entomol Soc Am 85: 200–206.</w:t>
      </w:r>
    </w:p>
    <w:p>
      <w:pPr>
        <w:pStyle w:val="Bibliography1"/>
        <w:rPr>
          <w:i w:val="false"/>
          <w:i w:val="false"/>
          <w:iCs w:val="false"/>
        </w:rPr>
      </w:pPr>
      <w:r>
        <w:rPr>
          <w:i w:val="false"/>
          <w:iCs w:val="false"/>
        </w:rPr>
        <w:t xml:space="preserve">281. </w:t>
        <w:tab/>
        <w:t xml:space="preserve">Tauber MJ, Tauber CA, Hilton TW (2006) Life history and reproductive behavior of the endemic Hawaiian </w:t>
      </w:r>
      <w:r>
        <w:rPr>
          <w:i/>
          <w:iCs/>
        </w:rPr>
        <w:t>Anomalochrysa hepatica</w:t>
      </w:r>
      <w:r>
        <w:rPr>
          <w:i w:val="false"/>
          <w:iCs w:val="false"/>
        </w:rPr>
        <w:t xml:space="preserve"> (Neuroptera: Chrysopidae): A comparative approach. Eur J Entomol 103: 327–336.</w:t>
      </w:r>
    </w:p>
    <w:p>
      <w:pPr>
        <w:pStyle w:val="Bibliography1"/>
        <w:rPr>
          <w:i w:val="false"/>
          <w:i w:val="false"/>
          <w:iCs w:val="false"/>
        </w:rPr>
      </w:pPr>
      <w:r>
        <w:rPr>
          <w:i w:val="false"/>
          <w:iCs w:val="false"/>
        </w:rPr>
        <w:t xml:space="preserve">282. </w:t>
        <w:tab/>
        <w:t xml:space="preserve">Butler Jr. GD, Ritchie Jr. PL (1970) Development of </w:t>
      </w:r>
      <w:r>
        <w:rPr>
          <w:i/>
          <w:iCs/>
        </w:rPr>
        <w:t>Chrysopa carnea</w:t>
      </w:r>
      <w:r>
        <w:rPr>
          <w:i w:val="false"/>
          <w:iCs w:val="false"/>
        </w:rPr>
        <w:t xml:space="preserve"> at constant and fluctuating temperatures. J Econ Entomol 63: 1028–1030.</w:t>
      </w:r>
    </w:p>
    <w:p>
      <w:pPr>
        <w:pStyle w:val="Bibliography1"/>
        <w:rPr>
          <w:i w:val="false"/>
          <w:i w:val="false"/>
          <w:iCs w:val="false"/>
        </w:rPr>
      </w:pPr>
      <w:r>
        <w:rPr>
          <w:i w:val="false"/>
          <w:iCs w:val="false"/>
        </w:rPr>
        <w:t xml:space="preserve">283. </w:t>
        <w:tab/>
        <w:t xml:space="preserve">Tauber MJ, Tauber CA (1974) Thermal accumulations, diapause, and oviposition in a conifer-inhabiting predator, </w:t>
      </w:r>
      <w:r>
        <w:rPr>
          <w:i/>
          <w:iCs/>
        </w:rPr>
        <w:t>Chrysopa harrisii</w:t>
      </w:r>
      <w:r>
        <w:rPr>
          <w:i w:val="false"/>
          <w:iCs w:val="false"/>
        </w:rPr>
        <w:t xml:space="preserve"> (Neuroptera). Can Entomol 106: 969–978.</w:t>
      </w:r>
    </w:p>
    <w:p>
      <w:pPr>
        <w:pStyle w:val="Bibliography1"/>
        <w:rPr>
          <w:i w:val="false"/>
          <w:i w:val="false"/>
          <w:iCs w:val="false"/>
        </w:rPr>
      </w:pPr>
      <w:r>
        <w:rPr>
          <w:i w:val="false"/>
          <w:iCs w:val="false"/>
        </w:rPr>
        <w:t xml:space="preserve">284. </w:t>
        <w:tab/>
        <w:t xml:space="preserve">Tauber CA, Tauber MJ, Nechols JR (1987) Thermal requirements for development in </w:t>
      </w:r>
      <w:r>
        <w:rPr>
          <w:i/>
          <w:iCs/>
        </w:rPr>
        <w:t>Chrysopa oculata</w:t>
      </w:r>
      <w:r>
        <w:rPr>
          <w:i w:val="false"/>
          <w:iCs w:val="false"/>
        </w:rPr>
        <w:t>: a geographically stable trait. Ecology: 1479–1487.</w:t>
      </w:r>
    </w:p>
    <w:p>
      <w:pPr>
        <w:pStyle w:val="Bibliography1"/>
        <w:rPr>
          <w:i w:val="false"/>
          <w:i w:val="false"/>
          <w:iCs w:val="false"/>
        </w:rPr>
      </w:pPr>
      <w:r>
        <w:rPr>
          <w:i w:val="false"/>
          <w:iCs w:val="false"/>
        </w:rPr>
        <w:t xml:space="preserve">285. </w:t>
        <w:tab/>
        <w:t xml:space="preserve">Leggott M, Pritchard G (1985) The effect of temperature on rate of egg and larval development in populations of </w:t>
      </w:r>
      <w:r>
        <w:rPr>
          <w:i/>
          <w:iCs/>
        </w:rPr>
        <w:t>Argia vivida</w:t>
      </w:r>
      <w:r>
        <w:rPr>
          <w:i w:val="false"/>
          <w:iCs w:val="false"/>
        </w:rPr>
        <w:t xml:space="preserve"> Hagen (Odonata: Coenagrionidae) from habitats with different thermal regimes. Can J Zool 63: 2578–2582.</w:t>
      </w:r>
    </w:p>
    <w:p>
      <w:pPr>
        <w:pStyle w:val="Bibliography1"/>
        <w:rPr>
          <w:i w:val="false"/>
          <w:i w:val="false"/>
          <w:iCs w:val="false"/>
        </w:rPr>
      </w:pPr>
      <w:r>
        <w:rPr>
          <w:i w:val="false"/>
          <w:iCs w:val="false"/>
        </w:rPr>
        <w:t xml:space="preserve">286. </w:t>
        <w:tab/>
        <w:t xml:space="preserve">Waringer JA, Humpesch UH (1984) Embryonic development, larval growth and life cycle of </w:t>
      </w:r>
      <w:r>
        <w:rPr>
          <w:i/>
          <w:iCs/>
        </w:rPr>
        <w:t>Coenagrion puella</w:t>
      </w:r>
      <w:r>
        <w:rPr>
          <w:i w:val="false"/>
          <w:iCs w:val="false"/>
        </w:rPr>
        <w:t xml:space="preserve"> (Odonata: Zygoptera) from an Austrian pond. Freshw Biol 14: 385–399.</w:t>
      </w:r>
    </w:p>
    <w:p>
      <w:pPr>
        <w:pStyle w:val="Bibliography1"/>
        <w:rPr/>
      </w:pPr>
      <w:r>
        <w:rPr>
          <w:i w:val="false"/>
          <w:iCs w:val="false"/>
        </w:rPr>
        <w:t xml:space="preserve">287. </w:t>
        <w:tab/>
        <w:t>Busvine JR (1955) Simple methods for rearing the cricket (</w:t>
      </w:r>
      <w:r>
        <w:rPr>
          <w:i/>
          <w:iCs/>
        </w:rPr>
        <w:t>Gryllulus domesticus</w:t>
      </w:r>
      <w:r>
        <w:rPr>
          <w:i w:val="false"/>
          <w:iCs w:val="false"/>
        </w:rPr>
        <w:t xml:space="preserve"> L.) with some observations on speed of development at different temperatures. Proceedings of the Royal Entomological Society of London. Series A, General Entomology. Vol. 30. pp. 15–18.</w:t>
      </w:r>
    </w:p>
    <w:p>
      <w:pPr>
        <w:pStyle w:val="Bibliography1"/>
        <w:rPr>
          <w:i w:val="false"/>
          <w:i w:val="false"/>
          <w:iCs w:val="false"/>
        </w:rPr>
      </w:pPr>
      <w:r>
        <w:rPr/>
        <w:t xml:space="preserve">288. </w:t>
        <w:tab/>
        <w:t>Walters RJ, Hassall M (2006) The temperature-size rule in ectotherms: may a general explanation exist after all? Am Nat 167: 510–523.</w:t>
      </w:r>
    </w:p>
    <w:p>
      <w:pPr>
        <w:pStyle w:val="Bibliography1"/>
        <w:rPr/>
      </w:pPr>
      <w:r>
        <w:rPr>
          <w:i w:val="false"/>
          <w:iCs w:val="false"/>
        </w:rPr>
        <w:t xml:space="preserve">289. </w:t>
        <w:tab/>
        <w:t xml:space="preserve">Gregg P (1983) Development of the Australian plague locust, </w:t>
      </w:r>
      <w:r>
        <w:rPr>
          <w:i/>
          <w:iCs/>
        </w:rPr>
        <w:t>Chortoicetes terminifera</w:t>
      </w:r>
      <w:r>
        <w:rPr>
          <w:i w:val="false"/>
          <w:iCs w:val="false"/>
        </w:rPr>
        <w:t>, in relation to weather I. Effects of constant temperature and humidity. Aust J Entomol 22: 247–251.</w:t>
      </w:r>
    </w:p>
    <w:p>
      <w:pPr>
        <w:pStyle w:val="Bibliography1"/>
        <w:rPr>
          <w:i w:val="false"/>
          <w:i w:val="false"/>
          <w:iCs w:val="false"/>
        </w:rPr>
      </w:pPr>
      <w:r>
        <w:rPr/>
        <w:t xml:space="preserve">290. </w:t>
        <w:tab/>
        <w:t>Sturm R (2002) Einfluss der temperatur auf die embryonal-und larvalentwicklung bei verschiedenen grillenarten (Insecta: Orthoptera). Linz Biol Beitr 34: 485–502.</w:t>
      </w:r>
    </w:p>
    <w:p>
      <w:pPr>
        <w:pStyle w:val="Bibliography1"/>
        <w:rPr>
          <w:i w:val="false"/>
          <w:i w:val="false"/>
          <w:iCs w:val="false"/>
        </w:rPr>
      </w:pPr>
      <w:r>
        <w:rPr>
          <w:i w:val="false"/>
          <w:iCs w:val="false"/>
        </w:rPr>
        <w:t xml:space="preserve">291. </w:t>
        <w:tab/>
        <w:t xml:space="preserve">Bellinger RG, Pienkowski RL (1989) Polymorphic development in relation to the life history of </w:t>
      </w:r>
      <w:r>
        <w:rPr>
          <w:i/>
          <w:iCs/>
        </w:rPr>
        <w:t>Melanoplus femurrubrum</w:t>
      </w:r>
      <w:r>
        <w:rPr>
          <w:i w:val="false"/>
          <w:iCs w:val="false"/>
        </w:rPr>
        <w:t xml:space="preserve"> (Orthoptera: Acrididae). Ann Entomol Soc Am 82: 166–171.</w:t>
      </w:r>
    </w:p>
    <w:p>
      <w:pPr>
        <w:pStyle w:val="Bibliography1"/>
        <w:rPr>
          <w:i w:val="false"/>
          <w:i w:val="false"/>
          <w:iCs w:val="false"/>
        </w:rPr>
      </w:pPr>
      <w:r>
        <w:rPr>
          <w:i w:val="false"/>
          <w:iCs w:val="false"/>
        </w:rPr>
        <w:t xml:space="preserve">292. </w:t>
        <w:tab/>
        <w:t xml:space="preserve">Parker JR (1930) Some effects of temperature and moisture upon </w:t>
      </w:r>
      <w:r>
        <w:rPr>
          <w:i/>
          <w:iCs/>
        </w:rPr>
        <w:t>Melanoplus mexicanus mexicanus</w:t>
      </w:r>
      <w:r>
        <w:rPr>
          <w:i w:val="false"/>
          <w:iCs w:val="false"/>
        </w:rPr>
        <w:t xml:space="preserve"> Saussure and </w:t>
      </w:r>
      <w:r>
        <w:rPr>
          <w:i/>
          <w:iCs/>
        </w:rPr>
        <w:t>Camnula pellucida</w:t>
      </w:r>
      <w:r>
        <w:rPr>
          <w:i w:val="false"/>
          <w:iCs w:val="false"/>
        </w:rPr>
        <w:t xml:space="preserve"> Scudder (Orthoptera). Bull Mont Agric Exp Stn.</w:t>
      </w:r>
    </w:p>
    <w:p>
      <w:pPr>
        <w:pStyle w:val="Bibliography1"/>
        <w:rPr>
          <w:i w:val="false"/>
          <w:i w:val="false"/>
          <w:iCs w:val="false"/>
        </w:rPr>
      </w:pPr>
      <w:r>
        <w:rPr>
          <w:i w:val="false"/>
          <w:iCs w:val="false"/>
        </w:rPr>
        <w:t xml:space="preserve">293. </w:t>
        <w:tab/>
        <w:t xml:space="preserve">Fielding DJ (2004) Developmental time of </w:t>
      </w:r>
      <w:r>
        <w:rPr>
          <w:i/>
          <w:iCs/>
        </w:rPr>
        <w:t>Melanoplus sanguinipes</w:t>
      </w:r>
      <w:r>
        <w:rPr>
          <w:i w:val="false"/>
          <w:iCs w:val="false"/>
        </w:rPr>
        <w:t xml:space="preserve"> (Orthoptera: Acrididae) at high latitudes. Environ Entomol 33: 1513–1522. doi:10.1603/0046-225X-33.6.1513.</w:t>
      </w:r>
    </w:p>
    <w:p>
      <w:pPr>
        <w:pStyle w:val="Bibliography1"/>
        <w:rPr>
          <w:i w:val="false"/>
          <w:i w:val="false"/>
          <w:iCs w:val="false"/>
        </w:rPr>
      </w:pPr>
      <w:r>
        <w:rPr>
          <w:i w:val="false"/>
          <w:iCs w:val="false"/>
        </w:rPr>
        <w:t xml:space="preserve">294. </w:t>
        <w:tab/>
        <w:t xml:space="preserve">Whitman DW (1986) Developmental thermal requirements for the grasshopper </w:t>
      </w:r>
      <w:r>
        <w:rPr>
          <w:i/>
          <w:iCs/>
        </w:rPr>
        <w:t>Taeniopoda eques</w:t>
      </w:r>
      <w:r>
        <w:rPr>
          <w:i w:val="false"/>
          <w:iCs w:val="false"/>
        </w:rPr>
        <w:t xml:space="preserve"> (Orthoptera: Aerididae). Ann Entomol Soc Am 79: 711–714.</w:t>
      </w:r>
    </w:p>
    <w:p>
      <w:pPr>
        <w:pStyle w:val="Bibliography1"/>
        <w:rPr>
          <w:i w:val="false"/>
          <w:i w:val="false"/>
          <w:iCs w:val="false"/>
        </w:rPr>
      </w:pPr>
      <w:r>
        <w:rPr>
          <w:i w:val="false"/>
          <w:iCs w:val="false"/>
        </w:rPr>
        <w:t xml:space="preserve">295. </w:t>
        <w:tab/>
        <w:t xml:space="preserve">Park YS, Kwon TS, Kim CS, Park JD, Kim JK (2003) Effect of temperatures on the development of the stick insect, </w:t>
      </w:r>
      <w:r>
        <w:rPr>
          <w:i/>
          <w:iCs/>
        </w:rPr>
        <w:t>Baculum elongatus</w:t>
      </w:r>
      <w:r>
        <w:rPr>
          <w:i w:val="false"/>
          <w:iCs w:val="false"/>
        </w:rPr>
        <w:t xml:space="preserve"> (Phasmida: Phasmidae) and the life cycle. J Korean For Soc.</w:t>
      </w:r>
    </w:p>
    <w:p>
      <w:pPr>
        <w:pStyle w:val="Bibliography1"/>
        <w:rPr>
          <w:i w:val="false"/>
          <w:i w:val="false"/>
          <w:iCs w:val="false"/>
        </w:rPr>
      </w:pPr>
      <w:r>
        <w:rPr>
          <w:i w:val="false"/>
          <w:iCs w:val="false"/>
        </w:rPr>
        <w:t xml:space="preserve">296. </w:t>
        <w:tab/>
        <w:t xml:space="preserve">Wang J-J, Tsai JH, Zhao Z-M, Li L-S (2000) Development and reproduction of the psocid </w:t>
      </w:r>
      <w:r>
        <w:rPr>
          <w:i/>
          <w:iCs/>
        </w:rPr>
        <w:t>Liposcelis bostrychophila</w:t>
      </w:r>
      <w:r>
        <w:rPr>
          <w:i w:val="false"/>
          <w:iCs w:val="false"/>
        </w:rPr>
        <w:t xml:space="preserve"> (Psocoptera: Liposcelididae) as a function of temperature. Ann Entomol Soc Am 93: 261–270. doi:10.1603/0013-8746(2000)093[0261:DAROTP]2.0.CO;2.</w:t>
      </w:r>
    </w:p>
    <w:p>
      <w:pPr>
        <w:pStyle w:val="Bibliography1"/>
        <w:rPr>
          <w:i w:val="false"/>
          <w:i w:val="false"/>
          <w:iCs w:val="false"/>
        </w:rPr>
      </w:pPr>
      <w:r>
        <w:rPr>
          <w:i w:val="false"/>
          <w:iCs w:val="false"/>
        </w:rPr>
        <w:t xml:space="preserve">297. </w:t>
        <w:tab/>
        <w:t xml:space="preserve">Wang J-J, Ren Y, Wei X-Q, Dou W (2009) Development, survival, and reproduction of the psocid </w:t>
      </w:r>
      <w:r>
        <w:rPr>
          <w:i/>
          <w:iCs/>
        </w:rPr>
        <w:t>Liposcelis paeta</w:t>
      </w:r>
      <w:r>
        <w:rPr>
          <w:i w:val="false"/>
          <w:iCs w:val="false"/>
        </w:rPr>
        <w:t xml:space="preserve"> (Psocoptera: Liposcelididae) as a function of temperature. J Econ Entomol 102: 1705–1713. doi:10.1603/029.102.0439.</w:t>
      </w:r>
    </w:p>
    <w:p>
      <w:pPr>
        <w:pStyle w:val="Bibliography1"/>
        <w:rPr>
          <w:i w:val="false"/>
          <w:i w:val="false"/>
          <w:iCs w:val="false"/>
        </w:rPr>
      </w:pPr>
      <w:r>
        <w:rPr>
          <w:i w:val="false"/>
          <w:iCs w:val="false"/>
        </w:rPr>
        <w:t xml:space="preserve">298. </w:t>
        <w:tab/>
        <w:t xml:space="preserve">Gautam SG, Opit GP, Giles KL (2010) Population growth and development of the Psocid </w:t>
      </w:r>
      <w:r>
        <w:rPr>
          <w:i/>
          <w:iCs/>
        </w:rPr>
        <w:t>Liposcelis rufa</w:t>
      </w:r>
      <w:r>
        <w:rPr>
          <w:i w:val="false"/>
          <w:iCs w:val="false"/>
        </w:rPr>
        <w:t xml:space="preserve"> (Psocoptera: Liposcelididae) at constant temperatures and relative humidities. J Econ Entomol 103: 1920–1928. doi:10.1603/EC10127.</w:t>
      </w:r>
    </w:p>
    <w:p>
      <w:pPr>
        <w:pStyle w:val="Bibliography1"/>
        <w:rPr>
          <w:i w:val="false"/>
          <w:i w:val="false"/>
          <w:iCs w:val="false"/>
        </w:rPr>
      </w:pPr>
      <w:r>
        <w:rPr>
          <w:i w:val="false"/>
          <w:iCs w:val="false"/>
        </w:rPr>
        <w:t xml:space="preserve">299. </w:t>
        <w:tab/>
        <w:t xml:space="preserve">Silverman J, Rust MK, Reierson DA (1981) Influence of temperature and humidity on survival and development of the cat flea, </w:t>
      </w:r>
      <w:r>
        <w:rPr>
          <w:i/>
          <w:iCs/>
        </w:rPr>
        <w:t>Ctenocephalides felis</w:t>
      </w:r>
      <w:r>
        <w:rPr>
          <w:i w:val="false"/>
          <w:iCs w:val="false"/>
        </w:rPr>
        <w:t xml:space="preserve"> (Siphonaptera: Pulicidae). J Med Entomol 18: 78–83.</w:t>
      </w:r>
    </w:p>
    <w:p>
      <w:pPr>
        <w:pStyle w:val="Bibliography1"/>
        <w:rPr>
          <w:i w:val="false"/>
          <w:i w:val="false"/>
          <w:iCs w:val="false"/>
        </w:rPr>
      </w:pPr>
      <w:r>
        <w:rPr>
          <w:i w:val="false"/>
          <w:iCs w:val="false"/>
        </w:rPr>
        <w:t xml:space="preserve">300. </w:t>
        <w:tab/>
        <w:t xml:space="preserve">Amin OM, Jun L, Shangjun L, Yumei Z, Lianzhi S (1993) Development and longevity of </w:t>
      </w:r>
      <w:r>
        <w:rPr>
          <w:i/>
          <w:iCs/>
        </w:rPr>
        <w:t>Nosopsyllus laeviceps kuzenkovi</w:t>
      </w:r>
      <w:r>
        <w:rPr>
          <w:i w:val="false"/>
          <w:iCs w:val="false"/>
        </w:rPr>
        <w:t xml:space="preserve"> (Siphonaptera) from Inner Mongolia under laboratory conditions. J Parasitol: 193–197.</w:t>
      </w:r>
    </w:p>
    <w:p>
      <w:pPr>
        <w:pStyle w:val="Bibliography1"/>
        <w:rPr>
          <w:i w:val="false"/>
          <w:i w:val="false"/>
          <w:iCs w:val="false"/>
        </w:rPr>
      </w:pPr>
      <w:r>
        <w:rPr>
          <w:i w:val="false"/>
          <w:iCs w:val="false"/>
        </w:rPr>
        <w:t xml:space="preserve">301. </w:t>
        <w:tab/>
        <w:t xml:space="preserve">Cooke BD, Skewes MA (1988) The effects of temperature and humidity on the survival and development of the European rabbit flea, </w:t>
      </w:r>
      <w:r>
        <w:rPr>
          <w:i/>
          <w:iCs/>
        </w:rPr>
        <w:t>Spilopsyllus cuniculi</w:t>
      </w:r>
      <w:r>
        <w:rPr>
          <w:i w:val="false"/>
          <w:iCs w:val="false"/>
        </w:rPr>
        <w:t xml:space="preserve"> (Dale). Aust J Zool 36: 649–659.</w:t>
      </w:r>
    </w:p>
    <w:p>
      <w:pPr>
        <w:pStyle w:val="Bibliography1"/>
        <w:rPr>
          <w:i w:val="false"/>
          <w:i w:val="false"/>
          <w:iCs w:val="false"/>
        </w:rPr>
      </w:pPr>
      <w:r>
        <w:rPr>
          <w:i w:val="false"/>
          <w:iCs w:val="false"/>
        </w:rPr>
        <w:t xml:space="preserve">302. </w:t>
        <w:tab/>
        <w:t xml:space="preserve">Sharif M (1949) Effects of constant temperature and humidity on the development of the larvae and the pupae of the three Indian species of </w:t>
      </w:r>
      <w:r>
        <w:rPr>
          <w:i/>
          <w:iCs/>
        </w:rPr>
        <w:t>Xenopsylla</w:t>
      </w:r>
      <w:r>
        <w:rPr>
          <w:i w:val="false"/>
          <w:iCs w:val="false"/>
        </w:rPr>
        <w:t xml:space="preserve"> (Insecta: Siphonaptera). Philos Trans R Soc Lond B 233: 581–633.</w:t>
      </w:r>
    </w:p>
    <w:p>
      <w:pPr>
        <w:pStyle w:val="Bibliography1"/>
        <w:rPr>
          <w:i w:val="false"/>
          <w:i w:val="false"/>
          <w:iCs w:val="false"/>
        </w:rPr>
      </w:pPr>
      <w:r>
        <w:rPr>
          <w:i w:val="false"/>
          <w:iCs w:val="false"/>
        </w:rPr>
        <w:t xml:space="preserve">303. </w:t>
        <w:tab/>
        <w:t xml:space="preserve">Lowry VK, Smith JW, Mitchell FL (1992) Life-fertility tables for </w:t>
      </w:r>
      <w:r>
        <w:rPr>
          <w:i/>
          <w:iCs/>
        </w:rPr>
        <w:t>Frankliniella fusca</w:t>
      </w:r>
      <w:r>
        <w:rPr>
          <w:i w:val="false"/>
          <w:iCs w:val="false"/>
        </w:rPr>
        <w:t xml:space="preserve"> (Hinds) and </w:t>
      </w:r>
      <w:r>
        <w:rPr>
          <w:i/>
          <w:iCs/>
        </w:rPr>
        <w:t>F. occidentalis</w:t>
      </w:r>
      <w:r>
        <w:rPr>
          <w:i w:val="false"/>
          <w:iCs w:val="false"/>
        </w:rPr>
        <w:t xml:space="preserve"> (Pergande)(Thysanoptera: Thripidae) on peanut. Ann Entomol Soc Am 85: 744–754.</w:t>
      </w:r>
    </w:p>
    <w:p>
      <w:pPr>
        <w:pStyle w:val="Bibliography1"/>
        <w:rPr/>
      </w:pPr>
      <w:r>
        <w:rPr>
          <w:i w:val="false"/>
          <w:iCs w:val="false"/>
        </w:rPr>
        <w:t xml:space="preserve">304. </w:t>
        <w:tab/>
        <w:t xml:space="preserve">Nondillo A, Redaelli LR, Botton M, Pinent SMJ, Gitz R (2008) Exigências térmicas e estimativa do número de gerações anuais de </w:t>
      </w:r>
      <w:r>
        <w:rPr>
          <w:i/>
          <w:iCs/>
        </w:rPr>
        <w:t>Frankliniella occidentalis</w:t>
      </w:r>
      <w:r>
        <w:rPr>
          <w:i w:val="false"/>
          <w:iCs w:val="false"/>
        </w:rPr>
        <w:t xml:space="preserve"> (Pergande)(Thysanoptera: Thripidae) em morangueiro. Neotrop Entomol 37: 646–650.</w:t>
      </w:r>
    </w:p>
    <w:p>
      <w:pPr>
        <w:pStyle w:val="Bibliography1"/>
        <w:rPr>
          <w:i w:val="false"/>
          <w:i w:val="false"/>
          <w:iCs w:val="false"/>
        </w:rPr>
      </w:pPr>
      <w:r>
        <w:rPr/>
        <w:t xml:space="preserve">305. </w:t>
        <w:tab/>
        <w:t>Paine TD (1992) Cuban laurel thrips (Thysanoptera: Phlaeothripidae) biology in southern California: seasonal abundance, temperature dependent development, leaf suitability, and predation. Ann Entomol Soc Am 85: 164–172.</w:t>
      </w:r>
    </w:p>
    <w:p>
      <w:pPr>
        <w:pStyle w:val="Bibliography1"/>
        <w:rPr>
          <w:i w:val="false"/>
          <w:i w:val="false"/>
          <w:iCs w:val="false"/>
        </w:rPr>
      </w:pPr>
      <w:r>
        <w:rPr>
          <w:i w:val="false"/>
          <w:iCs w:val="false"/>
        </w:rPr>
        <w:t xml:space="preserve">306. </w:t>
        <w:tab/>
        <w:t xml:space="preserve">Gitonga LM, Lohr B, Overholt WA, Magambo JK, Mueke JM (2002) Temperature-dependent development of </w:t>
      </w:r>
      <w:r>
        <w:rPr>
          <w:i/>
          <w:iCs/>
        </w:rPr>
        <w:t>Megalurothrips sjostedti</w:t>
      </w:r>
      <w:r>
        <w:rPr>
          <w:i w:val="false"/>
          <w:iCs w:val="false"/>
        </w:rPr>
        <w:t xml:space="preserve"> and </w:t>
      </w:r>
      <w:r>
        <w:rPr>
          <w:i/>
          <w:iCs/>
        </w:rPr>
        <w:t>Frankliniella occidentalis</w:t>
      </w:r>
      <w:r>
        <w:rPr>
          <w:i w:val="false"/>
          <w:iCs w:val="false"/>
        </w:rPr>
        <w:t xml:space="preserve"> (Thysanoptera: Thripidae). Afr Entomol 10: 325–331.</w:t>
      </w:r>
    </w:p>
    <w:p>
      <w:pPr>
        <w:pStyle w:val="Bibliography1"/>
        <w:rPr>
          <w:i w:val="false"/>
          <w:i w:val="false"/>
          <w:iCs w:val="false"/>
        </w:rPr>
      </w:pPr>
      <w:r>
        <w:rPr>
          <w:i w:val="false"/>
          <w:iCs w:val="false"/>
        </w:rPr>
        <w:t xml:space="preserve">307. </w:t>
        <w:tab/>
        <w:t xml:space="preserve">Hoddle MS (2002) Developmental and reproductive biology of </w:t>
      </w:r>
      <w:r>
        <w:rPr>
          <w:i/>
          <w:iCs/>
        </w:rPr>
        <w:t>Scirtothrips perseae</w:t>
      </w:r>
      <w:r>
        <w:rPr>
          <w:i w:val="false"/>
          <w:iCs w:val="false"/>
        </w:rPr>
        <w:t xml:space="preserve"> (Thysanoptera: Thripidae): a new avocado pest in California. Bull Entomol Res 92: 279–286.</w:t>
      </w:r>
    </w:p>
    <w:p>
      <w:pPr>
        <w:pStyle w:val="Bibliography1"/>
        <w:rPr/>
      </w:pPr>
      <w:r>
        <w:rPr>
          <w:i w:val="false"/>
          <w:iCs w:val="false"/>
        </w:rPr>
        <w:t xml:space="preserve">308. </w:t>
        <w:tab/>
        <w:t xml:space="preserve">Coville PL, Allen WW (1977) Life table and feeding habits of </w:t>
      </w:r>
      <w:r>
        <w:rPr>
          <w:i/>
          <w:iCs/>
        </w:rPr>
        <w:t>Scolothrips sexmaculatus</w:t>
      </w:r>
      <w:r>
        <w:rPr>
          <w:i w:val="false"/>
          <w:iCs w:val="false"/>
        </w:rPr>
        <w:t xml:space="preserve"> (Thysanoptera: Thripidae). Ann Entomol Soc Am 70: 11–16.</w:t>
      </w:r>
    </w:p>
    <w:p>
      <w:pPr>
        <w:pStyle w:val="Bibliography1"/>
        <w:rPr>
          <w:i w:val="false"/>
          <w:i w:val="false"/>
          <w:iCs w:val="false"/>
        </w:rPr>
      </w:pPr>
      <w:r>
        <w:rPr/>
        <w:t xml:space="preserve">309. </w:t>
        <w:tab/>
        <w:t>Stacey DA, Fellowes MDE (2002) Temperature and the developmental rates of thrips: Evidence for a constraint on local adaptation? Eur J Entomol 99: 399–404.</w:t>
      </w:r>
    </w:p>
    <w:p>
      <w:pPr>
        <w:pStyle w:val="Bibliography1"/>
        <w:rPr>
          <w:i w:val="false"/>
          <w:i w:val="false"/>
          <w:iCs w:val="false"/>
        </w:rPr>
      </w:pPr>
      <w:r>
        <w:rPr>
          <w:i w:val="false"/>
          <w:iCs w:val="false"/>
        </w:rPr>
        <w:t xml:space="preserve">310. </w:t>
        <w:tab/>
        <w:t xml:space="preserve">Teulon DAJ, Penman DR (1991) Effects of temperature and diet on oviposition rate and development time of the New Zealand flower thrips, </w:t>
      </w:r>
      <w:r>
        <w:rPr>
          <w:i/>
          <w:iCs/>
        </w:rPr>
        <w:t>Thrips obscuratus</w:t>
      </w:r>
      <w:r>
        <w:rPr>
          <w:i w:val="false"/>
          <w:iCs w:val="false"/>
        </w:rPr>
        <w:t>. Entomol Exp Appl 60: 143–155.</w:t>
      </w:r>
    </w:p>
    <w:p>
      <w:pPr>
        <w:pStyle w:val="Bibliography1"/>
        <w:rPr>
          <w:i w:val="false"/>
          <w:i w:val="false"/>
          <w:iCs w:val="false"/>
        </w:rPr>
      </w:pPr>
      <w:r>
        <w:rPr>
          <w:i w:val="false"/>
          <w:iCs w:val="false"/>
        </w:rPr>
        <w:t xml:space="preserve">311. </w:t>
        <w:tab/>
        <w:t xml:space="preserve">Tsai JH, Yue B, Webb SE, Funderburk JE, Hsu HT (1995) Effects of host plant and temperature on growth and reproduction of </w:t>
      </w:r>
      <w:r>
        <w:rPr>
          <w:i/>
          <w:iCs/>
        </w:rPr>
        <w:t>Thrips palmi</w:t>
      </w:r>
      <w:r>
        <w:rPr>
          <w:i w:val="false"/>
          <w:iCs w:val="false"/>
        </w:rPr>
        <w:t xml:space="preserve"> (Thysanoptera: Thripidae). Environ Entomol 24: 1598–1603.</w:t>
      </w:r>
    </w:p>
    <w:p>
      <w:pPr>
        <w:pStyle w:val="Bibliography1"/>
        <w:rPr>
          <w:b/>
          <w:b/>
          <w:bCs/>
          <w:iCs w:val="false"/>
        </w:rPr>
      </w:pPr>
      <w:r>
        <w:rPr>
          <w:i w:val="false"/>
          <w:iCs w:val="false"/>
        </w:rPr>
        <w:t xml:space="preserve">312. </w:t>
        <w:tab/>
        <w:t xml:space="preserve">Murai T (2000) Effect of temperature on development and reproduction of the onion thrips, </w:t>
      </w:r>
      <w:r>
        <w:rPr>
          <w:i/>
          <w:iCs/>
        </w:rPr>
        <w:t>Thrips tabaci</w:t>
      </w:r>
      <w:r>
        <w:rPr>
          <w:i w:val="false"/>
          <w:iCs w:val="false"/>
        </w:rPr>
        <w:t xml:space="preserve"> Lindeman (Thysanoptera: Thripidae), on pollen and honey solution. Appl Entomol Zool 35: 499–504.</w:t>
      </w:r>
      <w:bookmarkEnd w:id="361"/>
    </w:p>
    <w:p>
      <w:pPr>
        <w:pStyle w:val="Bibliography1"/>
        <w:spacing w:before="0" w:after="240"/>
        <w:rPr>
          <w:b/>
          <w:b/>
          <w:bCs/>
          <w:iCs w:val="false"/>
        </w:rPr>
      </w:pPr>
      <w:r>
        <w:rPr>
          <w:b/>
          <w:bCs/>
          <w:iCs w:val="false"/>
        </w:rPr>
      </w:r>
    </w:p>
    <w:sectPr>
      <w:type w:val="nextPage"/>
      <w:pgSz w:orient="landscape" w:w="15840" w:h="122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0"/>
    <w:family w:val="roman"/>
    <w:pitch w:val="variable"/>
  </w:font>
  <w:font w:name="Arial">
    <w:charset w:val="80"/>
    <w:family w:val="swiss"/>
    <w:pitch w:val="variable"/>
  </w:font>
  <w:font w:name="Times New Roman">
    <w:charset w:val="80"/>
    <w:family w:val="roman"/>
    <w:pitch w:val="default"/>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kinsoku w:val="true"/>
      <w:overflowPunct w:val="true"/>
      <w:autoSpaceDE w:val="true"/>
      <w:bidi w:val="0"/>
    </w:pPr>
    <w:rPr>
      <w:rFonts w:ascii="Times New Roman" w:hAnsi="Times New Roman" w:eastAsia="AR PL UMing HK" w:cs="Lohit Hindi"/>
      <w:color w:val="auto"/>
      <w:kern w:val="2"/>
      <w:sz w:val="24"/>
      <w:szCs w:val="24"/>
      <w:lang w:val="en-US" w:eastAsia="zh-CN" w:bidi="hi-IN"/>
    </w:rPr>
  </w:style>
  <w:style w:type="character" w:styleId="AbsatzStandardschriftart">
    <w:name w:val="Absatz-Standardschriftart"/>
    <w:qFormat/>
    <w:rPr/>
  </w:style>
  <w:style w:type="character" w:styleId="WWAbsatzStandardschriftart">
    <w:name w:val="WW-Absatz-Standardschriftart"/>
    <w:qFormat/>
    <w:rPr/>
  </w:style>
  <w:style w:type="paragraph" w:styleId="Heading">
    <w:name w:val="Heading"/>
    <w:basedOn w:val="Normal"/>
    <w:next w:val="TextBody"/>
    <w:qFormat/>
    <w:pPr>
      <w:keepNext w:val="true"/>
      <w:spacing w:before="240" w:after="120"/>
    </w:pPr>
    <w:rPr>
      <w:rFonts w:ascii="Arial" w:hAnsi="Arial" w:eastAsia="AR PL UMing HK" w:cs="Lohit Hindi"/>
      <w:sz w:val="28"/>
      <w:szCs w:val="28"/>
    </w:rPr>
  </w:style>
  <w:style w:type="paragraph" w:styleId="TextBody">
    <w:name w:val="Body Text"/>
    <w:basedOn w:val="Normal"/>
    <w:pPr>
      <w:spacing w:before="0" w:after="120"/>
    </w:pPr>
    <w:rPr/>
  </w:style>
  <w:style w:type="paragraph" w:styleId="List">
    <w:name w:val="List"/>
    <w:basedOn w:val="TextBody"/>
    <w:pPr/>
    <w:rPr>
      <w:rFonts w:cs="Lohit Hindi"/>
    </w:rPr>
  </w:style>
  <w:style w:type="paragraph" w:styleId="Caption">
    <w:name w:val="Caption"/>
    <w:basedOn w:val="Normal"/>
    <w:qFormat/>
    <w:pPr>
      <w:suppressLineNumbers/>
      <w:spacing w:before="120" w:after="120"/>
    </w:pPr>
    <w:rPr>
      <w:rFonts w:cs="Lohit Hindi"/>
      <w:i/>
      <w:iCs/>
      <w:sz w:val="24"/>
      <w:szCs w:val="24"/>
    </w:rPr>
  </w:style>
  <w:style w:type="paragraph" w:styleId="Index">
    <w:name w:val="Index"/>
    <w:basedOn w:val="Normal"/>
    <w:qFormat/>
    <w:pPr>
      <w:suppressLineNumbers/>
    </w:pPr>
    <w:rPr>
      <w:rFonts w:cs="Lohit Hindi"/>
    </w:rPr>
  </w:style>
  <w:style w:type="paragraph" w:styleId="TableContents">
    <w:name w:val="Table Contents"/>
    <w:basedOn w:val="Normal"/>
    <w:qFormat/>
    <w:pPr>
      <w:suppressLineNumbers/>
    </w:pPr>
    <w:rPr>
      <w:color w:val="000000"/>
      <w:sz w:val="22"/>
    </w:rPr>
  </w:style>
  <w:style w:type="paragraph" w:styleId="TableHeading">
    <w:name w:val="Table Heading"/>
    <w:basedOn w:val="TableContents"/>
    <w:qFormat/>
    <w:pPr>
      <w:suppressLineNumbers/>
      <w:jc w:val="center"/>
    </w:pPr>
    <w:rPr>
      <w:b/>
      <w:bCs/>
    </w:rPr>
  </w:style>
  <w:style w:type="paragraph" w:styleId="Bibliography1">
    <w:name w:val="Bibliography 1"/>
    <w:basedOn w:val="Index"/>
    <w:qFormat/>
    <w:pPr>
      <w:tabs>
        <w:tab w:val="clear" w:pos="709"/>
        <w:tab w:val="left" w:pos="624" w:leader="none"/>
      </w:tabs>
      <w:spacing w:lineRule="atLeast" w:line="240" w:before="0" w:after="240"/>
      <w:ind w:left="624" w:right="0" w:hanging="624"/>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770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2T16:03:58Z</dcterms:created>
  <dc:creator>Michael Dillon</dc:creator>
  <dc:description/>
  <dc:language>en-US</dc:language>
  <cp:lastModifiedBy>Michael Dillon</cp:lastModifiedBy>
  <cp:lastPrinted>2011-09-27T11:04:00Z</cp:lastPrinted>
  <dcterms:modified xsi:type="dcterms:W3CDTF">2013-09-09T14:47:13Z</dcterms:modified>
  <cp:revision>10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BREF_02FzulI1WIQs_1">
    <vt:lpwstr>ZOTERO_ITEM CSL_CITATION {"citationID":"25lqf8ivtf","properties":{"formattedCitation":"[72]","plainCitation":"[72]"},"citationItems":[{"id":441,"uris":["http://zotero.org/groups/55107/items/ET7TF4HA"],"uri":["http://zotero.org/groups/55107/items/ET7TF4HA"</vt:lpwstr>
  </property>
  <property fmtid="{D5CDD505-2E9C-101B-9397-08002B2CF9AE}" pid="3" name="ZOTERO_BREF_02FzulI1WIQs_2">
    <vt:lpwstr>],"itemData":{"id":441,"type":"article-journal","title":"The effects of temperature on the development of an insect (&lt;i&gt;Popillia japonica&lt;/i&gt; Newman)","container-title":"Physiological Zoology","page":"358–389","volume":"1","issue":"3","source":"Google Sch</vt:lpwstr>
  </property>
  <property fmtid="{D5CDD505-2E9C-101B-9397-08002B2CF9AE}" pid="4" name="ZOTERO_BREF_02FzulI1WIQs_3">
    <vt:lpwstr>olar","author":[{"family":"Ludwig","given":"D."}],"issued":{"date-parts":[["1928"]]}}}],"schema":"https://github.com/citation-style-language/schema/raw/master/csl-citation.json"}</vt:lpwstr>
  </property>
  <property fmtid="{D5CDD505-2E9C-101B-9397-08002B2CF9AE}" pid="5" name="ZOTERO_BREF_0EWyGu5IqZ05_1">
    <vt:lpwstr>ZOTERO_ITEM CSL_CITATION {"citationID":"1ggkait986","properties":{"formattedCitation":"[233]","plainCitation":"[233]"},"citationItems":[{"id":758,"uris":["http://zotero.org/groups/55107/items/S8H9RJUU"],"uri":["http://zotero.org/groups/55107/items/S8H9RJU</vt:lpwstr>
  </property>
  <property fmtid="{D5CDD505-2E9C-101B-9397-08002B2CF9AE}" pid="6" name="ZOTERO_BREF_0EWyGu5IqZ05_2">
    <vt:lpwstr>U"],"itemData":{"id":758,"type":"article-journal","title":"Functional response of &lt;i&gt;Encarsia formosa&lt;/i&gt; (Gahan) parasitizing castor whitefly, &lt;i&gt;Trialeurodes ricini&lt;/i&gt; Misra (Hom., Aleyrodidae)","container-title":"Journal of Applied Entomology","page":</vt:lpwstr>
  </property>
  <property fmtid="{D5CDD505-2E9C-101B-9397-08002B2CF9AE}" pid="7" name="ZOTERO_BREF_0EWyGu5IqZ05_3">
    <vt:lpwstr>"297–299","volume":"120","issue":"1-5","source":"Google Scholar","author":[{"family":"Shishehbor","given":"P."},{"family":"Brennan","given":"P. A."}],"issued":{"date-parts":[["1996"]]}}}],"schema":"https://github.com/citation-style-language/schema/raw/mas</vt:lpwstr>
  </property>
  <property fmtid="{D5CDD505-2E9C-101B-9397-08002B2CF9AE}" pid="8" name="ZOTERO_BREF_0EWyGu5IqZ05_4">
    <vt:lpwstr>ter/csl-citation.json"}</vt:lpwstr>
  </property>
  <property fmtid="{D5CDD505-2E9C-101B-9397-08002B2CF9AE}" pid="9" name="ZOTERO_BREF_0JluG2LKA7Ap_1">
    <vt:lpwstr>ZOTERO_ITEM CSL_CITATION {"citationID":"1aonalup3j","properties":{"formattedCitation":"[22]","plainCitation":"[22]"},"citationItems":[{"id":269,"uris":["http://zotero.org/groups/55107/items/NNBM3PT9"],"uri":["http://zotero.org/groups/55107/items/NNBM3PT9"</vt:lpwstr>
  </property>
  <property fmtid="{D5CDD505-2E9C-101B-9397-08002B2CF9AE}" pid="10" name="ZOTERO_BREF_0JluG2LKA7Ap_2">
    <vt:lpwstr>],"itemData":{"id":269,"type":"article-journal","title":"The effects of photoperiod, temperature, and food supply on rate of development and diapause in &lt;i&gt;Coccinella novemnotata&lt;/i&gt;","container-title":"The Canadian Entomologist","page":"578-586","volume"</vt:lpwstr>
  </property>
  <property fmtid="{D5CDD505-2E9C-101B-9397-08002B2CF9AE}" pid="11" name="ZOTERO_BREF_0JluG2LKA7Ap_3">
    <vt:lpwstr>:"99","source":"CrossRef","DOI":"10.4039/Ent99578-6","ISSN":"0008-347X, 1918-3240","author":[{"family":"McMullen","given":"R. D."}],"issued":{"date-parts":[["1967",6]]},"accessed":{"date-parts":[["2011",9,23]]}}}],"schema":"https://github.com/citation-sty</vt:lpwstr>
  </property>
  <property fmtid="{D5CDD505-2E9C-101B-9397-08002B2CF9AE}" pid="12" name="ZOTERO_BREF_0JluG2LKA7Ap_4">
    <vt:lpwstr>le-language/schema/raw/master/csl-citation.json"}</vt:lpwstr>
  </property>
  <property fmtid="{D5CDD505-2E9C-101B-9397-08002B2CF9AE}" pid="13" name="ZOTERO_BREF_0MzNq4tlZo4C_1">
    <vt:lpwstr>ZOTERO_ITEM {"citationID":"2i2uth1793","citationItems":[{"uri":["http://zotero.org/groups/55107/items/IX29XIEJ"]}]}</vt:lpwstr>
  </property>
  <property fmtid="{D5CDD505-2E9C-101B-9397-08002B2CF9AE}" pid="14" name="ZOTERO_BREF_0TLeZ4CYCB0A_1">
    <vt:lpwstr>ZOTERO_ITEM CSL_CITATION {"citationID":"1jddfh0lve","properties":{"formattedCitation":"[48]","plainCitation":"[48]"},"citationItems":[{"id":272,"uris":["http://zotero.org/groups/55107/items/PDIJNZUZ"],"uri":["http://zotero.org/groups/55107/items/PDIJNZUZ"</vt:lpwstr>
  </property>
  <property fmtid="{D5CDD505-2E9C-101B-9397-08002B2CF9AE}" pid="15" name="ZOTERO_BREF_0TLeZ4CYCB0A_2">
    <vt:lpwstr>],"itemData":{"id":272,"type":"article-journal","title":"Thermal requirements and phenology of the &lt;i&gt;Eucalyptus&lt;/i&gt; snout beetle &lt;i&gt;Gonipterus scutellatus&lt;/i&gt; Gyllenhal","container-title":"Journal of Applied Entomology","page":"368-376","volume":"130","s</vt:lpwstr>
  </property>
  <property fmtid="{D5CDD505-2E9C-101B-9397-08002B2CF9AE}" pid="16" name="ZOTERO_BREF_0TLeZ4CYCB0A_3">
    <vt:lpwstr>ource":"CrossRef","DOI":"10.1111/j.1439-0418.2006.01073.x","ISSN":"0931-2048, 1439-0418","author":[{"family":"Santolamazza-Carbone","given":"S."},{"family":"Rodriguez-Illamola","given":"A."},{"family":"Cordero","given":"A. Rivera"}],"issued":{"date-parts"</vt:lpwstr>
  </property>
  <property fmtid="{D5CDD505-2E9C-101B-9397-08002B2CF9AE}" pid="17" name="ZOTERO_BREF_0TLeZ4CYCB0A_4">
    <vt:lpwstr>:[["2006",8]]},"accessed":{"date-parts":[["2011",9,21]]}}}],"schema":"https://github.com/citation-style-language/schema/raw/master/csl-citation.json"}</vt:lpwstr>
  </property>
  <property fmtid="{D5CDD505-2E9C-101B-9397-08002B2CF9AE}" pid="18" name="ZOTERO_BREF_0YnrTZ2NeWdl_1">
    <vt:lpwstr>ZOTERO_ITEM CSL_CITATION {"citationID":"1uku46h82o","properties":{"formattedCitation":"[199]","plainCitation":"[199]"},"citationItems":[{"id":674,"uris":["http://zotero.org/groups/55107/items/QPE8BVAW"],"uri":["http://zotero.org/groups/55107/items/QPE8BVA</vt:lpwstr>
  </property>
  <property fmtid="{D5CDD505-2E9C-101B-9397-08002B2CF9AE}" pid="19" name="ZOTERO_BREF_0YnrTZ2NeWdl_2">
    <vt:lpwstr>W"],"itemData":{"id":674,"type":"article-journal","title":"Life history parameters of the Leucaena psyllid &lt;i&gt;Heteropsylla cubana&lt;/i&gt; (Crawford)(Homoptera: Psyllidae) under various temperature and relative humidity regimes","container-title":"Insect Scien</vt:lpwstr>
  </property>
  <property fmtid="{D5CDD505-2E9C-101B-9397-08002B2CF9AE}" pid="20" name="ZOTERO_BREF_0YnrTZ2NeWdl_3">
    <vt:lpwstr>ce and its Application","page":"293–300","volume":"15","issue":"3","source":"Google Scholar","shortTitle":"Life history parameters of the leucaena psyllid Heteropsylla cubana (Crawford)(Homoptera","author":[{"family":"Patil","given":"N. G."},{"family":"Ba</vt:lpwstr>
  </property>
  <property fmtid="{D5CDD505-2E9C-101B-9397-08002B2CF9AE}" pid="21" name="ZOTERO_BREF_0YnrTZ2NeWdl_4">
    <vt:lpwstr>ker","given":"P. S."},{"family":"Pollard","given":"G. V."}],"issued":{"date-parts":[["1994"]]}}}],"schema":"https://github.com/citation-style-language/schema/raw/master/csl-citation.json"}</vt:lpwstr>
  </property>
  <property fmtid="{D5CDD505-2E9C-101B-9397-08002B2CF9AE}" pid="22" name="ZOTERO_BREF_0kPqAYJ3C5AF_1">
    <vt:lpwstr>ZOTERO_ITEM CSL_CITATION {"citationID":"1m7024m4h9","properties":{"formattedCitation":"[59]","plainCitation":"[59]"},"citationItems":[{"id":241,"uris":["http://zotero.org/groups/55107/items/E69HJV68"],"uri":["http://zotero.org/groups/55107/items/E69HJV68"</vt:lpwstr>
  </property>
  <property fmtid="{D5CDD505-2E9C-101B-9397-08002B2CF9AE}" pid="23" name="ZOTERO_BREF_0kPqAYJ3C5AF_2">
    <vt:lpwstr>],"itemData":{"id":241,"type":"article-journal","title":"Temperature‐dependent reproduction of the spruce bark beetle &lt;i&gt;Ips typographus&lt;/i&gt;, and analysis of the potential population growth","container-title":"Ecological Entomology","page":"103-110","volu</vt:lpwstr>
  </property>
  <property fmtid="{D5CDD505-2E9C-101B-9397-08002B2CF9AE}" pid="24" name="ZOTERO_BREF_0kPqAYJ3C5AF_3">
    <vt:lpwstr>me":"24","issue":"1","source":"Wiley Online Library","abstract":"1. The spruce bark beetle Ips typographus (L.) is one of the most important forest pests in Central Europe, but despite this the effects of temperature on life history and population growth </vt:lpwstr>
  </property>
  <property fmtid="{D5CDD505-2E9C-101B-9397-08002B2CF9AE}" pid="25" name="ZOTERO_BREF_0kPqAYJ3C5AF_4">
    <vt:lpwstr>are largely unknown. This study examines the effects of temperature on reproduction and intrinsic demographic statistics.","DOI":"10.1046/j.1365-2311.1999.00175.x","ISSN":"1365-2311","language":"en","author":[{"family":"Wermelinger","given":"B."},{"family</vt:lpwstr>
  </property>
  <property fmtid="{D5CDD505-2E9C-101B-9397-08002B2CF9AE}" pid="26" name="ZOTERO_BREF_0kPqAYJ3C5AF_5">
    <vt:lpwstr>":"Seifert","given":"M."}],"issued":{"date-parts":[["1999",2,1]]},"accessed":{"date-parts":[["2011",9,23]]}}}],"schema":"https://github.com/citation-style-language/schema/raw/master/csl-citation.json"}</vt:lpwstr>
  </property>
  <property fmtid="{D5CDD505-2E9C-101B-9397-08002B2CF9AE}" pid="27" name="ZOTERO_BREF_0qWDgVmGxHCG_1">
    <vt:lpwstr>ZOTERO_ITEM CSL_CITATION {"citationID":"f27puplj","properties":{"formattedCitation":"[5]","plainCitation":"[5]"},"citationItems":[{"id":134,"uris":["http://zotero.org/groups/55107/items/T6RZ5TTH"],"uri":["http://zotero.org/groups/55107/items/T6RZ5TTH"],"i</vt:lpwstr>
  </property>
  <property fmtid="{D5CDD505-2E9C-101B-9397-08002B2CF9AE}" pid="28" name="ZOTERO_BREF_0qWDgVmGxHCG_2">
    <vt:lpwstr>temData":{"id":134,"type":"article-journal","title":"Temperature-dependent development and survival of the lesser mealworm, &lt;i&gt;Alphitobius diaperinus&lt;/i&gt;","container-title":"Medical and Veterinary Entomology","page":"80–86","volume":"10","issue":"1","sour</vt:lpwstr>
  </property>
  <property fmtid="{D5CDD505-2E9C-101B-9397-08002B2CF9AE}" pid="29" name="ZOTERO_BREF_0qWDgVmGxHCG_3">
    <vt:lpwstr>ce":"Google Scholar","author":[{"family":"Rueda","given":"L. M."},{"family":"Axtell","given":"R. C."}],"issued":{"date-parts":[["1996"]]}}}],"schema":"https://github.com/citation-style-language/schema/raw/master/csl-citation.json"}</vt:lpwstr>
  </property>
  <property fmtid="{D5CDD505-2E9C-101B-9397-08002B2CF9AE}" pid="30" name="ZOTERO_BREF_10ndsRsU0KtB_1">
    <vt:lpwstr>ZOTERO_ITEM CSL_CITATION {"citationID":"22huneh3ee","properties":{"formattedCitation":"[230]","plainCitation":"[230]"},"citationItems":[{"id":752,"uris":["http://zotero.org/groups/55107/items/BHWGT6Z9"],"uri":["http://zotero.org/groups/55107/items/BHWGT6Z</vt:lpwstr>
  </property>
  <property fmtid="{D5CDD505-2E9C-101B-9397-08002B2CF9AE}" pid="31" name="ZOTERO_BREF_10ndsRsU0KtB_2">
    <vt:lpwstr>9"],"itemData":{"id":752,"type":"article-journal","title":"Temperature-dependent development of &lt;i&gt;Diglyphus isaea&lt;/i&gt; (Hymenoptera: Eulophidae) on &lt;i&gt;Liriomyza sativae&lt;/i&gt; (Diptera: Agromyzidae) on cucumber","container-title":"Journal of Pest Science","p</vt:lpwstr>
  </property>
  <property fmtid="{D5CDD505-2E9C-101B-9397-08002B2CF9AE}" pid="32" name="ZOTERO_BREF_10ndsRsU0KtB_3">
    <vt:lpwstr>age":"71-77","volume":"80","source":"CrossRef","DOI":"10.1007/s10340-006-0154-5","ISSN":"1612-4758, 1612-4766","shortTitle":"Temperature-dependent development of Diglyphus isaea (Hymenoptera","author":[{"family":"Haghani","given":"Mostafa"},{"family":"Fat</vt:lpwstr>
  </property>
  <property fmtid="{D5CDD505-2E9C-101B-9397-08002B2CF9AE}" pid="33" name="ZOTERO_BREF_10ndsRsU0KtB_4">
    <vt:lpwstr>hipour","given":"Yaghoub"},{"family":"Talebi","given":"Ali Asghar"},{"family":"Baniameri","given":"Valiollah"}],"issued":{"date-parts":[["2006",11,29]]},"accessed":{"date-parts":[["2011",9,26]]}}}],"schema":"https://github.com/citation-style-language/sche</vt:lpwstr>
  </property>
  <property fmtid="{D5CDD505-2E9C-101B-9397-08002B2CF9AE}" pid="34" name="ZOTERO_BREF_10ndsRsU0KtB_5">
    <vt:lpwstr>ma/raw/master/csl-citation.json"}</vt:lpwstr>
  </property>
  <property fmtid="{D5CDD505-2E9C-101B-9397-08002B2CF9AE}" pid="35" name="ZOTERO_BREF_14EYns9MSrj8_1">
    <vt:lpwstr>ZOTERO_ITEM CSL_CITATION {"citationID":"2j723fpne6","properties":{"formattedCitation":"[114]","plainCitation":"[114]"},"citationItems":[{"id":196,"uris":["http://zotero.org/groups/55107/items/TWK293NV"],"uri":["http://zotero.org/groups/55107/items/TWK293N</vt:lpwstr>
  </property>
  <property fmtid="{D5CDD505-2E9C-101B-9397-08002B2CF9AE}" pid="36" name="ZOTERO_BREF_14EYns9MSrj8_2">
    <vt:lpwstr>V"],"itemData":{"id":196,"type":"article-journal","title":"Effect of temperature on &lt;i&gt;Culex tarsalis&lt;/i&gt; (Diptera: Culicidae) from the Coachella and San Joaquin valleys of California","container-title":"Journal of Medical Entomology","page":"636–645","vo</vt:lpwstr>
  </property>
  <property fmtid="{D5CDD505-2E9C-101B-9397-08002B2CF9AE}" pid="37" name="ZOTERO_BREF_14EYns9MSrj8_3">
    <vt:lpwstr>lume":"32","issue":"5","source":"Google Scholar","shortTitle":"Effect of temperature on Culex tarsalis (Diptera","author":[{"family":"Reisen","given":"W.K."}],"issued":{"date-parts":[["1995"]]}}}],"schema":"https://github.com/citation-style-language/schem</vt:lpwstr>
  </property>
  <property fmtid="{D5CDD505-2E9C-101B-9397-08002B2CF9AE}" pid="38" name="ZOTERO_BREF_14EYns9MSrj8_4">
    <vt:lpwstr>a/raw/master/csl-citation.json"}</vt:lpwstr>
  </property>
  <property fmtid="{D5CDD505-2E9C-101B-9397-08002B2CF9AE}" pid="39" name="ZOTERO_BREF_1BPCnGj4YvZ6_1">
    <vt:lpwstr>ZOTERO_ITEM {"citationID":"2n6ofnat0o","citationItems":[{"uri":["http://zotero.org/groups/55107/items/3FER9NTT"]}]}</vt:lpwstr>
  </property>
  <property fmtid="{D5CDD505-2E9C-101B-9397-08002B2CF9AE}" pid="40" name="ZOTERO_BREF_1CsiJj0NlFD9_1">
    <vt:lpwstr>ZOTERO_ITEM CSL_CITATION {"citationID":"2p7cs60lcv","properties":{"formattedCitation":"[218]","plainCitation":"[218]"},"citationItems":[{"id":717,"uris":["http://zotero.org/groups/55107/items/GPXBPWA8"],"uri":["http://zotero.org/groups/55107/items/GPXBPWA</vt:lpwstr>
  </property>
  <property fmtid="{D5CDD505-2E9C-101B-9397-08002B2CF9AE}" pid="41" name="ZOTERO_BREF_1CsiJj0NlFD9_2">
    <vt:lpwstr>8"],"itemData":{"id":717,"type":"article-journal","title":"Comparison of developmental responses to temperature in &lt;i&gt;Aphelinus asychis&lt;/i&gt; (Walker) from two different geographic regions","container-title":"Southwestern Entomologist","page":"77-82","volum</vt:lpwstr>
  </property>
  <property fmtid="{D5CDD505-2E9C-101B-9397-08002B2CF9AE}" pid="42" name="ZOTERO_BREF_1CsiJj0NlFD9_3">
    <vt:lpwstr>e":"23","issue":"1","author":[{"family":"Lee","given":"Jang-Hoon"},{"family":"Elliott","given":"Norman C."}],"issued":{"date-parts":[["1998"]]}}}],"schema":"https://github.com/citation-style-language/schema/raw/master/csl-citation.json"}</vt:lpwstr>
  </property>
  <property fmtid="{D5CDD505-2E9C-101B-9397-08002B2CF9AE}" pid="43" name="ZOTERO_BREF_1EorTCZnQv4O_1">
    <vt:lpwstr>ZOTERO_ITEM CSL_CITATION {"citationID":"lah3pef06","properties":{"formattedCitation":"[272]","plainCitation":"[272]"},"citationItems":[{"id":853,"uris":["http://zotero.org/groups/55107/items/8HNIUTCR"],"uri":["http://zotero.org/groups/55107/items/8HNIUTCR</vt:lpwstr>
  </property>
  <property fmtid="{D5CDD505-2E9C-101B-9397-08002B2CF9AE}" pid="44" name="ZOTERO_BREF_1EorTCZnQv4O_2">
    <vt:lpwstr>"],"itemData":{"id":853,"type":"article-journal","title":"Distribution model of &lt;i&gt;Heliothis zea&lt;/i&gt; (Lepidoptera: Noctuidae) development times","container-title":"The Canadian Entomologist","page":"845–856","volume":"113","issue":"9","source":"Google Sch</vt:lpwstr>
  </property>
  <property fmtid="{D5CDD505-2E9C-101B-9397-08002B2CF9AE}" pid="45" name="ZOTERO_BREF_1EorTCZnQv4O_3">
    <vt:lpwstr>olar","shortTitle":"Distribution model of Heliothis zea (Lepidoptera","author":[{"family":"Sharpe","given":"P. J. H."},{"family":"Schoolfield","given":"R. M."},{"family":"Butler Jr","given":"G. D."}],"issued":{"date-parts":[["1981"]]}}}],"schema":"https:/</vt:lpwstr>
  </property>
  <property fmtid="{D5CDD505-2E9C-101B-9397-08002B2CF9AE}" pid="46" name="ZOTERO_BREF_1EorTCZnQv4O_4">
    <vt:lpwstr>/github.com/citation-style-language/schema/raw/master/csl-citation.json"}</vt:lpwstr>
  </property>
  <property fmtid="{D5CDD505-2E9C-101B-9397-08002B2CF9AE}" pid="47" name="ZOTERO_BREF_1iB0g8V2u0eD_1">
    <vt:lpwstr>ZOTERO_ITEM CSL_CITATION {"citationID":"1fmu3np3ao","properties":{"formattedCitation":"[71]","plainCitation":"[71]"},"citationItems":[{"id":437,"uris":["http://zotero.org/groups/55107/items/A6TGTQWC"],"uri":["http://zotero.org/groups/55107/items/A6TGTQWC"</vt:lpwstr>
  </property>
  <property fmtid="{D5CDD505-2E9C-101B-9397-08002B2CF9AE}" pid="48" name="ZOTERO_BREF_1iB0g8V2u0eD_2">
    <vt:lpwstr>],"itemData":{"id":437,"type":"article-journal","title":"Biological studies on species of &lt;i&gt;Palorus&lt;/i&gt; and &lt;i&gt;Coelopalorus&lt;/i&gt; with comparative notes on &lt;i&gt;Tribolium&lt;/i&gt; and &lt;i&gt;Latheticus&lt;/i&gt; (Coleoptera: Tenebrionidae)","container-title":"Journal of St</vt:lpwstr>
  </property>
  <property fmtid="{D5CDD505-2E9C-101B-9397-08002B2CF9AE}" pid="49" name="ZOTERO_BREF_1iB0g8V2u0eD_3">
    <vt:lpwstr>ored Products Research","page":"273–313","volume":"2","issue":"4","source":"Google Scholar","shortTitle":"Biological studies on species of Palorus and Coelopalorus with comparative notes on Tribolium and Latheticus (Coleoptera","author":[{"family":"Halste</vt:lpwstr>
  </property>
  <property fmtid="{D5CDD505-2E9C-101B-9397-08002B2CF9AE}" pid="50" name="ZOTERO_BREF_1iB0g8V2u0eD_4">
    <vt:lpwstr>ad","given":"D. G. H."}],"issued":{"date-parts":[["1967"]]}}}],"schema":"https://github.com/citation-style-language/schema/raw/master/csl-citation.json"}</vt:lpwstr>
  </property>
  <property fmtid="{D5CDD505-2E9C-101B-9397-08002B2CF9AE}" pid="51" name="ZOTERO_BREF_1lDftcNV3DR2_1">
    <vt:lpwstr>ZOTERO_ITEM CSL_CITATION {"citationID":"rfq7r2t3s","properties":{"formattedCitation":"[75]","plainCitation":"[75]"},"citationItems":[{"id":264,"uris":["http://zotero.org/groups/55107/items/ME9VRVTZ"],"uri":["http://zotero.org/groups/55107/items/ME9VRVTZ"]</vt:lpwstr>
  </property>
  <property fmtid="{D5CDD505-2E9C-101B-9397-08002B2CF9AE}" pid="52" name="ZOTERO_BREF_1lDftcNV3DR2_2">
    <vt:lpwstr>,"itemData":{"id":264,"type":"article-journal","title":"Development, longevity and fecundity of the false wireworms &lt;i&gt;Pterohelaeus darlingensis&lt;/i&gt; and &lt;i&gt;P. alternatus&lt;/i&gt; (Coleoptera: Tenebrionidae). I. Effect of constant temperature.","container-title</vt:lpwstr>
  </property>
  <property fmtid="{D5CDD505-2E9C-101B-9397-08002B2CF9AE}" pid="53" name="ZOTERO_BREF_1lDftcNV3DR2_3">
    <vt:lpwstr>":"Australian Journal of Zoology","page":"605-619","volume":"29","issue":"4","source":"CSIRO Publishing","abstract":"All stages of P. darlingensis and P, alternatus were reared on wheat sprouts under constant temperatures\nranging from 11.1 to 37.5°C. Egg</vt:lpwstr>
  </property>
  <property fmtid="{D5CDD505-2E9C-101B-9397-08002B2CF9AE}" pid="54" name="ZOTERO_BREF_1lDftcNV3DR2_4">
    <vt:lpwstr>s and larvae of both species developed between 15.8 and 33.1°C.\nThreshold temperatures for P. darlingensis and P. alternatus eggs were 13.8°C and 13.2°C respectively;\n77.6 and 81.5 day-degrees above the threshold, respectively, were required for develop</vt:lpwstr>
  </property>
  <property fmtid="{D5CDD505-2E9C-101B-9397-08002B2CF9AE}" pid="55" name="ZOTERO_BREF_1lDftcNV3DR2_5">
    <vt:lpwstr>ment. Larvae\nrequired 676.6 day-degrees above a threshold of 14.6°C, and 636.3 day-degrees above a threshold\nof 16.8°C, for development. Pupae developed between 11.1 and 37.5°C. P. darlingensis requiring\n138.9 day-degrees above l3.6\"C and P. alternatu</vt:lpwstr>
  </property>
  <property fmtid="{D5CDD505-2E9C-101B-9397-08002B2CF9AE}" pid="56" name="ZOTERO_BREF_1lDftcNV3DR2_6">
    <vt:lpwstr>s 146.2 day-degrees above 13.4°C. Weekly fecundity\nand survival of adults were monitored; the optimal temperature for ovarian development was approximately\n24.4°C. Survival of both sexes was similar at each temperature but longevity generally increased\</vt:lpwstr>
  </property>
  <property fmtid="{D5CDD505-2E9C-101B-9397-08002B2CF9AE}" pid="57" name="ZOTERO_BREF_1lDftcNV3DR2_7">
    <vt:lpwstr>nwith decreasing temperatures. Parameters describing the biotic potential of both species were calculated;\nthe capacities for increase were optimal at 28.6°C. The applicability of linear and curvilinear models\nfor simulating development rates is discuss</vt:lpwstr>
  </property>
  <property fmtid="{D5CDD505-2E9C-101B-9397-08002B2CF9AE}" pid="58" name="ZOTERO_BREF_1lDftcNV3DR2_8">
    <vt:lpwstr>ed.","shortTitle":"Development, Longevity and Fecundity of the False Wireworms Pterohelaeus Darlingensis and P. Alternatus (Coleoptera","author":[{"family":"Allsopp","given":"P. G."}],"issued":{"date-parts":[["1981",1,1]]},"accessed":{"date-parts":[["2011</vt:lpwstr>
  </property>
  <property fmtid="{D5CDD505-2E9C-101B-9397-08002B2CF9AE}" pid="59" name="ZOTERO_BREF_1lDftcNV3DR2_9">
    <vt:lpwstr>",9,23]]}}}],"schema":"https://github.com/citation-style-language/schema/raw/master/csl-citation.json"}</vt:lpwstr>
  </property>
  <property fmtid="{D5CDD505-2E9C-101B-9397-08002B2CF9AE}" pid="60" name="ZOTERO_BREF_1xkDH55oXlvw_1">
    <vt:lpwstr>ZOTERO_ITEM CSL_CITATION {"citationID":"1odbcd90rn","properties":{"formattedCitation":"[273]","plainCitation":"[273]"},"citationItems":[{"id":857,"uris":["http://zotero.org/groups/55107/items/HTVUUAQB"],"uri":["http://zotero.org/groups/55107/items/HTVUUAQ</vt:lpwstr>
  </property>
  <property fmtid="{D5CDD505-2E9C-101B-9397-08002B2CF9AE}" pid="61" name="ZOTERO_BREF_1xkDH55oXlvw_2">
    <vt:lpwstr>B"],"itemData":{"id":857,"type":"article-journal","title":"Local divergence in developmental traits within a trivoltine area of &lt;i&gt;Hyphantria cunea&lt;/i&gt; Drury (Lepidoptera: Arctiidae)","container-title":"Entomological Science","page":"71–75","volume":"6","</vt:lpwstr>
  </property>
  <property fmtid="{D5CDD505-2E9C-101B-9397-08002B2CF9AE}" pid="62" name="ZOTERO_BREF_1xkDH55oXlvw_3">
    <vt:lpwstr>issue":"2","source":"Google Scholar","shortTitle":"Local divergence in developmental traits within a trivoltine area of Hyphantria cunea Drury (Lepidoptera","author":[{"family":"Gomi","given":"T."},{"family":"Inudo","given":"M."},{"family":"Yamada","given</vt:lpwstr>
  </property>
  <property fmtid="{D5CDD505-2E9C-101B-9397-08002B2CF9AE}" pid="63" name="ZOTERO_BREF_1xkDH55oXlvw_4">
    <vt:lpwstr>":"D."}],"issued":{"date-parts":[["2003"]]}}}],"schema":"https://github.com/citation-style-language/schema/raw/master/csl-citation.json"}</vt:lpwstr>
  </property>
  <property fmtid="{D5CDD505-2E9C-101B-9397-08002B2CF9AE}" pid="64" name="ZOTERO_BREF_2EE9shGnxRFX_1">
    <vt:lpwstr>ZOTERO_ITEM CSL_CITATION {"citationID":"27l9jt86f7","properties":{"formattedCitation":"[240]","plainCitation":"[240]"},"citationItems":[{"id":776,"uris":["http://zotero.org/groups/55107/items/WN8H8X47"],"uri":["http://zotero.org/groups/55107/items/WN8H8X4</vt:lpwstr>
  </property>
  <property fmtid="{D5CDD505-2E9C-101B-9397-08002B2CF9AE}" pid="65" name="ZOTERO_BREF_2EE9shGnxRFX_2">
    <vt:lpwstr>7"],"itemData":{"id":776,"type":"article-journal","title":"Developmental characteristics of &lt;i&gt;Macrocentrus grandii&lt;/i&gt; as influenced by temperature and instar of its host, the European corn borer","container-title":"Journal of Insect Physiology","page":"</vt:lpwstr>
  </property>
  <property fmtid="{D5CDD505-2E9C-101B-9397-08002B2CF9AE}" pid="66" name="ZOTERO_BREF_2EE9shGnxRFX_3">
    <vt:lpwstr>47–52","volume":"28","issue":"1","source":"Google Scholar","author":[{"family":"Dittrick","given":"L.E."},{"family":"Chiang","given":"HC"}],"issued":{"date-parts":[["1982"]]}}}],"schema":"https://github.com/citation-style-language/schema/raw/master/csl-ci</vt:lpwstr>
  </property>
  <property fmtid="{D5CDD505-2E9C-101B-9397-08002B2CF9AE}" pid="67" name="ZOTERO_BREF_2EE9shGnxRFX_4">
    <vt:lpwstr>tation.json"}</vt:lpwstr>
  </property>
  <property fmtid="{D5CDD505-2E9C-101B-9397-08002B2CF9AE}" pid="68" name="ZOTERO_BREF_2Vak39gMokgS_1">
    <vt:lpwstr>ZOTERO_ITEM CSL_CITATION {"citationID":"k4ujndqm3","properties":{"formattedCitation":"[275]","plainCitation":"[275]"},"citationItems":[{"id":862,"uris":["http://zotero.org/groups/55107/items/NZX825RH"],"uri":["http://zotero.org/groups/55107/items/NZX825RH</vt:lpwstr>
  </property>
  <property fmtid="{D5CDD505-2E9C-101B-9397-08002B2CF9AE}" pid="69" name="ZOTERO_BREF_2Vak39gMokgS_2">
    <vt:lpwstr>"],"itemData":{"id":862,"type":"article-journal","title":"Effect of temperature on development and survival of the legume pod borer, &lt;i&gt;Maruca vitrata&lt;/i&gt; (Fabricius)(Lepidoptera: Pyralidae) reared on a semi-synthetic diet","container-title":"Applied Ento</vt:lpwstr>
  </property>
  <property fmtid="{D5CDD505-2E9C-101B-9397-08002B2CF9AE}" pid="70" name="ZOTERO_BREF_2Vak39gMokgS_3">
    <vt:lpwstr>mology and Zoology","page":"139–145","volume":"39","issue":"1","source":"Google Scholar","shortTitle":"Effect of temperature on development and survival of the legume pod borer, Maruca vitrata (Fabricius)(Lepidoptera","author":[{"family":"Adati","given":"</vt:lpwstr>
  </property>
  <property fmtid="{D5CDD505-2E9C-101B-9397-08002B2CF9AE}" pid="71" name="ZOTERO_BREF_2Vak39gMokgS_4">
    <vt:lpwstr>T."},{"family":"Nakamura","given":"S."},{"family":"Tamò","given":"M."},{"family":"Kawazu","given":"K."}],"issued":{"date-parts":[["2004"]]}}}],"schema":"https://github.com/citation-style-language/schema/raw/master/csl-citation.json"}</vt:lpwstr>
  </property>
  <property fmtid="{D5CDD505-2E9C-101B-9397-08002B2CF9AE}" pid="72" name="ZOTERO_BREF_2e3F8L2UXCeM_1">
    <vt:lpwstr>ZOTERO_ITEM CSL_CITATION {"citationID":"fdpretg6g","properties":{"formattedCitation":"[8]","plainCitation":"[8]"},"citationItems":[{"id":224,"uris":["http://zotero.org/groups/55107/items/9ETMZ2FR"],"uri":["http://zotero.org/groups/55107/items/9ETMZ2FR"],"</vt:lpwstr>
  </property>
  <property fmtid="{D5CDD505-2E9C-101B-9397-08002B2CF9AE}" pid="73" name="ZOTERO_BREF_2e3F8L2UXCeM_2">
    <vt:lpwstr>itemData":{"id":224,"type":"article-journal","title":"Development and life history of &lt;i&gt;Anthonomus eugenii&lt;/i&gt; (Coleoptera: Curculionidae) at constant temperatures","container-title":"Environmental Entomology","page":"999-1008","volume":"34","source":"Cr</vt:lpwstr>
  </property>
  <property fmtid="{D5CDD505-2E9C-101B-9397-08002B2CF9AE}" pid="74" name="ZOTERO_BREF_2e3F8L2UXCeM_3">
    <vt:lpwstr>ossRef","DOI":"10.1603/0046-225X(2005)034[0999:DALHOA]2.0.CO;2","ISSN":"0046-225X","shortTitle":"Development and Life History of               Anthonomus eugenii               (Coleoptera","author":[{"family":"Toapanta","given":"Marco A."},{"family":"Schu</vt:lpwstr>
  </property>
  <property fmtid="{D5CDD505-2E9C-101B-9397-08002B2CF9AE}" pid="75" name="ZOTERO_BREF_2e3F8L2UXCeM_4">
    <vt:lpwstr>ster","given":"David J."},{"family":"Stansly","given":"Philip A."}],"issued":{"date-parts":[["2005",10]]},"accessed":{"date-parts":[["2011",9,21]]}}}],"schema":"https://github.com/citation-style-language/schema/raw/master/csl-citation.json"}</vt:lpwstr>
  </property>
  <property fmtid="{D5CDD505-2E9C-101B-9397-08002B2CF9AE}" pid="76" name="ZOTERO_BREF_2gZhMyp1YQWT_1">
    <vt:lpwstr>ZOTERO_ITEM CSL_CITATION {"citationID":"mqqhf54b5","properties":{"formattedCitation":"[302]","plainCitation":"[302]"},"citationItems":[{"id":921,"uris":["http://zotero.org/groups/55107/items/9CWVX4DA"],"uri":["http://zotero.org/groups/55107/items/9CWVX4DA</vt:lpwstr>
  </property>
  <property fmtid="{D5CDD505-2E9C-101B-9397-08002B2CF9AE}" pid="77" name="ZOTERO_BREF_2gZhMyp1YQWT_2">
    <vt:lpwstr>"],"itemData":{"id":921,"type":"article-journal","title":"Effects of constant temperature and humidity on the development of the larvae and the pupae of the three Indian species of &lt;i&gt;Xenopsylla&lt;/i&gt; (Insecta: Siphonaptera)","container-title":"Philosophica</vt:lpwstr>
  </property>
  <property fmtid="{D5CDD505-2E9C-101B-9397-08002B2CF9AE}" pid="78" name="ZOTERO_BREF_2gZhMyp1YQWT_3">
    <vt:lpwstr>l Transactions of the Royal Society of London, B","page":"581–633","volume":"233","source":"Google Scholar","author":[{"family":"Sharif","given":"M."}],"issued":{"date-parts":[["1949"]]}}}],"schema":"https://github.com/citation-style-language/schema/raw/m</vt:lpwstr>
  </property>
  <property fmtid="{D5CDD505-2E9C-101B-9397-08002B2CF9AE}" pid="79" name="ZOTERO_BREF_2gZhMyp1YQWT_4">
    <vt:lpwstr>aster/csl-citation.json"}</vt:lpwstr>
  </property>
  <property fmtid="{D5CDD505-2E9C-101B-9397-08002B2CF9AE}" pid="80" name="ZOTERO_BREF_2nBTguffyaLa_1">
    <vt:lpwstr>ZOTERO_ITEM CSL_CITATION {"citationID":"24puk18unp","properties":{"formattedCitation":"[71]","plainCitation":"[71]"},"citationItems":[{"id":437,"uris":["http://zotero.org/groups/55107/items/A6TGTQWC"],"uri":["http://zotero.org/groups/55107/items/A6TGTQWC"</vt:lpwstr>
  </property>
  <property fmtid="{D5CDD505-2E9C-101B-9397-08002B2CF9AE}" pid="81" name="ZOTERO_BREF_2nBTguffyaLa_2">
    <vt:lpwstr>],"itemData":{"id":437,"type":"article-journal","title":"Biological studies on species of &lt;i&gt;Palorus&lt;/i&gt; and &lt;i&gt;Coelopalorus&lt;/i&gt; with comparative notes on &lt;i&gt;Tribolium&lt;/i&gt; and &lt;i&gt;Latheticus&lt;/i&gt; (Coleoptera: Tenebrionidae)","container-title":"Journal of St</vt:lpwstr>
  </property>
  <property fmtid="{D5CDD505-2E9C-101B-9397-08002B2CF9AE}" pid="82" name="ZOTERO_BREF_2nBTguffyaLa_3">
    <vt:lpwstr>ored Products Research","page":"273–313","volume":"2","issue":"4","source":"Google Scholar","shortTitle":"Biological studies on species of Palorus and Coelopalorus with comparative notes on Tribolium and Latheticus (Coleoptera","author":[{"family":"Halste</vt:lpwstr>
  </property>
  <property fmtid="{D5CDD505-2E9C-101B-9397-08002B2CF9AE}" pid="83" name="ZOTERO_BREF_2nBTguffyaLa_4">
    <vt:lpwstr>ad","given":"D. G. H."}],"issued":{"date-parts":[["1967"]]}}}],"schema":"https://github.com/citation-style-language/schema/raw/master/csl-citation.json"}</vt:lpwstr>
  </property>
  <property fmtid="{D5CDD505-2E9C-101B-9397-08002B2CF9AE}" pid="84" name="ZOTERO_BREF_2r0JaOvQuKR4_1">
    <vt:lpwstr>ZOTERO_ITEM CSL_CITATION {"citationID":"249barrqh2","properties":{"formattedCitation":"[173]","plainCitation":"[173]"},"citationItems":[{"id":610,"uris":["http://zotero.org/groups/55107/items/8QIAAAT9"],"uri":["http://zotero.org/groups/55107/items/8QIAAAT</vt:lpwstr>
  </property>
  <property fmtid="{D5CDD505-2E9C-101B-9397-08002B2CF9AE}" pid="85" name="ZOTERO_BREF_2r0JaOvQuKR4_2">
    <vt:lpwstr>9"],"itemData":{"id":610,"type":"article-journal","title":"Development of &lt;i&gt;Podisus acutissimus&lt;/i&gt; in relation to constant temperature","container-title":"Annals of the Entomological Society of America","page":"718–719","volume":"67","issue":"4","source</vt:lpwstr>
  </property>
  <property fmtid="{D5CDD505-2E9C-101B-9397-08002B2CF9AE}" pid="86" name="ZOTERO_BREF_2r0JaOvQuKR4_3">
    <vt:lpwstr>":"Google Scholar","author":[{"family":"Stoner","given":"A."},{"family":"Metcalfe","given":"A.M."},{"family":"Weeks","given":"R.E."}],"issued":{"date-parts":[["1974"]]}}}],"schema":"https://github.com/citation-style-language/schema/raw/master/csl-citation</vt:lpwstr>
  </property>
  <property fmtid="{D5CDD505-2E9C-101B-9397-08002B2CF9AE}" pid="87" name="ZOTERO_BREF_2r0JaOvQuKR4_4">
    <vt:lpwstr>.json"}</vt:lpwstr>
  </property>
  <property fmtid="{D5CDD505-2E9C-101B-9397-08002B2CF9AE}" pid="88" name="ZOTERO_BREF_3Cgo9mZcsenk_1">
    <vt:lpwstr>ZOTERO_ITEM CSL_CITATION {"citationID":"7srq9h0al","properties":{"formattedCitation":"[185]","plainCitation":"[185]"},"citationItems":[{"id":642,"uris":["http://zotero.org/groups/55107/items/V3A8KKCC"],"uri":["http://zotero.org/groups/55107/items/V3A8KKCC</vt:lpwstr>
  </property>
  <property fmtid="{D5CDD505-2E9C-101B-9397-08002B2CF9AE}" pid="89" name="ZOTERO_BREF_3Cgo9mZcsenk_2">
    <vt:lpwstr>"],"itemData":{"id":642,"type":"article-journal","title":"Effect of temperature and cultivar on pea aphid, &lt;i&gt;Acyrthosiphon pisum&lt;/i&gt; (Hemiptera: Aphididae) life history","container-title":"Bulletin of Entomological Research","page":"47–52","volume":"91",</vt:lpwstr>
  </property>
  <property fmtid="{D5CDD505-2E9C-101B-9397-08002B2CF9AE}" pid="90" name="ZOTERO_BREF_3Cgo9mZcsenk_3">
    <vt:lpwstr>"issue":"1","source":"Google Scholar","shortTitle":"Effect of temperature and cultivar on pea aphid, Acyrthosiphon pisum (Hemiptera","author":[{"family":"Morgan","given":"D."},{"family":"Walters","given":"K. F. A."},{"family":"Aegerter","given":"J. N."}],</vt:lpwstr>
  </property>
  <property fmtid="{D5CDD505-2E9C-101B-9397-08002B2CF9AE}" pid="91" name="ZOTERO_BREF_3Cgo9mZcsenk_4">
    <vt:lpwstr>"issued":{"date-parts":[["2001"]]}}}],"schema":"https://github.com/citation-style-language/schema/raw/master/csl-citation.json"}</vt:lpwstr>
  </property>
  <property fmtid="{D5CDD505-2E9C-101B-9397-08002B2CF9AE}" pid="92" name="ZOTERO_BREF_3NcKzZ3aPJjw_1">
    <vt:lpwstr>ZOTERO_ITEM CSL_CITATION {"citationID":"2i17sdffoa","properties":{"formattedCitation":"[39]","plainCitation":"[39]"},"citationItems":[{"id":283,"uris":["http://zotero.org/groups/55107/items/SRI583QF"],"uri":["http://zotero.org/groups/55107/items/SRI583QF"</vt:lpwstr>
  </property>
  <property fmtid="{D5CDD505-2E9C-101B-9397-08002B2CF9AE}" pid="93" name="ZOTERO_BREF_3NcKzZ3aPJjw_2">
    <vt:lpwstr>],"itemData":{"id":283,"type":"article-journal","title":"Effects of temperature and intraspecific interaction on the development of &lt;i&gt;Dermestes maculatus&lt;/i&gt; (Coleoptera: Dermestidae)","container-title":"Journal of Medical Entomology","page":"347-351","v</vt:lpwstr>
  </property>
  <property fmtid="{D5CDD505-2E9C-101B-9397-08002B2CF9AE}" pid="94" name="ZOTERO_BREF_3NcKzZ3aPJjw_3">
    <vt:lpwstr>olume":"38","source":"CrossRef","DOI":"10.1603/0022-2585-38.3.347","ISSN":"0022-2585","shortTitle":"Effects of Temperature and Intraspecific Interaction on the Development of               Dermestes maculatus               (Coleoptera","author":[{"family"</vt:lpwstr>
  </property>
  <property fmtid="{D5CDD505-2E9C-101B-9397-08002B2CF9AE}" pid="95" name="ZOTERO_BREF_3NcKzZ3aPJjw_4">
    <vt:lpwstr>:"Richardson","given":"Michael S."},{"family":"Goff","given":"M. Lee"}],"issued":{"date-parts":[["2001",5]]},"accessed":{"date-parts":[["2011",9,21]]}}}],"schema":"https://github.com/citation-style-language/schema/raw/master/csl-citation.json"}</vt:lpwstr>
  </property>
  <property fmtid="{D5CDD505-2E9C-101B-9397-08002B2CF9AE}" pid="96" name="ZOTERO_BREF_3f4pW26Rur09_1">
    <vt:lpwstr>ZOTERO_ITEM CSL_CITATION {"citationID":"20j9q2j92m","properties":{"formattedCitation":"[241]","plainCitation":"[241]"},"citationItems":[{"id":778,"uris":["http://zotero.org/groups/55107/items/KMUSQSJF"],"uri":["http://zotero.org/groups/55107/items/KMUSQSJ</vt:lpwstr>
  </property>
  <property fmtid="{D5CDD505-2E9C-101B-9397-08002B2CF9AE}" pid="97" name="ZOTERO_BREF_3f4pW26Rur09_2">
    <vt:lpwstr>F"],"itemData":{"id":778,"type":"article-journal","title":"Temperature-dependent development of &lt;i&gt;Macrocentrus iridescens&lt;/i&gt; (Hymenoptera: Braconidae) as a parasitoid of the obliquebanded leafroller (Lepidoptera: Tortricidae): Implications for field syn</vt:lpwstr>
  </property>
  <property fmtid="{D5CDD505-2E9C-101B-9397-08002B2CF9AE}" pid="98" name="ZOTERO_BREF_3f4pW26Rur09_3">
    <vt:lpwstr>chrony of parasitoid and host","container-title":"Biological Control","page":"110–118","volume":"42","issue":"2","source":"Google Scholar","shortTitle":"Temperature-dependent development of Macrocentrus iridescens (Hymenoptera","author":[{"family":"Krugne</vt:lpwstr>
  </property>
  <property fmtid="{D5CDD505-2E9C-101B-9397-08002B2CF9AE}" pid="99" name="ZOTERO_BREF_3f4pW26Rur09_4">
    <vt:lpwstr>r","given":"R."},{"family":"Daane","given":"K.M."},{"family":"Lawson","given":"A.B."},{"family":"Yokota","given":"G.Y."}],"issued":{"date-parts":[["2007"]]}}}],"schema":"https://github.com/citation-style-language/schema/raw/master/csl-citation.json"}</vt:lpwstr>
  </property>
  <property fmtid="{D5CDD505-2E9C-101B-9397-08002B2CF9AE}" pid="100" name="ZOTERO_BREF_3mTJP2rZnkrg_1">
    <vt:lpwstr>ZOTERO_ITEM {"citationID":"2auefo166c","citationItems":[{"uri":["http://zotero.org/groups/55107/items/AFRGBTV4"]}]}</vt:lpwstr>
  </property>
  <property fmtid="{D5CDD505-2E9C-101B-9397-08002B2CF9AE}" pid="101" name="ZOTERO_BREF_3uvz20wLK2B3_1">
    <vt:lpwstr>ZOTERO_ITEM CSL_CITATION {"citationID":"1jdtv8acr4","properties":{"formattedCitation":"[60]","plainCitation":"[60]"},"citationItems":[{"id":245,"uris":["http://zotero.org/groups/55107/items/FXSG3BU6"],"uri":["http://zotero.org/groups/55107/items/FXSG3BU6"</vt:lpwstr>
  </property>
  <property fmtid="{D5CDD505-2E9C-101B-9397-08002B2CF9AE}" pid="102" name="ZOTERO_BREF_3uvz20wLK2B3_2">
    <vt:lpwstr>],"itemData":{"id":245,"type":"article-journal","title":"Temperature-dependent development of the specialist predator &lt;i&gt;Laricobius nigrinus&lt;/i&gt; (Coleoptera: Derodontidae)","container-title":"Environmental Entomology","page":"1322-1328","volume":"32","sou</vt:lpwstr>
  </property>
  <property fmtid="{D5CDD505-2E9C-101B-9397-08002B2CF9AE}" pid="103" name="ZOTERO_BREF_3uvz20wLK2B3_3">
    <vt:lpwstr>rce":"CrossRef","DOI":"10.1603/0046-225X-32.6.1322","ISSN":"0046-225X","shortTitle":"Temperature-Dependent Development of the Specialist Predator               Laricobius nigrinus               (Coleoptera","author":[{"family":"Zilahi-Balogh","given":"G. </vt:lpwstr>
  </property>
  <property fmtid="{D5CDD505-2E9C-101B-9397-08002B2CF9AE}" pid="104" name="ZOTERO_BREF_3uvz20wLK2B3_4">
    <vt:lpwstr>M G."},{"family":"Salom","given":"S. M."},{"family":"Kok","given":"L. T."}],"issued":{"date-parts":[["2003",12]]},"accessed":{"date-parts":[["2011",9,21]]}}}],"schema":"https://github.com/citation-style-language/schema/raw/master/csl-citation.json"}</vt:lpwstr>
  </property>
  <property fmtid="{D5CDD505-2E9C-101B-9397-08002B2CF9AE}" pid="105" name="ZOTERO_BREF_3wvLYTBCYHEy_1">
    <vt:lpwstr>ZOTERO_ITEM CSL_CITATION {"citationID":"2c9fttb6kk","properties":{"formattedCitation":"[139]","plainCitation":"[139]"},"citationItems":[{"id":529,"uris":["http://zotero.org/groups/55107/items/WCUUIPQS"],"uri":["http://zotero.org/groups/55107/items/WCUUIPQ</vt:lpwstr>
  </property>
  <property fmtid="{D5CDD505-2E9C-101B-9397-08002B2CF9AE}" pid="106" name="ZOTERO_BREF_3wvLYTBCYHEy_2">
    <vt:lpwstr>S"],"itemData":{"id":529,"type":"article-journal","title":"Developmental rate of the squash bug, &lt;i&gt;Anasa tristis&lt;/i&gt; (Heteroptera: Coreidae) at constant temperatures","container-title":"Environmental Entomology","page":"926–929","volume":"17","issue":"6"</vt:lpwstr>
  </property>
  <property fmtid="{D5CDD505-2E9C-101B-9397-08002B2CF9AE}" pid="107" name="ZOTERO_BREF_3wvLYTBCYHEy_3">
    <vt:lpwstr>,"source":"Google Scholar","shortTitle":"Developmental Rate of the Squash Bug, Anasa tristis (Heteroptera","author":[{"family":"Fargo","given":"W. S."},{"family":"Bonjour","given":"E. L."}],"issued":{"date-parts":[["1988"]]}}}],"schema":"https://github.co</vt:lpwstr>
  </property>
  <property fmtid="{D5CDD505-2E9C-101B-9397-08002B2CF9AE}" pid="108" name="ZOTERO_BREF_3wvLYTBCYHEy_4">
    <vt:lpwstr>m/citation-style-language/schema/raw/master/csl-citation.json"}</vt:lpwstr>
  </property>
  <property fmtid="{D5CDD505-2E9C-101B-9397-08002B2CF9AE}" pid="109" name="ZOTERO_BREF_43eY08G5B59k_1">
    <vt:lpwstr>ZOTERO_ITEM CSL_CITATION {"citationID":"15dq7nac84","properties":{"formattedCitation":"[130]","plainCitation":"[130]"},"citationItems":[{"id":485,"uris":["http://zotero.org/groups/55107/items/KWNZK7UM"],"uri":["http://zotero.org/groups/55107/items/KWNZK7U</vt:lpwstr>
  </property>
  <property fmtid="{D5CDD505-2E9C-101B-9397-08002B2CF9AE}" pid="110" name="ZOTERO_BREF_43eY08G5B59k_2">
    <vt:lpwstr>M"],"itemData":{"id":485,"type":"article-journal","title":"Life fertility tables of &lt;i&gt;Piophila casei&lt;/i&gt; L. (Diptera: Piophilidae) reared at five different temperatures","container-title":"Environmental Entomology","page":"194-200","volume":"35","source"</vt:lpwstr>
  </property>
  <property fmtid="{D5CDD505-2E9C-101B-9397-08002B2CF9AE}" pid="111" name="ZOTERO_BREF_43eY08G5B59k_3">
    <vt:lpwstr>:"CrossRef","DOI":"10.1603/0046-225X-35.2.194","ISSN":"0046-225X","shortTitle":"Life Fertility Tables of               Piophila casei               L. (Diptera","author":[{"family":"Russo","given":"A."},{"family":"Cocuzza","given":"G. E."},{"family":"Vast</vt:lpwstr>
  </property>
  <property fmtid="{D5CDD505-2E9C-101B-9397-08002B2CF9AE}" pid="112" name="ZOTERO_BREF_43eY08G5B59k_4">
    <vt:lpwstr>a","given":"M. C."},{"family":"Simola","given":"M."},{"family":"Virone","given":"G."}],"issued":{"date-parts":[["2006",4]]},"accessed":{"date-parts":[["2011",9,26]]}}}],"schema":"https://github.com/citation-style-language/schema/raw/master/csl-citation.js</vt:lpwstr>
  </property>
  <property fmtid="{D5CDD505-2E9C-101B-9397-08002B2CF9AE}" pid="113" name="ZOTERO_BREF_43eY08G5B59k_5">
    <vt:lpwstr>on"}</vt:lpwstr>
  </property>
  <property fmtid="{D5CDD505-2E9C-101B-9397-08002B2CF9AE}" pid="114" name="ZOTERO_BREF_4FJf5KCwHy3V_1">
    <vt:lpwstr>ZOTERO_ITEM CSL_CITATION {"citationID":"2871r3q1hd","properties":{"formattedCitation":"[250]","plainCitation":"[250]"},"citationItems":[{"id":800,"uris":["http://zotero.org/groups/55107/items/UECDUDPT"],"uri":["http://zotero.org/groups/55107/items/UECDUDP</vt:lpwstr>
  </property>
  <property fmtid="{D5CDD505-2E9C-101B-9397-08002B2CF9AE}" pid="115" name="ZOTERO_BREF_4FJf5KCwHy3V_2">
    <vt:lpwstr>T"],"itemData":{"id":800,"type":"article-journal","title":"Temperature-dependent development and parasitism rates of four species of Pteromalidae (Hymenoptera) parasitoids of house fly (&lt;i&gt;Musca domestica&lt;/i&gt;) pupae","container-title":"Medical and Veterin</vt:lpwstr>
  </property>
  <property fmtid="{D5CDD505-2E9C-101B-9397-08002B2CF9AE}" pid="116" name="ZOTERO_BREF_4FJf5KCwHy3V_3">
    <vt:lpwstr>ary Entomology","page":"245–253","volume":"4","issue":"3","source":"Google Scholar","author":[{"family":"Mann","given":"J. A."},{"family":"Axtell","given":"R. C."},{"family":"Stinner","given":"R. E."}],"issued":{"date-parts":[["1990"]]}}}],"schema":"https</vt:lpwstr>
  </property>
  <property fmtid="{D5CDD505-2E9C-101B-9397-08002B2CF9AE}" pid="117" name="ZOTERO_BREF_4FJf5KCwHy3V_4">
    <vt:lpwstr>://github.com/citation-style-language/schema/raw/master/csl-citation.json"}</vt:lpwstr>
  </property>
  <property fmtid="{D5CDD505-2E9C-101B-9397-08002B2CF9AE}" pid="118" name="ZOTERO_BREF_4MDDjDHxI6Br_1">
    <vt:lpwstr>ZOTERO_ITEM CSL_CITATION {"citationID":"k9ap5k1t5","properties":{"formattedCitation":"[108]","plainCitation":"[108]"},"citationItems":[{"id":182,"uris":["http://zotero.org/groups/55107/items/3CTMRQ8D"],"uri":["http://zotero.org/groups/55107/items/3CTMRQ8D</vt:lpwstr>
  </property>
  <property fmtid="{D5CDD505-2E9C-101B-9397-08002B2CF9AE}" pid="119" name="ZOTERO_BREF_4MDDjDHxI6Br_2">
    <vt:lpwstr>"],"itemData":{"id":182,"type":"article-journal","title":"Minimum and maximum development rates of some forensically important Calliphoridae (Diptera).","container-title":"Journal of Forensic Sciences","page":"824","volume":"45","issue":"4","source":"Goog</vt:lpwstr>
  </property>
  <property fmtid="{D5CDD505-2E9C-101B-9397-08002B2CF9AE}" pid="120" name="ZOTERO_BREF_4MDDjDHxI6Br_3">
    <vt:lpwstr>le Scholar","author":[{"family":"Anderson","given":"GS"}],"issued":{"date-parts":[["2000"]]}}}],"schema":"https://github.com/citation-style-language/schema/raw/master/csl-citation.json"}</vt:lpwstr>
  </property>
  <property fmtid="{D5CDD505-2E9C-101B-9397-08002B2CF9AE}" pid="121" name="ZOTERO_BREF_4OOZLeBRPpSu_1">
    <vt:lpwstr>ZOTERO_ITEM CSL_CITATION {"citationID":"fnr1r17uj","properties":{"formattedCitation":"[116]","plainCitation":"[116]"},"citationItems":[{"id":446,"uris":["http://zotero.org/groups/55107/items/N3XFA223"],"uri":["http://zotero.org/groups/55107/items/N3XFA223</vt:lpwstr>
  </property>
  <property fmtid="{D5CDD505-2E9C-101B-9397-08002B2CF9AE}" pid="122" name="ZOTERO_BREF_4OOZLeBRPpSu_2">
    <vt:lpwstr>"],"itemData":{"id":446,"type":"article-journal","title":"Effects of temperature and length of photophase on development and diapause in &lt;i&gt;Cystiphora schmidti&lt;/i&gt; (Rübsaamen)(Diptera: Cecidomyiidae)","container-title":"Australian Journal of Entomology","</vt:lpwstr>
  </property>
  <property fmtid="{D5CDD505-2E9C-101B-9397-08002B2CF9AE}" pid="123" name="ZOTERO_BREF_4OOZLeBRPpSu_3">
    <vt:lpwstr>page":"349–354","volume":"26","issue":"4","source":"Google Scholar","shortTitle":"Effects of temperature and length of photophase on development and diapause in Cystiphora schmidti (R\\übsaamen)(Diptera","author":[{"family":"Moore","given":"A. D."}],"issu</vt:lpwstr>
  </property>
  <property fmtid="{D5CDD505-2E9C-101B-9397-08002B2CF9AE}" pid="124" name="ZOTERO_BREF_4OOZLeBRPpSu_4">
    <vt:lpwstr>ed":{"date-parts":[["1987"]]}}}],"schema":"https://github.com/citation-style-language/schema/raw/master/csl-citation.json"}</vt:lpwstr>
  </property>
  <property fmtid="{D5CDD505-2E9C-101B-9397-08002B2CF9AE}" pid="125" name="ZOTERO_BREF_4XZVnXAIH58Z_1">
    <vt:lpwstr>ZOTERO_ITEM CSL_CITATION {"citationID":"ff3o335hp","properties":{"formattedCitation":"[102]","plainCitation":"[102]"},"citationItems":[{"id":166,"uris":["http://zotero.org/groups/55107/items/4ZFB9QQR"],"uri":["http://zotero.org/groups/55107/items/4ZFB9QQR</vt:lpwstr>
  </property>
  <property fmtid="{D5CDD505-2E9C-101B-9397-08002B2CF9AE}" pid="126" name="ZOTERO_BREF_4XZVnXAIH58Z_2">
    <vt:lpwstr>"],"itemData":{"id":166,"type":"article-journal","title":"The temperature relations of the immature stages of the malarial mosquito, &lt;i&gt;Anopheles quadrimaculatus&lt;/i&gt; Say, with a comparison of the developmental power of constant and variable temperatures i</vt:lpwstr>
  </property>
  <property fmtid="{D5CDD505-2E9C-101B-9397-08002B2CF9AE}" pid="127" name="ZOTERO_BREF_4XZVnXAIH58Z_3">
    <vt:lpwstr>n insect metabolism","container-title":"Annals of the Entomological Society of America","page":"1–27","volume":"37","issue":"1","source":"Google Scholar","author":[{"family":"Huffaker","given":"C.B."}],"issued":{"date-parts":[["1944"]]}}}],"schema":"https</vt:lpwstr>
  </property>
  <property fmtid="{D5CDD505-2E9C-101B-9397-08002B2CF9AE}" pid="128" name="ZOTERO_BREF_4XZVnXAIH58Z_4">
    <vt:lpwstr>://github.com/citation-style-language/schema/raw/master/csl-citation.json"}</vt:lpwstr>
  </property>
  <property fmtid="{D5CDD505-2E9C-101B-9397-08002B2CF9AE}" pid="129" name="ZOTERO_BREF_4qoqxCxNH4Qz_1">
    <vt:lpwstr>ZOTERO_ITEM CSL_CITATION {"citationID":"148h4vke82","properties":{"formattedCitation":"[49]","plainCitation":"[49]"},"citationItems":[{"id":266,"uris":["http://zotero.org/groups/55107/items/N3C775BV"],"uri":["http://zotero.org/groups/55107/items/N3C775BV"</vt:lpwstr>
  </property>
  <property fmtid="{D5CDD505-2E9C-101B-9397-08002B2CF9AE}" pid="130" name="ZOTERO_BREF_4qoqxCxNH4Qz_10">
    <vt:lpwstr>ema":"https://github.com/citation-style-language/schema/raw/master/csl-citation.json"}</vt:lpwstr>
  </property>
  <property fmtid="{D5CDD505-2E9C-101B-9397-08002B2CF9AE}" pid="131" name="ZOTERO_BREF_4qoqxCxNH4Qz_2">
    <vt:lpwstr>],"itemData":{"id":266,"type":"article-journal","title":"Thermal and dietary requirements for development of &lt;i&gt;Hippodamia parenthesis&lt;/i&gt; (Coleoptera: Coccinellidae)","container-title":"Environmental Entomology","page":"1523-1527","volume":"19","issue":"</vt:lpwstr>
  </property>
  <property fmtid="{D5CDD505-2E9C-101B-9397-08002B2CF9AE}" pid="132" name="ZOTERO_BREF_4qoqxCxNH4Qz_3">
    <vt:lpwstr>5","source":"IngentaConnect","abstract":"The rate of preimaginal development of Hippodamia parenthesis (Say) was linearly related to temperatures from 14 to 30°C. H. parenthesis requires 234.8 ± 10.0 degree days (±SE) above a lower developmental threshold</vt:lpwstr>
  </property>
  <property fmtid="{D5CDD505-2E9C-101B-9397-08002B2CF9AE}" pid="133" name="ZOTERO_BREF_4qoqxCxNH4Qz_4">
    <vt:lpwstr> (t) of 1O.8°C ± 1.1 to complete preimaginal development. Newly emerged adults from larvae reared at 18 and 22°C weighed significantly more (&lt;mml:math&gt;&lt;mml:mrow&gt;&lt;mml:mover&gt;&lt;mml:mi&gt;x&lt;/mml:mi&gt;&lt;mml:mo&gt;¯&lt;/mml:mo&gt;&lt;/mml:mover&gt;&lt;/mml:mrow&gt;&lt;/mml:math&gt; = 0.0095 and</vt:lpwstr>
  </property>
  <property fmtid="{D5CDD505-2E9C-101B-9397-08002B2CF9AE}" pid="134" name="ZOTERO_BREF_4qoqxCxNH4Qz_5">
    <vt:lpwstr> 0.0099 g, respectively) than adults reared at 14, 26, and 30°C (&lt;mml:math&gt;&lt;mml:mrow&gt;&lt;mml:mover&gt;&lt;mml:mi&gt;x&lt;/mml:mi&gt;&lt;mml:mo&gt;¯&lt;/mml:mo&gt;&lt;/mml:mover&gt;&lt;/mml:mrow&gt;&lt;/mml:math&gt; = 0.0085, 0.0087, and 0.0085 g, respectively). Total preimaginal development of H. paren</vt:lpwstr>
  </property>
  <property fmtid="{D5CDD505-2E9C-101B-9397-08002B2CF9AE}" pid="135" name="ZOTERO_BREF_4qoqxCxNH4Qz_6">
    <vt:lpwstr>thesis reared at 22°C on pea aphids, Acyrthosiphon pisum (Harris) (Homoptera: Aphididae), averaged 22.0 d, significantly faster than the 23.4 d required on a diet of greenbugs, Shizaphis graminum (Rodani) (Homoptera: Aphididae). Immature survival was appr</vt:lpwstr>
  </property>
  <property fmtid="{D5CDD505-2E9C-101B-9397-08002B2CF9AE}" pid="136" name="ZOTERO_BREF_4qoqxCxNH4Qz_7">
    <vt:lpwstr>oximately 90% on both aphid diets. Adults reared on A. pisum were significantly heavier (&lt;mml:math&gt;&lt;mml:mrow&gt;&lt;mml:mover&gt;&lt;mml:mi&gt;x&lt;/mml:mi&gt;&lt;mml:mo&gt;¯&lt;/mml:mo&gt;&lt;/mml:mover&gt;&lt;/mml:mrow&gt;&lt;/mml:math&gt; = 0.0098 g) and larger (&lt;mml:math&gt;&lt;mml:mrow&gt;&lt;mml:mover&gt;&lt;mml:mi&gt;x</vt:lpwstr>
  </property>
  <property fmtid="{D5CDD505-2E9C-101B-9397-08002B2CF9AE}" pid="137" name="ZOTERO_BREF_4qoqxCxNH4Qz_8">
    <vt:lpwstr>&lt;/mml:mi&gt;&lt;mml:mo&gt;¯&lt;/mml:mo&gt;&lt;/mml:mover&gt;&lt;/mml:mrow&gt;&lt;/mml:math&gt; = 3.15 mm wide by 5.31 mm long) than those reared on the S. graminum diet (&lt;mml:math&gt;&lt;mml:mrow&gt;&lt;mml:mover&gt;&lt;mml:mi&gt;x&lt;/mml:mi&gt;&lt;mml:mo&gt;¯&lt;/mml:mo&gt;&lt;/mml:mover&gt;&lt;/mml:mrow&gt;&lt;/mml:math&gt; = 0.0068 g and 2</vt:lpwstr>
  </property>
  <property fmtid="{D5CDD505-2E9C-101B-9397-08002B2CF9AE}" pid="138" name="ZOTERO_BREF_4qoqxCxNH4Qz_9">
    <vt:lpwstr>.88 mm wide by 4.87 mm long).","shortTitle":"Thermal and Dietary Requirements for Development of Hippodamia parenthesis (Coleoptera","author":[{"family":"Orr","given":"C. J."},{"family":"Obrycki","given":"J.J."}],"issued":{"date-parts":[["1990"]]}}}],"sch</vt:lpwstr>
  </property>
  <property fmtid="{D5CDD505-2E9C-101B-9397-08002B2CF9AE}" pid="139" name="ZOTERO_BREF_4tyidqFJSsS8_1">
    <vt:lpwstr>ZOTERO_ITEM CSL_CITATION {"citationID":"ss55ktvud","properties":{"formattedCitation":"[46]","plainCitation":"[46]"},"citationItems":[{"id":208,"uris":["http://zotero.org/groups/55107/items/4QQSWUW9"],"uri":["http://zotero.org/groups/55107/items/4QQSWUW9"]</vt:lpwstr>
  </property>
  <property fmtid="{D5CDD505-2E9C-101B-9397-08002B2CF9AE}" pid="140" name="ZOTERO_BREF_4tyidqFJSsS8_2">
    <vt:lpwstr>,"itemData":{"id":208,"type":"article-journal","title":"Development of the picnic beetle, &lt;i&gt;Glischrochilus quadrisignatus&lt;/i&gt; (Say), at various temperatures","container-title":"Environmental Entomology","page":"1032-1034","volume":"3","issue":"6","source</vt:lpwstr>
  </property>
  <property fmtid="{D5CDD505-2E9C-101B-9397-08002B2CF9AE}" pid="141" name="ZOTERO_BREF_4tyidqFJSsS8_3">
    <vt:lpwstr>":"IngentaConnect","abstract":"The picnic beetle, Glischrochilus quadrisignatus (Say), is common in the northern U.S. and Canada (Luckmann 1963). The adults are injurious when invading fruits and vegetables and a nuisance to people outdoors, especially wh</vt:lpwstr>
  </property>
  <property fmtid="{D5CDD505-2E9C-101B-9397-08002B2CF9AE}" pid="142" name="ZOTERO_BREF_4tyidqFJSsS8_4">
    <vt:lpwstr>en attracted to foods. The beetles are beneficial when attracted to the fermenting frass of the European corn borer; entering the tunnels, the beetles displace and sometimes injure the borers, leading to a reduction of the borer population (McCoy and Brin</vt:lpwstr>
  </property>
  <property fmtid="{D5CDD505-2E9C-101B-9397-08002B2CF9AE}" pid="143" name="ZOTERO_BREF_4tyidqFJSsS8_5">
    <vt:lpwstr>dley 1961, Carlson and Chiang 1973). Some data on the effects of temperature on development have been presented by Luckmann (1963). This report presents further data, including the threshold and thermal constant for each developmental stage.","author":[{"</vt:lpwstr>
  </property>
  <property fmtid="{D5CDD505-2E9C-101B-9397-08002B2CF9AE}" pid="144" name="ZOTERO_BREF_4tyidqFJSsS8_6">
    <vt:lpwstr>family":"Mussen","given":"Eric C."},{"family":"Chiang","given":"H. C."}],"issued":{"date-parts":[["1974"]]}}}],"schema":"https://github.com/citation-style-language/schema/raw/master/csl-citation.json"}</vt:lpwstr>
  </property>
  <property fmtid="{D5CDD505-2E9C-101B-9397-08002B2CF9AE}" pid="145" name="ZOTERO_BREF_5Fbd7hICBGc4_1">
    <vt:lpwstr>ZOTERO_ITEM CSL_CITATION {"citationID":"1a27oulipu","properties":{"formattedCitation":"[103]","plainCitation":"[103]"},"citationItems":[{"id":169,"uris":["http://zotero.org/groups/55107/items/RC5T2B7H"],"uri":["http://zotero.org/groups/55107/items/RC5T2B7</vt:lpwstr>
  </property>
  <property fmtid="{D5CDD505-2E9C-101B-9397-08002B2CF9AE}" pid="146" name="ZOTERO_BREF_5Fbd7hICBGc4_2">
    <vt:lpwstr>H"],"itemData":{"id":169,"type":"article-journal","title":"Effect of temperature on the developmental rate of preimaginal stages of &lt;i&gt;Aphidoletes aphidimyza&lt;/i&gt; (Diptera, Cecidomyiidae)","container-title":"Entomologia Experimentalis et Applicata","page":</vt:lpwstr>
  </property>
  <property fmtid="{D5CDD505-2E9C-101B-9397-08002B2CF9AE}" pid="147" name="ZOTERO_BREF_5Fbd7hICBGc4_3">
    <vt:lpwstr>"83–90","volume":"27","issue":"1","source":"Google Scholar","author":[{"family":"Havelka","given":"J."}],"issued":{"date-parts":[["1980"]]}}}],"schema":"https://github.com/citation-style-language/schema/raw/master/csl-citation.json"}</vt:lpwstr>
  </property>
  <property fmtid="{D5CDD505-2E9C-101B-9397-08002B2CF9AE}" pid="148" name="ZOTERO_BREF_5JcdI5FAVC3W_1">
    <vt:lpwstr>ZOTERO_ITEM CSL_CITATION {"citationID":"o9mpfmv8n","properties":{"formattedCitation":"[179]","plainCitation":"[179]"},"citationItems":[{"id":627,"uris":["http://zotero.org/groups/55107/items/RQS3QTE4"],"uri":["http://zotero.org/groups/55107/items/RQS3QTE4</vt:lpwstr>
  </property>
  <property fmtid="{D5CDD505-2E9C-101B-9397-08002B2CF9AE}" pid="149" name="ZOTERO_BREF_5JcdI5FAVC3W_2">
    <vt:lpwstr>"],"itemData":{"id":627,"type":"article-journal","title":"First demonstration of the influence of photoperiod on the thermal requirements for development in insects and in particular the linden-bug, &lt;i&gt;Pyrrhocoris apterus&lt;/i&gt; (Heteroptera: Pyrrhocoridae)"</vt:lpwstr>
  </property>
  <property fmtid="{D5CDD505-2E9C-101B-9397-08002B2CF9AE}" pid="150" name="ZOTERO_BREF_5JcdI5FAVC3W_3">
    <vt:lpwstr>,"container-title":"European Journal of Entomology","page":"23–31","volume":"104","issue":"1","source":"Google Scholar","shortTitle":"First demonstration of the influence of photoperiod on the thermal requirements for development in insects and in particu</vt:lpwstr>
  </property>
  <property fmtid="{D5CDD505-2E9C-101B-9397-08002B2CF9AE}" pid="151" name="ZOTERO_BREF_5JcdI5FAVC3W_4">
    <vt:lpwstr>lar the linden-bug, Pyrrhocoris apterus (Heteroptera","author":[{"family":"Lopatina","given":"E.B."},{"family":"Balashov","given":"S.V."},{"family":"Kipyatkov","given":"V.E."}],"issued":{"date-parts":[["2007"]]}}}],"schema":"https://github.com/citation-st</vt:lpwstr>
  </property>
  <property fmtid="{D5CDD505-2E9C-101B-9397-08002B2CF9AE}" pid="152" name="ZOTERO_BREF_5JcdI5FAVC3W_5">
    <vt:lpwstr>yle-language/schema/raw/master/csl-citation.json"}</vt:lpwstr>
  </property>
  <property fmtid="{D5CDD505-2E9C-101B-9397-08002B2CF9AE}" pid="153" name="ZOTERO_BREF_5O8Eq1CqOw47_1">
    <vt:lpwstr>ZOTERO_ITEM {"citationID":"1btelkq839","citationItems":[{"uri":["http://zotero.org/groups/55107/items/BBPAPJ87"]}]}</vt:lpwstr>
  </property>
  <property fmtid="{D5CDD505-2E9C-101B-9397-08002B2CF9AE}" pid="154" name="ZOTERO_BREF_5f8u0h1YNiHM_1">
    <vt:lpwstr>ZOTERO_ITEM {"citationID":"1cv8thjqrh","citationItems":[{"uri":["http://zotero.org/groups/55107/items/MSAPVETN"]}]}</vt:lpwstr>
  </property>
  <property fmtid="{D5CDD505-2E9C-101B-9397-08002B2CF9AE}" pid="155" name="ZOTERO_BREF_5g21bGknQK3y_1">
    <vt:lpwstr>ZOTERO_ITEM CSL_CITATION {"citationID":"2nkcc75at2","properties":{"formattedCitation":"[147]","plainCitation":"[147]"},"citationItems":[{"id":521,"uris":["http://zotero.org/groups/55107/items/QHWT8RFJ"],"uri":["http://zotero.org/groups/55107/items/QHWT8RF</vt:lpwstr>
  </property>
  <property fmtid="{D5CDD505-2E9C-101B-9397-08002B2CF9AE}" pid="156" name="ZOTERO_BREF_5g21bGknQK3y_2">
    <vt:lpwstr>J"],"itemData":{"id":521,"type":"article-journal","title":"Temperature-dependent development of dubas bug, &lt;i&gt;Ommatissus lybicus&lt;/i&gt; (Hemiptera: Tropiduchidae), an endemic pest of date palm, &lt;i&gt;Phoenix dactylifera&lt;/i&gt;","container-title":"European Journal </vt:lpwstr>
  </property>
  <property fmtid="{D5CDD505-2E9C-101B-9397-08002B2CF9AE}" pid="157" name="ZOTERO_BREF_5g21bGknQK3y_3">
    <vt:lpwstr>of Entomology","volume":"107","source":"Google Scholar","shortTitle":"Temperature-dependent development of dubas bug, Ommatissus lybicus (Hemiptera","author":[{"family":"Mokhtar","given":"A. M."},{"family":"Nabhani","given":"Saim Saif Al"}],"issued":{"dat</vt:lpwstr>
  </property>
  <property fmtid="{D5CDD505-2E9C-101B-9397-08002B2CF9AE}" pid="158" name="ZOTERO_BREF_5g21bGknQK3y_4">
    <vt:lpwstr>e-parts":[["2010"]]}}}],"schema":"https://github.com/citation-style-language/schema/raw/master/csl-citation.json"}</vt:lpwstr>
  </property>
  <property fmtid="{D5CDD505-2E9C-101B-9397-08002B2CF9AE}" pid="159" name="ZOTERO_BREF_5l0RSjAoFQFj_1">
    <vt:lpwstr>ZOTERO_ITEM CSL_CITATION {"citationID":"27rghfgng8","properties":{"formattedCitation":"[190]","plainCitation":"[190]"},"citationItems":[{"id":654,"uris":["http://zotero.org/groups/55107/items/3535IU2T"],"uri":["http://zotero.org/groups/55107/items/3535IU2</vt:lpwstr>
  </property>
  <property fmtid="{D5CDD505-2E9C-101B-9397-08002B2CF9AE}" pid="160" name="ZOTERO_BREF_5l0RSjAoFQFj_2">
    <vt:lpwstr>T"],"itemData":{"id":654,"type":"article-journal","title":"Influence of temperature on development, survivorship, and reproduction of buckthorn aphid (Homoptera: Aphididae)","container-title":"Annals of the Entomological Society of America","page":"62–68"</vt:lpwstr>
  </property>
  <property fmtid="{D5CDD505-2E9C-101B-9397-08002B2CF9AE}" pid="161" name="ZOTERO_BREF_5l0RSjAoFQFj_3">
    <vt:lpwstr>,"volume":"90","issue":"1","source":"Google Scholar","shortTitle":"Influence of temperature on development, survivorship, and reproduction of buckthorn aphid (Homoptera","author":[{"family":"Wang","given":"K."},{"family":"Tsai","given":"J.H."},{"family":"</vt:lpwstr>
  </property>
  <property fmtid="{D5CDD505-2E9C-101B-9397-08002B2CF9AE}" pid="162" name="ZOTERO_BREF_5l0RSjAoFQFj_4">
    <vt:lpwstr>Harrison","given":"N.A."}],"issued":{"date-parts":[["1997"]]}}}],"schema":"https://github.com/citation-style-language/schema/raw/master/csl-citation.json"}</vt:lpwstr>
  </property>
  <property fmtid="{D5CDD505-2E9C-101B-9397-08002B2CF9AE}" pid="163" name="ZOTERO_BREF_5uGS853XWAHm_1">
    <vt:lpwstr>ZOTERO_ITEM CSL_CITATION {"citationID":"egc5dk98o","properties":{"formattedCitation":"[254]","plainCitation":"[254]"},"citationItems":[{"id":811,"uris":["http://zotero.org/groups/55107/items/XJ838V5U"],"uri":["http://zotero.org/groups/55107/items/XJ838V5U</vt:lpwstr>
  </property>
  <property fmtid="{D5CDD505-2E9C-101B-9397-08002B2CF9AE}" pid="164" name="ZOTERO_BREF_5uGS853XWAHm_2">
    <vt:lpwstr>"],"itemData":{"id":811,"type":"article-journal","title":"Development of the egg parasite &lt;i&gt;Telenomus utahensis&lt;/i&gt; in two pentatomid hosts in relation to temperature and host age","container-title":"Annals of the Entomological Society of America","page"</vt:lpwstr>
  </property>
  <property fmtid="{D5CDD505-2E9C-101B-9397-08002B2CF9AE}" pid="165" name="ZOTERO_BREF_5uGS853XWAHm_3">
    <vt:lpwstr>:"202–205","volume":"64","issue":"1","source":"Google Scholar","author":[{"family":"Jubb","given":"G.L."},{"family":"Watson","given":"T. F."}],"issued":{"date-parts":[["1971"]]}}}],"schema":"https://github.com/citation-style-language/schema/raw/master/csl</vt:lpwstr>
  </property>
  <property fmtid="{D5CDD505-2E9C-101B-9397-08002B2CF9AE}" pid="166" name="ZOTERO_BREF_5uGS853XWAHm_4">
    <vt:lpwstr>-citation.json"}</vt:lpwstr>
  </property>
  <property fmtid="{D5CDD505-2E9C-101B-9397-08002B2CF9AE}" pid="167" name="ZOTERO_BREF_5vGX8bXXGbsv_1">
    <vt:lpwstr>ZOTERO_ITEM CSL_CITATION {"citationID":"21fqe838gu","properties":{"formattedCitation":"[109]","plainCitation":"[109]"},"citationItems":[{"id":185,"uris":["http://zotero.org/groups/55107/items/NGADVISP"],"uri":["http://zotero.org/groups/55107/items/NGADVIS</vt:lpwstr>
  </property>
  <property fmtid="{D5CDD505-2E9C-101B-9397-08002B2CF9AE}" pid="168" name="ZOTERO_BREF_5vGX8bXXGbsv_2">
    <vt:lpwstr>P"],"itemData":{"id":185,"type":"article-journal","title":"Developmental rates at constant temperatures of three economically important &lt;i&gt;Ceratitis&lt;/i&gt; spp. (Diptera: Tephritidae) from Southern Africa","container-title":"Environmental Entomology","page":</vt:lpwstr>
  </property>
  <property fmtid="{D5CDD505-2E9C-101B-9397-08002B2CF9AE}" pid="169" name="ZOTERO_BREF_5vGX8bXXGbsv_3">
    <vt:lpwstr>"1310-1317","volume":"36","source":"CrossRef","DOI":"10.1603/0046-225X(2007)36[1310:DRACTO]2.0.CO;2","ISSN":"0046-225X","shortTitle":"Developmental Rates at Constant Temperatures of Three Economically Important               Ceratitis               spp. (</vt:lpwstr>
  </property>
  <property fmtid="{D5CDD505-2E9C-101B-9397-08002B2CF9AE}" pid="170" name="ZOTERO_BREF_5vGX8bXXGbsv_4">
    <vt:lpwstr>Diptera","author":[{"family":"Grout","given":"Tim G."},{"family":"Stoltz","given":"Kim C."}],"issued":{"date-parts":[["2007",12]]},"accessed":{"date-parts":[["2011",9,23]]}}}],"schema":"https://github.com/citation-style-language/schema/raw/master/csl-cita</vt:lpwstr>
  </property>
  <property fmtid="{D5CDD505-2E9C-101B-9397-08002B2CF9AE}" pid="171" name="ZOTERO_BREF_5vGX8bXXGbsv_5">
    <vt:lpwstr>tion.json"}</vt:lpwstr>
  </property>
  <property fmtid="{D5CDD505-2E9C-101B-9397-08002B2CF9AE}" pid="172" name="ZOTERO_BREF_5xWnwSML8jLu_1">
    <vt:lpwstr>ZOTERO_ITEM CSL_CITATION {"citationID":"ojfe6ebsd","properties":{"formattedCitation":"[125]","plainCitation":"[125]"},"citationItems":[{"id":471,"uris":["http://zotero.org/groups/55107/items/HKZ7BJX9"],"uri":["http://zotero.org/groups/55107/items/HKZ7BJX9</vt:lpwstr>
  </property>
  <property fmtid="{D5CDD505-2E9C-101B-9397-08002B2CF9AE}" pid="173" name="ZOTERO_BREF_5xWnwSML8jLu_2">
    <vt:lpwstr>"],"itemData":{"id":471,"type":"article-journal","title":"Simulating developmental time of preadult face flies (Diptera: Muscidae) from air temperature records","container-title":"Environmental Entomology","page":"943–948","volume":"12","issue":"3","sourc</vt:lpwstr>
  </property>
  <property fmtid="{D5CDD505-2E9C-101B-9397-08002B2CF9AE}" pid="174" name="ZOTERO_BREF_5xWnwSML8jLu_3">
    <vt:lpwstr>e":"Google Scholar","shortTitle":"Simulating developmental time of preadult face flies (Diptera","author":[{"family":"Moon","given":"R.D."}],"issued":{"date-parts":[["1983"]]}}}],"schema":"https://github.com/citation-style-language/schema/raw/master/csl-c</vt:lpwstr>
  </property>
  <property fmtid="{D5CDD505-2E9C-101B-9397-08002B2CF9AE}" pid="175" name="ZOTERO_BREF_5xWnwSML8jLu_4">
    <vt:lpwstr>itation.json"}</vt:lpwstr>
  </property>
  <property fmtid="{D5CDD505-2E9C-101B-9397-08002B2CF9AE}" pid="176" name="ZOTERO_BREF_66oBlfax7Ug2_1">
    <vt:lpwstr>ZOTERO_ITEM CSL_CITATION {"citationID":"l0j2jfdo8","properties":{"formattedCitation":"[245]","plainCitation":"[245]"},"citationItems":[{"id":786,"uris":["http://zotero.org/groups/55107/items/A862NEVT"],"uri":["http://zotero.org/groups/55107/items/A862NEVT</vt:lpwstr>
  </property>
  <property fmtid="{D5CDD505-2E9C-101B-9397-08002B2CF9AE}" pid="177" name="ZOTERO_BREF_66oBlfax7Ug2_2">
    <vt:lpwstr>"],"itemData":{"id":786,"type":"article-journal","title":"Temperature-related development of the parasitoid wasp &lt;i&gt;Nasonia vitripenni&lt;/i&gt;s as forensic indicator","container-title":"Medical and Veterinary Entomology","page":"257–262","volume":"17","issue"</vt:lpwstr>
  </property>
  <property fmtid="{D5CDD505-2E9C-101B-9397-08002B2CF9AE}" pid="178" name="ZOTERO_BREF_66oBlfax7Ug2_3">
    <vt:lpwstr>:"3","source":"Google Scholar","author":[{"family":"Grassberger","given":"M."},{"family":"Frank","given":"C."}],"issued":{"date-parts":[["2003"]]}}}],"schema":"https://github.com/citation-style-language/schema/raw/master/csl-citation.json"}</vt:lpwstr>
  </property>
  <property fmtid="{D5CDD505-2E9C-101B-9397-08002B2CF9AE}" pid="179" name="ZOTERO_BREF_6NTEM03balay_1">
    <vt:lpwstr>ZOTERO_ITEM CSL_CITATION {"citationID":"k3bcl02nc","properties":{"formattedCitation":"[143]","plainCitation":"[143]"},"citationItems":[{"id":509,"uris":["http://zotero.org/groups/55107/items/ZW3XV22A"],"uri":["http://zotero.org/groups/55107/items/ZW3XV22A</vt:lpwstr>
  </property>
  <property fmtid="{D5CDD505-2E9C-101B-9397-08002B2CF9AE}" pid="180" name="ZOTERO_BREF_6NTEM03balay_2">
    <vt:lpwstr>"],"itemData":{"id":509,"type":"article-journal","title":"Laboratory observations on the biology of &lt;i&gt;Cicadulina&lt;/i&gt; spp.(Horn.: Cicadellidae), with particular reference to the effects of temperature","container-title":"Bulletin of Entomological Research</vt:lpwstr>
  </property>
  <property fmtid="{D5CDD505-2E9C-101B-9397-08002B2CF9AE}" pid="181" name="ZOTERO_BREF_6NTEM03balay_3">
    <vt:lpwstr>","page":"471–475","volume":"62","source":"Google Scholar","shortTitle":"Laboratory observations on the biology of Cicadulina spp.(Horn.","author":[{"family":"Rose","given":"D. J. W."}],"issued":{"date-parts":[["1973"]]}}}],"schema":"https://github.com/ci</vt:lpwstr>
  </property>
  <property fmtid="{D5CDD505-2E9C-101B-9397-08002B2CF9AE}" pid="182" name="ZOTERO_BREF_6NTEM03balay_4">
    <vt:lpwstr>tation-style-language/schema/raw/master/csl-citation.json"}</vt:lpwstr>
  </property>
  <property fmtid="{D5CDD505-2E9C-101B-9397-08002B2CF9AE}" pid="183" name="ZOTERO_BREF_6TjjcerNFBob_1">
    <vt:lpwstr>ZOTERO_ITEM CSL_CITATION {"citationID":"28tpaktd9c","properties":{"formattedCitation":"[216]","plainCitation":"[216]"},"citationItems":[{"id":713,"uris":["http://zotero.org/groups/55107/items/EAQ4A7WS"],"uri":["http://zotero.org/groups/55107/items/EAQ4A7W</vt:lpwstr>
  </property>
  <property fmtid="{D5CDD505-2E9C-101B-9397-08002B2CF9AE}" pid="184" name="ZOTERO_BREF_6TjjcerNFBob_2">
    <vt:lpwstr>S"],"itemData":{"id":713,"type":"article-journal","title":"Temperature-dependent development of &lt;i&gt;Anagyrus pseudococci&lt;/i&gt; (Hymenoptera: Encyrtidae) as a parasitoid of the vine mealybug, &lt;i&gt;Planococcus ficus&lt;/i&gt; (Homoptera: Pseudococcidae)","container-ti</vt:lpwstr>
  </property>
  <property fmtid="{D5CDD505-2E9C-101B-9397-08002B2CF9AE}" pid="185" name="ZOTERO_BREF_6TjjcerNFBob_3">
    <vt:lpwstr>tle":"Biological Control","page":"123–132","volume":"31","issue":"2","source":"Google Scholar","shortTitle":"Temperature-dependent development of Anagyrus pseudococci (Hymenoptera","author":[{"family":"Daane","given":"K.M."},{"family":"Malakar-Kuenen","gi</vt:lpwstr>
  </property>
  <property fmtid="{D5CDD505-2E9C-101B-9397-08002B2CF9AE}" pid="186" name="ZOTERO_BREF_6TjjcerNFBob_4">
    <vt:lpwstr>ven":"R.D."},{"family":"Walton","given":"V.M."}],"issued":{"date-parts":[["2004"]]}}}],"schema":"https://github.com/citation-style-language/schema/raw/master/csl-citation.json"}</vt:lpwstr>
  </property>
  <property fmtid="{D5CDD505-2E9C-101B-9397-08002B2CF9AE}" pid="187" name="ZOTERO_BREF_6You7Y6vgHzz_1">
    <vt:lpwstr>ZOTERO_ITEM CSL_CITATION {"citationID":"2h81lopf9","properties":{"formattedCitation":"[37]","plainCitation":"[37]"},"citationItems":[{"id":211,"uris":["http://zotero.org/groups/55107/items/67DG3XFH"],"uri":["http://zotero.org/groups/55107/items/67DG3XFH"]</vt:lpwstr>
  </property>
  <property fmtid="{D5CDD505-2E9C-101B-9397-08002B2CF9AE}" pid="188" name="ZOTERO_BREF_6You7Y6vgHzz_2">
    <vt:lpwstr>,"itemData":{"id":211,"type":"article-journal","title":"Some laboratory observations on the rates of development, mortality and oviposition of &lt;i&gt;Dermestes frischii&lt;/i&gt; (Kug.)(Col., Dermestidae)","container-title":"Journal of Stored Products Research","pa</vt:lpwstr>
  </property>
  <property fmtid="{D5CDD505-2E9C-101B-9397-08002B2CF9AE}" pid="189" name="ZOTERO_BREF_6You7Y6vgHzz_3">
    <vt:lpwstr>ge":"103–117","volume":"4","issue":"2","source":"Google Scholar","author":[{"family":"Amos","given":"TG"}],"issued":{"date-parts":[["1968"]]}}}],"schema":"https://github.com/citation-style-language/schema/raw/master/csl-citation.json"}</vt:lpwstr>
  </property>
  <property fmtid="{D5CDD505-2E9C-101B-9397-08002B2CF9AE}" pid="190" name="ZOTERO_BREF_6bAbRO4OqjdH_1">
    <vt:lpwstr>ZOTERO_ITEM CSL_CITATION {"citationID":"hoir6tj5s","properties":{"formattedCitation":"[232]","plainCitation":"[232]"},"citationItems":[{"id":757,"uris":["http://zotero.org/groups/55107/items/F7UBJP7H"],"uri":["http://zotero.org/groups/55107/items/F7UBJP7H</vt:lpwstr>
  </property>
  <property fmtid="{D5CDD505-2E9C-101B-9397-08002B2CF9AE}" pid="191" name="ZOTERO_BREF_6bAbRO4OqjdH_2">
    <vt:lpwstr>"],"itemData":{"id":757,"type":"article-journal","title":"Effect of temperature on development, fecundity, and life table parameters of &lt;i&gt;Encarsia citrina&lt;/i&gt; Craw (Hymenoptera: Aphelinidae), a parasitoid of &lt;i&gt;Euonymus&lt;/i&gt; scale, &lt;i&gt;Unaspis euonymi&lt;/i&gt; </vt:lpwstr>
  </property>
  <property fmtid="{D5CDD505-2E9C-101B-9397-08002B2CF9AE}" pid="192" name="ZOTERO_BREF_6bAbRO4OqjdH_3">
    <vt:lpwstr>(Comstock), and &lt;i&gt;Quadraspidiotus perniciosus&lt;/i&gt; (Comstock) (Homoptera: Diaspididae)","container-title":"Environmental Entomology","page":"1185-1191","volume":"33","source":"CrossRef","DOI":"10.1603/0046-225X-33.5.1185","ISSN":"0046-225X","shortTitle":"</vt:lpwstr>
  </property>
  <property fmtid="{D5CDD505-2E9C-101B-9397-08002B2CF9AE}" pid="193" name="ZOTERO_BREF_6bAbRO4OqjdH_4">
    <vt:lpwstr>Effect of Temperature on Development, Fecundity, and Life Table Parameters of               Encarsia citrina               Craw (Hymenoptera","author":[{"family":"Matadha","given":"Deepak"},{"family":"Hamilton","given":"George C."},{"family":"Lashomb","gi</vt:lpwstr>
  </property>
  <property fmtid="{D5CDD505-2E9C-101B-9397-08002B2CF9AE}" pid="194" name="ZOTERO_BREF_6bAbRO4OqjdH_5">
    <vt:lpwstr>ven":"James H."}],"issued":{"date-parts":[["2004",10]]},"accessed":{"date-parts":[["2011",9,26]]}}}],"schema":"https://github.com/citation-style-language/schema/raw/master/csl-citation.json"}</vt:lpwstr>
  </property>
  <property fmtid="{D5CDD505-2E9C-101B-9397-08002B2CF9AE}" pid="195" name="ZOTERO_BREF_6dgGUJZmu5Oy_1">
    <vt:lpwstr>ZOTERO_ITEM CSL_CITATION {"citationID":"uvi69v56i","properties":{"formattedCitation":"[270]","plainCitation":"[270]"},"citationItems":[{"id":850,"uris":["http://zotero.org/groups/55107/items/IHFWACV4"],"uri":["http://zotero.org/groups/55107/items/IHFWACV4</vt:lpwstr>
  </property>
  <property fmtid="{D5CDD505-2E9C-101B-9397-08002B2CF9AE}" pid="196" name="ZOTERO_BREF_6dgGUJZmu5Oy_2">
    <vt:lpwstr>"],"itemData":{"id":850,"type":"article-journal","title":"Temperature-dependent development and potential distribution of &lt;i&gt;Episimus utilis&lt;/i&gt; (Lepidoptera: tortricidae), a candidate biological control agent of brazilian peppertree (Sapindales: Anacardi</vt:lpwstr>
  </property>
  <property fmtid="{D5CDD505-2E9C-101B-9397-08002B2CF9AE}" pid="197" name="ZOTERO_BREF_6dgGUJZmu5Oy_3">
    <vt:lpwstr>aceae) in Florida","container-title":"Environmental Entomology","page":"862-870","volume":"37","source":"CrossRef","DOI":"10.1603/0046-225X(2008)37[862:TDAPDO]2.0.CO;2","ISSN":"0046-225X","shortTitle":"Temperature-Dependent Development and Potential Distr</vt:lpwstr>
  </property>
  <property fmtid="{D5CDD505-2E9C-101B-9397-08002B2CF9AE}" pid="198" name="ZOTERO_BREF_6dgGUJZmu5Oy_4">
    <vt:lpwstr>ibution of               Episimus utilis               (Lepidoptera","author":[{"family":"Manrique","given":"Veronica"},{"family":"Cuda","given":"James P."},{"family":"Overholt","given":"William A."},{"family":"Diaz","given":"Rodrigo"}],"issued":{"date-pa</vt:lpwstr>
  </property>
  <property fmtid="{D5CDD505-2E9C-101B-9397-08002B2CF9AE}" pid="199" name="ZOTERO_BREF_6dgGUJZmu5Oy_5">
    <vt:lpwstr>rts":[["2008",8]]},"accessed":{"date-parts":[["2011",9,26]]}}}],"schema":"https://github.com/citation-style-language/schema/raw/master/csl-citation.json"}</vt:lpwstr>
  </property>
  <property fmtid="{D5CDD505-2E9C-101B-9397-08002B2CF9AE}" pid="200" name="ZOTERO_BREF_6mBulhGSPEdw_1">
    <vt:lpwstr>ZOTERO_ITEM CSL_CITATION {"citationID":"avlgc102t","properties":{"formattedCitation":"[171]","plainCitation":"[171]"},"citationItems":[{"id":607,"uris":["http://zotero.org/groups/55107/items/I9ENXFDM"],"uri":["http://zotero.org/groups/55107/items/I9ENXFDM</vt:lpwstr>
  </property>
  <property fmtid="{D5CDD505-2E9C-101B-9397-08002B2CF9AE}" pid="201" name="ZOTERO_BREF_6mBulhGSPEdw_2">
    <vt:lpwstr>"],"itemData":{"id":607,"type":"article-journal","title":"Effect of temperature on development of &lt;i&gt;Orius strigicollis&lt;/i&gt; (Heteroptera: Anthocoridae) fed on &lt;i&gt;Frankliniella occidentalis&lt;/i&gt; (Thysanoptera: Thripidae)","container-title":"Applied Entomolo</vt:lpwstr>
  </property>
  <property fmtid="{D5CDD505-2E9C-101B-9397-08002B2CF9AE}" pid="202" name="ZOTERO_BREF_6mBulhGSPEdw_3">
    <vt:lpwstr>gy and Zoology","page":"483–488","volume":"36","issue":"4","source":"Google Scholar","shortTitle":"Effect of temperature on development of Orius strigicollis (Heteroptera","author":[{"family":"Ohta","given":"I."}],"issued":{"date-parts":[["2001"]]}}}],"sc</vt:lpwstr>
  </property>
  <property fmtid="{D5CDD505-2E9C-101B-9397-08002B2CF9AE}" pid="203" name="ZOTERO_BREF_6mBulhGSPEdw_4">
    <vt:lpwstr>hema":"https://github.com/citation-style-language/schema/raw/master/csl-citation.json"}</vt:lpwstr>
  </property>
  <property fmtid="{D5CDD505-2E9C-101B-9397-08002B2CF9AE}" pid="204" name="ZOTERO_BREF_7iZbClKpiUhA_1">
    <vt:lpwstr>ZOTERO_ITEM CSL_CITATION {"citationID":"17en2gd377","properties":{"formattedCitation":"[247]","plainCitation":"[247]"},"citationItems":[{"id":791,"uris":["http://zotero.org/groups/55107/items/Q3VM662A"],"uri":["http://zotero.org/groups/55107/items/Q3VM662</vt:lpwstr>
  </property>
  <property fmtid="{D5CDD505-2E9C-101B-9397-08002B2CF9AE}" pid="205" name="ZOTERO_BREF_7iZbClKpiUhA_2">
    <vt:lpwstr>A"],"itemData":{"id":791,"type":"article-journal","title":"Larval rearing temperature influences amount and composition of the marking pheromone of the male beewolf, &lt;i&gt;Philanthus triangulum&lt;/i&gt;","container-title":"Journal of Insect Science","page":"74","</vt:lpwstr>
  </property>
  <property fmtid="{D5CDD505-2E9C-101B-9397-08002B2CF9AE}" pid="206" name="ZOTERO_BREF_7iZbClKpiUhA_3">
    <vt:lpwstr>volume":"10","source":"Google Scholar","author":[{"family":"Roeser-Mueller","given":"K."},{"family":"Strohm","given":"E."},{"family":"Kaltenpoth","given":"M."}],"issued":{"date-parts":[["2010"]]}}}],"schema":"https://github.com/citation-style-language/sch</vt:lpwstr>
  </property>
  <property fmtid="{D5CDD505-2E9C-101B-9397-08002B2CF9AE}" pid="207" name="ZOTERO_BREF_7iZbClKpiUhA_4">
    <vt:lpwstr>ema/raw/master/csl-citation.json"}</vt:lpwstr>
  </property>
  <property fmtid="{D5CDD505-2E9C-101B-9397-08002B2CF9AE}" pid="208" name="ZOTERO_BREF_81VZhLR1Kt8c_1">
    <vt:lpwstr>ZOTERO_ITEM CSL_CITATION {"citationID":"1c8u5g8cpo","properties":{"formattedCitation":"[122]","plainCitation":"[122]"},"citationItems":[{"id":463,"uris":["http://zotero.org/groups/55107/items/5SICI2CN"],"uri":["http://zotero.org/groups/55107/items/5SICI2C</vt:lpwstr>
  </property>
  <property fmtid="{D5CDD505-2E9C-101B-9397-08002B2CF9AE}" pid="209" name="ZOTERO_BREF_81VZhLR1Kt8c_2">
    <vt:lpwstr>N"],"itemData":{"id":463,"type":"article-journal","title":"Influence of temperature on development and fecundity of &lt;i&gt;Liriomyza trifolii&lt;/i&gt; (Burgess)(Diptera: Agromyzidae) on celery","container-title":"Environmental Entomology","page":"497–501","volume"</vt:lpwstr>
  </property>
  <property fmtid="{D5CDD505-2E9C-101B-9397-08002B2CF9AE}" pid="210" name="ZOTERO_BREF_81VZhLR1Kt8c_3">
    <vt:lpwstr>:"13","issue":"2","source":"Google Scholar","shortTitle":"Influence of temperature on development and fecundity of Liriomyza trifolii (Burgess)(Diptera","author":[{"family":"Leibee","given":"G. L."}],"issued":{"date-parts":[["1984"]]}}}],"schema":"https:/</vt:lpwstr>
  </property>
  <property fmtid="{D5CDD505-2E9C-101B-9397-08002B2CF9AE}" pid="211" name="ZOTERO_BREF_81VZhLR1Kt8c_4">
    <vt:lpwstr>/github.com/citation-style-language/schema/raw/master/csl-citation.json"}</vt:lpwstr>
  </property>
  <property fmtid="{D5CDD505-2E9C-101B-9397-08002B2CF9AE}" pid="212" name="ZOTERO_BREF_82uFV2b0HOg7_1">
    <vt:lpwstr>ZOTERO_ITEM CSL_CITATION {"citationID":"213uka5vec","properties":{"formattedCitation":"[4]","plainCitation":"[4]"},"citationItems":[{"id":129,"uris":["http://zotero.org/groups/55107/items/QKJT2SFZ"],"uri":["http://zotero.org/groups/55107/items/QKJT2SFZ"],</vt:lpwstr>
  </property>
  <property fmtid="{D5CDD505-2E9C-101B-9397-08002B2CF9AE}" pid="213" name="ZOTERO_BREF_82uFV2b0HOg7_2">
    <vt:lpwstr>"itemData":{"id":129,"type":"article-journal","title":"The effect of constant temperature and humidity on the development, longevity and productivity of &lt;i&gt;Ahasverus advena&lt;/i&gt; (Waltl.)(Coleoptera: Silvanidae)","container-title":"Journal of Stored Product</vt:lpwstr>
  </property>
  <property fmtid="{D5CDD505-2E9C-101B-9397-08002B2CF9AE}" pid="214" name="ZOTERO_BREF_82uFV2b0HOg7_3">
    <vt:lpwstr>s Research","page":"115–121","volume":"32","issue":"2","source":"Google Scholar","shortTitle":"The effect of constant temperature and humidity on the development, longevity and productivity of Ahasverus advena (Waltl.)(Coleoptera","author":[{"family":"Jac</vt:lpwstr>
  </property>
  <property fmtid="{D5CDD505-2E9C-101B-9397-08002B2CF9AE}" pid="215" name="ZOTERO_BREF_82uFV2b0HOg7_4">
    <vt:lpwstr>ob","given":"T.A."}],"issued":{"date-parts":[["1996"]]}}}],"schema":"https://github.com/citation-style-language/schema/raw/master/csl-citation.json"}</vt:lpwstr>
  </property>
  <property fmtid="{D5CDD505-2E9C-101B-9397-08002B2CF9AE}" pid="216" name="ZOTERO_BREF_8RvS65tnER2O_1">
    <vt:lpwstr>ZOTERO_ITEM CSL_CITATION {"citationID":"21kk9nr0vu","properties":{"formattedCitation":"[279]","plainCitation":"[279]"},"citationItems":[{"id":867,"uris":["http://zotero.org/groups/55107/items/5MZ32W4A"],"uri":["http://zotero.org/groups/55107/items/5MZ32W4</vt:lpwstr>
  </property>
  <property fmtid="{D5CDD505-2E9C-101B-9397-08002B2CF9AE}" pid="217" name="ZOTERO_BREF_8RvS65tnER2O_2">
    <vt:lpwstr>A"],"itemData":{"id":867,"type":"article-journal","title":"Life table study of &lt;i&gt;Sitotroga cerealella&lt;/i&gt; (Lepidoptera: Gelichiidae), a strain from West Africa","container-title":"Journal of Economic Entomology","page":"1484-1490","volume":"97","source":</vt:lpwstr>
  </property>
  <property fmtid="{D5CDD505-2E9C-101B-9397-08002B2CF9AE}" pid="218" name="ZOTERO_BREF_8RvS65tnER2O_3">
    <vt:lpwstr>"CrossRef","DOI":"10.1603/0022-0493-97.4.1484","ISSN":"0022-0493","shortTitle":"Life Table Study of               Sitotroga cerealella               (Lepidoptera","author":[{"family":"Hansen","given":"Lise Stengård"},{"family":"Skovgård","given":"Henrik"}</vt:lpwstr>
  </property>
  <property fmtid="{D5CDD505-2E9C-101B-9397-08002B2CF9AE}" pid="219" name="ZOTERO_BREF_8RvS65tnER2O_4">
    <vt:lpwstr>,{"family":"Hell","given":"Kerstin"}],"issued":{"date-parts":[["2004",8]]},"accessed":{"date-parts":[["2011",9,26]]}}}],"schema":"https://github.com/citation-style-language/schema/raw/master/csl-citation.json"}</vt:lpwstr>
  </property>
  <property fmtid="{D5CDD505-2E9C-101B-9397-08002B2CF9AE}" pid="220" name="ZOTERO_BREF_8Sg7KAnkTCWV_1">
    <vt:lpwstr>ZOTERO_ITEM CSL_CITATION {"citationID":"2cu0re7ijf","properties":{"formattedCitation":"[109]","plainCitation":"[109]"},"citationItems":[{"id":185,"uris":["http://zotero.org/groups/55107/items/NGADVISP"],"uri":["http://zotero.org/groups/55107/items/NGADVIS</vt:lpwstr>
  </property>
  <property fmtid="{D5CDD505-2E9C-101B-9397-08002B2CF9AE}" pid="221" name="ZOTERO_BREF_8Sg7KAnkTCWV_2">
    <vt:lpwstr>P"],"itemData":{"id":185,"type":"article-journal","title":"Developmental rates at constant temperatures of three economically important &lt;i&gt;Ceratitis&lt;/i&gt; spp. (Diptera: Tephritidae) from Southern Africa","container-title":"Environmental Entomology","page":</vt:lpwstr>
  </property>
  <property fmtid="{D5CDD505-2E9C-101B-9397-08002B2CF9AE}" pid="222" name="ZOTERO_BREF_8Sg7KAnkTCWV_3">
    <vt:lpwstr>"1310-1317","volume":"36","source":"CrossRef","DOI":"10.1603/0046-225X(2007)36[1310:DRACTO]2.0.CO;2","ISSN":"0046-225X","shortTitle":"Developmental Rates at Constant Temperatures of Three Economically Important               Ceratitis               spp. (</vt:lpwstr>
  </property>
  <property fmtid="{D5CDD505-2E9C-101B-9397-08002B2CF9AE}" pid="223" name="ZOTERO_BREF_8Sg7KAnkTCWV_4">
    <vt:lpwstr>Diptera","author":[{"family":"Grout","given":"Tim G."},{"family":"Stoltz","given":"Kim C."}],"issued":{"date-parts":[["2007",12]]},"accessed":{"date-parts":[["2011",9,23]]}}}],"schema":"https://github.com/citation-style-language/schema/raw/master/csl-cita</vt:lpwstr>
  </property>
  <property fmtid="{D5CDD505-2E9C-101B-9397-08002B2CF9AE}" pid="224" name="ZOTERO_BREF_8Sg7KAnkTCWV_5">
    <vt:lpwstr>tion.json"}</vt:lpwstr>
  </property>
  <property fmtid="{D5CDD505-2E9C-101B-9397-08002B2CF9AE}" pid="225" name="ZOTERO_BREF_8vXSLzGtGSQ4_1">
    <vt:lpwstr>ZOTERO_ITEM CSL_CITATION {"citationID":"23i1njpgri","properties":{"formattedCitation":"[239]","plainCitation":"[239]"},"citationItems":[{"id":772,"uris":["http://zotero.org/groups/55107/items/J548NJXI"],"uri":["http://zotero.org/groups/55107/items/J548NJX</vt:lpwstr>
  </property>
  <property fmtid="{D5CDD505-2E9C-101B-9397-08002B2CF9AE}" pid="226" name="ZOTERO_BREF_8vXSLzGtGSQ4_2">
    <vt:lpwstr>I"],"itemData":{"id":772,"type":"article-journal","title":"Predicting development of the mealybug parasitoids &lt;i&gt;Anagyrus pseudococci&lt;/i&gt;, &lt;i&gt;Leptomastix dactylopii&lt;/i&gt; and &lt;i&gt;Leptomastidae abnormis&lt;/i&gt; under glasshouse conditions","container-title":"Ento</vt:lpwstr>
  </property>
  <property fmtid="{D5CDD505-2E9C-101B-9397-08002B2CF9AE}" pid="227" name="ZOTERO_BREF_8vXSLzGtGSQ4_3">
    <vt:lpwstr>mologia Experimentalis et Applicata","page":"19–28","volume":"46","issue":"1","source":"Google Scholar","author":[{"family":"Tingle","given":"C."},{"family":"Copland","given":"M. J. W."}],"issued":{"date-parts":[["1988"]]}}}],"schema":"https://github.com/</vt:lpwstr>
  </property>
  <property fmtid="{D5CDD505-2E9C-101B-9397-08002B2CF9AE}" pid="228" name="ZOTERO_BREF_8vXSLzGtGSQ4_4">
    <vt:lpwstr>citation-style-language/schema/raw/master/csl-citation.json"}</vt:lpwstr>
  </property>
  <property fmtid="{D5CDD505-2E9C-101B-9397-08002B2CF9AE}" pid="229" name="ZOTERO_BREF_8w9kJkYdSs90_1">
    <vt:lpwstr>ZOTERO_ITEM CSL_CITATION {"citationID":"m740i7sj6","properties":{"formattedCitation":"[88]","plainCitation":"[88]"},"citationItems":[{"id":235,"uris":["http://zotero.org/groups/55107/items/BKGWGDRK"],"uri":["http://zotero.org/groups/55107/items/BKGWGDRK"]</vt:lpwstr>
  </property>
  <property fmtid="{D5CDD505-2E9C-101B-9397-08002B2CF9AE}" pid="230" name="ZOTERO_BREF_8w9kJkYdSs90_10">
    <vt:lpwstr>uld fertilize several females during his life, but rarely more than 1/day. Females did not require continuous mating exposure to lay a full complement of eggs. Mated and unmated males lived longer than mated females; unmated females were the longest lived</vt:lpwstr>
  </property>
  <property fmtid="{D5CDD505-2E9C-101B-9397-08002B2CF9AE}" pid="231" name="ZOTERO_BREF_8w9kJkYdSs90_11">
    <vt:lpwstr>, but their eggs were not viable. Mixed animal feeds and pollen were preferred foods of T. glabrum, followed by cereal grains.","shortTitle":"Comparative Studies on the Biologies of Six Species of Trogoderma","author":[{"family":"Archer","given":"T. L."},</vt:lpwstr>
  </property>
  <property fmtid="{D5CDD505-2E9C-101B-9397-08002B2CF9AE}" pid="232" name="ZOTERO_BREF_8w9kJkYdSs90_12">
    <vt:lpwstr>{"family":"Strong","given":"R. G."}],"issued":{"date-parts":[["1975"]]}}}],"schema":"https://github.com/citation-style-language/schema/raw/master/csl-citation.json"}</vt:lpwstr>
  </property>
  <property fmtid="{D5CDD505-2E9C-101B-9397-08002B2CF9AE}" pid="233" name="ZOTERO_BREF_8w9kJkYdSs90_2">
    <vt:lpwstr>,"itemData":{"id":235,"type":"article-journal","title":"Comparative Studies on the Biologies of Six Species of &lt;i&gt;Trogoderma&lt;/i&gt;: &lt;i&gt;T. glabrum&lt;/i&gt;","container-title":"Annals of the Entomological Society of America","page":"105-114","volume":"68","issue":</vt:lpwstr>
  </property>
  <property fmtid="{D5CDD505-2E9C-101B-9397-08002B2CF9AE}" pid="234" name="ZOTERO_BREF_8w9kJkYdSs90_3">
    <vt:lpwstr>"1","source":"IngentaConnect","abstract":"The influence of climate on the biology of Trogoderma glabrum (Herbst) was determined under the following conditions: (1) constant temperatures of 37.8, 32.2, 26.7, and 21.1±1.1°C and 70, 50, and 30±5% RH; (2) con</vt:lpwstr>
  </property>
  <property fmtid="{D5CDD505-2E9C-101B-9397-08002B2CF9AE}" pid="235" name="ZOTERO_BREF_8w9kJkYdSs90_4">
    <vt:lpwstr>stant temperatures decreasing at 2.8°C intervals from 48.9 to 18.3°C with 50% RH; and (3) programmed climates scheduled to range ±11.1°C around means (&lt;mml:math&gt;&lt;mml:mover&gt;&lt;mml:mi&gt;x&lt;/mml:mi&gt;&lt;mml:mo&gt;¯&lt;/mml:mo&gt;&lt;/mml:mover&gt;&lt;/mml:math&gt;) of 32.2, 26.7, 21.1, a</vt:lpwstr>
  </property>
  <property fmtid="{D5CDD505-2E9C-101B-9397-08002B2CF9AE}" pid="236" name="ZOTERO_BREF_8w9kJkYdSs90_5">
    <vt:lpwstr>nd 15.6°C during each 24-h cycle, with RH varying as temperature changed.Constant temperatures of 35 to 26.7°C and fluctuating temperatures of &lt;mml:math&gt;&lt;mml:mover&gt;&lt;mml:mi&gt;x&lt;/mml:mi&gt;&lt;mml:mo&gt;¯&lt;/mml:mo&gt;&lt;/mml:mover&gt;&lt;/mml:math&gt; 32.2 and &lt;mml:math&gt;&lt;mml:mover&gt;&lt;</vt:lpwstr>
  </property>
  <property fmtid="{D5CDD505-2E9C-101B-9397-08002B2CF9AE}" pid="237" name="ZOTERO_BREF_8w9kJkYdSs90_6">
    <vt:lpwstr>mml:mi&gt;x&lt;/mml:mi&gt;&lt;mml:mo&gt;¯&lt;/mml:mo&gt;&lt;/mml:mover&gt;&lt;/mml:math&gt; 26.7°C were preferred by T. glabrum. Larval development was fastest at 70% RH. At 37.8°C, mortality was high for all stages, and oviposition was reduced. Temperatures below 26.7°C slowed developme</vt:lpwstr>
  </property>
  <property fmtid="{D5CDD505-2E9C-101B-9397-08002B2CF9AE}" pid="238" name="ZOTERO_BREF_8w9kJkYdSs90_7">
    <vt:lpwstr>nt. Eggs hatched in 6-9 days at 32.2 and 26.7°C. Males required 5-6 molts before pupation and females 6-7. The rate of diapause was higher among larvae reared singly than among larvae reared in groups. The average period from egg hatch to adult emergence </vt:lpwstr>
  </property>
  <property fmtid="{D5CDD505-2E9C-101B-9397-08002B2CF9AE}" pid="239" name="ZOTERO_BREF_8w9kJkYdSs90_8">
    <vt:lpwstr>for larvae in groups ranged from 30-49 days at 32.2 and 26.7°C with 70% RH.The pupal stage lasted 3-6 days, adult maturation required 2 days, the preoviposition period ranged from 0.4-1.6 days, and the oviposition period lasted 4-7 days at 32.2, 26.7, &lt;mm</vt:lpwstr>
  </property>
  <property fmtid="{D5CDD505-2E9C-101B-9397-08002B2CF9AE}" pid="240" name="ZOTERO_BREF_8w9kJkYdSs90_9">
    <vt:lpwstr>l:math&gt;&lt;mml:mover&gt;&lt;mml:mi&gt;x&lt;/mml:mi&gt;&lt;mml:mo&gt;¯&lt;/mml:mo&gt;&lt;/mml:mover&gt;&lt;/mml:math&gt; 32.2, and &lt;mml:math&gt;&lt;mml:mover&gt;&lt;mml:mi&gt;x&lt;/mml:mi&gt;&lt;mml:mo&gt;¯&lt;/mml:mo&gt;&lt;/mml:mover&gt;&lt;/mml:math&gt; 26.7°C. Females laid an average of 76-89 viable eggs under these conditions. A male co</vt:lpwstr>
  </property>
  <property fmtid="{D5CDD505-2E9C-101B-9397-08002B2CF9AE}" pid="241" name="ZOTERO_BREF_9GAQTkcKWO1Q_1">
    <vt:lpwstr>ZOTERO_ITEM {"citationID":"rrmqjknpc","citationItems":[{"uri":["http://zotero.org/groups/55107/items/R5DQTI3E"]}]}</vt:lpwstr>
  </property>
  <property fmtid="{D5CDD505-2E9C-101B-9397-08002B2CF9AE}" pid="242" name="ZOTERO_BREF_9KaAZWt7SBML_1">
    <vt:lpwstr>ZOTERO_ITEM CSL_CITATION {"citationID":"13rv1pjc2l","properties":{"formattedCitation":"[182]","plainCitation":"[182]"},"citationItems":[{"id":632,"uris":["http://zotero.org/groups/55107/items/9DA7V6NM"],"uri":["http://zotero.org/groups/55107/items/9DA7V6N</vt:lpwstr>
  </property>
  <property fmtid="{D5CDD505-2E9C-101B-9397-08002B2CF9AE}" pid="243" name="ZOTERO_BREF_9KaAZWt7SBML_2">
    <vt:lpwstr>M"],"itemData":{"id":632,"type":"article-journal","title":"Development, oviposition rate, longevity, and voltinism of &lt;i&gt;Stephanitis pyrioides&lt;/i&gt; (Heteroptera: Tingidae), an adventive pest of &lt;i&gt;Azalea&lt;/i&gt;, at three temperatures","container-title":"Envir</vt:lpwstr>
  </property>
  <property fmtid="{D5CDD505-2E9C-101B-9397-08002B2CF9AE}" pid="244" name="ZOTERO_BREF_9KaAZWt7SBML_3">
    <vt:lpwstr>onmental Entomology","page":"827–831","volume":"17","issue":"5","source":"Google Scholar","shortTitle":"Development, oviposition rate, longevity, and voltinism of Stephanitis pyrioides (Heteroptera","author":[{"family":"Neal","given":"J.W."},{"family":"Do</vt:lpwstr>
  </property>
  <property fmtid="{D5CDD505-2E9C-101B-9397-08002B2CF9AE}" pid="245" name="ZOTERO_BREF_9KaAZWt7SBML_4">
    <vt:lpwstr>uglass","given":"L.W."}],"issued":{"date-parts":[["1988"]]}}}],"schema":"https://github.com/citation-style-language/schema/raw/master/csl-citation.json"}</vt:lpwstr>
  </property>
  <property fmtid="{D5CDD505-2E9C-101B-9397-08002B2CF9AE}" pid="246" name="ZOTERO_BREF_9Szq993ZLsA5_1">
    <vt:lpwstr>ZOTERO_ITEM CSL_CITATION {"citationID":"28mkp62uc2","properties":{"formattedCitation":"[226]","plainCitation":"[226]"},"citationItems":[{"id":742,"uris":["http://zotero.org/groups/55107/items/UAK6HD2D"],"uri":["http://zotero.org/groups/55107/items/UAK6HD2</vt:lpwstr>
  </property>
  <property fmtid="{D5CDD505-2E9C-101B-9397-08002B2CF9AE}" pid="247" name="ZOTERO_BREF_9Szq993ZLsA5_2">
    <vt:lpwstr>D"],"itemData":{"id":742,"type":"article-journal","title":"Comparative development, longevity and population growth of exotic and native parasitoids of Lepidopteran cereal stemborers in Kenya","container-title":"Bulletin of Entomological Research","page":</vt:lpwstr>
  </property>
  <property fmtid="{D5CDD505-2E9C-101B-9397-08002B2CF9AE}" pid="248" name="ZOTERO_BREF_9Szq993ZLsA5_3">
    <vt:lpwstr>"347–354","volume":"91","issue":"5","source":"Google Scholar","author":[{"family":"Mbapila","given":"J. C."},{"family":"Overholt","given":"W. A."}],"issued":{"date-parts":[["2001"]]}}}],"schema":"https://github.com/citation-style-language/schema/raw/maste</vt:lpwstr>
  </property>
  <property fmtid="{D5CDD505-2E9C-101B-9397-08002B2CF9AE}" pid="249" name="ZOTERO_BREF_9Szq993ZLsA5_4">
    <vt:lpwstr>r/csl-citation.json"}</vt:lpwstr>
  </property>
  <property fmtid="{D5CDD505-2E9C-101B-9397-08002B2CF9AE}" pid="250" name="ZOTERO_BREF_9V1LIDAmqzBp_1">
    <vt:lpwstr>ZOTERO_ITEM CSL_CITATION {"citationID":"1u2i97lk5v","properties":{"formattedCitation":"[70]","plainCitation":"[70]"},"citationItems":[{"id":257,"uris":["http://zotero.org/groups/55107/items/ITXGPFGZ"],"uri":["http://zotero.org/groups/55107/items/ITXGPFGZ"</vt:lpwstr>
  </property>
  <property fmtid="{D5CDD505-2E9C-101B-9397-08002B2CF9AE}" pid="251" name="ZOTERO_BREF_9V1LIDAmqzBp_2">
    <vt:lpwstr>],"itemData":{"id":257,"type":"article-journal","title":"Effects of temperature on development of the immature stages of the cereal leaf beetle, &lt;i&gt;Oulema melanopus&lt;/i&gt; (Coleoptera: Chrysomelidae)","container-title":"Canadian Entomologist","page":"257-263</vt:lpwstr>
  </property>
  <property fmtid="{D5CDD505-2E9C-101B-9397-08002B2CF9AE}" pid="252" name="ZOTERO_BREF_9V1LIDAmqzBp_3">
    <vt:lpwstr>","volume":"110","author":[{"family":"Guppy","given":"J. C."},{"family":"Harcourt","given":"D. G."}],"issued":{"date-parts":[["1978"]]}}}],"schema":"https://github.com/citation-style-language/schema/raw/master/csl-citation.json"}</vt:lpwstr>
  </property>
  <property fmtid="{D5CDD505-2E9C-101B-9397-08002B2CF9AE}" pid="253" name="ZOTERO_BREF_9hO5TCZLWbWX_1">
    <vt:lpwstr>ZOTERO_ITEM CSL_CITATION {"citationID":"1bmdvajdmh","properties":{"formattedCitation":"[153]","plainCitation":"[153]"},"citationItems":[{"id":556,"uris":["http://zotero.org/groups/55107/items/8S5UCG4T"],"uri":["http://zotero.org/groups/55107/items/8S5UCG4</vt:lpwstr>
  </property>
  <property fmtid="{D5CDD505-2E9C-101B-9397-08002B2CF9AE}" pid="254" name="ZOTERO_BREF_9hO5TCZLWbWX_2">
    <vt:lpwstr>T"],"itemData":{"id":556,"type":"article-journal","title":"Development and reproduction of &lt;i&gt;Euschistus conspersus&lt;/i&gt; at different temperatures","container-title":"Annals of the Entomological Society of America","page":"839–840","volume":"69","issue":"5</vt:lpwstr>
  </property>
  <property fmtid="{D5CDD505-2E9C-101B-9397-08002B2CF9AE}" pid="255" name="ZOTERO_BREF_9hO5TCZLWbWX_3">
    <vt:lpwstr>","source":"Google Scholar","author":[{"family":"Toscano","given":"N.C."},{"family":"Stern","given":"V.M."}],"issued":{"date-parts":[["1976"]]}}}],"schema":"https://github.com/citation-style-language/schema/raw/master/csl-citation.json"}</vt:lpwstr>
  </property>
  <property fmtid="{D5CDD505-2E9C-101B-9397-08002B2CF9AE}" pid="256" name="ZOTERO_BREF_9kLmB1BdmZFc_1">
    <vt:lpwstr>ZOTERO_ITEM CSL_CITATION {"citationID":"1pub6hknqu","properties":{"formattedCitation":"[18]","plainCitation":"[18]"},"citationItems":[{"id":301,"uris":["http://zotero.org/groups/55107/items/W5KTBHZ3"],"uri":["http://zotero.org/groups/55107/items/W5KTBHZ3"</vt:lpwstr>
  </property>
  <property fmtid="{D5CDD505-2E9C-101B-9397-08002B2CF9AE}" pid="257" name="ZOTERO_BREF_9kLmB1BdmZFc_2">
    <vt:lpwstr>],"itemData":{"id":301,"type":"article-journal","title":"Biology of &lt;i&gt;Cassida rubiginosa&lt;/i&gt; a thistle-feeding shield beetle","container-title":"Annals of the Entomological Society of America","page":"585-591","volume":"71","issue":"4","source":"IngentaC</vt:lpwstr>
  </property>
  <property fmtid="{D5CDD505-2E9C-101B-9397-08002B2CF9AE}" pid="258" name="ZOTERO_BREF_9kLmB1BdmZFc_3">
    <vt:lpwstr>onnect","abstract":"Cassida rubiginosa Müller is distributed in northeastern North America from southern Canada, southward to northern Virginia and westward to Ohio and southern Michigan. The insect is univoltine in Virginia. The overwintering adults 1st </vt:lpwstr>
  </property>
  <property fmtid="{D5CDD505-2E9C-101B-9397-08002B2CF9AE}" pid="259" name="ZOTERO_BREF_9kLmB1BdmZFc_4">
    <vt:lpwstr>appeared on Carduus nutans L. (musk thistle) during late winter and began to oviposit in early spring. The new generation of adults emerged in late spring and was found on thistles as late as Nov. 1.A laboratory population of C. rubiginosa collected in la</vt:lpwstr>
  </property>
  <property fmtid="{D5CDD505-2E9C-101B-9397-08002B2CF9AE}" pid="260" name="ZOTERO_BREF_9kLmB1BdmZFc_5">
    <vt:lpwstr>te winter produced an avg of 815 eggs/female and both sexes lived an avg of 38 wk. Females generally ate more than males. Development from egg to adult required an avg of 20 days at 32.5°C, 26 days at 26.6° C, 41 days at 21.1° C, and 60 days at 17.8°C. Th</vt:lpwstr>
  </property>
  <property fmtid="{D5CDD505-2E9C-101B-9397-08002B2CF9AE}" pid="261" name="ZOTERO_BREF_9kLmB1BdmZFc_6">
    <vt:lpwstr>e threshold temperature for development from egg to adult was calculated to be 10.4°C. Adults are difficult to sex.","author":[{"family":"Ward","given":"Rodney H."},{"family":"Pienkowski","given":"R. L."}],"issued":{"date-parts":[["1978"]]}}}],"schema":"h</vt:lpwstr>
  </property>
  <property fmtid="{D5CDD505-2E9C-101B-9397-08002B2CF9AE}" pid="262" name="ZOTERO_BREF_9kLmB1BdmZFc_7">
    <vt:lpwstr>ttps://github.com/citation-style-language/schema/raw/master/csl-citation.json"}</vt:lpwstr>
  </property>
  <property fmtid="{D5CDD505-2E9C-101B-9397-08002B2CF9AE}" pid="263" name="ZOTERO_BREF_9kWUsiabWHnM_1">
    <vt:lpwstr>ZOTERO_ITEM CSL_CITATION {"citationID":"1udln0lk1j","properties":{"formattedCitation":"[225]","plainCitation":"[225]"},"citationItems":[{"id":739,"uris":["http://zotero.org/groups/55107/items/TTSE7AMK"],"uri":["http://zotero.org/groups/55107/items/TTSE7AM</vt:lpwstr>
  </property>
  <property fmtid="{D5CDD505-2E9C-101B-9397-08002B2CF9AE}" pid="264" name="ZOTERO_BREF_9kWUsiabWHnM_2">
    <vt:lpwstr>K"],"itemData":{"id":739,"type":"article-journal","title":"The effects of temperature and host density on the development and survival of &lt;i&gt;Copidosoma koehleri&lt;/i&gt;","container-title":"Entomologia Experimentalis et Applicata","page":"289–292","volume":"59</vt:lpwstr>
  </property>
  <property fmtid="{D5CDD505-2E9C-101B-9397-08002B2CF9AE}" pid="265" name="ZOTERO_BREF_9kWUsiabWHnM_3">
    <vt:lpwstr>","issue":"3","source":"Google Scholar","author":[{"family":"Horne","given":"PA"},{"family":"Horne","given":"JA"}],"issued":{"date-parts":[["1991"]]}}}],"schema":"https://github.com/citation-style-language/schema/raw/master/csl-citation.json"}</vt:lpwstr>
  </property>
  <property fmtid="{D5CDD505-2E9C-101B-9397-08002B2CF9AE}" pid="266" name="ZOTERO_BREF_AH1wwGhHkCJD_1">
    <vt:lpwstr>ZOTERO_ITEM CSL_CITATION {"citationID":"2mesimju57","properties":{"formattedCitation":"[31]","plainCitation":"[31]"},"citationItems":[{"id":201,"uris":["http://zotero.org/groups/55107/items/24EH65VF"],"uri":["http://zotero.org/groups/55107/items/24EH65VF"</vt:lpwstr>
  </property>
  <property fmtid="{D5CDD505-2E9C-101B-9397-08002B2CF9AE}" pid="267" name="ZOTERO_BREF_AH1wwGhHkCJD_2">
    <vt:lpwstr>],"itemData":{"id":201,"type":"article-journal","title":"Some effects of temperature and humidity on the rates of development, mortality and oviposition of &lt;i&gt;Crvptolestes pusillus&lt;/i&gt; (Schönherr)(Coleoptera, Cucujidae)","container-title":"Journal of Stor</vt:lpwstr>
  </property>
  <property fmtid="{D5CDD505-2E9C-101B-9397-08002B2CF9AE}" pid="268" name="ZOTERO_BREF_AH1wwGhHkCJD_3">
    <vt:lpwstr>ed Products Research","page":"97–108","volume":"3","issue":"2","source":"Google Scholar","author":[{"family":"Currie","given":"J.E."}],"issued":{"date-parts":[["1967"]]}}}],"schema":"https://github.com/citation-style-language/schema/raw/master/csl-citatio</vt:lpwstr>
  </property>
  <property fmtid="{D5CDD505-2E9C-101B-9397-08002B2CF9AE}" pid="269" name="ZOTERO_BREF_AH1wwGhHkCJD_4">
    <vt:lpwstr>n.json"}</vt:lpwstr>
  </property>
  <property fmtid="{D5CDD505-2E9C-101B-9397-08002B2CF9AE}" pid="270" name="ZOTERO_BREF_AJurnjPmI1Al_1">
    <vt:lpwstr>ZOTERO_ITEM CSL_CITATION {"citationID":"2o11kmul6g","properties":{"formattedCitation":"[14]","plainCitation":"[14]"},"citationItems":[{"id":218,"uris":["http://zotero.org/groups/55107/items/883R2MAE"],"uri":["http://zotero.org/groups/55107/items/883R2MAE"</vt:lpwstr>
  </property>
  <property fmtid="{D5CDD505-2E9C-101B-9397-08002B2CF9AE}" pid="271" name="ZOTERO_BREF_AJurnjPmI1Al_2">
    <vt:lpwstr>],"itemData":{"id":218,"type":"article-journal","title":"Comparative life history studies of four &lt;i&gt;Callosobruchus&lt;/i&gt; species infesting cowpeas with special reference to &lt;i&gt;Callosobruchus rhodesianus&lt;/i&gt; (Pic) (Coleoptera: Bruchidae)","container-title":</vt:lpwstr>
  </property>
  <property fmtid="{D5CDD505-2E9C-101B-9397-08002B2CF9AE}" pid="272" name="ZOTERO_BREF_AJurnjPmI1Al_3">
    <vt:lpwstr>"Journal of Stored Products Research","page":"189-198","volume":"19","issue":"4","source":"ScienceDirect","abstract":"A comparative study of the ecology of Callosobruchus analis (F.), C. chinensis (L.), C. rhodesianus (Pic) and two strains of C. maculatus</vt:lpwstr>
  </property>
  <property fmtid="{D5CDD505-2E9C-101B-9397-08002B2CF9AE}" pid="273" name="ZOTERO_BREF_AJurnjPmI1Al_4">
    <vt:lpwstr> (F.) was made at three temperatures (25, 30 and 35Â°C) and three relative humidities (60, 70 and 80% r.h.). The performances of C. rhodesianus and the strain of C. maculatus from Brazil were also compared at 20Â°C. The intrinsic rates of increase of each</vt:lpwstr>
  </property>
  <property fmtid="{D5CDD505-2E9C-101B-9397-08002B2CF9AE}" pid="274" name="ZOTERO_BREF_AJurnjPmI1Al_5">
    <vt:lpwstr> species at each temperature were estimated. The optimum temperature for multiplication of all species was around 30Â°C. Total oviposition was highest at 30Â°C for all species, but survival from egg to adult was highest at 25Â°C for C. rhodesianus and the</vt:lpwstr>
  </property>
  <property fmtid="{D5CDD505-2E9C-101B-9397-08002B2CF9AE}" pid="275" name="ZOTERO_BREF_AJurnjPmI1Al_6">
    <vt:lpwstr> Malawi strain of C. maculatus compared with 30Â°C for the others. Development of both strains of C. maculatus was fastest at 35Â°C, but all other species developed most rapidly at 30Â°C. Relative humidity in the range 60â€“80% had no appreciable effect o</vt:lpwstr>
  </property>
  <property fmtid="{D5CDD505-2E9C-101B-9397-08002B2CF9AE}" pid="276" name="ZOTERO_BREF_AJurnjPmI1Al_7">
    <vt:lpwstr>n any of the biological characteristics studied. The performance of C. rhodesianus was better at 20Â°C than that of the Brazilian strain of C. maculatus, and the results are discussed in relation to the distribution of the two species in Africa.","DOI":"1</vt:lpwstr>
  </property>
  <property fmtid="{D5CDD505-2E9C-101B-9397-08002B2CF9AE}" pid="277" name="ZOTERO_BREF_AJurnjPmI1Al_8">
    <vt:lpwstr>0.1016/0022-474X(83)90007-3","ISSN":"0022-474X","shortTitle":"Comparative life history studies of four Callosobruchus species infesting cowpeas with special reference to Callosobruchus rhodesianus (Pic) (Coleoptera","author":[{"family":"Giga","given":"D.P</vt:lpwstr>
  </property>
  <property fmtid="{D5CDD505-2E9C-101B-9397-08002B2CF9AE}" pid="278" name="ZOTERO_BREF_AJurnjPmI1Al_9">
    <vt:lpwstr>."},{"family":"Smith","given":"R.H."}],"issued":{"date-parts":[["1983",10]]},"accessed":{"date-parts":[["2011",9,23]]}}}],"schema":"https://github.com/citation-style-language/schema/raw/master/csl-citation.json"}</vt:lpwstr>
  </property>
  <property fmtid="{D5CDD505-2E9C-101B-9397-08002B2CF9AE}" pid="279" name="ZOTERO_BREF_Afm4V79uigka_1">
    <vt:lpwstr>ZOTERO_ITEM CSL_CITATION {"citationID":"2jqkdildb1","properties":{"formattedCitation":"[41]","plainCitation":"[41]"},"citationItems":[{"id":260,"uris":["http://zotero.org/groups/55107/items/JR4C9C5Q"],"uri":["http://zotero.org/groups/55107/items/JR4C9C5Q"</vt:lpwstr>
  </property>
  <property fmtid="{D5CDD505-2E9C-101B-9397-08002B2CF9AE}" pid="280" name="ZOTERO_BREF_Afm4V79uigka_2">
    <vt:lpwstr>],"itemData":{"id":260,"type":"article-journal","title":"Estimating temperature-dependent developmental rates of &lt;i&gt;Diorhabda elongata&lt;/i&gt; (Coleoptera: Chrysomelidae), a biological control agent of saltcedar (&lt;i&gt;Tamarix&lt;/i&gt; spp.)","container-title":"Envir</vt:lpwstr>
  </property>
  <property fmtid="{D5CDD505-2E9C-101B-9397-08002B2CF9AE}" pid="281" name="ZOTERO_BREF_Afm4V79uigka_3">
    <vt:lpwstr>onmental Entomology","page":"775-784","volume":"34","source":"CrossRef","DOI":"10.1603/0046-225X-34.4.775","ISSN":"0046-225X","shortTitle":"Estimating Temperature-Dependent Developmental Rates of               Diorhabda elongata               (Coleoptera"</vt:lpwstr>
  </property>
  <property fmtid="{D5CDD505-2E9C-101B-9397-08002B2CF9AE}" pid="282" name="ZOTERO_BREF_Afm4V79uigka_4">
    <vt:lpwstr>,"author":[{"family":"Herrera","given":"A. M."},{"family":"Dahlsten","given":"D. D."},{"family":"Tomic-Carruthers","given":"N."},{"family":"Carruthers","given":"R. I."}],"issued":{"date-parts":[["2005",8]]},"accessed":{"date-parts":[["2011",9,21]]}}}],"sc</vt:lpwstr>
  </property>
  <property fmtid="{D5CDD505-2E9C-101B-9397-08002B2CF9AE}" pid="283" name="ZOTERO_BREF_Afm4V79uigka_5">
    <vt:lpwstr>hema":"https://github.com/citation-style-language/schema/raw/master/csl-citation.json"}</vt:lpwstr>
  </property>
  <property fmtid="{D5CDD505-2E9C-101B-9397-08002B2CF9AE}" pid="284" name="ZOTERO_BREF_AleAIEniR0fL_1">
    <vt:lpwstr>ZOTERO_ITEM CSL_CITATION {"citationID":"2auefo166c","properties":{"formattedCitation":"[98]","plainCitation":"[98]"},"citationItems":[{"id":157,"uris":["http://zotero.org/groups/55107/items/AFRGBTV4"],"uri":["http://zotero.org/groups/55107/items/AFRGBTV4"</vt:lpwstr>
  </property>
  <property fmtid="{D5CDD505-2E9C-101B-9397-08002B2CF9AE}" pid="285" name="ZOTERO_BREF_AleAIEniR0fL_2">
    <vt:lpwstr>],"itemData":{"id":157,"type":"article-journal","title":"Effects of temperature on the development, longevity and fecundity of &lt;i&gt;Nala lividipes&lt;/i&gt; (Dufour)(Dermaptera: Labiduridae)","container-title":"Australian Journal of Entomology","page":"265–272","</vt:lpwstr>
  </property>
  <property fmtid="{D5CDD505-2E9C-101B-9397-08002B2CF9AE}" pid="286" name="ZOTERO_BREF_AleAIEniR0fL_3">
    <vt:lpwstr>volume":"32","issue":"3","source":"Google Scholar","shortTitle":"EFFECTS OF TEMPERATURE ON THE DEVELOPMENT, LONGEVITY AND FECUNDITY OFNALA LIVIDIPES (DUFOUR)(DERMAPTERA","author":[{"family":"Simpson","given":"G. B."}],"issued":{"date-parts":[["1993"]]}}}]</vt:lpwstr>
  </property>
  <property fmtid="{D5CDD505-2E9C-101B-9397-08002B2CF9AE}" pid="287" name="ZOTERO_BREF_AleAIEniR0fL_4">
    <vt:lpwstr>,"schema":"https://github.com/citation-style-language/schema/raw/master/csl-citation.json"}</vt:lpwstr>
  </property>
  <property fmtid="{D5CDD505-2E9C-101B-9397-08002B2CF9AE}" pid="288" name="ZOTERO_BREF_AloDT6Iuz4iP_1">
    <vt:lpwstr>ZOTERO_ITEM CSL_CITATION {"citationID":"5l9pp7ep","properties":{"formattedCitation":"[154]","plainCitation":"[154]"},"citationItems":[{"id":559,"uris":["http://zotero.org/groups/55107/items/SG69VM3E"],"uri":["http://zotero.org/groups/55107/items/SG69VM3E"</vt:lpwstr>
  </property>
  <property fmtid="{D5CDD505-2E9C-101B-9397-08002B2CF9AE}" pid="289" name="ZOTERO_BREF_AloDT6Iuz4iP_2">
    <vt:lpwstr>],"itemData":{"id":559,"type":"article-journal","title":"Influence of temperature on development and reproduction of &lt;i&gt;Geocoris atricolor&lt;/i&gt;, &lt;i&gt;G. pallens&lt;/i&gt;, and &lt;i&gt;G. punctipes&lt;/i&gt; (Heteroptera: Lygaeidae) from California","container-title":"Environ</vt:lpwstr>
  </property>
  <property fmtid="{D5CDD505-2E9C-101B-9397-08002B2CF9AE}" pid="290" name="ZOTERO_BREF_AloDT6Iuz4iP_3">
    <vt:lpwstr>mental Entomology","page":"596–599","volume":"1","issue":"5","source":"Google Scholar","shortTitle":"Influence of Temperature on Development and Reproduction of Geocoris atricolor, G. pallens, and G. punctipes (Heteroptera","author":[{"family":"Dunbar","g</vt:lpwstr>
  </property>
  <property fmtid="{D5CDD505-2E9C-101B-9397-08002B2CF9AE}" pid="291" name="ZOTERO_BREF_AloDT6Iuz4iP_4">
    <vt:lpwstr>iven":"D.M."},{"family":"Bacon","given":"O.G."}],"issued":{"date-parts":[["1972"]]}}}],"schema":"https://github.com/citation-style-language/schema/raw/master/csl-citation.json"}</vt:lpwstr>
  </property>
  <property fmtid="{D5CDD505-2E9C-101B-9397-08002B2CF9AE}" pid="292" name="ZOTERO_BREF_B0BJxIItQG60_1">
    <vt:lpwstr>ZOTERO_ITEM CSL_CITATION {"citationID":"1bb40d7spi","properties":{"formattedCitation":"[77]","plainCitation":"[77]"},"citationItems":[{"id":280,"uris":["http://zotero.org/groups/55107/items/RP5FP2WS"],"uri":["http://zotero.org/groups/55107/items/RP5FP2WS"</vt:lpwstr>
  </property>
  <property fmtid="{D5CDD505-2E9C-101B-9397-08002B2CF9AE}" pid="293" name="ZOTERO_BREF_B0BJxIItQG60_2">
    <vt:lpwstr>],"itemData":{"id":280,"type":"article-journal","title":"Experimental background to the study of the distribution and abundance of insects. I. The influence of temperature, moisture, and food on the innate capacity for increase of three grain beetles.","c</vt:lpwstr>
  </property>
  <property fmtid="{D5CDD505-2E9C-101B-9397-08002B2CF9AE}" pid="294" name="ZOTERO_BREF_B0BJxIItQG60_3">
    <vt:lpwstr>ontainer-title":"Ecology","page":"698-711","volume":"34","author":[{"family":"Birch","given":"L. C."}],"issued":{"date-parts":[["1953"]]}}}],"schema":"https://github.com/citation-style-language/schema/raw/master/csl-citation.json"}</vt:lpwstr>
  </property>
  <property fmtid="{D5CDD505-2E9C-101B-9397-08002B2CF9AE}" pid="295" name="ZOTERO_BREF_BSHdeyDi64zV_1">
    <vt:lpwstr>ZOTERO_ITEM CSL_CITATION {"citationID":"1crfdgikcq","properties":{"formattedCitation":"[197]","plainCitation":"[197]"},"citationItems":[{"id":671,"uris":["http://zotero.org/groups/55107/items/S5VIB4TR"],"uri":["http://zotero.org/groups/55107/items/S5VIB4T</vt:lpwstr>
  </property>
  <property fmtid="{D5CDD505-2E9C-101B-9397-08002B2CF9AE}" pid="296" name="ZOTERO_BREF_BSHdeyDi64zV_2">
    <vt:lpwstr>R"],"itemData":{"id":671,"type":"article-journal","title":"Life history data of the rosy apple aphid &lt;i&gt;Dysaphis plantaginea&lt;/i&gt; (Pass.) (Homopt., Aphididae) on plantain and as migrant to apple","container-title":"Journal of Pest Science","volume":"77","s</vt:lpwstr>
  </property>
  <property fmtid="{D5CDD505-2E9C-101B-9397-08002B2CF9AE}" pid="297" name="ZOTERO_BREF_BSHdeyDi64zV_3">
    <vt:lpwstr>ource":"CrossRef","URL":"http://springerlink.metapress.com/openurl.asp?genre=article&amp;id=doi:10.1007/s10340-004-0046-5","DOI":"10.1007/s10340-004-0046-5","ISSN":"1612-4758, 1612-4766","author":[{"family":"Blommers","given":"L.H.M."},{"family":"Helsen","giv</vt:lpwstr>
  </property>
  <property fmtid="{D5CDD505-2E9C-101B-9397-08002B2CF9AE}" pid="298" name="ZOTERO_BREF_BSHdeyDi64zV_4">
    <vt:lpwstr>en":"H.H.M."},{"family":"Vaal","given":"F.W.N.M."}],"issued":{"date-parts":[["2004",4,2]]},"accessed":{"date-parts":[["2011",9,26]]}}}],"schema":"https://github.com/citation-style-language/schema/raw/master/csl-citation.json"}</vt:lpwstr>
  </property>
  <property fmtid="{D5CDD505-2E9C-101B-9397-08002B2CF9AE}" pid="299" name="ZOTERO_BREF_Bbx6GftJHYrT_1">
    <vt:lpwstr>ZOTERO_ITEM CSL_CITATION {"citationID":"2a2p4qrq0b","properties":{"formattedCitation":"[267]","plainCitation":"[267]"},"citationItems":[{"id":842,"uris":["http://zotero.org/groups/55107/items/STFMKD47"],"uri":["http://zotero.org/groups/55107/items/STFMKD4</vt:lpwstr>
  </property>
  <property fmtid="{D5CDD505-2E9C-101B-9397-08002B2CF9AE}" pid="300" name="ZOTERO_BREF_Bbx6GftJHYrT_2">
    <vt:lpwstr>7"],"itemData":{"id":842,"type":"article-journal","title":"Development and life-fertility tables for &lt;i&gt;Diatraea lineolata&lt;/i&gt; (Lepidoptera: Pyralidae) at constant temperatures","container-title":"Annals of the Entomological Society of America","volume":"</vt:lpwstr>
  </property>
  <property fmtid="{D5CDD505-2E9C-101B-9397-08002B2CF9AE}" pid="301" name="ZOTERO_BREF_Bbx6GftJHYrT_3">
    <vt:lpwstr>82","source":"Google Scholar","shortTitle":"Development and life-fertility tables for Diatraea lineolata (Lepidoptera","author":[{"family":"Rodriguez-del-Bosque","given":"L. A."},{"family":"Smith Jr","given":"J. W."},{"family":"Browning","given":"H. W."}]</vt:lpwstr>
  </property>
  <property fmtid="{D5CDD505-2E9C-101B-9397-08002B2CF9AE}" pid="302" name="ZOTERO_BREF_Bbx6GftJHYrT_4">
    <vt:lpwstr>,"issued":{"date-parts":[["1989"]]}}}],"schema":"https://github.com/citation-style-language/schema/raw/master/csl-citation.json"}</vt:lpwstr>
  </property>
  <property fmtid="{D5CDD505-2E9C-101B-9397-08002B2CF9AE}" pid="303" name="ZOTERO_BREF_BtcJSWWW1KPm_1">
    <vt:lpwstr>ZOTERO_ITEM CSL_CITATION {"citationID":"1914flskj8","properties":{"formattedCitation":"[24]","plainCitation":"[24]"},"citationItems":[{"id":307,"uris":["http://zotero.org/groups/55107/items/Z3RJBRM2"],"uri":["http://zotero.org/groups/55107/items/Z3RJBRM2"</vt:lpwstr>
  </property>
  <property fmtid="{D5CDD505-2E9C-101B-9397-08002B2CF9AE}" pid="304" name="ZOTERO_BREF_BtcJSWWW1KPm_2">
    <vt:lpwstr>],"itemData":{"id":307,"type":"article-journal","title":"Phenology of three Coccinellid species: thermal requirements for development","container-title":"Annals of the Entomological Society of America","page":"31-36","volume":"74","issue":"1","source":"In</vt:lpwstr>
  </property>
  <property fmtid="{D5CDD505-2E9C-101B-9397-08002B2CF9AE}" pid="305" name="ZOTERO_BREF_BtcJSWWW1KPm_3">
    <vt:lpwstr>gentaConnect","abstract":"Three coccinellids, Adalia bipunctata L., Coccinella transversoguttata Brown, and Coccinella septempunctata L., show optimal preimaginal development and survival at temperatures between 26.7° and 29.4°C. Development of A. bipunct</vt:lpwstr>
  </property>
  <property fmtid="{D5CDD505-2E9C-101B-9397-08002B2CF9AE}" pid="306" name="ZOTERO_BREF_BtcJSWWW1KPm_4">
    <vt:lpwstr>ata, from oviposition to adult emergence, requires an accumulation of 263 heat degree days (K) above a theoretical threshold for development (t) of 9.0°C. Coccinella transversoguttata requires 218 heat degree days above 12.2°C. and C. septempunctata, an i</vt:lpwstr>
  </property>
  <property fmtid="{D5CDD505-2E9C-101B-9397-08002B2CF9AE}" pid="307" name="ZOTERO_BREF_BtcJSWWW1KPm_5">
    <vt:lpwstr>mported Palearctic species, requires an accumulated K value of 197 above 12.1°C. Adalia bipunctata's low t value allows early-season development, when temperatures are low. In comparison C. transversoguttata and C. septempunctata can develop faster at hig</vt:lpwstr>
  </property>
  <property fmtid="{D5CDD505-2E9C-101B-9397-08002B2CF9AE}" pid="308" name="ZOTERO_BREF_BtcJSWWW1KPm_6">
    <vt:lpwstr>her summer temperatures because of their low K values. Based solely on thermal characteristics, the three coccinellid species may produce between 3 and 4 generations per year. However, the species differ in the degree to which they approach the maximum de</vt:lpwstr>
  </property>
  <property fmtid="{D5CDD505-2E9C-101B-9397-08002B2CF9AE}" pid="309" name="ZOTERO_BREF_BtcJSWWW1KPm_7">
    <vt:lpwstr>velopmental rate in the field. These differences are determined by the species' differential prey specificity and diapause characteristics.","shortTitle":"Phenology of Three Coccinellid Species","author":[{"family":"Obrycki","given":"J.J."},{"family":"Tau</vt:lpwstr>
  </property>
  <property fmtid="{D5CDD505-2E9C-101B-9397-08002B2CF9AE}" pid="310" name="ZOTERO_BREF_BtcJSWWW1KPm_8">
    <vt:lpwstr>ber","given":"M.J."}],"issued":{"date-parts":[["1981"]]}}}],"schema":"https://github.com/citation-style-language/schema/raw/master/csl-citation.json"}</vt:lpwstr>
  </property>
  <property fmtid="{D5CDD505-2E9C-101B-9397-08002B2CF9AE}" pid="311" name="ZOTERO_BREF_C3zwoogqbOZB_1">
    <vt:lpwstr>ZOTERO_ITEM CSL_CITATION {"citationID":"5bknbo377","properties":{"formattedCitation":"[16]","plainCitation":"[16]"},"citationItems":[{"id":202,"uris":["http://zotero.org/groups/55107/items/2RC5GTW5"],"uri":["http://zotero.org/groups/55107/items/2RC5GTW5"]</vt:lpwstr>
  </property>
  <property fmtid="{D5CDD505-2E9C-101B-9397-08002B2CF9AE}" pid="312" name="ZOTERO_BREF_C3zwoogqbOZB_2">
    <vt:lpwstr>,"itemData":{"id":202,"type":"article-journal","title":"Temperature-dependent development in an Oregon population of &lt;i&gt;Harmonia axyridis&lt;/i&gt; (Coleoptera: Coccinellidae)","container-title":"Environmental Entomology","page":"1001-1005","volume":"27","issue</vt:lpwstr>
  </property>
  <property fmtid="{D5CDD505-2E9C-101B-9397-08002B2CF9AE}" pid="313" name="ZOTERO_BREF_C3zwoogqbOZB_3">
    <vt:lpwstr>":"4","source":"IngentaConnect","abstract":"The multicolored Asian lady beetle, Harmonia axyridis (Pallas), an aphidophagous coccinellid, was first seen in Benton County, OR, in 1993. Coincident with the 1st occurrence of H. axyridis, we initiated a study</vt:lpwstr>
  </property>
  <property fmtid="{D5CDD505-2E9C-101B-9397-08002B2CF9AE}" pid="314" name="ZOTERO_BREF_C3zwoogqbOZB_4">
    <vt:lpwstr> on its temperature-dependent survival and development. Survival from 1st instar to adult emergence ranged from 83-90% between 18 and 30°C, and at 10 and 34°C was 42 and 25%, respectively. Mean time for complete development ranged from 14.8 d at 30°C to 8</vt:lpwstr>
  </property>
  <property fmtid="{D5CDD505-2E9C-101B-9397-08002B2CF9AE}" pid="315" name="ZOTERO_BREF_C3zwoogqbOZB_5">
    <vt:lpwstr>1.1 d at l4°C. No eggs hatched at 10° or 34°C and no 1st instars transferred to 10°C survived. The mean lower threshold for egg-to-adult development of 11.2°C is typical relative to other temperate aphidophagous Coccinellidae and was not significantly dif</vt:lpwstr>
  </property>
  <property fmtid="{D5CDD505-2E9C-101B-9397-08002B2CF9AE}" pid="316" name="ZOTERO_BREF_C3zwoogqbOZB_6">
    <vt:lpwstr>ferent from 10°C calculated for a French population of this beetle. Conversely, the mean number of degree-clays (DD) required for complete development was higher in the Oregon population (267.3 DD) than the French population (231.3 DD), although this may </vt:lpwstr>
  </property>
  <property fmtid="{D5CDD505-2E9C-101B-9397-08002B2CF9AE}" pid="317" name="ZOTERO_BREF_C3zwoogqbOZB_7">
    <vt:lpwstr>have been due in part to a different diet. Times for preimaginal development and values for thermal requirements suggest that the species is a thermal generalist in western Oregon.","shortTitle":"Temperature-Dependent Development in an Oregon Population o</vt:lpwstr>
  </property>
  <property fmtid="{D5CDD505-2E9C-101B-9397-08002B2CF9AE}" pid="318" name="ZOTERO_BREF_C3zwoogqbOZB_8">
    <vt:lpwstr>f Harmonia axyridis (Coleoptera","author":[{"family":"LaMana","given":"Michael L."},{"family":"Miller","given":"Jeffrey C."}],"issued":{"date-parts":[["1998"]]}}}],"schema":"https://github.com/citation-style-language/schema/raw/master/csl-citation.json"}</vt:lpwstr>
  </property>
  <property fmtid="{D5CDD505-2E9C-101B-9397-08002B2CF9AE}" pid="319" name="ZOTERO_BREF_C7ykKfkVH3z5_1">
    <vt:lpwstr>ZOTERO_ITEM CSL_CITATION {"citationID":"261j6lq16c","properties":{"formattedCitation":"[9]","plainCitation":"[9]"},"citationItems":[{"id":228,"uris":["http://zotero.org/groups/55107/items/AG3RKJWS"],"uri":["http://zotero.org/groups/55107/items/AG3RKJWS"],</vt:lpwstr>
  </property>
  <property fmtid="{D5CDD505-2E9C-101B-9397-08002B2CF9AE}" pid="320" name="ZOTERO_BREF_C7ykKfkVH3z5_2">
    <vt:lpwstr>"itemData":{"id":228,"type":"article-journal","title":"Developmental periods for boll weevil reared at several constant and fluctuating temperatures","container-title":"Journal of Economic Entomology","page":"377-380","volume":"62","author":[{"family":"Fy</vt:lpwstr>
  </property>
  <property fmtid="{D5CDD505-2E9C-101B-9397-08002B2CF9AE}" pid="321" name="ZOTERO_BREF_C7ykKfkVH3z5_3">
    <vt:lpwstr>e","given":"R. E."},{"family":"Patana","given":"R"},{"family":"McAda","given":"W. C."}],"issued":{"date-parts":[["1969"]]}}}],"schema":"https://github.com/citation-style-language/schema/raw/master/csl-citation.json"}</vt:lpwstr>
  </property>
  <property fmtid="{D5CDD505-2E9C-101B-9397-08002B2CF9AE}" pid="322" name="ZOTERO_BREF_CHZN2OgdQMbO_1">
    <vt:lpwstr>ZOTERO_ITEM CSL_CITATION {"citationID":"1d603addhh","properties":{"formattedCitation":"[207]","plainCitation":"[207]"},"citationItems":[{"id":688,"uris":["http://zotero.org/groups/55107/items/XXK3KDWU"],"uri":["http://zotero.org/groups/55107/items/XXK3KDW</vt:lpwstr>
  </property>
  <property fmtid="{D5CDD505-2E9C-101B-9397-08002B2CF9AE}" pid="323" name="ZOTERO_BREF_CHZN2OgdQMbO_2">
    <vt:lpwstr>U"],"itemData":{"id":688,"type":"article-journal","title":"Effect of temperature on developmental rate and fecundity of the pear psylla, &lt;i&gt;Psylla pyricola&lt;/i&gt; (Homoptera: Psyllidae)","container-title":"The Canadian Entomologist","page":"165–169","volume"</vt:lpwstr>
  </property>
  <property fmtid="{D5CDD505-2E9C-101B-9397-08002B2CF9AE}" pid="324" name="ZOTERO_BREF_CHZN2OgdQMbO_3">
    <vt:lpwstr>:"109","issue":"2","source":"Google Scholar","shortTitle":"Effect of temperature on developmental rate and fecundity of the pear psylla, Psylla pyricola (Homoptera","author":[{"family":"McMullen","given":"R. D."},{"family":"Jong","given":"C."}],"issued":{</vt:lpwstr>
  </property>
  <property fmtid="{D5CDD505-2E9C-101B-9397-08002B2CF9AE}" pid="325" name="ZOTERO_BREF_CHZN2OgdQMbO_4">
    <vt:lpwstr>"date-parts":[["1977"]]}}}],"schema":"https://github.com/citation-style-language/schema/raw/master/csl-citation.json"}</vt:lpwstr>
  </property>
  <property fmtid="{D5CDD505-2E9C-101B-9397-08002B2CF9AE}" pid="326" name="ZOTERO_BREF_CL0aIRCKFun0_1">
    <vt:lpwstr>ZOTERO_ITEM CSL_CITATION {"citationID":"1p42rgu002","properties":{"formattedCitation":"[83]","plainCitation":"[83]"},"citationItems":[{"id":442,"uris":["http://zotero.org/groups/55107/items/WKGW9XTP"],"uri":["http://zotero.org/groups/55107/items/WKGW9XTP"</vt:lpwstr>
  </property>
  <property fmtid="{D5CDD505-2E9C-101B-9397-08002B2CF9AE}" pid="327" name="ZOTERO_BREF_CL0aIRCKFun0_2">
    <vt:lpwstr>],"itemData":{"id":442,"type":"article-journal","title":"Observations on the rate of growth and disruption of moulting in the larvae and pupae of &lt;i&gt;Tribolium castaneum&lt;/i&gt; (Herbst)(Coleoptera, Tenebrionidae) at sub-threshold temperatures","container-titl</vt:lpwstr>
  </property>
  <property fmtid="{D5CDD505-2E9C-101B-9397-08002B2CF9AE}" pid="328" name="ZOTERO_BREF_CL0aIRCKFun0_3">
    <vt:lpwstr>e":"Entomologia Experimentalis et Applicata","page":"211–222","volume":"5","issue":"3","source":"Google Scholar","author":[{"family":"Howe","given":"R. W"}],"issued":{"date-parts":[["1962"]]}}}],"schema":"https://github.com/citation-style-language/schema/</vt:lpwstr>
  </property>
  <property fmtid="{D5CDD505-2E9C-101B-9397-08002B2CF9AE}" pid="329" name="ZOTERO_BREF_CL0aIRCKFun0_4">
    <vt:lpwstr>raw/master/csl-citation.json"}</vt:lpwstr>
  </property>
  <property fmtid="{D5CDD505-2E9C-101B-9397-08002B2CF9AE}" pid="330" name="ZOTERO_BREF_COWOLLmq0ga1_1">
    <vt:lpwstr>ZOTERO_ITEM CSL_CITATION {"citationID":"14jgfpa752","properties":{"formattedCitation":"[205]","plainCitation":"[205]"},"citationItems":[{"id":686,"uris":["http://zotero.org/groups/55107/items/4JAIC7AU"],"uri":["http://zotero.org/groups/55107/items/4JAIC7A</vt:lpwstr>
  </property>
  <property fmtid="{D5CDD505-2E9C-101B-9397-08002B2CF9AE}" pid="331" name="ZOTERO_BREF_COWOLLmq0ga1_2">
    <vt:lpwstr>U"],"itemData":{"id":686,"type":"article-journal","title":"The influence of constant temperature on population growth rates of the cassava mealybug, &lt;i&gt;Phenacoccus manihoti&lt;/i&gt;","container-title":"Entomologia Experimentalis et Applicata","page":"165–169",</vt:lpwstr>
  </property>
  <property fmtid="{D5CDD505-2E9C-101B-9397-08002B2CF9AE}" pid="332" name="ZOTERO_BREF_COWOLLmq0ga1_3">
    <vt:lpwstr>"volume":"38","issue":"2","source":"Google Scholar","author":[{"family":"Lema","given":"K. M."},{"family":"Herren","given":"H. R."}],"issued":{"date-parts":[["1985"]]}}}],"schema":"https://github.com/citation-style-language/schema/raw/master/csl-citation.</vt:lpwstr>
  </property>
  <property fmtid="{D5CDD505-2E9C-101B-9397-08002B2CF9AE}" pid="333" name="ZOTERO_BREF_COWOLLmq0ga1_4">
    <vt:lpwstr>json"}</vt:lpwstr>
  </property>
  <property fmtid="{D5CDD505-2E9C-101B-9397-08002B2CF9AE}" pid="334" name="ZOTERO_BREF_COfa1PHENI1D_1">
    <vt:lpwstr>ZOTERO_ITEM {"citationID":"8d5l4vnci","citationItems":[{"uri":["http://zotero.org/groups/55107/items/Q9RA27TU"]}]}</vt:lpwstr>
  </property>
  <property fmtid="{D5CDD505-2E9C-101B-9397-08002B2CF9AE}" pid="335" name="ZOTERO_BREF_CfkM7dMEBfCF_1">
    <vt:lpwstr>ZOTERO_ITEM CSL_CITATION {"citationID":"2faprk3j1m","properties":{"formattedCitation":"[131]","plainCitation":"[131]"},"citationItems":[{"id":487,"uris":["http://zotero.org/groups/55107/items/3WFAES4T"],"uri":["http://zotero.org/groups/55107/items/3WFAES4</vt:lpwstr>
  </property>
  <property fmtid="{D5CDD505-2E9C-101B-9397-08002B2CF9AE}" pid="336" name="ZOTERO_BREF_CfkM7dMEBfCF_2">
    <vt:lpwstr>T"],"itemData":{"id":487,"type":"article-journal","title":"Effect of temperature on development of the forensically important holarctic blow fly &lt;i&gt;Protophormia terraenovae&lt;/i&gt; (Robineau-Desvoidy)(Diptera: Calliphoridae)","container-title":"Forensic Scien</vt:lpwstr>
  </property>
  <property fmtid="{D5CDD505-2E9C-101B-9397-08002B2CF9AE}" pid="337" name="ZOTERO_BREF_CfkM7dMEBfCF_3">
    <vt:lpwstr>ce International","page":"177–182","volume":"128","issue":"3","source":"Google Scholar","shortTitle":"Effect of temperature on development of the forensically important holarctic blow fly Protophormia terraenovae (Robineau-Desvoidy)(Diptera","author":[{"f</vt:lpwstr>
  </property>
  <property fmtid="{D5CDD505-2E9C-101B-9397-08002B2CF9AE}" pid="338" name="ZOTERO_BREF_CfkM7dMEBfCF_4">
    <vt:lpwstr>amily":"Grassberger","given":"M."},{"family":"Reiter","given":"C."}],"issued":{"date-parts":[["2002"]]}}}],"schema":"https://github.com/citation-style-language/schema/raw/master/csl-citation.json"}</vt:lpwstr>
  </property>
  <property fmtid="{D5CDD505-2E9C-101B-9397-08002B2CF9AE}" pid="339" name="ZOTERO_BREF_CwYVZB4BhoCY_1">
    <vt:lpwstr>ZOTERO_ITEM CSL_CITATION {"citationID":"26ikh5rofh","properties":{"formattedCitation":"[298]","plainCitation":"[298]"},"citationItems":[{"id":912,"uris":["http://zotero.org/groups/55107/items/R3Q9X3GI"],"uri":["http://zotero.org/groups/55107/items/R3Q9X3G</vt:lpwstr>
  </property>
  <property fmtid="{D5CDD505-2E9C-101B-9397-08002B2CF9AE}" pid="340" name="ZOTERO_BREF_CwYVZB4BhoCY_2">
    <vt:lpwstr>I"],"itemData":{"id":912,"type":"article-journal","title":"Population growth and development of the Psocid &lt;i&gt;Liposcelis rufa&lt;/i&gt; (Psocoptera: Liposcelididae) at constant temperatures and relative humidities","container-title":"Journal of Economic Entomol</vt:lpwstr>
  </property>
  <property fmtid="{D5CDD505-2E9C-101B-9397-08002B2CF9AE}" pid="341" name="ZOTERO_BREF_CwYVZB4BhoCY_3">
    <vt:lpwstr>ogy","page":"1920-1928","volume":"103","source":"CrossRef","DOI":"10.1603/EC10127","ISSN":"0022-0493","shortTitle":"Population Growth and Development of the Psocid               Liposcelis rufa               (Psocoptera","author":[{"family":"Gautam","give</vt:lpwstr>
  </property>
  <property fmtid="{D5CDD505-2E9C-101B-9397-08002B2CF9AE}" pid="342" name="ZOTERO_BREF_CwYVZB4BhoCY_4">
    <vt:lpwstr>n":"S. G."},{"family":"Opit","given":"G. P."},{"family":"Giles","given":"K. L."}],"issued":{"date-parts":[["2010",10]]},"accessed":{"date-parts":[["2011",9,26]]}}}],"schema":"https://github.com/citation-style-language/schema/raw/master/csl-citation.json"}</vt:lpwstr>
  </property>
  <property fmtid="{D5CDD505-2E9C-101B-9397-08002B2CF9AE}" pid="343" name="ZOTERO_BREF_D71UaoZoLleM_1">
    <vt:lpwstr>ZOTERO_ITEM CSL_CITATION {"citationID":"24gqhaamua","properties":{"formattedCitation":"[149]","plainCitation":"[149]"},"citationItems":[{"id":544,"uris":["http://zotero.org/groups/55107/items/WE4Z5CKJ"],"uri":["http://zotero.org/groups/55107/items/WE4Z5CK</vt:lpwstr>
  </property>
  <property fmtid="{D5CDD505-2E9C-101B-9397-08002B2CF9AE}" pid="344" name="ZOTERO_BREF_D71UaoZoLleM_2">
    <vt:lpwstr>J"],"itemData":{"id":544,"type":"article-journal","title":"Seasonal dynamics and the effect of temperature in &lt;i&gt;Corythucha cydoniae&lt;/i&gt; (Heteroptera: Tingidae)","container-title":"Environmental Entomology","page":"1299–1304","volume":"19","issue":"5","so</vt:lpwstr>
  </property>
  <property fmtid="{D5CDD505-2E9C-101B-9397-08002B2CF9AE}" pid="345" name="ZOTERO_BREF_D71UaoZoLleM_3">
    <vt:lpwstr>urce":"Google Scholar","shortTitle":"Seasonal dynamics and the effect of temperature in Corythucha cydoniae (Heteroptera","author":[{"family":"Neal","given":"J.W."},{"family":"Douglass","given":"L.W."}],"issued":{"date-parts":[["1990"]]}}}],"schema":"http</vt:lpwstr>
  </property>
  <property fmtid="{D5CDD505-2E9C-101B-9397-08002B2CF9AE}" pid="346" name="ZOTERO_BREF_D71UaoZoLleM_4">
    <vt:lpwstr>s://github.com/citation-style-language/schema/raw/master/csl-citation.json"}</vt:lpwstr>
  </property>
  <property fmtid="{D5CDD505-2E9C-101B-9397-08002B2CF9AE}" pid="347" name="ZOTERO_BREF_DMuBAYDniY7H_1">
    <vt:lpwstr>ZOTERO_ITEM CSL_CITATION {"citationID":"1n69497ed7","properties":{"formattedCitation":"[142]","plainCitation":"[142]"},"citationItems":[{"id":538,"uris":["http://zotero.org/groups/55107/items/X8H9QHE7"],"uri":["http://zotero.org/groups/55107/items/X8H9QHE</vt:lpwstr>
  </property>
  <property fmtid="{D5CDD505-2E9C-101B-9397-08002B2CF9AE}" pid="348" name="ZOTERO_BREF_DMuBAYDniY7H_2">
    <vt:lpwstr>7"],"itemData":{"id":538,"type":"article-journal","title":"Development and Mating Behaviour of &lt;i&gt;Oechalia Schellenbergii&lt;/i&gt; (Guérin‐Méneville) and &lt;i&gt;Cermatulus Nasalis&lt;/i&gt; (Westwood) (Hemiptera: Pentatomidae)","container-title":"Australian Journal of E</vt:lpwstr>
  </property>
  <property fmtid="{D5CDD505-2E9C-101B-9397-08002B2CF9AE}" pid="349" name="ZOTERO_BREF_DMuBAYDniY7H_3">
    <vt:lpwstr>ntomology","page":"183-187","volume":"27","issue":"3","source":"Wiley Online Library","abstract":"In laboratory studies the development thresholds of eggs of Oechalia schellenbergii (Guérin-Méneville) and Crematulus nasalis (Westwood) were found to be abo</vt:lpwstr>
  </property>
  <property fmtid="{D5CDD505-2E9C-101B-9397-08002B2CF9AE}" pid="350" name="ZOTERO_BREF_DMuBAYDniY7H_4">
    <vt:lpwstr>ve 12.5°C. Survival of eggs of O. schellenbergii was reduced at 15°C compared with temperatures up to 35°C. Egg survival in C. nasalis was significantly less at 15 and 30°C than at 20 or 25°C and nil at 35°C. First-instar nymphs of both species failed to </vt:lpwstr>
  </property>
  <property fmtid="{D5CDD505-2E9C-101B-9397-08002B2CF9AE}" pid="351" name="ZOTERO_BREF_DMuBAYDniY7H_5">
    <vt:lpwstr>moult at 15°C indicating a higher development threshold for this stage than for eggs. Survival of nymphs of O. schellenbergii was similar between 20 and 35°C. Survival of nymphs of C. nasalis was similar except at 35°C where it was significantly lower. Re</vt:lpwstr>
  </property>
  <property fmtid="{D5CDD505-2E9C-101B-9397-08002B2CF9AE}" pid="352" name="ZOTERO_BREF_DMuBAYDniY7H_6">
    <vt:lpwstr>productive potential of both species was higher between 25 and 30°C with O. schellenbergii better adapted at higher temperatures. Adult longevity of both sexes of both species increased as temperatures decreased.","DOI":"10.1111/j.1440-6055.1988.tb01520.x</vt:lpwstr>
  </property>
  <property fmtid="{D5CDD505-2E9C-101B-9397-08002B2CF9AE}" pid="353" name="ZOTERO_BREF_DMuBAYDniY7H_7">
    <vt:lpwstr>","ISSN":"1440-6055","shortTitle":"Development and Mating Behaviour of Oechalia Schellenbergii (guérin‐méneville) and Cermatulus Nasalis (westwood) (hemiptera","language":"en","author":[{"family":"Awan","given":"M. S"}],"issued":{"date-parts":[["1988",8,1</vt:lpwstr>
  </property>
  <property fmtid="{D5CDD505-2E9C-101B-9397-08002B2CF9AE}" pid="354" name="ZOTERO_BREF_DMuBAYDniY7H_8">
    <vt:lpwstr>]]},"accessed":{"date-parts":[["2011",9,26]]}}}],"schema":"https://github.com/citation-style-language/schema/raw/master/csl-citation.json"}</vt:lpwstr>
  </property>
  <property fmtid="{D5CDD505-2E9C-101B-9397-08002B2CF9AE}" pid="355" name="ZOTERO_BREF_DqAk984q1Ebo_1">
    <vt:lpwstr>ZOTERO_ITEM CSL_CITATION {"citationID":"19mc76io6b","properties":{"formattedCitation":"[166]","plainCitation":"[166]"},"citationItems":[{"id":593,"uris":["http://zotero.org/groups/55107/items/FWXFNGXH"],"uri":["http://zotero.org/groups/55107/items/FWXFNGX</vt:lpwstr>
  </property>
  <property fmtid="{D5CDD505-2E9C-101B-9397-08002B2CF9AE}" pid="356" name="ZOTERO_BREF_DqAk984q1Ebo_2">
    <vt:lpwstr>H"],"itemData":{"id":593,"type":"article-journal","title":"The influence of temperature on development, longevity, and fecundity in the Rutherglen bug, &lt;i&gt;Nysius vinitor&lt;/i&gt; (Hemiptera: Lygaeidae)","container-title":"Australian Journal of Zoology","page":</vt:lpwstr>
  </property>
  <property fmtid="{D5CDD505-2E9C-101B-9397-08002B2CF9AE}" pid="357" name="ZOTERO_BREF_DqAk984q1Ebo_3">
    <vt:lpwstr>"67–78","volume":"20","issue":"1","source":"Google Scholar","shortTitle":"The influence of temperature on development, longevity, and fecundity in the Rutherglen bug, Nysius vinitor (Hemiptera","author":[{"family":"Kehat","given":"M."},{"family":"Wyndham"</vt:lpwstr>
  </property>
  <property fmtid="{D5CDD505-2E9C-101B-9397-08002B2CF9AE}" pid="358" name="ZOTERO_BREF_DqAk984q1Ebo_4">
    <vt:lpwstr>,"given":"M."}],"issued":{"date-parts":[["1972"]]}}}],"schema":"https://github.com/citation-style-language/schema/raw/master/csl-citation.json"}</vt:lpwstr>
  </property>
  <property fmtid="{D5CDD505-2E9C-101B-9397-08002B2CF9AE}" pid="359" name="ZOTERO_BREF_DuPfgp3qb81p_1">
    <vt:lpwstr>ZOTERO_ITEM CSL_CITATION {"citationID":"11h1q283kq","properties":{"formattedCitation":"[137]","plainCitation":"[137]"},"citationItems":[{"id":508,"uris":["http://zotero.org/groups/55107/items/PM878N8C"],"uri":["http://zotero.org/groups/55107/items/PM878N8</vt:lpwstr>
  </property>
  <property fmtid="{D5CDD505-2E9C-101B-9397-08002B2CF9AE}" pid="360" name="ZOTERO_BREF_DuPfgp3qb81p_2">
    <vt:lpwstr>C"],"itemData":{"id":508,"type":"article-journal","title":"Effect of temperature and sex on growth patterns in nymphs of the mayfly &lt;i&gt;Hexagenia hilineata&lt;/i&gt; in the laboratory","container-title":"Freshwater Biology","page":"535–545","volume":"12","issue"</vt:lpwstr>
  </property>
  <property fmtid="{D5CDD505-2E9C-101B-9397-08002B2CF9AE}" pid="361" name="ZOTERO_BREF_DuPfgp3qb81p_3">
    <vt:lpwstr>:"6","source":"Google Scholar","author":[{"family":"Wright","given":"L. L."},{"family":"Mattice","given":"J. S."},{"family":"Beauchamp","given":"J. J."}],"issued":{"date-parts":[["1982"]]}}}],"schema":"https://github.com/citation-style-language/schema/raw</vt:lpwstr>
  </property>
  <property fmtid="{D5CDD505-2E9C-101B-9397-08002B2CF9AE}" pid="362" name="ZOTERO_BREF_DuPfgp3qb81p_4">
    <vt:lpwstr>/master/csl-citation.json"}</vt:lpwstr>
  </property>
  <property fmtid="{D5CDD505-2E9C-101B-9397-08002B2CF9AE}" pid="363" name="ZOTERO_BREF_DvPlin5vTQJP_1">
    <vt:lpwstr>ZOTERO_ITEM CSL_CITATION {"citationID":"83e3evdu1","properties":{"formattedCitation":"[193]","plainCitation":"[193]"},"citationItems":[{"id":661,"uris":["http://zotero.org/groups/55107/items/TSTVZKRG"],"uri":["http://zotero.org/groups/55107/items/TSTVZKRG</vt:lpwstr>
  </property>
  <property fmtid="{D5CDD505-2E9C-101B-9397-08002B2CF9AE}" pid="364" name="ZOTERO_BREF_DvPlin5vTQJP_2">
    <vt:lpwstr>"],"itemData":{"id":661,"type":"article-journal","title":"Preimaginal development and survival of &lt;i&gt;Bemisia tabaci&lt;/i&gt; on cotton and cucumber","container-title":"Environmental Entomology","page":"359–363","volume":"21","issue":"2","source":"Google Schola</vt:lpwstr>
  </property>
  <property fmtid="{D5CDD505-2E9C-101B-9397-08002B2CF9AE}" pid="365" name="ZOTERO_BREF_DvPlin5vTQJP_3">
    <vt:lpwstr>r","author":[{"family":"Powell","given":"D.A."},{"family":"Bellows","given":"T. S."}],"issued":{"date-parts":[["1992"]]}}}],"schema":"https://github.com/citation-style-language/schema/raw/master/csl-citation.json"}</vt:lpwstr>
  </property>
  <property fmtid="{D5CDD505-2E9C-101B-9397-08002B2CF9AE}" pid="366" name="ZOTERO_BREF_DyWDEoxfuGQE_1">
    <vt:lpwstr>ZOTERO_ITEM CSL_CITATION {"citationID":"2befoof2o4","properties":{"formattedCitation":"[306]","plainCitation":"[306]"},"citationItems":[{"id":929,"uris":["http://zotero.org/groups/55107/items/IM67PMQI"],"uri":["http://zotero.org/groups/55107/items/IM67PMQ</vt:lpwstr>
  </property>
  <property fmtid="{D5CDD505-2E9C-101B-9397-08002B2CF9AE}" pid="367" name="ZOTERO_BREF_DyWDEoxfuGQE_2">
    <vt:lpwstr>I"],"itemData":{"id":929,"type":"article-journal","title":"Temperature-dependent development of &lt;i&gt;Megalurothrips sjostedti&lt;/i&gt; and &lt;i&gt;Frankliniella occidentalis&lt;/i&gt; (Thysanoptera: Thripidae)","container-title":"African Entomology","page":"325–331","volum</vt:lpwstr>
  </property>
  <property fmtid="{D5CDD505-2E9C-101B-9397-08002B2CF9AE}" pid="368" name="ZOTERO_BREF_DyWDEoxfuGQE_3">
    <vt:lpwstr>e":"10","issue":"2","source":"Google Scholar","shortTitle":"Temperature-dependent development of Megalurothrips sjostedti and Frankliniella occidentalis (Thysanoptera","author":[{"family":"Gitonga","given":"L. M."},{"family":"Lohr","given":"B."},{"family"</vt:lpwstr>
  </property>
  <property fmtid="{D5CDD505-2E9C-101B-9397-08002B2CF9AE}" pid="369" name="ZOTERO_BREF_DyWDEoxfuGQE_4">
    <vt:lpwstr>:"Overholt","given":"W. A."},{"family":"Magambo","given":"J. K."},{"family":"Mueke","given":"J. M."}],"issued":{"date-parts":[["2002"]]}}}],"schema":"https://github.com/citation-style-language/schema/raw/master/csl-citation.json"}</vt:lpwstr>
  </property>
  <property fmtid="{D5CDD505-2E9C-101B-9397-08002B2CF9AE}" pid="370" name="ZOTERO_BREF_EAeVmiigkZ3p_1">
    <vt:lpwstr>ZOTERO_ITEM CSL_CITATION {"citationID":"2fpil9m8o","properties":{"formattedCitation":"[95]","plainCitation":"[95]"},"citationItems":[{"id":150,"uris":["http://zotero.org/groups/55107/items/J55E3G8A"],"uri":["http://zotero.org/groups/55107/items/J55E3G8A"]</vt:lpwstr>
  </property>
  <property fmtid="{D5CDD505-2E9C-101B-9397-08002B2CF9AE}" pid="371" name="ZOTERO_BREF_EAeVmiigkZ3p_2">
    <vt:lpwstr>,"itemData":{"id":150,"type":"article-journal","title":"The life cycle relative to temperature of &lt;i&gt;Protaphorura armatus&lt;/i&gt; (Tullberg)(Collembola: Onychiuridae), a parthenogenetic species","container-title":"Great Lakes Entomologist","page":"15","volume</vt:lpwstr>
  </property>
  <property fmtid="{D5CDD505-2E9C-101B-9397-08002B2CF9AE}" pid="372" name="ZOTERO_BREF_EAeVmiigkZ3p_3">
    <vt:lpwstr>":"7","issue":"9","source":"Google Scholar","shortTitle":"The life cycle relative to temperature of Protaphorura armatus (Tullberg)(Collembola","author":[{"family":"Snider","given":"R. M."}],"issued":{"date-parts":[["1974"]]}}}],"schema":"https://github.c</vt:lpwstr>
  </property>
  <property fmtid="{D5CDD505-2E9C-101B-9397-08002B2CF9AE}" pid="373" name="ZOTERO_BREF_EAeVmiigkZ3p_4">
    <vt:lpwstr>om/citation-style-language/schema/raw/master/csl-citation.json"}</vt:lpwstr>
  </property>
  <property fmtid="{D5CDD505-2E9C-101B-9397-08002B2CF9AE}" pid="374" name="ZOTERO_BREF_EG5ZbPUdx9EC_1">
    <vt:lpwstr>ZOTERO_ITEM CSL_CITATION {"citationID":"b428o7t3s","properties":{"formattedCitation":"[132]","plainCitation":"[132]"},"citationItems":[{"id":488,"uris":["http://zotero.org/groups/55107/items/TPCDZ73T"],"uri":["http://zotero.org/groups/55107/items/TPCDZ73T</vt:lpwstr>
  </property>
  <property fmtid="{D5CDD505-2E9C-101B-9397-08002B2CF9AE}" pid="375" name="ZOTERO_BREF_EG5ZbPUdx9EC_2">
    <vt:lpwstr>"],"itemData":{"id":488,"type":"article-journal","title":"Development of the carrot rust fly, &lt;i&gt;Psila rosae&lt;/i&gt; (Diptera: Psilidae), relative to temperature in the laboratory","container-title":"The Canadian Entomologist","page":"569–574","volume":"113",</vt:lpwstr>
  </property>
  <property fmtid="{D5CDD505-2E9C-101B-9397-08002B2CF9AE}" pid="376" name="ZOTERO_BREF_EG5ZbPUdx9EC_3">
    <vt:lpwstr>"issue":"7","source":"Google Scholar","shortTitle":"Development of the carrot rust fly, Psila rosae (Diptera","author":[{"family":"Stevenson","given":"A. B."}],"issued":{"date-parts":[["1981"]]}}}],"schema":"https://github.com/citation-style-language/sche</vt:lpwstr>
  </property>
  <property fmtid="{D5CDD505-2E9C-101B-9397-08002B2CF9AE}" pid="377" name="ZOTERO_BREF_EG5ZbPUdx9EC_4">
    <vt:lpwstr>ma/raw/master/csl-citation.json"}</vt:lpwstr>
  </property>
  <property fmtid="{D5CDD505-2E9C-101B-9397-08002B2CF9AE}" pid="378" name="ZOTERO_BREF_ETW6F87NSjfc_1">
    <vt:lpwstr>ZOTERO_BIBL {"custom":[]}</vt:lpwstr>
  </property>
  <property fmtid="{D5CDD505-2E9C-101B-9397-08002B2CF9AE}" pid="379" name="ZOTERO_BREF_EUg6AykV7250_1">
    <vt:lpwstr>ZOTERO_ITEM CSL_CITATION {"citationID":"1kv5560fn8","properties":{"formattedCitation":"[226]","plainCitation":"[226]"},"citationItems":[{"id":742,"uris":["http://zotero.org/groups/55107/items/UAK6HD2D"],"uri":["http://zotero.org/groups/55107/items/UAK6HD2</vt:lpwstr>
  </property>
  <property fmtid="{D5CDD505-2E9C-101B-9397-08002B2CF9AE}" pid="380" name="ZOTERO_BREF_EUg6AykV7250_2">
    <vt:lpwstr>D"],"itemData":{"id":742,"type":"article-journal","title":"Comparative development, longevity and population growth of exotic and native parasitoids of Lepidopteran cereal stemborers in Kenya","container-title":"Bulletin of Entomological Research","page":</vt:lpwstr>
  </property>
  <property fmtid="{D5CDD505-2E9C-101B-9397-08002B2CF9AE}" pid="381" name="ZOTERO_BREF_EUg6AykV7250_3">
    <vt:lpwstr>"347–354","volume":"91","issue":"5","source":"Google Scholar","author":[{"family":"Mbapila","given":"J. C."},{"family":"Overholt","given":"W. A."}],"issued":{"date-parts":[["2001"]]}}}],"schema":"https://github.com/citation-style-language/schema/raw/maste</vt:lpwstr>
  </property>
  <property fmtid="{D5CDD505-2E9C-101B-9397-08002B2CF9AE}" pid="382" name="ZOTERO_BREF_EUg6AykV7250_4">
    <vt:lpwstr>r/csl-citation.json"}</vt:lpwstr>
  </property>
  <property fmtid="{D5CDD505-2E9C-101B-9397-08002B2CF9AE}" pid="383" name="ZOTERO_BREF_EnaTWrvwvYc1_1">
    <vt:lpwstr>ZOTERO_ITEM CSL_CITATION {"citationID":"53ovqudaj","properties":{"formattedCitation":"[221]","plainCitation":"[221]"},"citationItems":[{"id":726,"uris":["http://zotero.org/groups/55107/items/TUKTK9KN"],"uri":["http://zotero.org/groups/55107/items/TUKTK9KN</vt:lpwstr>
  </property>
  <property fmtid="{D5CDD505-2E9C-101B-9397-08002B2CF9AE}" pid="384" name="ZOTERO_BREF_EnaTWrvwvYc1_2">
    <vt:lpwstr>"],"itemData":{"id":726,"type":"article-journal","title":"Effect of temperature on life history of &lt;i&gt;Aphidius colemani&lt;/i&gt; and &lt;i&gt;Aphidius matricariae&lt;/i&gt; (Hymenoptera: Braconidae), two parasitoids of &lt;i&gt;Aphis gossypii&lt;/i&gt; and &lt;i&gt;Myzus persicae&lt;/i&gt; (Homo</vt:lpwstr>
  </property>
  <property fmtid="{D5CDD505-2E9C-101B-9397-08002B2CF9AE}" pid="385" name="ZOTERO_BREF_EnaTWrvwvYc1_3">
    <vt:lpwstr>ptera: Aphididae)","container-title":"Environmental Entomology","page":"263-271","volume":"36","source":"CrossRef","DOI":"10.1603/0046-225X-36.2.263","ISSN":"0046-225X","shortTitle":"Effect of Temperature on Life History of               Aphidius colemani</vt:lpwstr>
  </property>
  <property fmtid="{D5CDD505-2E9C-101B-9397-08002B2CF9AE}" pid="386" name="ZOTERO_BREF_EnaTWrvwvYc1_4">
    <vt:lpwstr>               and               Aphidius matricariae               (Hymenoptera","author":[{"family":"Zamani","given":"Abbas Ali"},{"family":"Talebi","given":"Aliasghar"},{"family":"Fathipour","given":"Yaghoub"},{"family":"Baniameri","given":"Valiollah"}</vt:lpwstr>
  </property>
  <property fmtid="{D5CDD505-2E9C-101B-9397-08002B2CF9AE}" pid="387" name="ZOTERO_BREF_EnaTWrvwvYc1_5">
    <vt:lpwstr>],"issued":{"date-parts":[["2007",4]]},"accessed":{"date-parts":[["2011",9,26]]}}}],"schema":"https://github.com/citation-style-language/schema/raw/master/csl-citation.json"}</vt:lpwstr>
  </property>
  <property fmtid="{D5CDD505-2E9C-101B-9397-08002B2CF9AE}" pid="388" name="ZOTERO_BREF_Exu1GtA6y7Cl_1">
    <vt:lpwstr>ZOTERO_ITEM CSL_CITATION {"citationID":"1cmkviu9d","properties":{"formattedCitation":"[62]","plainCitation":"[62]"},"citationItems":[{"id":219,"uris":["http://zotero.org/groups/55107/items/8RB3AFK4"],"uri":["http://zotero.org/groups/55107/items/8RB3AFK4"]</vt:lpwstr>
  </property>
  <property fmtid="{D5CDD505-2E9C-101B-9397-08002B2CF9AE}" pid="389" name="ZOTERO_BREF_Exu1GtA6y7Cl_2">
    <vt:lpwstr>,"itemData":{"id":219,"type":"article-journal","title":"Temperature-dependent development and feeding of immature Colorado potato beetles, &lt;i&gt;Leptinotarsa decemlineata&lt;/i&gt; (Say) (Coleoptera: Chrysomelidae)","container-title":"Environmental Entomology","pa</vt:lpwstr>
  </property>
  <property fmtid="{D5CDD505-2E9C-101B-9397-08002B2CF9AE}" pid="390" name="ZOTERO_BREF_Exu1GtA6y7Cl_3">
    <vt:lpwstr>ge":"275-283","volume":"14","issue":"3","author":[{"family":"Logan","given":"P. A."},{"family":"Casagrande","given":"R. A."},{"family":"Faubert","given":"H. H."},{"family":"Drummond","given":"F. A."}],"issued":{"date-parts":[["1985"]]}}}],"schema":"https:</vt:lpwstr>
  </property>
  <property fmtid="{D5CDD505-2E9C-101B-9397-08002B2CF9AE}" pid="391" name="ZOTERO_BREF_Exu1GtA6y7Cl_4">
    <vt:lpwstr>//github.com/citation-style-language/schema/raw/master/csl-citation.json"}</vt:lpwstr>
  </property>
  <property fmtid="{D5CDD505-2E9C-101B-9397-08002B2CF9AE}" pid="392" name="ZOTERO_BREF_EyeKdfG569h5_1">
    <vt:lpwstr>ZOTERO_ITEM CSL_CITATION {"citationID":"rrmqjknpc","properties":{"formattedCitation":"[2]","plainCitation":"[2]"},"citationItems":[{"id":139,"uris":["http://zotero.org/groups/55107/items/R5DQTI3E"],"uri":["http://zotero.org/groups/55107/items/R5DQTI3E"],"</vt:lpwstr>
  </property>
  <property fmtid="{D5CDD505-2E9C-101B-9397-08002B2CF9AE}" pid="393" name="ZOTERO_BREF_EyeKdfG569h5_2">
    <vt:lpwstr>itemData":{"id":139,"type":"article-journal","title":"Temperature-dependent demography of &lt;i&gt;Supella longipalpa&lt;/i&gt; (Blattodea: Blattellidae)","container-title":"Journal of Medical Entomology","page":"772-778","volume":"44","source":"CrossRef","DOI":"10.1</vt:lpwstr>
  </property>
  <property fmtid="{D5CDD505-2E9C-101B-9397-08002B2CF9AE}" pid="394" name="ZOTERO_BREF_EyeKdfG569h5_3">
    <vt:lpwstr>603/0022-2585(2007)44[772:TDOSLB]2.0.CO;2","ISSN":"0022-2585","shortTitle":"Temperature-Dependent Demography of               Supella longipalpa               (Blattodea","author":[{"family":"Tsai","given":"Tsung-Ju"},{"family":"Chi","given":"Hsin"}],"iss</vt:lpwstr>
  </property>
  <property fmtid="{D5CDD505-2E9C-101B-9397-08002B2CF9AE}" pid="395" name="ZOTERO_BREF_EyeKdfG569h5_4">
    <vt:lpwstr>ued":{"date-parts":[["2007",9]]},"accessed":{"date-parts":[["2011",9,22]]}}}],"schema":"https://github.com/citation-style-language/schema/raw/master/csl-citation.json"}</vt:lpwstr>
  </property>
  <property fmtid="{D5CDD505-2E9C-101B-9397-08002B2CF9AE}" pid="396" name="ZOTERO_BREF_F5rVHwLMSMJY_1">
    <vt:lpwstr>ZOTERO_ITEM CSL_CITATION {"citationID":"n39tna86n","properties":{"formattedCitation":"[282]","plainCitation":"[282]"},"citationItems":[{"id":873,"uris":["http://zotero.org/groups/55107/items/CIFZWMDA"],"uri":["http://zotero.org/groups/55107/items/CIFZWMDA</vt:lpwstr>
  </property>
  <property fmtid="{D5CDD505-2E9C-101B-9397-08002B2CF9AE}" pid="397" name="ZOTERO_BREF_F5rVHwLMSMJY_2">
    <vt:lpwstr>"],"itemData":{"id":873,"type":"article-journal","title":"Development of &lt;i&gt;Chrysopa carnea&lt;/i&gt; at constant and fluctuating temperatures.","container-title":"Journal of Economic Entomology","page":"1028–1030","volume":"63","issue":"3","source":"Google Sch</vt:lpwstr>
  </property>
  <property fmtid="{D5CDD505-2E9C-101B-9397-08002B2CF9AE}" pid="398" name="ZOTERO_BREF_F5rVHwLMSMJY_3">
    <vt:lpwstr>olar","author":[{"family":"Butler Jr.","given":"George D."},{"family":"Ritchie Jr.","given":"Philip L."}],"issued":{"date-parts":[["1970"]]}}}],"schema":"https://github.com/citation-style-language/schema/raw/master/csl-citation.json"}</vt:lpwstr>
  </property>
  <property fmtid="{D5CDD505-2E9C-101B-9397-08002B2CF9AE}" pid="399" name="ZOTERO_BREF_FGxNeKKdRx7Z_1">
    <vt:lpwstr>ZOTERO_ITEM CSL_CITATION {"citationID":"1n5j6c9ucl","properties":{"formattedCitation":"[227]","plainCitation":"[227]"},"citationItems":[{"id":744,"uris":["http://zotero.org/groups/55107/items/4SKBU746"],"uri":["http://zotero.org/groups/55107/items/4SKBU74</vt:lpwstr>
  </property>
  <property fmtid="{D5CDD505-2E9C-101B-9397-08002B2CF9AE}" pid="400" name="ZOTERO_BREF_FGxNeKKdRx7Z_2">
    <vt:lpwstr>6"],"itemData":{"id":744,"type":"article-journal","title":"Effect of temperature on development of hymenopterous parasitoids of &lt;i&gt;Dendroctonus frontalis&lt;/i&gt; (Coleoptera: Scolytidae)","container-title":"Environmental Entomology","page":"457–463","volume":</vt:lpwstr>
  </property>
  <property fmtid="{D5CDD505-2E9C-101B-9397-08002B2CF9AE}" pid="401" name="ZOTERO_BREF_FGxNeKKdRx7Z_3">
    <vt:lpwstr>"23","issue":"2","source":"Google Scholar","shortTitle":"Effect of temperature on development of hymenopterous parasitoids of Dendroctonus frontalis (Coleoptera","author":[{"family":"Jones","given":"J.M."},{"family":"Stephen","given":"F.M."}],"issued":{"d</vt:lpwstr>
  </property>
  <property fmtid="{D5CDD505-2E9C-101B-9397-08002B2CF9AE}" pid="402" name="ZOTERO_BREF_FGxNeKKdRx7Z_4">
    <vt:lpwstr>ate-parts":[["1994"]]}}}],"schema":"https://github.com/citation-style-language/schema/raw/master/csl-citation.json"}</vt:lpwstr>
  </property>
  <property fmtid="{D5CDD505-2E9C-101B-9397-08002B2CF9AE}" pid="403" name="ZOTERO_BREF_FV2P9EOK06jU_1">
    <vt:lpwstr>ZOTERO_ITEM CSL_CITATION {"citationID":"15tvsa78a8","properties":{"formattedCitation":"[227]","plainCitation":"[227]"},"citationItems":[{"id":744,"uris":["http://zotero.org/groups/55107/items/4SKBU746"],"uri":["http://zotero.org/groups/55107/items/4SKBU74</vt:lpwstr>
  </property>
  <property fmtid="{D5CDD505-2E9C-101B-9397-08002B2CF9AE}" pid="404" name="ZOTERO_BREF_FV2P9EOK06jU_2">
    <vt:lpwstr>6"],"itemData":{"id":744,"type":"article-journal","title":"Effect of temperature on development of hymenopterous parasitoids of &lt;i&gt;Dendroctonus frontalis&lt;/i&gt; (Coleoptera: Scolytidae)","container-title":"Environmental Entomology","page":"457–463","volume":</vt:lpwstr>
  </property>
  <property fmtid="{D5CDD505-2E9C-101B-9397-08002B2CF9AE}" pid="405" name="ZOTERO_BREF_FV2P9EOK06jU_3">
    <vt:lpwstr>"23","issue":"2","source":"Google Scholar","shortTitle":"Effect of temperature on development of hymenopterous parasitoids of Dendroctonus frontalis (Coleoptera","author":[{"family":"Jones","given":"J.M."},{"family":"Stephen","given":"F.M."}],"issued":{"d</vt:lpwstr>
  </property>
  <property fmtid="{D5CDD505-2E9C-101B-9397-08002B2CF9AE}" pid="406" name="ZOTERO_BREF_FV2P9EOK06jU_4">
    <vt:lpwstr>ate-parts":[["1994"]]}}}],"schema":"https://github.com/citation-style-language/schema/raw/master/csl-citation.json"}</vt:lpwstr>
  </property>
  <property fmtid="{D5CDD505-2E9C-101B-9397-08002B2CF9AE}" pid="407" name="ZOTERO_BREF_Fmwz86UOBmhi_1">
    <vt:lpwstr>ZOTERO_ITEM CSL_CITATION {"citationID":"13l45pvnat","properties":{"formattedCitation":"[54]","plainCitation":"[54]"},"citationItems":[{"id":251,"uris":["http://zotero.org/groups/55107/items/HQQXNKD8"],"uri":["http://zotero.org/groups/55107/items/HQQXNKD8"</vt:lpwstr>
  </property>
  <property fmtid="{D5CDD505-2E9C-101B-9397-08002B2CF9AE}" pid="408" name="ZOTERO_BREF_Fmwz86UOBmhi_2">
    <vt:lpwstr>],"itemData":{"id":251,"type":"article-journal","title":"Effects of temperature on developmental rate of the immature stages of the alfalfa weevil, &lt;i&gt;Hypera postica&lt;/i&gt; (Coleoptera: Curculionidae)","container-title":"The Canadian Entomologist","page":"93</vt:lpwstr>
  </property>
  <property fmtid="{D5CDD505-2E9C-101B-9397-08002B2CF9AE}" pid="409" name="ZOTERO_BREF_Fmwz86UOBmhi_3">
    <vt:lpwstr>-100","volume":"106","source":"CrossRef","DOI":"10.4039/Ent10693-1","ISSN":"0008-347X, 1918-3240","shortTitle":"EFFECTS OF TEMPERATURE ON DEVELOPMENTAL RATE OF THE IMMATURE STAGES OF THE ALFALFA WEEVIL,               HYPERA POSTICA               (COLEOPTE</vt:lpwstr>
  </property>
  <property fmtid="{D5CDD505-2E9C-101B-9397-08002B2CF9AE}" pid="410" name="ZOTERO_BREF_Fmwz86UOBmhi_4">
    <vt:lpwstr>RA","author":[{"family":"Guppy","given":"J. C."},{"family":"Mukerji","given":"M. K."}],"issued":{"date-parts":[["1974",1]]},"accessed":{"date-parts":[["2011",9,23]]}}}],"schema":"https://github.com/citation-style-language/schema/raw/master/csl-citation.js</vt:lpwstr>
  </property>
  <property fmtid="{D5CDD505-2E9C-101B-9397-08002B2CF9AE}" pid="411" name="ZOTERO_BREF_Fmwz86UOBmhi_5">
    <vt:lpwstr>on"}</vt:lpwstr>
  </property>
  <property fmtid="{D5CDD505-2E9C-101B-9397-08002B2CF9AE}" pid="412" name="ZOTERO_BREF_FogU2xGq4mCq_1">
    <vt:lpwstr>ZOTERO_ITEM CSL_CITATION {"citationID":"2pksr7c3tt","properties":{"formattedCitation":"[268]","plainCitation":"[268]"},"citationItems":[{"id":846,"uris":["http://zotero.org/groups/55107/items/A2FJZSGP"],"uri":["http://zotero.org/groups/55107/items/A2FJZSG</vt:lpwstr>
  </property>
  <property fmtid="{D5CDD505-2E9C-101B-9397-08002B2CF9AE}" pid="413" name="ZOTERO_BREF_FogU2xGq4mCq_2">
    <vt:lpwstr>P"],"itemData":{"id":846,"type":"article-journal","title":"Temperature-dependent development of &lt;i&gt;Elasmopalpus lignosellus&lt;/i&gt; (Lepidoptera: Pyralidae) on sugarcane under laboratory conditions","container-title":"Environmental Entomology","page":"1012-10</vt:lpwstr>
  </property>
  <property fmtid="{D5CDD505-2E9C-101B-9397-08002B2CF9AE}" pid="414" name="ZOTERO_BREF_FogU2xGq4mCq_3">
    <vt:lpwstr>20","volume":"39","source":"CrossRef","DOI":"10.1603/EN09284","ISSN":"0046-225X","shortTitle":"Temperature-Dependent Development of               Elasmopalpus lignosellus               (Lepidoptera","author":[{"family":"Sandhu","given":"Hardev S."},{"fami</vt:lpwstr>
  </property>
  <property fmtid="{D5CDD505-2E9C-101B-9397-08002B2CF9AE}" pid="415" name="ZOTERO_BREF_FogU2xGq4mCq_4">
    <vt:lpwstr>ly":"Nuessly","given":"Gregg S."},{"family":"Webb","given":"Susan E."},{"family":"Cherry","given":"Ronald H."},{"family":"Gilbert","given":"Robert A."}],"issued":{"date-parts":[["2010",6]]},"accessed":{"date-parts":[["2011",9,26]]}}}],"schema":"https://gi</vt:lpwstr>
  </property>
  <property fmtid="{D5CDD505-2E9C-101B-9397-08002B2CF9AE}" pid="416" name="ZOTERO_BREF_FogU2xGq4mCq_5">
    <vt:lpwstr>thub.com/citation-style-language/schema/raw/master/csl-citation.json"}</vt:lpwstr>
  </property>
  <property fmtid="{D5CDD505-2E9C-101B-9397-08002B2CF9AE}" pid="417" name="ZOTERO_BREF_Fq7K8huux9rB_1">
    <vt:lpwstr>ZOTERO_ITEM CSL_CITATION {"citationID":"1qmvf4pul9","properties":{"formattedCitation":"[222]","plainCitation":"[222]"},"citationItems":[{"id":727,"uris":["http://zotero.org/groups/55107/items/PRMNRD5D"],"uri":["http://zotero.org/groups/55107/items/PRMNRD5</vt:lpwstr>
  </property>
  <property fmtid="{D5CDD505-2E9C-101B-9397-08002B2CF9AE}" pid="418" name="ZOTERO_BREF_Fq7K8huux9rB_2">
    <vt:lpwstr>D"],"itemData":{"id":727,"type":"article-journal","title":"Growth, development and innate capacity for increase in &lt;i&gt;Aphytis chrysomphali&lt;/i&gt; Mercet and &lt;i&gt;A. melinus&lt;/i&gt; DeBach, parasites of California red scale, &lt;i&gt;Aonidiella aurantii&lt;/i&gt; (Mask.), in r</vt:lpwstr>
  </property>
  <property fmtid="{D5CDD505-2E9C-101B-9397-08002B2CF9AE}" pid="419" name="ZOTERO_BREF_Fq7K8huux9rB_3">
    <vt:lpwstr>elation to temperature.","container-title":"Australian Journal of Zoology","page":"213–230","volume":"22","issue":"2","source":"Google Scholar","author":[{"family":"Abdelrahman","given":"I."}],"issued":{"date-parts":[["1974"]]}}}],"schema":"https://github</vt:lpwstr>
  </property>
  <property fmtid="{D5CDD505-2E9C-101B-9397-08002B2CF9AE}" pid="420" name="ZOTERO_BREF_Fq7K8huux9rB_4">
    <vt:lpwstr>.com/citation-style-language/schema/raw/master/csl-citation.json"}</vt:lpwstr>
  </property>
  <property fmtid="{D5CDD505-2E9C-101B-9397-08002B2CF9AE}" pid="421" name="ZOTERO_BREF_FylSF2kJwnj6_1">
    <vt:lpwstr>ZOTERO_ITEM CSL_CITATION {"citationID":"2ggc83qj0l","properties":{"formattedCitation":"[101]","plainCitation":"[101]"},"citationItems":[{"id":164,"uris":["http://zotero.org/groups/55107/items/KSMTJ9DT"],"uri":["http://zotero.org/groups/55107/items/KSMTJ9D</vt:lpwstr>
  </property>
  <property fmtid="{D5CDD505-2E9C-101B-9397-08002B2CF9AE}" pid="422" name="ZOTERO_BREF_FylSF2kJwnj6_2">
    <vt:lpwstr>T"],"itemData":{"id":164,"type":"article-journal","title":"Effect of temperature on the development of the aquatic stages of &lt;i&gt;Anopheles gambiae&lt;/i&gt; sensu stricto (Diptera: Culicidae)","container-title":"Bulletin of Entomological Research","page":"375–38</vt:lpwstr>
  </property>
  <property fmtid="{D5CDD505-2E9C-101B-9397-08002B2CF9AE}" pid="423" name="ZOTERO_BREF_FylSF2kJwnj6_3">
    <vt:lpwstr>2","volume":"93","issue":"5","source":"Google Scholar","shortTitle":"Effect of temperature on the development of the aquatic stages of Anopheles gambiae sensu stricto (Diptera","author":[{"family":"Bayoh","given":"M. N."},{"family":"Lindsay","given":"S. W</vt:lpwstr>
  </property>
  <property fmtid="{D5CDD505-2E9C-101B-9397-08002B2CF9AE}" pid="424" name="ZOTERO_BREF_FylSF2kJwnj6_4">
    <vt:lpwstr>."}],"issued":{"date-parts":[["2003"]]}}}],"schema":"https://github.com/citation-style-language/schema/raw/master/csl-citation.json"}</vt:lpwstr>
  </property>
  <property fmtid="{D5CDD505-2E9C-101B-9397-08002B2CF9AE}" pid="425" name="ZOTERO_BREF_G4H1a1ZJyFsU_1">
    <vt:lpwstr>ZOTERO_ITEM CSL_CITATION {"citationID":"247tqg7g1t","properties":{"formattedCitation":"[86]","plainCitation":"[86]"},"citationItems":[{"id":292,"uris":["http://zotero.org/groups/55107/items/UM56KJPZ"],"uri":["http://zotero.org/groups/55107/items/UM56KJPZ"</vt:lpwstr>
  </property>
  <property fmtid="{D5CDD505-2E9C-101B-9397-08002B2CF9AE}" pid="426" name="ZOTERO_BREF_G4H1a1ZJyFsU_2">
    <vt:lpwstr>],"itemData":{"id":292,"type":"article-journal","title":"The effect of temperature and relative humidity on the rate of development and the mortality of &lt;i&gt;Tribolium madens&lt;/i&gt; (Charp.) (Coleoptera, Tenebrionidae)","container-title":"Annals of Applied Bio</vt:lpwstr>
  </property>
  <property fmtid="{D5CDD505-2E9C-101B-9397-08002B2CF9AE}" pid="427" name="ZOTERO_BREF_G4H1a1ZJyFsU_3">
    <vt:lpwstr>logy","page":"649-660","volume":"50","issue":"4","source":"Wiley Online Library","abstract":"Using wheatfeed as food the rate of development and the developmental mortality of Tribolium madens were studied at 50 and 70%r.h. over a series of constant tempe</vt:lpwstr>
  </property>
  <property fmtid="{D5CDD505-2E9C-101B-9397-08002B2CF9AE}" pid="428" name="ZOTERO_BREF_G4H1a1ZJyFsU_4">
    <vt:lpwstr>ratures between 17.5 and 37.5°C. and additionally at 10, 30 and 90%r.h. at 22.5, 25 and 30°C.","DOI":"10.1111/j.1744-7348.1962.tb06065.x","ISSN":"1744-7348","language":"en","author":[{"family":"Howe","given":"R. W"}],"issued":{"date-parts":[["1962",12,1]]</vt:lpwstr>
  </property>
  <property fmtid="{D5CDD505-2E9C-101B-9397-08002B2CF9AE}" pid="429" name="ZOTERO_BREF_G4H1a1ZJyFsU_5">
    <vt:lpwstr>},"accessed":{"date-parts":[["2011",9,23]]}}}],"schema":"https://github.com/citation-style-language/schema/raw/master/csl-citation.json"}</vt:lpwstr>
  </property>
  <property fmtid="{D5CDD505-2E9C-101B-9397-08002B2CF9AE}" pid="430" name="ZOTERO_BREF_G7fCKeavpGk8_1">
    <vt:lpwstr>ZOTERO_ITEM CSL_CITATION {"citationID":"295mrh0mda","properties":{"formattedCitation":"[118]","plainCitation":"[118]"},"citationItems":[{"id":451,"uris":["http://zotero.org/groups/55107/items/RS6UINFB"],"uri":["http://zotero.org/groups/55107/items/RS6UINF</vt:lpwstr>
  </property>
  <property fmtid="{D5CDD505-2E9C-101B-9397-08002B2CF9AE}" pid="431" name="ZOTERO_BREF_G7fCKeavpGk8_2">
    <vt:lpwstr>B"],"itemData":{"id":451,"type":"article-journal","title":"Population growth of &lt;i&gt;Drosophila melanogaster&lt;/i&gt; (Diptera: Drosophilidae) at constant and alternating temperatures","container-title":"Annals of the Entomological Society of America","page":"99</vt:lpwstr>
  </property>
  <property fmtid="{D5CDD505-2E9C-101B-9397-08002B2CF9AE}" pid="432" name="ZOTERO_BREF_G7fCKeavpGk8_3">
    <vt:lpwstr>3–1001","volume":"65","issue":"5","source":"Google Scholar","shortTitle":"Population growth of Drosophila melanogaster (Diptera","author":[{"family":"Siddiqui","given":"W. H."},{"family":"Barlow","given":"C. A."}],"issued":{"date-parts":[["1972"]]}}}],"sc</vt:lpwstr>
  </property>
  <property fmtid="{D5CDD505-2E9C-101B-9397-08002B2CF9AE}" pid="433" name="ZOTERO_BREF_G7fCKeavpGk8_4">
    <vt:lpwstr>hema":"https://github.com/citation-style-language/schema/raw/master/csl-citation.json"}</vt:lpwstr>
  </property>
  <property fmtid="{D5CDD505-2E9C-101B-9397-08002B2CF9AE}" pid="434" name="ZOTERO_BREF_GNrCpaozNx3S_1">
    <vt:lpwstr>ZOTERO_ITEM {"citationID":"91ei1p5hi","citationItems":[{"uri":["http://zotero.org/groups/55107/items/295N8J39"]}]}</vt:lpwstr>
  </property>
  <property fmtid="{D5CDD505-2E9C-101B-9397-08002B2CF9AE}" pid="435" name="ZOTERO_BREF_GOozkWByMy7T_1">
    <vt:lpwstr>ZOTERO_ITEM CSL_CITATION {"citationID":"1u4igrha4a","properties":{"formattedCitation":"[124]","plainCitation":"[124]"},"citationItems":[{"id":468,"uris":["http://zotero.org/groups/55107/items/5X7QFRF3"],"uri":["http://zotero.org/groups/55107/items/5X7QFRF</vt:lpwstr>
  </property>
  <property fmtid="{D5CDD505-2E9C-101B-9397-08002B2CF9AE}" pid="436" name="ZOTERO_BREF_GOozkWByMy7T_2">
    <vt:lpwstr>3"],"itemData":{"id":468,"type":"article-journal","title":"Thermal-unit requirements for development of the Hessian fly under controlled environments","container-title":"Environmental Entomology","page":"195–202","volume":"4","issue":"2","source":"Google </vt:lpwstr>
  </property>
  <property fmtid="{D5CDD505-2E9C-101B-9397-08002B2CF9AE}" pid="437" name="ZOTERO_BREF_GOozkWByMy7T_3">
    <vt:lpwstr>Scholar","author":[{"family":"Foster","given":"J. E."},{"family":"Taylor","given":"P. L."}],"issued":{"date-parts":[["1975"]]}}}],"schema":"https://github.com/citation-style-language/schema/raw/master/csl-citation.json"}</vt:lpwstr>
  </property>
  <property fmtid="{D5CDD505-2E9C-101B-9397-08002B2CF9AE}" pid="438" name="ZOTERO_BREF_GU9fHjPeajuO_1">
    <vt:lpwstr>ZOTERO_ITEM CSL_CITATION {"citationID":"2cdmg7h4hn","properties":{"formattedCitation":"[307]","plainCitation":"[307]"},"citationItems":[{"id":931,"uris":["http://zotero.org/groups/55107/items/PU98XK7Q"],"uri":["http://zotero.org/groups/55107/items/PU98XK7</vt:lpwstr>
  </property>
  <property fmtid="{D5CDD505-2E9C-101B-9397-08002B2CF9AE}" pid="439" name="ZOTERO_BREF_GU9fHjPeajuO_2">
    <vt:lpwstr>Q"],"itemData":{"id":931,"type":"article-journal","title":"Developmental and reproductive biology of &lt;i&gt;Scirtothrips perseae&lt;/i&gt; (Thysanoptera: Thripidae): a new avocado pest in California","container-title":"Bulletin of Entomological Research","page":"27</vt:lpwstr>
  </property>
  <property fmtid="{D5CDD505-2E9C-101B-9397-08002B2CF9AE}" pid="440" name="ZOTERO_BREF_GU9fHjPeajuO_3">
    <vt:lpwstr>9–286","volume":"92","issue":"4","source":"Google Scholar","shortTitle":"Developmental and reproductive biology of Scirtothrips perseae (Thysanoptera","author":[{"family":"Hoddle","given":"M. S."}],"issued":{"date-parts":[["2002"]]}}}],"schema":"https://g</vt:lpwstr>
  </property>
  <property fmtid="{D5CDD505-2E9C-101B-9397-08002B2CF9AE}" pid="441" name="ZOTERO_BREF_GU9fHjPeajuO_4">
    <vt:lpwstr>ithub.com/citation-style-language/schema/raw/master/csl-citation.json"}</vt:lpwstr>
  </property>
  <property fmtid="{D5CDD505-2E9C-101B-9397-08002B2CF9AE}" pid="442" name="ZOTERO_BREF_GbZwRguQhUJW_1">
    <vt:lpwstr>ZOTERO_ITEM CSL_CITATION {"citationID":"268p9vuqjh","properties":{"formattedCitation":"[138]","plainCitation":"[138]"},"citationItems":[{"id":526,"uris":["http://zotero.org/groups/55107/items/IRTGDHIM"],"uri":["http://zotero.org/groups/55107/items/IRTGDHI</vt:lpwstr>
  </property>
  <property fmtid="{D5CDD505-2E9C-101B-9397-08002B2CF9AE}" pid="443" name="ZOTERO_BREF_GbZwRguQhUJW_2">
    <vt:lpwstr>M"],"itemData":{"id":526,"type":"article-journal","title":"Development and survivorship of the green stink bug, &lt;i&gt;Acrosternum hilare&lt;/i&gt; (Hemiptera: Pentatomidae) on soybean","container-title":"Environmental Entomology","page":"527–532","volume":"17","is</vt:lpwstr>
  </property>
  <property fmtid="{D5CDD505-2E9C-101B-9397-08002B2CF9AE}" pid="444" name="ZOTERO_BREF_GbZwRguQhUJW_3">
    <vt:lpwstr>sue":"3","source":"Google Scholar","shortTitle":"Development and survivorship of the green stink bug, Acrosternum hilare (Hemiptera","author":[{"family":"Simmons","given":"A.M."},{"family":"Yeargan","given":"K. V."}],"issued":{"date-parts":[["1988"]]}}}],</vt:lpwstr>
  </property>
  <property fmtid="{D5CDD505-2E9C-101B-9397-08002B2CF9AE}" pid="445" name="ZOTERO_BREF_GbZwRguQhUJW_4">
    <vt:lpwstr>"schema":"https://github.com/citation-style-language/schema/raw/master/csl-citation.json"}</vt:lpwstr>
  </property>
  <property fmtid="{D5CDD505-2E9C-101B-9397-08002B2CF9AE}" pid="446" name="ZOTERO_BREF_GjV4o7YrAvqa_1">
    <vt:lpwstr>ZOTERO_ITEM CSL_CITATION {"citationID":"5h8m3vsmr","properties":{"formattedCitation":"[204]","plainCitation":"[204]"},"citationItems":[{"id":683,"uris":["http://zotero.org/groups/55107/items/ZEUZ75TQ"],"uri":["http://zotero.org/groups/55107/items/ZEUZ75TQ</vt:lpwstr>
  </property>
  <property fmtid="{D5CDD505-2E9C-101B-9397-08002B2CF9AE}" pid="447" name="ZOTERO_BREF_GjV4o7YrAvqa_2">
    <vt:lpwstr>"],"itemData":{"id":683,"type":"article-journal","title":"Effect of temperature on the cereal aphids &lt;i&gt;Metopolophium dirhodum&lt;/i&gt; (Wlk.), &lt;i&gt;Rhopalosiphum padi&lt;/i&gt; (L.) and &lt;i&gt;Macrosiphum avenue&lt;/i&gt; (F.)(Hem., Aphididae)","container-title":"Bulletin of E</vt:lpwstr>
  </property>
  <property fmtid="{D5CDD505-2E9C-101B-9397-08002B2CF9AE}" pid="448" name="ZOTERO_BREF_GjV4o7YrAvqa_3">
    <vt:lpwstr>ntomological Research","page":"401–409","volume":"63","issue":"03","source":"Google Scholar","author":[{"family":"Dean","given":"G. J."}],"issued":{"date-parts":[["1974"]]}}}],"schema":"https://github.com/citation-style-language/schema/raw/master/csl-cita</vt:lpwstr>
  </property>
  <property fmtid="{D5CDD505-2E9C-101B-9397-08002B2CF9AE}" pid="449" name="ZOTERO_BREF_GjV4o7YrAvqa_4">
    <vt:lpwstr>tion.json"}</vt:lpwstr>
  </property>
  <property fmtid="{D5CDD505-2E9C-101B-9397-08002B2CF9AE}" pid="450" name="ZOTERO_BREF_GyYUQrxuvnIv_1">
    <vt:lpwstr>ZOTERO_ITEM CSL_CITATION {"citationID":"csuo33m2t","properties":{"formattedCitation":"[301]","plainCitation":"[301]"},"citationItems":[{"id":918,"uris":["http://zotero.org/groups/55107/items/FCDXCCIS"],"uri":["http://zotero.org/groups/55107/items/FCDXCCIS</vt:lpwstr>
  </property>
  <property fmtid="{D5CDD505-2E9C-101B-9397-08002B2CF9AE}" pid="451" name="ZOTERO_BREF_GyYUQrxuvnIv_2">
    <vt:lpwstr>"],"itemData":{"id":918,"type":"article-journal","title":"The effects of temperature and humidity on the survival and development of the European rabbit flea, &lt;i&gt;Spilopsyllus cuniculi&lt;/i&gt; (Dale)","container-title":"Australian Journal of Zoology","page":"6</vt:lpwstr>
  </property>
  <property fmtid="{D5CDD505-2E9C-101B-9397-08002B2CF9AE}" pid="452" name="ZOTERO_BREF_GyYUQrxuvnIv_3">
    <vt:lpwstr>49–659","volume":"36","issue":"6","source":"Google Scholar","author":[{"family":"Cooke","given":"B. D."},{"family":"Skewes","given":"M. A."}],"issued":{"date-parts":[["1988"]]}}}],"schema":"https://github.com/citation-style-language/schema/raw/master/csl-</vt:lpwstr>
  </property>
  <property fmtid="{D5CDD505-2E9C-101B-9397-08002B2CF9AE}" pid="453" name="ZOTERO_BREF_GyYUQrxuvnIv_4">
    <vt:lpwstr>citation.json"}</vt:lpwstr>
  </property>
  <property fmtid="{D5CDD505-2E9C-101B-9397-08002B2CF9AE}" pid="454" name="ZOTERO_BREF_H0zGjsd2Wac3_1">
    <vt:lpwstr>ZOTERO_ITEM CSL_CITATION {"citationID":"1ua08ouqsl","properties":{"formattedCitation":"[223]","plainCitation":"[223]"},"citationItems":[{"id":733,"uris":["http://zotero.org/groups/55107/items/3FGMNF26"],"uri":["http://zotero.org/groups/55107/items/3FGMNF2</vt:lpwstr>
  </property>
  <property fmtid="{D5CDD505-2E9C-101B-9397-08002B2CF9AE}" pid="455" name="ZOTERO_BREF_H0zGjsd2Wac3_2">
    <vt:lpwstr>6"],"itemData":{"id":733,"type":"article-journal","title":"Temperature-dependent development rates of &lt;i&gt;Bracon vulgaris&lt;/i&gt;, a parasitoid of boll weevil","container-title":"Phytoparasitica","page":"17–25","volume":"37","issue":"1","source":"Google Schola</vt:lpwstr>
  </property>
  <property fmtid="{D5CDD505-2E9C-101B-9397-08002B2CF9AE}" pid="456" name="ZOTERO_BREF_H0zGjsd2Wac3_3">
    <vt:lpwstr>r","author":[{"family":"Ramalho","given":"F. S."},{"family":"Wanderley","given":"P. A."},{"family":"Malaquias","given":"J. B."},{"family":"Rodrigues","given":"K.C.V."},{"family":"Souza","given":"J.V.S."},{"family":"Zanuncio","given":"J. C."}],"issued":{"d</vt:lpwstr>
  </property>
  <property fmtid="{D5CDD505-2E9C-101B-9397-08002B2CF9AE}" pid="457" name="ZOTERO_BREF_H0zGjsd2Wac3_4">
    <vt:lpwstr>ate-parts":[["2009"]]}}}],"schema":"https://github.com/citation-style-language/schema/raw/master/csl-citation.json"}</vt:lpwstr>
  </property>
  <property fmtid="{D5CDD505-2E9C-101B-9397-08002B2CF9AE}" pid="458" name="ZOTERO_BREF_H6hJ3bhXT6iM_1">
    <vt:lpwstr>ZOTERO_ITEM CSL_CITATION {"citationID":"2po4av2fli","properties":{"formattedCitation":"[155]","plainCitation":"[155]"},"citationItems":[{"id":562,"uris":["http://zotero.org/groups/55107/items/JFEZ254G"],"uri":["http://zotero.org/groups/55107/items/JFEZ254</vt:lpwstr>
  </property>
  <property fmtid="{D5CDD505-2E9C-101B-9397-08002B2CF9AE}" pid="459" name="ZOTERO_BREF_H6hJ3bhXT6iM_2">
    <vt:lpwstr>G"],"itemData":{"id":562,"type":"article-journal","title":"The effects of temperature on growth and development of water strider species (Heteroptera: Gerridae) of central British Columbia and implications for species packing","container-title":"Canadian </vt:lpwstr>
  </property>
  <property fmtid="{D5CDD505-2E9C-101B-9397-08002B2CF9AE}" pid="460" name="ZOTERO_BREF_H6hJ3bhXT6iM_3">
    <vt:lpwstr>Journal of Zoology","page":"1813–1820","volume":"58","issue":"10","source":"Google Scholar","shortTitle":"The effects of temperature on growth and development of water strider species (Heteroptera","author":[{"family":"Spence","given":"J. R."},{"family":"</vt:lpwstr>
  </property>
  <property fmtid="{D5CDD505-2E9C-101B-9397-08002B2CF9AE}" pid="461" name="ZOTERO_BREF_H6hJ3bhXT6iM_4">
    <vt:lpwstr>Spence","given":"D.H."},{"family":"Scudder","given":"G. G. E."}],"issued":{"date-parts":[["1980"]]}}}],"schema":"https://github.com/citation-style-language/schema/raw/master/csl-citation.json"}</vt:lpwstr>
  </property>
  <property fmtid="{D5CDD505-2E9C-101B-9397-08002B2CF9AE}" pid="462" name="ZOTERO_BREF_HNML7eE1kNWK_1">
    <vt:lpwstr>ZOTERO_ITEM CSL_CITATION {"citationID":"gmef98amb","properties":{"formattedCitation":"[99]","plainCitation":"[99]"},"citationItems":[{"id":159,"uris":["http://zotero.org/groups/55107/items/DNDMVWPE"],"uri":["http://zotero.org/groups/55107/items/DNDMVWPE"]</vt:lpwstr>
  </property>
  <property fmtid="{D5CDD505-2E9C-101B-9397-08002B2CF9AE}" pid="463" name="ZOTERO_BREF_HNML7eE1kNWK_2">
    <vt:lpwstr>,"itemData":{"id":159,"type":"article-journal","title":"Influence of temperature on immature development, survival, longevity, fecundity, and gonotrophic cycles of &lt;i&gt;Aedes albopictus&lt;/i&gt;, vector of chikungunya and dengue in the Indian ocean","container-t</vt:lpwstr>
  </property>
  <property fmtid="{D5CDD505-2E9C-101B-9397-08002B2CF9AE}" pid="464" name="ZOTERO_BREF_HNML7eE1kNWK_3">
    <vt:lpwstr>itle":"Journal of Medical Entomology","page":"33-41","volume":"46","source":"CrossRef","DOI":"10.1603/033.046.0105","ISSN":"0022-2585","author":[{"family":"Delatte","given":"H."},{"family":"Gimonneau","given":"G."},{"family":"Triboire","given":"A."},{"fam</vt:lpwstr>
  </property>
  <property fmtid="{D5CDD505-2E9C-101B-9397-08002B2CF9AE}" pid="465" name="ZOTERO_BREF_HNML7eE1kNWK_4">
    <vt:lpwstr>ily":"Fontenille","given":"D."}],"issued":{"date-parts":[["2009",1]]},"accessed":{"date-parts":[["2011",9,23]]}}}],"schema":"https://github.com/citation-style-language/schema/raw/master/csl-citation.json"}</vt:lpwstr>
  </property>
  <property fmtid="{D5CDD505-2E9C-101B-9397-08002B2CF9AE}" pid="466" name="ZOTERO_BREF_HeOCQqdVeoqt_1">
    <vt:lpwstr>ZOTERO_ITEM CSL_CITATION {"citationID":"24ft8i3ffp","properties":{"formattedCitation":"[150]","plainCitation":"[150]"},"citationItems":[{"id":547,"uris":["http://zotero.org/groups/55107/items/7WBET7S5"],"uri":["http://zotero.org/groups/55107/items/7WBET7S</vt:lpwstr>
  </property>
  <property fmtid="{D5CDD505-2E9C-101B-9397-08002B2CF9AE}" pid="467" name="ZOTERO_BREF_HeOCQqdVeoqt_2">
    <vt:lpwstr>5"],"itemData":{"id":547,"type":"article-journal","title":"Developmental time of &lt;i&gt;Creontiades dilutus&lt;/i&gt; (Ståal)(Hemiptera: Miridae) in relation to temperature","container-title":"Australian Journal of Entomology","page":"125–127","volume":"24","issue"</vt:lpwstr>
  </property>
  <property fmtid="{D5CDD505-2E9C-101B-9397-08002B2CF9AE}" pid="468" name="ZOTERO_BREF_HeOCQqdVeoqt_3">
    <vt:lpwstr>:"2","source":"Google Scholar","shortTitle":"Developmental time of Creontiades dilutus (St\\aal)(Hemiptera","author":[{"family":"Foley","given":"D. H."},{"family":"Pyke","given":"B. A."}],"issued":{"date-parts":[["1985"]]}}}],"schema":"https://github.com/</vt:lpwstr>
  </property>
  <property fmtid="{D5CDD505-2E9C-101B-9397-08002B2CF9AE}" pid="469" name="ZOTERO_BREF_HeOCQqdVeoqt_4">
    <vt:lpwstr>citation-style-language/schema/raw/master/csl-citation.json"}</vt:lpwstr>
  </property>
  <property fmtid="{D5CDD505-2E9C-101B-9397-08002B2CF9AE}" pid="470" name="ZOTERO_BREF_HlTqCpUP77ni_1">
    <vt:lpwstr>ZOTERO_ITEM CSL_CITATION {"citationID":"lc78nif5t","properties":{"formattedCitation":"[159]","plainCitation":"[159]"},"citationItems":[{"id":572,"uris":["http://zotero.org/groups/55107/items/JJX9QG9T"],"uri":["http://zotero.org/groups/55107/items/JJX9QG9T</vt:lpwstr>
  </property>
  <property fmtid="{D5CDD505-2E9C-101B-9397-08002B2CF9AE}" pid="471" name="ZOTERO_BREF_HlTqCpUP77ni_2">
    <vt:lpwstr>"],"itemData":{"id":572,"type":"article-journal","title":"Life history of immature &lt;i&gt;Lyctocoris campestris&lt;/i&gt; (Hemiptera: Anthocoridae): effects of constant temperatures and relative humidities","container-title":"Environmental Entomology","page":"889–8</vt:lpwstr>
  </property>
  <property fmtid="{D5CDD505-2E9C-101B-9397-08002B2CF9AE}" pid="472" name="ZOTERO_BREF_HlTqCpUP77ni_3">
    <vt:lpwstr>97","volume":"24","issue":"4","source":"Google Scholar","shortTitle":"Life history of immature Lyctocoris campestris (Hemiptera","author":[{"family":"Parajulee","given":"Megha N."},{"family":"Phillips","given":"T.W."},{"family":"Throne","given":"J. E."},{</vt:lpwstr>
  </property>
  <property fmtid="{D5CDD505-2E9C-101B-9397-08002B2CF9AE}" pid="473" name="ZOTERO_BREF_HlTqCpUP77ni_4">
    <vt:lpwstr>"family":"Nordheim","given":"E.V."}],"issued":{"date-parts":[["1995"]]}}}],"schema":"https://github.com/citation-style-language/schema/raw/master/csl-citation.json"}</vt:lpwstr>
  </property>
  <property fmtid="{D5CDD505-2E9C-101B-9397-08002B2CF9AE}" pid="474" name="ZOTERO_BREF_HtLtovRqrKaL_1">
    <vt:lpwstr>ZOTERO_ITEM CSL_CITATION {"citationID":"263bjrieqj","properties":{"formattedCitation":"[110]","plainCitation":"[110]"},"citationItems":[{"id":187,"uris":["http://zotero.org/groups/55107/items/QPTBZPXW"],"uri":["http://zotero.org/groups/55107/items/QPTBZPX</vt:lpwstr>
  </property>
  <property fmtid="{D5CDD505-2E9C-101B-9397-08002B2CF9AE}" pid="475" name="ZOTERO_BREF_HtLtovRqrKaL_2">
    <vt:lpwstr>W"],"itemData":{"id":187,"type":"article-journal","title":"Development and survival of &lt;i&gt;Chironomus tepperi&lt;/i&gt; Skuse (Diptera: Chironomidae) at a range of constant temperatures","container-title":"Aquatic Insects","page":"181-188","volume":"20","source"</vt:lpwstr>
  </property>
  <property fmtid="{D5CDD505-2E9C-101B-9397-08002B2CF9AE}" pid="476" name="ZOTERO_BREF_HtLtovRqrKaL_3">
    <vt:lpwstr>:"CrossRef","DOI":"10.1076/aqin.20.3.181.4470","ISSN":"0165-0424","shortTitle":"Development and Survival of Chironomus tepperi Skuse (Diptera","author":[{"family":"Stevens","given":"M.M."}],"issued":{"date-parts":[["2003",2,25]]},"accessed":{"date-parts":</vt:lpwstr>
  </property>
  <property fmtid="{D5CDD505-2E9C-101B-9397-08002B2CF9AE}" pid="477" name="ZOTERO_BREF_HtLtovRqrKaL_4">
    <vt:lpwstr>[["2011",9,23]]}}}],"schema":"https://github.com/citation-style-language/schema/raw/master/csl-citation.json"}</vt:lpwstr>
  </property>
  <property fmtid="{D5CDD505-2E9C-101B-9397-08002B2CF9AE}" pid="478" name="ZOTERO_BREF_HwSFqksax5Ti_1">
    <vt:lpwstr>ZOTERO_ITEM CSL_CITATION {"citationID":"ubpesndai","properties":{"formattedCitation":"[256]","plainCitation":"[256]"},"citationItems":[{"id":815,"uris":["http://zotero.org/groups/55107/items/VPJD6EEW"],"uri":["http://zotero.org/groups/55107/items/VPJD6EEW</vt:lpwstr>
  </property>
  <property fmtid="{D5CDD505-2E9C-101B-9397-08002B2CF9AE}" pid="479" name="ZOTERO_BREF_HwSFqksax5Ti_2">
    <vt:lpwstr>"],"itemData":{"id":815,"type":"article-journal","title":"Development rates of &lt;i&gt;Trichogramma minutum&lt;/i&gt; (Hymenoptera: Trichogrammatidae) and implications for timing augmentative releases for suppression of egg populations of &lt;i&gt;Choristoneura fumiferana</vt:lpwstr>
  </property>
  <property fmtid="{D5CDD505-2E9C-101B-9397-08002B2CF9AE}" pid="480" name="ZOTERO_BREF_HwSFqksax5Ti_3">
    <vt:lpwstr>&lt;/i&gt; (Lepidoptera: Tortricidae)","container-title":"The Canadian Entomologist","page":"557–563","volume":"117","issue":"5","source":"Google Scholar","shortTitle":"Development rates of Trichogramma minutum (Hymenoptera","author":[{"family":"Lawrence","give</vt:lpwstr>
  </property>
  <property fmtid="{D5CDD505-2E9C-101B-9397-08002B2CF9AE}" pid="481" name="ZOTERO_BREF_HwSFqksax5Ti_4">
    <vt:lpwstr>n":"R.K."},{"family":"Houseweart","given":"M.W."},{"family":"Jennings","given":"D.T."},{"family":"Southard","given":"S.G."},{"family":"Halteman","given":"W.A."}],"issued":{"date-parts":[["1985"]]}}}],"schema":"https://github.com/citation-style-language/sc</vt:lpwstr>
  </property>
  <property fmtid="{D5CDD505-2E9C-101B-9397-08002B2CF9AE}" pid="482" name="ZOTERO_BREF_HwSFqksax5Ti_5">
    <vt:lpwstr>hema/raw/master/csl-citation.json"}</vt:lpwstr>
  </property>
  <property fmtid="{D5CDD505-2E9C-101B-9397-08002B2CF9AE}" pid="483" name="ZOTERO_BREF_IGx0qrEASlc1_1">
    <vt:lpwstr>ZOTERO_ITEM CSL_CITATION {"citationID":"2dni32qo3k","properties":{"formattedCitation":"[235]","plainCitation":"[235]"},"citationItems":[{"id":763,"uris":["http://zotero.org/groups/55107/items/VPI9EXPN"],"uri":["http://zotero.org/groups/55107/items/VPI9EXP</vt:lpwstr>
  </property>
  <property fmtid="{D5CDD505-2E9C-101B-9397-08002B2CF9AE}" pid="484" name="ZOTERO_BREF_IGx0qrEASlc1_2">
    <vt:lpwstr>N"],"itemData":{"id":763,"type":"article-journal","title":"Intrinsic rate of increase and temperature coefficients of the aphid parasite &lt;i&gt;Ephedrus californicus&lt;/i&gt; Baker (Hymenoptera: Aphididae)","container-title":"The Canadian Entomologist","page":"231</vt:lpwstr>
  </property>
  <property fmtid="{D5CDD505-2E9C-101B-9397-08002B2CF9AE}" pid="485" name="ZOTERO_BREF_IGx0qrEASlc1_3">
    <vt:lpwstr>–237","volume":"119","issue":"3","source":"Google Scholar","shortTitle":"INTRINSIC RATE OF INCREASE AND TEMPERATURE COEFFICIENTS OF THE APHID PARASITE EPHEDRUS CALIFORNICUS BAKER (HYMENOPTERA","author":[{"family":"Cohen","given":"M. B."},{"family":"Mackau</vt:lpwstr>
  </property>
  <property fmtid="{D5CDD505-2E9C-101B-9397-08002B2CF9AE}" pid="486" name="ZOTERO_BREF_IGx0qrEASlc1_4">
    <vt:lpwstr>er","given":"M."}],"issued":{"date-parts":[["1987"]]}}}],"schema":"https://github.com/citation-style-language/schema/raw/master/csl-citation.json"}</vt:lpwstr>
  </property>
  <property fmtid="{D5CDD505-2E9C-101B-9397-08002B2CF9AE}" pid="487" name="ZOTERO_BREF_IQCkmEFCAHT3_1">
    <vt:lpwstr>ZOTERO_ITEM CSL_CITATION {"citationID":"2adpmsdcta","properties":{"formattedCitation":"[285]","plainCitation":"[285]"},"citationItems":[{"id":880,"uris":["http://zotero.org/groups/55107/items/TWEFII9S"],"uri":["http://zotero.org/groups/55107/items/TWEFII9</vt:lpwstr>
  </property>
  <property fmtid="{D5CDD505-2E9C-101B-9397-08002B2CF9AE}" pid="488" name="ZOTERO_BREF_IQCkmEFCAHT3_2">
    <vt:lpwstr>S"],"itemData":{"id":880,"type":"article-journal","title":"The effect of temperature on rate of egg and larval development in populations of &lt;i&gt;Argia vivida&lt;/i&gt; Hagen (Odonata: Coenagrionidae) from habitats with different thermal regimes","container-title</vt:lpwstr>
  </property>
  <property fmtid="{D5CDD505-2E9C-101B-9397-08002B2CF9AE}" pid="489" name="ZOTERO_BREF_IQCkmEFCAHT3_3">
    <vt:lpwstr>":"Canadian Journal of Zoology","page":"2578–2582","volume":"63","issue":"11","source":"Google Scholar","shortTitle":"The effect of temperature on rate of egg and larval development in populations of Argia vivida Hagen (Odonata","author":[{"family":"Leggo</vt:lpwstr>
  </property>
  <property fmtid="{D5CDD505-2E9C-101B-9397-08002B2CF9AE}" pid="490" name="ZOTERO_BREF_IQCkmEFCAHT3_4">
    <vt:lpwstr>tt","given":"M."},{"family":"Pritchard","given":"G."}],"issued":{"date-parts":[["1985"]]}}}],"schema":"https://github.com/citation-style-language/schema/raw/master/csl-citation.json"}</vt:lpwstr>
  </property>
  <property fmtid="{D5CDD505-2E9C-101B-9397-08002B2CF9AE}" pid="491" name="ZOTERO_BREF_IRrSyE2Uzc9D_1">
    <vt:lpwstr>ZOTERO_ITEM CSL_CITATION {"citationID":"217mvs5l96","properties":{"formattedCitation":"[236]","plainCitation":"[236]"},"citationItems":[{"id":767,"uris":["http://zotero.org/groups/55107/items/TJ73C6JW"],"uri":["http://zotero.org/groups/55107/items/TJ73C6J</vt:lpwstr>
  </property>
  <property fmtid="{D5CDD505-2E9C-101B-9397-08002B2CF9AE}" pid="492" name="ZOTERO_BREF_IRrSyE2Uzc9D_2">
    <vt:lpwstr>W"],"itemData":{"id":767,"type":"article-journal","title":"Assessing the effects of low temperature on the establishment potential in Britain of the non-native biological control agent &lt;i&gt;Eretmocerus eremicus&lt;/i&gt;","container-title":"Physiological Entomolo</vt:lpwstr>
  </property>
  <property fmtid="{D5CDD505-2E9C-101B-9397-08002B2CF9AE}" pid="493" name="ZOTERO_BREF_IRrSyE2Uzc9D_3">
    <vt:lpwstr>gy","page":"363–371","volume":"29","issue":"4","source":"Google Scholar","author":[{"family":"Tullett","given":"A. G."},{"family":"Hart","given":"A. J."},{"family":"Worland","given":"M. R."},{"family":"Bale","given":"J. S."}],"issued":{"date-parts":[["200</vt:lpwstr>
  </property>
  <property fmtid="{D5CDD505-2E9C-101B-9397-08002B2CF9AE}" pid="494" name="ZOTERO_BREF_IRrSyE2Uzc9D_4">
    <vt:lpwstr>4"]]}}}],"schema":"https://github.com/citation-style-language/schema/raw/master/csl-citation.json"}</vt:lpwstr>
  </property>
  <property fmtid="{D5CDD505-2E9C-101B-9397-08002B2CF9AE}" pid="495" name="ZOTERO_BREF_IYWvqbpljZ7P_1">
    <vt:lpwstr>ZOTERO_ITEM CSL_CITATION {"citationID":"24qnrseqev","properties":{"formattedCitation":"[172]","plainCitation":"[172]"},"citationItems":[{"id":608,"uris":["http://zotero.org/groups/55107/items/9Q778WBP"],"uri":["http://zotero.org/groups/55107/items/9Q778WB</vt:lpwstr>
  </property>
  <property fmtid="{D5CDD505-2E9C-101B-9397-08002B2CF9AE}" pid="496" name="ZOTERO_BREF_IYWvqbpljZ7P_2">
    <vt:lpwstr>P"],"itemData":{"id":608,"type":"article-journal","title":"Development of several predaceous Hemiptera in relation to temperature","container-title":"Journal of Economic Entomology","page":"1306–1307","volume":"59","issue":"5","source":"Google Scholar","a</vt:lpwstr>
  </property>
  <property fmtid="{D5CDD505-2E9C-101B-9397-08002B2CF9AE}" pid="497" name="ZOTERO_BREF_IYWvqbpljZ7P_3">
    <vt:lpwstr>uthor":[{"family":"Butler Jr.","given":"George D."}],"issued":{"date-parts":[["1966"]]}}}],"schema":"https://github.com/citation-style-language/schema/raw/master/csl-citation.json"}</vt:lpwstr>
  </property>
  <property fmtid="{D5CDD505-2E9C-101B-9397-08002B2CF9AE}" pid="498" name="ZOTERO_BREF_Ip735bG7sVQj_1">
    <vt:lpwstr>ZOTERO_ITEM CSL_CITATION {"citationID":"6sivgjuo0","properties":{"formattedCitation":"[152]","plainCitation":"[152]"},"citationItems":[{"id":553,"uris":["http://zotero.org/groups/55107/items/CIP3NVH8"],"uri":["http://zotero.org/groups/55107/items/CIP3NVH8</vt:lpwstr>
  </property>
  <property fmtid="{D5CDD505-2E9C-101B-9397-08002B2CF9AE}" pid="499" name="ZOTERO_BREF_Ip735bG7sVQj_2">
    <vt:lpwstr>"],"itemData":{"id":553,"type":"article-journal","title":"Cumulative temperature requirements and development thresholds in two populations of &lt;i&gt;Dicyphus hesperus&lt;/i&gt; (Hemiptera: Miridae)","container-title":"The Canadian Entomologist","page":"675–683","v</vt:lpwstr>
  </property>
  <property fmtid="{D5CDD505-2E9C-101B-9397-08002B2CF9AE}" pid="500" name="ZOTERO_BREF_Ip735bG7sVQj_3">
    <vt:lpwstr>olume":"136","issue":"5","source":"Google Scholar","shortTitle":"Cumulative temperature requirements and development thresholds in two populations of Dicyphus hesperus (Hemiptera","author":[{"family":"Gillespie","given":"D.R."},{"family":"Sanchez","given"</vt:lpwstr>
  </property>
  <property fmtid="{D5CDD505-2E9C-101B-9397-08002B2CF9AE}" pid="501" name="ZOTERO_BREF_Ip735bG7sVQj_4">
    <vt:lpwstr>:"J.A.S."},{"family":"McGregor","given":"R. R."}],"issued":{"date-parts":[["2004"]]}}}],"schema":"https://github.com/citation-style-language/schema/raw/master/csl-citation.json"}</vt:lpwstr>
  </property>
  <property fmtid="{D5CDD505-2E9C-101B-9397-08002B2CF9AE}" pid="502" name="ZOTERO_BREF_IsZwJivjXury_1">
    <vt:lpwstr>ZOTERO_ITEM CSL_CITATION {"citationID":"fkg9ovlnp","properties":{"formattedCitation":"[57]","plainCitation":"[57]"},"citationItems":[{"id":435,"uris":["http://zotero.org/groups/55107/items/3UUTBB2U"],"uri":["http://zotero.org/groups/55107/items/3UUTBB2U"]</vt:lpwstr>
  </property>
  <property fmtid="{D5CDD505-2E9C-101B-9397-08002B2CF9AE}" pid="503" name="ZOTERO_BREF_IsZwJivjXury_2">
    <vt:lpwstr>,"itemData":{"id":435,"type":"article-journal","title":"Development and mortality of &lt;i&gt;Ips calligraphus&lt;/i&gt; (Coleoptera: Scolytidae) at constant temperatures","container-title":"Environmental Entomology","page":"484–496","volume":"16","issue":"2","source</vt:lpwstr>
  </property>
  <property fmtid="{D5CDD505-2E9C-101B-9397-08002B2CF9AE}" pid="504" name="ZOTERO_BREF_IsZwJivjXury_3">
    <vt:lpwstr>":"Google Scholar","shortTitle":"Development and mortality of Ips calligraphus (Coleoptera","author":[{"family":"Wagner","given":"Terence L."},{"family":"Fargo","given":"W. S."},{"family":"Flamm","given":"Richard O."},{"family":"Coulson","given":"Robert N</vt:lpwstr>
  </property>
  <property fmtid="{D5CDD505-2E9C-101B-9397-08002B2CF9AE}" pid="505" name="ZOTERO_BREF_IsZwJivjXury_4">
    <vt:lpwstr>."},{"family":"Pulley","given":"P.E."}],"issued":{"date-parts":[["1987"]]}}}],"schema":"https://github.com/citation-style-language/schema/raw/master/csl-citation.json"}</vt:lpwstr>
  </property>
  <property fmtid="{D5CDD505-2E9C-101B-9397-08002B2CF9AE}" pid="506" name="ZOTERO_BREF_JHnNRSAY0cOB_1">
    <vt:lpwstr>ZOTERO_ITEM CSL_CITATION {"citationID":"1t40j7ggoe","properties":{"formattedCitation":"[251]","plainCitation":"[251]"},"citationItems":[{"id":804,"uris":["http://zotero.org/groups/55107/items/ZPTGBBT6"],"uri":["http://zotero.org/groups/55107/items/ZPTGBBT</vt:lpwstr>
  </property>
  <property fmtid="{D5CDD505-2E9C-101B-9397-08002B2CF9AE}" pid="507" name="ZOTERO_BREF_JHnNRSAY0cOB_2">
    <vt:lpwstr>6"],"itemData":{"id":804,"type":"article-journal","title":"Development models for the filth fly parasitoids &lt;i&gt;Spalangia gemina&lt;/i&gt;, &lt;i&gt;S. cameroni&lt;/i&gt;, and &lt;i&gt;Muscidifurax raptor&lt;/i&gt; (Hymenoptera: Pteromalidae) under constant and variable temperatures","</vt:lpwstr>
  </property>
  <property fmtid="{D5CDD505-2E9C-101B-9397-08002B2CF9AE}" pid="508" name="ZOTERO_BREF_JHnNRSAY0cOB_3">
    <vt:lpwstr>container-title":"Biological Control","page":"185–192","volume":"9","issue":"3","source":"Google Scholar","shortTitle":"Development Models for the Filth Fly ParasitoidsSpalangia gemina, S. cameroni, andMuscidifurax raptor (Hymenoptera","author":[{"family"</vt:lpwstr>
  </property>
  <property fmtid="{D5CDD505-2E9C-101B-9397-08002B2CF9AE}" pid="509" name="ZOTERO_BREF_JHnNRSAY0cOB_4">
    <vt:lpwstr>:"Geden","given":"C.J."}],"issued":{"date-parts":[["1997"]]}}}],"schema":"https://github.com/citation-style-language/schema/raw/master/csl-citation.json"}</vt:lpwstr>
  </property>
  <property fmtid="{D5CDD505-2E9C-101B-9397-08002B2CF9AE}" pid="510" name="ZOTERO_BREF_JPBzB9iW8A38_1">
    <vt:lpwstr>ZOTERO_ITEM CSL_CITATION {"citationID":"21315pko28","properties":{"formattedCitation":"[208]","plainCitation":"[208]"},"citationItems":[{"id":691,"uris":["http://zotero.org/groups/55107/items/C4PP7X9R"],"uri":["http://zotero.org/groups/55107/items/C4PP7X9</vt:lpwstr>
  </property>
  <property fmtid="{D5CDD505-2E9C-101B-9397-08002B2CF9AE}" pid="511" name="ZOTERO_BREF_JPBzB9iW8A38_2">
    <vt:lpwstr>R"],"itemData":{"id":691,"type":"article-journal","title":"Effect of temperature on development, survivorship, and reproduction of rice root aphid (Homoptera: Aphididae)","container-title":"Environmental Entomology","page":"662–666","volume":"27","issue":</vt:lpwstr>
  </property>
  <property fmtid="{D5CDD505-2E9C-101B-9397-08002B2CF9AE}" pid="512" name="ZOTERO_BREF_JPBzB9iW8A38_3">
    <vt:lpwstr>"3","source":"Google Scholar","shortTitle":"Effect of temperature on development, survivorship, and reproduction of rice root aphid (Homoptera","author":[{"family":"Tsai","given":"J.H."},{"family":"Liu","given":"Y.H."}],"issued":{"date-parts":[["1998"]]}}</vt:lpwstr>
  </property>
  <property fmtid="{D5CDD505-2E9C-101B-9397-08002B2CF9AE}" pid="513" name="ZOTERO_BREF_JPBzB9iW8A38_4">
    <vt:lpwstr>}],"schema":"https://github.com/citation-style-language/schema/raw/master/csl-citation.json"}</vt:lpwstr>
  </property>
  <property fmtid="{D5CDD505-2E9C-101B-9397-08002B2CF9AE}" pid="514" name="ZOTERO_BREF_JPeT1snfPKpX_1">
    <vt:lpwstr>ZOTERO_ITEM CSL_CITATION {"citationID":"136luao0pr","properties":{"formattedCitation":"[96]","plainCitation":"[96]"},"citationItems":[{"id":152,"uris":["http://zotero.org/groups/55107/items/5HSJHT7G"],"uri":["http://zotero.org/groups/55107/items/5HSJHT7G"</vt:lpwstr>
  </property>
  <property fmtid="{D5CDD505-2E9C-101B-9397-08002B2CF9AE}" pid="515" name="ZOTERO_BREF_JPeT1snfPKpX_2">
    <vt:lpwstr>],"itemData":{"id":152,"type":"article-journal","title":"Effects of temperature on the development and fecundity of &lt;i&gt;Diaperasticus erythrocephala&lt;/i&gt; Olivier (Dermaptera: Forficulidae)","container-title":"Insect Science and its Application","page":"161–</vt:lpwstr>
  </property>
  <property fmtid="{D5CDD505-2E9C-101B-9397-08002B2CF9AE}" pid="516" name="ZOTERO_BREF_JPeT1snfPKpX_3">
    <vt:lpwstr>167","volume":"21","issue":"2","source":"Google Scholar","shortTitle":"Effects of temperature on the development and fecundity of Diaperasticus erythrocephala Olivier (Dermaptera","author":[{"family":"Aroga","given":"R."},{"family":"Coderre","given":"D."}</vt:lpwstr>
  </property>
  <property fmtid="{D5CDD505-2E9C-101B-9397-08002B2CF9AE}" pid="517" name="ZOTERO_BREF_JPeT1snfPKpX_4">
    <vt:lpwstr>],"issued":{"date-parts":[["2001"]]}}}],"schema":"https://github.com/citation-style-language/schema/raw/master/csl-citation.json"}</vt:lpwstr>
  </property>
  <property fmtid="{D5CDD505-2E9C-101B-9397-08002B2CF9AE}" pid="518" name="ZOTERO_BREF_JQNABAypO5NE_1">
    <vt:lpwstr>ZOTERO_ITEM CSL_CITATION {"citationID":"14qm32li7g","properties":{"formattedCitation":"[234]","plainCitation":"[234]"},"citationItems":[{"id":760,"uris":["http://zotero.org/groups/55107/items/KFAKDH7T"],"uri":["http://zotero.org/groups/55107/items/KFAKDH7</vt:lpwstr>
  </property>
  <property fmtid="{D5CDD505-2E9C-101B-9397-08002B2CF9AE}" pid="519" name="ZOTERO_BREF_JQNABAypO5NE_2">
    <vt:lpwstr>T"],"itemData":{"id":760,"type":"article-journal","title":"Development rate, number of mature oocytes at emergence and adult size of &lt;i&gt;Encarsia tricolor&lt;/i&gt; at constant and variable temperatures","container-title":"BioControl","page":"289–298","volume":"</vt:lpwstr>
  </property>
  <property fmtid="{D5CDD505-2E9C-101B-9397-08002B2CF9AE}" pid="520" name="ZOTERO_BREF_JQNABAypO5NE_3">
    <vt:lpwstr>33","issue":"3","source":"Google Scholar","author":[{"family":"Avilla","given":"J."},{"family":"Copland","given":"M.J.W."}],"issued":{"date-parts":[["1988"]]}}}],"schema":"https://github.com/citation-style-language/schema/raw/master/csl-citation.json"}</vt:lpwstr>
  </property>
  <property fmtid="{D5CDD505-2E9C-101B-9397-08002B2CF9AE}" pid="521" name="ZOTERO_BREF_JezQvX6IiGEL_1">
    <vt:lpwstr>ZOTERO_ITEM CSL_CITATION {"citationID":"1lig550324","properties":{"formattedCitation":"[168]","plainCitation":"[168]"},"citationItems":[{"id":599,"uris":["http://zotero.org/groups/55107/items/SXDIPSDV"],"uri":["http://zotero.org/groups/55107/items/SXDIPSD</vt:lpwstr>
  </property>
  <property fmtid="{D5CDD505-2E9C-101B-9397-08002B2CF9AE}" pid="522" name="ZOTERO_BREF_JezQvX6IiGEL_2">
    <vt:lpwstr>V"],"itemData":{"id":599,"type":"article-journal","title":"Reproduction of &lt;i&gt;Orius laevigatus&lt;/i&gt; and &lt;i&gt;Orius albidipennis&lt;/i&gt; on pollen and &lt;i&gt;Ephestia kuehniella&lt;/i&gt; eggs","container-title":"Entomologia Experimentalis et Applicata","page":"101–104","v</vt:lpwstr>
  </property>
  <property fmtid="{D5CDD505-2E9C-101B-9397-08002B2CF9AE}" pid="523" name="ZOTERO_BREF_JezQvX6IiGEL_3">
    <vt:lpwstr>olume":"82","issue":"1","source":"Google Scholar","author":[{"family":"Cocuzza","given":"GE"},{"family":"De Clercq","given":"P."},{"family":"Van De Veire","given":"M."},{"family":"De Cock","given":"A."},{"family":"Degheele","given":"D."},{"family":"Vacant</vt:lpwstr>
  </property>
  <property fmtid="{D5CDD505-2E9C-101B-9397-08002B2CF9AE}" pid="524" name="ZOTERO_BREF_JezQvX6IiGEL_4">
    <vt:lpwstr>e","given":"V."}],"issued":{"date-parts":[["1997"]]}}}],"schema":"https://github.com/citation-style-language/schema/raw/master/csl-citation.json"}</vt:lpwstr>
  </property>
  <property fmtid="{D5CDD505-2E9C-101B-9397-08002B2CF9AE}" pid="525" name="ZOTERO_BREF_JfUjUkv6ey5Q_1">
    <vt:lpwstr>ZOTERO_ITEM CSL_CITATION {"citationID":"1sdnreju3m","properties":{"formattedCitation":"[200]","plainCitation":"[200]"},"citationItems":[{"id":675,"uris":["http://zotero.org/groups/55107/items/MNUMSCCS"],"uri":["http://zotero.org/groups/55107/items/MNUMSCC</vt:lpwstr>
  </property>
  <property fmtid="{D5CDD505-2E9C-101B-9397-08002B2CF9AE}" pid="526" name="ZOTERO_BREF_JfUjUkv6ey5Q_2">
    <vt:lpwstr>S"],"itemData":{"id":675,"type":"article-journal","title":"The influence of temperature and photoperiod on the development, survival and reproduction of the sowthistle aphid, &lt;i&gt;Hyperomyzus lactucae&lt;/i&gt;","container-title":"Entomologia Experimentalis et Ap</vt:lpwstr>
  </property>
  <property fmtid="{D5CDD505-2E9C-101B-9397-08002B2CF9AE}" pid="527" name="ZOTERO_BREF_JfUjUkv6ey5Q_3">
    <vt:lpwstr>plicata","page":"31–38","volume":"43","issue":"1","source":"Google Scholar","author":[{"family":"Shu-Sheng","given":"L."},{"family":"Hughes","given":"R. D."}],"issued":{"date-parts":[["1987"]]}}}],"schema":"https://github.com/citation-style-language/schem</vt:lpwstr>
  </property>
  <property fmtid="{D5CDD505-2E9C-101B-9397-08002B2CF9AE}" pid="528" name="ZOTERO_BREF_JfUjUkv6ey5Q_4">
    <vt:lpwstr>a/raw/master/csl-citation.json"}</vt:lpwstr>
  </property>
  <property fmtid="{D5CDD505-2E9C-101B-9397-08002B2CF9AE}" pid="529" name="ZOTERO_BREF_Jm9GeohkhwAi_1">
    <vt:lpwstr>ZOTERO_ITEM CSL_CITATION {"citationID":"105jsqp0ia","properties":{"formattedCitation":"[299]","plainCitation":"[299]"},"citationItems":[{"id":913,"uris":["http://zotero.org/groups/55107/items/BEHD9AF3"],"uri":["http://zotero.org/groups/55107/items/BEHD9AF</vt:lpwstr>
  </property>
  <property fmtid="{D5CDD505-2E9C-101B-9397-08002B2CF9AE}" pid="530" name="ZOTERO_BREF_Jm9GeohkhwAi_2">
    <vt:lpwstr>3"],"itemData":{"id":913,"type":"article-journal","title":"Influence of temperature and humidity on survival and development of the cat flea, &lt;i&gt;Ctenocephalides felis&lt;/i&gt; (Siphonaptera: Pulicidae)","container-title":"Journal of Medical Entomology","page":</vt:lpwstr>
  </property>
  <property fmtid="{D5CDD505-2E9C-101B-9397-08002B2CF9AE}" pid="531" name="ZOTERO_BREF_Jm9GeohkhwAi_3">
    <vt:lpwstr>"78–83","volume":"18","issue":"1","source":"Google Scholar","shortTitle":"Influence of temperature and humidity on survival and development of the cat flea, Ctenocephalides felis (Siphonaptera","author":[{"family":"Silverman","given":"J."},{"family":"Rust</vt:lpwstr>
  </property>
  <property fmtid="{D5CDD505-2E9C-101B-9397-08002B2CF9AE}" pid="532" name="ZOTERO_BREF_Jm9GeohkhwAi_4">
    <vt:lpwstr>","given":"M.K."},{"family":"Reierson","given":"D.A."}],"issued":{"date-parts":[["1981"]]}}}],"schema":"https://github.com/citation-style-language/schema/raw/master/csl-citation.json"}</vt:lpwstr>
  </property>
  <property fmtid="{D5CDD505-2E9C-101B-9397-08002B2CF9AE}" pid="533" name="ZOTERO_BREF_Jyy6qGQTyKXQ_1">
    <vt:lpwstr>ZOTERO_ITEM CSL_CITATION {"citationID":"mojattemu","properties":{"formattedCitation":"[211]","plainCitation":"[211]"},"citationItems":[{"id":700,"uris":["http://zotero.org/groups/55107/items/MTUQVWGP"],"uri":["http://zotero.org/groups/55107/items/MTUQVWGP</vt:lpwstr>
  </property>
  <property fmtid="{D5CDD505-2E9C-101B-9397-08002B2CF9AE}" pid="534" name="ZOTERO_BREF_Jyy6qGQTyKXQ_2">
    <vt:lpwstr>"],"itemData":{"id":700,"type":"article-journal","title":"Development of the banded-wing whitefly at different temperatures","container-title":"Journal of Economic Entomology","page":"877–878","volume":"60","source":"Google Scholar","author":[{"family":"B</vt:lpwstr>
  </property>
  <property fmtid="{D5CDD505-2E9C-101B-9397-08002B2CF9AE}" pid="535" name="ZOTERO_BREF_Jyy6qGQTyKXQ_3">
    <vt:lpwstr>utler Jr.","given":"George D."}],"issued":{"date-parts":[["1967"]]}}}],"schema":"https://github.com/citation-style-language/schema/raw/master/csl-citation.json"}</vt:lpwstr>
  </property>
  <property fmtid="{D5CDD505-2E9C-101B-9397-08002B2CF9AE}" pid="536" name="ZOTERO_BREF_K7KWfcTcS58L_1">
    <vt:lpwstr>ZOTERO_ITEM CSL_CITATION {"citationID":"8d5l4vnci","properties":{"formattedCitation":"[106]","plainCitation":"[106]"},"citationItems":[{"id":176,"uris":["http://zotero.org/groups/55107/items/Q9RA27TU"],"uri":["http://zotero.org/groups/55107/items/Q9RA27TU</vt:lpwstr>
  </property>
  <property fmtid="{D5CDD505-2E9C-101B-9397-08002B2CF9AE}" pid="537" name="ZOTERO_BREF_K7KWfcTcS58L_2">
    <vt:lpwstr>"],"itemData":{"id":176,"type":"article-journal","title":"Effect of temperature on the population growth of &lt;i&gt;Bactrocera tau&lt;/i&gt; (Walker)(Dipt., Tephritidae)","container-title":"Journal of Applied Entomology","page":"332–337","volume":"117","issue":"1-5"</vt:lpwstr>
  </property>
  <property fmtid="{D5CDD505-2E9C-101B-9397-08002B2CF9AE}" pid="538" name="ZOTERO_BREF_K7KWfcTcS58L_3">
    <vt:lpwstr>,"source":"Google Scholar","author":[{"family":"Changqing","given":"Z."},{"family":"Kuikui","given":"W."},{"family":"Haidong","given":"C."},{"family":"Pingjun","given":"Y."},{"family":"Dowell","given":"R. V."}],"issued":{"date-parts":[["1994"]]}}}],"schem</vt:lpwstr>
  </property>
  <property fmtid="{D5CDD505-2E9C-101B-9397-08002B2CF9AE}" pid="539" name="ZOTERO_BREF_K7KWfcTcS58L_4">
    <vt:lpwstr>a":"https://github.com/citation-style-language/schema/raw/master/csl-citation.json"}</vt:lpwstr>
  </property>
  <property fmtid="{D5CDD505-2E9C-101B-9397-08002B2CF9AE}" pid="540" name="ZOTERO_BREF_KFtIGt1zSG7w_1">
    <vt:lpwstr>ZOTERO_ITEM CSL_CITATION {"citationID":"2kogha99pg","properties":{"formattedCitation":"[195]","plainCitation":"[195]"},"citationItems":[{"id":666,"uris":["http://zotero.org/groups/55107/items/AGV7DMI8"],"uri":["http://zotero.org/groups/55107/items/AGV7DMI</vt:lpwstr>
  </property>
  <property fmtid="{D5CDD505-2E9C-101B-9397-08002B2CF9AE}" pid="541" name="ZOTERO_BREF_KFtIGt1zSG7w_2">
    <vt:lpwstr>8"],"itemData":{"id":666,"type":"article-journal","title":"Effects of temperature on biology and life table parameters of the Asian citrus psyllid, &lt;i&gt;Diaphorina citri&lt;/i&gt; Kuwayama,(Homoptera: Psyllidae)","container-title":"Annals of Applied Biology","pag</vt:lpwstr>
  </property>
  <property fmtid="{D5CDD505-2E9C-101B-9397-08002B2CF9AE}" pid="542" name="ZOTERO_BREF_KFtIGt1zSG7w_3">
    <vt:lpwstr>e":"201–206","volume":"137","issue":"3","source":"Google Scholar","shortTitle":"Effects of temperature on biology and life table parameters of the Asian citrus psyllid, Diaphorina citri Kuwayama,(Homoptera","author":[{"family":"Liu","given":"Y.H."},{"fami</vt:lpwstr>
  </property>
  <property fmtid="{D5CDD505-2E9C-101B-9397-08002B2CF9AE}" pid="543" name="ZOTERO_BREF_KFtIGt1zSG7w_4">
    <vt:lpwstr>ly":"Tsai","given":"J.H."}],"issued":{"date-parts":[["2000"]]}}}],"schema":"https://github.com/citation-style-language/schema/raw/master/csl-citation.json"}</vt:lpwstr>
  </property>
  <property fmtid="{D5CDD505-2E9C-101B-9397-08002B2CF9AE}" pid="544" name="ZOTERO_BREF_KQC2Q8limX3i_1">
    <vt:lpwstr>ZOTERO_ITEM CSL_CITATION {"citationID":"23046a6a62","properties":{"formattedCitation":"[136]","plainCitation":"[136]"},"citationItems":[{"id":503,"uris":["http://zotero.org/groups/55107/items/ZK7A28BS"],"uri":["http://zotero.org/groups/55107/items/ZK7A28B</vt:lpwstr>
  </property>
  <property fmtid="{D5CDD505-2E9C-101B-9397-08002B2CF9AE}" pid="545" name="ZOTERO_BREF_KQC2Q8limX3i_2">
    <vt:lpwstr>S"],"itemData":{"id":503,"type":"article-journal","title":"&lt;i&gt;Ephemerella&lt;/i&gt; mayflies of White Clay Creek: Bioenergetic and ecological relationships among six coexisting species","container-title":"Ecology","page":"1353–1369","volume":"62","issue":"5","s</vt:lpwstr>
  </property>
  <property fmtid="{D5CDD505-2E9C-101B-9397-08002B2CF9AE}" pid="546" name="ZOTERO_BREF_KQC2Q8limX3i_3">
    <vt:lpwstr>ource":"Google Scholar","shortTitle":"Ephemerella Mayflies of White Clay Creek","author":[{"family":"Sweeney","given":"B.W."},{"family":"Vannote","given":"R.L."}],"issued":{"date-parts":[["1981"]]}}}],"schema":"https://github.com/citation-style-language/s</vt:lpwstr>
  </property>
  <property fmtid="{D5CDD505-2E9C-101B-9397-08002B2CF9AE}" pid="547" name="ZOTERO_BREF_KQC2Q8limX3i_4">
    <vt:lpwstr>chema/raw/master/csl-citation.json"}</vt:lpwstr>
  </property>
  <property fmtid="{D5CDD505-2E9C-101B-9397-08002B2CF9AE}" pid="548" name="ZOTERO_BREF_KiZx0OFJSUM5_1">
    <vt:lpwstr>ZOTERO_ITEM CSL_CITATION {"citationID":"7c0dbliik","properties":{"formattedCitation":"[274]","plainCitation":"[274]"},"citationItems":[{"id":858,"uris":["http://zotero.org/groups/55107/items/4ZNBH67A"],"uri":["http://zotero.org/groups/55107/items/4ZNBH67A</vt:lpwstr>
  </property>
  <property fmtid="{D5CDD505-2E9C-101B-9397-08002B2CF9AE}" pid="549" name="ZOTERO_BREF_KiZx0OFJSUM5_2">
    <vt:lpwstr>"],"itemData":{"id":858,"type":"article-journal","title":"Temperature effects on non-diapause development in &lt;i&gt;Mamestra configurata&lt;/i&gt; (Lepidoptera: Noctuidae)","container-title":"The Canadian Entomologist","page":"1339–1344","volume":"108","issue":"12"</vt:lpwstr>
  </property>
  <property fmtid="{D5CDD505-2E9C-101B-9397-08002B2CF9AE}" pid="550" name="ZOTERO_BREF_KiZx0OFJSUM5_3">
    <vt:lpwstr>,"source":"Google Scholar","shortTitle":"Temperature effects on non-diapause development in Mamestra configurata (Lepidoptera","author":[{"family":"Bailey","given":"C.G."}],"issued":{"date-parts":[["1976"]]}}}],"schema":"https://github.com/citation-style-</vt:lpwstr>
  </property>
  <property fmtid="{D5CDD505-2E9C-101B-9397-08002B2CF9AE}" pid="551" name="ZOTERO_BREF_KiZx0OFJSUM5_4">
    <vt:lpwstr>language/schema/raw/master/csl-citation.json"}</vt:lpwstr>
  </property>
  <property fmtid="{D5CDD505-2E9C-101B-9397-08002B2CF9AE}" pid="552" name="ZOTERO_BREF_KoTQo5g7tAKB_1">
    <vt:lpwstr>ZOTERO_ITEM CSL_CITATION {"citationID":"22p1r4dk7u","properties":{"formattedCitation":"[297]","plainCitation":"[297]"},"citationItems":[{"id":910,"uris":["http://zotero.org/groups/55107/items/64IMUMZI"],"uri":["http://zotero.org/groups/55107/items/64IMUMZ</vt:lpwstr>
  </property>
  <property fmtid="{D5CDD505-2E9C-101B-9397-08002B2CF9AE}" pid="553" name="ZOTERO_BREF_KoTQo5g7tAKB_2">
    <vt:lpwstr>I"],"itemData":{"id":910,"type":"article-journal","title":"Development, survival, and reproduction of the psocid &lt;i&gt;Liposcelis paeta&lt;/i&gt; (Psocoptera: Liposcelididae) as a function of temperature","container-title":"Journal of Economic Entomology","page":"</vt:lpwstr>
  </property>
  <property fmtid="{D5CDD505-2E9C-101B-9397-08002B2CF9AE}" pid="554" name="ZOTERO_BREF_KoTQo5g7tAKB_3">
    <vt:lpwstr>1705-1713","volume":"102","source":"CrossRef","DOI":"10.1603/029.102.0439","ISSN":"0022-0493","shortTitle":"Development, Survival, and Reproduction of the Psocid               Liposcelis paeta               (Psocoptera","author":[{"family":"Wang","given":</vt:lpwstr>
  </property>
  <property fmtid="{D5CDD505-2E9C-101B-9397-08002B2CF9AE}" pid="555" name="ZOTERO_BREF_KoTQo5g7tAKB_4">
    <vt:lpwstr>"Jin-Jun"},{"family":"Ren","given":"Yi"},{"family":"Wei","given":"Xue-Qing"},{"family":"Dou","given":"Wei"}],"issued":{"date-parts":[["2009",8]]},"accessed":{"date-parts":[["2011",9,26]]}}}],"schema":"https://github.com/citation-style-language/schema/raw/</vt:lpwstr>
  </property>
  <property fmtid="{D5CDD505-2E9C-101B-9397-08002B2CF9AE}" pid="556" name="ZOTERO_BREF_KoTQo5g7tAKB_5">
    <vt:lpwstr>master/csl-citation.json"}</vt:lpwstr>
  </property>
  <property fmtid="{D5CDD505-2E9C-101B-9397-08002B2CF9AE}" pid="557" name="ZOTERO_BREF_Kr5Kj4mml6mk_1">
    <vt:lpwstr>ZOTERO_ITEM CSL_CITATION {"citationID":"1ghbeb97io","properties":{"formattedCitation":"[220]","plainCitation":"[220]"},"citationItems":[{"id":722,"uris":["http://zotero.org/groups/55107/items/3DXDU9TC"],"uri":["http://zotero.org/groups/55107/items/3DXDU9T</vt:lpwstr>
  </property>
  <property fmtid="{D5CDD505-2E9C-101B-9397-08002B2CF9AE}" pid="558" name="ZOTERO_BREF_Kr5Kj4mml6mk_2">
    <vt:lpwstr>C"],"itemData":{"id":722,"type":"article-journal","title":"Duration of development, generation time, and longevity of three Hymenopterous parasites of &lt;i&gt;Therioaphis maculata&lt;/i&gt;, reared at various constant temperatures","container-title":"Annals of the E</vt:lpwstr>
  </property>
  <property fmtid="{D5CDD505-2E9C-101B-9397-08002B2CF9AE}" pid="559" name="ZOTERO_BREF_Kr5Kj4mml6mk_3">
    <vt:lpwstr>ntomological Society of America","page":"405–413","volume":"57","issue":"4","source":"Google Scholar","author":[{"family":"Force","given":"D. C."},{"family":"Messenger","given":"P. S."}],"issued":{"date-parts":[["1964"]]}}}],"schema":"https://github.com/c</vt:lpwstr>
  </property>
  <property fmtid="{D5CDD505-2E9C-101B-9397-08002B2CF9AE}" pid="560" name="ZOTERO_BREF_Kr5Kj4mml6mk_4">
    <vt:lpwstr>itation-style-language/schema/raw/master/csl-citation.json"}</vt:lpwstr>
  </property>
  <property fmtid="{D5CDD505-2E9C-101B-9397-08002B2CF9AE}" pid="561" name="ZOTERO_BREF_KssrLy7Co07R_1">
    <vt:lpwstr>ZOTERO_ITEM CSL_CITATION {"citationID":"1kfsj6hcpg","properties":{"formattedCitation":"[23]","plainCitation":"[23]"},"citationItems":[{"id":259,"uris":["http://zotero.org/groups/55107/items/JP2GPXM3"],"uri":["http://zotero.org/groups/55107/items/JP2GPXM3"</vt:lpwstr>
  </property>
  <property fmtid="{D5CDD505-2E9C-101B-9397-08002B2CF9AE}" pid="562" name="ZOTERO_BREF_KssrLy7Co07R_2">
    <vt:lpwstr>],"itemData":{"id":259,"type":"article-journal","title":"Effect of temperature on development, growth and feeding of &lt;i&gt;Coccinella septempunctata&lt;/i&gt; and &lt;i&gt;Hippodamia convergens&lt;/i&gt; reared on the tobacco aphid, &lt;i&gt;Myzus persicae nicotianae&lt;/i&gt;","containe</vt:lpwstr>
  </property>
  <property fmtid="{D5CDD505-2E9C-101B-9397-08002B2CF9AE}" pid="563" name="ZOTERO_BREF_KssrLy7Co07R_3">
    <vt:lpwstr>r-title":"BioControl","page":"565-588","volume":"50","source":"CrossRef","DOI":"10.1007/s10526-004-2838-1","ISSN":"1386-6141, 1573-8248","author":[{"family":"Katsarou","given":"Ioanna"},{"family":"Margaritopoulos","given":"John T."},{"family":"Tsitsipis",</vt:lpwstr>
  </property>
  <property fmtid="{D5CDD505-2E9C-101B-9397-08002B2CF9AE}" pid="564" name="ZOTERO_BREF_KssrLy7Co07R_4">
    <vt:lpwstr>"given":"John A."},{"family":"Perdikis","given":"Dionyssios Ch."},{"family":"Zarpas","given":"Kostas D."}],"issued":{"date-parts":[["2005",8]]},"accessed":{"date-parts":[["2011",9,21]]}}}],"schema":"https://github.com/citation-style-language/schema/raw/ma</vt:lpwstr>
  </property>
  <property fmtid="{D5CDD505-2E9C-101B-9397-08002B2CF9AE}" pid="565" name="ZOTERO_BREF_KssrLy7Co07R_5">
    <vt:lpwstr>ster/csl-citation.json"}</vt:lpwstr>
  </property>
  <property fmtid="{D5CDD505-2E9C-101B-9397-08002B2CF9AE}" pid="566" name="ZOTERO_BREF_L87M8pDDUK4z_1">
    <vt:lpwstr>ZOTERO_ITEM CSL_CITATION {"citationID":"20rqbvg4c3","properties":{"formattedCitation":"[119]","plainCitation":"[119]"},"citationItems":[{"id":454,"uris":["http://zotero.org/groups/55107/items/J32E9T9W"],"uri":["http://zotero.org/groups/55107/items/J32E9T9</vt:lpwstr>
  </property>
  <property fmtid="{D5CDD505-2E9C-101B-9397-08002B2CF9AE}" pid="567" name="ZOTERO_BREF_L87M8pDDUK4z_2">
    <vt:lpwstr>W"],"itemData":{"id":454,"type":"article-journal","title":"Effects of temperature and relative humidity on development, reproduction, and predation in &lt;i&gt;Feltiella acarisuga&lt;/i&gt; (Vallot)(Diptera: Cecidomyiidae)","container-title":"Biological Control","pag</vt:lpwstr>
  </property>
  <property fmtid="{D5CDD505-2E9C-101B-9397-08002B2CF9AE}" pid="568" name="ZOTERO_BREF_L87M8pDDUK4z_3">
    <vt:lpwstr>e":"132–138","volume":"17","issue":"2","source":"Google Scholar","shortTitle":"Effects of temperature and relative humidity on development, reproduction, and predation in Feltiella acarisuga (Vallot)(Diptera","author":[{"family":"Gillespie","given":"D.R."</vt:lpwstr>
  </property>
  <property fmtid="{D5CDD505-2E9C-101B-9397-08002B2CF9AE}" pid="569" name="ZOTERO_BREF_L87M8pDDUK4z_4">
    <vt:lpwstr>},{"family":"Opit","given":"G."},{"family":"Roitberg","given":"B."}],"issued":{"date-parts":[["2000"]]}}}],"schema":"https://github.com/citation-style-language/schema/raw/master/csl-citation.json"}</vt:lpwstr>
  </property>
  <property fmtid="{D5CDD505-2E9C-101B-9397-08002B2CF9AE}" pid="570" name="ZOTERO_BREF_LHpidsK29uj4_1">
    <vt:lpwstr>ZOTERO_ITEM CSL_CITATION {"citationID":"1fn8eie7vv","properties":{"formattedCitation":"[204]","plainCitation":"[204]"},"citationItems":[{"id":683,"uris":["http://zotero.org/groups/55107/items/ZEUZ75TQ"],"uri":["http://zotero.org/groups/55107/items/ZEUZ75T</vt:lpwstr>
  </property>
  <property fmtid="{D5CDD505-2E9C-101B-9397-08002B2CF9AE}" pid="571" name="ZOTERO_BREF_LHpidsK29uj4_2">
    <vt:lpwstr>Q"],"itemData":{"id":683,"type":"article-journal","title":"Effect of temperature on the cereal aphids &lt;i&gt;Metopolophium dirhodum&lt;/i&gt; (Wlk.), &lt;i&gt;Rhopalosiphum padi&lt;/i&gt; (L.) and &lt;i&gt;Macrosiphum avenue&lt;/i&gt; (F.)(Hem., Aphididae)","container-title":"Bulletin of </vt:lpwstr>
  </property>
  <property fmtid="{D5CDD505-2E9C-101B-9397-08002B2CF9AE}" pid="572" name="ZOTERO_BREF_LHpidsK29uj4_3">
    <vt:lpwstr>Entomological Research","page":"401–409","volume":"63","issue":"03","source":"Google Scholar","author":[{"family":"Dean","given":"G. J."}],"issued":{"date-parts":[["1974"]]}}}],"schema":"https://github.com/citation-style-language/schema/raw/master/csl-cit</vt:lpwstr>
  </property>
  <property fmtid="{D5CDD505-2E9C-101B-9397-08002B2CF9AE}" pid="573" name="ZOTERO_BREF_LHpidsK29uj4_4">
    <vt:lpwstr>ation.json"}</vt:lpwstr>
  </property>
  <property fmtid="{D5CDD505-2E9C-101B-9397-08002B2CF9AE}" pid="574" name="ZOTERO_BREF_LJmwMnQiAS7D_1">
    <vt:lpwstr>ZOTERO_ITEM CSL_CITATION {"citationID":"2lhif582da","properties":{"formattedCitation":"[248]","plainCitation":"[248]"},"citationItems":[{"id":793,"uris":["http://zotero.org/groups/55107/items/E47HIX5W"],"uri":["http://zotero.org/groups/55107/items/E47HIX5</vt:lpwstr>
  </property>
  <property fmtid="{D5CDD505-2E9C-101B-9397-08002B2CF9AE}" pid="575" name="ZOTERO_BREF_LJmwMnQiAS7D_2">
    <vt:lpwstr>W"],"itemData":{"id":793,"type":"article-journal","title":"Thermal constants for development of the pea aphid (Homoptera: Aphididae) and some of its parasites","container-title":"The Canadian Entomologist","page":"419–423","volume":"107","issue":"4","sour</vt:lpwstr>
  </property>
  <property fmtid="{D5CDD505-2E9C-101B-9397-08002B2CF9AE}" pid="576" name="ZOTERO_BREF_LJmwMnQiAS7D_3">
    <vt:lpwstr>ce":"Google Scholar","shortTitle":"Thermal constants for development of the pea aphid (Homoptera","author":[{"family":"Campbell","given":"A."},{"family":"Mackauer","given":"M."}],"issued":{"date-parts":[["1975"]]}}}],"schema":"https://github.com/citation-</vt:lpwstr>
  </property>
  <property fmtid="{D5CDD505-2E9C-101B-9397-08002B2CF9AE}" pid="577" name="ZOTERO_BREF_LJmwMnQiAS7D_4">
    <vt:lpwstr>style-language/schema/raw/master/csl-citation.json"}</vt:lpwstr>
  </property>
  <property fmtid="{D5CDD505-2E9C-101B-9397-08002B2CF9AE}" pid="578" name="ZOTERO_BREF_LUFMQz8d9M8J_1">
    <vt:lpwstr>ZOTERO_ITEM CSL_CITATION {"citationID":"2fmlahnaab","properties":{"formattedCitation":"[13]","plainCitation":"[13]"},"citationItems":[{"id":205,"uris":["http://zotero.org/groups/55107/items/4BA3K7Q5"],"uri":["http://zotero.org/groups/55107/items/4BA3K7Q5"</vt:lpwstr>
  </property>
  <property fmtid="{D5CDD505-2E9C-101B-9397-08002B2CF9AE}" pid="579" name="ZOTERO_BREF_LUFMQz8d9M8J_2">
    <vt:lpwstr>],"itemData":{"id":205,"type":"article-journal","title":"Temperature-related development of the imported crucifer weevil, &lt;i&gt;Baris lepidii&lt;/i&gt; (Coleoptera: curculionidae), in the laboratory and field","container-title":"Environmental Entomology","page":"8</vt:lpwstr>
  </property>
  <property fmtid="{D5CDD505-2E9C-101B-9397-08002B2CF9AE}" pid="580" name="ZOTERO_BREF_LUFMQz8d9M8J_3">
    <vt:lpwstr>97-900","volume":"11","issue":"4","source":"IngentaConnect","abstract":"The average number of days needed for the imported crucifer weevil, Baris lepidii Germar, to complete development from oviposition to egg hatch, pupation, and adult emergence was dete</vt:lpwstr>
  </property>
  <property fmtid="{D5CDD505-2E9C-101B-9397-08002B2CF9AE}" pid="581" name="ZOTERO_BREF_LUFMQz8d9M8J_4">
    <vt:lpwstr>rmined at constant temperatures of 15, 19, 21, 23, 25, and 27°C. The developmental thresholds for hatch, pupation, and adult emergence were 9.69, 6.27, and 4.75°C, respectively. An average of 917, 937, 1,120, 987, and 1,024 centigrade degree-days were nee</vt:lpwstr>
  </property>
  <property fmtid="{D5CDD505-2E9C-101B-9397-08002B2CF9AE}" pid="582" name="ZOTERO_BREF_LUFMQz8d9M8J_5">
    <vt:lpwstr>ded for development for oviposition to adult emergence in the laboratory, insectary, greenhouse, and two field sites, respectively. B. lepidii was determined to have four larval instars, based on head capsule measurements.","shortTitle":"Temperature-Relat</vt:lpwstr>
  </property>
  <property fmtid="{D5CDD505-2E9C-101B-9397-08002B2CF9AE}" pid="583" name="ZOTERO_BREF_LUFMQz8d9M8J_6">
    <vt:lpwstr>ed Development of the Imported Crucifer Weevil, Baris lepidii (Coleoptera","author":[{"family":"Sherrod","given":"D. W."},{"family":"White","given":"C. E."},{"family":"Eastman","given":"C. E."}],"issued":{"date-parts":[["1982"]]}}}],"schema":"https://gith</vt:lpwstr>
  </property>
  <property fmtid="{D5CDD505-2E9C-101B-9397-08002B2CF9AE}" pid="584" name="ZOTERO_BREF_LUFMQz8d9M8J_7">
    <vt:lpwstr>ub.com/citation-style-language/schema/raw/master/csl-citation.json"}</vt:lpwstr>
  </property>
  <property fmtid="{D5CDD505-2E9C-101B-9397-08002B2CF9AE}" pid="585" name="ZOTERO_BREF_LcGQLcv5OGOH_1">
    <vt:lpwstr>ZOTERO_ITEM CSL_CITATION {"citationID":"2q4q86lm6f","properties":{"formattedCitation":"[141]","plainCitation":"[141]"},"citationItems":[{"id":535,"uris":["http://zotero.org/groups/55107/items/PVMW4PBG"],"uri":["http://zotero.org/groups/55107/items/PVMW4PB</vt:lpwstr>
  </property>
  <property fmtid="{D5CDD505-2E9C-101B-9397-08002B2CF9AE}" pid="586" name="ZOTERO_BREF_LcGQLcv5OGOH_2">
    <vt:lpwstr>G"],"itemData":{"id":535,"type":"article-journal","title":"Development and survivorship of &lt;i&gt;Biprorulus bibax&lt;/i&gt; (Hemiptera: Pentatomidae) under a range of constant temperatures","container-title":"Environmental Entomology","page":"874–877","volume":"19</vt:lpwstr>
  </property>
  <property fmtid="{D5CDD505-2E9C-101B-9397-08002B2CF9AE}" pid="587" name="ZOTERO_BREF_LcGQLcv5OGOH_3">
    <vt:lpwstr>","issue":"4","source":"Google Scholar","shortTitle":"Development and survivorship of Biprorulus bibax (Hemiptera","author":[{"family":"James","given":"D. G."}],"issued":{"date-parts":[["1990"]]}}}],"schema":"https://github.com/citation-style-language/sch</vt:lpwstr>
  </property>
  <property fmtid="{D5CDD505-2E9C-101B-9397-08002B2CF9AE}" pid="588" name="ZOTERO_BREF_LcGQLcv5OGOH_4">
    <vt:lpwstr>ema/raw/master/csl-citation.json"}</vt:lpwstr>
  </property>
  <property fmtid="{D5CDD505-2E9C-101B-9397-08002B2CF9AE}" pid="589" name="ZOTERO_BREF_Ln3RsF6BjsFX_1">
    <vt:lpwstr>ZOTERO_ITEM CSL_CITATION {"citationID":"15m2b1qpuu","properties":{"formattedCitation":"[78]","plainCitation":"[78]"},"citationItems":[{"id":236,"uris":["http://zotero.org/groups/55107/items/BUS2HCHX"],"uri":["http://zotero.org/groups/55107/items/BUS2HCHX"</vt:lpwstr>
  </property>
  <property fmtid="{D5CDD505-2E9C-101B-9397-08002B2CF9AE}" pid="590" name="ZOTERO_BREF_Ln3RsF6BjsFX_2">
    <vt:lpwstr>],"itemData":{"id":236,"type":"article-journal","title":"The effect of temperature on the development of the predator &lt;i&gt;Rhyzobius lophanthae&lt;/i&gt; and its phenology in Greece","container-title":"BioControl","page":"439-451","volume":"45","author":[{"family</vt:lpwstr>
  </property>
  <property fmtid="{D5CDD505-2E9C-101B-9397-08002B2CF9AE}" pid="591" name="ZOTERO_BREF_Ln3RsF6BjsFX_3">
    <vt:lpwstr>":"Stathas","given":"G. J."}],"issued":{"date-parts":[["2000"]]}}}],"schema":"https://github.com/citation-style-language/schema/raw/master/csl-citation.json"}</vt:lpwstr>
  </property>
  <property fmtid="{D5CDD505-2E9C-101B-9397-08002B2CF9AE}" pid="592" name="ZOTERO_BREF_LxSTTMNJs7ta_1">
    <vt:lpwstr>ZOTERO_ITEM CSL_CITATION {"citationID":"onjhj9rta","properties":{"formattedCitation":"[7]","plainCitation":"[7]"},"citationItems":[{"id":302,"uris":["http://zotero.org/groups/55107/items/WQ6392VR"],"uri":["http://zotero.org/groups/55107/items/WQ6392VR"],"</vt:lpwstr>
  </property>
  <property fmtid="{D5CDD505-2E9C-101B-9397-08002B2CF9AE}" pid="593" name="ZOTERO_BREF_LxSTTMNJs7ta_2">
    <vt:lpwstr>itemData":{"id":302,"type":"article-journal","title":"Effects of temperature on &lt;i&gt;Anoplophora glabripennis&lt;/i&gt; (Coleoptera: Cerambycidae) larvae and pupae","container-title":"Environmental Entomology","page":"1323-1335","volume":"39","source":"CrossRef",</vt:lpwstr>
  </property>
  <property fmtid="{D5CDD505-2E9C-101B-9397-08002B2CF9AE}" pid="594" name="ZOTERO_BREF_LxSTTMNJs7ta_3">
    <vt:lpwstr>"DOI":"10.1603/EN09369","ISSN":"0046-225X","shortTitle":"Effects of Temperature on               Anoplophora glabripennis               (Coleoptera","author":[{"family":"Keena","given":"M. A."},{"family":"Moore","given":"P. M."}],"issued":{"date-parts":[[</vt:lpwstr>
  </property>
  <property fmtid="{D5CDD505-2E9C-101B-9397-08002B2CF9AE}" pid="595" name="ZOTERO_BREF_LxSTTMNJs7ta_4">
    <vt:lpwstr>"2010",8]]},"accessed":{"date-parts":[["2011",9,21]]}}}],"schema":"https://github.com/citation-style-language/schema/raw/master/csl-citation.json"}</vt:lpwstr>
  </property>
  <property fmtid="{D5CDD505-2E9C-101B-9397-08002B2CF9AE}" pid="596" name="ZOTERO_BREF_LyQYSrIfElkg_1">
    <vt:lpwstr>ZOTERO_ITEM CSL_CITATION {"citationID":"11pci4a9dl","properties":{"formattedCitation":"[81]","plainCitation":"[81]"},"citationItems":[{"id":212,"uris":["http://zotero.org/groups/55107/items/6K23BEND"],"uri":["http://zotero.org/groups/55107/items/6K23BEND"</vt:lpwstr>
  </property>
  <property fmtid="{D5CDD505-2E9C-101B-9397-08002B2CF9AE}" pid="597" name="ZOTERO_BREF_LyQYSrIfElkg_2">
    <vt:lpwstr>],"itemData":{"id":212,"type":"article-journal","title":"A laboratory study of &lt;i&gt;Stegobium paniceum&lt;/i&gt; (L.)(Coleoptera: Anobiidae)","container-title":"Journal of Stored Products Research","page":"235–249","volume":"3","issue":"3","source":"Google Schola</vt:lpwstr>
  </property>
  <property fmtid="{D5CDD505-2E9C-101B-9397-08002B2CF9AE}" pid="598" name="ZOTERO_BREF_LyQYSrIfElkg_3">
    <vt:lpwstr>r","shortTitle":"A laboratory study of Stegobium paniceum (L.)(Coleoptera","author":[{"family":"Lefkovitch","given":"L. P."}],"issued":{"date-parts":[["1967"]]}}}],"schema":"https://github.com/citation-style-language/schema/raw/master/csl-citation.json"}</vt:lpwstr>
  </property>
  <property fmtid="{D5CDD505-2E9C-101B-9397-08002B2CF9AE}" pid="599" name="ZOTERO_BREF_M7zWmLl778vh_1">
    <vt:lpwstr>ZOTERO_ITEM CSL_CITATION {"citationID":"e8q31ujk2","properties":{"formattedCitation":"[55]","plainCitation":"[55]"},"citationItems":[{"id":220,"uris":["http://zotero.org/groups/55107/items/8TKX3BAH"],"uri":["http://zotero.org/groups/55107/items/8TKX3BAH"]</vt:lpwstr>
  </property>
  <property fmtid="{D5CDD505-2E9C-101B-9397-08002B2CF9AE}" pid="600" name="ZOTERO_BREF_M7zWmLl778vh_2">
    <vt:lpwstr>,"itemData":{"id":220,"type":"article-journal","title":"The influence of temperature on the life table of &lt;i&gt;Hyperaspis notata&lt;/i&gt;","container-title":"Entomologia Experimentalis et Applicata","page":"85–92","volume":"84","issue":"1","source":"Google Schol</vt:lpwstr>
  </property>
  <property fmtid="{D5CDD505-2E9C-101B-9397-08002B2CF9AE}" pid="601" name="ZOTERO_BREF_M7zWmLl778vh_3">
    <vt:lpwstr>ar","author":[{"family":"Dreyer","given":"B.S."},{"family":"Neuenschwander","given":"P."},{"family":"Bouyjou","given":"B."},{"family":"Baumgärtner","given":"J."},{"family":"Dorn","given":"S."}],"issued":{"date-parts":[["1997"]]}}}],"schema":"https://githu</vt:lpwstr>
  </property>
  <property fmtid="{D5CDD505-2E9C-101B-9397-08002B2CF9AE}" pid="602" name="ZOTERO_BREF_M7zWmLl778vh_4">
    <vt:lpwstr>b.com/citation-style-language/schema/raw/master/csl-citation.json"}</vt:lpwstr>
  </property>
  <property fmtid="{D5CDD505-2E9C-101B-9397-08002B2CF9AE}" pid="603" name="ZOTERO_BREF_MSEBTlnXl33R_1">
    <vt:lpwstr>ZOTERO_ITEM CSL_CITATION {"citationID":"cletbgbsn","properties":{"formattedCitation":"[155]","plainCitation":"[155]"},"citationItems":[{"id":562,"uris":["http://zotero.org/groups/55107/items/JFEZ254G"],"uri":["http://zotero.org/groups/55107/items/JFEZ254G</vt:lpwstr>
  </property>
  <property fmtid="{D5CDD505-2E9C-101B-9397-08002B2CF9AE}" pid="604" name="ZOTERO_BREF_MSEBTlnXl33R_2">
    <vt:lpwstr>"],"itemData":{"id":562,"type":"article-journal","title":"The effects of temperature on growth and development of water strider species (Heteroptera: Gerridae) of central British Columbia and implications for species packing","container-title":"Canadian J</vt:lpwstr>
  </property>
  <property fmtid="{D5CDD505-2E9C-101B-9397-08002B2CF9AE}" pid="605" name="ZOTERO_BREF_MSEBTlnXl33R_3">
    <vt:lpwstr>ournal of Zoology","page":"1813–1820","volume":"58","issue":"10","source":"Google Scholar","shortTitle":"The effects of temperature on growth and development of water strider species (Heteroptera","author":[{"family":"Spence","given":"J. R."},{"family":"S</vt:lpwstr>
  </property>
  <property fmtid="{D5CDD505-2E9C-101B-9397-08002B2CF9AE}" pid="606" name="ZOTERO_BREF_MSEBTlnXl33R_4">
    <vt:lpwstr>pence","given":"D.H."},{"family":"Scudder","given":"G. G. E."}],"issued":{"date-parts":[["1980"]]}}}],"schema":"https://github.com/citation-style-language/schema/raw/master/csl-citation.json"}</vt:lpwstr>
  </property>
  <property fmtid="{D5CDD505-2E9C-101B-9397-08002B2CF9AE}" pid="607" name="ZOTERO_BREF_Md0jj9Eo2M8k_1">
    <vt:lpwstr>ZOTERO_ITEM CSL_CITATION {"citationID":"sopcs4nu1","properties":{"formattedCitation":"[163]","plainCitation":"[163]"},"citationItems":[{"id":584,"uris":["http://zotero.org/groups/55107/items/IEC2SDZ5"],"uri":["http://zotero.org/groups/55107/items/IEC2SDZ5</vt:lpwstr>
  </property>
  <property fmtid="{D5CDD505-2E9C-101B-9397-08002B2CF9AE}" pid="608" name="ZOTERO_BREF_Md0jj9Eo2M8k_2">
    <vt:lpwstr>"],"itemData":{"id":584,"type":"article-journal","title":"Thermal requirements for development of the polyphagous predator &lt;i&gt;Macrolophus pygmaeus&lt;/i&gt; (Hemiptera: Miridae)","container-title":"Environmental Entomology","page":"661-667","volume":"31","sourc</vt:lpwstr>
  </property>
  <property fmtid="{D5CDD505-2E9C-101B-9397-08002B2CF9AE}" pid="609" name="ZOTERO_BREF_Md0jj9Eo2M8k_3">
    <vt:lpwstr>e":"CrossRef","DOI":"10.1603/0046-225X-31.4.661","ISSN":"0046-225X","shortTitle":"Thermal Requirements for Development of the Polyphagous Predator               Macrolophus pygmaeus               (Hemiptera","author":[{"family":"Perdikis","given":"Dionyss</vt:lpwstr>
  </property>
  <property fmtid="{D5CDD505-2E9C-101B-9397-08002B2CF9AE}" pid="610" name="ZOTERO_BREF_Md0jj9Eo2M8k_4">
    <vt:lpwstr>ios Ch"},{"family":"Lykouressis","given":"Dionyssios P."}],"issued":{"date-parts":[["2002",8]]},"accessed":{"date-parts":[["2011",9,26]]}}}],"schema":"https://github.com/citation-style-language/schema/raw/master/csl-citation.json"}</vt:lpwstr>
  </property>
  <property fmtid="{D5CDD505-2E9C-101B-9397-08002B2CF9AE}" pid="611" name="ZOTERO_BREF_MpZ9Am5CjHxd_1">
    <vt:lpwstr>ZOTERO_ITEM CSL_CITATION {"citationID":"bcd0mlcpi","properties":{"formattedCitation":"[52]","plainCitation":"[52]"},"citationItems":[{"id":232,"uris":["http://zotero.org/groups/55107/items/B8GWX68A"],"uri":["http://zotero.org/groups/55107/items/B8GWX68A"]</vt:lpwstr>
  </property>
  <property fmtid="{D5CDD505-2E9C-101B-9397-08002B2CF9AE}" pid="612" name="ZOTERO_BREF_MpZ9Am5CjHxd_2">
    <vt:lpwstr>,"itemData":{"id":232,"type":"article-journal","title":"The life cycle of &lt;i&gt;Hypera brunneipennis&lt;/i&gt; and a parasite, &lt;i&gt;Bathyplectes curculionis&lt;/i&gt;, in relation to temperature","container-title":"Journal of Economic Entomology","page":"1239-1241","volum</vt:lpwstr>
  </property>
  <property fmtid="{D5CDD505-2E9C-101B-9397-08002B2CF9AE}" pid="613" name="ZOTERO_BREF_MpZ9Am5CjHxd_3">
    <vt:lpwstr>e":"60","issue":"5","source":"IngentaConnect","abstract":"The life cycle of Hypera brunneipennis (Boheman) was studied in the laboratory. Regression curves were calculated for the rate of development in relation to temperature for the different stages. Th</vt:lpwstr>
  </property>
  <property fmtid="{D5CDD505-2E9C-101B-9397-08002B2CF9AE}" pid="614" name="ZOTERO_BREF_MpZ9Am5CjHxd_4">
    <vt:lpwstr>e duration of the egg stage varied from 5.8 to 13.0 days, of the larval stage from 12.7 to 31.1 days, and the pupal stage from 4.0 to 14.1 days, at 80° and 59., respectively. The rate of development at constant temperature in the laboratory was similar to</vt:lpwstr>
  </property>
  <property fmtid="{D5CDD505-2E9C-101B-9397-08002B2CF9AE}" pid="615" name="ZOTERO_BREF_MpZ9Am5CjHxd_5">
    <vt:lpwstr> that observed by McDuffie under 1940 outdoor insectary conditions. Bathyplectes curculionis (Thompson) developed approximately twice as fast as its host during the egg and larval stage.","author":[{"family":"Butler Jr.","given":"George D."},{"family":"Ri</vt:lpwstr>
  </property>
  <property fmtid="{D5CDD505-2E9C-101B-9397-08002B2CF9AE}" pid="616" name="ZOTERO_BREF_MpZ9Am5CjHxd_6">
    <vt:lpwstr>tchie Jr.","given":"Philip L."}],"issued":{"date-parts":[["1967"]]}}}],"schema":"https://github.com/citation-style-language/schema/raw/master/csl-citation.json"}</vt:lpwstr>
  </property>
  <property fmtid="{D5CDD505-2E9C-101B-9397-08002B2CF9AE}" pid="617" name="ZOTERO_BREF_MtO4nMhPYDB5_1">
    <vt:lpwstr>ZOTERO_ITEM CSL_CITATION {"citationID":"ae3fm7ura","properties":{"formattedCitation":"[249]","plainCitation":"[249]"},"citationItems":[{"id":797,"uris":["http://zotero.org/groups/55107/items/UCEZBZ4G"],"uri":["http://zotero.org/groups/55107/items/UCEZBZ4G</vt:lpwstr>
  </property>
  <property fmtid="{D5CDD505-2E9C-101B-9397-08002B2CF9AE}" pid="618" name="ZOTERO_BREF_MtO4nMhPYDB5_2">
    <vt:lpwstr>"],"itemData":{"id":797,"type":"article-journal","title":"Development and population growth rates of &lt;i&gt;Prorops nasuta&lt;/i&gt; (Hym., Bethylidae) at constant temperatures","container-title":"Journal of Applied Entomology","page":"343–348","volume":"124","issu</vt:lpwstr>
  </property>
  <property fmtid="{D5CDD505-2E9C-101B-9397-08002B2CF9AE}" pid="619" name="ZOTERO_BREF_MtO4nMhPYDB5_3">
    <vt:lpwstr>e":"9-10","source":"Google Scholar","author":[{"family":"Infante","given":"F."}],"issued":{"date-parts":[["2000"]]}}}],"schema":"https://github.com/citation-style-language/schema/raw/master/csl-citation.json"}</vt:lpwstr>
  </property>
  <property fmtid="{D5CDD505-2E9C-101B-9397-08002B2CF9AE}" pid="620" name="ZOTERO_BREF_N82hopRLWZxD_1">
    <vt:lpwstr>ZOTERO_ITEM CSL_CITATION {"citationID":"17u08pmh3g","properties":{"formattedCitation":"[229]","plainCitation":"[229]"},"citationItems":[{"id":750,"uris":["http://zotero.org/groups/55107/items/AIVQRMBJ"],"uri":["http://zotero.org/groups/55107/items/AIVQRMB</vt:lpwstr>
  </property>
  <property fmtid="{D5CDD505-2E9C-101B-9397-08002B2CF9AE}" pid="621" name="ZOTERO_BREF_N82hopRLWZxD_2">
    <vt:lpwstr>J"],"itemData":{"id":750,"type":"article-journal","title":"The influence of host species on some biological and behavioural aspects of &lt;i&gt;Dibrachys boarmiae&lt;/i&gt; (Hymenoptera: Pteromalidae), parasitoid of &lt;i&gt;Kermania pistaciella&lt;/i&gt; (Lepidoptera: Tineidae)</vt:lpwstr>
  </property>
  <property fmtid="{D5CDD505-2E9C-101B-9397-08002B2CF9AE}" pid="622" name="ZOTERO_BREF_N82hopRLWZxD_3">
    <vt:lpwstr>","container-title":"Biocontrol Science and Technology","page":"219-229","volume":"13","source":"CrossRef","DOI":"10.1080/0958315021000073484","ISSN":"0958-3157, 1360-0478","shortTitle":"The Influence of Host Species on Some Biological and Behavioural Asp</vt:lpwstr>
  </property>
  <property fmtid="{D5CDD505-2E9C-101B-9397-08002B2CF9AE}" pid="623" name="ZOTERO_BREF_N82hopRLWZxD_4">
    <vt:lpwstr>ects of               Dibrachys boarmiae               (Hymenoptera","author":[{"family":"Mehrnejad","given":"M. R."}],"issued":{"date-parts":[["2003",4]]},"accessed":{"date-parts":[["2011",9,26]]}}}],"schema":"https://github.com/citation-style-language/s</vt:lpwstr>
  </property>
  <property fmtid="{D5CDD505-2E9C-101B-9397-08002B2CF9AE}" pid="624" name="ZOTERO_BREF_N82hopRLWZxD_5">
    <vt:lpwstr>chema/raw/master/csl-citation.json"}</vt:lpwstr>
  </property>
  <property fmtid="{D5CDD505-2E9C-101B-9397-08002B2CF9AE}" pid="625" name="ZOTERO_BREF_NDPVuLMvJkWs_1">
    <vt:lpwstr>ZOTERO_ITEM {"citationID":"213uka5vec","citationItems":[{"uri":["http://zotero.org/groups/55107/items/QKJT2SFZ"]}]}</vt:lpwstr>
  </property>
  <property fmtid="{D5CDD505-2E9C-101B-9397-08002B2CF9AE}" pid="626" name="ZOTERO_BREF_NVpQ7JvtTidZ_1">
    <vt:lpwstr>ZOTERO_ITEM CSL_CITATION {"citationID":"8tf89klne","properties":{"formattedCitation":"[90]","plainCitation":"[90]"},"citationItems":[{"id":221,"uris":["http://zotero.org/groups/55107/items/8VC8JIQ9"],"uri":["http://zotero.org/groups/55107/items/8VC8JIQ9"]</vt:lpwstr>
  </property>
  <property fmtid="{D5CDD505-2E9C-101B-9397-08002B2CF9AE}" pid="627" name="ZOTERO_BREF_NVpQ7JvtTidZ_2">
    <vt:lpwstr>,"itemData":{"id":221,"type":"article-journal","title":"The biology of the dermestid beetles, &lt;i&gt;Trogoderma granarium&lt;/i&gt; Everts and &lt;i&gt;Trogoderma versicolor&lt;/i&gt; (Creutz.)","container-title":"Bulletin of Entomological Research","page":"781-796","volume":"</vt:lpwstr>
  </property>
  <property fmtid="{D5CDD505-2E9C-101B-9397-08002B2CF9AE}" pid="628" name="ZOTERO_BREF_NVpQ7JvtTidZ_3">
    <vt:lpwstr>46","issue":"04","source":"Cambridge Journals Online","DOI":"10.1017/S0007485300037044","author":[{"family":"Hadaway","given":"A. B."}],"issued":{"date-parts":[["1956"]]}}}],"schema":"https://github.com/citation-style-language/schema/raw/master/csl-citati</vt:lpwstr>
  </property>
  <property fmtid="{D5CDD505-2E9C-101B-9397-08002B2CF9AE}" pid="629" name="ZOTERO_BREF_NVpQ7JvtTidZ_4">
    <vt:lpwstr>on.json"}</vt:lpwstr>
  </property>
  <property fmtid="{D5CDD505-2E9C-101B-9397-08002B2CF9AE}" pid="630" name="ZOTERO_BREF_NYhISY8IpEIu_1">
    <vt:lpwstr>ZOTERO_ITEM CSL_CITATION {"citationID":"1btelkq839","properties":{"formattedCitation":"[100]","plainCitation":"[100]"},"citationItems":[{"id":161,"uris":["http://zotero.org/groups/55107/items/BBPAPJ87"],"uri":["http://zotero.org/groups/55107/items/BBPAPJ8</vt:lpwstr>
  </property>
  <property fmtid="{D5CDD505-2E9C-101B-9397-08002B2CF9AE}" pid="631" name="ZOTERO_BREF_NYhISY8IpEIu_2">
    <vt:lpwstr>7"],"itemData":{"id":161,"type":"article-journal","title":"The effect of temperature on the development and survival of two populations of &lt;i&gt;Aedes campestris&lt;/i&gt; Dyar and Knab (Diptera: Culicidae)","container-title":"Canadian Journal of Zoology","page":"</vt:lpwstr>
  </property>
  <property fmtid="{D5CDD505-2E9C-101B-9397-08002B2CF9AE}" pid="632" name="ZOTERO_BREF_NYhISY8IpEIu_3">
    <vt:lpwstr>135–137","volume":"55","issue":"1","source":"Google Scholar","shortTitle":"The effect of temperature on the development and survival of two populations of Aedes campestris Dyar and Knab (Diptera","author":[{"family":"Tauthong","given":"P."},{"family":"Bru</vt:lpwstr>
  </property>
  <property fmtid="{D5CDD505-2E9C-101B-9397-08002B2CF9AE}" pid="633" name="ZOTERO_BREF_NYhISY8IpEIu_4">
    <vt:lpwstr>st","given":"T. A."}],"issued":{"date-parts":[["1977"]]}}}],"schema":"https://github.com/citation-style-language/schema/raw/master/csl-citation.json"}</vt:lpwstr>
  </property>
  <property fmtid="{D5CDD505-2E9C-101B-9397-08002B2CF9AE}" pid="634" name="ZOTERO_BREF_Ni1S918ZYNNU_1">
    <vt:lpwstr>ZOTERO_ITEM CSL_CITATION {"citationID":"2ljp23uhea","properties":{"formattedCitation":"[246]","plainCitation":"[246]"},"citationItems":[{"id":787,"uris":["http://zotero.org/groups/55107/items/NS35ZWXG"],"uri":["http://zotero.org/groups/55107/items/NS35ZWX</vt:lpwstr>
  </property>
  <property fmtid="{D5CDD505-2E9C-101B-9397-08002B2CF9AE}" pid="635" name="ZOTERO_BREF_Ni1S918ZYNNU_2">
    <vt:lpwstr>G"],"itemData":{"id":787,"type":"article-journal","title":"Effects of host stages and temperature on population parameters of &lt;i&gt;Oomyzus sokolowskii&lt;/i&gt;, a larval-pupal parasitoid of &lt;i&gt;Plutella xylostella&lt;/i&gt;","container-title":"BioControl","page":"391–4</vt:lpwstr>
  </property>
  <property fmtid="{D5CDD505-2E9C-101B-9397-08002B2CF9AE}" pid="636" name="ZOTERO_BREF_Ni1S918ZYNNU_3">
    <vt:lpwstr>03","volume":"44","issue":"4","source":"Google Scholar","author":[{"family":"Wang","given":"X."},{"family":"Liu","given":"S."},{"family":"Guo","given":"S."},{"family":"Lin","given":"W."}],"issued":{"date-parts":[["1999"]]}}}],"schema":"https://github.com/</vt:lpwstr>
  </property>
  <property fmtid="{D5CDD505-2E9C-101B-9397-08002B2CF9AE}" pid="637" name="ZOTERO_BREF_Ni1S918ZYNNU_4">
    <vt:lpwstr>citation-style-language/schema/raw/master/csl-citation.json"}</vt:lpwstr>
  </property>
  <property fmtid="{D5CDD505-2E9C-101B-9397-08002B2CF9AE}" pid="638" name="ZOTERO_BREF_NsKsfwiMKCIi_1">
    <vt:lpwstr>ZOTERO_BIBL {"custom":[]}</vt:lpwstr>
  </property>
  <property fmtid="{D5CDD505-2E9C-101B-9397-08002B2CF9AE}" pid="639" name="ZOTERO_BREF_OYczjVE0Htrw_1">
    <vt:lpwstr>ZOTERO_ITEM CSL_CITATION {"citationID":"1ppc47en2v","properties":{"formattedCitation":"[165]","plainCitation":"[165]"},"citationItems":[{"id":588,"uris":["http://zotero.org/groups/55107/items/ZPSMTXIK"],"uri":["http://zotero.org/groups/55107/items/ZPSMTXI</vt:lpwstr>
  </property>
  <property fmtid="{D5CDD505-2E9C-101B-9397-08002B2CF9AE}" pid="640" name="ZOTERO_BREF_OYczjVE0Htrw_2">
    <vt:lpwstr>K"],"itemData":{"id":588,"type":"article-journal","title":"Biology and temperature relationships of &lt;i&gt;Chrysopa&lt;/i&gt; sp., &lt;i&gt;Micromus tasmaniae&lt;/i&gt; and &lt;i&gt;Nabis capsiformis&lt;/i&gt;","container-title":"Entomologia Experimentalis et Applicata","page":"253–259","</vt:lpwstr>
  </property>
  <property fmtid="{D5CDD505-2E9C-101B-9397-08002B2CF9AE}" pid="641" name="ZOTERO_BREF_OYczjVE0Htrw_3">
    <vt:lpwstr>volume":"25","issue":"3","source":"Google Scholar","author":[{"family":"Samson","given":"P. R."},{"family":"Blood","given":"P. R. B."}],"issued":{"date-parts":[["1979"]]}}}],"schema":"https://github.com/citation-style-language/schema/raw/master/csl-citati</vt:lpwstr>
  </property>
  <property fmtid="{D5CDD505-2E9C-101B-9397-08002B2CF9AE}" pid="642" name="ZOTERO_BREF_OYczjVE0Htrw_4">
    <vt:lpwstr>on.json"}</vt:lpwstr>
  </property>
  <property fmtid="{D5CDD505-2E9C-101B-9397-08002B2CF9AE}" pid="643" name="ZOTERO_BREF_OqaYWmDgMaxG_1">
    <vt:lpwstr>ZOTERO_ITEM CSL_CITATION {"citationID":"22oero638c","properties":{"formattedCitation":"[74]","plainCitation":"[74]"},"citationItems":[{"id":274,"uris":["http://zotero.org/groups/55107/items/PTWT7UP3"],"uri":["http://zotero.org/groups/55107/items/PTWT7UP3"</vt:lpwstr>
  </property>
  <property fmtid="{D5CDD505-2E9C-101B-9397-08002B2CF9AE}" pid="644" name="ZOTERO_BREF_OqaYWmDgMaxG_10">
    <vt:lpwstr>arts":[["1982",9]]},"accessed":{"date-parts":[["2011",9,23]]}}}],"schema":"https://github.com/citation-style-language/schema/raw/master/csl-citation.json"}</vt:lpwstr>
  </property>
  <property fmtid="{D5CDD505-2E9C-101B-9397-08002B2CF9AE}" pid="645" name="ZOTERO_BREF_OqaYWmDgMaxG_2">
    <vt:lpwstr>],"itemData":{"id":274,"type":"article-journal","title":"Environmental factors influencing the development and rate of increase of &lt;i&gt;Prostephanus truncatus&lt;/i&gt; (Horn) (Coleoptera: Bostrichidae) on stored maize","container-title":"Journal of Stored Produc</vt:lpwstr>
  </property>
  <property fmtid="{D5CDD505-2E9C-101B-9397-08002B2CF9AE}" pid="646" name="ZOTERO_BREF_OqaYWmDgMaxG_3">
    <vt:lpwstr>ts Research","page":"131-142","volume":"18","issue":"3","source":"ScienceDirect","abstract":"Temperature, relative humidity (r.h.), food density, and maize (corn) cultivar (CV) influenced oviposition, development and intrinsic rate of increase of Prosteph</vt:lpwstr>
  </property>
  <property fmtid="{D5CDD505-2E9C-101B-9397-08002B2CF9AE}" pid="647" name="ZOTERO_BREF_OqaYWmDgMaxG_4">
    <vt:lpwstr>anus truncatus (Horn). The lower and upper limits for complete development were 25 and 32Â°C at 40% r.h.; 18 and 37Â°C, at 70% r.h.; and 20 and 32Â°C at 90% r.h. The shortest developmental periods were 25.4 Â± 0.2 days in ground maize, CV Golden Beauty, a</vt:lpwstr>
  </property>
  <property fmtid="{D5CDD505-2E9C-101B-9397-08002B2CF9AE}" pid="648" name="ZOTERO_BREF_OqaYWmDgMaxG_5">
    <vt:lpwstr>t 32Â°C, 70% r.h., and 24.1 Â± 0.2 days in whole kernel maize, CV Pride 1108, at 32Â°C, 80% r.h. Ground maize at a density of 750 mg/cc promoted rapid development of larvae accompanied by lower mortality and fewer malformed adults than ground maize at a d</vt:lpwstr>
  </property>
  <property fmtid="{D5CDD505-2E9C-101B-9397-08002B2CF9AE}" pid="649" name="ZOTERO_BREF_OqaYWmDgMaxG_6">
    <vt:lpwstr>ensity of 450 mg/cc. P. truncatus laid 430 eggs per female in blocks of maize consisting of 6-cemented kernels during 22 weeks compared with 205 eggs per female in ground maize during 15 weeks, and 36 eggs in loose maize kernels during 4 weeks. Viable egg</vt:lpwstr>
  </property>
  <property fmtid="{D5CDD505-2E9C-101B-9397-08002B2CF9AE}" pid="650" name="ZOTERO_BREF_OqaYWmDgMaxG_7">
    <vt:lpwstr>s were laid at 18Â°C, 70% r.h., and 32Â°C, 70â€“80% r.h. The rate of self-multiplication and the intrinsic rate of increase per week, were: 1.94â€“2.24 and 0.665â€“0.806, respectively, at 30â€“32Â°C, 70â€“80% r.h. The highest rate was on field maize, CV P</vt:lpwstr>
  </property>
  <property fmtid="{D5CDD505-2E9C-101B-9397-08002B2CF9AE}" pid="651" name="ZOTERO_BREF_OqaYWmDgMaxG_8">
    <vt:lpwstr>ioneer 3993, at 30Â°C, 70% r.h. The wide range of temperatures and relative humidities at which P. truncatus can develop in maize favor its establishment in tropical and subtropical regions where maize is grown and stored.","DOI":"10.1016/0022-474X(82)900</vt:lpwstr>
  </property>
  <property fmtid="{D5CDD505-2E9C-101B-9397-08002B2CF9AE}" pid="652" name="ZOTERO_BREF_OqaYWmDgMaxG_9">
    <vt:lpwstr>13-3","ISSN":"0022-474X","shortTitle":"Environmental factors influencing the development and rate of increase of Prostephanus truncatus (Horn) (Coleoptera","author":[{"family":"Bell","given":"R. J."},{"family":"Watters","given":"F. L."}],"issued":{"date-p</vt:lpwstr>
  </property>
  <property fmtid="{D5CDD505-2E9C-101B-9397-08002B2CF9AE}" pid="653" name="ZOTERO_BREF_P6bpaF44rq4O_1">
    <vt:lpwstr>ZOTERO_ITEM CSL_CITATION {"citationID":"14ls2k9h78","properties":{"formattedCitation":"[220]","plainCitation":"[220]"},"citationItems":[{"id":722,"uris":["http://zotero.org/groups/55107/items/3DXDU9TC"],"uri":["http://zotero.org/groups/55107/items/3DXDU9T</vt:lpwstr>
  </property>
  <property fmtid="{D5CDD505-2E9C-101B-9397-08002B2CF9AE}" pid="654" name="ZOTERO_BREF_P6bpaF44rq4O_2">
    <vt:lpwstr>C"],"itemData":{"id":722,"type":"article-journal","title":"Duration of development, generation time, and longevity of three Hymenopterous parasites of &lt;i&gt;Therioaphis maculata&lt;/i&gt;, reared at various constant temperatures","container-title":"Annals of the E</vt:lpwstr>
  </property>
  <property fmtid="{D5CDD505-2E9C-101B-9397-08002B2CF9AE}" pid="655" name="ZOTERO_BREF_P6bpaF44rq4O_3">
    <vt:lpwstr>ntomological Society of America","page":"405–413","volume":"57","issue":"4","source":"Google Scholar","author":[{"family":"Force","given":"D. C."},{"family":"Messenger","given":"P. S."}],"issued":{"date-parts":[["1964"]]}}}],"schema":"https://github.com/c</vt:lpwstr>
  </property>
  <property fmtid="{D5CDD505-2E9C-101B-9397-08002B2CF9AE}" pid="656" name="ZOTERO_BREF_P6bpaF44rq4O_4">
    <vt:lpwstr>itation-style-language/schema/raw/master/csl-citation.json"}</vt:lpwstr>
  </property>
  <property fmtid="{D5CDD505-2E9C-101B-9397-08002B2CF9AE}" pid="657" name="ZOTERO_BREF_POzZSXWE1FHn_1">
    <vt:lpwstr>ZOTERO_ITEM CSL_CITATION {"citationID":"1fm22rk4cu","properties":{"formattedCitation":"[151]","plainCitation":"[151]"},"citationItems":[{"id":551,"uris":["http://zotero.org/groups/55107/items/VDWQVTSB"],"uri":["http://zotero.org/groups/55107/items/VDWQVTS</vt:lpwstr>
  </property>
  <property fmtid="{D5CDD505-2E9C-101B-9397-08002B2CF9AE}" pid="658" name="ZOTERO_BREF_POzZSXWE1FHn_2">
    <vt:lpwstr>B"],"itemData":{"id":551,"type":"article-journal","title":"Effect of temperature on development and fecundity of the predaceous plant bug &lt;i&gt;Deraeocoris brevis&lt;/i&gt; reared on &lt;i&gt;Ephestia kuehniella&lt;/i&gt; eggs","container-title":"Biocontrol","page":"881-897",</vt:lpwstr>
  </property>
  <property fmtid="{D5CDD505-2E9C-101B-9397-08002B2CF9AE}" pid="659" name="ZOTERO_BREF_POzZSXWE1FHn_3">
    <vt:lpwstr>"volume":"50","source":"CrossRef","DOI":"10.1007/s10526-005-5380-x","ISSN":"1386-6141, 1573-8248","author":[{"family":"Kim","given":"Dong-Soon"},{"family":"Riedl","given":"Helmut"}],"issued":{"date-parts":[["2005",12]]},"accessed":{"date-parts":[["2011",9</vt:lpwstr>
  </property>
  <property fmtid="{D5CDD505-2E9C-101B-9397-08002B2CF9AE}" pid="660" name="ZOTERO_BREF_POzZSXWE1FHn_4">
    <vt:lpwstr>,26]]}}}],"schema":"https://github.com/citation-style-language/schema/raw/master/csl-citation.json"}</vt:lpwstr>
  </property>
  <property fmtid="{D5CDD505-2E9C-101B-9397-08002B2CF9AE}" pid="661" name="ZOTERO_BREF_PdaAJbcKiszh_1">
    <vt:lpwstr>ZOTERO_ITEM CSL_CITATION {"citationID":"aporjem0k","properties":{"formattedCitation":"[126]","plainCitation":"[126]"},"citationItems":[{"id":474,"uris":["http://zotero.org/groups/55107/items/WCS5QRV3"],"uri":["http://zotero.org/groups/55107/items/WCS5QRV3</vt:lpwstr>
  </property>
  <property fmtid="{D5CDD505-2E9C-101B-9397-08002B2CF9AE}" pid="662" name="ZOTERO_BREF_PdaAJbcKiszh_2">
    <vt:lpwstr>"],"itemData":{"id":474,"type":"article-journal","title":"A simulation model of house fly (Diptera: Muscidae) development in poultry manure","container-title":"The Canadian Entomologist","page":"427–437","volume":"119","issue":"5","source":"Google Scholar</vt:lpwstr>
  </property>
  <property fmtid="{D5CDD505-2E9C-101B-9397-08002B2CF9AE}" pid="663" name="ZOTERO_BREF_PdaAJbcKiszh_3">
    <vt:lpwstr>","shortTitle":"A simulation model of house fly (Diptera","author":[{"family":"Lysyk","given":"T. J."},{"family":"Axtell","given":"R. C."}],"issued":{"date-parts":[["1987"]]}}}],"schema":"https://github.com/citation-style-language/schema/raw/master/csl-ci</vt:lpwstr>
  </property>
  <property fmtid="{D5CDD505-2E9C-101B-9397-08002B2CF9AE}" pid="664" name="ZOTERO_BREF_PdaAJbcKiszh_4">
    <vt:lpwstr>tation.json"}</vt:lpwstr>
  </property>
  <property fmtid="{D5CDD505-2E9C-101B-9397-08002B2CF9AE}" pid="665" name="ZOTERO_BREF_Pf9Twu94SNho_1">
    <vt:lpwstr>ZOTERO_ITEM CSL_CITATION {"citationID":"10nrjeltu2","properties":{"formattedCitation":"[284]","plainCitation":"[284]"},"citationItems":[{"id":879,"uris":["http://zotero.org/groups/55107/items/HNTX7ATJ"],"uri":["http://zotero.org/groups/55107/items/HNTX7AT</vt:lpwstr>
  </property>
  <property fmtid="{D5CDD505-2E9C-101B-9397-08002B2CF9AE}" pid="666" name="ZOTERO_BREF_Pf9Twu94SNho_2">
    <vt:lpwstr>J"],"itemData":{"id":879,"type":"article-journal","title":"Thermal requirements for development in &lt;i&gt;Chrysopa oculata&lt;/i&gt;: a geographically stable trait","container-title":"Ecology","page":"1479–1487","source":"Google Scholar","shortTitle":"Thermal requi</vt:lpwstr>
  </property>
  <property fmtid="{D5CDD505-2E9C-101B-9397-08002B2CF9AE}" pid="667" name="ZOTERO_BREF_Pf9Twu94SNho_3">
    <vt:lpwstr>rements for development in Chrysopa oculata","author":[{"family":"Tauber","given":"C.A."},{"family":"Tauber","given":"M.J."},{"family":"Nechols","given":"J.R."}],"issued":{"date-parts":[["1987"]]}}}],"schema":"https://github.com/citation-style-language/sc</vt:lpwstr>
  </property>
  <property fmtid="{D5CDD505-2E9C-101B-9397-08002B2CF9AE}" pid="668" name="ZOTERO_BREF_Pf9Twu94SNho_4">
    <vt:lpwstr>hema/raw/master/csl-citation.json"}</vt:lpwstr>
  </property>
  <property fmtid="{D5CDD505-2E9C-101B-9397-08002B2CF9AE}" pid="669" name="ZOTERO_BREF_PmP0rLEQTjPQ_1">
    <vt:lpwstr>ZOTERO_ITEM CSL_CITATION {"citationID":"1jp2h3ie3a","properties":{"formattedCitation":"[28]","plainCitation":"[28]"},"citationItems":[{"id":279,"uris":["http://zotero.org/groups/55107/items/R9V97XAG"],"uri":["http://zotero.org/groups/55107/items/R9V97XAG"</vt:lpwstr>
  </property>
  <property fmtid="{D5CDD505-2E9C-101B-9397-08002B2CF9AE}" pid="670" name="ZOTERO_BREF_PmP0rLEQTjPQ_2">
    <vt:lpwstr>],"itemData":{"id":279,"type":"article-journal","title":"Temperature-dependent development and prediction of emergence of the summer generation of plum &lt;i&gt;Curculio&lt;/i&gt; (coleoptera: curculionidae) in the Southeastern United States","container-title":"Envir</vt:lpwstr>
  </property>
  <property fmtid="{D5CDD505-2E9C-101B-9397-08002B2CF9AE}" pid="671" name="ZOTERO_BREF_PmP0rLEQTjPQ_3">
    <vt:lpwstr>onmental Entomology","page":"174-181","volume":"33","source":"CrossRef","DOI":"10.1603/0046-225X-33.2.174","ISSN":"0046-225X","shortTitle":"Temperature-Dependent Development and Prediction of Emergence of the Summer Generation of Plum Curculio (Coleoptera</vt:lpwstr>
  </property>
  <property fmtid="{D5CDD505-2E9C-101B-9397-08002B2CF9AE}" pid="672" name="ZOTERO_BREF_PmP0rLEQTjPQ_4">
    <vt:lpwstr>","author":[{"family":"Lan","given":"Z."},{"family":"Scherm","given":"H."},{"family":"Horton","given":"D. L."}],"issued":{"date-parts":[["2004",4]]},"accessed":{"date-parts":[["2011",9,21]]}}}],"schema":"https://github.com/citation-style-language/schema/r</vt:lpwstr>
  </property>
  <property fmtid="{D5CDD505-2E9C-101B-9397-08002B2CF9AE}" pid="673" name="ZOTERO_BREF_PmP0rLEQTjPQ_5">
    <vt:lpwstr>aw/master/csl-citation.json"}</vt:lpwstr>
  </property>
  <property fmtid="{D5CDD505-2E9C-101B-9397-08002B2CF9AE}" pid="674" name="ZOTERO_BREF_PneqYHC6bkC5_1">
    <vt:lpwstr>ZOTERO_ITEM CSL_CITATION {"citationID":"25eg7d31tg","properties":{"formattedCitation":"[115]","plainCitation":"[115]"},"citationItems":[{"id":199,"uris":["http://zotero.org/groups/55107/items/445IEGXA"],"uri":["http://zotero.org/groups/55107/items/445IEGX</vt:lpwstr>
  </property>
  <property fmtid="{D5CDD505-2E9C-101B-9397-08002B2CF9AE}" pid="675" name="ZOTERO_BREF_PneqYHC6bkC5_2">
    <vt:lpwstr>A"],"itemData":{"id":199,"type":"article-journal","title":"Development of immature &lt;i&gt;Culicoides variipennis&lt;/i&gt; (Diptera: Ceratopogonidae) at constant laboratory temperatures","container-title":"Annals of the Entomological Society of America","page":"747</vt:lpwstr>
  </property>
  <property fmtid="{D5CDD505-2E9C-101B-9397-08002B2CF9AE}" pid="676" name="ZOTERO_BREF_PneqYHC6bkC5_3">
    <vt:lpwstr>–751","volume":"76","issue":"4","source":"Google Scholar","shortTitle":"Development of immature Culicoides variipennis (Diptera","author":[{"family":"Mullens","given":"B.A."},{"family":"Rutz","given":"D.A."}],"issued":{"date-parts":[["1983"]]}}}],"schema"</vt:lpwstr>
  </property>
  <property fmtid="{D5CDD505-2E9C-101B-9397-08002B2CF9AE}" pid="677" name="ZOTERO_BREF_PneqYHC6bkC5_4">
    <vt:lpwstr>:"https://github.com/citation-style-language/schema/raw/master/csl-citation.json"}</vt:lpwstr>
  </property>
  <property fmtid="{D5CDD505-2E9C-101B-9397-08002B2CF9AE}" pid="678" name="ZOTERO_BREF_Q4V9ig99rUzj_1">
    <vt:lpwstr>ZOTERO_ITEM CSL_CITATION {"citationID":"2be36sghv0","properties":{"formattedCitation":"[262]","plainCitation":"[262]"},"citationItems":[{"id":827,"uris":["http://zotero.org/groups/55107/items/JK5IGHRK"],"uri":["http://zotero.org/groups/55107/items/JK5IGHR</vt:lpwstr>
  </property>
  <property fmtid="{D5CDD505-2E9C-101B-9397-08002B2CF9AE}" pid="679" name="ZOTERO_BREF_Q4V9ig99rUzj_2">
    <vt:lpwstr>K"],"itemData":{"id":827,"type":"article-journal","title":"&lt;i&gt;Uscana lariophaga&lt;/i&gt;, egg parasitoid of bruchid beetle storage pests of cowpea in West Africa: the effect of temperature and humidity","container-title":"Entomologia Experimentalis et Applicat</vt:lpwstr>
  </property>
  <property fmtid="{D5CDD505-2E9C-101B-9397-08002B2CF9AE}" pid="680" name="ZOTERO_BREF_Q4V9ig99rUzj_3">
    <vt:lpwstr>a","page":"41–53","volume":"70","issue":"1","source":"Google Scholar","shortTitle":"Uscana lariophaga, egg parasitoid of bruchid beetle storage pests of cowpea in West Africa","author":[{"family":"Huis","given":"A."},{"family":"Arendse","given":"P. W."},{</vt:lpwstr>
  </property>
  <property fmtid="{D5CDD505-2E9C-101B-9397-08002B2CF9AE}" pid="681" name="ZOTERO_BREF_Q4V9ig99rUzj_4">
    <vt:lpwstr>"family":"Schilthuizen","given":"M."},{"family":"Wiegers","given":"P. P."},{"family":"Heering","given":"H."},{"family":"Hulshof","given":"M."},{"family":"Kaashoek","given":"N. K."}],"issued":{"date-parts":[["1994"]]}}}],"schema":"https://github.com/citati</vt:lpwstr>
  </property>
  <property fmtid="{D5CDD505-2E9C-101B-9397-08002B2CF9AE}" pid="682" name="ZOTERO_BREF_Q4V9ig99rUzj_5">
    <vt:lpwstr>on-style-language/schema/raw/master/csl-citation.json"}</vt:lpwstr>
  </property>
  <property fmtid="{D5CDD505-2E9C-101B-9397-08002B2CF9AE}" pid="683" name="ZOTERO_BREF_QJ9GcbnxVJik_1">
    <vt:lpwstr>ZOTERO_ITEM CSL_CITATION {"citationID":"sv4e3kmll","properties":{"formattedCitation":"[209]","plainCitation":"[209]"},"citationItems":[{"id":693,"uris":["http://zotero.org/groups/55107/items/6RSKQMRA"],"uri":["http://zotero.org/groups/55107/items/6RSKQMRA</vt:lpwstr>
  </property>
  <property fmtid="{D5CDD505-2E9C-101B-9397-08002B2CF9AE}" pid="684" name="ZOTERO_BREF_QJ9GcbnxVJik_2">
    <vt:lpwstr>"],"itemData":{"id":693,"type":"article-journal","title":"Influence of constant temperature on development, survival and fecundity of sugarcane mealybug, &lt;i&gt;Saccharicoccus sacchari&lt;/i&gt; (Cockerell)(Hemiptera, Pseudococcidae)","container-title":"Australian </vt:lpwstr>
  </property>
  <property fmtid="{D5CDD505-2E9C-101B-9397-08002B2CF9AE}" pid="685" name="ZOTERO_BREF_QJ9GcbnxVJik_3">
    <vt:lpwstr>Journal of Zoology","page":"105–122","volume":"39","issue":"1","source":"Google Scholar","author":[{"family":"Rae","given":"D. J."},{"family":"De'ath","given":"G."}],"issued":{"date-parts":[["1991"]]}}}],"schema":"https://github.com/citation-style-languag</vt:lpwstr>
  </property>
  <property fmtid="{D5CDD505-2E9C-101B-9397-08002B2CF9AE}" pid="686" name="ZOTERO_BREF_QJ9GcbnxVJik_4">
    <vt:lpwstr>e/schema/raw/master/csl-citation.json"}</vt:lpwstr>
  </property>
  <property fmtid="{D5CDD505-2E9C-101B-9397-08002B2CF9AE}" pid="687" name="ZOTERO_BREF_QSLnU0A8Ilbl_1">
    <vt:lpwstr>ZOTERO_ITEM CSL_CITATION {"citationID":"12vcrpm5su","properties":{"formattedCitation":"[271]","plainCitation":"[271]"},"citationItems":[{"id":852,"uris":["http://zotero.org/groups/55107/items/X3IMVTE2"],"uri":["http://zotero.org/groups/55107/items/X3IMVTE</vt:lpwstr>
  </property>
  <property fmtid="{D5CDD505-2E9C-101B-9397-08002B2CF9AE}" pid="688" name="ZOTERO_BREF_QSLnU0A8Ilbl_2">
    <vt:lpwstr>2"],"itemData":{"id":852,"type":"article-journal","title":"Effect of rearing temperature on the fecundity and development of &lt;i&gt;Euzopherodes vapidella&lt;/i&gt; Mann (Lepidoptera: Pyralidae), a pest of stored yam","container-title":"Journal of Stored Products R</vt:lpwstr>
  </property>
  <property fmtid="{D5CDD505-2E9C-101B-9397-08002B2CF9AE}" pid="689" name="ZOTERO_BREF_QSLnU0A8Ilbl_3">
    <vt:lpwstr>esearch","page":"253–261","volume":"37","issue":"3","source":"Google Scholar","shortTitle":"Effect of rearing temperature on the fecundity and development of Euzopherodes vapidella Mann (Lepidoptera","author":[{"family":"Ashamo","given":"MO"},{"family":"O</vt:lpwstr>
  </property>
  <property fmtid="{D5CDD505-2E9C-101B-9397-08002B2CF9AE}" pid="690" name="ZOTERO_BREF_QSLnU0A8Ilbl_4">
    <vt:lpwstr>deyemi","given":"OO"}],"issued":{"date-parts":[["2001"]]}}}],"schema":"https://github.com/citation-style-language/schema/raw/master/csl-citation.json"}</vt:lpwstr>
  </property>
  <property fmtid="{D5CDD505-2E9C-101B-9397-08002B2CF9AE}" pid="691" name="ZOTERO_BREF_QX3rJtEpzaOD_1">
    <vt:lpwstr>ZOTERO_ITEM {"citationID":"29510f5l1a","citationItems":[{"uri":["http://zotero.org/groups/55107/items/MSAPVETN"]}]}</vt:lpwstr>
  </property>
  <property fmtid="{D5CDD505-2E9C-101B-9397-08002B2CF9AE}" pid="692" name="ZOTERO_BREF_QZ2nDjrpj5Xq_1">
    <vt:lpwstr>ZOTERO_ITEM CSL_CITATION {"citationID":"2ggvov899l","properties":{"formattedCitation":"[304]","plainCitation":"[304]"},"citationItems":[{"id":925,"uris":["http://zotero.org/groups/55107/items/9QXW7BX3"],"uri":["http://zotero.org/groups/55107/items/9QXW7BX</vt:lpwstr>
  </property>
  <property fmtid="{D5CDD505-2E9C-101B-9397-08002B2CF9AE}" pid="693" name="ZOTERO_BREF_QZ2nDjrpj5Xq_2">
    <vt:lpwstr>3"],"itemData":{"id":925,"type":"article-journal","title":"Exigências térmicas e estimativa do número de gerações anuais de &lt;i&gt;Frankliniella occidentalis&lt;/i&gt; (Pergande)(Thysanoptera: Thripidae) em morangueiro","container-title":"Neotropical Entomology","p</vt:lpwstr>
  </property>
  <property fmtid="{D5CDD505-2E9C-101B-9397-08002B2CF9AE}" pid="694" name="ZOTERO_BREF_QZ2nDjrpj5Xq_3">
    <vt:lpwstr>age":"646–650","volume":"37","issue":"6","source":"Google Scholar","shortTitle":"Exigências térmicas e estimativa do número de gerações anuais de Frankliniella occidentalis (Pergande)(Thysanoptera","author":[{"family":"Nondillo","given":"A."},{"family":"R</vt:lpwstr>
  </property>
  <property fmtid="{D5CDD505-2E9C-101B-9397-08002B2CF9AE}" pid="695" name="ZOTERO_BREF_QZ2nDjrpj5Xq_4">
    <vt:lpwstr>edaelli","given":"L.R."},{"family":"Botton","given":"M."},{"family":"Pinent","given":"S.M.J."},{"family":"Gitz","given":"R."}],"issued":{"date-parts":[["2008"]]}}}],"schema":"https://github.com/citation-style-language/schema/raw/master/csl-citation.json"}</vt:lpwstr>
  </property>
  <property fmtid="{D5CDD505-2E9C-101B-9397-08002B2CF9AE}" pid="696" name="ZOTERO_BREF_QhoLyUviecuh_1">
    <vt:lpwstr>ZOTERO_ITEM CSL_CITATION {"citationID":"rb6i8ntl2","properties":{"formattedCitation":"[6]","plainCitation":"[6]"},"citationItems":[{"id":136,"uris":["http://zotero.org/groups/55107/items/MSAPVETN"],"uri":["http://zotero.org/groups/55107/items/MSAPVETN"],"</vt:lpwstr>
  </property>
  <property fmtid="{D5CDD505-2E9C-101B-9397-08002B2CF9AE}" pid="697" name="ZOTERO_BREF_QhoLyUviecuh_2">
    <vt:lpwstr>itemData":{"id":136,"type":"article-journal","title":"Temperature and development of central European species of &lt;i&gt;Amara&lt;/i&gt; (Coleoptera: Carabidae)","container-title":"European Journal of Entomology","page":"509–516","volume":"100","issue":"4","source":</vt:lpwstr>
  </property>
  <property fmtid="{D5CDD505-2E9C-101B-9397-08002B2CF9AE}" pid="698" name="ZOTERO_BREF_QhoLyUviecuh_3">
    <vt:lpwstr>"Google Scholar","shortTitle":"Temperature and development of central European species of Amara (Coleoptera","author":[{"family":"Saska","given":"P."},{"family":"Honek","given":"A."}],"issued":{"date-parts":[["2003"]]}}}],"schema":"https://github.com/cita</vt:lpwstr>
  </property>
  <property fmtid="{D5CDD505-2E9C-101B-9397-08002B2CF9AE}" pid="699" name="ZOTERO_BREF_QhoLyUviecuh_4">
    <vt:lpwstr>tion-style-language/schema/raw/master/csl-citation.json"}</vt:lpwstr>
  </property>
  <property fmtid="{D5CDD505-2E9C-101B-9397-08002B2CF9AE}" pid="700" name="ZOTERO_BREF_QxwgSmc1ArV9_1">
    <vt:lpwstr>ZOTERO_ITEM CSL_CITATION {"citationID":"21mdun3ibv","properties":{"formattedCitation":"[181]","plainCitation":"[181]"},"citationItems":[{"id":631,"uris":["http://zotero.org/groups/55107/items/FTJ8PU5C"],"uri":["http://zotero.org/groups/55107/items/FTJ8PU5</vt:lpwstr>
  </property>
  <property fmtid="{D5CDD505-2E9C-101B-9397-08002B2CF9AE}" pid="701" name="ZOTERO_BREF_QxwgSmc1ArV9_2">
    <vt:lpwstr>C"],"itemData":{"id":631,"type":"article-journal","title":"Temperature-dependent development and oviposition models of &lt;i&gt;Riptortus clavatus&lt;/i&gt; (Thunberg) (Hemiptera: Alydidae)","container-title":"Applied Entomology and Zoology","page":"515-523","volume"</vt:lpwstr>
  </property>
  <property fmtid="{D5CDD505-2E9C-101B-9397-08002B2CF9AE}" pid="702" name="ZOTERO_BREF_QxwgSmc1ArV9_3">
    <vt:lpwstr>:"44","source":"CrossRef","DOI":"10.1303/aez.2009.515","ISSN":"0003-6862, 1347-605X","shortTitle":"Temperature-dependent development and oviposition models of Riptortus clavatus (Thunberg) (Hemiptera","author":[{"family":"Kim","given":"Hunsung"},{"family"</vt:lpwstr>
  </property>
  <property fmtid="{D5CDD505-2E9C-101B-9397-08002B2CF9AE}" pid="703" name="ZOTERO_BREF_QxwgSmc1ArV9_4">
    <vt:lpwstr>:"Baek","given":"Sunghoon"},{"family":"Kim","given":"Sejin"},{"family":"Lee","given":"Soo-Yeon"},{"family":"Lee","given":"Joon-Ho"}],"issued":{"date-parts":[["2009"]]},"accessed":{"date-parts":[["2011",9,26]]}}}],"schema":"https://github.com/citation-styl</vt:lpwstr>
  </property>
  <property fmtid="{D5CDD505-2E9C-101B-9397-08002B2CF9AE}" pid="704" name="ZOTERO_BREF_QxwgSmc1ArV9_5">
    <vt:lpwstr>e-language/schema/raw/master/csl-citation.json"}</vt:lpwstr>
  </property>
  <property fmtid="{D5CDD505-2E9C-101B-9397-08002B2CF9AE}" pid="705" name="ZOTERO_BREF_RFKow6ux9kV1_1">
    <vt:lpwstr>ZOTERO_ITEM CSL_CITATION {"citationID":"17nqr1ttch","properties":{"formattedCitation":"[105]","plainCitation":"[105]"},"citationItems":[{"id":174,"uris":["http://zotero.org/groups/55107/items/I3TI88K4"],"uri":["http://zotero.org/groups/55107/items/I3TI88K</vt:lpwstr>
  </property>
  <property fmtid="{D5CDD505-2E9C-101B-9397-08002B2CF9AE}" pid="706" name="ZOTERO_BREF_RFKow6ux9kV1_2">
    <vt:lpwstr>4"],"itemData":{"id":174,"type":"article-journal","title":"Temperature influences on the development and demography of &lt;i&gt;Bactrocera dorsalis&lt;/i&gt; (Diptera: Tephritidae) in China","container-title":"Environmental Entomology","page":"971–974","volume":"23",</vt:lpwstr>
  </property>
  <property fmtid="{D5CDD505-2E9C-101B-9397-08002B2CF9AE}" pid="707" name="ZOTERO_BREF_RFKow6ux9kV1_3">
    <vt:lpwstr>"issue":"4","source":"Google Scholar","shortTitle":"Temperature influences on the development and demography of Bactrocera dorsalis (Diptera","author":[{"family":"Yang","given":"P."},{"family":"Carey","given":"J.R."},{"family":"Dowell","given":"R.V."}],"i</vt:lpwstr>
  </property>
  <property fmtid="{D5CDD505-2E9C-101B-9397-08002B2CF9AE}" pid="708" name="ZOTERO_BREF_RFKow6ux9kV1_4">
    <vt:lpwstr>ssued":{"date-parts":[["1994"]]}}}],"schema":"https://github.com/citation-style-language/schema/raw/master/csl-citation.json"}</vt:lpwstr>
  </property>
  <property fmtid="{D5CDD505-2E9C-101B-9397-08002B2CF9AE}" pid="709" name="ZOTERO_BREF_RIMaoI7RYc1c_1">
    <vt:lpwstr>ZOTERO_ITEM CSL_CITATION {"citationID":"irhkc61up","properties":{"formattedCitation":"[144]","plainCitation":"[144]"},"citationItems":[{"id":513,"uris":["http://zotero.org/groups/55107/items/HFWDKUGW"],"uri":["http://zotero.org/groups/55107/items/HFWDKUGW</vt:lpwstr>
  </property>
  <property fmtid="{D5CDD505-2E9C-101B-9397-08002B2CF9AE}" pid="710" name="ZOTERO_BREF_RIMaoI7RYc1c_2">
    <vt:lpwstr>"],"itemData":{"id":513,"type":"article-journal","title":"Temperature effect on development and morphometrics of the potato leafhopper","container-title":"Environmental Entomology","page":"798–800","volume":"9","issue":"6","source":"Google Scholar","autho</vt:lpwstr>
  </property>
  <property fmtid="{D5CDD505-2E9C-101B-9397-08002B2CF9AE}" pid="711" name="ZOTERO_BREF_RIMaoI7RYc1c_3">
    <vt:lpwstr>r":[{"family":"Simonet","given":"D. E."},{"family":"Pienkowski","given":"R. L."}],"issued":{"date-parts":[["1980"]]}}}],"schema":"https://github.com/citation-style-language/schema/raw/master/csl-citation.json"}</vt:lpwstr>
  </property>
  <property fmtid="{D5CDD505-2E9C-101B-9397-08002B2CF9AE}" pid="712" name="ZOTERO_BREF_RXimxDF7GHyg_1">
    <vt:lpwstr>ZOTERO_ITEM CSL_CITATION {"citationID":"1cv8thjqrh","properties":{"formattedCitation":"[6]","plainCitation":"[6]"},"citationItems":[{"id":136,"uris":["http://zotero.org/groups/55107/items/MSAPVETN"],"uri":["http://zotero.org/groups/55107/items/MSAPVETN"],</vt:lpwstr>
  </property>
  <property fmtid="{D5CDD505-2E9C-101B-9397-08002B2CF9AE}" pid="713" name="ZOTERO_BREF_RXimxDF7GHyg_2">
    <vt:lpwstr>"itemData":{"id":136,"type":"article-journal","title":"Temperature and development of central European species of &lt;i&gt;Amara&lt;/i&gt; (Coleoptera: Carabidae)","container-title":"European Journal of Entomology","page":"509–516","volume":"100","issue":"4","source"</vt:lpwstr>
  </property>
  <property fmtid="{D5CDD505-2E9C-101B-9397-08002B2CF9AE}" pid="714" name="ZOTERO_BREF_RXimxDF7GHyg_3">
    <vt:lpwstr>:"Google Scholar","shortTitle":"Temperature and development of central European species of Amara (Coleoptera","author":[{"family":"Saska","given":"P."},{"family":"Honek","given":"A."}],"issued":{"date-parts":[["2003"]]}}}],"schema":"https://github.com/cit</vt:lpwstr>
  </property>
  <property fmtid="{D5CDD505-2E9C-101B-9397-08002B2CF9AE}" pid="715" name="ZOTERO_BREF_RXimxDF7GHyg_4">
    <vt:lpwstr>ation-style-language/schema/raw/master/csl-citation.json"}</vt:lpwstr>
  </property>
  <property fmtid="{D5CDD505-2E9C-101B-9397-08002B2CF9AE}" pid="716" name="ZOTERO_BREF_Rqzih2qPTaGV_1">
    <vt:lpwstr>ZOTERO_ITEM CSL_CITATION {"citationID":"1dsblkbr5g","properties":{"formattedCitation":"[167]","plainCitation":"[167]"},"citationItems":[{"id":596,"uris":["http://zotero.org/groups/55107/items/SWJACEQG"],"uri":["http://zotero.org/groups/55107/items/SWJACEQ</vt:lpwstr>
  </property>
  <property fmtid="{D5CDD505-2E9C-101B-9397-08002B2CF9AE}" pid="717" name="ZOTERO_BREF_Rqzih2qPTaGV_2">
    <vt:lpwstr>G"],"itemData":{"id":596,"type":"article-journal","title":"Development and survival of rice stink bugs (Hemiptera: Pentatomidae) reared on different host plants at four temperatures","container-title":"Environmental Entomology","page":"1496–1499","volume"</vt:lpwstr>
  </property>
  <property fmtid="{D5CDD505-2E9C-101B-9397-08002B2CF9AE}" pid="718" name="ZOTERO_BREF_Rqzih2qPTaGV_3">
    <vt:lpwstr>:"12","issue":"5","source":"Google Scholar","shortTitle":"Development and survival of rice stink bugs (Hemiptera","author":[{"family":"Naresh","given":"J. S."},{"family":"Smith","given":"C. M."}],"issued":{"date-parts":[["1983"]]}}}],"schema":"https://git</vt:lpwstr>
  </property>
  <property fmtid="{D5CDD505-2E9C-101B-9397-08002B2CF9AE}" pid="719" name="ZOTERO_BREF_Rqzih2qPTaGV_4">
    <vt:lpwstr>hub.com/citation-style-language/schema/raw/master/csl-citation.json"}</vt:lpwstr>
  </property>
  <property fmtid="{D5CDD505-2E9C-101B-9397-08002B2CF9AE}" pid="720" name="ZOTERO_BREF_Rzy2bdF12FQi_1">
    <vt:lpwstr>ZOTERO_ITEM CSL_CITATION {"citationID":"1h80ubm0rp","properties":{"formattedCitation":"[174]","plainCitation":"[174]"},"citationItems":[{"id":613,"uris":["http://zotero.org/groups/55107/items/EJCDQCRW"],"uri":["http://zotero.org/groups/55107/items/EJCDQCR</vt:lpwstr>
  </property>
  <property fmtid="{D5CDD505-2E9C-101B-9397-08002B2CF9AE}" pid="721" name="ZOTERO_BREF_Rzy2bdF12FQi_2">
    <vt:lpwstr>W"],"itemData":{"id":613,"type":"article-journal","title":"Development and survival of &lt;i&gt;Podisus maculiventris&lt;/i&gt; (Say)(Hemiptera: Pentatomidae), a predator of the Colorado potato beetle (Coleoptera: Chrysomelidae)","container-title":"Environmental Ento</vt:lpwstr>
  </property>
  <property fmtid="{D5CDD505-2E9C-101B-9397-08002B2CF9AE}" pid="722" name="ZOTERO_BREF_Rzy2bdF12FQi_3">
    <vt:lpwstr>mology","page":"1283–1286","volume":"13","issue":"5","source":"Google Scholar","shortTitle":"Development and survival of Podisus maculiventris (Say)(Hemiptera","author":[{"family":"Drummond","given":"F.A."},{"family":"James","given":"R.L."},{"family":"Cas</vt:lpwstr>
  </property>
  <property fmtid="{D5CDD505-2E9C-101B-9397-08002B2CF9AE}" pid="723" name="ZOTERO_BREF_Rzy2bdF12FQi_4">
    <vt:lpwstr>agrande","given":"R. A."},{"family":"Faubert","given":"H. H."}],"issued":{"date-parts":[["1984"]]}}}],"schema":"https://github.com/citation-style-language/schema/raw/master/csl-citation.json"}</vt:lpwstr>
  </property>
  <property fmtid="{D5CDD505-2E9C-101B-9397-08002B2CF9AE}" pid="724" name="ZOTERO_BREF_S4BcxpxcYzcZ_1">
    <vt:lpwstr>ZOTERO_ITEM CSL_CITATION {"citationID":"25ao0bkdfl","properties":{"formattedCitation":"[237]","plainCitation":"[237]"},"citationItems":[{"id":768,"uris":["http://zotero.org/groups/55107/items/ZHQSG6CJ"],"uri":["http://zotero.org/groups/55107/items/ZHQSG6C</vt:lpwstr>
  </property>
  <property fmtid="{D5CDD505-2E9C-101B-9397-08002B2CF9AE}" pid="725" name="ZOTERO_BREF_S4BcxpxcYzcZ_2">
    <vt:lpwstr>J"],"itemData":{"id":768,"type":"article-journal","title":"&lt;i&gt;Goniozus legneri&lt;/i&gt; (Hymenoptera: Bethylidae): development, oviposition, and longevity in relation to temperature","container-title":"Annals of the Entomological Society of America","page":"37</vt:lpwstr>
  </property>
  <property fmtid="{D5CDD505-2E9C-101B-9397-08002B2CF9AE}" pid="726" name="ZOTERO_BREF_S4BcxpxcYzcZ_3">
    <vt:lpwstr>3–375","volume":"78","issue":"3","source":"Google Scholar","shortTitle":"Goniozus legneri (Hymenoptera","author":[{"family":"Butler Jr.","given":"George D."},{"family":"Schmidt","given":"K. M."}],"issued":{"date-parts":[["1985"]]}}}],"schema":"https://git</vt:lpwstr>
  </property>
  <property fmtid="{D5CDD505-2E9C-101B-9397-08002B2CF9AE}" pid="727" name="ZOTERO_BREF_S4BcxpxcYzcZ_4">
    <vt:lpwstr>hub.com/citation-style-language/schema/raw/master/csl-citation.json"}</vt:lpwstr>
  </property>
  <property fmtid="{D5CDD505-2E9C-101B-9397-08002B2CF9AE}" pid="728" name="ZOTERO_BREF_SBxEqpbJtyqa_1">
    <vt:lpwstr>ZOTERO_ITEM CSL_CITATION {"citationID":"163cqon72s","properties":{"formattedCitation":"[296]","plainCitation":"[296]"},"citationItems":[{"id":908,"uris":["http://zotero.org/groups/55107/items/TTE5FABP"],"uri":["http://zotero.org/groups/55107/items/TTE5FAB</vt:lpwstr>
  </property>
  <property fmtid="{D5CDD505-2E9C-101B-9397-08002B2CF9AE}" pid="729" name="ZOTERO_BREF_SBxEqpbJtyqa_2">
    <vt:lpwstr>P"],"itemData":{"id":908,"type":"article-journal","title":"Development and reproduction of the psocid &lt;i&gt;Liposcelis bostrychophila&lt;/i&gt; (Psocoptera: Liposcelididae) as a function of temperature","container-title":"Annals of the Entomological Society of Ame</vt:lpwstr>
  </property>
  <property fmtid="{D5CDD505-2E9C-101B-9397-08002B2CF9AE}" pid="730" name="ZOTERO_BREF_SBxEqpbJtyqa_3">
    <vt:lpwstr>rica","page":"261-270","volume":"93","source":"CrossRef","DOI":"10.1603/0013-8746(2000)093[0261:DAROTP]2.0.CO;2","ISSN":"0013-8746","shortTitle":"Development and Reproduction of the Psocid               Liposcelis bostrychophila               (Psocoptera"</vt:lpwstr>
  </property>
  <property fmtid="{D5CDD505-2E9C-101B-9397-08002B2CF9AE}" pid="731" name="ZOTERO_BREF_SBxEqpbJtyqa_4">
    <vt:lpwstr>,"author":[{"family":"Wang","given":"Jin-Jun"},{"family":"Tsai","given":"James H."},{"family":"Zhao","given":"Zhi-Mo"},{"family":"Li","given":"Lung-Shu"}],"issued":{"date-parts":[["2000",3]]},"accessed":{"date-parts":[["2011",9,26]]}}}],"schema":"https://</vt:lpwstr>
  </property>
  <property fmtid="{D5CDD505-2E9C-101B-9397-08002B2CF9AE}" pid="732" name="ZOTERO_BREF_SBxEqpbJtyqa_5">
    <vt:lpwstr>github.com/citation-style-language/schema/raw/master/csl-citation.json"}</vt:lpwstr>
  </property>
  <property fmtid="{D5CDD505-2E9C-101B-9397-08002B2CF9AE}" pid="733" name="ZOTERO_BREF_SC40eXommIga_1">
    <vt:lpwstr>ZOTERO_ITEM CSL_CITATION {"citationID":"2ecl48l7g9","properties":{"formattedCitation":"[127]","plainCitation":"[127]"},"citationItems":[{"id":478,"uris":["http://zotero.org/groups/55107/items/6JQ9ZDAR"],"uri":["http://zotero.org/groups/55107/items/6JQ9ZDA</vt:lpwstr>
  </property>
  <property fmtid="{D5CDD505-2E9C-101B-9397-08002B2CF9AE}" pid="734" name="ZOTERO_BREF_SC40eXommIga_2">
    <vt:lpwstr>R"],"itemData":{"id":478,"type":"article-journal","title":"Temperature-dependent development of &lt;i&gt;Ophyra aenescens&lt;/i&gt; (Wiedemann, 1830) and &lt;i&gt;Ophyra capensis&lt;/i&gt; (Wiedemann, 1818)(Diptera, Muscidae)","container-title":"Forensic Science International","</vt:lpwstr>
  </property>
  <property fmtid="{D5CDD505-2E9C-101B-9397-08002B2CF9AE}" pid="735" name="ZOTERO_BREF_SC40eXommIga_3">
    <vt:lpwstr>page":"75–79","volume":"139","issue":"1","source":"Google Scholar","author":[{"family":"Lefebvre","given":"F."},{"family":"Pasquerault","given":"T."}],"issued":{"date-parts":[["2004"]]}}}],"schema":"https://github.com/citation-style-language/schema/raw/ma</vt:lpwstr>
  </property>
  <property fmtid="{D5CDD505-2E9C-101B-9397-08002B2CF9AE}" pid="736" name="ZOTERO_BREF_SC40eXommIga_4">
    <vt:lpwstr>ster/csl-citation.json"}</vt:lpwstr>
  </property>
  <property fmtid="{D5CDD505-2E9C-101B-9397-08002B2CF9AE}" pid="737" name="ZOTERO_BREF_SLvcZ8JMnI8N_1">
    <vt:lpwstr>ZOTERO_ITEM CSL_CITATION {"citationID":"1l606or5ro","properties":{"formattedCitation":"[312]","plainCitation":"[312]"},"citationItems":[{"id":945,"uris":["http://zotero.org/groups/55107/items/XDGPQ2AI"],"uri":["http://zotero.org/groups/55107/items/XDGPQ2A</vt:lpwstr>
  </property>
  <property fmtid="{D5CDD505-2E9C-101B-9397-08002B2CF9AE}" pid="738" name="ZOTERO_BREF_SLvcZ8JMnI8N_2">
    <vt:lpwstr>I"],"itemData":{"id":945,"type":"article-journal","title":"Effect of temperature on development and reproduction of the onion thrips, &lt;i&gt;Thrips tabaci&lt;/i&gt; Lindeman (Thysanoptera: Thripidae), on pollen and honey solution","container-title":"Applied Entomol</vt:lpwstr>
  </property>
  <property fmtid="{D5CDD505-2E9C-101B-9397-08002B2CF9AE}" pid="739" name="ZOTERO_BREF_SLvcZ8JMnI8N_3">
    <vt:lpwstr>ogy and Zoology","page":"499–504","volume":"35","issue":"4","source":"Google Scholar","shortTitle":"Effect of temperature on development and reproduction of the onion thrips, Thrips tabaci Lindeman (Thysanoptera","author":[{"family":"Murai","given":"T."}]</vt:lpwstr>
  </property>
  <property fmtid="{D5CDD505-2E9C-101B-9397-08002B2CF9AE}" pid="740" name="ZOTERO_BREF_SLvcZ8JMnI8N_4">
    <vt:lpwstr>,"issued":{"date-parts":[["2000"]]}}}],"schema":"https://github.com/citation-style-language/schema/raw/master/csl-citation.json"}</vt:lpwstr>
  </property>
  <property fmtid="{D5CDD505-2E9C-101B-9397-08002B2CF9AE}" pid="741" name="ZOTERO_BREF_SoWKj5PRTHcT_1">
    <vt:lpwstr>ZOTERO_ITEM CSL_CITATION {"citationID":"1sfbnfcne3","properties":{"formattedCitation":"[21]","plainCitation":"[21]"},"citationItems":[{"id":246,"uris":["http://zotero.org/groups/55107/items/G2PFQ4D3"],"uri":["http://zotero.org/groups/55107/items/G2PFQ4D3"</vt:lpwstr>
  </property>
  <property fmtid="{D5CDD505-2E9C-101B-9397-08002B2CF9AE}" pid="742" name="ZOTERO_BREF_SoWKj5PRTHcT_2">
    <vt:lpwstr>],"itemData":{"id":246,"type":"article-journal","title":"Biological characteristics of &lt;i&gt;Cionus latefasciatus&lt;/i&gt; (Coleoptera: Curculionidae) and effects of temperature on its growth and development","container-title":"Journal of Economic Entomology","pa</vt:lpwstr>
  </property>
  <property fmtid="{D5CDD505-2E9C-101B-9397-08002B2CF9AE}" pid="743" name="ZOTERO_BREF_SoWKj5PRTHcT_3">
    <vt:lpwstr>ge":"1039-1043","volume":"102","source":"CrossRef","DOI":"10.1603/029.102.0323","ISSN":"0022-0493","shortTitle":"Biological Characteristics of               Cionus latefasciatus               (Coleoptera","author":[{"family":"Xu","given":"Peng"},{"family"</vt:lpwstr>
  </property>
  <property fmtid="{D5CDD505-2E9C-101B-9397-08002B2CF9AE}" pid="744" name="ZOTERO_BREF_SoWKj5PRTHcT_4">
    <vt:lpwstr>:"Zheng","given":"Yong-Li"},{"family":"Lv","given":"Xian-Zhen"},{"family":"Yao","given":"Shi-Tong"},{"family":"Chen","given":"Xue-Xin"}],"issued":{"date-parts":[["2009",6]]},"accessed":{"date-parts":[["2011",9,21]]}}}],"schema":"https://github.com/citatio</vt:lpwstr>
  </property>
  <property fmtid="{D5CDD505-2E9C-101B-9397-08002B2CF9AE}" pid="745" name="ZOTERO_BREF_SoWKj5PRTHcT_5">
    <vt:lpwstr>n-style-language/schema/raw/master/csl-citation.json"}</vt:lpwstr>
  </property>
  <property fmtid="{D5CDD505-2E9C-101B-9397-08002B2CF9AE}" pid="746" name="ZOTERO_BREF_T1zrBxDYXcwo_1">
    <vt:lpwstr>ZOTERO_ITEM CSL_CITATION {"citationID":"2ea9cmvhpt","properties":{"formattedCitation":"[264]","plainCitation":"[264]"},"citationItems":[{"id":832,"uris":["http://zotero.org/groups/55107/items/TRGS8IAF"],"uri":["http://zotero.org/groups/55107/items/TRGS8IA</vt:lpwstr>
  </property>
  <property fmtid="{D5CDD505-2E9C-101B-9397-08002B2CF9AE}" pid="747" name="ZOTERO_BREF_T1zrBxDYXcwo_2">
    <vt:lpwstr>F"],"itemData":{"id":832,"type":"article-journal","title":"Effects of temperature on developmental rate, distribution, and establishment of &lt;i&gt;Calophasia lunula&lt;/i&gt; (Lepidoptera: Noctuidae), a biocontrol agent for toadflax (&lt;i&gt;Linaria&lt;/i&gt; spp)","container</vt:lpwstr>
  </property>
  <property fmtid="{D5CDD505-2E9C-101B-9397-08002B2CF9AE}" pid="748" name="ZOTERO_BREF_T1zrBxDYXcwo_3">
    <vt:lpwstr>-title":"Biological Control","page":"368–377","volume":"5","issue":"3","source":"Google Scholar","shortTitle":"Effects of Temperature on Developmental Rate, Distribution, and Establishment of Calophasia lunula (Lepidoptera","author":[{"family":"McClay","g</vt:lpwstr>
  </property>
  <property fmtid="{D5CDD505-2E9C-101B-9397-08002B2CF9AE}" pid="749" name="ZOTERO_BREF_T1zrBxDYXcwo_4">
    <vt:lpwstr>iven":"A. S."},{"family":"Hughes","given":"R. B."}],"issued":{"date-parts":[["1995"]]}}}],"schema":"https://github.com/citation-style-language/schema/raw/master/csl-citation.json"}</vt:lpwstr>
  </property>
  <property fmtid="{D5CDD505-2E9C-101B-9397-08002B2CF9AE}" pid="750" name="ZOTERO_BREF_T2XWTZ3I6ZTW_1">
    <vt:lpwstr>ZOTERO_ITEM CSL_CITATION {"citationID":"a34f7h78b","properties":{"formattedCitation":"[94]","plainCitation":"[94]"},"citationItems":[{"id":146,"uris":["http://zotero.org/groups/55107/items/KNTB5MVI"],"uri":["http://zotero.org/groups/55107/items/KNTB5MVI"]</vt:lpwstr>
  </property>
  <property fmtid="{D5CDD505-2E9C-101B-9397-08002B2CF9AE}" pid="751" name="ZOTERO_BREF_T2XWTZ3I6ZTW_2">
    <vt:lpwstr>,"itemData":{"id":146,"type":"article-journal","title":"Biology of &lt;i&gt;Paronychiurus kimi&lt;/i&gt; (Collembola: Onychiuridae) under the influence of temperature, humidity and nutrition","container-title":"Pedobiologia","page":"548–557","volume":"46","issue":"6"</vt:lpwstr>
  </property>
  <property fmtid="{D5CDD505-2E9C-101B-9397-08002B2CF9AE}" pid="752" name="ZOTERO_BREF_T2XWTZ3I6ZTW_3">
    <vt:lpwstr>,"source":"Google Scholar","shortTitle":"Biology of Paronychiurus kimi (Collembola","author":[{"family":"Choi","given":"W.I."},{"family":"Ryoo","given":"M.I."},{"family":"Kim","given":"J.G."}],"issued":{"date-parts":[["2002"]]}}}],"schema":"https://github</vt:lpwstr>
  </property>
  <property fmtid="{D5CDD505-2E9C-101B-9397-08002B2CF9AE}" pid="753" name="ZOTERO_BREF_T2XWTZ3I6ZTW_4">
    <vt:lpwstr>.com/citation-style-language/schema/raw/master/csl-citation.json"}</vt:lpwstr>
  </property>
  <property fmtid="{D5CDD505-2E9C-101B-9397-08002B2CF9AE}" pid="754" name="ZOTERO_BREF_TCCFu8pqg9II_1">
    <vt:lpwstr>ZOTERO_ITEM CSL_CITATION {"citationID":"m77dftfqv","properties":{"formattedCitation":"[162]","plainCitation":"[162]"},"citationItems":[{"id":580,"uris":["http://zotero.org/groups/55107/items/A8VA7UES"],"uri":["http://zotero.org/groups/55107/items/A8VA7UES</vt:lpwstr>
  </property>
  <property fmtid="{D5CDD505-2E9C-101B-9397-08002B2CF9AE}" pid="755" name="ZOTERO_BREF_TCCFu8pqg9II_2">
    <vt:lpwstr>"],"itemData":{"id":580,"type":"article-journal","title":"Development and survival of &lt;i&gt;Lygus lineolaris&lt;/i&gt; exposed to different laboratory rearing conditions","container-title":"Annals of the Entomological Society of America","page":"274–278","volume":</vt:lpwstr>
  </property>
  <property fmtid="{D5CDD505-2E9C-101B-9397-08002B2CF9AE}" pid="756" name="ZOTERO_BREF_TCCFu8pqg9II_3">
    <vt:lpwstr>"70","issue":"2","source":"Google Scholar","author":[{"family":"Khattat","given":"A. R."},{"family":"Stewart","given":"R. K."}],"issued":{"date-parts":[["1977"]]}}}],"schema":"https://github.com/citation-style-language/schema/raw/master/csl-citation.json"</vt:lpwstr>
  </property>
  <property fmtid="{D5CDD505-2E9C-101B-9397-08002B2CF9AE}" pid="757" name="ZOTERO_BREF_TCCFu8pqg9II_4">
    <vt:lpwstr>}</vt:lpwstr>
  </property>
  <property fmtid="{D5CDD505-2E9C-101B-9397-08002B2CF9AE}" pid="758" name="ZOTERO_BREF_TIaIQaKYQq76_1">
    <vt:lpwstr>ZOTERO_ITEM CSL_CITATION {"citationID":"1njeg77mc6","properties":{"formattedCitation":"[109]","plainCitation":"[109]"},"citationItems":[{"id":185,"uris":["http://zotero.org/groups/55107/items/NGADVISP"],"uri":["http://zotero.org/groups/55107/items/NGADVIS</vt:lpwstr>
  </property>
  <property fmtid="{D5CDD505-2E9C-101B-9397-08002B2CF9AE}" pid="759" name="ZOTERO_BREF_TIaIQaKYQq76_2">
    <vt:lpwstr>P"],"itemData":{"id":185,"type":"article-journal","title":"Developmental rates at constant temperatures of three economically important &lt;i&gt;Ceratitis&lt;/i&gt; spp. (Diptera: Tephritidae) from Southern Africa","container-title":"Environmental Entomology","page":</vt:lpwstr>
  </property>
  <property fmtid="{D5CDD505-2E9C-101B-9397-08002B2CF9AE}" pid="760" name="ZOTERO_BREF_TIaIQaKYQq76_3">
    <vt:lpwstr>"1310-1317","volume":"36","source":"CrossRef","DOI":"10.1603/0046-225X(2007)36[1310:DRACTO]2.0.CO;2","ISSN":"0046-225X","shortTitle":"Developmental Rates at Constant Temperatures of Three Economically Important               Ceratitis               spp. (</vt:lpwstr>
  </property>
  <property fmtid="{D5CDD505-2E9C-101B-9397-08002B2CF9AE}" pid="761" name="ZOTERO_BREF_TIaIQaKYQq76_4">
    <vt:lpwstr>Diptera","author":[{"family":"Grout","given":"Tim G."},{"family":"Stoltz","given":"Kim C."}],"issued":{"date-parts":[["2007",12]]},"accessed":{"date-parts":[["2011",9,23]]}}}],"schema":"https://github.com/citation-style-language/schema/raw/master/csl-cita</vt:lpwstr>
  </property>
  <property fmtid="{D5CDD505-2E9C-101B-9397-08002B2CF9AE}" pid="762" name="ZOTERO_BREF_TIaIQaKYQq76_5">
    <vt:lpwstr>tion.json"}</vt:lpwstr>
  </property>
  <property fmtid="{D5CDD505-2E9C-101B-9397-08002B2CF9AE}" pid="763" name="ZOTERO_BREF_U2rVHcWs68D5_1">
    <vt:lpwstr>ZOTERO_ITEM CSL_CITATION {"citationID":"aulnrs9vl","properties":{"formattedCitation":"[158]","plainCitation":"[158]"},"citationItems":[{"id":570,"uris":["http://zotero.org/groups/55107/items/PSSA3TRN"],"uri":["http://zotero.org/groups/55107/items/PSSA3TRN</vt:lpwstr>
  </property>
  <property fmtid="{D5CDD505-2E9C-101B-9397-08002B2CF9AE}" pid="764" name="ZOTERO_BREF_U2rVHcWs68D5_2">
    <vt:lpwstr>"],"itemData":{"id":570,"type":"article-journal","title":"Effects of temperature on the development and reproduction of the predatory bug &lt;i&gt;Joppeicus paradoxus&lt;/i&gt; Puton (Hemiptera: Joppeicidae) reared on &lt;i&gt;Tribolium confusum&lt;/i&gt; eggs","container-title"</vt:lpwstr>
  </property>
  <property fmtid="{D5CDD505-2E9C-101B-9397-08002B2CF9AE}" pid="765" name="ZOTERO_BREF_U2rVHcWs68D5_3">
    <vt:lpwstr>:"Biological Control","page":"136–141","volume":"40","issue":"1","source":"Google Scholar","shortTitle":"Effects of temperature on the development and reproduction of the predatory bug Joppeicus paradoxus Puton (Hemiptera","author":[{"family":"Morimoto","</vt:lpwstr>
  </property>
  <property fmtid="{D5CDD505-2E9C-101B-9397-08002B2CF9AE}" pid="766" name="ZOTERO_BREF_U2rVHcWs68D5_4">
    <vt:lpwstr>given":"S."},{"family":"Imamura","given":"T."},{"family":"Visarathanonth","given":"P."},{"family":"Miyanoshita","given":"A."}],"issued":{"date-parts":[["2007"]]}}}],"schema":"https://github.com/citation-style-language/schema/raw/master/csl-citation.json"}</vt:lpwstr>
  </property>
  <property fmtid="{D5CDD505-2E9C-101B-9397-08002B2CF9AE}" pid="767" name="ZOTERO_BREF_U6bTJ5NyF10Y_1">
    <vt:lpwstr>ZOTERO_ITEM CSL_CITATION {"citationID":"f6h9919r4","properties":{"formattedCitation":"[53]","plainCitation":"[53]"},"citationItems":[{"id":233,"uris":["http://zotero.org/groups/55107/items/BBCPGKDJ"],"uri":["http://zotero.org/groups/55107/items/BBCPGKDJ"]</vt:lpwstr>
  </property>
  <property fmtid="{D5CDD505-2E9C-101B-9397-08002B2CF9AE}" pid="768" name="ZOTERO_BREF_U6bTJ5NyF10Y_2">
    <vt:lpwstr>,"itemData":{"id":233,"type":"article-journal","title":"Effects of temperature on preimaginal development of &lt;i&gt;Hypera meles&lt;/i&gt; (Coleoptera: Curculionidae)","container-title":"Annals of the Entomological Society of America","page":"1116-1124","volume":"8</vt:lpwstr>
  </property>
  <property fmtid="{D5CDD505-2E9C-101B-9397-08002B2CF9AE}" pid="769" name="ZOTERO_BREF_U6bTJ5NyF10Y_3">
    <vt:lpwstr>3","issue":"6","source":"IngentaConnect","abstract":"Clover head weevils, Hypera meles (F.), were reared at constant temperatures ranging from 12 to 39°C. Development time increased with decreasing temperature between 17 and 37°C. The duration of the prei</vt:lpwstr>
  </property>
  <property fmtid="{D5CDD505-2E9C-101B-9397-08002B2CF9AE}" pid="770" name="ZOTERO_BREF_U6bTJ5NyF10Y_4">
    <vt:lpwstr>maginal life cycle (from oviposition to adult emergence) varied from 174.5 d at 12°C to 16.2 d at 39°C. Fourth stadia were longest. Percentage of egg hatch was significantly lower at 12° and 37°C than at temperatures from 15 to 35°C. Survival of larvae an</vt:lpwstr>
  </property>
  <property fmtid="{D5CDD505-2E9C-101B-9397-08002B2CF9AE}" pid="771" name="ZOTERO_BREF_U6bTJ5NyF10Y_5">
    <vt:lpwstr>d pupae generally was lower at the cooler and warmer temperature extremes. The optimum temperatures for development were between 25 and 35°C for the egg and pupa, 25 to 37°C for the first, third, and fourth instars, and 30 to 37°C for the second instar. A</vt:lpwstr>
  </property>
  <property fmtid="{D5CDD505-2E9C-101B-9397-08002B2CF9AE}" pid="772" name="ZOTERO_BREF_U6bTJ5NyF10Y_6">
    <vt:lpwstr>n average of 60% of the first instars developed to adults when reared at temperatures between 25 and 35°C. All adults reared at 12, 15, and 39°C were deformed. Distributions of development times were skewed toward longer times. The Weibull distribution wa</vt:lpwstr>
  </property>
  <property fmtid="{D5CDD505-2E9C-101B-9397-08002B2CF9AE}" pid="773" name="ZOTERO_BREF_U6bTJ5NyF10Y_7">
    <vt:lpwstr>s fitted to cumulative frequency distributions of normalized development times (R2 = 0.956-0.985). Biophysical models were fitted to median development rates (R2 = 0.986-0.998). Six-parameter models with high- and low-temperature inhibition were derived f</vt:lpwstr>
  </property>
  <property fmtid="{D5CDD505-2E9C-101B-9397-08002B2CF9AE}" pid="774" name="ZOTERO_BREF_U6bTJ5NyF10Y_8">
    <vt:lpwstr>or the egg and first instars, whereas four-parameter models with high-temperature inhibition were derived for the second to fourth instars and the pupa.","shortTitle":"Effects of Temperature on Preimaginal Development of Hypera meles (Coleoptera","author"</vt:lpwstr>
  </property>
  <property fmtid="{D5CDD505-2E9C-101B-9397-08002B2CF9AE}" pid="775" name="ZOTERO_BREF_U6bTJ5NyF10Y_9">
    <vt:lpwstr>:[{"family":"Chan","given":"W.-P."},{"family":"Ellsbury","given":"M. M."},{"family":"Baker","given":"G. T."}],"issued":{"date-parts":[["1990"]]}}}],"schema":"https://github.com/citation-style-language/schema/raw/master/csl-citation.json"}</vt:lpwstr>
  </property>
  <property fmtid="{D5CDD505-2E9C-101B-9397-08002B2CF9AE}" pid="776" name="ZOTERO_BREF_UCZCT5j0BRmd_1">
    <vt:lpwstr>ZOTERO_ITEM CSL_CITATION {"citationID":"qjqnecse1","properties":{"formattedCitation":"[263]","plainCitation":"[263]"},"citationItems":[{"id":830,"uris":["http://zotero.org/groups/55107/items/JBA2DNQG"],"uri":["http://zotero.org/groups/55107/items/JBA2DNQG</vt:lpwstr>
  </property>
  <property fmtid="{D5CDD505-2E9C-101B-9397-08002B2CF9AE}" pid="777" name="ZOTERO_BREF_UCZCT5j0BRmd_2">
    <vt:lpwstr>"],"itemData":{"id":830,"type":"article-journal","title":"Temperature-dependent bionomics and modeling of &lt;i&gt;Anarsia lineatella&lt;/i&gt; (Lepidoptera: Gelechiidae) in the laboratory","container-title":"Journal of Economic Entomology","page":"1557-1567","volume</vt:lpwstr>
  </property>
  <property fmtid="{D5CDD505-2E9C-101B-9397-08002B2CF9AE}" pid="778" name="ZOTERO_BREF_UCZCT5j0BRmd_3">
    <vt:lpwstr>":"101","source":"CrossRef","DOI":"10.1603/0022-0493(2008)101[1557:TBAMOA]2.0.CO;2","ISSN":"0022-0493","shortTitle":"Temperature-Dependent Bionomics and Modeling of               Anarsia lineatella               (Lepidoptera","author":[{"family":"Damos","</vt:lpwstr>
  </property>
  <property fmtid="{D5CDD505-2E9C-101B-9397-08002B2CF9AE}" pid="779" name="ZOTERO_BREF_UCZCT5j0BRmd_4">
    <vt:lpwstr>given":"P. T."},{"family":"Savopoulou-Soultani","given":"M."}],"issued":{"date-parts":[["2008",10]]},"accessed":{"date-parts":[["2011",9,26]]}}}],"schema":"https://github.com/citation-style-language/schema/raw/master/csl-citation.json"}</vt:lpwstr>
  </property>
  <property fmtid="{D5CDD505-2E9C-101B-9397-08002B2CF9AE}" pid="780" name="ZOTERO_BREF_UZ5FlBU0ADlq_1">
    <vt:lpwstr>ZOTERO_ITEM CSL_CITATION {"citationID":"rhno11nv0","properties":{"formattedCitation":"[176]","plainCitation":"[176]"},"citationItems":[{"id":618,"uris":["http://zotero.org/groups/55107/items/6XAVUA8J"],"uri":["http://zotero.org/groups/55107/items/6XAVUA8J</vt:lpwstr>
  </property>
  <property fmtid="{D5CDD505-2E9C-101B-9397-08002B2CF9AE}" pid="781" name="ZOTERO_BREF_UZ5FlBU0ADlq_2">
    <vt:lpwstr>"],"itemData":{"id":618,"type":"article-journal","title":"Development and survival of &lt;i&gt;Podisus maculiventris&lt;/i&gt; (Say) and &lt;i&gt;Podisus sagitta&lt;/i&gt; (Fab.)(Heteroptera: Pentatomidae) at various constant temperatures","container-title":"The Canadian Entomol</vt:lpwstr>
  </property>
  <property fmtid="{D5CDD505-2E9C-101B-9397-08002B2CF9AE}" pid="782" name="ZOTERO_BREF_UZ5FlBU0ADlq_3">
    <vt:lpwstr>ogist","page":"125–133","volume":"124","issue":"1","source":"Google Scholar","shortTitle":"Development and survival of Podisus maculiventris (Say) and Podisus sagitta (Fab.)(Heteroptera","author":[{"family":"De Clercq","given":"P."},{"family":"Degheele","</vt:lpwstr>
  </property>
  <property fmtid="{D5CDD505-2E9C-101B-9397-08002B2CF9AE}" pid="783" name="ZOTERO_BREF_UZ5FlBU0ADlq_4">
    <vt:lpwstr>given":"D."}],"issued":{"date-parts":[["1992"]]}}}],"schema":"https://github.com/citation-style-language/schema/raw/master/csl-citation.json"}</vt:lpwstr>
  </property>
  <property fmtid="{D5CDD505-2E9C-101B-9397-08002B2CF9AE}" pid="784" name="ZOTERO_BREF_UmnKX7amPHop_1">
    <vt:lpwstr>ZOTERO_ITEM CSL_CITATION {"citationID":"27hubhgopd","properties":{"formattedCitation":"[198]","plainCitation":"[198]"},"citationItems":[{"id":672,"uris":["http://zotero.org/groups/55107/items/4ZBJBM6B"],"uri":["http://zotero.org/groups/55107/items/4ZBJBM6</vt:lpwstr>
  </property>
  <property fmtid="{D5CDD505-2E9C-101B-9397-08002B2CF9AE}" pid="785" name="ZOTERO_BREF_UmnKX7amPHop_2">
    <vt:lpwstr>B"],"itemData":{"id":672,"type":"article-journal","title":"Bionomics and population growth statistics of apterous virginoparae of woolly apple aphid, &lt;i&gt;Eriosoma lanigerum&lt;/i&gt;, at constant temperatures","container-title":"Entomologia Experimentalis et App</vt:lpwstr>
  </property>
  <property fmtid="{D5CDD505-2E9C-101B-9397-08002B2CF9AE}" pid="786" name="ZOTERO_BREF_UmnKX7amPHop_3">
    <vt:lpwstr>licata","page":"261–270","volume":"60","issue":"3","source":"Google Scholar","author":[{"family":"Asante","given":"SK"},{"family":"Danthanarayana","given":"W."},{"family":"Heatwole","given":"H."}],"issued":{"date-parts":[["1991"]]}}}],"schema":"https://gi</vt:lpwstr>
  </property>
  <property fmtid="{D5CDD505-2E9C-101B-9397-08002B2CF9AE}" pid="787" name="ZOTERO_BREF_UmnKX7amPHop_4">
    <vt:lpwstr>thub.com/citation-style-language/schema/raw/master/csl-citation.json"}</vt:lpwstr>
  </property>
  <property fmtid="{D5CDD505-2E9C-101B-9397-08002B2CF9AE}" pid="788" name="ZOTERO_BREF_UpJBxmTjZWX7_1">
    <vt:lpwstr>ZOTERO_ITEM CSL_CITATION {"citationID":"22o149po0c","properties":{"formattedCitation":"[253]","plainCitation":"[253]"},"citationItems":[{"id":808,"uris":["http://zotero.org/groups/55107/items/DRHBM5RH"],"uri":["http://zotero.org/groups/55107/items/DRHBM5R</vt:lpwstr>
  </property>
  <property fmtid="{D5CDD505-2E9C-101B-9397-08002B2CF9AE}" pid="789" name="ZOTERO_BREF_UpJBxmTjZWX7_2">
    <vt:lpwstr>H"],"itemData":{"id":808,"type":"article-journal","title":"Influence of temperature and humidity on development and survival of &lt;i&gt;Telenomus reynoldsi&lt;/i&gt; (Hymenoptera: Scelionidae) parasitizing &lt;i&gt;Geocoris punctipes&lt;/i&gt; (Heteroptera: Lygaeidae) eggs","co</vt:lpwstr>
  </property>
  <property fmtid="{D5CDD505-2E9C-101B-9397-08002B2CF9AE}" pid="790" name="ZOTERO_BREF_UpJBxmTjZWX7_3">
    <vt:lpwstr>ntainer-title":"Annals of the Entomological Society of America","page":"278–285","volume":"81","issue":"2","source":"Google Scholar","shortTitle":"Influence of temperature and humidity on development and survival of Telenomus reynoldsi (Hymenoptera","auth</vt:lpwstr>
  </property>
  <property fmtid="{D5CDD505-2E9C-101B-9397-08002B2CF9AE}" pid="791" name="ZOTERO_BREF_UpJBxmTjZWX7_4">
    <vt:lpwstr>or":[{"family":"Cave","given":"R.D."},{"family":"Gaylor","given":"M.J."}],"issued":{"date-parts":[["1988"]]}}}],"schema":"https://github.com/citation-style-language/schema/raw/master/csl-citation.json"}</vt:lpwstr>
  </property>
  <property fmtid="{D5CDD505-2E9C-101B-9397-08002B2CF9AE}" pid="792" name="ZOTERO_BREF_UszJdC4qMsdI_1">
    <vt:lpwstr>ZOTERO_ITEM CSL_CITATION {"citationID":"1g9h18qj70","properties":{"formattedCitation":"[168]","plainCitation":"[168]"},"citationItems":[{"id":599,"uris":["http://zotero.org/groups/55107/items/SXDIPSDV"],"uri":["http://zotero.org/groups/55107/items/SXDIPSD</vt:lpwstr>
  </property>
  <property fmtid="{D5CDD505-2E9C-101B-9397-08002B2CF9AE}" pid="793" name="ZOTERO_BREF_UszJdC4qMsdI_2">
    <vt:lpwstr>V"],"itemData":{"id":599,"type":"article-journal","title":"Reproduction of &lt;i&gt;Orius laevigatus&lt;/i&gt; and &lt;i&gt;Orius albidipennis&lt;/i&gt; on pollen and &lt;i&gt;Ephestia kuehniella&lt;/i&gt; eggs","container-title":"Entomologia Experimentalis et Applicata","page":"101–104","v</vt:lpwstr>
  </property>
  <property fmtid="{D5CDD505-2E9C-101B-9397-08002B2CF9AE}" pid="794" name="ZOTERO_BREF_UszJdC4qMsdI_3">
    <vt:lpwstr>olume":"82","issue":"1","source":"Google Scholar","author":[{"family":"Cocuzza","given":"GE"},{"family":"De Clercq","given":"P."},{"family":"Van De Veire","given":"M."},{"family":"De Cock","given":"A."},{"family":"Degheele","given":"D."},{"family":"Vacant</vt:lpwstr>
  </property>
  <property fmtid="{D5CDD505-2E9C-101B-9397-08002B2CF9AE}" pid="795" name="ZOTERO_BREF_UszJdC4qMsdI_4">
    <vt:lpwstr>e","given":"V."}],"issued":{"date-parts":[["1997"]]}}}],"schema":"https://github.com/citation-style-language/schema/raw/master/csl-citation.json"}</vt:lpwstr>
  </property>
  <property fmtid="{D5CDD505-2E9C-101B-9397-08002B2CF9AE}" pid="796" name="ZOTERO_BREF_VPVVAz097EAh_1">
    <vt:lpwstr>ZOTERO_ITEM CSL_CITATION {"citationID":"q2e1rk5a9","properties":{"formattedCitation":"[172]","plainCitation":"[172]"},"citationItems":[{"id":608,"uris":["http://zotero.org/groups/55107/items/9Q778WBP"],"uri":["http://zotero.org/groups/55107/items/9Q778WBP</vt:lpwstr>
  </property>
  <property fmtid="{D5CDD505-2E9C-101B-9397-08002B2CF9AE}" pid="797" name="ZOTERO_BREF_VPVVAz097EAh_2">
    <vt:lpwstr>"],"itemData":{"id":608,"type":"article-journal","title":"Development of several predaceous Hemiptera in relation to temperature","container-title":"Journal of Economic Entomology","page":"1306–1307","volume":"59","issue":"5","source":"Google Scholar","au</vt:lpwstr>
  </property>
  <property fmtid="{D5CDD505-2E9C-101B-9397-08002B2CF9AE}" pid="798" name="ZOTERO_BREF_VPVVAz097EAh_3">
    <vt:lpwstr>thor":[{"family":"Butler Jr.","given":"George D."}],"issued":{"date-parts":[["1966"]]}}}],"schema":"https://github.com/citation-style-language/schema/raw/master/csl-citation.json"}</vt:lpwstr>
  </property>
  <property fmtid="{D5CDD505-2E9C-101B-9397-08002B2CF9AE}" pid="799" name="ZOTERO_BREF_Vh9EI3EdE43p_1">
    <vt:lpwstr>ZOTERO_ITEM CSL_CITATION {"citationID":"c4nqj0avk","properties":{"formattedCitation":"[146]","plainCitation":"[146]"},"citationItems":[{"id":519,"uris":["http://zotero.org/groups/55107/items/RZ7TQXQ9"],"uri":["http://zotero.org/groups/55107/items/RZ7TQXQ9</vt:lpwstr>
  </property>
  <property fmtid="{D5CDD505-2E9C-101B-9397-08002B2CF9AE}" pid="800" name="ZOTERO_BREF_Vh9EI3EdE43p_2">
    <vt:lpwstr>"],"itemData":{"id":519,"type":"article-journal","title":"Effect of temperature and host plant on the development of the blackfaced leafhopper","container-title":"Entomologia Experimentalis et Applicata","page":"285–294","volume":"55","issue":"3","source"</vt:lpwstr>
  </property>
  <property fmtid="{D5CDD505-2E9C-101B-9397-08002B2CF9AE}" pid="801" name="ZOTERO_BREF_Vh9EI3EdE43p_3">
    <vt:lpwstr>:"Google Scholar","author":[{"family":"Larsen","given":"K.J."},{"family":"Madden","given":"L.V."},{"family":"Nault","given":"L.R."}],"issued":{"date-parts":[["1990"]]}}}],"schema":"https://github.com/citation-style-language/schema/raw/master/csl-citation.</vt:lpwstr>
  </property>
  <property fmtid="{D5CDD505-2E9C-101B-9397-08002B2CF9AE}" pid="802" name="ZOTERO_BREF_Vh9EI3EdE43p_4">
    <vt:lpwstr>json"}</vt:lpwstr>
  </property>
  <property fmtid="{D5CDD505-2E9C-101B-9397-08002B2CF9AE}" pid="803" name="ZOTERO_BREF_Vj1otroc2SQC_1">
    <vt:lpwstr>ZOTERO_ITEM CSL_CITATION {"citationID":"2fica0jffj","properties":{"formattedCitation":"[165]","plainCitation":"[165]"},"citationItems":[{"id":588,"uris":["http://zotero.org/groups/55107/items/ZPSMTXIK"],"uri":["http://zotero.org/groups/55107/items/ZPSMTXI</vt:lpwstr>
  </property>
  <property fmtid="{D5CDD505-2E9C-101B-9397-08002B2CF9AE}" pid="804" name="ZOTERO_BREF_Vj1otroc2SQC_2">
    <vt:lpwstr>K"],"itemData":{"id":588,"type":"article-journal","title":"Biology and temperature relationships of &lt;i&gt;Chrysopa&lt;/i&gt; sp., &lt;i&gt;Micromus tasmaniae&lt;/i&gt; and &lt;i&gt;Nabis capsiformis&lt;/i&gt;","container-title":"Entomologia Experimentalis et Applicata","page":"253–259","</vt:lpwstr>
  </property>
  <property fmtid="{D5CDD505-2E9C-101B-9397-08002B2CF9AE}" pid="805" name="ZOTERO_BREF_Vj1otroc2SQC_3">
    <vt:lpwstr>volume":"25","issue":"3","source":"Google Scholar","author":[{"family":"Samson","given":"P. R."},{"family":"Blood","given":"P. R. B."}],"issued":{"date-parts":[["1979"]]}}}],"schema":"https://github.com/citation-style-language/schema/raw/master/csl-citati</vt:lpwstr>
  </property>
  <property fmtid="{D5CDD505-2E9C-101B-9397-08002B2CF9AE}" pid="806" name="ZOTERO_BREF_Vj1otroc2SQC_4">
    <vt:lpwstr>on.json"}</vt:lpwstr>
  </property>
  <property fmtid="{D5CDD505-2E9C-101B-9397-08002B2CF9AE}" pid="807" name="ZOTERO_BREF_VxZPgNXxvdaF_1">
    <vt:lpwstr>ZOTERO_ITEM CSL_CITATION {"citationID":"2puuahpja2","properties":{"formattedCitation":"[107]","plainCitation":"[107]"},"citationItems":[{"id":179,"uris":["http://zotero.org/groups/55107/items/3TVH6HMC"],"uri":["http://zotero.org/groups/55107/items/3TVH6HM</vt:lpwstr>
  </property>
  <property fmtid="{D5CDD505-2E9C-101B-9397-08002B2CF9AE}" pid="808" name="ZOTERO_BREF_VxZPgNXxvdaF_2">
    <vt:lpwstr>C"],"itemData":{"id":179,"type":"article-journal","title":"Comparative development of &lt;i&gt;Bradysia impatiens&lt;/i&gt; (Diptera: Sciaridae) under constant and variable temperatures","container-title":"Annals of the Entomological Society of America","page":"1079–</vt:lpwstr>
  </property>
  <property fmtid="{D5CDD505-2E9C-101B-9397-08002B2CF9AE}" pid="809" name="ZOTERO_BREF_VxZPgNXxvdaF_3">
    <vt:lpwstr>1083","volume":"63","issue":"4","source":"Google Scholar","shortTitle":"Comparative development of Bradysia impatiens (Diptera","author":[{"family":"Wilkinson","given":"J. D."},{"family":"Daugherty","given":"D. M."}],"issued":{"date-parts":[["1970"]]}}}],</vt:lpwstr>
  </property>
  <property fmtid="{D5CDD505-2E9C-101B-9397-08002B2CF9AE}" pid="810" name="ZOTERO_BREF_VxZPgNXxvdaF_4">
    <vt:lpwstr>"schema":"https://github.com/citation-style-language/schema/raw/master/csl-citation.json"}</vt:lpwstr>
  </property>
  <property fmtid="{D5CDD505-2E9C-101B-9397-08002B2CF9AE}" pid="811" name="ZOTERO_BREF_W4T5o2Go1tAl_1">
    <vt:lpwstr>ZOTERO_ITEM CSL_CITATION {"citationID":"2643mafca9","properties":{"formattedCitation":"[310]","plainCitation":"[310]"},"citationItems":[{"id":942,"uris":["http://zotero.org/groups/55107/items/I2C4N7XU"],"uri":["http://zotero.org/groups/55107/items/I2C4N7X</vt:lpwstr>
  </property>
  <property fmtid="{D5CDD505-2E9C-101B-9397-08002B2CF9AE}" pid="812" name="ZOTERO_BREF_W4T5o2Go1tAl_2">
    <vt:lpwstr>U"],"itemData":{"id":942,"type":"article-journal","title":"Effects of temperature and diet on oviposition rate and development time of the New Zealand flower thrips, &lt;i&gt;Thrips obscuratus&lt;/i&gt;","container-title":"Entomologia Experimentalis et Applicata","pa</vt:lpwstr>
  </property>
  <property fmtid="{D5CDD505-2E9C-101B-9397-08002B2CF9AE}" pid="813" name="ZOTERO_BREF_W4T5o2Go1tAl_3">
    <vt:lpwstr>ge":"143–155","volume":"60","issue":"2","source":"Google Scholar","author":[{"family":"Teulon","given":"D. A. J."},{"family":"Penman","given":"D. R."}],"issued":{"date-parts":[["1991"]]}}}],"schema":"https://github.com/citation-style-language/schema/raw/m</vt:lpwstr>
  </property>
  <property fmtid="{D5CDD505-2E9C-101B-9397-08002B2CF9AE}" pid="814" name="ZOTERO_BREF_W4T5o2Go1tAl_4">
    <vt:lpwstr>aster/csl-citation.json"}</vt:lpwstr>
  </property>
  <property fmtid="{D5CDD505-2E9C-101B-9397-08002B2CF9AE}" pid="815" name="ZOTERO_BREF_WLqp80Nokl6E_1">
    <vt:lpwstr>ZOTERO_ITEM {"citationID":"2ggc83qj0l","citationItems":[{"uri":["http://zotero.org/groups/55107/items/KSMTJ9DT"]}]}</vt:lpwstr>
  </property>
  <property fmtid="{D5CDD505-2E9C-101B-9397-08002B2CF9AE}" pid="816" name="ZOTERO_BREF_WPqkiVNV61HU_1">
    <vt:lpwstr>ZOTERO_ITEM {"citationID":"f27puplj","citationItems":[{"uri":["http://zotero.org/groups/55107/items/T6RZ5TTH"]}]}</vt:lpwstr>
  </property>
  <property fmtid="{D5CDD505-2E9C-101B-9397-08002B2CF9AE}" pid="817" name="ZOTERO_BREF_WRyQYCNqqeoa_1">
    <vt:lpwstr>ZOTERO_ITEM {"citationID":"k9ap5k1t5","citationItems":[{"uri":["http://zotero.org/groups/55107/items/3CTMRQ8D"]}]}</vt:lpwstr>
  </property>
  <property fmtid="{D5CDD505-2E9C-101B-9397-08002B2CF9AE}" pid="818" name="ZOTERO_BREF_WZYebMJUA04P_1">
    <vt:lpwstr>ZOTERO_ITEM CSL_CITATION {"citationID":"28u7f7430p","properties":{"formattedCitation":"[183]","plainCitation":"[183]"},"citationItems":[{"id":634,"uris":["http://zotero.org/groups/55107/items/IQIDFMZF"],"uri":["http://zotero.org/groups/55107/items/IQIDFMZ</vt:lpwstr>
  </property>
  <property fmtid="{D5CDD505-2E9C-101B-9397-08002B2CF9AE}" pid="819" name="ZOTERO_BREF_WZYebMJUA04P_2">
    <vt:lpwstr>F"],"itemData":{"id":634,"type":"article-journal","title":"Population growth of &lt;i&gt;Xylocoris flavipes&lt;/i&gt;: influence of temperature and humidity","container-title":"Environmental Entomology","page":"825–831","volume":"4","issue":"5","source":"Google Schol</vt:lpwstr>
  </property>
  <property fmtid="{D5CDD505-2E9C-101B-9397-08002B2CF9AE}" pid="820" name="ZOTERO_BREF_WZYebMJUA04P_3">
    <vt:lpwstr>ar","shortTitle":"Population growth of Xylocoris flavipes","author":[{"family":"Arbogast","given":"R.T."}],"issued":{"date-parts":[["1975"]]}}}],"schema":"https://github.com/citation-style-language/schema/raw/master/csl-citation.json"}</vt:lpwstr>
  </property>
  <property fmtid="{D5CDD505-2E9C-101B-9397-08002B2CF9AE}" pid="821" name="ZOTERO_BREF_WeJYxQvg6wth_1">
    <vt:lpwstr>ZOTERO_ITEM CSL_CITATION {"citationID":"e6brd968l","properties":{"formattedCitation":"[69]","plainCitation":"[69]"},"citationItems":[{"id":239,"uris":["http://zotero.org/groups/55107/items/CK8E5T3P"],"uri":["http://zotero.org/groups/55107/items/CK8E5T3P"]</vt:lpwstr>
  </property>
  <property fmtid="{D5CDD505-2E9C-101B-9397-08002B2CF9AE}" pid="822" name="ZOTERO_BREF_WeJYxQvg6wth_2">
    <vt:lpwstr>,"itemData":{"id":239,"type":"article-journal","title":"Effects of temperature on development of &lt;i&gt;Otiorrhynchus sulcatus&lt;/i&gt; (Coleoptera: Curculionidae)","container-title":"Annals of Applied Biology","page":"179-185","volume":"91","issue":"2","source":"</vt:lpwstr>
  </property>
  <property fmtid="{D5CDD505-2E9C-101B-9397-08002B2CF9AE}" pid="823" name="ZOTERO_BREF_WeJYxQvg6wth_3">
    <vt:lpwstr>Wiley Online Library","abstract":"Development of the black vine weevil, Otiorrhynchus sulcatus, was investigated at constant temperatures from 9 to 27 oC. Pre-adult development was completed in 200 and 130 days at 15 and 24 oC, respectively. Eggs and larv</vt:lpwstr>
  </property>
  <property fmtid="{D5CDD505-2E9C-101B-9397-08002B2CF9AE}" pid="824" name="ZOTERO_BREF_WeJYxQvg6wth_4">
    <vt:lpwstr>ae developed at 27 oC, but no pupation took place at this temperature. The developmental threshold temperatures for eggs, larvae + pre-pupae and pupae were 6, 2–6 and 12 oC, respectively. Reproductive maturation of females took place at temperatures from </vt:lpwstr>
  </property>
  <property fmtid="{D5CDD505-2E9C-101B-9397-08002B2CF9AE}" pid="825" name="ZOTERO_BREF_WeJYxQvg6wth_5">
    <vt:lpwstr>12 to 27 oC, but only a few females became reproductive at 12 oC. Most females at 12 oC, like those at 9 oC, had a short maturation feed, but the ovaries did not develop. The pre-oviposition period was temperature dependent. The females showed a cyclic ov</vt:lpwstr>
  </property>
  <property fmtid="{D5CDD505-2E9C-101B-9397-08002B2CF9AE}" pid="826" name="ZOTERO_BREF_WeJYxQvg6wth_6">
    <vt:lpwstr>iposition pattern with three peaks. The significance of soil temperatures for the phenology and distribution of O. sulcatus in Norway is discussed.","DOI":"10.1111/j.1744-7348.1979.tb06488.x","ISSN":"1744-7348","shortTitle":"Effects of temperature on deve</vt:lpwstr>
  </property>
  <property fmtid="{D5CDD505-2E9C-101B-9397-08002B2CF9AE}" pid="827" name="ZOTERO_BREF_WeJYxQvg6wth_7">
    <vt:lpwstr>lopment of Otiorrhynchus sulcatus (Coleoptera","language":"en","author":[{"family":"Stenseth","given":"Christian"}],"issued":{"date-parts":[["1979",3,1]]},"accessed":{"date-parts":[["2011",9,23]]}}}],"schema":"https://github.com/citation-style-language/sc</vt:lpwstr>
  </property>
  <property fmtid="{D5CDD505-2E9C-101B-9397-08002B2CF9AE}" pid="828" name="ZOTERO_BREF_WeJYxQvg6wth_8">
    <vt:lpwstr>hema/raw/master/csl-citation.json"}</vt:lpwstr>
  </property>
  <property fmtid="{D5CDD505-2E9C-101B-9397-08002B2CF9AE}" pid="829" name="ZOTERO_BREF_XMoEeb8oQuxW_1">
    <vt:lpwstr>ZOTERO_ITEM CSL_CITATION {"citationID":"dh2hbo6g9","properties":{"formattedCitation":"[50]","plainCitation":"[50]"},"citationItems":[{"id":252,"uris":["http://zotero.org/groups/55107/items/HTHDMTUP"],"uri":["http://zotero.org/groups/55107/items/HTHDMTUP"]</vt:lpwstr>
  </property>
  <property fmtid="{D5CDD505-2E9C-101B-9397-08002B2CF9AE}" pid="830" name="ZOTERO_BREF_XMoEeb8oQuxW_2">
    <vt:lpwstr>,"itemData":{"id":252,"type":"article-journal","title":"Effects of two prey species on the development of &lt;i&gt;Hippodamia sinuate&lt;/i&gt; (Coleoptera: Coccinellidae) larvae at constant temperatures","container-title":"Journal of Economic Entomology","page":"148</vt:lpwstr>
  </property>
  <property fmtid="{D5CDD505-2E9C-101B-9397-08002B2CF9AE}" pid="831" name="ZOTERO_BREF_XMoEeb8oQuxW_3">
    <vt:lpwstr>0-1484","volume":"84","issue":"5","source":"IngentaConnect","abstract":"The effects of prey species and constant temperature regimes on the development of Hippodamia sinuate Mulsant were studied. H. sinuate completed larval development faster on corn leaf</vt:lpwstr>
  </property>
  <property fmtid="{D5CDD505-2E9C-101B-9397-08002B2CF9AE}" pid="832" name="ZOTERO_BREF_XMoEeb8oQuxW_4">
    <vt:lpwstr> aphids, Rhopalosiphum maidis (Fitch), than on green bug, Schizaphis graminum (Rondani), at low temperatures, but no significant differences were evident at temperatures &gt;2O\"C. H. sinuate began development at a lower threshold temperature (7.05)and requi</vt:lpwstr>
  </property>
  <property fmtid="{D5CDD505-2E9C-101B-9397-08002B2CF9AE}" pid="833" name="ZOTERO_BREF_XMoEeb8oQuxW_5">
    <vt:lpwstr>red more degree-days (338.63) for development when corn leaf aphids were the prey rather than green bugs (12.9O\"C, 259.54). At 25 and 3O\"C, H. sinuate larvae consumed significantly more corn leaf aphids than green bugs (both per day and total consumptio</vt:lpwstr>
  </property>
  <property fmtid="{D5CDD505-2E9C-101B-9397-08002B2CF9AE}" pid="834" name="ZOTERO_BREF_XMoEeb8oQuxW_6">
    <vt:lpwstr>n), whereas significantly more green bugs were consumed at 20 and 35OC. The results of the studies confirm the importance of corn leaf aphids as an early-season, cool-temperature prey for H. sinuate.","shortTitle":"Effects of Two Prey Species on the Devel</vt:lpwstr>
  </property>
  <property fmtid="{D5CDD505-2E9C-101B-9397-08002B2CF9AE}" pid="835" name="ZOTERO_BREF_XMoEeb8oQuxW_7">
    <vt:lpwstr>opment of Hippodamia sinuate (Coleoptera","author":[{"family":"Michels Jr.","given":"G. J."},{"family":"Behle","given":"R. W."}],"issued":{"date-parts":[["1991"]]}}}],"schema":"https://github.com/citation-style-language/schema/raw/master/csl-citation.json</vt:lpwstr>
  </property>
  <property fmtid="{D5CDD505-2E9C-101B-9397-08002B2CF9AE}" pid="836" name="ZOTERO_BREF_XMoEeb8oQuxW_8">
    <vt:lpwstr>"}</vt:lpwstr>
  </property>
  <property fmtid="{D5CDD505-2E9C-101B-9397-08002B2CF9AE}" pid="837" name="ZOTERO_BREF_XRc7yV5Flc1u_1">
    <vt:lpwstr>ZOTERO_ITEM CSL_CITATION {"citationID":"e56tmlti1","properties":{"formattedCitation":"[134]","plainCitation":"[134]"},"citationItems":[{"id":494,"uris":["http://zotero.org/groups/55107/items/UU87RHUC"],"uri":["http://zotero.org/groups/55107/items/UU87RHUC</vt:lpwstr>
  </property>
  <property fmtid="{D5CDD505-2E9C-101B-9397-08002B2CF9AE}" pid="838" name="ZOTERO_BREF_XRc7yV5Flc1u_2">
    <vt:lpwstr>"],"itemData":{"id":494,"type":"article-journal","title":"Relationships between temperature and life-history parameters of &lt;i&gt;Stomoxys calcitrans&lt;/i&gt; (Diptera: Muscidae)","container-title":"Journal of Medical Entomology","page":"107–119","volume":"35","is</vt:lpwstr>
  </property>
  <property fmtid="{D5CDD505-2E9C-101B-9397-08002B2CF9AE}" pid="839" name="ZOTERO_BREF_XRc7yV5Flc1u_3">
    <vt:lpwstr>sue":"2","source":"Google Scholar","shortTitle":"Relationships between temperature and life-history parameters of Stomoxys calcitrans (Diptera","author":[{"family":"Lysyk","given":"T. J."}],"issued":{"date-parts":[["1998"]]}}}],"schema":"https://github.co</vt:lpwstr>
  </property>
  <property fmtid="{D5CDD505-2E9C-101B-9397-08002B2CF9AE}" pid="840" name="ZOTERO_BREF_XRc7yV5Flc1u_4">
    <vt:lpwstr>m/citation-style-language/schema/raw/master/csl-citation.json"}</vt:lpwstr>
  </property>
  <property fmtid="{D5CDD505-2E9C-101B-9397-08002B2CF9AE}" pid="841" name="ZOTERO_BREF_XS8EqbpGwWQY_1">
    <vt:lpwstr>ZOTERO_ITEM CSL_CITATION {"citationID":"21p1sa06u5","properties":{"formattedCitation":"[269]","plainCitation":"[269]"},"citationItems":[{"id":847,"uris":["http://zotero.org/groups/55107/items/K2CTZFZ4"],"uri":["http://zotero.org/groups/55107/items/K2CTZFZ</vt:lpwstr>
  </property>
  <property fmtid="{D5CDD505-2E9C-101B-9397-08002B2CF9AE}" pid="842" name="ZOTERO_BREF_XS8EqbpGwWQY_2">
    <vt:lpwstr>4"],"itemData":{"id":847,"type":"article-journal","title":"Population growth of &lt;i&gt;Anagasta kuehniella&lt;/i&gt; (Lepidoptera: Pyralidae) at constant and alternating temperatures","container-title":"Annals of the Entomological Society of America","page":"579–58</vt:lpwstr>
  </property>
  <property fmtid="{D5CDD505-2E9C-101B-9397-08002B2CF9AE}" pid="843" name="ZOTERO_BREF_XS8EqbpGwWQY_3">
    <vt:lpwstr>5","volume":"66","issue":"3","source":"Google Scholar","shortTitle":"Population growth of Anagasta kuehniella (Lepidoptera","author":[{"family":"Siddiqui","given":"W. H."},{"family":"Barlow","given":"C. A."}],"issued":{"date-parts":[["1973"]]}}}],"schema"</vt:lpwstr>
  </property>
  <property fmtid="{D5CDD505-2E9C-101B-9397-08002B2CF9AE}" pid="844" name="ZOTERO_BREF_XS8EqbpGwWQY_4">
    <vt:lpwstr>:"https://github.com/citation-style-language/schema/raw/master/csl-citation.json"}</vt:lpwstr>
  </property>
  <property fmtid="{D5CDD505-2E9C-101B-9397-08002B2CF9AE}" pid="845" name="ZOTERO_BREF_XXqcDpTDR2Fd_1">
    <vt:lpwstr>ZOTERO_ITEM CSL_CITATION {"citationID":"oi027dvqt","properties":{"formattedCitation":"[160]","plainCitation":"[160]"},"citationItems":[{"id":576,"uris":["http://zotero.org/groups/55107/items/HCMM3IBW"],"uri":["http://zotero.org/groups/55107/items/HCMM3IBW</vt:lpwstr>
  </property>
  <property fmtid="{D5CDD505-2E9C-101B-9397-08002B2CF9AE}" pid="846" name="ZOTERO_BREF_XXqcDpTDR2Fd_2">
    <vt:lpwstr>"],"itemData":{"id":576,"type":"article-journal","title":"Influence of constant temperatures on life history of immature &lt;i&gt;Lygus elisus&lt;/i&gt; (Hemiptera: Miridae)","container-title":"Environmental Entomology","page":"1549-1553","volume":"33","source":"Cros</vt:lpwstr>
  </property>
  <property fmtid="{D5CDD505-2E9C-101B-9397-08002B2CF9AE}" pid="847" name="ZOTERO_BREF_XXqcDpTDR2Fd_3">
    <vt:lpwstr>sRef","DOI":"10.1603/0046-225X-33.6.1549","ISSN":"0046-225X","shortTitle":"Influence of Constant Temperatures on Life History of Immature               Lygus elisus               (Hemiptera","author":[{"family":"Bommireddy","given":"Padma L."},{"family":"</vt:lpwstr>
  </property>
  <property fmtid="{D5CDD505-2E9C-101B-9397-08002B2CF9AE}" pid="848" name="ZOTERO_BREF_XXqcDpTDR2Fd_4">
    <vt:lpwstr>Parajulee","given":"Megha N."},{"family":"Porter","given":"Dana O."}],"issued":{"date-parts":[["2004",12]]},"accessed":{"date-parts":[["2011",9,26]]}}}],"schema":"https://github.com/citation-style-language/schema/raw/master/csl-citation.json"}</vt:lpwstr>
  </property>
  <property fmtid="{D5CDD505-2E9C-101B-9397-08002B2CF9AE}" pid="849" name="ZOTERO_BREF_Xji9bTAjM6Fp_1">
    <vt:lpwstr>ZOTERO_ITEM CSL_CITATION {"citationID":"qe4eh8uan","properties":{"formattedCitation":"[15]","plainCitation":"[15]"},"citationItems":[{"id":286,"uris":["http://zotero.org/groups/55107/items/TT8BJW45"],"uri":["http://zotero.org/groups/55107/items/TT8BJW45"]</vt:lpwstr>
  </property>
  <property fmtid="{D5CDD505-2E9C-101B-9397-08002B2CF9AE}" pid="850" name="ZOTERO_BREF_Xji9bTAjM6Fp_2">
    <vt:lpwstr>,"itemData":{"id":286,"type":"article-journal","title":"Effect of constant temperature and humidity on oviposition and development of &lt;i&gt;Callosobruchus maculatus&lt;/i&gt; (F.) and &lt;i&gt;Callosobruchus subinnotatus&lt;/i&gt; (Pic) on bambara groundnut, &lt;i&gt;Vigna subterra</vt:lpwstr>
  </property>
  <property fmtid="{D5CDD505-2E9C-101B-9397-08002B2CF9AE}" pid="851" name="ZOTERO_BREF_Xji9bTAjM6Fp_3">
    <vt:lpwstr>nea&lt;/i&gt; (L.) Verdcourt","container-title":"Journal of Stored Products Research","page":"459–470","volume":"39","issue":"5","source":"Google Scholar","author":[{"family":"Lale","given":"N. E. S."},{"family":"Vidal","given":"S."}],"issued":{"date-parts":[["</vt:lpwstr>
  </property>
  <property fmtid="{D5CDD505-2E9C-101B-9397-08002B2CF9AE}" pid="852" name="ZOTERO_BREF_Xji9bTAjM6Fp_4">
    <vt:lpwstr>2003"]]}}}],"schema":"https://github.com/citation-style-language/schema/raw/master/csl-citation.json"}</vt:lpwstr>
  </property>
  <property fmtid="{D5CDD505-2E9C-101B-9397-08002B2CF9AE}" pid="853" name="ZOTERO_BREF_Y8Lm41O2Bzwm_1">
    <vt:lpwstr>ZOTERO_ITEM CSL_CITATION {"citationID":"3vgi1gobv","properties":{"formattedCitation":"[290]","plainCitation":"[290]"},"citationItems":[{"id":886,"uris":["http://zotero.org/groups/55107/items/WE2P769Z"],"uri":["http://zotero.org/groups/55107/items/WE2P769Z</vt:lpwstr>
  </property>
  <property fmtid="{D5CDD505-2E9C-101B-9397-08002B2CF9AE}" pid="854" name="ZOTERO_BREF_Y8Lm41O2Bzwm_2">
    <vt:lpwstr>"],"itemData":{"id":886,"type":"article-journal","title":"Einfluss der temperatur auf die embryonal-und larvalentwicklung bei verschiedenen grillenarten (Insecta: Orthoptera)","container-title":"Linzer biol. Beitr","page":"485–502","volume":"34","issue":"</vt:lpwstr>
  </property>
  <property fmtid="{D5CDD505-2E9C-101B-9397-08002B2CF9AE}" pid="855" name="ZOTERO_BREF_Y8Lm41O2Bzwm_3">
    <vt:lpwstr>1","source":"Google Scholar","shortTitle":"Einfluss der Temperatur auf die Embryonal-und Larvalentwicklung bei verschiedenen Grillenarten (Insecta","author":[{"family":"Sturm","given":"R."}],"issued":{"date-parts":[["2002"]]}}}],"schema":"https://github.c</vt:lpwstr>
  </property>
  <property fmtid="{D5CDD505-2E9C-101B-9397-08002B2CF9AE}" pid="856" name="ZOTERO_BREF_Y8Lm41O2Bzwm_4">
    <vt:lpwstr>om/citation-style-language/schema/raw/master/csl-citation.json"}</vt:lpwstr>
  </property>
  <property fmtid="{D5CDD505-2E9C-101B-9397-08002B2CF9AE}" pid="857" name="ZOTERO_BREF_YGhXLOf93rfi_1">
    <vt:lpwstr>ZOTERO_ITEM CSL_CITATION {"citationID":"2ofpe9ve0d","properties":{"formattedCitation":"[120]","plainCitation":"[120]"},"citationItems":[{"id":457,"uris":["http://zotero.org/groups/55107/items/WZV9THBT"],"uri":["http://zotero.org/groups/55107/items/WZV9THB</vt:lpwstr>
  </property>
  <property fmtid="{D5CDD505-2E9C-101B-9397-08002B2CF9AE}" pid="858" name="ZOTERO_BREF_YGhXLOf93rfi_2">
    <vt:lpwstr>T"],"itemData":{"id":457,"type":"article-journal","title":"Rates of development of the immature stages of the buffalo fly, &lt;i&gt;Haematobia irritans exigua&lt;/i&gt; de Meijere (Diptera: Muscidae), in relation to temperature.","container-title":"Australian Journal</vt:lpwstr>
  </property>
  <property fmtid="{D5CDD505-2E9C-101B-9397-08002B2CF9AE}" pid="859" name="ZOTERO_BREF_YGhXLOf93rfi_3">
    <vt:lpwstr> of Zoology","page":"7–14","volume":"29","issue":"1","source":"Google Scholar","shortTitle":"Rates of Development of the Immature Stages of the Buffalo Fly, Haematobia Irritans Exigua De Meijere (Diptera","author":[{"family":"Cook","given":"I. M."},{"fami</vt:lpwstr>
  </property>
  <property fmtid="{D5CDD505-2E9C-101B-9397-08002B2CF9AE}" pid="860" name="ZOTERO_BREF_YGhXLOf93rfi_4">
    <vt:lpwstr>ly":"Spain","given":"A. V."}],"issued":{"date-parts":[["1981"]]}}}],"schema":"https://github.com/citation-style-language/schema/raw/master/csl-citation.json"}</vt:lpwstr>
  </property>
  <property fmtid="{D5CDD505-2E9C-101B-9397-08002B2CF9AE}" pid="861" name="ZOTERO_BREF_YYSIoz1AsR3a_1">
    <vt:lpwstr>ZOTERO_ITEM CSL_CITATION {"citationID":"1km0d521lr","properties":{"formattedCitation":"[42]","plainCitation":"[42]"},"citationItems":[{"id":242,"uris":["http://zotero.org/groups/55107/items/E8XBZT9K"],"uri":["http://zotero.org/groups/55107/items/E8XBZT9K"</vt:lpwstr>
  </property>
  <property fmtid="{D5CDD505-2E9C-101B-9397-08002B2CF9AE}" pid="862" name="ZOTERO_BREF_YYSIoz1AsR3a_2">
    <vt:lpwstr>],"itemData":{"id":242,"type":"article-journal","title":"Temperature-dependent development of Mexican bean beetle (Coleoptera: Coccinellidae) under constant and variable temperatures","container-title":"Journal of Economic Entomology","page":"1762-1770","</vt:lpwstr>
  </property>
  <property fmtid="{D5CDD505-2E9C-101B-9397-08002B2CF9AE}" pid="863" name="ZOTERO_BREF_YYSIoz1AsR3a_3">
    <vt:lpwstr>volume":"85","issue":"5","source":"IngentaConnect","abstract":"Development of immature stages of the Mexican bean beetle, Epilachna varivestis Mulsant, on dry beans, Phaseolus vulgaris L. (cv. 'Maine Yellow eye'), was assessed at six constant temperatures</vt:lpwstr>
  </property>
  <property fmtid="{D5CDD505-2E9C-101B-9397-08002B2CF9AE}" pid="864" name="ZOTERO_BREF_YYSIoz1AsR3a_4">
    <vt:lpwstr> from 15 to 30°C. Relationships between temperature and developmental rate were described by linear degree-day and nonlinear biophysical models. Minimum threshold values in the degree-day model for the egg, larval, and pupal stages were 8.6, 7.6, and 9.3°</vt:lpwstr>
  </property>
  <property fmtid="{D5CDD505-2E9C-101B-9397-08002B2CF9AE}" pid="865" name="ZOTERO_BREF_YYSIoz1AsR3a_5">
    <vt:lpwstr>C, respectively. Development of the egg, first, second, third, and fourth instars, and pupae required 98.2, 61.7, 50.5, 60.6, 105.9, and 90.3 degree-days, respectively. First-instar developmental data were fit to a two-parameter biophysical model; egg, se</vt:lpwstr>
  </property>
  <property fmtid="{D5CDD505-2E9C-101B-9397-08002B2CF9AE}" pid="866" name="ZOTERO_BREF_YYSIoz1AsR3a_6">
    <vt:lpwstr>condo, third-, and fourth-instar and pupal developmental data were fit to a four-parameter biophysical model with high temperature inhibition. Two laboratory experiments with thermoperiodic regimes and observations from field cage studies showed that the </vt:lpwstr>
  </property>
  <property fmtid="{D5CDD505-2E9C-101B-9397-08002B2CF9AE}" pid="867" name="ZOTERO_BREF_YYSIoz1AsR3a_7">
    <vt:lpwstr>degree-day model resulted in more accurate predictions than the biophysical model.","shortTitle":"Temperature-Dependent Development of Mexican Bean Beetle (Coleoptera","author":[{"family":"Fan","given":"Yuqing"},{"family":"Groden","given":"Eleanor"},{"fam</vt:lpwstr>
  </property>
  <property fmtid="{D5CDD505-2E9C-101B-9397-08002B2CF9AE}" pid="868" name="ZOTERO_BREF_YYSIoz1AsR3a_8">
    <vt:lpwstr>ily":"Drummond","given":"Francis A."}],"issued":{"date-parts":[["1992"]]}}}],"schema":"https://github.com/citation-style-language/schema/raw/master/csl-citation.json"}</vt:lpwstr>
  </property>
  <property fmtid="{D5CDD505-2E9C-101B-9397-08002B2CF9AE}" pid="869" name="ZOTERO_BREF_Ybq3xTL513ZW_1">
    <vt:lpwstr>ZOTERO_ITEM CSL_CITATION {"citationID":"9qrhlpkak","properties":{"formattedCitation":"[142]","plainCitation":"[142]"},"citationItems":[{"id":538,"uris":["http://zotero.org/groups/55107/items/X8H9QHE7"],"uri":["http://zotero.org/groups/55107/items/X8H9QHE7</vt:lpwstr>
  </property>
  <property fmtid="{D5CDD505-2E9C-101B-9397-08002B2CF9AE}" pid="870" name="ZOTERO_BREF_Ybq3xTL513ZW_2">
    <vt:lpwstr>"],"itemData":{"id":538,"type":"article-journal","title":"Development and Mating Behaviour of &lt;i&gt;Oechalia Schellenbergii&lt;/i&gt; (Guérin‐Méneville) and &lt;i&gt;Cermatulus Nasalis&lt;/i&gt; (Westwood) (Hemiptera: Pentatomidae)","container-title":"Australian Journal of En</vt:lpwstr>
  </property>
  <property fmtid="{D5CDD505-2E9C-101B-9397-08002B2CF9AE}" pid="871" name="ZOTERO_BREF_Ybq3xTL513ZW_3">
    <vt:lpwstr>tomology","page":"183-187","volume":"27","issue":"3","source":"Wiley Online Library","abstract":"In laboratory studies the development thresholds of eggs of Oechalia schellenbergii (Guérin-Méneville) and Crematulus nasalis (Westwood) were found to be abov</vt:lpwstr>
  </property>
  <property fmtid="{D5CDD505-2E9C-101B-9397-08002B2CF9AE}" pid="872" name="ZOTERO_BREF_Ybq3xTL513ZW_4">
    <vt:lpwstr>e 12.5°C. Survival of eggs of O. schellenbergii was reduced at 15°C compared with temperatures up to 35°C. Egg survival in C. nasalis was significantly less at 15 and 30°C than at 20 or 25°C and nil at 35°C. First-instar nymphs of both species failed to m</vt:lpwstr>
  </property>
  <property fmtid="{D5CDD505-2E9C-101B-9397-08002B2CF9AE}" pid="873" name="ZOTERO_BREF_Ybq3xTL513ZW_5">
    <vt:lpwstr>oult at 15°C indicating a higher development threshold for this stage than for eggs. Survival of nymphs of O. schellenbergii was similar between 20 and 35°C. Survival of nymphs of C. nasalis was similar except at 35°C where it was significantly lower. Rep</vt:lpwstr>
  </property>
  <property fmtid="{D5CDD505-2E9C-101B-9397-08002B2CF9AE}" pid="874" name="ZOTERO_BREF_Ybq3xTL513ZW_6">
    <vt:lpwstr>roductive potential of both species was higher between 25 and 30°C with O. schellenbergii better adapted at higher temperatures. Adult longevity of both sexes of both species increased as temperatures decreased.","DOI":"10.1111/j.1440-6055.1988.tb01520.x"</vt:lpwstr>
  </property>
  <property fmtid="{D5CDD505-2E9C-101B-9397-08002B2CF9AE}" pid="875" name="ZOTERO_BREF_Ybq3xTL513ZW_7">
    <vt:lpwstr>,"ISSN":"1440-6055","shortTitle":"Development and Mating Behaviour of Oechalia Schellenbergii (guérin‐méneville) and Cermatulus Nasalis (westwood) (hemiptera","language":"en","author":[{"family":"Awan","given":"M. S"}],"issued":{"date-parts":[["1988",8,1]</vt:lpwstr>
  </property>
  <property fmtid="{D5CDD505-2E9C-101B-9397-08002B2CF9AE}" pid="876" name="ZOTERO_BREF_Ybq3xTL513ZW_8">
    <vt:lpwstr>]},"accessed":{"date-parts":[["2011",9,26]]}}}],"schema":"https://github.com/citation-style-language/schema/raw/master/csl-citation.json"}</vt:lpwstr>
  </property>
  <property fmtid="{D5CDD505-2E9C-101B-9397-08002B2CF9AE}" pid="877" name="ZOTERO_BREF_YeIo15riqM6P_1">
    <vt:lpwstr>ZOTERO_ITEM CSL_CITATION {"citationID":"pfmj036f7","properties":{"formattedCitation":"[242]","plainCitation":"[242]"},"citationItems":[{"id":779,"uris":["http://zotero.org/groups/55107/items/ZECSSN9Z"],"uri":["http://zotero.org/groups/55107/items/ZECSSN9Z</vt:lpwstr>
  </property>
  <property fmtid="{D5CDD505-2E9C-101B-9397-08002B2CF9AE}" pid="878" name="ZOTERO_BREF_YeIo15riqM6P_2">
    <vt:lpwstr>"],"itemData":{"id":779,"type":"article-journal","title":"Relationships between temperature and life history parameters of &lt;i&gt;Muscidifurax raptor&lt;/i&gt; (Hymenoptera: Pteromalidae)","container-title":"Environmental Entomology","page":"596–605","volume":"29",</vt:lpwstr>
  </property>
  <property fmtid="{D5CDD505-2E9C-101B-9397-08002B2CF9AE}" pid="879" name="ZOTERO_BREF_YeIo15riqM6P_3">
    <vt:lpwstr>"issue":"3","source":"Google Scholar","shortTitle":"Relationships between temperature and life history parameters of Muscidifurax raptor (Hymenoptera","author":[{"family":"Lysyk","given":"T. J."}],"issued":{"date-parts":[["2000"]]}}}],"schema":"https://gi</vt:lpwstr>
  </property>
  <property fmtid="{D5CDD505-2E9C-101B-9397-08002B2CF9AE}" pid="880" name="ZOTERO_BREF_YeIo15riqM6P_4">
    <vt:lpwstr>thub.com/citation-style-language/schema/raw/master/csl-citation.json"}</vt:lpwstr>
  </property>
  <property fmtid="{D5CDD505-2E9C-101B-9397-08002B2CF9AE}" pid="881" name="ZOTERO_BREF_YxOippx1xX04_1">
    <vt:lpwstr>ZOTERO_ITEM CSL_CITATION {"citationID":"18ip7g5dhi","properties":{"formattedCitation":"[75]","plainCitation":"[75]"},"citationItems":[{"id":264,"uris":["http://zotero.org/groups/55107/items/ME9VRVTZ"],"uri":["http://zotero.org/groups/55107/items/ME9VRVTZ"</vt:lpwstr>
  </property>
  <property fmtid="{D5CDD505-2E9C-101B-9397-08002B2CF9AE}" pid="882" name="ZOTERO_BREF_YxOippx1xX04_2">
    <vt:lpwstr>],"itemData":{"id":264,"type":"article-journal","title":"Development, longevity and fecundity of the false wireworms &lt;i&gt;Pterohelaeus darlingensis&lt;/i&gt; and &lt;i&gt;P. alternatus&lt;/i&gt; (Coleoptera: Tenebrionidae). I. Effect of constant temperature.","container-titl</vt:lpwstr>
  </property>
  <property fmtid="{D5CDD505-2E9C-101B-9397-08002B2CF9AE}" pid="883" name="ZOTERO_BREF_YxOippx1xX04_3">
    <vt:lpwstr>e":"Australian Journal of Zoology","page":"605-619","volume":"29","issue":"4","source":"CSIRO Publishing","abstract":"All stages of P. darlingensis and P, alternatus were reared on wheat sprouts under constant temperatures\nranging from 11.1 to 37.5°C. Eg</vt:lpwstr>
  </property>
  <property fmtid="{D5CDD505-2E9C-101B-9397-08002B2CF9AE}" pid="884" name="ZOTERO_BREF_YxOippx1xX04_4">
    <vt:lpwstr>gs and larvae of both species developed between 15.8 and 33.1°C.\nThreshold temperatures for P. darlingensis and P. alternatus eggs were 13.8°C and 13.2°C respectively;\n77.6 and 81.5 day-degrees above the threshold, respectively, were required for develo</vt:lpwstr>
  </property>
  <property fmtid="{D5CDD505-2E9C-101B-9397-08002B2CF9AE}" pid="885" name="ZOTERO_BREF_YxOippx1xX04_5">
    <vt:lpwstr>pment. Larvae\nrequired 676.6 day-degrees above a threshold of 14.6°C, and 636.3 day-degrees above a threshold\nof 16.8°C, for development. Pupae developed between 11.1 and 37.5°C. P. darlingensis requiring\n138.9 day-degrees above l3.6\"C and P. alternat</vt:lpwstr>
  </property>
  <property fmtid="{D5CDD505-2E9C-101B-9397-08002B2CF9AE}" pid="886" name="ZOTERO_BREF_YxOippx1xX04_6">
    <vt:lpwstr>us 146.2 day-degrees above 13.4°C. Weekly fecundity\nand survival of adults were monitored; the optimal temperature for ovarian development was approximately\n24.4°C. Survival of both sexes was similar at each temperature but longevity generally increased</vt:lpwstr>
  </property>
  <property fmtid="{D5CDD505-2E9C-101B-9397-08002B2CF9AE}" pid="887" name="ZOTERO_BREF_YxOippx1xX04_7">
    <vt:lpwstr>\nwith decreasing temperatures. Parameters describing the biotic potential of both species were calculated;\nthe capacities for increase were optimal at 28.6°C. The applicability of linear and curvilinear models\nfor simulating development rates is discus</vt:lpwstr>
  </property>
  <property fmtid="{D5CDD505-2E9C-101B-9397-08002B2CF9AE}" pid="888" name="ZOTERO_BREF_YxOippx1xX04_8">
    <vt:lpwstr>sed.","shortTitle":"Development, Longevity and Fecundity of the False Wireworms Pterohelaeus Darlingensis and P. Alternatus (Coleoptera","author":[{"family":"Allsopp","given":"P. G."}],"issued":{"date-parts":[["1981",1,1]]},"accessed":{"date-parts":[["201</vt:lpwstr>
  </property>
  <property fmtid="{D5CDD505-2E9C-101B-9397-08002B2CF9AE}" pid="889" name="ZOTERO_BREF_YxOippx1xX04_9">
    <vt:lpwstr>1",9,23]]}}}],"schema":"https://github.com/citation-style-language/schema/raw/master/csl-citation.json"}</vt:lpwstr>
  </property>
  <property fmtid="{D5CDD505-2E9C-101B-9397-08002B2CF9AE}" pid="890" name="ZOTERO_BREF_Yzv6S9yLu45z_1">
    <vt:lpwstr>ZOTERO_ITEM CSL_CITATION {"citationID":"1d28gj4bf","properties":{"formattedCitation":"[26]","plainCitation":"[26]"},"citationItems":[{"id":270,"uris":["http://zotero.org/groups/55107/items/P2DQREXA"],"uri":["http://zotero.org/groups/55107/items/P2DQREXA"]</vt:lpwstr>
  </property>
  <property fmtid="{D5CDD505-2E9C-101B-9397-08002B2CF9AE}" pid="891" name="ZOTERO_BREF_Yzv6S9yLu45z_2">
    <vt:lpwstr>,"itemData":{"id":270,"type":"article-journal","title":"Effects of temperature on development, adult longevity and fecundity of &lt;i&gt;Coleomegilla maculata&lt;/i&gt; Lengi and its parasite, &lt;i&gt;Perilitus coccinellae&lt;/i&gt;","container-title":"Proceedings of the Entomo</vt:lpwstr>
  </property>
  <property fmtid="{D5CDD505-2E9C-101B-9397-08002B2CF9AE}" pid="892" name="ZOTERO_BREF_Yzv6S9yLu45z_3">
    <vt:lpwstr>logical Society of Ontario","page":"33-47","volume":"109","author":[{"family":"Wright","given":"E. J."},{"family":"Laing","given":"J. E."}],"issued":{"date-parts":[["1978"]]}}}],"schema":"https://github.com/citation-style-language/schema/raw/master/csl-ci</vt:lpwstr>
  </property>
  <property fmtid="{D5CDD505-2E9C-101B-9397-08002B2CF9AE}" pid="893" name="ZOTERO_BREF_Yzv6S9yLu45z_4">
    <vt:lpwstr>tation.json"}</vt:lpwstr>
  </property>
  <property fmtid="{D5CDD505-2E9C-101B-9397-08002B2CF9AE}" pid="894" name="ZOTERO_BREF_ZPQpw0gsAwY7_1">
    <vt:lpwstr>ZOTERO_ITEM CSL_CITATION {"citationID":"1osfrggilb","properties":{"formattedCitation":"[61]","plainCitation":"[61]"},"citationItems":[{"id":268,"uris":["http://zotero.org/groups/55107/items/NFHTAAEQ"],"uri":["http://zotero.org/groups/55107/items/NFHTAAEQ"</vt:lpwstr>
  </property>
  <property fmtid="{D5CDD505-2E9C-101B-9397-08002B2CF9AE}" pid="895" name="ZOTERO_BREF_ZPQpw0gsAwY7_2">
    <vt:lpwstr>],"itemData":{"id":268,"type":"article-journal","title":"Developmental biology of field and laboratory populations of &lt;i&gt;Latheticus oryzae&lt;/i&gt; Waterhouse (Coleoptera, Tenebrionidae) under various conditions of temperature and humidity","container-title":"</vt:lpwstr>
  </property>
  <property fmtid="{D5CDD505-2E9C-101B-9397-08002B2CF9AE}" pid="896" name="ZOTERO_BREF_ZPQpw0gsAwY7_3">
    <vt:lpwstr>Journal of Stored Products Research","page":"55–66","volume":"16","issue":"2","source":"Google Scholar","author":[{"family":"Nowosielski-Slepowron","given":"B. J. A."},{"family":"Aryeetey","given":"E. A."}],"issued":{"date-parts":[["1980"]]}}}],"schema":"</vt:lpwstr>
  </property>
  <property fmtid="{D5CDD505-2E9C-101B-9397-08002B2CF9AE}" pid="897" name="ZOTERO_BREF_ZPQpw0gsAwY7_4">
    <vt:lpwstr>https://github.com/citation-style-language/schema/raw/master/csl-citation.json"}</vt:lpwstr>
  </property>
  <property fmtid="{D5CDD505-2E9C-101B-9397-08002B2CF9AE}" pid="898" name="ZOTERO_BREF_ZepMQcbKykWQ_1">
    <vt:lpwstr>ZOTERO_ITEM CSL_CITATION {"citationID":"27hcio148v","properties":{"formattedCitation":"[228]","plainCitation":"[228]"},"citationItems":[{"id":748,"uris":["http://zotero.org/groups/55107/items/K54IRH8X"],"uri":["http://zotero.org/groups/55107/items/K54IRH8</vt:lpwstr>
  </property>
  <property fmtid="{D5CDD505-2E9C-101B-9397-08002B2CF9AE}" pid="899" name="ZOTERO_BREF_ZepMQcbKykWQ_2">
    <vt:lpwstr>X"],"itemData":{"id":748,"type":"article-journal","title":"Life table and temperature-dependent development of &lt;i&gt;Diadegma anurum&lt;/i&gt; (Hymenoptera: Ichneumonidae) on its host &lt;i&gt;Plutella xylostella&lt;/i&gt; (Lepidoptera: Plutellidae)","container-title":"Enviro</vt:lpwstr>
  </property>
  <property fmtid="{D5CDD505-2E9C-101B-9397-08002B2CF9AE}" pid="900" name="ZOTERO_BREF_ZepMQcbKykWQ_3">
    <vt:lpwstr>nmental Entomology","page":"38-44","volume":"37","source":"CrossRef","DOI":"10.1603/0046-225X(2008)37[38:LTATDO]2.0.CO;2","ISSN":"0046-225X","shortTitle":"Life Table and Temperature-Dependent Development of               Diadegma anurum               (Hym</vt:lpwstr>
  </property>
  <property fmtid="{D5CDD505-2E9C-101B-9397-08002B2CF9AE}" pid="901" name="ZOTERO_BREF_ZepMQcbKykWQ_4">
    <vt:lpwstr>enoptera","author":[{"family":"Golizadeh","given":"A."},{"family":"Kamali","given":"K."},{"family":"Fathipour","given":"Y."},{"family":"Abbasipour","given":"H."}],"issued":{"date-parts":[["2008",2]]},"accessed":{"date-parts":[["2011",9,26]]}}}],"schema":"</vt:lpwstr>
  </property>
  <property fmtid="{D5CDD505-2E9C-101B-9397-08002B2CF9AE}" pid="902" name="ZOTERO_BREF_ZepMQcbKykWQ_5">
    <vt:lpwstr>https://github.com/citation-style-language/schema/raw/master/csl-citation.json"}</vt:lpwstr>
  </property>
  <property fmtid="{D5CDD505-2E9C-101B-9397-08002B2CF9AE}" pid="903" name="ZOTERO_BREF_ZyqdBUAmkEou_1">
    <vt:lpwstr>ZOTERO_ITEM CSL_CITATION {"citationID":"1l8b77c2re","properties":{"formattedCitation":"[214]","plainCitation":"[214]"},"citationItems":[{"id":706,"uris":["http://zotero.org/groups/55107/items/8T7DIP96"],"uri":["http://zotero.org/groups/55107/items/8T7DIP9</vt:lpwstr>
  </property>
  <property fmtid="{D5CDD505-2E9C-101B-9397-08002B2CF9AE}" pid="904" name="ZOTERO_BREF_ZyqdBUAmkEou_2">
    <vt:lpwstr>6"],"itemData":{"id":706,"type":"article-journal","title":"Life history of &lt;i&gt;Amitus fuscipennis&lt;/i&gt; (Hym., Platygastridae) as parasitoid of the greenhouse whitefly &lt;i&gt;Trialeurodes vaporariorum&lt;/i&gt;(Hom., Aleyrodidae) on tomato as function of temperature",</vt:lpwstr>
  </property>
  <property fmtid="{D5CDD505-2E9C-101B-9397-08002B2CF9AE}" pid="905" name="ZOTERO_BREF_ZyqdBUAmkEou_3">
    <vt:lpwstr>"container-title":"Journal of Applied Entomology","page":"24–33","volume":"126","issue":"1","source":"Google Scholar","author":[{"family":"De Vis","given":"R. M. J."},{"family":"Fuentes","given":"L. E."},{"family":"Van Lenteren","given":"J. C."}],"issued"</vt:lpwstr>
  </property>
  <property fmtid="{D5CDD505-2E9C-101B-9397-08002B2CF9AE}" pid="906" name="ZOTERO_BREF_ZyqdBUAmkEou_4">
    <vt:lpwstr>:{"date-parts":[["2002"]]}}}],"schema":"https://github.com/citation-style-language/schema/raw/master/csl-citation.json"}</vt:lpwstr>
  </property>
  <property fmtid="{D5CDD505-2E9C-101B-9397-08002B2CF9AE}" pid="907" name="ZOTERO_BREF_a4r1s6yjvXHD_1">
    <vt:lpwstr>ZOTERO_ITEM CSL_CITATION {"citationID":"fmv5sjdpm","properties":{"formattedCitation":"[121]","plainCitation":"[121]"},"citationItems":[{"id":460,"uris":["http://zotero.org/groups/55107/items/RSUZQMRM"],"uri":["http://zotero.org/groups/55107/items/RSUZQMRM</vt:lpwstr>
  </property>
  <property fmtid="{D5CDD505-2E9C-101B-9397-08002B2CF9AE}" pid="908" name="ZOTERO_BREF_a4r1s6yjvXHD_2">
    <vt:lpwstr>"],"itemData":{"id":460,"type":"article-journal","title":"Temperature effects on the immature stages of &lt;i&gt;Hippelates pusio&lt;/i&gt;, &lt;i&gt;H. bishoppi&lt;/i&gt;, and &lt;i&gt;H. pallipes&lt;/i&gt; (Diptera: Chloropidae)","container-title":"Annals of the Entomological Society of A</vt:lpwstr>
  </property>
  <property fmtid="{D5CDD505-2E9C-101B-9397-08002B2CF9AE}" pid="909" name="ZOTERO_BREF_a4r1s6yjvXHD_3">
    <vt:lpwstr>merica","page":"1055–1062","volume":"60","issue":"5","source":"Google Scholar","shortTitle":"Temperature effects on the immature stages of Hippelates pusio, H. bishoppi, and H. pallipes (Diptera","author":[{"family":"Karandinos","given":"M. G."},{"family"</vt:lpwstr>
  </property>
  <property fmtid="{D5CDD505-2E9C-101B-9397-08002B2CF9AE}" pid="910" name="ZOTERO_BREF_a4r1s6yjvXHD_4">
    <vt:lpwstr>:"Axtell","given":"R. C."}],"issued":{"date-parts":[["1967"]]}}}],"schema":"https://github.com/citation-style-language/schema/raw/master/csl-citation.json"}</vt:lpwstr>
  </property>
  <property fmtid="{D5CDD505-2E9C-101B-9397-08002B2CF9AE}" pid="911" name="ZOTERO_BREF_aGmw4Rpw59cx_1">
    <vt:lpwstr>ZOTERO_ITEM CSL_CITATION {"citationID":"19iujkv6mu","properties":{"formattedCitation":"[33]","plainCitation":"[33]"},"citationItems":[{"id":267,"uris":["http://zotero.org/groups/55107/items/NDHRUW63"],"uri":["http://zotero.org/groups/55107/items/NDHRUW63"</vt:lpwstr>
  </property>
  <property fmtid="{D5CDD505-2E9C-101B-9397-08002B2CF9AE}" pid="912" name="ZOTERO_BREF_aGmw4Rpw59cx_2">
    <vt:lpwstr>],"itemData":{"id":267,"type":"article-journal","title":"Sweetpotato Weevil, &lt;i&gt;Cylas formicarius elegantulus&lt;/i&gt; (Summers): Development, fecundity, and longevity","container-title":"Annals of the Entomological Society of America","page":"478-481","volume</vt:lpwstr>
  </property>
  <property fmtid="{D5CDD505-2E9C-101B-9397-08002B2CF9AE}" pid="913" name="ZOTERO_BREF_aGmw4Rpw59cx_3">
    <vt:lpwstr>":"74","issue":"5","source":"IngentaConnect","abstract":"Temperature affected the development and longevity of the sweetpotato weevil, Cylas formicarius elegantulus (Summers), reared on sweet potato variety Jewel. Mean developmental time decreased as temp</vt:lpwstr>
  </property>
  <property fmtid="{D5CDD505-2E9C-101B-9397-08002B2CF9AE}" pid="914" name="ZOTERO_BREF_aGmw4Rpw59cx_4">
    <vt:lpwstr>erature increased from 20 to 30°C. Adult weevils lived longest at 15°C, indicating that prolonged storage of sweet potatoes at 15°C will not eliminate weevil populations. Frequency of mating, availability of males, and crowding significantly affected fecu</vt:lpwstr>
  </property>
  <property fmtid="{D5CDD505-2E9C-101B-9397-08002B2CF9AE}" pid="915" name="ZOTERO_BREF_aGmw4Rpw59cx_5">
    <vt:lpwstr>ndity.","shortTitle":"Sweetpotato Weevil, Cylas formicarius elegantulus (Summers)","author":[{"family":"Mullen","given":"M. A."}],"issued":{"date-parts":[["1981"]]}}}],"schema":"https://github.com/citation-style-language/schema/raw/master/csl-citation.jso</vt:lpwstr>
  </property>
  <property fmtid="{D5CDD505-2E9C-101B-9397-08002B2CF9AE}" pid="916" name="ZOTERO_BREF_aGmw4Rpw59cx_6">
    <vt:lpwstr>n"}</vt:lpwstr>
  </property>
  <property fmtid="{D5CDD505-2E9C-101B-9397-08002B2CF9AE}" pid="917" name="ZOTERO_BREF_aOcN8YCuB4sR_1">
    <vt:lpwstr>ZOTERO_ITEM CSL_CITATION {"citationID":"1abbtl14ol","properties":{"formattedCitation":"[257]","plainCitation":"[257]"},"citationItems":[{"id":792,"uris":["http://zotero.org/groups/55107/items/IDHH44JE"],"uri":["http://zotero.org/groups/55107/items/IDHH44J</vt:lpwstr>
  </property>
  <property fmtid="{D5CDD505-2E9C-101B-9397-08002B2CF9AE}" pid="918" name="ZOTERO_BREF_aOcN8YCuB4sR_2">
    <vt:lpwstr>E"],"itemData":{"id":792,"type":"article-journal","title":"Temperature-dependent development and oviposition behavior of &lt;i&gt;Trichogramma ostriniae&lt;/i&gt; (Hymenoptera: Trichogrammatidae), a potential biological control agent for the european corn borer (Lepi</vt:lpwstr>
  </property>
  <property fmtid="{D5CDD505-2E9C-101B-9397-08002B2CF9AE}" pid="919" name="ZOTERO_BREF_aOcN8YCuB4sR_3">
    <vt:lpwstr>doptera: Crambidae)","container-title":"Environmental Entomology","page":"787-793","volume":"33","source":"CrossRef","DOI":"10.1603/0046-225X-33.4.787","ISSN":"0046-225X","shortTitle":"Temperature-Dependent Development and Oviposition Behavior of         </vt:lpwstr>
  </property>
  <property fmtid="{D5CDD505-2E9C-101B-9397-08002B2CF9AE}" pid="920" name="ZOTERO_BREF_aOcN8YCuB4sR_4">
    <vt:lpwstr>      Trichogramma ostriniae               (Hymenoptera","author":[{"family":"Wang","given":"Baode"},{"family":"Ferro","given":"David N."},{"family":"Wu","given":"Juwen"},{"family":"Wang","given":"Suqin"}],"issued":{"date-parts":[["2004",8]]},"accessed":{</vt:lpwstr>
  </property>
  <property fmtid="{D5CDD505-2E9C-101B-9397-08002B2CF9AE}" pid="921" name="ZOTERO_BREF_aOcN8YCuB4sR_5">
    <vt:lpwstr>"date-parts":[["2011",9,26]]}}}],"schema":"https://github.com/citation-style-language/schema/raw/master/csl-citation.json"}</vt:lpwstr>
  </property>
  <property fmtid="{D5CDD505-2E9C-101B-9397-08002B2CF9AE}" pid="922" name="ZOTERO_BREF_aPVbN4BAUvBm_1">
    <vt:lpwstr>ZOTERO_ITEM CSL_CITATION {"citationID":"b4t2njb20","properties":{"formattedCitation":"[170]","plainCitation":"[170]"},"citationItems":[{"id":603,"uris":["http://zotero.org/groups/55107/items/DNBKN6DA"],"uri":["http://zotero.org/groups/55107/items/DNBKN6DA</vt:lpwstr>
  </property>
  <property fmtid="{D5CDD505-2E9C-101B-9397-08002B2CF9AE}" pid="923" name="ZOTERO_BREF_aPVbN4BAUvBm_2">
    <vt:lpwstr>"],"itemData":{"id":603,"type":"article-journal","title":"Effects of temperature on the development and reproduction of &lt;i&gt;Orius sauteri&lt;/i&gt; (Poppius)(Heteroptera: Anthocoridae), a predator of &lt;i&gt;Thrips palmi&lt;/i&gt; Karny (Thysanoptera: Thripidae)","containe</vt:lpwstr>
  </property>
  <property fmtid="{D5CDD505-2E9C-101B-9397-08002B2CF9AE}" pid="924" name="ZOTERO_BREF_aPVbN4BAUvBm_3">
    <vt:lpwstr>r-title":"Applied Entomology and Zoology","page":"223–229","volume":"34","issue":"2","source":"Google Scholar","shortTitle":"Effects of temperature on the development and reproduction of Orius sauteri (Poppius)(Heteroptera","author":[{"family":"Nagai","gi</vt:lpwstr>
  </property>
  <property fmtid="{D5CDD505-2E9C-101B-9397-08002B2CF9AE}" pid="925" name="ZOTERO_BREF_aPVbN4BAUvBm_4">
    <vt:lpwstr>ven":"K."},{"family":"Yano","given":"E."}],"issued":{"date-parts":[["1999"]]}}}],"schema":"https://github.com/citation-style-language/schema/raw/master/csl-citation.json"}</vt:lpwstr>
  </property>
  <property fmtid="{D5CDD505-2E9C-101B-9397-08002B2CF9AE}" pid="926" name="ZOTERO_BREF_aUSdRJuMboPO_1">
    <vt:lpwstr>ZOTERO_ITEM CSL_CITATION {"citationID":"13pusdqe96","properties":{"formattedCitation":"[177]","plainCitation":"[177]"},"citationItems":[{"id":622,"uris":["http://zotero.org/groups/55107/items/XB962CBS"],"uri":["http://zotero.org/groups/55107/items/XB962CB</vt:lpwstr>
  </property>
  <property fmtid="{D5CDD505-2E9C-101B-9397-08002B2CF9AE}" pid="927" name="ZOTERO_BREF_aUSdRJuMboPO_2">
    <vt:lpwstr>S"],"itemData":{"id":622,"type":"article-journal","title":"Effect of temperature on development and survival of &lt;i&gt;Pristhesancus plagipennis&lt;/i&gt; [Hem.: Reduviidae]","container-title":"BioControl","page":"259–264","volume":"37","issue":"2","source":"Google</vt:lpwstr>
  </property>
  <property fmtid="{D5CDD505-2E9C-101B-9397-08002B2CF9AE}" pid="928" name="ZOTERO_BREF_aUSdRJuMboPO_3">
    <vt:lpwstr> Scholar","shortTitle":"Effect of temperature on development and survival of Pristhesancus plagipennis [Hem.","author":[{"family":"James","given":"D. G."}],"issued":{"date-parts":[["1992"]]}}}],"schema":"https://github.com/citation-style-language/schema/r</vt:lpwstr>
  </property>
  <property fmtid="{D5CDD505-2E9C-101B-9397-08002B2CF9AE}" pid="929" name="ZOTERO_BREF_aUSdRJuMboPO_4">
    <vt:lpwstr>aw/master/csl-citation.json"}</vt:lpwstr>
  </property>
  <property fmtid="{D5CDD505-2E9C-101B-9397-08002B2CF9AE}" pid="930" name="ZOTERO_BREF_abXrrbRLgZwH_1">
    <vt:lpwstr>ZOTERO_ITEM CSL_CITATION {"citationID":"2h59ktg3rm","properties":{"formattedCitation":"[293]","plainCitation":"[293]"},"citationItems":[{"id":900,"uris":["http://zotero.org/groups/55107/items/3SSEA6BK"],"uri":["http://zotero.org/groups/55107/items/3SSEA6B</vt:lpwstr>
  </property>
  <property fmtid="{D5CDD505-2E9C-101B-9397-08002B2CF9AE}" pid="931" name="ZOTERO_BREF_abXrrbRLgZwH_2">
    <vt:lpwstr>K"],"itemData":{"id":900,"type":"article-journal","title":"Developmental time of &lt;i&gt;Melanoplus sanguinipes&lt;/i&gt; (Orthoptera: Acrididae) at high latitudes","container-title":"Environmental Entomology","page":"1513-1522","volume":"33","source":"CrossRef","DO</vt:lpwstr>
  </property>
  <property fmtid="{D5CDD505-2E9C-101B-9397-08002B2CF9AE}" pid="932" name="ZOTERO_BREF_abXrrbRLgZwH_3">
    <vt:lpwstr>I":"10.1603/0046-225X-33.6.1513","ISSN":"0046-225X","shortTitle":"Developmental Time of               Melanoplus sanguinipes               (Orthoptera","author":[{"family":"Fielding","given":"Dennis J."}],"issued":{"date-parts":[["2004",12]]},"accessed":{</vt:lpwstr>
  </property>
  <property fmtid="{D5CDD505-2E9C-101B-9397-08002B2CF9AE}" pid="933" name="ZOTERO_BREF_abXrrbRLgZwH_4">
    <vt:lpwstr>"date-parts":[["2011",9,26]]}}}],"schema":"https://github.com/citation-style-language/schema/raw/master/csl-citation.json"}</vt:lpwstr>
  </property>
  <property fmtid="{D5CDD505-2E9C-101B-9397-08002B2CF9AE}" pid="934" name="ZOTERO_BREF_bBjqItJmSzAe_1">
    <vt:lpwstr>ZOTERO_ITEM CSL_CITATION {"citationID":"cii92q5nb","properties":{"formattedCitation":"[290]","plainCitation":"[290]"},"citationItems":[{"id":886,"uris":["http://zotero.org/groups/55107/items/WE2P769Z"],"uri":["http://zotero.org/groups/55107/items/WE2P769Z</vt:lpwstr>
  </property>
  <property fmtid="{D5CDD505-2E9C-101B-9397-08002B2CF9AE}" pid="935" name="ZOTERO_BREF_bBjqItJmSzAe_2">
    <vt:lpwstr>"],"itemData":{"id":886,"type":"article-journal","title":"Einfluss der temperatur auf die embryonal-und larvalentwicklung bei verschiedenen grillenarten (Insecta: Orthoptera)","container-title":"Linzer biol. Beitr","page":"485–502","volume":"34","issue":"</vt:lpwstr>
  </property>
  <property fmtid="{D5CDD505-2E9C-101B-9397-08002B2CF9AE}" pid="936" name="ZOTERO_BREF_bBjqItJmSzAe_3">
    <vt:lpwstr>1","source":"Google Scholar","shortTitle":"Einfluss der Temperatur auf die Embryonal-und Larvalentwicklung bei verschiedenen Grillenarten (Insecta","author":[{"family":"Sturm","given":"R."}],"issued":{"date-parts":[["2002"]]}}}],"schema":"https://github.c</vt:lpwstr>
  </property>
  <property fmtid="{D5CDD505-2E9C-101B-9397-08002B2CF9AE}" pid="937" name="ZOTERO_BREF_bBjqItJmSzAe_4">
    <vt:lpwstr>om/citation-style-language/schema/raw/master/csl-citation.json"}</vt:lpwstr>
  </property>
  <property fmtid="{D5CDD505-2E9C-101B-9397-08002B2CF9AE}" pid="938" name="ZOTERO_BREF_bOUQEOC1kQfC_1">
    <vt:lpwstr>ZOTERO_ITEM CSL_CITATION {"citationID":"2drgon47em","properties":{"formattedCitation":"[227]","plainCitation":"[227]"},"citationItems":[{"id":744,"uris":["http://zotero.org/groups/55107/items/4SKBU746"],"uri":["http://zotero.org/groups/55107/items/4SKBU74</vt:lpwstr>
  </property>
  <property fmtid="{D5CDD505-2E9C-101B-9397-08002B2CF9AE}" pid="939" name="ZOTERO_BREF_bOUQEOC1kQfC_2">
    <vt:lpwstr>6"],"itemData":{"id":744,"type":"article-journal","title":"Effect of temperature on development of hymenopterous parasitoids of &lt;i&gt;Dendroctonus frontalis&lt;/i&gt; (Coleoptera: Scolytidae)","container-title":"Environmental Entomology","page":"457–463","volume":</vt:lpwstr>
  </property>
  <property fmtid="{D5CDD505-2E9C-101B-9397-08002B2CF9AE}" pid="940" name="ZOTERO_BREF_bOUQEOC1kQfC_3">
    <vt:lpwstr>"23","issue":"2","source":"Google Scholar","shortTitle":"Effect of temperature on development of hymenopterous parasitoids of Dendroctonus frontalis (Coleoptera","author":[{"family":"Jones","given":"J.M."},{"family":"Stephen","given":"F.M."}],"issued":{"d</vt:lpwstr>
  </property>
  <property fmtid="{D5CDD505-2E9C-101B-9397-08002B2CF9AE}" pid="941" name="ZOTERO_BREF_bOUQEOC1kQfC_4">
    <vt:lpwstr>ate-parts":[["1994"]]}}}],"schema":"https://github.com/citation-style-language/schema/raw/master/csl-citation.json"}</vt:lpwstr>
  </property>
  <property fmtid="{D5CDD505-2E9C-101B-9397-08002B2CF9AE}" pid="942" name="ZOTERO_BREF_bROLIDuCva0W_1">
    <vt:lpwstr>ZOTERO_ITEM CSL_CITATION {"citationID":"15c4c3f6l8","properties":{"formattedCitation":"[155]","plainCitation":"[155]"},"citationItems":[{"id":562,"uris":["http://zotero.org/groups/55107/items/JFEZ254G"],"uri":["http://zotero.org/groups/55107/items/JFEZ254</vt:lpwstr>
  </property>
  <property fmtid="{D5CDD505-2E9C-101B-9397-08002B2CF9AE}" pid="943" name="ZOTERO_BREF_bROLIDuCva0W_2">
    <vt:lpwstr>G"],"itemData":{"id":562,"type":"article-journal","title":"The effects of temperature on growth and development of water strider species (Heteroptera: Gerridae) of central British Columbia and implications for species packing","container-title":"Canadian </vt:lpwstr>
  </property>
  <property fmtid="{D5CDD505-2E9C-101B-9397-08002B2CF9AE}" pid="944" name="ZOTERO_BREF_bROLIDuCva0W_3">
    <vt:lpwstr>Journal of Zoology","page":"1813–1820","volume":"58","issue":"10","source":"Google Scholar","shortTitle":"The effects of temperature on growth and development of water strider species (Heteroptera","author":[{"family":"Spence","given":"J. R."},{"family":"</vt:lpwstr>
  </property>
  <property fmtid="{D5CDD505-2E9C-101B-9397-08002B2CF9AE}" pid="945" name="ZOTERO_BREF_bROLIDuCva0W_4">
    <vt:lpwstr>Spence","given":"D.H."},{"family":"Scudder","given":"G. G. E."}],"issued":{"date-parts":[["1980"]]}}}],"schema":"https://github.com/citation-style-language/schema/raw/master/csl-citation.json"}</vt:lpwstr>
  </property>
  <property fmtid="{D5CDD505-2E9C-101B-9397-08002B2CF9AE}" pid="946" name="ZOTERO_BREF_bRtPPvoXha8Z_1">
    <vt:lpwstr>ZOTERO_ITEM CSL_CITATION {"citationID":"2f32f32f6q","properties":{"formattedCitation":"[27]","plainCitation":"[27]"},"citationItems":[{"id":250,"uris":["http://zotero.org/groups/55107/items/GSCXTNCC"],"uri":["http://zotero.org/groups/55107/items/GSCXTNCC"</vt:lpwstr>
  </property>
  <property fmtid="{D5CDD505-2E9C-101B-9397-08002B2CF9AE}" pid="947" name="ZOTERO_BREF_bRtPPvoXha8Z_2">
    <vt:lpwstr>],"itemData":{"id":250,"type":"article-journal","title":"&lt;i&gt;Collops vittatus&lt;/i&gt; (Coleoptera: Malachiidae): Development at constant temperatures","container-title":"Annals of the Entomological Society of America","page":"1168-1170","volume":"66","issue":"</vt:lpwstr>
  </property>
  <property fmtid="{D5CDD505-2E9C-101B-9397-08002B2CF9AE}" pid="948" name="ZOTERO_BREF_bRtPPvoXha8Z_3">
    <vt:lpwstr>5","source":"IngentaConnect","abstract":"Collops vittatus (Say) is an abundant insect predator in Arizona alfalfa and cotton fields, and recent studies by Orphanides et al. (1971) indicate that a related species, C. marginellus (LeConte), is a potentially</vt:lpwstr>
  </property>
  <property fmtid="{D5CDD505-2E9C-101B-9397-08002B2CF9AE}" pid="949" name="ZOTERO_BREF_bRtPPvoXha8Z_4">
    <vt:lpwstr> important predator of the pink bollworm, Pectinophora gossypiella (Saunders). Walker (1957) studied the biology of C. vittatus at College Station, Tex., and Nielson and Henderson (1959) studied it at Tempe, Ariz., but neither of these studies evaluated d</vt:lpwstr>
  </property>
  <property fmtid="{D5CDD505-2E9C-101B-9397-08002B2CF9AE}" pid="950" name="ZOTERO_BREF_bRtPPvoXha8Z_5">
    <vt:lpwstr>evelopment rate in relation to temperature. The following study was undertaken to determine the development of C. vittatus in relation to temperature.","shortTitle":"Collops vittatus (Coleoptera","author":[{"family":"Butler Jr.","given":"George D."},{"fam</vt:lpwstr>
  </property>
  <property fmtid="{D5CDD505-2E9C-101B-9397-08002B2CF9AE}" pid="951" name="ZOTERO_BREF_bRtPPvoXha8Z_6">
    <vt:lpwstr>ily":"Wardecker","given":"A. L."}],"issued":{"date-parts":[["1973"]]}}}],"schema":"https://github.com/citation-style-language/schema/raw/master/csl-citation.json"}</vt:lpwstr>
  </property>
  <property fmtid="{D5CDD505-2E9C-101B-9397-08002B2CF9AE}" pid="952" name="ZOTERO_BREF_bYASbgzstAts_1">
    <vt:lpwstr>ZOTERO_ITEM CSL_CITATION {"citationID":"2nvkfhq7vj","properties":{"formattedCitation":"[66]","plainCitation":"[66]"},"citationItems":[{"id":303,"uris":["http://zotero.org/groups/55107/items/WW6DAB85"],"uri":["http://zotero.org/groups/55107/items/WW6DAB85"</vt:lpwstr>
  </property>
  <property fmtid="{D5CDD505-2E9C-101B-9397-08002B2CF9AE}" pid="953" name="ZOTERO_BREF_bYASbgzstAts_2">
    <vt:lpwstr>],"itemData":{"id":303,"type":"article-journal","title":"Life history of the whitefly predator &lt;i&gt;Nephaspis oculatus&lt;/i&gt; (Coleoptera: Coccinellidae) at six constant temperatures","container-title":"Biological Control","page":"262-268","volume":"23","issue</vt:lpwstr>
  </property>
  <property fmtid="{D5CDD505-2E9C-101B-9397-08002B2CF9AE}" pid="954" name="ZOTERO_BREF_bYASbgzstAts_3">
    <vt:lpwstr>":"3","source":"IngentaConnect","abstract":"Nephaspis oculatus (Blatchley) is a predator of whiteflies including Bemisia tabaci (Gennadius) and B. argentifolii Bellows and Perring. The usefulness of this and other coccinellid predators of whiteflies could</vt:lpwstr>
  </property>
  <property fmtid="{D5CDD505-2E9C-101B-9397-08002B2CF9AE}" pid="955" name="ZOTERO_BREF_bYASbgzstAts_4">
    <vt:lpwstr> be improved by better information on responses to different temperatures experienced in the field. We reared N. oculatus from egg to adult in incubators at six constant temperatures and observed a linear relationship between developmental time and temper</vt:lpwstr>
  </property>
  <property fmtid="{D5CDD505-2E9C-101B-9397-08002B2CF9AE}" pid="956" name="ZOTERO_BREF_bYASbgzstAts_5">
    <vt:lpwstr>ature for all preimaginal lifestages through all but the highest temperatures (33°C). Four larval instars were observed, although a significant proportion of third instar larvae molted directly to the pupal stage at 29°C and above. Complete life table dat</vt:lpwstr>
  </property>
  <property fmtid="{D5CDD505-2E9C-101B-9397-08002B2CF9AE}" pid="957" name="ZOTERO_BREF_bYASbgzstAts_6">
    <vt:lpwstr>a were obtained at all temperatures except 33°C. Survivorship was greatest over all immature stages at 26°C and finite and intrinsic rates of increase were highest at this temperature. Although 26°C appeared to be the optimum temperature for population gr</vt:lpwstr>
  </property>
  <property fmtid="{D5CDD505-2E9C-101B-9397-08002B2CF9AE}" pid="958" name="ZOTERO_BREF_bYASbgzstAts_7">
    <vt:lpwstr>owth, estimated rates of increase at all temperatures tested above 20°C were within 75% of the maximum, indicating that the beetle can perform well within the temperature range usually found in greenhouses. ©2002 Elsevier Science (USA).","shortTitle":"Lif</vt:lpwstr>
  </property>
  <property fmtid="{D5CDD505-2E9C-101B-9397-08002B2CF9AE}" pid="959" name="ZOTERO_BREF_bYASbgzstAts_8">
    <vt:lpwstr>e History of the Whitefly Predator Nephaspis oculatus (Coleoptera","author":[{"family":"Ren","given":"S-X."},{"family":"Stansly","given":"Philip A."},{"family":"Liu","given":"T. X."}],"issued":{"date-parts":[["2002"]]}}}],"schema":"https://github.com/cita</vt:lpwstr>
  </property>
  <property fmtid="{D5CDD505-2E9C-101B-9397-08002B2CF9AE}" pid="960" name="ZOTERO_BREF_bYASbgzstAts_9">
    <vt:lpwstr>tion-style-language/schema/raw/master/csl-citation.json"}</vt:lpwstr>
  </property>
  <property fmtid="{D5CDD505-2E9C-101B-9397-08002B2CF9AE}" pid="961" name="ZOTERO_BREF_bi1w2zbdsh0R_1">
    <vt:lpwstr>ZOTERO_ITEM CSL_CITATION {"citationID":"f3d4kt0lg","properties":{"formattedCitation":"[87]","plainCitation":"[87]"},"citationItems":[{"id":288,"uris":["http://zotero.org/groups/55107/items/TX5X54BD"],"uri":["http://zotero.org/groups/55107/items/TX5X54BD"]</vt:lpwstr>
  </property>
  <property fmtid="{D5CDD505-2E9C-101B-9397-08002B2CF9AE}" pid="962" name="ZOTERO_BREF_bi1w2zbdsh0R_2">
    <vt:lpwstr>,"itemData":{"id":288,"type":"article-journal","title":"Effect of temperature and humidity on &lt;i&gt;Trogoderma anthrenoides&lt;/i&gt; (Sharp)(Coleoptera, Dermestidae) and comparisons with related species","container-title":"Bulletin of Entomological Research","pag</vt:lpwstr>
  </property>
  <property fmtid="{D5CDD505-2E9C-101B-9397-08002B2CF9AE}" pid="963" name="ZOTERO_BREF_bi1w2zbdsh0R_3">
    <vt:lpwstr>e":"313-325","volume":"55","issue":"02","source":"Cambridge Journals Online","DOI":"10.1017/S0007485300049476","author":[{"family":"Burges","given":"H. D."},{"family":"Cammell","given":"M. E."}],"issued":{"date-parts":[["1964"]]}}}],"schema":"https://gith</vt:lpwstr>
  </property>
  <property fmtid="{D5CDD505-2E9C-101B-9397-08002B2CF9AE}" pid="964" name="ZOTERO_BREF_bi1w2zbdsh0R_4">
    <vt:lpwstr>ub.com/citation-style-language/schema/raw/master/csl-citation.json"}</vt:lpwstr>
  </property>
  <property fmtid="{D5CDD505-2E9C-101B-9397-08002B2CF9AE}" pid="965" name="ZOTERO_BREF_bjiymoaoS1W8_1">
    <vt:lpwstr>ZOTERO_ITEM CSL_CITATION {"citationID":"192a11k9t5","properties":{"formattedCitation":"[40]","plainCitation":"[40]"},"citationItems":[{"id":210,"uris":["http://zotero.org/groups/55107/items/5WAUD2RB"],"uri":["http://zotero.org/groups/55107/items/5WAUD2RB"</vt:lpwstr>
  </property>
  <property fmtid="{D5CDD505-2E9C-101B-9397-08002B2CF9AE}" pid="966" name="ZOTERO_BREF_bjiymoaoS1W8_2">
    <vt:lpwstr>],"itemData":{"id":210,"type":"article-journal","title":"Development of &lt;i&gt;Diomus austrinus&lt;/i&gt; Gordon (Coleoptera: Coccinellidae) on two mealybug prey species at five constant temperatures","container-title":"Biological Control","page":"39–48","volume":"</vt:lpwstr>
  </property>
  <property fmtid="{D5CDD505-2E9C-101B-9397-08002B2CF9AE}" pid="967" name="ZOTERO_BREF_bjiymoaoS1W8_3">
    <vt:lpwstr>33","issue":"1","source":"Google Scholar","shortTitle":"Development of Diomus austrinus Gordon (Coleoptera","author":[{"family":"Chong","given":"J.H."},{"family":"Oetting","given":"R.D."},{"family":"Osborne","given":"L.S."}],"issued":{"date-parts":[["2005</vt:lpwstr>
  </property>
  <property fmtid="{D5CDD505-2E9C-101B-9397-08002B2CF9AE}" pid="968" name="ZOTERO_BREF_bjiymoaoS1W8_4">
    <vt:lpwstr>"]]}}}],"schema":"https://github.com/citation-style-language/schema/raw/master/csl-citation.json"}</vt:lpwstr>
  </property>
  <property fmtid="{D5CDD505-2E9C-101B-9397-08002B2CF9AE}" pid="969" name="ZOTERO_BREF_bkKeZBPY59E7_1">
    <vt:lpwstr>ZOTERO_ITEM CSL_CITATION {"citationID":"qfil2gb2j","properties":{"formattedCitation":"[73]","plainCitation":"[73]"},"citationItems":[{"id":222,"uris":["http://zotero.org/groups/55107/items/92HPS7SN"],"uri":["http://zotero.org/groups/55107/items/92HPS7SN"]</vt:lpwstr>
  </property>
  <property fmtid="{D5CDD505-2E9C-101B-9397-08002B2CF9AE}" pid="970" name="ZOTERO_BREF_bkKeZBPY59E7_2">
    <vt:lpwstr>,"itemData":{"id":222,"type":"article-journal","title":"Temperature‐dependent development and immature survival of an aphidophagous ladybeetle, &lt;i&gt;Propylea dissecta&lt;/i&gt; (Mulsant)","container-title":"Journal of Applied Entomology","page":"510-514","volume"</vt:lpwstr>
  </property>
  <property fmtid="{D5CDD505-2E9C-101B-9397-08002B2CF9AE}" pid="971" name="ZOTERO_BREF_bkKeZBPY59E7_3">
    <vt:lpwstr>:"128","issue":"7","source":"Wiley Online Library","abstract":"Development and survival of the immature stages of an aphidophagous ladybeetle, Propylea dissecta (Mulsant) was investigated at five constant temperatures, viz. 20, 25, 27, 30 and 35°C, using </vt:lpwstr>
  </property>
  <property fmtid="{D5CDD505-2E9C-101B-9397-08002B2CF9AE}" pid="972" name="ZOTERO_BREF_bkKeZBPY59E7_4">
    <vt:lpwstr>Aphis gossypii Glover as prey. Developmental period of all the life stages were significantly affected with change in constant temperature and developmental rate increased with increase in temperature. Theoretical lower thermal threshold for complete deve</vt:lpwstr>
  </property>
  <property fmtid="{D5CDD505-2E9C-101B-9397-08002B2CF9AE}" pid="973" name="ZOTERO_BREF_bkKeZBPY59E7_5">
    <vt:lpwstr>lopment and thermal constant was 10.39°C and 465.11 Day-degrees, respectively. Of the various life stages, first instar larvae were most susceptible to mortality at temperatures between 20 and 30°C, whilst pre-pupae suffered least mortality. Egg-mortality</vt:lpwstr>
  </property>
  <property fmtid="{D5CDD505-2E9C-101B-9397-08002B2CF9AE}" pid="974" name="ZOTERO_BREF_bkKeZBPY59E7_6">
    <vt:lpwstr> was maximum at 35°C. Female biased sex ratios were obtained at all five temperatures tested with higher proportion of females at the extremes of temperature, thus suggesting that females are more thermal-tolerant. Lowest mortality of immature stages with</vt:lpwstr>
  </property>
  <property fmtid="{D5CDD505-2E9C-101B-9397-08002B2CF9AE}" pid="975" name="ZOTERO_BREF_bkKeZBPY59E7_7">
    <vt:lpwstr> maximum larval survival and adult emergence was recorded at 27°C, while reverse was the case at 35°C. Thus, 27°C may be considered best for the laboratory rearing of P. dissecta.","DOI":"10.1111/j.1439-0418.2004.00881.x","ISSN":"1439-0418","language":"en</vt:lpwstr>
  </property>
  <property fmtid="{D5CDD505-2E9C-101B-9397-08002B2CF9AE}" pid="976" name="ZOTERO_BREF_bkKeZBPY59E7_8">
    <vt:lpwstr>","author":[{"family":"Omkar","given":""},{"family":"Pervez","given":"A."}],"issued":{"date-parts":[["2004",8,1]]},"accessed":{"date-parts":[["2011",9,23]]}}}],"schema":"https://github.com/citation-style-language/schema/raw/master/csl-citation.json"}</vt:lpwstr>
  </property>
  <property fmtid="{D5CDD505-2E9C-101B-9397-08002B2CF9AE}" pid="977" name="ZOTERO_BREF_bsuUobjahhiv_1">
    <vt:lpwstr>ZOTERO_ITEM CSL_CITATION {"citationID":"no2ee99i","properties":{"formattedCitation":"[93]","plainCitation":"[93]"},"citationItems":[{"id":144,"uris":["http://zotero.org/groups/55107/items/8X29JTDH"],"uri":["http://zotero.org/groups/55107/items/8X29JTDH"],</vt:lpwstr>
  </property>
  <property fmtid="{D5CDD505-2E9C-101B-9397-08002B2CF9AE}" pid="978" name="ZOTERO_BREF_bsuUobjahhiv_2">
    <vt:lpwstr>"itemData":{"id":144,"type":"article-journal","title":"Effects of temperature on the development of an arctic Collembola (&lt;i&gt;Hypogastrura tullbergi&lt;/i&gt;)","container-title":"Functional Ecology","page":"693–700","volume":"14","issue":"6","source":"Google Sc</vt:lpwstr>
  </property>
  <property fmtid="{D5CDD505-2E9C-101B-9397-08002B2CF9AE}" pid="979" name="ZOTERO_BREF_bsuUobjahhiv_3">
    <vt:lpwstr>holar","author":[{"family":"Birkemoe","given":"T."},{"family":"Leinaas","given":"HP"}],"issued":{"date-parts":[["2000"]]}}}],"schema":"https://github.com/citation-style-language/schema/raw/master/csl-citation.json"}</vt:lpwstr>
  </property>
  <property fmtid="{D5CDD505-2E9C-101B-9397-08002B2CF9AE}" pid="980" name="ZOTERO_BREF_cCwDNIptWUAB_1">
    <vt:lpwstr>ZOTERO_ITEM CSL_CITATION {"citationID":"h6qrg4429","properties":{"formattedCitation":"[283]","plainCitation":"[283]"},"citationItems":[{"id":875,"uris":["http://zotero.org/groups/55107/items/NCWTHA3A"],"uri":["http://zotero.org/groups/55107/items/NCWTHA3A</vt:lpwstr>
  </property>
  <property fmtid="{D5CDD505-2E9C-101B-9397-08002B2CF9AE}" pid="981" name="ZOTERO_BREF_cCwDNIptWUAB_2">
    <vt:lpwstr>"],"itemData":{"id":875,"type":"article-journal","title":"Thermal accumulations, diapause, and oviposition in a conifer-inhabiting predator, &lt;i&gt;Chrysopa harrisii&lt;/i&gt; (Neuroptera)","container-title":"The Canadian Entomologist","page":"969–978","volume":"10</vt:lpwstr>
  </property>
  <property fmtid="{D5CDD505-2E9C-101B-9397-08002B2CF9AE}" pid="982" name="ZOTERO_BREF_cCwDNIptWUAB_3">
    <vt:lpwstr>6","issue":"9","source":"Google Scholar","author":[{"family":"Tauber","given":"M.J."},{"family":"Tauber","given":"C.A."}],"issued":{"date-parts":[["1974"]]}}}],"schema":"https://github.com/citation-style-language/schema/raw/master/csl-citation.json"}</vt:lpwstr>
  </property>
  <property fmtid="{D5CDD505-2E9C-101B-9397-08002B2CF9AE}" pid="983" name="ZOTERO_BREF_cDh3vDN98PYW_1">
    <vt:lpwstr>ZOTERO_ITEM {"citationID":"a10sati5h","citationItems":[{"uri":["http://zotero.org/groups/55107/items/I3TI88K4"]}]}</vt:lpwstr>
  </property>
  <property fmtid="{D5CDD505-2E9C-101B-9397-08002B2CF9AE}" pid="984" name="ZOTERO_BREF_cQrnBvqQw04i_1">
    <vt:lpwstr>ZOTERO_ITEM CSL_CITATION {"citationID":"3judpd920","properties":{"formattedCitation":"[14]","plainCitation":"[14]"},"citationItems":[{"id":218,"uris":["http://zotero.org/groups/55107/items/883R2MAE"],"uri":["http://zotero.org/groups/55107/items/883R2MAE"]</vt:lpwstr>
  </property>
  <property fmtid="{D5CDD505-2E9C-101B-9397-08002B2CF9AE}" pid="985" name="ZOTERO_BREF_cQrnBvqQw04i_2">
    <vt:lpwstr>,"itemData":{"id":218,"type":"article-journal","title":"Comparative life history studies of four &lt;i&gt;Callosobruchus&lt;/i&gt; species infesting cowpeas with special reference to &lt;i&gt;Callosobruchus rhodesianus&lt;/i&gt; (Pic) (Coleoptera: Bruchidae)","container-title":"</vt:lpwstr>
  </property>
  <property fmtid="{D5CDD505-2E9C-101B-9397-08002B2CF9AE}" pid="986" name="ZOTERO_BREF_cQrnBvqQw04i_3">
    <vt:lpwstr>Journal of Stored Products Research","page":"189-198","volume":"19","issue":"4","source":"ScienceDirect","abstract":"A comparative study of the ecology of Callosobruchus analis (F.), C. chinensis (L.), C. rhodesianus (Pic) and two strains of C. maculatus </vt:lpwstr>
  </property>
  <property fmtid="{D5CDD505-2E9C-101B-9397-08002B2CF9AE}" pid="987" name="ZOTERO_BREF_cQrnBvqQw04i_4">
    <vt:lpwstr>(F.) was made at three temperatures (25, 30 and 35Â°C) and three relative humidities (60, 70 and 80% r.h.). The performances of C. rhodesianus and the strain of C. maculatus from Brazil were also compared at 20Â°C. The intrinsic rates of increase of each </vt:lpwstr>
  </property>
  <property fmtid="{D5CDD505-2E9C-101B-9397-08002B2CF9AE}" pid="988" name="ZOTERO_BREF_cQrnBvqQw04i_5">
    <vt:lpwstr>species at each temperature were estimated. The optimum temperature for multiplication of all species was around 30Â°C. Total oviposition was highest at 30Â°C for all species, but survival from egg to adult was highest at 25Â°C for C. rhodesianus and the </vt:lpwstr>
  </property>
  <property fmtid="{D5CDD505-2E9C-101B-9397-08002B2CF9AE}" pid="989" name="ZOTERO_BREF_cQrnBvqQw04i_6">
    <vt:lpwstr>Malawi strain of C. maculatus compared with 30Â°C for the others. Development of both strains of C. maculatus was fastest at 35Â°C, but all other species developed most rapidly at 30Â°C. Relative humidity in the range 60â€“80% had no appreciable effect on</vt:lpwstr>
  </property>
  <property fmtid="{D5CDD505-2E9C-101B-9397-08002B2CF9AE}" pid="990" name="ZOTERO_BREF_cQrnBvqQw04i_7">
    <vt:lpwstr> any of the biological characteristics studied. The performance of C. rhodesianus was better at 20Â°C than that of the Brazilian strain of C. maculatus, and the results are discussed in relation to the distribution of the two species in Africa.","DOI":"10</vt:lpwstr>
  </property>
  <property fmtid="{D5CDD505-2E9C-101B-9397-08002B2CF9AE}" pid="991" name="ZOTERO_BREF_cQrnBvqQw04i_8">
    <vt:lpwstr>.1016/0022-474X(83)90007-3","ISSN":"0022-474X","shortTitle":"Comparative life history studies of four Callosobruchus species infesting cowpeas with special reference to Callosobruchus rhodesianus (Pic) (Coleoptera","author":[{"family":"Giga","given":"D.P.</vt:lpwstr>
  </property>
  <property fmtid="{D5CDD505-2E9C-101B-9397-08002B2CF9AE}" pid="992" name="ZOTERO_BREF_cQrnBvqQw04i_9">
    <vt:lpwstr>"},{"family":"Smith","given":"R.H."}],"issued":{"date-parts":[["1983",10]]},"accessed":{"date-parts":[["2011",9,23]]}}}],"schema":"https://github.com/citation-style-language/schema/raw/master/csl-citation.json"}</vt:lpwstr>
  </property>
  <property fmtid="{D5CDD505-2E9C-101B-9397-08002B2CF9AE}" pid="993" name="ZOTERO_BREF_cV0xMSUctAMx_1">
    <vt:lpwstr>ZOTERO_ITEM CSL_CITATION {"citationID":"lr7vijlle","properties":{"formattedCitation":"[140]","plainCitation":"[140]"},"citationItems":[{"id":533,"uris":["http://zotero.org/groups/55107/items/I62W3MMR"],"uri":["http://zotero.org/groups/55107/items/I62W3MMR</vt:lpwstr>
  </property>
  <property fmtid="{D5CDD505-2E9C-101B-9397-08002B2CF9AE}" pid="994" name="ZOTERO_BREF_cV0xMSUctAMx_2">
    <vt:lpwstr>"],"itemData":{"id":533,"type":"article-journal","title":"Temperature-dependent life history of the green plant bug, &lt;i&gt;Apolygus lucorum&lt;/i&gt; (Meyer-Dür) (Hemiptera: Miridae)","container-title":"Applied Entomology and Zoology","page":"387-393","volume":"45</vt:lpwstr>
  </property>
  <property fmtid="{D5CDD505-2E9C-101B-9397-08002B2CF9AE}" pid="995" name="ZOTERO_BREF_cV0xMSUctAMx_3">
    <vt:lpwstr>","source":"CrossRef","DOI":"10.1303/aez.2010.387","ISSN":"0003-6862, 1347-605X","shortTitle":"Temperature-dependent life history of the green plant bug, Apolygus lucorum (Meyer-Dür) (Hemiptera","author":[{"family":"Lu","given":"Yanhui"},{"family":"Wu","g</vt:lpwstr>
  </property>
  <property fmtid="{D5CDD505-2E9C-101B-9397-08002B2CF9AE}" pid="996" name="ZOTERO_BREF_cV0xMSUctAMx_4">
    <vt:lpwstr>iven":"Kongming"},{"family":"Wyckhuys","given":"Kris A. G."},{"family":"Guo","given":"Yuyuan"}],"issued":{"date-parts":[["2010"]]},"accessed":{"date-parts":[["2011",9,26]]}}}],"schema":"https://github.com/citation-style-language/schema/raw/master/csl-cita</vt:lpwstr>
  </property>
  <property fmtid="{D5CDD505-2E9C-101B-9397-08002B2CF9AE}" pid="997" name="ZOTERO_BREF_cV0xMSUctAMx_5">
    <vt:lpwstr>tion.json"}</vt:lpwstr>
  </property>
  <property fmtid="{D5CDD505-2E9C-101B-9397-08002B2CF9AE}" pid="998" name="ZOTERO_BREF_cXSCyCu6BdtW_1">
    <vt:lpwstr>ZOTERO_ITEM CSL_CITATION {"citationID":"2millknie","properties":{"formattedCitation":"[29]","plainCitation":"[29]"},"citationItems":[{"id":311,"uris":["http://zotero.org/groups/55107/items/ZT6N6CFB"],"uri":["http://zotero.org/groups/55107/items/ZT6N6CFB"]</vt:lpwstr>
  </property>
  <property fmtid="{D5CDD505-2E9C-101B-9397-08002B2CF9AE}" pid="999" name="ZOTERO_BREF_cXSCyCu6BdtW_2">
    <vt:lpwstr>,"itemData":{"id":311,"type":"article-journal","title":"Effects of temperature on developmental rate of the immature stages of &lt;i&gt;Crioceris asparagi&lt;/i&gt; (Coleoptera: Chrysomelidae)","container-title":"The Canadian Entomologist","page":"57-62","volume":"11</vt:lpwstr>
  </property>
  <property fmtid="{D5CDD505-2E9C-101B-9397-08002B2CF9AE}" pid="1000" name="ZOTERO_BREF_cXSCyCu6BdtW_3">
    <vt:lpwstr>0","source":"CrossRef","DOI":"10.4039/Ent11057-1","ISSN":"0008-347X, 1918-3240","shortTitle":"EFFECTS OF TEMPERATURE ON DEVELOPMENTAL RATE OF THE IMMATURE STAGES OF               CRIOCERIS ASPARAGI               (COLEOPTERA","author":[{"family":"Taylor","</vt:lpwstr>
  </property>
  <property fmtid="{D5CDD505-2E9C-101B-9397-08002B2CF9AE}" pid="1001" name="ZOTERO_BREF_cXSCyCu6BdtW_4">
    <vt:lpwstr>given":"R.G."},{"family":"Harcourt","given":"D. G."}],"issued":{"date-parts":[["1978",1]]},"accessed":{"date-parts":[["2011",9,23]]}}}],"schema":"https://github.com/citation-style-language/schema/raw/master/csl-citation.json"}</vt:lpwstr>
  </property>
  <property fmtid="{D5CDD505-2E9C-101B-9397-08002B2CF9AE}" pid="1002" name="ZOTERO_BREF_cdzfexxyVJ7O_1">
    <vt:lpwstr>ZOTERO_ITEM CSL_CITATION {"citationID":"23a24glt8g","properties":{"formattedCitation":"[292]","plainCitation":"[292]"},"citationItems":[{"id":898,"uris":["http://zotero.org/groups/55107/items/3C7URHFT"],"uri":["http://zotero.org/groups/55107/items/3C7URHF</vt:lpwstr>
  </property>
  <property fmtid="{D5CDD505-2E9C-101B-9397-08002B2CF9AE}" pid="1003" name="ZOTERO_BREF_cdzfexxyVJ7O_2">
    <vt:lpwstr>T"],"itemData":{"id":898,"type":"article-journal","title":"Some effects of temperature and moisture upon &lt;i&gt;Melanoplus mexicanus mexicanus&lt;/i&gt; Saussure and &lt;i&gt;Camnula pellucida&lt;/i&gt; Scudder (Orthoptera).","container-title":"Bulletin of the Montana Agricult</vt:lpwstr>
  </property>
  <property fmtid="{D5CDD505-2E9C-101B-9397-08002B2CF9AE}" pid="1004" name="ZOTERO_BREF_cdzfexxyVJ7O_3">
    <vt:lpwstr>ural Experiment Station","issue":"223","source":"Google Scholar","author":[{"family":"Parker","given":"J.R."}],"issued":{"date-parts":[["1930"]]}}}],"schema":"https://github.com/citation-style-language/schema/raw/master/csl-citation.json"}</vt:lpwstr>
  </property>
  <property fmtid="{D5CDD505-2E9C-101B-9397-08002B2CF9AE}" pid="1005" name="ZOTERO_BREF_csAenCH1yXYG_1">
    <vt:lpwstr>ZOTERO_ITEM CSL_CITATION {"citationID":"rjheb5fma","properties":{"formattedCitation":"[36]","plainCitation":"[36]"},"citationItems":[{"id":248,"uris":["http://zotero.org/groups/55107/items/GDHXD5VE"],"uri":["http://zotero.org/groups/55107/items/GDHXD5VE"]</vt:lpwstr>
  </property>
  <property fmtid="{D5CDD505-2E9C-101B-9397-08002B2CF9AE}" pid="1006" name="ZOTERO_BREF_csAenCH1yXYG_2">
    <vt:lpwstr>,"itemData":{"id":248,"type":"article-journal","title":"The development, fecundity and longevity of &lt;i&gt;Dermestes ater&lt;/i&gt; Degeer (Coleoptera: Dermestidae)","container-title":"Journal of Stored Products Research","page":"31–36","volume":"17","issue":"1","s</vt:lpwstr>
  </property>
  <property fmtid="{D5CDD505-2E9C-101B-9397-08002B2CF9AE}" pid="1007" name="ZOTERO_BREF_csAenCH1yXYG_3">
    <vt:lpwstr>ource":"Google Scholar","shortTitle":"The development, fecundity and longevity of Dermestes ater Degeer (Coleoptera","author":[{"family":"Coombs","given":"C. W."}],"issued":{"date-parts":[["1981"]]}}}],"schema":"https://github.com/citation-style-language/</vt:lpwstr>
  </property>
  <property fmtid="{D5CDD505-2E9C-101B-9397-08002B2CF9AE}" pid="1008" name="ZOTERO_BREF_csAenCH1yXYG_4">
    <vt:lpwstr>schema/raw/master/csl-citation.json"}</vt:lpwstr>
  </property>
  <property fmtid="{D5CDD505-2E9C-101B-9397-08002B2CF9AE}" pid="1009" name="ZOTERO_BREF_d1GGdIiHlYwI_1">
    <vt:lpwstr>ZOTERO_ITEM CSL_CITATION {"citationID":"1vd83f3hkr","properties":{"formattedCitation":"[184]","plainCitation":"[184]"},"citationItems":[{"id":640,"uris":["http://zotero.org/groups/55107/items/Z4QCWI8P"],"uri":["http://zotero.org/groups/55107/items/Z4QCWI8</vt:lpwstr>
  </property>
  <property fmtid="{D5CDD505-2E9C-101B-9397-08002B2CF9AE}" pid="1010" name="ZOTERO_BREF_d1GGdIiHlYwI_2">
    <vt:lpwstr>P"],"itemData":{"id":640,"type":"article-journal","title":"Influence of constant temperatures on the development and reproduction of &lt;i&gt;Acyrthosiphon kondoi&lt;/i&gt; (Homoptera: Aphididae)","container-title":"Environmental Entomology","page":"236–242","volume"</vt:lpwstr>
  </property>
  <property fmtid="{D5CDD505-2E9C-101B-9397-08002B2CF9AE}" pid="1011" name="ZOTERO_BREF_d1GGdIiHlYwI_3">
    <vt:lpwstr>:"13","issue":"1","source":"Google Scholar","shortTitle":"Influence of constant temperatures on the development and reproduction of Acyrthosiphon kondoi (Homoptera","author":[{"family":"Summers","given":"C. G."},{"family":"Coviello","given":"R. L."},{"fam</vt:lpwstr>
  </property>
  <property fmtid="{D5CDD505-2E9C-101B-9397-08002B2CF9AE}" pid="1012" name="ZOTERO_BREF_d1GGdIiHlYwI_4">
    <vt:lpwstr>ily":"Gutierrez","given":"A.P."}],"issued":{"date-parts":[["1984"]]}}}],"schema":"https://github.com/citation-style-language/schema/raw/master/csl-citation.json"}</vt:lpwstr>
  </property>
  <property fmtid="{D5CDD505-2E9C-101B-9397-08002B2CF9AE}" pid="1013" name="ZOTERO_BREF_d7dB9LKS5G8O_1">
    <vt:lpwstr>ZOTERO_ITEM CSL_CITATION {"citationID":"8qr6qlngp","properties":{"formattedCitation":"[35]","plainCitation":"[35]"},"citationItems":[{"id":271,"uris":["http://zotero.org/groups/55107/items/P6T7A5IF"],"uri":["http://zotero.org/groups/55107/items/P6T7A5IF"]</vt:lpwstr>
  </property>
  <property fmtid="{D5CDD505-2E9C-101B-9397-08002B2CF9AE}" pid="1014" name="ZOTERO_BREF_d7dB9LKS5G8O_2">
    <vt:lpwstr>,"itemData":{"id":271,"type":"article-journal","title":"Temperature-dependent development of the mountain pine beetle (Coleoptera : Scolytidae) and simulation of its phenology","container-title":"Canadian Entomologist","page":"1083-1094","volume":"123","i</vt:lpwstr>
  </property>
  <property fmtid="{D5CDD505-2E9C-101B-9397-08002B2CF9AE}" pid="1015" name="ZOTERO_BREF_d7dB9LKS5G8O_3">
    <vt:lpwstr>ssue":"5","shortTitle":"Temperature-Dependent Development of the Mountain Pine Beetle (Coleoptera","author":[{"family":"Bentz","given":"Barbara"},{"family":"Logan","given":"Jesse"},{"family":"Amman","given":"Gene"}],"issued":{"date-parts":[["1991",1,1]]}}</vt:lpwstr>
  </property>
  <property fmtid="{D5CDD505-2E9C-101B-9397-08002B2CF9AE}" pid="1016" name="ZOTERO_BREF_d7dB9LKS5G8O_4">
    <vt:lpwstr>}],"schema":"https://github.com/citation-style-language/schema/raw/master/csl-citation.json"}</vt:lpwstr>
  </property>
  <property fmtid="{D5CDD505-2E9C-101B-9397-08002B2CF9AE}" pid="1017" name="ZOTERO_BREF_dTEhkNVRYAHq_1">
    <vt:lpwstr>ZOTERO_ITEM CSL_CITATION {"citationID":"17cd4mjkke","properties":{"formattedCitation":"[215]","plainCitation":"[215]"},"citationItems":[{"id":710,"uris":["http://zotero.org/groups/55107/items/ETP3FFCK"],"uri":["http://zotero.org/groups/55107/items/ETP3FFC</vt:lpwstr>
  </property>
  <property fmtid="{D5CDD505-2E9C-101B-9397-08002B2CF9AE}" pid="1018" name="ZOTERO_BREF_dTEhkNVRYAHq_2">
    <vt:lpwstr>K"],"itemData":{"id":710,"type":"article-journal","title":"Physiological and morphological development of &lt;i&gt;Anagyrus ananatis&lt;/i&gt; at constant temperatures","container-title":"BioControl","page":"585–601","volume":"51","issue":"5","source":"Google Scholar</vt:lpwstr>
  </property>
  <property fmtid="{D5CDD505-2E9C-101B-9397-08002B2CF9AE}" pid="1019" name="ZOTERO_BREF_dTEhkNVRYAHq_3">
    <vt:lpwstr>","author":[{"family":"Pandey","given":"R.R."},{"family":"Johnson","given":"M.W."}],"issued":{"date-parts":[["2006"]]}}}],"schema":"https://github.com/citation-style-language/schema/raw/master/csl-citation.json"}</vt:lpwstr>
  </property>
  <property fmtid="{D5CDD505-2E9C-101B-9397-08002B2CF9AE}" pid="1020" name="ZOTERO_BREF_dUrFOjHiZ11b_1">
    <vt:lpwstr>ZOTERO_ITEM CSL_CITATION {"citationID":"18l4kv72d9","properties":{"formattedCitation":"[164]","plainCitation":"[164]"},"citationItems":[{"id":585,"uris":["http://zotero.org/groups/55107/items/HVVXSVE9"],"uri":["http://zotero.org/groups/55107/items/HVVXSVE</vt:lpwstr>
  </property>
  <property fmtid="{D5CDD505-2E9C-101B-9397-08002B2CF9AE}" pid="1021" name="ZOTERO_BREF_dUrFOjHiZ11b_2">
    <vt:lpwstr>9"],"itemData":{"id":585,"type":"article-journal","title":"Comparison of developmental and reproductive rates of &lt;i&gt;Nabis americoferus&lt;/i&gt;, &lt;i&gt;N. roseipennis&lt;/i&gt;, and &lt;i&gt;N. rufusculus&lt;/i&gt; (Hemiptera: Nabidae)","container-title":"Annals of the Entomologica</vt:lpwstr>
  </property>
  <property fmtid="{D5CDD505-2E9C-101B-9397-08002B2CF9AE}" pid="1022" name="ZOTERO_BREF_dUrFOjHiZ11b_3">
    <vt:lpwstr>l Society of America","page":"923–930","volume":"81","issue":"6","source":"Google Scholar","shortTitle":"Comparison of developmental and reproductive rates of Nabis americoferus, N. roseipennis, and N. rufusculus (Hemiptera","author":[{"family":"Braman","</vt:lpwstr>
  </property>
  <property fmtid="{D5CDD505-2E9C-101B-9397-08002B2CF9AE}" pid="1023" name="ZOTERO_BREF_dUrFOjHiZ11b_4">
    <vt:lpwstr>given":"S. K."},{"family":"Yeargan","given":"K. V."}],"issued":{"date-parts":[["1988"]]}}}],"schema":"https://github.com/citation-style-language/schema/raw/master/csl-citation.json"}</vt:lpwstr>
  </property>
  <property fmtid="{D5CDD505-2E9C-101B-9397-08002B2CF9AE}" pid="1024" name="ZOTERO_BREF_dXYeDwweDTYS_1">
    <vt:lpwstr>ZOTERO_ITEM CSL_CITATION {"citationID":"2q4h7v6fr","properties":{"formattedCitation":"[224]","plainCitation":"[224]"},"citationItems":[{"id":736,"uris":["http://zotero.org/groups/55107/items/95K8QG9F"],"uri":["http://zotero.org/groups/55107/items/95K8QG9F</vt:lpwstr>
  </property>
  <property fmtid="{D5CDD505-2E9C-101B-9397-08002B2CF9AE}" pid="1025" name="ZOTERO_BREF_dXYeDwweDTYS_2">
    <vt:lpwstr>"],"itemData":{"id":736,"type":"article-journal","title":"Temperature-dependent developmental rates of &lt;i&gt;Catolaccus grandis&lt;/i&gt; (Hymenoptera: Pteromalidae)","container-title":"Environmental Entomology","page":"226–233","volume":"22","issue":"1","source":</vt:lpwstr>
  </property>
  <property fmtid="{D5CDD505-2E9C-101B-9397-08002B2CF9AE}" pid="1026" name="ZOTERO_BREF_dXYeDwweDTYS_3">
    <vt:lpwstr>"Google Scholar","shortTitle":"Temperature-dependent developmental rates of Catolaccus grandis (Hymenoptera","author":[{"family":"Morales-Ramos","given":"J.A."},{"family":"Cate","given":"J.R."}],"issued":{"date-parts":[["1993"]]}}}],"schema":"https://gith</vt:lpwstr>
  </property>
  <property fmtid="{D5CDD505-2E9C-101B-9397-08002B2CF9AE}" pid="1027" name="ZOTERO_BREF_dXYeDwweDTYS_4">
    <vt:lpwstr>ub.com/citation-style-language/schema/raw/master/csl-citation.json"}</vt:lpwstr>
  </property>
  <property fmtid="{D5CDD505-2E9C-101B-9397-08002B2CF9AE}" pid="1028" name="ZOTERO_BREF_diH4WlyFFjmZ_1">
    <vt:lpwstr>ZOTERO_ITEM CSL_CITATION {"citationID":"a10sati5h","properties":{"formattedCitation":"[105]","plainCitation":"[105]"},"citationItems":[{"id":174,"uris":["http://zotero.org/groups/55107/items/I3TI88K4"],"uri":["http://zotero.org/groups/55107/items/I3TI88K4</vt:lpwstr>
  </property>
  <property fmtid="{D5CDD505-2E9C-101B-9397-08002B2CF9AE}" pid="1029" name="ZOTERO_BREF_diH4WlyFFjmZ_2">
    <vt:lpwstr>"],"itemData":{"id":174,"type":"article-journal","title":"Temperature influences on the development and demography of &lt;i&gt;Bactrocera dorsalis&lt;/i&gt; (Diptera: Tephritidae) in China","container-title":"Environmental Entomology","page":"971–974","volume":"23","</vt:lpwstr>
  </property>
  <property fmtid="{D5CDD505-2E9C-101B-9397-08002B2CF9AE}" pid="1030" name="ZOTERO_BREF_diH4WlyFFjmZ_3">
    <vt:lpwstr>issue":"4","source":"Google Scholar","shortTitle":"Temperature influences on the development and demography of Bactrocera dorsalis (Diptera","author":[{"family":"Yang","given":"P."},{"family":"Carey","given":"J.R."},{"family":"Dowell","given":"R.V."}],"is</vt:lpwstr>
  </property>
  <property fmtid="{D5CDD505-2E9C-101B-9397-08002B2CF9AE}" pid="1031" name="ZOTERO_BREF_diH4WlyFFjmZ_4">
    <vt:lpwstr>sued":{"date-parts":[["1994"]]}}}],"schema":"https://github.com/citation-style-language/schema/raw/master/csl-citation.json"}</vt:lpwstr>
  </property>
  <property fmtid="{D5CDD505-2E9C-101B-9397-08002B2CF9AE}" pid="1032" name="ZOTERO_BREF_dqSrML2fPZHb_1">
    <vt:lpwstr>ZOTERO_ITEM CSL_CITATION {"citationID":"8bkjruvhq","properties":{"formattedCitation":"[192]","plainCitation":"[192]"},"citationItems":[{"id":659,"uris":["http://zotero.org/groups/55107/items/GRV69VC4"],"uri":["http://zotero.org/groups/55107/items/GRV69VC4</vt:lpwstr>
  </property>
  <property fmtid="{D5CDD505-2E9C-101B-9397-08002B2CF9AE}" pid="1033" name="ZOTERO_BREF_dqSrML2fPZHb_2">
    <vt:lpwstr>"],"itemData":{"id":659,"type":"article-journal","title":"Temperature effect on development and reproduction of silverleaf whitefly (Homoptera: Aleyrodidae)","container-title":"Annals of the Entomological Society of America","page":"375–384","volume":"89"</vt:lpwstr>
  </property>
  <property fmtid="{D5CDD505-2E9C-101B-9397-08002B2CF9AE}" pid="1034" name="ZOTERO_BREF_dqSrML2fPZHb_3">
    <vt:lpwstr>,"issue":"3","source":"Google Scholar","shortTitle":"Temperature effect on development and reproduction of silverleaf whitefly (Homoptera","author":[{"family":"Wang","given":"K."},{"family":"Tsai","given":"J.H."}],"issued":{"date-parts":[["1996"]]}}}],"sc</vt:lpwstr>
  </property>
  <property fmtid="{D5CDD505-2E9C-101B-9397-08002B2CF9AE}" pid="1035" name="ZOTERO_BREF_dqSrML2fPZHb_4">
    <vt:lpwstr>hema":"https://github.com/citation-style-language/schema/raw/master/csl-citation.json"}</vt:lpwstr>
  </property>
  <property fmtid="{D5CDD505-2E9C-101B-9397-08002B2CF9AE}" pid="1036" name="ZOTERO_BREF_dsPdYF2U7T0V_1">
    <vt:lpwstr>ZOTERO_BIBL {"custom":[]} CSL_BIBLIOGRAPHY</vt:lpwstr>
  </property>
  <property fmtid="{D5CDD505-2E9C-101B-9397-08002B2CF9AE}" pid="1037" name="ZOTERO_BREF_e8T28KqKRC3J_1">
    <vt:lpwstr>ZOTERO_ITEM CSL_CITATION {"citationID":"1n2aupncjj","properties":{"formattedCitation":"[291]","plainCitation":"[291]"},"citationItems":[{"id":896,"uris":["http://zotero.org/groups/55107/items/MWVU2T5I"],"uri":["http://zotero.org/groups/55107/items/MWVU2T5</vt:lpwstr>
  </property>
  <property fmtid="{D5CDD505-2E9C-101B-9397-08002B2CF9AE}" pid="1038" name="ZOTERO_BREF_e8T28KqKRC3J_2">
    <vt:lpwstr>I"],"itemData":{"id":896,"type":"article-journal","title":"Polymorphic development in relation to the life history of &lt;i&gt;Melanoplus femurrubrum&lt;/i&gt; (Orthoptera: Acrididae)","container-title":"Annals of the Entomological Society of America","page":"166–171</vt:lpwstr>
  </property>
  <property fmtid="{D5CDD505-2E9C-101B-9397-08002B2CF9AE}" pid="1039" name="ZOTERO_BREF_e8T28KqKRC3J_3">
    <vt:lpwstr>","volume":"82","issue":"2","source":"Google Scholar","shortTitle":"Polymorphic development in relation to the life history of Melanoplus femurrubrum (Orthoptera","author":[{"family":"Bellinger","given":"R. G."},{"family":"Pienkowski","given":"R. L."}],"i</vt:lpwstr>
  </property>
  <property fmtid="{D5CDD505-2E9C-101B-9397-08002B2CF9AE}" pid="1040" name="ZOTERO_BREF_e8T28KqKRC3J_4">
    <vt:lpwstr>ssued":{"date-parts":[["1989"]]}}}],"schema":"https://github.com/citation-style-language/schema/raw/master/csl-citation.json"}</vt:lpwstr>
  </property>
  <property fmtid="{D5CDD505-2E9C-101B-9397-08002B2CF9AE}" pid="1041" name="ZOTERO_BREF_eCkwxymvMj9P_1">
    <vt:lpwstr>ZOTERO_ITEM CSL_CITATION {"citationID":"2ffuq6obb5","properties":{"formattedCitation":"[97]","plainCitation":"[97]"},"citationItems":[{"id":155,"uris":["http://zotero.org/groups/55107/items/8BPTMAT2"],"uri":["http://zotero.org/groups/55107/items/8BPTMAT2"</vt:lpwstr>
  </property>
  <property fmtid="{D5CDD505-2E9C-101B-9397-08002B2CF9AE}" pid="1042" name="ZOTERO_BREF_eCkwxymvMj9P_2">
    <vt:lpwstr>],"itemData":{"id":155,"type":"article-journal","title":"Influência da temperatura no desenvolvimento de &lt;i&gt;Euborellia annulipes&lt;/i&gt; (Lucas)(Dermaptera: Anisolabididae), predador do Bicudo-do-Algodoeiro","container-title":"Anais da Sociedade Entomológica </vt:lpwstr>
  </property>
  <property fmtid="{D5CDD505-2E9C-101B-9397-08002B2CF9AE}" pid="1043" name="ZOTERO_BREF_eCkwxymvMj9P_3">
    <vt:lpwstr>do Brasil","page":"67–76","volume":"27","issue":"1","source":"Google Scholar","shortTitle":"Influência da temperatura no desenvolvimento de Euborellia annulipes (Lucas)(Dermaptera","author":[{"family":"Lemos","given":"W.P."},{"family":"Medeiros","given":"</vt:lpwstr>
  </property>
  <property fmtid="{D5CDD505-2E9C-101B-9397-08002B2CF9AE}" pid="1044" name="ZOTERO_BREF_eCkwxymvMj9P_4">
    <vt:lpwstr>R.S."},{"family":"Ramalho","given":"F.S."}],"issued":{"date-parts":[["1998"]]}}}],"schema":"https://github.com/citation-style-language/schema/raw/master/csl-citation.json"}</vt:lpwstr>
  </property>
  <property fmtid="{D5CDD505-2E9C-101B-9397-08002B2CF9AE}" pid="1045" name="ZOTERO_BREF_eEmyE7RI6g2x_1">
    <vt:lpwstr>ZOTERO_ITEM CSL_CITATION {"citationID":"pt1qk4no7","properties":{"formattedCitation":"[19]","plainCitation":"[19]"},"citationItems":[{"id":262,"uris":["http://zotero.org/groups/55107/items/KKHDGXVW"],"uri":["http://zotero.org/groups/55107/items/KKHDGXVW"]</vt:lpwstr>
  </property>
  <property fmtid="{D5CDD505-2E9C-101B-9397-08002B2CF9AE}" pid="1046" name="ZOTERO_BREF_eEmyE7RI6g2x_2">
    <vt:lpwstr>,"itemData":{"id":262,"type":"article-journal","title":"Biology of &lt;i&gt;Cerotoma arcuatus&lt;/i&gt; (Coleoptera: Chrysomelidae) and field validation of a laboratory model for temperature requirements","container-title":"Journal of Economic Entomology","page":"609</vt:lpwstr>
  </property>
  <property fmtid="{D5CDD505-2E9C-101B-9397-08002B2CF9AE}" pid="1047" name="ZOTERO_BREF_eEmyE7RI6g2x_3">
    <vt:lpwstr>-614","volume":"96","source":"CrossRef","DOI":"10.1603/0022-0493-96.3.609","ISSN":"0022-0493","shortTitle":"Biology of               Cerotoma arcuatus               (Coleoptera","author":[{"family":"Nava","given":"Dori Edson"},{"family":"Parra","given":"J</vt:lpwstr>
  </property>
  <property fmtid="{D5CDD505-2E9C-101B-9397-08002B2CF9AE}" pid="1048" name="ZOTERO_BREF_eEmyE7RI6g2x_4">
    <vt:lpwstr>osé Roberto Postali"}],"issued":{"date-parts":[["2003",6]]},"accessed":{"date-parts":[["2011",9,21]]}}}],"schema":"https://github.com/citation-style-language/schema/raw/master/csl-citation.json"}</vt:lpwstr>
  </property>
  <property fmtid="{D5CDD505-2E9C-101B-9397-08002B2CF9AE}" pid="1049" name="ZOTERO_BREF_ePP23m94k98f_1">
    <vt:lpwstr>ZOTERO_ITEM {"citationID":"a34f7h78b","citationItems":[{"uri":["http://zotero.org/groups/55107/items/KNTB5MVI"]}]}</vt:lpwstr>
  </property>
  <property fmtid="{D5CDD505-2E9C-101B-9397-08002B2CF9AE}" pid="1050" name="ZOTERO_BREF_eQFAb1vPcR4b_1">
    <vt:lpwstr>ZOTERO_ITEM CSL_CITATION {"citationID":"2bmfo3m9al","properties":{"formattedCitation":"[143]","plainCitation":"[143]"},"citationItems":[{"id":509,"uris":["http://zotero.org/groups/55107/items/ZW3XV22A"],"uri":["http://zotero.org/groups/55107/items/ZW3XV22</vt:lpwstr>
  </property>
  <property fmtid="{D5CDD505-2E9C-101B-9397-08002B2CF9AE}" pid="1051" name="ZOTERO_BREF_eQFAb1vPcR4b_2">
    <vt:lpwstr>A"],"itemData":{"id":509,"type":"article-journal","title":"Laboratory observations on the biology of &lt;i&gt;Cicadulina&lt;/i&gt; spp.(Horn.: Cicadellidae), with particular reference to the effects of temperature","container-title":"Bulletin of Entomological Researc</vt:lpwstr>
  </property>
  <property fmtid="{D5CDD505-2E9C-101B-9397-08002B2CF9AE}" pid="1052" name="ZOTERO_BREF_eQFAb1vPcR4b_3">
    <vt:lpwstr>h","page":"471–475","volume":"62","source":"Google Scholar","shortTitle":"Laboratory observations on the biology of Cicadulina spp.(Horn.","author":[{"family":"Rose","given":"D. J. W."}],"issued":{"date-parts":[["1973"]]}}}],"schema":"https://github.com/c</vt:lpwstr>
  </property>
  <property fmtid="{D5CDD505-2E9C-101B-9397-08002B2CF9AE}" pid="1053" name="ZOTERO_BREF_eQFAb1vPcR4b_4">
    <vt:lpwstr>itation-style-language/schema/raw/master/csl-citation.json"}</vt:lpwstr>
  </property>
  <property fmtid="{D5CDD505-2E9C-101B-9397-08002B2CF9AE}" pid="1054" name="ZOTERO_BREF_eUZmE4VUy9ah_1">
    <vt:lpwstr>ZOTERO_ITEM CSL_CITATION {"citationID":"25rs3vhaqu","properties":{"formattedCitation":"[20]","plainCitation":"[20]"},"citationItems":[{"id":234,"uris":["http://zotero.org/groups/55107/items/BBG4X5AV"],"uri":["http://zotero.org/groups/55107/items/BBG4X5AV"</vt:lpwstr>
  </property>
  <property fmtid="{D5CDD505-2E9C-101B-9397-08002B2CF9AE}" pid="1055" name="ZOTERO_BREF_eUZmE4VUy9ah_2">
    <vt:lpwstr>],"itemData":{"id":234,"type":"article-journal","title":"Effect of temperature on development and immature survival in the scale insect predator, &lt;i&gt;Chilocorus nigritus&lt;/i&gt; (F.) (Coleoptera: Coccinellidae)","container-title":"Biocontrol Science and Techno</vt:lpwstr>
  </property>
  <property fmtid="{D5CDD505-2E9C-101B-9397-08002B2CF9AE}" pid="1056" name="ZOTERO_BREF_eUZmE4VUy9ah_3">
    <vt:lpwstr>logy","page":"101-110","volume":"6","source":"CrossRef","DOI":"10.1080/09583159650039566","ISSN":"0958-3157, 1360-0478","shortTitle":"Effect of Temperature on Development and Immature Survival in the Scale Insect Predator, Chilocorus nigritus (F.) (Coleop</vt:lpwstr>
  </property>
  <property fmtid="{D5CDD505-2E9C-101B-9397-08002B2CF9AE}" pid="1057" name="ZOTERO_BREF_eUZmE4VUy9ah_4">
    <vt:lpwstr>tera","author":[{"family":"Ponsonby","given":"D. J."},{"family":"Copland","given":"M. J. W."}],"issued":{"date-parts":[["1996",3]]},"accessed":{"date-parts":[["2011",9,21]]}}}],"schema":"https://github.com/citation-style-language/schema/raw/master/csl-cit</vt:lpwstr>
  </property>
  <property fmtid="{D5CDD505-2E9C-101B-9397-08002B2CF9AE}" pid="1058" name="ZOTERO_BREF_eUZmE4VUy9ah_5">
    <vt:lpwstr>ation.json"}</vt:lpwstr>
  </property>
  <property fmtid="{D5CDD505-2E9C-101B-9397-08002B2CF9AE}" pid="1059" name="ZOTERO_BREF_eUuSZ5uhMg8P_1">
    <vt:lpwstr>ZOTERO_ITEM CSL_CITATION {"citationID":"l7c0bilbo","properties":{"formattedCitation":"[63]","plainCitation":"[63]"},"citationItems":[{"id":298,"uris":["http://zotero.org/groups/55107/items/V6TAETQ4"],"uri":["http://zotero.org/groups/55107/items/V6TAETQ4"]</vt:lpwstr>
  </property>
  <property fmtid="{D5CDD505-2E9C-101B-9397-08002B2CF9AE}" pid="1060" name="ZOTERO_BREF_eUuSZ5uhMg8P_2">
    <vt:lpwstr>,"itemData":{"id":298,"type":"article-journal","title":"On the biology of &lt;i&gt;Lioadalia flavomaculara&lt;/i&gt; (Deg.) (Col., Coccineffidae), a predator of the wheat aphid (&lt;i&gt;Schizaphis graminum&lt;/i&gt; (rond.)) in South Africa","container-title":"Bulletin of Entom</vt:lpwstr>
  </property>
  <property fmtid="{D5CDD505-2E9C-101B-9397-08002B2CF9AE}" pid="1061" name="ZOTERO_BREF_eUuSZ5uhMg8P_3">
    <vt:lpwstr>ological Research","page":"673-679","volume":"61","issue":"04","source":"Cambridge Journals Online","DOI":"10.1017/S0007485300047507","author":[{"family":"Brown","given":"H. Dick"}],"issued":{"date-parts":[["1972"]]}}}],"schema":"https://github.com/citati</vt:lpwstr>
  </property>
  <property fmtid="{D5CDD505-2E9C-101B-9397-08002B2CF9AE}" pid="1062" name="ZOTERO_BREF_eUuSZ5uhMg8P_4">
    <vt:lpwstr>on-style-language/schema/raw/master/csl-citation.json"}</vt:lpwstr>
  </property>
  <property fmtid="{D5CDD505-2E9C-101B-9397-08002B2CF9AE}" pid="1063" name="ZOTERO_BREF_eaikLgJyviUU_1">
    <vt:lpwstr>ZOTERO_ITEM CSL_CITATION {"citationID":"m9ftb9b8o","properties":{"formattedCitation":"[145]","plainCitation":"[145]"},"citationItems":[{"id":517,"uris":["http://zotero.org/groups/55107/items/Q2MCSPBE"],"uri":["http://zotero.org/groups/55107/items/Q2MCSPBE</vt:lpwstr>
  </property>
  <property fmtid="{D5CDD505-2E9C-101B-9397-08002B2CF9AE}" pid="1064" name="ZOTERO_BREF_eaikLgJyviUU_2">
    <vt:lpwstr>"],"itemData":{"id":517,"type":"article-journal","title":"Bionomic studies on the beet leafhopper","container-title":"Ecological Monographs","page":"45–79","source":"Google Scholar","author":[{"family":"Harries","given":"F. H."},{"family":"Douglass","give</vt:lpwstr>
  </property>
  <property fmtid="{D5CDD505-2E9C-101B-9397-08002B2CF9AE}" pid="1065" name="ZOTERO_BREF_eaikLgJyviUU_3">
    <vt:lpwstr>n":"J. R."}],"issued":{"date-parts":[["1948"]]}}}],"schema":"https://github.com/citation-style-language/schema/raw/master/csl-citation.json"}</vt:lpwstr>
  </property>
  <property fmtid="{D5CDD505-2E9C-101B-9397-08002B2CF9AE}" pid="1066" name="ZOTERO_BREF_ebrDw7Mu6dGE_1">
    <vt:lpwstr>ZOTERO_ITEM CSL_CITATION {"citationID":"1a09ngmfi4","properties":{"formattedCitation":"[85]","plainCitation":"[85]"},"citationItems":[{"id":265,"uris":["http://zotero.org/groups/55107/items/MT572DVI"],"uri":["http://zotero.org/groups/55107/items/MT572DVI"</vt:lpwstr>
  </property>
  <property fmtid="{D5CDD505-2E9C-101B-9397-08002B2CF9AE}" pid="1067" name="ZOTERO_BREF_ebrDw7Mu6dGE_2">
    <vt:lpwstr>],"itemData":{"id":265,"type":"article-journal","title":"The effect of temperature and relative humidity on the development of &lt;i&gt;Tribolium freemani&lt;/i&gt; Hinton (Coleoptera: Tenebrionidae)","container-title":"Journal of Stored Products Research","page":"87</vt:lpwstr>
  </property>
  <property fmtid="{D5CDD505-2E9C-101B-9397-08002B2CF9AE}" pid="1068" name="ZOTERO_BREF_ebrDw7Mu6dGE_3">
    <vt:lpwstr>–95","volume":"20","issue":"2","source":"Google Scholar","shortTitle":"The effect of temperature and relative humidity on the development of Tribolium freemani Hinton (Coleoptera","author":[{"family":"Imura","given":"O."},{"family":"Nakakita","given":"H."</vt:lpwstr>
  </property>
  <property fmtid="{D5CDD505-2E9C-101B-9397-08002B2CF9AE}" pid="1069" name="ZOTERO_BREF_ebrDw7Mu6dGE_4">
    <vt:lpwstr>}],"issued":{"date-parts":[["1984"]]}}}],"schema":"https://github.com/citation-style-language/schema/raw/master/csl-citation.json"}</vt:lpwstr>
  </property>
  <property fmtid="{D5CDD505-2E9C-101B-9397-08002B2CF9AE}" pid="1070" name="ZOTERO_BREF_eitXcefKC8gg_1">
    <vt:lpwstr>ZOTERO_ITEM CSL_CITATION {"citationID":"1eiphuv7jm","properties":{"formattedCitation":"[302]","plainCitation":"[302]"},"citationItems":[{"id":921,"uris":["http://zotero.org/groups/55107/items/9CWVX4DA"],"uri":["http://zotero.org/groups/55107/items/9CWVX4D</vt:lpwstr>
  </property>
  <property fmtid="{D5CDD505-2E9C-101B-9397-08002B2CF9AE}" pid="1071" name="ZOTERO_BREF_eitXcefKC8gg_2">
    <vt:lpwstr>A"],"itemData":{"id":921,"type":"article-journal","title":"Effects of constant temperature and humidity on the development of the larvae and the pupae of the three Indian species of &lt;i&gt;Xenopsylla&lt;/i&gt; (Insecta: Siphonaptera)","container-title":"Philosophic</vt:lpwstr>
  </property>
  <property fmtid="{D5CDD505-2E9C-101B-9397-08002B2CF9AE}" pid="1072" name="ZOTERO_BREF_eitXcefKC8gg_3">
    <vt:lpwstr>al Transactions of the Royal Society of London, B","page":"581–633","volume":"233","source":"Google Scholar","author":[{"family":"Sharif","given":"M."}],"issued":{"date-parts":[["1949"]]}}}],"schema":"https://github.com/citation-style-language/schema/raw/</vt:lpwstr>
  </property>
  <property fmtid="{D5CDD505-2E9C-101B-9397-08002B2CF9AE}" pid="1073" name="ZOTERO_BREF_eitXcefKC8gg_4">
    <vt:lpwstr>master/csl-citation.json"}</vt:lpwstr>
  </property>
  <property fmtid="{D5CDD505-2E9C-101B-9397-08002B2CF9AE}" pid="1074" name="ZOTERO_BREF_ezogyVgrZ9Ni_1">
    <vt:lpwstr>ZOTERO_ITEM CSL_CITATION {"citationID":"dpho53i9s","properties":{"formattedCitation":"[44]","plainCitation":"[44]"},"citationItems":[{"id":295,"uris":["http://zotero.org/groups/55107/items/UX73BWGT"],"uri":["http://zotero.org/groups/55107/items/UX73BWGT"]</vt:lpwstr>
  </property>
  <property fmtid="{D5CDD505-2E9C-101B-9397-08002B2CF9AE}" pid="1075" name="ZOTERO_BREF_ezogyVgrZ9Ni_2">
    <vt:lpwstr>,"itemData":{"id":295,"type":"article-journal","title":"Temperature dependent development and survival of two sympatric species, &lt;i&gt;Galerucella calmariensis&lt;/i&gt; and &lt;i&gt;G. pusilla&lt;/i&gt;, on purple loosestrife","container-title":"Biocontrol","page":"467–480",</vt:lpwstr>
  </property>
  <property fmtid="{D5CDD505-2E9C-101B-9397-08002B2CF9AE}" pid="1076" name="ZOTERO_BREF_ezogyVgrZ9Ni_3">
    <vt:lpwstr>"volume":"49","issue":"4","source":"Google Scholar","author":[{"family":"McAvoy","given":"T. J."},{"family":"Kok","given":"L. T."}],"issued":{"date-parts":[["2004"]]}}}],"schema":"https://github.com/citation-style-language/schema/raw/master/csl-citation.j</vt:lpwstr>
  </property>
  <property fmtid="{D5CDD505-2E9C-101B-9397-08002B2CF9AE}" pid="1077" name="ZOTERO_BREF_ezogyVgrZ9Ni_4">
    <vt:lpwstr>son"}</vt:lpwstr>
  </property>
  <property fmtid="{D5CDD505-2E9C-101B-9397-08002B2CF9AE}" pid="1078" name="ZOTERO_BREF_fDAV47BWhPsP_1">
    <vt:lpwstr>ZOTERO_ITEM CSL_CITATION {"citationID":"2dt1j7jjdi","properties":{"formattedCitation":"[71]","plainCitation":"[71]"},"citationItems":[{"id":437,"uris":["http://zotero.org/groups/55107/items/A6TGTQWC"],"uri":["http://zotero.org/groups/55107/items/A6TGTQWC"</vt:lpwstr>
  </property>
  <property fmtid="{D5CDD505-2E9C-101B-9397-08002B2CF9AE}" pid="1079" name="ZOTERO_BREF_fDAV47BWhPsP_2">
    <vt:lpwstr>],"itemData":{"id":437,"type":"article-journal","title":"Biological studies on species of &lt;i&gt;Palorus&lt;/i&gt; and &lt;i&gt;Coelopalorus&lt;/i&gt; with comparative notes on &lt;i&gt;Tribolium&lt;/i&gt; and &lt;i&gt;Latheticus&lt;/i&gt; (Coleoptera: Tenebrionidae)","container-title":"Journal of St</vt:lpwstr>
  </property>
  <property fmtid="{D5CDD505-2E9C-101B-9397-08002B2CF9AE}" pid="1080" name="ZOTERO_BREF_fDAV47BWhPsP_3">
    <vt:lpwstr>ored Products Research","page":"273–313","volume":"2","issue":"4","source":"Google Scholar","shortTitle":"Biological studies on species of Palorus and Coelopalorus with comparative notes on Tribolium and Latheticus (Coleoptera","author":[{"family":"Halste</vt:lpwstr>
  </property>
  <property fmtid="{D5CDD505-2E9C-101B-9397-08002B2CF9AE}" pid="1081" name="ZOTERO_BREF_fDAV47BWhPsP_4">
    <vt:lpwstr>ad","given":"D. G. H."}],"issued":{"date-parts":[["1967"]]}}}],"schema":"https://github.com/citation-style-language/schema/raw/master/csl-citation.json"}</vt:lpwstr>
  </property>
  <property fmtid="{D5CDD505-2E9C-101B-9397-08002B2CF9AE}" pid="1082" name="ZOTERO_BREF_fEMGGgTCHKBJ_1">
    <vt:lpwstr>ZOTERO_ITEM CSL_CITATION {"citationID":"2b12s0m768","properties":{"formattedCitation":"[288]","plainCitation":"[288]"},"citationItems":[{"id":888,"uris":["http://zotero.org/groups/55107/items/ZH8UR2TJ"],"uri":["http://zotero.org/groups/55107/items/ZH8UR2T</vt:lpwstr>
  </property>
  <property fmtid="{D5CDD505-2E9C-101B-9397-08002B2CF9AE}" pid="1083" name="ZOTERO_BREF_fEMGGgTCHKBJ_2">
    <vt:lpwstr>J"],"itemData":{"id":888,"type":"article-journal","title":"The temperature-size rule in ectotherms: may a general explanation exist after all?","container-title":"The American Naturalist","page":"510–523","volume":"167","issue":"4","source":"Google Schola</vt:lpwstr>
  </property>
  <property fmtid="{D5CDD505-2E9C-101B-9397-08002B2CF9AE}" pid="1084" name="ZOTERO_BREF_fEMGGgTCHKBJ_3">
    <vt:lpwstr>r","shortTitle":"The temperature-size rule in ectotherms","author":[{"family":"Walters","given":"R.J."},{"family":"Hassall","given":"M."}],"issued":{"date-parts":[["2006"]]}}}],"schema":"https://github.com/citation-style-language/schema/raw/master/csl-cit</vt:lpwstr>
  </property>
  <property fmtid="{D5CDD505-2E9C-101B-9397-08002B2CF9AE}" pid="1085" name="ZOTERO_BREF_fEMGGgTCHKBJ_4">
    <vt:lpwstr>ation.json"}</vt:lpwstr>
  </property>
  <property fmtid="{D5CDD505-2E9C-101B-9397-08002B2CF9AE}" pid="1086" name="ZOTERO_BREF_fKk4a55KOtMn_1">
    <vt:lpwstr>ZOTERO_ITEM CSL_CITATION {"citationID":"1cer9dp6vu","properties":{"formattedCitation":"[38]","plainCitation":"[38]"},"citationItems":[{"id":304,"uris":["http://zotero.org/groups/55107/items/XI2A8FIF"],"uri":["http://zotero.org/groups/55107/items/XI2A8FIF"</vt:lpwstr>
  </property>
  <property fmtid="{D5CDD505-2E9C-101B-9397-08002B2CF9AE}" pid="1087" name="ZOTERO_BREF_fKk4a55KOtMn_2">
    <vt:lpwstr>],"itemData":{"id":304,"type":"article-journal","title":"The effect of temperature and humidity upon the development and fecundity of &lt;i&gt;Dermestes haemorrhoidalis&lt;/i&gt; Küster and &lt;i&gt;Dermestes peruvianus&lt;/i&gt; Laporte de Castelnau (Coleoptera: Dermestidae)","</vt:lpwstr>
  </property>
  <property fmtid="{D5CDD505-2E9C-101B-9397-08002B2CF9AE}" pid="1088" name="ZOTERO_BREF_fKk4a55KOtMn_3">
    <vt:lpwstr>container-title":"Journal of Stored Products Research","page":"43–52","volume":"15","issue":"2","source":"Google Scholar","shortTitle":"The effect of temperature and humidity upon the development and fecundity of Dermestes haemorrhoidalis K\\üster and Der</vt:lpwstr>
  </property>
  <property fmtid="{D5CDD505-2E9C-101B-9397-08002B2CF9AE}" pid="1089" name="ZOTERO_BREF_fKk4a55KOtMn_4">
    <vt:lpwstr>mestes peruvianus Laporte de Castelnau (Coleoptera","author":[{"family":"Coombs","given":"C. W."}],"issued":{"date-parts":[["1979"]]}}}],"schema":"https://github.com/citation-style-language/schema/raw/master/csl-citation.json"}</vt:lpwstr>
  </property>
  <property fmtid="{D5CDD505-2E9C-101B-9397-08002B2CF9AE}" pid="1090" name="ZOTERO_BREF_fa2d5PcOH5rZ_1">
    <vt:lpwstr>ZOTERO_ITEM CSL_CITATION {"citationID":"n25jooai7","properties":{"formattedCitation":"[286]","plainCitation":"[286]"},"citationItems":[{"id":883,"uris":["http://zotero.org/groups/55107/items/A4SSTGQX"],"uri":["http://zotero.org/groups/55107/items/A4SSTGQX</vt:lpwstr>
  </property>
  <property fmtid="{D5CDD505-2E9C-101B-9397-08002B2CF9AE}" pid="1091" name="ZOTERO_BREF_fa2d5PcOH5rZ_2">
    <vt:lpwstr>"],"itemData":{"id":883,"type":"article-journal","title":"Embryonic development, larval growth and life cycle of &lt;i&gt;Coenagrion puella&lt;/i&gt; (Odonata: Zygoptera) from an Austrian pond","container-title":"Freshwater Biology","page":"385–399","volume":"14","is</vt:lpwstr>
  </property>
  <property fmtid="{D5CDD505-2E9C-101B-9397-08002B2CF9AE}" pid="1092" name="ZOTERO_BREF_fa2d5PcOH5rZ_3">
    <vt:lpwstr>sue":"4","source":"Google Scholar","shortTitle":"Embryonic development, larval growth and life cycle of Coenagrion puella (Odonata","author":[{"family":"Waringer","given":"J. A."},{"family":"Humpesch","given":"U. H."}],"issued":{"date-parts":[["1984"]]}}}</vt:lpwstr>
  </property>
  <property fmtid="{D5CDD505-2E9C-101B-9397-08002B2CF9AE}" pid="1093" name="ZOTERO_BREF_fa2d5PcOH5rZ_4">
    <vt:lpwstr>],"schema":"https://github.com/citation-style-language/schema/raw/master/csl-citation.json"}</vt:lpwstr>
  </property>
  <property fmtid="{D5CDD505-2E9C-101B-9397-08002B2CF9AE}" pid="1094" name="ZOTERO_BREF_g5zELbGa4jGC_1">
    <vt:lpwstr>ZOTERO_ITEM CSL_CITATION {"citationID":"29510f5l1a","properties":{"formattedCitation":"[6]","plainCitation":"[6]"},"citationItems":[{"id":136,"uris":["http://zotero.org/groups/55107/items/MSAPVETN"],"uri":["http://zotero.org/groups/55107/items/MSAPVETN"],</vt:lpwstr>
  </property>
  <property fmtid="{D5CDD505-2E9C-101B-9397-08002B2CF9AE}" pid="1095" name="ZOTERO_BREF_g5zELbGa4jGC_2">
    <vt:lpwstr>"itemData":{"id":136,"type":"article-journal","title":"Temperature and development of central European species of &lt;i&gt;Amara&lt;/i&gt; (Coleoptera: Carabidae)","container-title":"European Journal of Entomology","page":"509–516","volume":"100","issue":"4","source"</vt:lpwstr>
  </property>
  <property fmtid="{D5CDD505-2E9C-101B-9397-08002B2CF9AE}" pid="1096" name="ZOTERO_BREF_g5zELbGa4jGC_3">
    <vt:lpwstr>:"Google Scholar","shortTitle":"Temperature and development of central European species of Amara (Coleoptera","author":[{"family":"Saska","given":"P."},{"family":"Honek","given":"A."}],"issued":{"date-parts":[["2003"]]}}}],"schema":"https://github.com/cit</vt:lpwstr>
  </property>
  <property fmtid="{D5CDD505-2E9C-101B-9397-08002B2CF9AE}" pid="1097" name="ZOTERO_BREF_g5zELbGa4jGC_4">
    <vt:lpwstr>ation-style-language/schema/raw/master/csl-citation.json"}</vt:lpwstr>
  </property>
  <property fmtid="{D5CDD505-2E9C-101B-9397-08002B2CF9AE}" pid="1098" name="ZOTERO_BREF_gAuchKNFEf54_1">
    <vt:lpwstr>ZOTERO_ITEM CSL_CITATION {"citationID":"1sv76j0j6i","properties":{"formattedCitation":"[281]","plainCitation":"[281]"},"citationItems":[{"id":872,"uris":["http://zotero.org/groups/55107/items/DUJC2KUC"],"uri":["http://zotero.org/groups/55107/items/DUJC2KU</vt:lpwstr>
  </property>
  <property fmtid="{D5CDD505-2E9C-101B-9397-08002B2CF9AE}" pid="1099" name="ZOTERO_BREF_gAuchKNFEf54_2">
    <vt:lpwstr>C"],"itemData":{"id":872,"type":"article-journal","title":"Life history and reproductive behavior of the endemic Hawaiian &lt;i&gt;Anomalochrysa hepatica&lt;/i&gt; (Neuroptera: Chrysopidae): A comparative approach","container-title":"European Journal of Entomology","</vt:lpwstr>
  </property>
  <property fmtid="{D5CDD505-2E9C-101B-9397-08002B2CF9AE}" pid="1100" name="ZOTERO_BREF_gAuchKNFEf54_3">
    <vt:lpwstr>page":"327–336","volume":"103","issue":"2","source":"Google Scholar","shortTitle":"Life history and reproductive behavior of the endemic Hawaiian Anomalochrysa hepatica (Neuroptera","author":[{"family":"Tauber","given":"M.J."},{"family":"Tauber","given":"</vt:lpwstr>
  </property>
  <property fmtid="{D5CDD505-2E9C-101B-9397-08002B2CF9AE}" pid="1101" name="ZOTERO_BREF_gAuchKNFEf54_4">
    <vt:lpwstr>C.A."},{"family":"Hilton","given":"T.W."}],"issued":{"date-parts":[["2006"]]}}}],"schema":"https://github.com/citation-style-language/schema/raw/master/csl-citation.json"}</vt:lpwstr>
  </property>
  <property fmtid="{D5CDD505-2E9C-101B-9397-08002B2CF9AE}" pid="1102" name="ZOTERO_BREF_gNZBXiwklVKB_1">
    <vt:lpwstr>ZOTERO_ITEM CSL_CITATION {"citationID":"19caiskagf","properties":{"formattedCitation":"[121]","plainCitation":"[121]"},"citationItems":[{"id":460,"uris":["http://zotero.org/groups/55107/items/RSUZQMRM"],"uri":["http://zotero.org/groups/55107/items/RSUZQMR</vt:lpwstr>
  </property>
  <property fmtid="{D5CDD505-2E9C-101B-9397-08002B2CF9AE}" pid="1103" name="ZOTERO_BREF_gNZBXiwklVKB_2">
    <vt:lpwstr>M"],"itemData":{"id":460,"type":"article-journal","title":"Temperature effects on the immature stages of &lt;i&gt;Hippelates pusio&lt;/i&gt;, &lt;i&gt;H. bishoppi&lt;/i&gt;, and &lt;i&gt;H. pallipes&lt;/i&gt; (Diptera: Chloropidae)","container-title":"Annals of the Entomological Society of </vt:lpwstr>
  </property>
  <property fmtid="{D5CDD505-2E9C-101B-9397-08002B2CF9AE}" pid="1104" name="ZOTERO_BREF_gNZBXiwklVKB_3">
    <vt:lpwstr>America","page":"1055–1062","volume":"60","issue":"5","source":"Google Scholar","shortTitle":"Temperature effects on the immature stages of Hippelates pusio, H. bishoppi, and H. pallipes (Diptera","author":[{"family":"Karandinos","given":"M. G."},{"family</vt:lpwstr>
  </property>
  <property fmtid="{D5CDD505-2E9C-101B-9397-08002B2CF9AE}" pid="1105" name="ZOTERO_BREF_gNZBXiwklVKB_4">
    <vt:lpwstr>":"Axtell","given":"R. C."}],"issued":{"date-parts":[["1967"]]}}}],"schema":"https://github.com/citation-style-language/schema/raw/master/csl-citation.json"}</vt:lpwstr>
  </property>
  <property fmtid="{D5CDD505-2E9C-101B-9397-08002B2CF9AE}" pid="1106" name="ZOTERO_BREF_gdcLCxXiljQE_1">
    <vt:lpwstr>ZOTERO_ITEM CSL_CITATION {"citationID":"p6pq1luk2","properties":{"formattedCitation":"[135]","plainCitation":"[135]"},"citationItems":[{"id":497,"uris":["http://zotero.org/groups/55107/items/3A4PZGAI"],"uri":["http://zotero.org/groups/55107/items/3A4PZGAI</vt:lpwstr>
  </property>
  <property fmtid="{D5CDD505-2E9C-101B-9397-08002B2CF9AE}" pid="1107" name="ZOTERO_BREF_gdcLCxXiljQE_2">
    <vt:lpwstr>"],"itemData":{"id":497,"type":"article-journal","title":"Influence of food quality and temperature on life history characteristics of the parthenogenetic mayfly, &lt;i&gt;Cloeon triangulifer&lt;/i&gt;","container-title":"Freshwater Biology","page":"621–630","volume"</vt:lpwstr>
  </property>
  <property fmtid="{D5CDD505-2E9C-101B-9397-08002B2CF9AE}" pid="1108" name="ZOTERO_BREF_gdcLCxXiljQE_3">
    <vt:lpwstr>:"14","issue":"6","source":"Google Scholar","author":[{"family":"Sweeney","given":"B.W."},{"family":"Vannote","given":"R.L."}],"issued":{"date-parts":[["1984"]]}}}],"schema":"https://github.com/citation-style-language/schema/raw/master/csl-citation.json"}</vt:lpwstr>
  </property>
  <property fmtid="{D5CDD505-2E9C-101B-9397-08002B2CF9AE}" pid="1109" name="ZOTERO_BREF_gzR32Mj1JdUC_1">
    <vt:lpwstr>ZOTERO_ITEM CSL_CITATION {"citationID":"2i2uth1793","properties":{"formattedCitation":"[104]","plainCitation":"[104]"},"citationItems":[{"id":172,"uris":["http://zotero.org/groups/55107/items/IX29XIEJ"],"uri":["http://zotero.org/groups/55107/items/IX29XIE</vt:lpwstr>
  </property>
  <property fmtid="{D5CDD505-2E9C-101B-9397-08002B2CF9AE}" pid="1110" name="ZOTERO_BREF_gzR32Mj1JdUC_2">
    <vt:lpwstr>J"],"itemData":{"id":172,"type":"article-journal","title":"Influence des températures constantes sur les caractéristiques des populations d'&lt;i&gt;Atherigona soccata&lt;/i&gt; (Diptères Muscidae)","container-title":"Acta oecologica. Oecologia applicata","page":"351</vt:lpwstr>
  </property>
  <property fmtid="{D5CDD505-2E9C-101B-9397-08002B2CF9AE}" pid="1111" name="ZOTERO_BREF_gzR32Mj1JdUC_3">
    <vt:lpwstr>–368","volume":"4","issue":"4","source":"Google Scholar","author":[{"family":"Delobel","given":"AGL"},{"family":"Unnithan","given":"GC"}],"issued":{"date-parts":[["1983"]]}}}],"schema":"https://github.com/citation-style-language/schema/raw/master/csl-cita</vt:lpwstr>
  </property>
  <property fmtid="{D5CDD505-2E9C-101B-9397-08002B2CF9AE}" pid="1112" name="ZOTERO_BREF_gzR32Mj1JdUC_4">
    <vt:lpwstr>tion.json"}</vt:lpwstr>
  </property>
  <property fmtid="{D5CDD505-2E9C-101B-9397-08002B2CF9AE}" pid="1113" name="ZOTERO_BREF_hEWEODDpxx3G_1">
    <vt:lpwstr>ZOTERO_ITEM CSL_CITATION {"citationID":"23id2l11df","properties":{"formattedCitation":"[11]","plainCitation":"[11]"},"citationItems":[{"id":287,"uris":["http://zotero.org/groups/55107/items/TVD788TX"],"uri":["http://zotero.org/groups/55107/items/TVD788TX"</vt:lpwstr>
  </property>
  <property fmtid="{D5CDD505-2E9C-101B-9397-08002B2CF9AE}" pid="1114" name="ZOTERO_BREF_hEWEODDpxx3G_2">
    <vt:lpwstr>],"itemData":{"id":287,"type":"article-journal","title":"Development and survival of immature &lt;i&gt;Aubeonymus mariaefranciscae&lt;/i&gt; (Coleoptera: Curculionidae) at constant temperatures","container-title":"Annals of the Entomological Society of America","page</vt:lpwstr>
  </property>
  <property fmtid="{D5CDD505-2E9C-101B-9397-08002B2CF9AE}" pid="1115" name="ZOTERO_BREF_hEWEODDpxx3G_3">
    <vt:lpwstr>":"169-176","volume":"90","issue":"2","source":"IngentaConnect","abstract":"Laboratory studies were conducted to assess the effect of temperature on the development rate and survival of a new sugar beet pest Aubeonymus mariaefranciscae Roudier at 7 consta</vt:lpwstr>
  </property>
  <property fmtid="{D5CDD505-2E9C-101B-9397-08002B2CF9AE}" pid="1116" name="ZOTERO_BREF_hEWEODDpxx3G_4">
    <vt:lpwstr>nt temperatures ranging from 15 to 33°C. Egg development occurred over the entire range of temperatures, although a large decrease (30%) in hatching percentage was observed at 33°C. The 1st, 2nd, and 3rd instars were able to develop at all temperatures, b</vt:lpwstr>
  </property>
  <property fmtid="{D5CDD505-2E9C-101B-9397-08002B2CF9AE}" pid="1117" name="ZOTERO_BREF_hEWEODDpxx3G_5">
    <vt:lpwstr>ut mortality was high (&gt;50%) at &gt;30°C. Conversely, a low percentage of mortality for the 4th instar and pupae was recorded at 30°C, but they failed to develop at &lt;18°C. The developmental time of the 4th instar accounted for &gt;50% of the total larval period</vt:lpwstr>
  </property>
  <property fmtid="{D5CDD505-2E9C-101B-9397-08002B2CF9AE}" pid="1118" name="ZOTERO_BREF_hEWEODDpxx3G_6">
    <vt:lpwstr> at all temperatures. Considering developmental time and survival, the most favorable temperature range appeared to be 23-26°C. Both linear and nonlinear (Logan type III) models provided a reliable fit of developmental rates versus temperature for all imm</vt:lpwstr>
  </property>
  <property fmtid="{D5CDD505-2E9C-101B-9397-08002B2CF9AE}" pid="1119" name="ZOTERO_BREF_hEWEODDpxx3G_7">
    <vt:lpwstr>ature stages. To complete development from egg to adult 545 DD above a development threshold of 16.7°C were needed. Yet the nonlinear model can describe more accurately (r2 &gt; 0.96) the development from egg to adult, particularly at the high (27.4°C) and l</vt:lpwstr>
  </property>
  <property fmtid="{D5CDD505-2E9C-101B-9397-08002B2CF9AE}" pid="1120" name="ZOTERO_BREF_hEWEODDpxx3G_8">
    <vt:lpwstr>ow-temperature (15.3°C) thresholds. The potential of these models to predict the phenology of this pest are discussed.","shortTitle":"Development and Survival of Immature Aubeonymus mariaefranciscae (Coleoptera","author":[{"family":"Marco","given":"Vicent</vt:lpwstr>
  </property>
  <property fmtid="{D5CDD505-2E9C-101B-9397-08002B2CF9AE}" pid="1121" name="ZOTERO_BREF_hEWEODDpxx3G_9">
    <vt:lpwstr>e"},{"family":"Taberner","given":"Ana"},{"family":"Castañera","given":"Pedro"}],"issued":{"date-parts":[["1997"]]}}}],"schema":"https://github.com/citation-style-language/schema/raw/master/csl-citation.json"}</vt:lpwstr>
  </property>
  <property fmtid="{D5CDD505-2E9C-101B-9397-08002B2CF9AE}" pid="1122" name="ZOTERO_BREF_hKZ2Ex8IfBpb_1">
    <vt:lpwstr>ZOTERO_ITEM CSL_CITATION {"citationID":"23g7ircse4","properties":{"formattedCitation":"[300]","plainCitation":"[300]"},"citationItems":[{"id":917,"uris":["http://zotero.org/groups/55107/items/NHWAAK7B"],"uri":["http://zotero.org/groups/55107/items/NHWAAK7</vt:lpwstr>
  </property>
  <property fmtid="{D5CDD505-2E9C-101B-9397-08002B2CF9AE}" pid="1123" name="ZOTERO_BREF_hKZ2Ex8IfBpb_2">
    <vt:lpwstr>B"],"itemData":{"id":917,"type":"article-journal","title":"Development and longevity of &lt;i&gt;Nosopsyllus laeviceps kuzenkovi&lt;/i&gt; (Siphonaptera) from Inner Mongolia under laboratory conditions","container-title":"The Journal of Parasitology","page":"193–197"</vt:lpwstr>
  </property>
  <property fmtid="{D5CDD505-2E9C-101B-9397-08002B2CF9AE}" pid="1124" name="ZOTERO_BREF_hKZ2Ex8IfBpb_3">
    <vt:lpwstr>,"source":"Google Scholar","author":[{"family":"Amin","given":"O.M."},{"family":"Jun","given":"L."},{"family":"Shangjun","given":"L."},{"family":"Yumei","given":"Z."},{"family":"Lianzhi","given":"S."}],"issued":{"date-parts":[["1993"]]}}}],"schema":"https</vt:lpwstr>
  </property>
  <property fmtid="{D5CDD505-2E9C-101B-9397-08002B2CF9AE}" pid="1125" name="ZOTERO_BREF_hKZ2Ex8IfBpb_4">
    <vt:lpwstr>://github.com/citation-style-language/schema/raw/master/csl-citation.json"}</vt:lpwstr>
  </property>
  <property fmtid="{D5CDD505-2E9C-101B-9397-08002B2CF9AE}" pid="1126" name="ZOTERO_BREF_hLiTpDGk2aih_1">
    <vt:lpwstr>ZOTERO_ITEM CSL_CITATION {"citationID":"249m581tik","properties":{"formattedCitation":"[252]","plainCitation":"[252]"},"citationItems":[{"id":806,"uris":["http://zotero.org/groups/55107/items/MB3QHH59"],"uri":["http://zotero.org/groups/55107/items/MB3QHH5</vt:lpwstr>
  </property>
  <property fmtid="{D5CDD505-2E9C-101B-9397-08002B2CF9AE}" pid="1127" name="ZOTERO_BREF_hLiTpDGk2aih_2">
    <vt:lpwstr>9"],"itemData":{"id":806,"type":"article-journal","title":"Developmental effects of host and temperature on &lt;i&gt;Telenomus&lt;/i&gt; spp (Hymenoptera: Scelionidae) parasitizing chrysopid eggs","container-title":"Biological Control","page":"245–250","volume":"5","</vt:lpwstr>
  </property>
  <property fmtid="{D5CDD505-2E9C-101B-9397-08002B2CF9AE}" pid="1128" name="ZOTERO_BREF_hLiTpDGk2aih_3">
    <vt:lpwstr>issue":"2","source":"Google Scholar","shortTitle":"Developmental effects of host and temperature on Telenomus spp (Hymenoptera","author":[{"family":"Ruberson","given":"J.R."},{"family":"Tauber","given":"C.A."},{"family":"Tauber","given":"M.J."}],"issued":</vt:lpwstr>
  </property>
  <property fmtid="{D5CDD505-2E9C-101B-9397-08002B2CF9AE}" pid="1129" name="ZOTERO_BREF_hLiTpDGk2aih_4">
    <vt:lpwstr>{"date-parts":[["1995"]]}}}],"schema":"https://github.com/citation-style-language/schema/raw/master/csl-citation.json"}</vt:lpwstr>
  </property>
  <property fmtid="{D5CDD505-2E9C-101B-9397-08002B2CF9AE}" pid="1130" name="ZOTERO_BREF_hQq4ZslAH4h8_1">
    <vt:lpwstr>ZOTERO_ITEM CSL_CITATION {"citationID":"r9cunvkt1","properties":{"formattedCitation":"[196]","plainCitation":"[196]"},"citationItems":[{"id":668,"uris":["http://zotero.org/groups/55107/items/C853Q2TT"],"uri":["http://zotero.org/groups/55107/items/C853Q2TT</vt:lpwstr>
  </property>
  <property fmtid="{D5CDD505-2E9C-101B-9397-08002B2CF9AE}" pid="1131" name="ZOTERO_BREF_hQq4ZslAH4h8_2">
    <vt:lpwstr>"],"itemData":{"id":668,"type":"article-journal","title":"The effect of temperature on the growth and reproduction of two closely related aphid species on sycamore","container-title":"Ecological Entomology","page":"209–214","volume":"6","issue":"2","sourc</vt:lpwstr>
  </property>
  <property fmtid="{D5CDD505-2E9C-101B-9397-08002B2CF9AE}" pid="1132" name="ZOTERO_BREF_hQq4ZslAH4h8_3">
    <vt:lpwstr>e":"Google Scholar","author":[{"family":"Wellings","given":"P. W."}],"issued":{"date-parts":[["1981"]]}}}],"schema":"https://github.com/citation-style-language/schema/raw/master/csl-citation.json"}</vt:lpwstr>
  </property>
  <property fmtid="{D5CDD505-2E9C-101B-9397-08002B2CF9AE}" pid="1133" name="ZOTERO_BREF_hZQ6XteA1d0Z_1">
    <vt:lpwstr>ZOTERO_ITEM CSL_CITATION {"citationID":"i4jrualnv","properties":{"formattedCitation":"[117]","plainCitation":"[117]"},"citationItems":[{"id":448,"uris":["http://zotero.org/groups/55107/items/ZUWTNV2U"],"uri":["http://zotero.org/groups/55107/items/ZUWTNV2U</vt:lpwstr>
  </property>
  <property fmtid="{D5CDD505-2E9C-101B-9397-08002B2CF9AE}" pid="1134" name="ZOTERO_BREF_hZQ6XteA1d0Z_2">
    <vt:lpwstr>"],"itemData":{"id":448,"type":"article-journal","title":"Development rates for the seed maggots &lt;i&gt;Delia platura&lt;/i&gt; and &lt;i&gt;D. florilega&lt;/i&gt; (Diptera: Anthomyiidae)","container-title":"Environmental Entomology","page":"1022–1027","volume":"15","issue":"5</vt:lpwstr>
  </property>
  <property fmtid="{D5CDD505-2E9C-101B-9397-08002B2CF9AE}" pid="1135" name="ZOTERO_BREF_hZQ6XteA1d0Z_3">
    <vt:lpwstr>","source":"Google Scholar","shortTitle":"Development Rates for the Seed Maggots Delia platura and D. florilega (Diptera","author":[{"family":"Throne","given":"J. E."},{"family":"Eckenrode","given":"C. J."}],"issued":{"date-parts":[["1986"]]}}}],"schema":</vt:lpwstr>
  </property>
  <property fmtid="{D5CDD505-2E9C-101B-9397-08002B2CF9AE}" pid="1136" name="ZOTERO_BREF_hZQ6XteA1d0Z_4">
    <vt:lpwstr>"https://github.com/citation-style-language/schema/raw/master/csl-citation.json"}</vt:lpwstr>
  </property>
  <property fmtid="{D5CDD505-2E9C-101B-9397-08002B2CF9AE}" pid="1137" name="ZOTERO_BREF_hjTO9sScuyaW_1">
    <vt:lpwstr>ZOTERO_ITEM CSL_CITATION {"citationID":"27jin68ei8","properties":{"formattedCitation":"[6]","plainCitation":"[6]"},"citationItems":[{"id":136,"uris":["http://zotero.org/groups/55107/items/MSAPVETN"],"uri":["http://zotero.org/groups/55107/items/MSAPVETN"],</vt:lpwstr>
  </property>
  <property fmtid="{D5CDD505-2E9C-101B-9397-08002B2CF9AE}" pid="1138" name="ZOTERO_BREF_hjTO9sScuyaW_2">
    <vt:lpwstr>"itemData":{"id":136,"type":"article-journal","title":"Temperature and development of central European species of &lt;i&gt;Amara&lt;/i&gt; (Coleoptera: Carabidae)","container-title":"European Journal of Entomology","page":"509–516","volume":"100","issue":"4","source"</vt:lpwstr>
  </property>
  <property fmtid="{D5CDD505-2E9C-101B-9397-08002B2CF9AE}" pid="1139" name="ZOTERO_BREF_hjTO9sScuyaW_3">
    <vt:lpwstr>:"Google Scholar","shortTitle":"Temperature and development of central European species of Amara (Coleoptera","author":[{"family":"Saska","given":"P."},{"family":"Honek","given":"A."}],"issued":{"date-parts":[["2003"]]}}}],"schema":"https://github.com/cit</vt:lpwstr>
  </property>
  <property fmtid="{D5CDD505-2E9C-101B-9397-08002B2CF9AE}" pid="1140" name="ZOTERO_BREF_hjTO9sScuyaW_4">
    <vt:lpwstr>ation-style-language/schema/raw/master/csl-citation.json"}</vt:lpwstr>
  </property>
  <property fmtid="{D5CDD505-2E9C-101B-9397-08002B2CF9AE}" pid="1141" name="ZOTERO_BREF_hr3WWHEhf5vj_1">
    <vt:lpwstr>ZOTERO_ITEM {"citationID":"ff3o335hp","citationItems":[{"uri":["http://zotero.org/groups/55107/items/4ZFB9QQR"]}]}</vt:lpwstr>
  </property>
  <property fmtid="{D5CDD505-2E9C-101B-9397-08002B2CF9AE}" pid="1142" name="ZOTERO_BREF_hvuuwi3czFRF_1">
    <vt:lpwstr>ZOTERO_ITEM CSL_CITATION {"citationID":"61atqe7c3","properties":{"formattedCitation":"[71]","plainCitation":"[71]"},"citationItems":[{"id":437,"uris":["http://zotero.org/groups/55107/items/A6TGTQWC"],"uri":["http://zotero.org/groups/55107/items/A6TGTQWC"]</vt:lpwstr>
  </property>
  <property fmtid="{D5CDD505-2E9C-101B-9397-08002B2CF9AE}" pid="1143" name="ZOTERO_BREF_hvuuwi3czFRF_2">
    <vt:lpwstr>,"itemData":{"id":437,"type":"article-journal","title":"Biological studies on species of &lt;i&gt;Palorus&lt;/i&gt; and &lt;i&gt;Coelopalorus&lt;/i&gt; with comparative notes on &lt;i&gt;Tribolium&lt;/i&gt; and &lt;i&gt;Latheticus&lt;/i&gt; (Coleoptera: Tenebrionidae)","container-title":"Journal of Sto</vt:lpwstr>
  </property>
  <property fmtid="{D5CDD505-2E9C-101B-9397-08002B2CF9AE}" pid="1144" name="ZOTERO_BREF_hvuuwi3czFRF_3">
    <vt:lpwstr>red Products Research","page":"273–313","volume":"2","issue":"4","source":"Google Scholar","shortTitle":"Biological studies on species of Palorus and Coelopalorus with comparative notes on Tribolium and Latheticus (Coleoptera","author":[{"family":"Halstea</vt:lpwstr>
  </property>
  <property fmtid="{D5CDD505-2E9C-101B-9397-08002B2CF9AE}" pid="1145" name="ZOTERO_BREF_hvuuwi3czFRF_4">
    <vt:lpwstr>d","given":"D. G. H."}],"issued":{"date-parts":[["1967"]]}}}],"schema":"https://github.com/citation-style-language/schema/raw/master/csl-citation.json"}</vt:lpwstr>
  </property>
  <property fmtid="{D5CDD505-2E9C-101B-9397-08002B2CF9AE}" pid="1146" name="ZOTERO_BREF_i2OQhrg8rqRS_1">
    <vt:lpwstr>ZOTERO_ITEM CSL_CITATION {"citationID":"1fhdjnflmo","properties":{"formattedCitation":"[133]","plainCitation":"[133]"},"citationItems":[{"id":491,"uris":["http://zotero.org/groups/55107/items/DZ5QMJG5"],"uri":["http://zotero.org/groups/55107/items/DZ5QMJG</vt:lpwstr>
  </property>
  <property fmtid="{D5CDD505-2E9C-101B-9397-08002B2CF9AE}" pid="1147" name="ZOTERO_BREF_i2OQhrg8rqRS_2">
    <vt:lpwstr>5"],"itemData":{"id":491,"type":"article-journal","title":"Effect of temperature on development, survival, oviposition, and diapause in laboratory populations of &lt;i&gt;Sepedon fuscipennis&lt;/i&gt; (Diptera: Sciomyzidae)","container-title":"Environmental Entomolog</vt:lpwstr>
  </property>
  <property fmtid="{D5CDD505-2E9C-101B-9397-08002B2CF9AE}" pid="1148" name="ZOTERO_BREF_i2OQhrg8rqRS_3">
    <vt:lpwstr>y","page":"1089–1098","volume":"5","issue":"6","source":"Google Scholar","shortTitle":"Effect of temperature on development, survival, oviposition, and diapause in laboratory populations of Sepedon fuscipennis (Diptera","author":[{"family":"Barnes","given</vt:lpwstr>
  </property>
  <property fmtid="{D5CDD505-2E9C-101B-9397-08002B2CF9AE}" pid="1149" name="ZOTERO_BREF_i2OQhrg8rqRS_4">
    <vt:lpwstr>":"J.K."}],"issued":{"date-parts":[["1976"]]}}}],"schema":"https://github.com/citation-style-language/schema/raw/master/csl-citation.json"}</vt:lpwstr>
  </property>
  <property fmtid="{D5CDD505-2E9C-101B-9397-08002B2CF9AE}" pid="1150" name="ZOTERO_BREF_iOmSvqz3Z4iA_1">
    <vt:lpwstr>ZOTERO_ITEM {"citationID":"20jk1tur44","citationItems":[{"uri":["http://zotero.org/groups/55107/items/AXM4JZ7S"]}]}</vt:lpwstr>
  </property>
  <property fmtid="{D5CDD505-2E9C-101B-9397-08002B2CF9AE}" pid="1151" name="ZOTERO_BREF_ibs1RDc7Z2Eu_1">
    <vt:lpwstr>ZOTERO_ITEM CSL_CITATION {"citationID":"kfsjmrf5v","properties":{"formattedCitation":"[6]","plainCitation":"[6]"},"citationItems":[{"id":136,"uris":["http://zotero.org/groups/55107/items/MSAPVETN"],"uri":["http://zotero.org/groups/55107/items/MSAPVETN"],"</vt:lpwstr>
  </property>
  <property fmtid="{D5CDD505-2E9C-101B-9397-08002B2CF9AE}" pid="1152" name="ZOTERO_BREF_ibs1RDc7Z2Eu_2">
    <vt:lpwstr>itemData":{"id":136,"type":"article-journal","title":"Temperature and development of central European species of &lt;i&gt;Amara&lt;/i&gt; (Coleoptera: Carabidae)","container-title":"European Journal of Entomology","page":"509–516","volume":"100","issue":"4","source":</vt:lpwstr>
  </property>
  <property fmtid="{D5CDD505-2E9C-101B-9397-08002B2CF9AE}" pid="1153" name="ZOTERO_BREF_ibs1RDc7Z2Eu_3">
    <vt:lpwstr>"Google Scholar","shortTitle":"Temperature and development of central European species of Amara (Coleoptera","author":[{"family":"Saska","given":"P."},{"family":"Honek","given":"A."}],"issued":{"date-parts":[["2003"]]}}}],"schema":"https://github.com/cita</vt:lpwstr>
  </property>
  <property fmtid="{D5CDD505-2E9C-101B-9397-08002B2CF9AE}" pid="1154" name="ZOTERO_BREF_ibs1RDc7Z2Eu_4">
    <vt:lpwstr>tion-style-language/schema/raw/master/csl-citation.json"}</vt:lpwstr>
  </property>
  <property fmtid="{D5CDD505-2E9C-101B-9397-08002B2CF9AE}" pid="1155" name="ZOTERO_BREF_igR4Mwx1tLWR_1">
    <vt:lpwstr>ZOTERO_ITEM CSL_CITATION {"citationID":"5ejnnqoj6","properties":{"formattedCitation":"[65]","plainCitation":"[65]"},"citationItems":[{"id":244,"uris":["http://zotero.org/groups/55107/items/FUFJBHV4"],"uri":["http://zotero.org/groups/55107/items/FUFJBHV4"]</vt:lpwstr>
  </property>
  <property fmtid="{D5CDD505-2E9C-101B-9397-08002B2CF9AE}" pid="1156" name="ZOTERO_BREF_igR4Mwx1tLWR_2">
    <vt:lpwstr>,"itemData":{"id":244,"type":"article-journal","title":"Development and seasonal occurrence of &lt;i&gt;Monochamus carolinensis&lt;/i&gt; (Coleoptera: Cerambycidae) in Missouri","container-title":"Environmental Entomology","page":"251-253","volume":"15","issue":"2","</vt:lpwstr>
  </property>
  <property fmtid="{D5CDD505-2E9C-101B-9397-08002B2CF9AE}" pid="1157" name="ZOTERO_BREF_igR4Mwx1tLWR_3">
    <vt:lpwstr>source":"IngentaConnect","abstract":"Developmental rates of egg and pupal stages of Monochamus carolinensis (Olivier) were determined for six temperatures ranging between 18-38 and 22-40°C, respectively. Development was minimal below 22°C, while maximal r</vt:lpwstr>
  </property>
  <property fmtid="{D5CDD505-2E9C-101B-9397-08002B2CF9AE}" pid="1158" name="ZOTERO_BREF_igR4Mwx1tLWR_4">
    <vt:lpwstr>ates occurred at 34°C for eggs and 32°C for pupae. Regression equations relating temperature (x) to development rates (y) for egg and pupal stages were y = −0.1247 + 0.0116 (x) and y = −0.0725 + 0.0067 (x), respectively. Lower developmental threshold was </vt:lpwstr>
  </property>
  <property fmtid="{D5CDD505-2E9C-101B-9397-08002B2CF9AE}" pid="1159" name="ZOTERO_BREF_igR4Mwx1tLWR_5">
    <vt:lpwstr>10.7°C for eggs and 10.8°C for pupae. Mean number of thermal units above 10.6°C necessary for egg-to-adult development was calculated to be 972 for insects reared under ambient conditions. Thermal unit accumulation above 10.6°C between 1 January and 31 De</vt:lpwstr>
  </property>
  <property fmtid="{D5CDD505-2E9C-101B-9397-08002B2CF9AE}" pid="1160" name="ZOTERO_BREF_igR4Mwx1tLWR_6">
    <vt:lpwstr>cember 1982 was 2,017 at Columbia, Mo.; thus, M. carolinensis could pass through two generations per year. This conclusion was supported by field observations.","shortTitle":"Development and Seasonal Occurrence of Monochamus carolinensis (Coleoptera","aut</vt:lpwstr>
  </property>
  <property fmtid="{D5CDD505-2E9C-101B-9397-08002B2CF9AE}" pid="1161" name="ZOTERO_BREF_igR4Mwx1tLWR_7">
    <vt:lpwstr>hor":[{"family":"Pershing","given":"J. C."},{"family":"Linit","given":"M. J."}],"issued":{"date-parts":[["1986"]]}}}],"schema":"https://github.com/citation-style-language/schema/raw/master/csl-citation.json"}</vt:lpwstr>
  </property>
  <property fmtid="{D5CDD505-2E9C-101B-9397-08002B2CF9AE}" pid="1162" name="ZOTERO_BREF_iybSWCUllsLx_1">
    <vt:lpwstr>ZOTERO_ITEM CSL_CITATION {"citationID":"qu57oq41m","properties":{"formattedCitation":"[64]","plainCitation":"[64]"},"citationItems":[{"id":230,"uris":["http://zotero.org/groups/55107/items/ATTTQTPN"],"uri":["http://zotero.org/groups/55107/items/ATTTQTPN"]</vt:lpwstr>
  </property>
  <property fmtid="{D5CDD505-2E9C-101B-9397-08002B2CF9AE}" pid="1163" name="ZOTERO_BREF_iybSWCUllsLx_2">
    <vt:lpwstr>,"itemData":{"id":230,"type":"article-journal","title":"Temperature requirements for development and oviposition of the carrot weevil [&lt;i&gt;Listronotus oregonensis&lt;/i&gt;]","container-title":"Annals of the Entomological Society of America","page":"312-315","vo</vt:lpwstr>
  </property>
  <property fmtid="{D5CDD505-2E9C-101B-9397-08002B2CF9AE}" pid="1164" name="ZOTERO_BREF_iybSWCUllsLx_3">
    <vt:lpwstr>lume":"74","author":[{"family":"Simonet","given":"D. E."},{"family":"Davenport","given":"B. L."}],"issued":{"date-parts":[["1981"]]}}}],"schema":"https://github.com/citation-style-language/schema/raw/master/csl-citation.json"}</vt:lpwstr>
  </property>
  <property fmtid="{D5CDD505-2E9C-101B-9397-08002B2CF9AE}" pid="1165" name="ZOTERO_BREF_jDzjXsQKo6Fj_1">
    <vt:lpwstr>ZOTERO_ITEM CSL_CITATION {"citationID":"1v8tv7e5ao","properties":{"formattedCitation":"[227]","plainCitation":"[227]"},"citationItems":[{"id":744,"uris":["http://zotero.org/groups/55107/items/4SKBU746"],"uri":["http://zotero.org/groups/55107/items/4SKBU74</vt:lpwstr>
  </property>
  <property fmtid="{D5CDD505-2E9C-101B-9397-08002B2CF9AE}" pid="1166" name="ZOTERO_BREF_jDzjXsQKo6Fj_2">
    <vt:lpwstr>6"],"itemData":{"id":744,"type":"article-journal","title":"Effect of temperature on development of hymenopterous parasitoids of &lt;i&gt;Dendroctonus frontalis&lt;/i&gt; (Coleoptera: Scolytidae)","container-title":"Environmental Entomology","page":"457–463","volume":</vt:lpwstr>
  </property>
  <property fmtid="{D5CDD505-2E9C-101B-9397-08002B2CF9AE}" pid="1167" name="ZOTERO_BREF_jDzjXsQKo6Fj_3">
    <vt:lpwstr>"23","issue":"2","source":"Google Scholar","shortTitle":"Effect of temperature on development of hymenopterous parasitoids of Dendroctonus frontalis (Coleoptera","author":[{"family":"Jones","given":"J.M."},{"family":"Stephen","given":"F.M."}],"issued":{"d</vt:lpwstr>
  </property>
  <property fmtid="{D5CDD505-2E9C-101B-9397-08002B2CF9AE}" pid="1168" name="ZOTERO_BREF_jDzjXsQKo6Fj_4">
    <vt:lpwstr>ate-parts":[["1994"]]}}}],"schema":"https://github.com/citation-style-language/schema/raw/master/csl-citation.json"}</vt:lpwstr>
  </property>
  <property fmtid="{D5CDD505-2E9C-101B-9397-08002B2CF9AE}" pid="1169" name="ZOTERO_BREF_jGTQ17BN8g0M_1">
    <vt:lpwstr>ZOTERO_ITEM {"citationID":"2ffuq6obb5","citationItems":[{"uri":["http://zotero.org/groups/55107/items/8BPTMAT2"]}]}</vt:lpwstr>
  </property>
  <property fmtid="{D5CDD505-2E9C-101B-9397-08002B2CF9AE}" pid="1170" name="ZOTERO_BREF_jHidmicS9zVe_1">
    <vt:lpwstr>ZOTERO_ITEM CSL_CITATION {"citationID":"1odv9ja8u","properties":{"formattedCitation":"[290]","plainCitation":"[290]"},"citationItems":[{"id":886,"uris":["http://zotero.org/groups/55107/items/WE2P769Z"],"uri":["http://zotero.org/groups/55107/items/WE2P769Z</vt:lpwstr>
  </property>
  <property fmtid="{D5CDD505-2E9C-101B-9397-08002B2CF9AE}" pid="1171" name="ZOTERO_BREF_jHidmicS9zVe_2">
    <vt:lpwstr>"],"itemData":{"id":886,"type":"article-journal","title":"Einfluss der temperatur auf die embryonal-und larvalentwicklung bei verschiedenen grillenarten (Insecta: Orthoptera)","container-title":"Linzer biol. Beitr","page":"485–502","volume":"34","issue":"</vt:lpwstr>
  </property>
  <property fmtid="{D5CDD505-2E9C-101B-9397-08002B2CF9AE}" pid="1172" name="ZOTERO_BREF_jHidmicS9zVe_3">
    <vt:lpwstr>1","source":"Google Scholar","shortTitle":"Einfluss der Temperatur auf die Embryonal-und Larvalentwicklung bei verschiedenen Grillenarten (Insecta","author":[{"family":"Sturm","given":"R."}],"issued":{"date-parts":[["2002"]]}}}],"schema":"https://github.c</vt:lpwstr>
  </property>
  <property fmtid="{D5CDD505-2E9C-101B-9397-08002B2CF9AE}" pid="1173" name="ZOTERO_BREF_jHidmicS9zVe_4">
    <vt:lpwstr>om/citation-style-language/schema/raw/master/csl-citation.json"}</vt:lpwstr>
  </property>
  <property fmtid="{D5CDD505-2E9C-101B-9397-08002B2CF9AE}" pid="1174" name="ZOTERO_BREF_jpWshjAqJoPL_1">
    <vt:lpwstr>ZOTERO_ITEM CSL_CITATION {"citationID":"cpd3aim3e","properties":{"formattedCitation":"[157]","plainCitation":"[157]"},"citationItems":[{"id":568,"uris":["http://zotero.org/groups/55107/items/KW5UWSAX"],"uri":["http://zotero.org/groups/55107/items/KW5UWSAX</vt:lpwstr>
  </property>
  <property fmtid="{D5CDD505-2E9C-101B-9397-08002B2CF9AE}" pid="1175" name="ZOTERO_BREF_jpWshjAqJoPL_2">
    <vt:lpwstr>"],"itemData":{"id":568,"type":"article-journal","title":"Temperature-dependent development, survival, and potential distribution of &lt;i&gt;Ischnodemus variegatus&lt;/i&gt; (Hemiptera: Blissidae), a herbivore of West Indian marsh grass","container-title":"Annals of</vt:lpwstr>
  </property>
  <property fmtid="{D5CDD505-2E9C-101B-9397-08002B2CF9AE}" pid="1176" name="ZOTERO_BREF_jpWshjAqJoPL_3">
    <vt:lpwstr> the Entomological Society of America","page":"604-612","volume":"101","source":"CrossRef","DOI":"10.1603/0013-8746(2008)101[604:TDSAPD]2.0.CO;2","ISSN":"0013-8746","shortTitle":"Temperature-Dependent Development, Survival, and Potential Distribution of  </vt:lpwstr>
  </property>
  <property fmtid="{D5CDD505-2E9C-101B-9397-08002B2CF9AE}" pid="1177" name="ZOTERO_BREF_jpWshjAqJoPL_4">
    <vt:lpwstr>             Ischnodemus variegatus               (Hemiptera","author":[{"family":"Diaz","given":"Rodrigo"},{"family":"Overholt","given":"William A."},{"family":"Cuda","given":"J. P."},{"family":"Pratt","given":"Paul D."},{"family":"Fox","given":"Alison"}</vt:lpwstr>
  </property>
  <property fmtid="{D5CDD505-2E9C-101B-9397-08002B2CF9AE}" pid="1178" name="ZOTERO_BREF_jpWshjAqJoPL_5">
    <vt:lpwstr>],"issued":{"date-parts":[["2008",5]]},"accessed":{"date-parts":[["2011",9,26]]}}}],"schema":"https://github.com/citation-style-language/schema/raw/master/csl-citation.json"}</vt:lpwstr>
  </property>
  <property fmtid="{D5CDD505-2E9C-101B-9397-08002B2CF9AE}" pid="1179" name="ZOTERO_BREF_k9jchX4xfWrx_1">
    <vt:lpwstr>ZOTERO_ITEM CSL_CITATION {"citationID":"2jnlknp2hf","properties":{"formattedCitation":"[260]","plainCitation":"[260]"},"citationItems":[{"id":824,"uris":["http://zotero.org/groups/55107/items/UVUM69IQ"],"uri":["http://zotero.org/groups/55107/items/UVUM69I</vt:lpwstr>
  </property>
  <property fmtid="{D5CDD505-2E9C-101B-9397-08002B2CF9AE}" pid="1180" name="ZOTERO_BREF_k9jchX4xfWrx_2">
    <vt:lpwstr>Q"],"itemData":{"id":824,"type":"article-journal","title":"Thermal requirements and parasitism capacity of &lt;i&gt;Trissolcus brochymenae&lt;/i&gt; (Ashmead) (Hymenoptera: Scelionidae) under constant and fluctuating temperatures, and assessment of development in fie</vt:lpwstr>
  </property>
  <property fmtid="{D5CDD505-2E9C-101B-9397-08002B2CF9AE}" pid="1181" name="ZOTERO_BREF_k9jchX4xfWrx_3">
    <vt:lpwstr>ld conditions","container-title":"Biocontrol Science and Technology","page":"583-593","volume":"12","source":"CrossRef","DOI":"10.1080/0958315021000016243","ISSN":"0958-3157, 1360-0478","shortTitle":"Thermal Requirements and Parasitism Capacity of Trissol</vt:lpwstr>
  </property>
  <property fmtid="{D5CDD505-2E9C-101B-9397-08002B2CF9AE}" pid="1182" name="ZOTERO_BREF_k9jchX4xfWrx_4">
    <vt:lpwstr>cus brochymenae (Ashmead) (Hymenoptera","author":[{"family":"Torres","given":"J. B."},{"family":"Musolin","given":"D. L."},{"family":"Zanuncio","given":"J. C."}],"issued":{"date-parts":[["2002",10]]},"accessed":{"date-parts":[["2011",9,26]]}}}],"schema":"</vt:lpwstr>
  </property>
  <property fmtid="{D5CDD505-2E9C-101B-9397-08002B2CF9AE}" pid="1183" name="ZOTERO_BREF_k9jchX4xfWrx_5">
    <vt:lpwstr>https://github.com/citation-style-language/schema/raw/master/csl-citation.json"}</vt:lpwstr>
  </property>
  <property fmtid="{D5CDD505-2E9C-101B-9397-08002B2CF9AE}" pid="1184" name="ZOTERO_BREF_kLj1O3WTPfcf_1">
    <vt:lpwstr>ZOTERO_ITEM CSL_CITATION {"citationID":"2kt8s2rnje","properties":{"formattedCitation":"[47]","plainCitation":"[47]"},"citationItems":[{"id":227,"uris":["http://zotero.org/groups/55107/items/9TANFP6N"],"uri":["http://zotero.org/groups/55107/items/9TANFP6N"</vt:lpwstr>
  </property>
  <property fmtid="{D5CDD505-2E9C-101B-9397-08002B2CF9AE}" pid="1185" name="ZOTERO_BREF_kLj1O3WTPfcf_2">
    <vt:lpwstr>],"itemData":{"id":227,"type":"article-journal","title":"Developmental period and mortality of &lt;i&gt;Gnathocerus maxillosus&lt;/i&gt; (F.)(Coleoptera, Tenebrionidae) under various conditions of temperature and humidity","container-title":"Journal of Stored Product</vt:lpwstr>
  </property>
  <property fmtid="{D5CDD505-2E9C-101B-9397-08002B2CF9AE}" pid="1186" name="ZOTERO_BREF_kLj1O3WTPfcf_3">
    <vt:lpwstr>s Research","page":"51–59","volume":"9","issue":"1","source":"Google Scholar","author":[{"family":"Ntifo","given":"S. E. A."},{"family":"Nowosielski-Slepowron","given":"B. J. A."}],"issued":{"date-parts":[["1973"]]}}}],"schema":"https://github.com/citatio</vt:lpwstr>
  </property>
  <property fmtid="{D5CDD505-2E9C-101B-9397-08002B2CF9AE}" pid="1187" name="ZOTERO_BREF_kLj1O3WTPfcf_4">
    <vt:lpwstr>n-style-language/schema/raw/master/csl-citation.json"}</vt:lpwstr>
  </property>
  <property fmtid="{D5CDD505-2E9C-101B-9397-08002B2CF9AE}" pid="1188" name="ZOTERO_BREF_kOiIcqi3AomD_1">
    <vt:lpwstr>ZOTERO_ITEM CSL_CITATION {"citationID":"1r74qc1rvf","properties":{"formattedCitation":"[43]","plainCitation":"[43]"},"citationItems":[{"id":229,"uris":["http://zotero.org/groups/55107/items/AN97TQZB"],"uri":["http://zotero.org/groups/55107/items/AN97TQZB"</vt:lpwstr>
  </property>
  <property fmtid="{D5CDD505-2E9C-101B-9397-08002B2CF9AE}" pid="1189" name="ZOTERO_BREF_kOiIcqi3AomD_10">
    <vt:lpwstr>:"Loos","given":"Alyson"},{"family":"Ragsdale","given":"David W"}],"issued":{"date-parts":[["1999",10]]},"accessed":{"date-parts":[["2011",9,23]]}}}],"schema":"https://github.com/citation-style-language/schema/raw/master/csl-citation.json"}</vt:lpwstr>
  </property>
  <property fmtid="{D5CDD505-2E9C-101B-9397-08002B2CF9AE}" pid="1190" name="ZOTERO_BREF_kOiIcqi3AomD_2">
    <vt:lpwstr>],"itemData":{"id":229,"type":"article-journal","title":"Developmental rates of the native milfoil weevil, &lt;i&gt;Euhrychiopsis lecontei&lt;/i&gt;, and damage to eurasian watermilfoil at constant temperatures","container-title":"Biological Control","page":"139-143"</vt:lpwstr>
  </property>
  <property fmtid="{D5CDD505-2E9C-101B-9397-08002B2CF9AE}" pid="1191" name="ZOTERO_BREF_kOiIcqi3AomD_3">
    <vt:lpwstr>,"volume":"16","issue":"2","source":"ScienceDirect","abstract":"The native aquatic weevil Euhrychiopsis lecontei (Dietz) is a potential biological control agent of Eurasian watermilfoil (Myriophyllum spicatum L.). The weevil reduces the viability of milfo</vt:lpwstr>
  </property>
  <property fmtid="{D5CDD505-2E9C-101B-9397-08002B2CF9AE}" pid="1192" name="ZOTERO_BREF_kOiIcqi3AomD_4">
    <vt:lpwstr>il by mining plant stems. We determined the influence of temperature on the developmental rates of the weevil and damage to Eurasian watermilfoil stems. Single E. lecontei eggs were laid on rooted plants in individual tubes filled with water and 16 such t</vt:lpwstr>
  </property>
  <property fmtid="{D5CDD505-2E9C-101B-9397-08002B2CF9AE}" pid="1193" name="ZOTERO_BREF_kOiIcqi3AomD_5">
    <vt:lpwstr>ubes were randomly assigned to each of eight environmental chambers set at constant temperatures of 15, 19, 21, 23, 25, 27, 29, and 31Â°C with a 16-h daylength. Weevils and plants were monitored daily and development times were recorded for the egg, larva</vt:lpwstr>
  </property>
  <property fmtid="{D5CDD505-2E9C-101B-9397-08002B2CF9AE}" pid="1194" name="ZOTERO_BREF_kOiIcqi3AomD_6">
    <vt:lpwstr>l, and pupal stages. Length of watermilfoil stem damaged (cm) was estimated at 21, 25, and 29Â°C. Developmental rate was linearly related to temperature, up to 29Â°C; the developmental maximum appeared to be between 29 and 31Â°C. Average egg hatch occurre</vt:lpwstr>
  </property>
  <property fmtid="{D5CDD505-2E9C-101B-9397-08002B2CF9AE}" pid="1195" name="ZOTERO_BREF_kOiIcqi3AomD_7">
    <vt:lpwstr>d in 12.0 days at 15Â°C and in 4.2 days at 31Â°C. Average larval development time took 20 days at 15Â°C and 6.1 days at 31Â°C. Complete egg to adult development ranged from 16.6 days at 29Â°C to 61.7 days at 15Â°C. The lower developmental threshold was be</vt:lpwstr>
  </property>
  <property fmtid="{D5CDD505-2E9C-101B-9397-08002B2CF9AE}" pid="1196" name="ZOTERO_BREF_kOiIcqi3AomD_8">
    <vt:lpwstr>tween 8.2 and 10.5Â°C, and egg to adult development required 309 Â± 27.6 (2 SE) degree-days above 9.8Â°C. Daily stem damage increased with temperature but total damage (by larvae) was equal across temperatures and averaged 15.1 Â± 1.9 cm. Field temperatur</vt:lpwstr>
  </property>
  <property fmtid="{D5CDD505-2E9C-101B-9397-08002B2CF9AE}" pid="1197" name="ZOTERO_BREF_kOiIcqi3AomD_9">
    <vt:lpwstr>e data indicated that up to five generations could be completed in a typical summer in Minnesota lakes.","DOI":"10.1006/bcon.1999.0739","ISSN":"1049-9644","author":[{"family":"Mazzei","given":"Kristine C"},{"family":"Newman","given":"Raymond M"},{"family"</vt:lpwstr>
  </property>
  <property fmtid="{D5CDD505-2E9C-101B-9397-08002B2CF9AE}" pid="1198" name="ZOTERO_BREF_kWu4zwhxzChv_1">
    <vt:lpwstr>ZOTERO_ITEM CSL_CITATION {"citationID":"sd3uh00l7","properties":{"formattedCitation":"[289]","plainCitation":"[289]"},"citationItems":[{"id":892,"uris":["http://zotero.org/groups/55107/items/DBD4VGZ8"],"uri":["http://zotero.org/groups/55107/items/DBD4VGZ8</vt:lpwstr>
  </property>
  <property fmtid="{D5CDD505-2E9C-101B-9397-08002B2CF9AE}" pid="1199" name="ZOTERO_BREF_kWu4zwhxzChv_2">
    <vt:lpwstr>"],"itemData":{"id":892,"type":"article-journal","title":"Development of the Australian plague locust, &lt;i&gt;Chortoicetes terminifera&lt;/i&gt;, in relation to weather I. Effects of constant temperature and humidity","container-title":"Australian Journal of Entomo</vt:lpwstr>
  </property>
  <property fmtid="{D5CDD505-2E9C-101B-9397-08002B2CF9AE}" pid="1200" name="ZOTERO_BREF_kWu4zwhxzChv_3">
    <vt:lpwstr>logy","page":"247–251","volume":"22","issue":"3","source":"Google Scholar","author":[{"family":"Gregg","given":"P."}],"issued":{"date-parts":[["1983"]]}}}],"schema":"https://github.com/citation-style-language/schema/raw/master/csl-citation.json"}</vt:lpwstr>
  </property>
  <property fmtid="{D5CDD505-2E9C-101B-9397-08002B2CF9AE}" pid="1201" name="ZOTERO_BREF_kkscaeysTsZ4_1">
    <vt:lpwstr>ZOTERO_ITEM CSL_CITATION {"citationID":"2f09jju4g0","properties":{"formattedCitation":"[148]","plainCitation":"[148]"},"citationItems":[{"id":541,"uris":["http://zotero.org/groups/55107/items/HPMMBB6H"],"uri":["http://zotero.org/groups/55107/items/HPMMBB6</vt:lpwstr>
  </property>
  <property fmtid="{D5CDD505-2E9C-101B-9397-08002B2CF9AE}" pid="1202" name="ZOTERO_BREF_kkscaeysTsZ4_2">
    <vt:lpwstr>H"],"itemData":{"id":541,"type":"article-journal","title":"Temperature influence on cohort parameters and demographic characteristics of the two cowpea coreids &lt;i&gt;Clavigralla tomentosicollis&lt;/i&gt; and &lt;i&gt;C. shadabi&lt;/i&gt;","container-title":"Entomologia Experi</vt:lpwstr>
  </property>
  <property fmtid="{D5CDD505-2E9C-101B-9397-08002B2CF9AE}" pid="1203" name="ZOTERO_BREF_kkscaeysTsZ4_3">
    <vt:lpwstr>mentalis et Applicata","page":"201–213","volume":"78","issue":"2","source":"Google Scholar","author":[{"family":"Dreyer","given":"H."},{"family":"Baumgärtner","given":"J."}],"issued":{"date-parts":[["1996"]]}}}],"schema":"https://github.com/citation-style</vt:lpwstr>
  </property>
  <property fmtid="{D5CDD505-2E9C-101B-9397-08002B2CF9AE}" pid="1204" name="ZOTERO_BREF_kkscaeysTsZ4_4">
    <vt:lpwstr>-language/schema/raw/master/csl-citation.json"}</vt:lpwstr>
  </property>
  <property fmtid="{D5CDD505-2E9C-101B-9397-08002B2CF9AE}" pid="1205" name="ZOTERO_BREF_kocXdv5AiyaP_1">
    <vt:lpwstr>ZOTERO_ITEM CSL_CITATION {"citationID":"j8uauucpo","properties":{"formattedCitation":"[113]","plainCitation":"[113]"},"citationItems":[{"id":194,"uris":["http://zotero.org/groups/55107/items/ISCG6QZR"],"uri":["http://zotero.org/groups/55107/items/ISCG6QZR</vt:lpwstr>
  </property>
  <property fmtid="{D5CDD505-2E9C-101B-9397-08002B2CF9AE}" pid="1206" name="ZOTERO_BREF_kocXdv5AiyaP_2">
    <vt:lpwstr>"],"itemData":{"id":194,"type":"article-journal","title":"The effect of temperature on eggs and immature stages of &lt;i&gt;Culex annulirostris&lt;/i&gt; Skuse (Diptera: Culicidae)","container-title":"Australian Journal of Entomology","page":"131–136","volume":"25","</vt:lpwstr>
  </property>
  <property fmtid="{D5CDD505-2E9C-101B-9397-08002B2CF9AE}" pid="1207" name="ZOTERO_BREF_kocXdv5AiyaP_3">
    <vt:lpwstr>issue":"2","source":"Google Scholar","shortTitle":"The effect of temperature on eggs and immature stages of Culex annulirostris Skuse (Diptera","author":[{"family":"Mottram","given":"P."},{"family":"Kay","given":"BH"},{"family":"Kettle","given":"DS"}],"is</vt:lpwstr>
  </property>
  <property fmtid="{D5CDD505-2E9C-101B-9397-08002B2CF9AE}" pid="1208" name="ZOTERO_BREF_kocXdv5AiyaP_4">
    <vt:lpwstr>sued":{"date-parts":[["1986"]]}}}],"schema":"https://github.com/citation-style-language/schema/raw/master/csl-citation.json"}</vt:lpwstr>
  </property>
  <property fmtid="{D5CDD505-2E9C-101B-9397-08002B2CF9AE}" pid="1209" name="ZOTERO_BREF_krETe4zzCekD_1">
    <vt:lpwstr>ZOTERO_ITEM CSL_CITATION {"citationID":"t7chrbojt","properties":{"formattedCitation":"[180]","plainCitation":"[180]"},"citationItems":[{"id":628,"uris":["http://zotero.org/groups/55107/items/AC4UPCBI"],"uri":["http://zotero.org/groups/55107/items/AC4UPCBI</vt:lpwstr>
  </property>
  <property fmtid="{D5CDD505-2E9C-101B-9397-08002B2CF9AE}" pid="1210" name="ZOTERO_BREF_krETe4zzCekD_2">
    <vt:lpwstr>"],"itemData":{"id":628,"type":"article-journal","title":"Temperature and the development of &lt;i&gt;Spanagonicus albofasciatus&lt;/i&gt; and &lt;i&gt;Rhinacloa forticornis&lt;/i&gt;","container-title":"Journal of Economic Entomology","page":"669–670","volume":"63","issue":"2",</vt:lpwstr>
  </property>
  <property fmtid="{D5CDD505-2E9C-101B-9397-08002B2CF9AE}" pid="1211" name="ZOTERO_BREF_krETe4zzCekD_3">
    <vt:lpwstr>"source":"Google Scholar","author":[{"family":"Butler Jr.","given":"George D."}],"issued":{"date-parts":[["1970"]]}}}],"schema":"https://github.com/citation-style-language/schema/raw/master/csl-citation.json"}</vt:lpwstr>
  </property>
  <property fmtid="{D5CDD505-2E9C-101B-9397-08002B2CF9AE}" pid="1212" name="ZOTERO_BREF_kurXZKlMVImv_1">
    <vt:lpwstr>ZOTERO_ITEM CSL_CITATION {"citationID":"297lephgvs","properties":{"formattedCitation":"[25]","plainCitation":"[25]"},"citationItems":[{"id":306,"uris":["http://zotero.org/groups/55107/items/Z3I7JVBD"],"uri":["http://zotero.org/groups/55107/items/Z3I7JVBD"</vt:lpwstr>
  </property>
  <property fmtid="{D5CDD505-2E9C-101B-9397-08002B2CF9AE}" pid="1213" name="ZOTERO_BREF_kurXZKlMVImv_2">
    <vt:lpwstr>],"itemData":{"id":306,"type":"article-journal","title":"Assessment of temperature-dependent development in the general population and among isofemale lines of &lt;i&gt;Coccinella trifasciata&lt;/i&gt; (Col.: Coccinellidae)","container-title":"BioControl","page":"183</vt:lpwstr>
  </property>
  <property fmtid="{D5CDD505-2E9C-101B-9397-08002B2CF9AE}" pid="1214" name="ZOTERO_BREF_kurXZKlMVImv_3">
    <vt:lpwstr>–192","volume":"40","issue":"2","source":"Google Scholar","shortTitle":"Assessment of temperature-dependent development in the general population and among isofemale lines of Coccinella trifasciata (Col.","author":[{"family":"Miller","given":"Jeffrey C."}</vt:lpwstr>
  </property>
  <property fmtid="{D5CDD505-2E9C-101B-9397-08002B2CF9AE}" pid="1215" name="ZOTERO_BREF_kurXZKlMVImv_4">
    <vt:lpwstr>,{"family":"LaMana","given":"Michael L."}],"issued":{"date-parts":[["1995"]]}}}],"schema":"https://github.com/citation-style-language/schema/raw/master/csl-citation.json"}</vt:lpwstr>
  </property>
  <property fmtid="{D5CDD505-2E9C-101B-9397-08002B2CF9AE}" pid="1216" name="ZOTERO_BREF_l1HM8MSaAoW3_1">
    <vt:lpwstr>ZOTERO_ITEM CSL_CITATION {"citationID":"1pavrkcipp","properties":{"formattedCitation":"[255]","plainCitation":"[255]"},"citationItems":[{"id":814,"uris":["http://zotero.org/groups/55107/items/S87PGFXE"],"uri":["http://zotero.org/groups/55107/items/S87PGFX</vt:lpwstr>
  </property>
  <property fmtid="{D5CDD505-2E9C-101B-9397-08002B2CF9AE}" pid="1217" name="ZOTERO_BREF_l1HM8MSaAoW3_2">
    <vt:lpwstr>E"],"itemData":{"id":814,"type":"article-journal","title":"Temperature-dependent development of four egg parasitoid &lt;i&gt;Trichogramma&lt;/i&gt; species (Hymenoptera: Trichogrammatidae)","container-title":"Biocontrol Science and Technology","page":"555-567","volum</vt:lpwstr>
  </property>
  <property fmtid="{D5CDD505-2E9C-101B-9397-08002B2CF9AE}" pid="1218" name="ZOTERO_BREF_l1HM8MSaAoW3_3">
    <vt:lpwstr>e":"12","source":"CrossRef","DOI":"10.1080/0958315021000016225","ISSN":"0958-3157, 1360-0478","shortTitle":"Temperature-dependent Development of Four Egg Parasitoid Trichogramma Species (Hymenoptera","author":[{"family":"Haile","given":"Abera T."},{"famil</vt:lpwstr>
  </property>
  <property fmtid="{D5CDD505-2E9C-101B-9397-08002B2CF9AE}" pid="1219" name="ZOTERO_BREF_l1HM8MSaAoW3_4">
    <vt:lpwstr>y":"Hassan","given":"S. A."},{"family":"Ogol","given":"C. K. P. O."},{"family":"Baumgärtner","given":"J."},{"family":"Sithanantham","given":"S."},{"family":"Monje","given":"J. C."},{"family":"Zebitz","given":"C. P. W."}],"issued":{"date-parts":[["2002",10</vt:lpwstr>
  </property>
  <property fmtid="{D5CDD505-2E9C-101B-9397-08002B2CF9AE}" pid="1220" name="ZOTERO_BREF_l1HM8MSaAoW3_5">
    <vt:lpwstr>]]},"accessed":{"date-parts":[["2011",9,26]]}}}],"schema":"https://github.com/citation-style-language/schema/raw/master/csl-citation.json"}</vt:lpwstr>
  </property>
  <property fmtid="{D5CDD505-2E9C-101B-9397-08002B2CF9AE}" pid="1221" name="ZOTERO_BREF_l9Ej5Q7d3mNj_1">
    <vt:lpwstr>ZOTERO_ITEM CSL_CITATION {"citationID":"18g1qliiuq","properties":{"formattedCitation":"[117]","plainCitation":"[117]"},"citationItems":[{"id":448,"uris":["http://zotero.org/groups/55107/items/ZUWTNV2U"],"uri":["http://zotero.org/groups/55107/items/ZUWTNV2</vt:lpwstr>
  </property>
  <property fmtid="{D5CDD505-2E9C-101B-9397-08002B2CF9AE}" pid="1222" name="ZOTERO_BREF_l9Ej5Q7d3mNj_2">
    <vt:lpwstr>U"],"itemData":{"id":448,"type":"article-journal","title":"Development rates for the seed maggots &lt;i&gt;Delia platura&lt;/i&gt; and &lt;i&gt;D. florilega&lt;/i&gt; (Diptera: Anthomyiidae)","container-title":"Environmental Entomology","page":"1022–1027","volume":"15","issue":"</vt:lpwstr>
  </property>
  <property fmtid="{D5CDD505-2E9C-101B-9397-08002B2CF9AE}" pid="1223" name="ZOTERO_BREF_l9Ej5Q7d3mNj_3">
    <vt:lpwstr>5","source":"Google Scholar","shortTitle":"Development Rates for the Seed Maggots Delia platura and D. florilega (Diptera","author":[{"family":"Throne","given":"J. E."},{"family":"Eckenrode","given":"C. J."}],"issued":{"date-parts":[["1986"]]}}}],"schema"</vt:lpwstr>
  </property>
  <property fmtid="{D5CDD505-2E9C-101B-9397-08002B2CF9AE}" pid="1224" name="ZOTERO_BREF_l9Ej5Q7d3mNj_4">
    <vt:lpwstr>:"https://github.com/citation-style-language/schema/raw/master/csl-citation.json"}</vt:lpwstr>
  </property>
  <property fmtid="{D5CDD505-2E9C-101B-9397-08002B2CF9AE}" pid="1225" name="ZOTERO_BREF_lUYdphbh4l8e_1">
    <vt:lpwstr>ZOTERO_ITEM CSL_CITATION {"citationID":"2jdfbckq09","properties":{"formattedCitation":"[219]","plainCitation":"[219]"},"citationItems":[{"id":719,"uris":["http://zotero.org/groups/55107/items/A37AGV79"],"uri":["http://zotero.org/groups/55107/items/A37AGV7</vt:lpwstr>
  </property>
  <property fmtid="{D5CDD505-2E9C-101B-9397-08002B2CF9AE}" pid="1226" name="ZOTERO_BREF_lUYdphbh4l8e_2">
    <vt:lpwstr>9"],"itemData":{"id":719,"type":"article-journal","title":"Temperature-dependent development of three hymenopterous parasitoids of aphids (Homoptera: Aphididae) attacking citrus","container-title":"Environmental Entomology","page":"1736–1740","volume":"24</vt:lpwstr>
  </property>
  <property fmtid="{D5CDD505-2E9C-101B-9397-08002B2CF9AE}" pid="1227" name="ZOTERO_BREF_lUYdphbh4l8e_3">
    <vt:lpwstr>","issue":"6","source":"Google Scholar","shortTitle":"TemperatureDependent Development of Three Hymenopterous Parasitoids of Aphids (Homoptera","author":[{"family":"Tang","given":"Y. Q."},{"family":"Yokomi","given":"R. K."}],"issued":{"date-parts":[["1995</vt:lpwstr>
  </property>
  <property fmtid="{D5CDD505-2E9C-101B-9397-08002B2CF9AE}" pid="1228" name="ZOTERO_BREF_lUYdphbh4l8e_4">
    <vt:lpwstr>"]]}}}],"schema":"https://github.com/citation-style-language/schema/raw/master/csl-citation.json"}</vt:lpwstr>
  </property>
  <property fmtid="{D5CDD505-2E9C-101B-9397-08002B2CF9AE}" pid="1229" name="ZOTERO_BREF_lUlDngS7WEei_1">
    <vt:lpwstr>ZOTERO_ITEM {"citationID":"no2ee99i","citationItems":[{"uri":["http://zotero.org/groups/55107/items/8X29JTDH"]}]}</vt:lpwstr>
  </property>
  <property fmtid="{D5CDD505-2E9C-101B-9397-08002B2CF9AE}" pid="1230" name="ZOTERO_BREF_lhBXjcNIyJHl_1">
    <vt:lpwstr>ZOTERO_ITEM CSL_CITATION {"citationID":"b4lqvrsm3","properties":{"formattedCitation":"[265]","plainCitation":"[265]"},"citationItems":[{"id":835,"uris":["http://zotero.org/groups/55107/items/MNXPRTTA"],"uri":["http://zotero.org/groups/55107/items/MNXPRTTA</vt:lpwstr>
  </property>
  <property fmtid="{D5CDD505-2E9C-101B-9397-08002B2CF9AE}" pid="1231" name="ZOTERO_BREF_lhBXjcNIyJHl_2">
    <vt:lpwstr>"],"itemData":{"id":835,"type":"article-journal","title":"Temperature, development and survival in monophagous and polyphagous tropical pierid butterflies","container-title":"Australian Journal of Zoology","page":"235–246","volume":"35","issue":"3","sourc</vt:lpwstr>
  </property>
  <property fmtid="{D5CDD505-2E9C-101B-9397-08002B2CF9AE}" pid="1232" name="ZOTERO_BREF_lhBXjcNIyJHl_3">
    <vt:lpwstr>e":"Google Scholar","author":[{"family":"Jones","given":"RE"},{"family":"Rienks","given":"JH"},{"family":"Wilson","given":"L."},{"family":"Lokkers","given":"C."},{"family":"Churchill","given":"T."}],"issued":{"date-parts":[["1987"]]}}}],"schema":"https://</vt:lpwstr>
  </property>
  <property fmtid="{D5CDD505-2E9C-101B-9397-08002B2CF9AE}" pid="1233" name="ZOTERO_BREF_lhBXjcNIyJHl_4">
    <vt:lpwstr>github.com/citation-style-language/schema/raw/master/csl-citation.json"}</vt:lpwstr>
  </property>
  <property fmtid="{D5CDD505-2E9C-101B-9397-08002B2CF9AE}" pid="1234" name="ZOTERO_BREF_m4gGwWaOVXhO_1">
    <vt:lpwstr>ZOTERO_ITEM CSL_CITATION {"citationID":"2qho8dp6gn","properties":{"formattedCitation":"[222]","plainCitation":"[222]"},"citationItems":[{"id":727,"uris":["http://zotero.org/groups/55107/items/PRMNRD5D"],"uri":["http://zotero.org/groups/55107/items/PRMNRD5</vt:lpwstr>
  </property>
  <property fmtid="{D5CDD505-2E9C-101B-9397-08002B2CF9AE}" pid="1235" name="ZOTERO_BREF_m4gGwWaOVXhO_2">
    <vt:lpwstr>D"],"itemData":{"id":727,"type":"article-journal","title":"Growth, development and innate capacity for increase in &lt;i&gt;Aphytis chrysomphali&lt;/i&gt; Mercet and &lt;i&gt;A. melinus&lt;/i&gt; DeBach, parasites of California red scale, &lt;i&gt;Aonidiella aurantii&lt;/i&gt; (Mask.), in r</vt:lpwstr>
  </property>
  <property fmtid="{D5CDD505-2E9C-101B-9397-08002B2CF9AE}" pid="1236" name="ZOTERO_BREF_m4gGwWaOVXhO_3">
    <vt:lpwstr>elation to temperature.","container-title":"Australian Journal of Zoology","page":"213–230","volume":"22","issue":"2","source":"Google Scholar","author":[{"family":"Abdelrahman","given":"I."}],"issued":{"date-parts":[["1974"]]}}}],"schema":"https://github</vt:lpwstr>
  </property>
  <property fmtid="{D5CDD505-2E9C-101B-9397-08002B2CF9AE}" pid="1237" name="ZOTERO_BREF_m4gGwWaOVXhO_4">
    <vt:lpwstr>.com/citation-style-language/schema/raw/master/csl-citation.json"}</vt:lpwstr>
  </property>
  <property fmtid="{D5CDD505-2E9C-101B-9397-08002B2CF9AE}" pid="1238" name="ZOTERO_BREF_m5pmPii3v9it_1">
    <vt:lpwstr>ZOTERO_ITEM CSL_CITATION {"citationID":"1gdnlarlfn","properties":{"formattedCitation":"[45]","plainCitation":"[45]"},"citationItems":[{"id":206,"uris":["http://zotero.org/groups/55107/items/4GJN5X75"],"uri":["http://zotero.org/groups/55107/items/4GJN5X75"</vt:lpwstr>
  </property>
  <property fmtid="{D5CDD505-2E9C-101B-9397-08002B2CF9AE}" pid="1239" name="ZOTERO_BREF_m5pmPii3v9it_2">
    <vt:lpwstr>],"itemData":{"id":206,"type":"article-journal","title":"Effect of temperature on development and reproduction in &lt;i&gt;Gastrophysa viridula&lt;/i&gt; (Coleoptera: Chrysomelidae)","container-title":"European Journal of Entomology","page":"295-300","volume":"100","</vt:lpwstr>
  </property>
  <property fmtid="{D5CDD505-2E9C-101B-9397-08002B2CF9AE}" pid="1240" name="ZOTERO_BREF_m5pmPii3v9it_3">
    <vt:lpwstr>issue":"2","author":[{"family":"Honek","given":"Alois"},{"family":"Jarosik","given":"Vojtech"},{"family":"Martinkova","given":"Zdenka"}],"issued":{"date-parts":[["2003"]]}}}],"schema":"https://github.com/citation-style-language/schema/raw/master/csl-citat</vt:lpwstr>
  </property>
  <property fmtid="{D5CDD505-2E9C-101B-9397-08002B2CF9AE}" pid="1241" name="ZOTERO_BREF_m5pmPii3v9it_4">
    <vt:lpwstr>ion.json"}</vt:lpwstr>
  </property>
  <property fmtid="{D5CDD505-2E9C-101B-9397-08002B2CF9AE}" pid="1242" name="ZOTERO_BREF_m8e8VFcmaNZ2_1">
    <vt:lpwstr>ZOTERO_ITEM CSL_CITATION {"citationID":"llm3suj80","properties":{"formattedCitation":"[1]","plainCitation":"[1]"},"citationItems":[{"id":128,"uris":["http://zotero.org/groups/55107/items/AXM4JZ7S"],"uri":["http://zotero.org/groups/55107/items/AXM4JZ7S"],"</vt:lpwstr>
  </property>
  <property fmtid="{D5CDD505-2E9C-101B-9397-08002B2CF9AE}" pid="1243" name="ZOTERO_BREF_m8e8VFcmaNZ2_2">
    <vt:lpwstr>itemData":{"id":128,"type":"article-journal","title":"Comparison of developmental rates of two separate populations of &lt;i&gt;Periplaneta fuliginosa&lt;/i&gt; (Dictyoptera: Blattidae) and equations describing development, preoviposition, and oviposition","container</vt:lpwstr>
  </property>
  <property fmtid="{D5CDD505-2E9C-101B-9397-08002B2CF9AE}" pid="1244" name="ZOTERO_BREF_m8e8VFcmaNZ2_3">
    <vt:lpwstr>-title":"Environmental Entomology","page":"979-986","volume":"23","issue":"4","source":"IngentaConnect","abstract":"Periplaneta fuliginosa (Serville) were collected from Clemson, SC, in the Piedmont region, and Charleston, SC, in the coastal region. Maxim</vt:lpwstr>
  </property>
  <property fmtid="{D5CDD505-2E9C-101B-9397-08002B2CF9AE}" pid="1245" name="ZOTERO_BREF_m8e8VFcmaNZ2_4">
    <vt:lpwstr>al developmental rates of eggs and number of nymphs emerging from oothecae hatching at five temperature increments (15, 20, 25, 30, and 35°C) were recorded in the laboratory for each population. Developmental rates were also recorded for the first male an</vt:lpwstr>
  </property>
  <property fmtid="{D5CDD505-2E9C-101B-9397-08002B2CF9AE}" pid="1246" name="ZOTERO_BREF_m8e8VFcmaNZ2_5">
    <vt:lpwstr>d female to mature from 1-d-old nymphs hatched from the same ootheca. For first females, preoviposition (time to first ootheca) and oviposition rates, egg developmental rate, and number of nymphs emerged were recorded. Between 20 and 30°C, coastal nymphs </vt:lpwstr>
  </property>
  <property fmtid="{D5CDD505-2E9C-101B-9397-08002B2CF9AE}" pid="1247" name="ZOTERO_BREF_m8e8VFcmaNZ2_6">
    <vt:lpwstr>developed 5% faster than Piedmont nymphs. At 15°C, only eight cockroaches reached adulthood after 56 mo. Oviposition and preoviposition rates of the coastal population were about 25% faster. Biologically these differences appear insignificant because they</vt:lpwstr>
  </property>
  <property fmtid="{D5CDD505-2E9C-101B-9397-08002B2CF9AE}" pid="1248" name="ZOTERO_BREF_m8e8VFcmaNZ2_7">
    <vt:lpwstr> are less than variation in literature values. From data pooled from this experiment and the literature, coefficients of the Sharpe-DeMichele developmental rate model were calculated for egg and nymphal development, preoviposition, and oviposition. The re</vt:lpwstr>
  </property>
  <property fmtid="{D5CDD505-2E9C-101B-9397-08002B2CF9AE}" pid="1249" name="ZOTERO_BREF_m8e8VFcmaNZ2_8">
    <vt:lpwstr>gressions had high r2 values and provide a quantitative basis for understanding population processes in this insect.","shortTitle":"Comparison of Developmental Rates of Two Separate Populations of Periplaneta fuliginosa (Dictyoptera","author":[{"family":"</vt:lpwstr>
  </property>
  <property fmtid="{D5CDD505-2E9C-101B-9397-08002B2CF9AE}" pid="1250" name="ZOTERO_BREF_m8e8VFcmaNZ2_9">
    <vt:lpwstr>Benson","given":"Eric P."},{"family":"Zungoli","given":"Patricia A."},{"family":"Smith","given":"Lane M."}],"issued":{"date-parts":[["1994"]]}}}],"schema":"https://github.com/citation-style-language/schema/raw/master/csl-citation.json"}</vt:lpwstr>
  </property>
  <property fmtid="{D5CDD505-2E9C-101B-9397-08002B2CF9AE}" pid="1251" name="ZOTERO_BREF_m9QlmVmO7Vj8_1">
    <vt:lpwstr>ZOTERO_ITEM CSL_CITATION {"citationID":"2lc2hg13ah","properties":{"formattedCitation":"[206]","plainCitation":"[206]"},"citationItems":[{"id":687,"uris":["http://zotero.org/groups/55107/items/TBJK47NA"],"uri":["http://zotero.org/groups/55107/items/TBJK47N</vt:lpwstr>
  </property>
  <property fmtid="{D5CDD505-2E9C-101B-9397-08002B2CF9AE}" pid="1252" name="ZOTERO_BREF_m9QlmVmO7Vj8_2">
    <vt:lpwstr>A"],"itemData":{"id":687,"type":"article-journal","title":"Life history and the effect of temperature on population growth parameters of &lt;i&gt;Planococcus pacificus&lt;/i&gt; on Guava","container-title":"Plant Protection Bulletin","page":"157–174","volume":"30","s</vt:lpwstr>
  </property>
  <property fmtid="{D5CDD505-2E9C-101B-9397-08002B2CF9AE}" pid="1253" name="ZOTERO_BREF_m9QlmVmO7Vj8_3">
    <vt:lpwstr>ource":"Google Scholar","author":[{"family":"Hwang","given":"J."},{"family":"Hsieh","given":"F."},{"family":"Hung","given":"C."},{"family":"Chu","given":"Y."}],"issued":{"date-parts":[["1988"]]}}}],"schema":"https://github.com/citation-style-language/sche</vt:lpwstr>
  </property>
  <property fmtid="{D5CDD505-2E9C-101B-9397-08002B2CF9AE}" pid="1254" name="ZOTERO_BREF_m9QlmVmO7Vj8_4">
    <vt:lpwstr>ma/raw/master/csl-citation.json"}</vt:lpwstr>
  </property>
  <property fmtid="{D5CDD505-2E9C-101B-9397-08002B2CF9AE}" pid="1255" name="ZOTERO_BREF_mF7KF8i0rgjj_1">
    <vt:lpwstr>ZOTERO_ITEM CSL_CITATION {"citationID":"mn26t5jrt","properties":{"formattedCitation":"[17]","plainCitation":"[17]"},"citationItems":[{"id":281,"uris":["http://zotero.org/groups/55107/items/S6J6H6HZ"],"uri":["http://zotero.org/groups/55107/items/S6J6H6HZ"]</vt:lpwstr>
  </property>
  <property fmtid="{D5CDD505-2E9C-101B-9397-08002B2CF9AE}" pid="1256" name="ZOTERO_BREF_mF7KF8i0rgjj_2">
    <vt:lpwstr>,"itemData":{"id":281,"type":"article-journal","title":"Some studies on the life history and oviposition of &lt;i&gt;Carpophilus dimidiatus&lt;/i&gt; (F.)(Coleoptera: Nitidulidae) at various temperatures and humidities","container-title":"Journal of Stored Products R</vt:lpwstr>
  </property>
  <property fmtid="{D5CDD505-2E9C-101B-9397-08002B2CF9AE}" pid="1257" name="ZOTERO_BREF_mF7KF8i0rgjj_3">
    <vt:lpwstr>esearch","page":"135–139","volume":"22","issue":"3","source":"Google Scholar","shortTitle":"Some studies on the life history and oviposition of Carpophilus dimidiatus (F.)(Coleoptera","author":[{"family":"Porter","given":"J."}],"issued":{"date-parts":[["1</vt:lpwstr>
  </property>
  <property fmtid="{D5CDD505-2E9C-101B-9397-08002B2CF9AE}" pid="1258" name="ZOTERO_BREF_mF7KF8i0rgjj_4">
    <vt:lpwstr>986"]]}}}],"schema":"https://github.com/citation-style-language/schema/raw/master/csl-citation.json"}</vt:lpwstr>
  </property>
  <property fmtid="{D5CDD505-2E9C-101B-9397-08002B2CF9AE}" pid="1259" name="ZOTERO_BREF_mNAOjX1Hfc5o_1">
    <vt:lpwstr>ZOTERO_ITEM CSL_CITATION {"citationID":"10b5sd5e6i","properties":{"formattedCitation":"[82]","plainCitation":"[82]"},"citationItems":[{"id":305,"uris":["http://zotero.org/groups/55107/items/XXWP4MZU"],"uri":["http://zotero.org/groups/55107/items/XXWP4MZU"</vt:lpwstr>
  </property>
  <property fmtid="{D5CDD505-2E9C-101B-9397-08002B2CF9AE}" pid="1260" name="ZOTERO_BREF_mNAOjX1Hfc5o_2">
    <vt:lpwstr>],"itemData":{"id":305,"type":"article-journal","title":"Relationship between temperature and developmental rate of &lt;i&gt;Stethorus punctillum&lt;/i&gt;(Coleoptera: Coccinellidae) and its prey &lt;i&gt;Tetranychus mcdanieli&lt;/i&gt; (Acarina: Tetranychidae)","container-title</vt:lpwstr>
  </property>
  <property fmtid="{D5CDD505-2E9C-101B-9397-08002B2CF9AE}" pid="1261" name="ZOTERO_BREF_mNAOjX1Hfc5o_3">
    <vt:lpwstr>":"Environmental Entomology","page":"177–187","volume":"31","issue":"1","source":"Google Scholar","shortTitle":"Relationship between temperature and developmental rate of Stethorus punctillum (Coleoptera","author":[{"family":"Roy","given":"M."},{"family":</vt:lpwstr>
  </property>
  <property fmtid="{D5CDD505-2E9C-101B-9397-08002B2CF9AE}" pid="1262" name="ZOTERO_BREF_mNAOjX1Hfc5o_4">
    <vt:lpwstr>"Brodeur","given":"J."},{"family":"Cloutier","given":"C."}],"issued":{"date-parts":[["2002"]]}}}],"schema":"https://github.com/citation-style-language/schema/raw/master/csl-citation.json"}</vt:lpwstr>
  </property>
  <property fmtid="{D5CDD505-2E9C-101B-9397-08002B2CF9AE}" pid="1263" name="ZOTERO_BREF_mbU09meCi5jw_1">
    <vt:lpwstr>ZOTERO_ITEM CSL_CITATION {"citationID":"2lcv6j47vj","properties":{"formattedCitation":"[111]","plainCitation":"[111]"},"citationItems":[{"id":189,"uris":["http://zotero.org/groups/55107/items/2IT4AC8T"],"uri":["http://zotero.org/groups/55107/items/2IT4AC8</vt:lpwstr>
  </property>
  <property fmtid="{D5CDD505-2E9C-101B-9397-08002B2CF9AE}" pid="1264" name="ZOTERO_BREF_mbU09meCi5jw_2">
    <vt:lpwstr>T"],"itemData":{"id":189,"type":"article-journal","title":"The ecology of the swede midge, &lt;i&gt;Contarinia nasturtii&lt;/i&gt; (Kieff.)(Diptera, Cecidomyiidae). I.—Life-history and influence of temperature and moisture on development","container-title":"Bulletin </vt:lpwstr>
  </property>
  <property fmtid="{D5CDD505-2E9C-101B-9397-08002B2CF9AE}" pid="1265" name="ZOTERO_BREF_mbU09meCi5jw_3">
    <vt:lpwstr>of Entomological Research","page":"685–700","volume":"56","issue":"04","source":"Google Scholar","author":[{"family":"Readshaw","given":"J. L."}],"issued":{"date-parts":[["1966"]]}}}],"schema":"https://github.com/citation-style-language/schema/raw/master/</vt:lpwstr>
  </property>
  <property fmtid="{D5CDD505-2E9C-101B-9397-08002B2CF9AE}" pid="1266" name="ZOTERO_BREF_mbU09meCi5jw_4">
    <vt:lpwstr>csl-citation.json"}</vt:lpwstr>
  </property>
  <property fmtid="{D5CDD505-2E9C-101B-9397-08002B2CF9AE}" pid="1267" name="ZOTERO_BREF_mbuVpU1foKKO_1">
    <vt:lpwstr>ZOTERO_ITEM CSL_CITATION {"citationID":"2n6ofnat0o","properties":{"formattedCitation":"[92]","plainCitation":"[92]"},"citationItems":[{"id":142,"uris":["http://zotero.org/groups/55107/items/3FER9NTT"],"uri":["http://zotero.org/groups/55107/items/3FER9NTT"</vt:lpwstr>
  </property>
  <property fmtid="{D5CDD505-2E9C-101B-9397-08002B2CF9AE}" pid="1268" name="ZOTERO_BREF_mbuVpU1foKKO_2">
    <vt:lpwstr>],"itemData":{"id":142,"type":"article-journal","title":"Trade-offs in the life history and energy budget of the parthenogenetic collembolan &lt;i&gt;Folsomia candida&lt;/i&gt; (Willem)","container-title":"Oecologia","page":"283–292","volume":"107","issue":"3","sourc</vt:lpwstr>
  </property>
  <property fmtid="{D5CDD505-2E9C-101B-9397-08002B2CF9AE}" pid="1269" name="ZOTERO_BREF_mbuVpU1foKKO_3">
    <vt:lpwstr>e":"Google Scholar","author":[{"family":"Stam","given":"E. M."},{"family":"Leemkule","given":"M. A."},{"family":"Ernsting","given":"G."}],"issued":{"date-parts":[["1996"]]}}}],"schema":"https://github.com/citation-style-language/schema/raw/master/csl-cita</vt:lpwstr>
  </property>
  <property fmtid="{D5CDD505-2E9C-101B-9397-08002B2CF9AE}" pid="1270" name="ZOTERO_BREF_mbuVpU1foKKO_4">
    <vt:lpwstr>tion.json"}</vt:lpwstr>
  </property>
  <property fmtid="{D5CDD505-2E9C-101B-9397-08002B2CF9AE}" pid="1271" name="ZOTERO_BREF_mfad47ZXBx8p_1">
    <vt:lpwstr>ZOTERO_ITEM CSL_CITATION {"citationID":"drv8g0ia3","properties":{"formattedCitation":"[52]","plainCitation":"[52]"},"citationItems":[{"id":232,"uris":["http://zotero.org/groups/55107/items/B8GWX68A"],"uri":["http://zotero.org/groups/55107/items/B8GWX68A"]</vt:lpwstr>
  </property>
  <property fmtid="{D5CDD505-2E9C-101B-9397-08002B2CF9AE}" pid="1272" name="ZOTERO_BREF_mfad47ZXBx8p_2">
    <vt:lpwstr>,"itemData":{"id":232,"type":"article-journal","title":"The life cycle of &lt;i&gt;Hypera brunneipennis&lt;/i&gt; and a parasite, &lt;i&gt;Bathyplectes curculionis&lt;/i&gt;, in relation to temperature","container-title":"Journal of Economic Entomology","page":"1239-1241","volum</vt:lpwstr>
  </property>
  <property fmtid="{D5CDD505-2E9C-101B-9397-08002B2CF9AE}" pid="1273" name="ZOTERO_BREF_mfad47ZXBx8p_3">
    <vt:lpwstr>e":"60","issue":"5","source":"IngentaConnect","abstract":"The life cycle of Hypera brunneipennis (Boheman) was studied in the laboratory. Regression curves were calculated for the rate of development in relation to temperature for the different stages. Th</vt:lpwstr>
  </property>
  <property fmtid="{D5CDD505-2E9C-101B-9397-08002B2CF9AE}" pid="1274" name="ZOTERO_BREF_mfad47ZXBx8p_4">
    <vt:lpwstr>e duration of the egg stage varied from 5.8 to 13.0 days, of the larval stage from 12.7 to 31.1 days, and the pupal stage from 4.0 to 14.1 days, at 80° and 59., respectively. The rate of development at constant temperature in the laboratory was similar to</vt:lpwstr>
  </property>
  <property fmtid="{D5CDD505-2E9C-101B-9397-08002B2CF9AE}" pid="1275" name="ZOTERO_BREF_mfad47ZXBx8p_5">
    <vt:lpwstr> that observed by McDuffie under 1940 outdoor insectary conditions. Bathyplectes curculionis (Thompson) developed approximately twice as fast as its host during the egg and larval stage.","author":[{"family":"Butler Jr.","given":"George D."},{"family":"Ri</vt:lpwstr>
  </property>
  <property fmtid="{D5CDD505-2E9C-101B-9397-08002B2CF9AE}" pid="1276" name="ZOTERO_BREF_mfad47ZXBx8p_6">
    <vt:lpwstr>tchie Jr.","given":"Philip L."}],"issued":{"date-parts":[["1967"]]}}}],"schema":"https://github.com/citation-style-language/schema/raw/master/csl-citation.json"}</vt:lpwstr>
  </property>
  <property fmtid="{D5CDD505-2E9C-101B-9397-08002B2CF9AE}" pid="1277" name="ZOTERO_BREF_mvcOpssqdVPN_1">
    <vt:lpwstr>ZOTERO_ITEM CSL_CITATION {"citationID":"nfb73ee93","properties":{"formattedCitation":"[123]","plainCitation":"[123]"},"citationItems":[{"id":467,"uris":["http://zotero.org/groups/55107/items/3TTUVZ4V"],"uri":["http://zotero.org/groups/55107/items/3TTUVZ4V</vt:lpwstr>
  </property>
  <property fmtid="{D5CDD505-2E9C-101B-9397-08002B2CF9AE}" pid="1278" name="ZOTERO_BREF_mvcOpssqdVPN_2">
    <vt:lpwstr>"],"itemData":{"id":467,"type":"article-journal","title":"Effect of temperature on &lt;i&gt;Lucilia sericata&lt;/i&gt; (Diptera: Calliphoridae) development with special reference to the isomegalen- and isomorphen-diagram","container-title":"Forensic Science Internati</vt:lpwstr>
  </property>
  <property fmtid="{D5CDD505-2E9C-101B-9397-08002B2CF9AE}" pid="1279" name="ZOTERO_BREF_mvcOpssqdVPN_3">
    <vt:lpwstr>onal","page":"32–36","volume":"120","issue":"1-2","source":"Google Scholar","shortTitle":"Effect of temperature on Lucilia sericata (Diptera","author":[{"family":"Grassberger","given":"M."},{"family":"Reiter","given":"C."}],"issued":{"date-parts":[["2001"</vt:lpwstr>
  </property>
  <property fmtid="{D5CDD505-2E9C-101B-9397-08002B2CF9AE}" pid="1280" name="ZOTERO_BREF_mvcOpssqdVPN_4">
    <vt:lpwstr>]]}}}],"schema":"https://github.com/citation-style-language/schema/raw/master/csl-citation.json"}</vt:lpwstr>
  </property>
  <property fmtid="{D5CDD505-2E9C-101B-9397-08002B2CF9AE}" pid="1281" name="ZOTERO_BREF_nBusF1YBDGuK_1">
    <vt:lpwstr>ZOTERO_ITEM CSL_CITATION {"citationID":"9sct433ku","properties":{"formattedCitation":"[309]","plainCitation":"[309]"},"citationItems":[{"id":938,"uris":["http://zotero.org/groups/55107/items/CI9ADCE4"],"uri":["http://zotero.org/groups/55107/items/CI9ADCE4</vt:lpwstr>
  </property>
  <property fmtid="{D5CDD505-2E9C-101B-9397-08002B2CF9AE}" pid="1282" name="ZOTERO_BREF_nBusF1YBDGuK_2">
    <vt:lpwstr>"],"itemData":{"id":938,"type":"article-journal","title":"Temperature and the developmental rates of thrips: Evidence for a constraint on local adaptation?","container-title":"European Journal of Entomology","page":"399-404","volume":"99","source":"Google</vt:lpwstr>
  </property>
  <property fmtid="{D5CDD505-2E9C-101B-9397-08002B2CF9AE}" pid="1283" name="ZOTERO_BREF_nBusF1YBDGuK_3">
    <vt:lpwstr> Scholar","shortTitle":"Temperature and the developmental rates of thrips","author":[{"family":"Stacey","given":"D. A."},{"family":"Fellowes","given":"M. D. E."}],"issued":{"date-parts":[["2002"]]}}}],"schema":"https://github.com/citation-style-language/s</vt:lpwstr>
  </property>
  <property fmtid="{D5CDD505-2E9C-101B-9397-08002B2CF9AE}" pid="1284" name="ZOTERO_BREF_nBusF1YBDGuK_4">
    <vt:lpwstr>chema/raw/master/csl-citation.json"}</vt:lpwstr>
  </property>
  <property fmtid="{D5CDD505-2E9C-101B-9397-08002B2CF9AE}" pid="1285" name="ZOTERO_BREF_nXx1BQXVigw0_1">
    <vt:lpwstr>ZOTERO_ITEM CSL_CITATION {"citationID":"e123rrovj","properties":{"formattedCitation":"[34]","plainCitation":"[34]"},"citationItems":[{"id":290,"uris":["http://zotero.org/groups/55107/items/U8M39APB"],"uri":["http://zotero.org/groups/55107/items/U8M39APB"]</vt:lpwstr>
  </property>
  <property fmtid="{D5CDD505-2E9C-101B-9397-08002B2CF9AE}" pid="1286" name="ZOTERO_BREF_nXx1BQXVigw0_2">
    <vt:lpwstr>,"itemData":{"id":290,"type":"article-journal","title":"Temperature effects on development and survival of the sweetpotato weevil, &lt;i&gt;Cylas puncticollis&lt;/i&gt; Boheman (Coleoptera: Apionidae)","container-title":"African Entomology","page":"49-57","volume":"9</vt:lpwstr>
  </property>
  <property fmtid="{D5CDD505-2E9C-101B-9397-08002B2CF9AE}" pid="1287" name="ZOTERO_BREF_nXx1BQXVigw0_3">
    <vt:lpwstr>","issue":"1","author":[{"family":"Nteletsana","given":"L."},{"family":"Schoeman","given":"A. S."},{"family":"McGeoch","given":"M. A."}],"issued":{"date-parts":[["2001"]]}}}],"schema":"https://github.com/citation-style-language/schema/raw/master/csl-citat</vt:lpwstr>
  </property>
  <property fmtid="{D5CDD505-2E9C-101B-9397-08002B2CF9AE}" pid="1288" name="ZOTERO_BREF_nXx1BQXVigw0_4">
    <vt:lpwstr>ion.json"}</vt:lpwstr>
  </property>
  <property fmtid="{D5CDD505-2E9C-101B-9397-08002B2CF9AE}" pid="1289" name="ZOTERO_BREF_naO12GZnAg28_1">
    <vt:lpwstr>ZOTERO_ITEM {"citationID":"gmef98amb","citationItems":[{"uri":["http://zotero.org/groups/55107/items/DNDMVWPE"]}]}</vt:lpwstr>
  </property>
  <property fmtid="{D5CDD505-2E9C-101B-9397-08002B2CF9AE}" pid="1290" name="ZOTERO_BREF_nchaPmI1226B_1">
    <vt:lpwstr>ZOTERO_ITEM CSL_CITATION {"citationID":"9afdndrlr","properties":{"formattedCitation":"[294]","plainCitation":"[294]"},"citationItems":[{"id":901,"uris":["http://zotero.org/groups/55107/items/3GZ9B52E"],"uri":["http://zotero.org/groups/55107/items/3GZ9B52E</vt:lpwstr>
  </property>
  <property fmtid="{D5CDD505-2E9C-101B-9397-08002B2CF9AE}" pid="1291" name="ZOTERO_BREF_nchaPmI1226B_2">
    <vt:lpwstr>"],"itemData":{"id":901,"type":"article-journal","title":"Developmental thermal requirements for the grasshopper &lt;i&gt;Taeniopoda eques&lt;/i&gt; (Orthoptera: Aerididae)","container-title":"Annals of the Entomological Society of America","page":"711–714","volume":</vt:lpwstr>
  </property>
  <property fmtid="{D5CDD505-2E9C-101B-9397-08002B2CF9AE}" pid="1292" name="ZOTERO_BREF_nchaPmI1226B_3">
    <vt:lpwstr>"79","issue":"4","source":"Google Scholar","shortTitle":"Developmental Thermal Requirements for the Grasshopper Taeniopoda eques (Orthoptera","author":[{"family":"Whitman","given":"D. W."}],"issued":{"date-parts":[["1986"]]}}}],"schema":"https://github.co</vt:lpwstr>
  </property>
  <property fmtid="{D5CDD505-2E9C-101B-9397-08002B2CF9AE}" pid="1293" name="ZOTERO_BREF_nchaPmI1226B_4">
    <vt:lpwstr>m/citation-style-language/schema/raw/master/csl-citation.json"}</vt:lpwstr>
  </property>
  <property fmtid="{D5CDD505-2E9C-101B-9397-08002B2CF9AE}" pid="1294" name="ZOTERO_BREF_nhoyx9BHFtFX_1">
    <vt:lpwstr>ZOTERO_ITEM CSL_CITATION {"citationID":"1aodgemgbr","properties":{"formattedCitation":"[278]","plainCitation":"[278]"},"citationItems":[{"id":865,"uris":["http://zotero.org/groups/55107/items/M72WC6F5"],"uri":["http://zotero.org/groups/55107/items/M72WC6F</vt:lpwstr>
  </property>
  <property fmtid="{D5CDD505-2E9C-101B-9397-08002B2CF9AE}" pid="1295" name="ZOTERO_BREF_nhoyx9BHFtFX_2">
    <vt:lpwstr>5"],"itemData":{"id":865,"type":"article-journal","title":"Effects of natural enemies, rainfall, temperature and host plants on survival and reproduction of the diamondback moth and other crucifer pests","container-title":"Diamondback Moth and other Cruci</vt:lpwstr>
  </property>
  <property fmtid="{D5CDD505-2E9C-101B-9397-08002B2CF9AE}" pid="1296" name="ZOTERO_BREF_nhoyx9BHFtFX_3">
    <vt:lpwstr>fer Pests: Proceedings of the Second International Workshop (ed. N.S. Talekar)","page":"16-36","author":[{"family":"Wakisaka","given":"S."},{"family":"Tsukuda","given":"R."},{"family":"Nakasuji","given":"F."}],"issued":{"date-parts":[["1992"]]}}}],"schema</vt:lpwstr>
  </property>
  <property fmtid="{D5CDD505-2E9C-101B-9397-08002B2CF9AE}" pid="1297" name="ZOTERO_BREF_nhoyx9BHFtFX_4">
    <vt:lpwstr>":"https://github.com/citation-style-language/schema/raw/master/csl-citation.json"}</vt:lpwstr>
  </property>
  <property fmtid="{D5CDD505-2E9C-101B-9397-08002B2CF9AE}" pid="1298" name="ZOTERO_BREF_noCLVLU1vygN_1">
    <vt:lpwstr>ZOTERO_ITEM CSL_CITATION {"citationID":"2etjpscpsq","properties":{"formattedCitation":"[311]","plainCitation":"[311]"},"citationItems":[{"id":943,"uris":["http://zotero.org/groups/55107/items/935T3QZZ"],"uri":["http://zotero.org/groups/55107/items/935T3QZ</vt:lpwstr>
  </property>
  <property fmtid="{D5CDD505-2E9C-101B-9397-08002B2CF9AE}" pid="1299" name="ZOTERO_BREF_noCLVLU1vygN_2">
    <vt:lpwstr>Z"],"itemData":{"id":943,"type":"article-journal","title":"Effects of host plant and temperature on growth and reproduction of &lt;i&gt;Thrips palmi&lt;/i&gt; (Thysanoptera: Thripidae)","container-title":"Environmental Entomology","page":"1598–1603","volume":"24","is</vt:lpwstr>
  </property>
  <property fmtid="{D5CDD505-2E9C-101B-9397-08002B2CF9AE}" pid="1300" name="ZOTERO_BREF_noCLVLU1vygN_3">
    <vt:lpwstr>sue":"6","source":"Google Scholar","shortTitle":"Effects of host plant and temperature on growth and reproduction of Thrips palmi (Thysanoptera","author":[{"family":"Tsai","given":"J.H."},{"family":"Yue","given":"B."},{"family":"Webb","given":"S.E."},{"fa</vt:lpwstr>
  </property>
  <property fmtid="{D5CDD505-2E9C-101B-9397-08002B2CF9AE}" pid="1301" name="ZOTERO_BREF_noCLVLU1vygN_4">
    <vt:lpwstr>mily":"Funderburk","given":"J.E."},{"family":"Hsu","given":"H.T."}],"issued":{"date-parts":[["1995"]]}}}],"schema":"https://github.com/citation-style-language/schema/raw/master/csl-citation.json"}</vt:lpwstr>
  </property>
  <property fmtid="{D5CDD505-2E9C-101B-9397-08002B2CF9AE}" pid="1302" name="ZOTERO_BREF_nsaqzIa7cbRS_1">
    <vt:lpwstr>ZOTERO_ITEM CSL_CITATION {"citationID":"2d94tdn5d2","properties":{"formattedCitation":"[259]","plainCitation":"[259]"},"citationItems":[{"id":820,"uris":["http://zotero.org/groups/55107/items/7INHQBCZ"],"uri":["http://zotero.org/groups/55107/items/7INHQBC</vt:lpwstr>
  </property>
  <property fmtid="{D5CDD505-2E9C-101B-9397-08002B2CF9AE}" pid="1303" name="ZOTERO_BREF_nsaqzIa7cbRS_2">
    <vt:lpwstr>Z"],"itemData":{"id":820,"type":"article-journal","title":"Relationships between temperature and life history parameters of &lt;i&gt;Trichomalopsis sarcophagae&lt;/i&gt; (Hymenoptera: Pteromalidae)","container-title":"Environmental Entomology","page":"488–498","volum</vt:lpwstr>
  </property>
  <property fmtid="{D5CDD505-2E9C-101B-9397-08002B2CF9AE}" pid="1304" name="ZOTERO_BREF_nsaqzIa7cbRS_3">
    <vt:lpwstr>e":"27","issue":"2","source":"Google Scholar","shortTitle":"Relationships between temperature and life history parameters of Trichomalopsis sarcophagae (Hymenoptera","author":[{"family":"Lysyk","given":"T. J."}],"issued":{"date-parts":[["1998"]]}}}],"sche</vt:lpwstr>
  </property>
  <property fmtid="{D5CDD505-2E9C-101B-9397-08002B2CF9AE}" pid="1305" name="ZOTERO_BREF_nsaqzIa7cbRS_4">
    <vt:lpwstr>ma":"https://github.com/citation-style-language/schema/raw/master/csl-citation.json"}</vt:lpwstr>
  </property>
  <property fmtid="{D5CDD505-2E9C-101B-9397-08002B2CF9AE}" pid="1306" name="ZOTERO_BREF_p1JicWBxLAFv_1">
    <vt:lpwstr>ZOTERO_ITEM CSL_CITATION {"citationID":"h4qnfhg3r","properties":{"formattedCitation":"[12]","plainCitation":"[12]"},"citationItems":[{"id":243,"uris":["http://zotero.org/groups/55107/items/EXNZTKXT"],"uri":["http://zotero.org/groups/55107/items/EXNZTKXT"]</vt:lpwstr>
  </property>
  <property fmtid="{D5CDD505-2E9C-101B-9397-08002B2CF9AE}" pid="1307" name="ZOTERO_BREF_p1JicWBxLAFv_2">
    <vt:lpwstr>,"itemData":{"id":243,"type":"article-journal","title":"Developmental rates of &lt;i&gt;Bagous affinis&lt;/i&gt; (Coleoptera: Curculionidae) at constant temperatures","container-title":"The Florida Entomologist","page":"516–519","volume":"77","issue":"4","source":"Go</vt:lpwstr>
  </property>
  <property fmtid="{D5CDD505-2E9C-101B-9397-08002B2CF9AE}" pid="1308" name="ZOTERO_BREF_p1JicWBxLAFv_3">
    <vt:lpwstr>ogle Scholar","shortTitle":"Developmental rates of Bagous affinis (Coleoptera","author":[{"family":"Godfrey","given":"K. E."},{"family":"Anderson","given":"L. W. J."}],"issued":{"date-parts":[["1994"]]}}}],"schema":"https://github.com/citation-style-langu</vt:lpwstr>
  </property>
  <property fmtid="{D5CDD505-2E9C-101B-9397-08002B2CF9AE}" pid="1309" name="ZOTERO_BREF_p1JicWBxLAFv_4">
    <vt:lpwstr>age/schema/raw/master/csl-citation.json"}</vt:lpwstr>
  </property>
  <property fmtid="{D5CDD505-2E9C-101B-9397-08002B2CF9AE}" pid="1310" name="ZOTERO_BREF_p62mfcq5Ah4d_1">
    <vt:lpwstr>ZOTERO_ITEM CSL_CITATION {"citationID":"1dsck5e0so","properties":{"formattedCitation":"[84]","plainCitation":"[84]"},"citationItems":[{"id":240,"uris":["http://zotero.org/groups/55107/items/DGACDSHM"],"uri":["http://zotero.org/groups/55107/items/DGACDSHM"</vt:lpwstr>
  </property>
  <property fmtid="{D5CDD505-2E9C-101B-9397-08002B2CF9AE}" pid="1311" name="ZOTERO_BREF_p62mfcq5Ah4d_2">
    <vt:lpwstr>],"itemData":{"id":240,"type":"article-journal","title":"The effects of temperature and humidity on the rate of development and the mortality of &lt;i&gt;Tribolium confusum&lt;/i&gt; Duval (Coleoptera, Tenebrionidae)","container-title":"Annals of Applied Biology","pa</vt:lpwstr>
  </property>
  <property fmtid="{D5CDD505-2E9C-101B-9397-08002B2CF9AE}" pid="1312" name="ZOTERO_BREF_p62mfcq5Ah4d_3">
    <vt:lpwstr>ge":"363-376","volume":"48","issue":"2","source":"Wiley Online Library","abstract":"The speed of development and the developmental mortality of Tribolium confusum were studied over a series of constant temperatures between 15° and 40° C. at 10, 30, 70 and</vt:lpwstr>
  </property>
  <property fmtid="{D5CDD505-2E9C-101B-9397-08002B2CF9AE}" pid="1313" name="ZOTERO_BREF_p62mfcq5Ah4d_4">
    <vt:lpwstr> 90% R.H. using wheatfeed as food.","DOI":"10.1111/j.1744-7348.1960.tb03532.x","ISSN":"1744-7348","language":"en","author":[{"family":"Howe","given":"R. W"}],"issued":{"date-parts":[["1960",7,1]]},"accessed":{"date-parts":[["2011",9,23]]}}}],"schema":"htt</vt:lpwstr>
  </property>
  <property fmtid="{D5CDD505-2E9C-101B-9397-08002B2CF9AE}" pid="1314" name="ZOTERO_BREF_p62mfcq5Ah4d_5">
    <vt:lpwstr>ps://github.com/citation-style-language/schema/raw/master/csl-citation.json"}</vt:lpwstr>
  </property>
  <property fmtid="{D5CDD505-2E9C-101B-9397-08002B2CF9AE}" pid="1315" name="ZOTERO_BREF_p6eNLb3rIshn_1">
    <vt:lpwstr>ZOTERO_ITEM CSL_CITATION {"citationID":"1recsqffnm","properties":{"formattedCitation":"[143]","plainCitation":"[143]"},"citationItems":[{"id":509,"uris":["http://zotero.org/groups/55107/items/ZW3XV22A"],"uri":["http://zotero.org/groups/55107/items/ZW3XV22</vt:lpwstr>
  </property>
  <property fmtid="{D5CDD505-2E9C-101B-9397-08002B2CF9AE}" pid="1316" name="ZOTERO_BREF_p6eNLb3rIshn_2">
    <vt:lpwstr>A"],"itemData":{"id":509,"type":"article-journal","title":"Laboratory observations on the biology of &lt;i&gt;Cicadulina&lt;/i&gt; spp.(Horn.: Cicadellidae), with particular reference to the effects of temperature","container-title":"Bulletin of Entomological Researc</vt:lpwstr>
  </property>
  <property fmtid="{D5CDD505-2E9C-101B-9397-08002B2CF9AE}" pid="1317" name="ZOTERO_BREF_p6eNLb3rIshn_3">
    <vt:lpwstr>h","page":"471–475","volume":"62","source":"Google Scholar","shortTitle":"Laboratory observations on the biology of Cicadulina spp.(Horn.","author":[{"family":"Rose","given":"D. J. W."}],"issued":{"date-parts":[["1973"]]}}}],"schema":"https://github.com/c</vt:lpwstr>
  </property>
  <property fmtid="{D5CDD505-2E9C-101B-9397-08002B2CF9AE}" pid="1318" name="ZOTERO_BREF_p6eNLb3rIshn_4">
    <vt:lpwstr>itation-style-language/schema/raw/master/csl-citation.json"}</vt:lpwstr>
  </property>
  <property fmtid="{D5CDD505-2E9C-101B-9397-08002B2CF9AE}" pid="1319" name="ZOTERO_BREF_pOu3XtspiebD_1">
    <vt:lpwstr>ZOTERO_ITEM CSL_CITATION {"citationID":"1nlim19rcd","properties":{"formattedCitation":"[196]","plainCitation":"[196]"},"citationItems":[{"id":668,"uris":["http://zotero.org/groups/55107/items/C853Q2TT"],"uri":["http://zotero.org/groups/55107/items/C853Q2T</vt:lpwstr>
  </property>
  <property fmtid="{D5CDD505-2E9C-101B-9397-08002B2CF9AE}" pid="1320" name="ZOTERO_BREF_pOu3XtspiebD_2">
    <vt:lpwstr>T"],"itemData":{"id":668,"type":"article-journal","title":"The effect of temperature on the growth and reproduction of two closely related aphid species on sycamore","container-title":"Ecological Entomology","page":"209–214","volume":"6","issue":"2","sour</vt:lpwstr>
  </property>
  <property fmtid="{D5CDD505-2E9C-101B-9397-08002B2CF9AE}" pid="1321" name="ZOTERO_BREF_pOu3XtspiebD_3">
    <vt:lpwstr>ce":"Google Scholar","author":[{"family":"Wellings","given":"P. W."}],"issued":{"date-parts":[["1981"]]}}}],"schema":"https://github.com/citation-style-language/schema/raw/master/csl-citation.json"}</vt:lpwstr>
  </property>
  <property fmtid="{D5CDD505-2E9C-101B-9397-08002B2CF9AE}" pid="1322" name="ZOTERO_BREF_pP96K5CFZRnh_1">
    <vt:lpwstr>ZOTERO_ITEM CSL_CITATION {"citationID":"a8s1k1jvq","properties":{"formattedCitation":"[51]","plainCitation":"[51]"},"citationItems":[{"id":284,"uris":["http://zotero.org/groups/55107/items/SW5TZF4T"],"uri":["http://zotero.org/groups/55107/items/SW5TZF4T"]</vt:lpwstr>
  </property>
  <property fmtid="{D5CDD505-2E9C-101B-9397-08002B2CF9AE}" pid="1323" name="ZOTERO_BREF_pP96K5CFZRnh_2">
    <vt:lpwstr>,"itemData":{"id":284,"type":"article-journal","title":"Development rates and a temperature-dependent model of pales weevil, &lt;i&gt;Hylobius pales&lt;/i&gt; (Herbst), development","container-title":"Environmental Entomology","page":"956-962","volume":"16","author":</vt:lpwstr>
  </property>
  <property fmtid="{D5CDD505-2E9C-101B-9397-08002B2CF9AE}" pid="1324" name="ZOTERO_BREF_pP96K5CFZRnh_3">
    <vt:lpwstr>[{"family":"Salom","given":"S. M."},{"family":"Stephen","given":"F. M."},{"family":"Thompson","given":"L. C."}],"issued":{"date-parts":[["1987"]]}}}],"schema":"https://github.com/citation-style-language/schema/raw/master/csl-citation.json"}</vt:lpwstr>
  </property>
  <property fmtid="{D5CDD505-2E9C-101B-9397-08002B2CF9AE}" pid="1325" name="ZOTERO_BREF_pPteV7jxLfr9_1">
    <vt:lpwstr>ZOTERO_ITEM CSL_CITATION {"citationID":"1eola0vmcu","properties":{"formattedCitation":"[213]","plainCitation":"[213]"},"citationItems":[{"id":705,"uris":["http://zotero.org/groups/55107/items/8GIRGH3K"],"uri":["http://zotero.org/groups/55107/items/8GIRGH3</vt:lpwstr>
  </property>
  <property fmtid="{D5CDD505-2E9C-101B-9397-08002B2CF9AE}" pid="1326" name="ZOTERO_BREF_pPteV7jxLfr9_2">
    <vt:lpwstr>K"],"itemData":{"id":705,"type":"article-journal","title":"Temperature-dependent growth rates for the cassava mealybug, &lt;i&gt;Phenacoccus herreni&lt;/i&gt;, and two of its encyrtid parasitoids, &lt;i&gt;Epidinocarsis diversicornis&lt;/i&gt; and &lt;i&gt;Acerophagus coccois&lt;/i&gt; in C</vt:lpwstr>
  </property>
  <property fmtid="{D5CDD505-2E9C-101B-9397-08002B2CF9AE}" pid="1327" name="ZOTERO_BREF_pPteV7jxLfr9_3">
    <vt:lpwstr>olombia","container-title":"Entomologia Experimentalis et Applicata","page":"21–27","volume":"50","issue":"1","source":"Google Scholar","author":[{"family":"Herrera","given":"C. J."},{"family":"Driesche","given":"R.G."},{"family":"Bellotti","given":"A. C.</vt:lpwstr>
  </property>
  <property fmtid="{D5CDD505-2E9C-101B-9397-08002B2CF9AE}" pid="1328" name="ZOTERO_BREF_pPteV7jxLfr9_4">
    <vt:lpwstr>"}],"issued":{"date-parts":[["1989"]]}}}],"schema":"https://github.com/citation-style-language/schema/raw/master/csl-citation.json"}</vt:lpwstr>
  </property>
  <property fmtid="{D5CDD505-2E9C-101B-9397-08002B2CF9AE}" pid="1329" name="ZOTERO_BREF_pTIygWAvAaRq_1">
    <vt:lpwstr>ZOTERO_ITEM CSL_CITATION {"citationID":"23r26r6de","properties":{"formattedCitation":"[276]","plainCitation":"[276]"},"citationItems":[{"id":863,"uris":["http://zotero.org/groups/55107/items/46ITF3T7"],"uri":["http://zotero.org/groups/55107/items/46ITF3T7</vt:lpwstr>
  </property>
  <property fmtid="{D5CDD505-2E9C-101B-9397-08002B2CF9AE}" pid="1330" name="ZOTERO_BREF_pTIygWAvAaRq_2">
    <vt:lpwstr>"],"itemData":{"id":863,"type":"article-journal","title":"Larval instar determination and temperature-development studies of immature stages of the common armyworm, &lt;i&gt;Mythimna convecta&lt;/i&gt; (walker)(Lepidoptera: Noctuidae)","container-title":"Australian J</vt:lpwstr>
  </property>
  <property fmtid="{D5CDD505-2E9C-101B-9397-08002B2CF9AE}" pid="1331" name="ZOTERO_BREF_pTIygWAvAaRq_3">
    <vt:lpwstr>ournal of Entomology","page":"91–97","volume":"23","issue":"2","source":"Google Scholar","shortTitle":"LARVAL INSTAR DETERMINATION AND TEMPERATURE-DEVELOPMENT STUDIES OF IMMATURE STAGES OF THE COMMON ARMYWORM, MYTHIMNA CONVECTA (WALKER)(LEPIDOPTERA","auth</vt:lpwstr>
  </property>
  <property fmtid="{D5CDD505-2E9C-101B-9397-08002B2CF9AE}" pid="1332" name="ZOTERO_BREF_pTIygWAvAaRq_4">
    <vt:lpwstr>or":[{"family":"Smith","given":"A. M."}],"issued":{"date-parts":[["1984"]]}}}],"schema":"https://github.com/citation-style-language/schema/raw/master/csl-citation.json"}</vt:lpwstr>
  </property>
  <property fmtid="{D5CDD505-2E9C-101B-9397-08002B2CF9AE}" pid="1333" name="ZOTERO_BREF_q1VqBXQtl7dG_1">
    <vt:lpwstr>ZOTERO_ITEM {"citationID":"2puuahpja2","citationItems":[{"uri":["http://zotero.org/groups/55107/items/3TVH6HMC"]}]}</vt:lpwstr>
  </property>
  <property fmtid="{D5CDD505-2E9C-101B-9397-08002B2CF9AE}" pid="1334" name="ZOTERO_BREF_qNO5BaC7b7CH_1">
    <vt:lpwstr>ZOTERO_ITEM CSL_CITATION {"citationID":"r4a2eqlpj","properties":{"formattedCitation":"[67]","plainCitation":"[67]"},"citationItems":[{"id":213,"uris":["http://zotero.org/groups/55107/items/6MBFK7RX"],"uri":["http://zotero.org/groups/55107/items/6MBFK7RX"]</vt:lpwstr>
  </property>
  <property fmtid="{D5CDD505-2E9C-101B-9397-08002B2CF9AE}" pid="1335" name="ZOTERO_BREF_qNO5BaC7b7CH_2">
    <vt:lpwstr>,"itemData":{"id":213,"type":"article-journal","title":"Observations on the biology of &lt;i&gt;Oryzaephilus acuminatus&lt;/i&gt; Halstead with comparative notes on the common species of &lt;i&gt;Oryzaephilus&lt;/i&gt; (Coleoptera; Silvanidae)","container-title":"Journal of Stor</vt:lpwstr>
  </property>
  <property fmtid="{D5CDD505-2E9C-101B-9397-08002B2CF9AE}" pid="1336" name="ZOTERO_BREF_qNO5BaC7b7CH_3">
    <vt:lpwstr>ed Products Research","page":"17–23","volume":"17","issue":"1","source":"Google Scholar","author":[{"family":"Jacob","given":"T.A."}],"issued":{"date-parts":[["1981"]]}}}],"schema":"https://github.com/citation-style-language/schema/raw/master/csl-citation</vt:lpwstr>
  </property>
  <property fmtid="{D5CDD505-2E9C-101B-9397-08002B2CF9AE}" pid="1337" name="ZOTERO_BREF_qNO5BaC7b7CH_4">
    <vt:lpwstr>.json"}</vt:lpwstr>
  </property>
  <property fmtid="{D5CDD505-2E9C-101B-9397-08002B2CF9AE}" pid="1338" name="ZOTERO_BREF_qpmC9S8uRf19_1">
    <vt:lpwstr>ZOTERO_ITEM CSL_CITATION {"citationID":"kvuisse0e","properties":{"formattedCitation":"[89]","plainCitation":"[89]"},"citationItems":[{"id":253,"uris":["http://zotero.org/groups/55107/items/HXQM9V2H"],"uri":["http://zotero.org/groups/55107/items/HXQM9V2H"]</vt:lpwstr>
  </property>
  <property fmtid="{D5CDD505-2E9C-101B-9397-08002B2CF9AE}" pid="1339" name="ZOTERO_BREF_qpmC9S8uRf19_10">
    <vt:lpwstr>nimal feeds and processed grains, several grocery products, and pollen.","shortTitle":"Comparative Studies on the Biologies of Six Species of Trogoderma","author":[{"family":"Partida","given":"G. J."},{"family":"Strong","given":"R. G."}],"issued":{"date-p</vt:lpwstr>
  </property>
  <property fmtid="{D5CDD505-2E9C-101B-9397-08002B2CF9AE}" pid="1340" name="ZOTERO_BREF_qpmC9S8uRf19_11">
    <vt:lpwstr>arts":[["1975"]]}}}],"schema":"https://github.com/citation-style-language/schema/raw/master/csl-citation.json"}</vt:lpwstr>
  </property>
  <property fmtid="{D5CDD505-2E9C-101B-9397-08002B2CF9AE}" pid="1341" name="ZOTERO_BREF_qpmC9S8uRf19_2">
    <vt:lpwstr>,"itemData":{"id":253,"type":"article-journal","title":"Comparative studies on the biologies of six species of &lt;i&gt;Trogoderma&lt;/i&gt;: &lt;i&gt;T. variabile&lt;/i&gt;","container-title":"Annals of the Entomological Society of America","page":"115-125","volume":"68","issue</vt:lpwstr>
  </property>
  <property fmtid="{D5CDD505-2E9C-101B-9397-08002B2CF9AE}" pid="1342" name="ZOTERO_BREF_qpmC9S8uRf19_3">
    <vt:lpwstr>":"1","source":"IngentaConnect","abstract":"A temperature of 35°C approached the upper limit for satisfactory development of Trogoderma variabile Ballion exposed to various constant conditions maintained within ±1.1°C and ±5% of the desired temperature an</vt:lpwstr>
  </property>
  <property fmtid="{D5CDD505-2E9C-101B-9397-08002B2CF9AE}" pid="1343" name="ZOTERO_BREF_qpmC9S8uRf19_4">
    <vt:lpwstr>d RH. In programmed climates with temperatures fluctuating ±11.1°C around means (&lt;mml:math&gt;&lt;mml:mover&gt;&lt;mml:mi&gt;x&lt;/mml:mi&gt;&lt;mml:mo&gt;¯&lt;/mml:mo&gt;&lt;/mml:mover&gt;&lt;/mml:math&gt;) of 32.2, 26.7, 21.1, and 15.6°C during each 24-h cycle, with RH varying as temperature chang</vt:lpwstr>
  </property>
  <property fmtid="{D5CDD505-2E9C-101B-9397-08002B2CF9AE}" pid="1344" name="ZOTERO_BREF_qpmC9S8uRf19_5">
    <vt:lpwstr>ed, the &lt;mml:math&gt;&lt;mml:mover&gt;&lt;mml:mi&gt;x&lt;/mml:mi&gt;&lt;mml:mo&gt;¯&lt;/mml:mo&gt;&lt;/mml:mover&gt;&lt;/mml:math&gt; 32.2°C climate was detrimental. Low temperatures slowed development and reproductive activity, and humidity effects varied with temperature. Males usually completed 5</vt:lpwstr>
  </property>
  <property fmtid="{D5CDD505-2E9C-101B-9397-08002B2CF9AE}" pid="1345" name="ZOTERO_BREF_qpmC9S8uRf19_6">
    <vt:lpwstr> molts and females 6 before pupation.Significant mean results from tests with a favorable climate of 32.2°C-50% RH were: eggs hatched in 6 days; the period from hatching to adult maturation for larvae reared in groups was 32.1 and 36.6 days for males and </vt:lpwstr>
  </property>
  <property fmtid="{D5CDD505-2E9C-101B-9397-08002B2CF9AE}" pid="1346" name="ZOTERO_BREF_qpmC9S8uRf19_7">
    <vt:lpwstr>females, respectively; pupation and adult maturation was completed in 5 days for males and 5.1 days for females; the preoviposition period took 1.0 day; the oviposition period lasted 3.2 days; and 82.3 larvae were produced from eggs laid by fecund females</vt:lpwstr>
  </property>
  <property fmtid="{D5CDD505-2E9C-101B-9397-08002B2CF9AE}" pid="1347" name="ZOTERO_BREF_qpmC9S8uRf19_8">
    <vt:lpwstr>. Development and reproductive activity was slower at constant 26.7 and &lt;mml:math&gt;&lt;mml:mover&gt;&lt;mml:mi&gt;x&lt;/mml:mi&gt;&lt;mml:mo&gt;¯&lt;/mml:mo&gt;&lt;/mml:mover&gt;&lt;/mml:math&gt; 26.7°C, but there was little difference in the results obtained with this constant and fluctuating tem</vt:lpwstr>
  </property>
  <property fmtid="{D5CDD505-2E9C-101B-9397-08002B2CF9AE}" pid="1348" name="ZOTERO_BREF_qpmC9S8uRf19_9">
    <vt:lpwstr>perature. Females did not require multiple matings to lay a full complement of eggs, but fertile eggs were laid only by mated females. Although populations of T. variabile were sustained on many commodities, the preferred hosts were barley, wheat, mixed a</vt:lpwstr>
  </property>
  <property fmtid="{D5CDD505-2E9C-101B-9397-08002B2CF9AE}" pid="1349" name="ZOTERO_BREF_qturr2m4gdGx_1">
    <vt:lpwstr>ZOTERO_ITEM CSL_CITATION {"citationID":"20fetktj93","properties":{"formattedCitation":"[188]","plainCitation":"[188]"},"citationItems":[{"id":649,"uris":["http://zotero.org/groups/55107/items/6IHD564T"],"uri":["http://zotero.org/groups/55107/items/6IHD564</vt:lpwstr>
  </property>
  <property fmtid="{D5CDD505-2E9C-101B-9397-08002B2CF9AE}" pid="1350" name="ZOTERO_BREF_qturr2m4gdGx_2">
    <vt:lpwstr>T"],"itemData":{"id":649,"type":"article-journal","title":"Seasonal development of the California red scale (Homoptera: Diaspididae) in San Joaquin Valley citrus based on degree-day accumulation","container-title":"Journal of Economic Entomology","page":"</vt:lpwstr>
  </property>
  <property fmtid="{D5CDD505-2E9C-101B-9397-08002B2CF9AE}" pid="1351" name="ZOTERO_BREF_qturr2m4gdGx_3">
    <vt:lpwstr>73–79","volume":"78","issue":"1","source":"Google Scholar","shortTitle":"Seasonal development of the California red scale (Homoptera","author":[{"family":"Kennett","given":"C. E."},{"family":"Hoffmann","given":"R. W."}],"issued":{"date-parts":[["1985"]]}}</vt:lpwstr>
  </property>
  <property fmtid="{D5CDD505-2E9C-101B-9397-08002B2CF9AE}" pid="1352" name="ZOTERO_BREF_qturr2m4gdGx_4">
    <vt:lpwstr>}],"schema":"https://github.com/citation-style-language/schema/raw/master/csl-citation.json"}</vt:lpwstr>
  </property>
  <property fmtid="{D5CDD505-2E9C-101B-9397-08002B2CF9AE}" pid="1353" name="ZOTERO_BREF_qvet7BesZ2SA_1">
    <vt:lpwstr>ZOTERO_ITEM CSL_CITATION {"citationID":"1ac554hrjj","properties":{"formattedCitation":"[161]","plainCitation":"[161]"},"citationItems":[{"id":577,"uris":["http://zotero.org/groups/55107/items/TFMK5T8W"],"uri":["http://zotero.org/groups/55107/items/TFMK5T8</vt:lpwstr>
  </property>
  <property fmtid="{D5CDD505-2E9C-101B-9397-08002B2CF9AE}" pid="1354" name="ZOTERO_BREF_qvet7BesZ2SA_2">
    <vt:lpwstr>W"],"itemData":{"id":577,"type":"article-journal","title":"Temperature effects on development of the egg and nymphal stages of &lt;i&gt;Lygus hesperus&lt;/i&gt; (Hemiptera: Miridae)","container-title":"Annals of the Entomological Society of America","page":"519–521",</vt:lpwstr>
  </property>
  <property fmtid="{D5CDD505-2E9C-101B-9397-08002B2CF9AE}" pid="1355" name="ZOTERO_BREF_qvet7BesZ2SA_3">
    <vt:lpwstr>"volume":"60","issue":"3","source":"Google Scholar","shortTitle":"Temperature effects on development of the egg and nymphal stages of Lygus hesperus (Hemiptera","author":[{"family":"Champlain","given":"R.A."},{"family":"Butler Jr.","given":"George D."}],"</vt:lpwstr>
  </property>
  <property fmtid="{D5CDD505-2E9C-101B-9397-08002B2CF9AE}" pid="1356" name="ZOTERO_BREF_qvet7BesZ2SA_4">
    <vt:lpwstr>issued":{"date-parts":[["1967"]]}}}],"schema":"https://github.com/citation-style-language/schema/raw/master/csl-citation.json"}</vt:lpwstr>
  </property>
  <property fmtid="{D5CDD505-2E9C-101B-9397-08002B2CF9AE}" pid="1357" name="ZOTERO_BREF_rB22QOLfnt6K_1">
    <vt:lpwstr>ZOTERO_ITEM CSL_CITATION {"citationID":"14lrq8nnmm","properties":{"formattedCitation":"[91]","plainCitation":"[91]"},"citationItems":[{"id":278,"uris":["http://zotero.org/groups/55107/items/R6UJZUWF"],"uri":["http://zotero.org/groups/55107/items/R6UJZUWF"</vt:lpwstr>
  </property>
  <property fmtid="{D5CDD505-2E9C-101B-9397-08002B2CF9AE}" pid="1358" name="ZOTERO_BREF_rB22QOLfnt6K_2">
    <vt:lpwstr>],"itemData":{"id":278,"type":"article-journal","title":"The effect of temperature and humidity on the developmental period and mortality of &lt;i&gt;Typhaea stercorea&lt;/i&gt; (L.)(Coleoptera: Mycetophagidae)","container-title":"Journal of Stored Products Research"</vt:lpwstr>
  </property>
  <property fmtid="{D5CDD505-2E9C-101B-9397-08002B2CF9AE}" pid="1359" name="ZOTERO_BREF_rB22QOLfnt6K_3">
    <vt:lpwstr>,"page":"221–224","volume":"24","issue":"4","source":"Google Scholar","shortTitle":"The effect of temperature and humidity on the developmental period and mortality of Typhaea stercorea (L.)(Coleoptera","author":[{"family":"Jacob","given":"T.A."}],"issued</vt:lpwstr>
  </property>
  <property fmtid="{D5CDD505-2E9C-101B-9397-08002B2CF9AE}" pid="1360" name="ZOTERO_BREF_rB22QOLfnt6K_4">
    <vt:lpwstr>":{"date-parts":[["1988"]]}}}],"schema":"https://github.com/citation-style-language/schema/raw/master/csl-citation.json"}</vt:lpwstr>
  </property>
  <property fmtid="{D5CDD505-2E9C-101B-9397-08002B2CF9AE}" pid="1361" name="ZOTERO_BREF_rPuoV3dxnb2R_1">
    <vt:lpwstr>ZOTERO_ITEM CSL_CITATION {"citationID":"2l66ignfei","properties":{"formattedCitation":"[68]","plainCitation":"[68]"},"citationItems":[{"id":282,"uris":["http://zotero.org/groups/55107/items/SK2DT7BN"],"uri":["http://zotero.org/groups/55107/items/SK2DT7BN"</vt:lpwstr>
  </property>
  <property fmtid="{D5CDD505-2E9C-101B-9397-08002B2CF9AE}" pid="1362" name="ZOTERO_BREF_rPuoV3dxnb2R_2">
    <vt:lpwstr>],"itemData":{"id":282,"type":"article-journal","title":"The demography of &lt;i&gt;Oryzaephilus surinamensis&lt;/i&gt; (L.) (Coleoptera: Silvanidae) on kibbled wheat","container-title":"Journal of Stored Products Research","page":"121-137","volume":"30","issue":"2",</vt:lpwstr>
  </property>
  <property fmtid="{D5CDD505-2E9C-101B-9397-08002B2CF9AE}" pid="1363" name="ZOTERO_BREF_rPuoV3dxnb2R_3">
    <vt:lpwstr>"author":[{"family":"Beckett","given":"S. J."},{"family":"Evans","given":"D. E."}],"issued":{"date-parts":[["1994"]]}}}],"schema":"https://github.com/citation-style-language/schema/raw/master/csl-citation.json"}</vt:lpwstr>
  </property>
  <property fmtid="{D5CDD505-2E9C-101B-9397-08002B2CF9AE}" pid="1364" name="ZOTERO_BREF_rSNVfmYBUdnt_1">
    <vt:lpwstr>ZOTERO_ITEM CSL_CITATION {"citationID":"186tbsrvck","properties":{"formattedCitation":"[128]","plainCitation":"[128]"},"citationItems":[{"id":479,"uris":["http://zotero.org/groups/55107/items/9TX2I7W6"],"uri":["http://zotero.org/groups/55107/items/9TX2I7W</vt:lpwstr>
  </property>
  <property fmtid="{D5CDD505-2E9C-101B-9397-08002B2CF9AE}" pid="1365" name="ZOTERO_BREF_rSNVfmYBUdnt_2">
    <vt:lpwstr>6"],"itemData":{"id":479,"type":"article-journal","title":"Development rate and mortality of immature &lt;i&gt;Parasarcophaga (Liopygia) ruficornis&lt;/i&gt; (Diptera: Sarcophagidae) at constant laboratory temperatures","container-title":"Journal of Medical Entomolog</vt:lpwstr>
  </property>
  <property fmtid="{D5CDD505-2E9C-101B-9397-08002B2CF9AE}" pid="1366" name="ZOTERO_BREF_rSNVfmYBUdnt_3">
    <vt:lpwstr>y","page":"168–170","volume":"31","issue":"1","source":"Google Scholar","shortTitle":"Development rate and mortality of immature Parasarcophaga (Liopygia) ruficornis (Diptera","author":[{"family":"Amoudi","given":"M.A."},{"family":"Diab","given":"F.M."},{</vt:lpwstr>
  </property>
  <property fmtid="{D5CDD505-2E9C-101B-9397-08002B2CF9AE}" pid="1367" name="ZOTERO_BREF_rSNVfmYBUdnt_4">
    <vt:lpwstr>"family":"Abou-Fannah","given":"S.S.M."}],"issued":{"date-parts":[["1994"]]}}}],"schema":"https://github.com/citation-style-language/schema/raw/master/csl-citation.json"}</vt:lpwstr>
  </property>
  <property fmtid="{D5CDD505-2E9C-101B-9397-08002B2CF9AE}" pid="1368" name="ZOTERO_BREF_rVNaJXNIBM4J_1">
    <vt:lpwstr>ZOTERO_ITEM CSL_CITATION {"citationID":"188v6l96cm","properties":{"formattedCitation":"[23]","plainCitation":"[23]"},"citationItems":[{"id":259,"uris":["http://zotero.org/groups/55107/items/JP2GPXM3"],"uri":["http://zotero.org/groups/55107/items/JP2GPXM3"</vt:lpwstr>
  </property>
  <property fmtid="{D5CDD505-2E9C-101B-9397-08002B2CF9AE}" pid="1369" name="ZOTERO_BREF_rVNaJXNIBM4J_2">
    <vt:lpwstr>],"itemData":{"id":259,"type":"article-journal","title":"Effect of temperature on development, growth and feeding of &lt;i&gt;Coccinella septempunctata&lt;/i&gt; and &lt;i&gt;Hippodamia convergens&lt;/i&gt; reared on the tobacco aphid, &lt;i&gt;Myzus persicae nicotianae&lt;/i&gt;","containe</vt:lpwstr>
  </property>
  <property fmtid="{D5CDD505-2E9C-101B-9397-08002B2CF9AE}" pid="1370" name="ZOTERO_BREF_rVNaJXNIBM4J_3">
    <vt:lpwstr>r-title":"BioControl","page":"565-588","volume":"50","source":"CrossRef","DOI":"10.1007/s10526-004-2838-1","ISSN":"1386-6141, 1573-8248","author":[{"family":"Katsarou","given":"Ioanna"},{"family":"Margaritopoulos","given":"John T."},{"family":"Tsitsipis",</vt:lpwstr>
  </property>
  <property fmtid="{D5CDD505-2E9C-101B-9397-08002B2CF9AE}" pid="1371" name="ZOTERO_BREF_rVNaJXNIBM4J_4">
    <vt:lpwstr>"given":"John A."},{"family":"Perdikis","given":"Dionyssios Ch."},{"family":"Zarpas","given":"Kostas D."}],"issued":{"date-parts":[["2005",8]]},"accessed":{"date-parts":[["2011",9,21]]}}}],"schema":"https://github.com/citation-style-language/schema/raw/ma</vt:lpwstr>
  </property>
  <property fmtid="{D5CDD505-2E9C-101B-9397-08002B2CF9AE}" pid="1372" name="ZOTERO_BREF_rVNaJXNIBM4J_5">
    <vt:lpwstr>ster/csl-citation.json"}</vt:lpwstr>
  </property>
  <property fmtid="{D5CDD505-2E9C-101B-9397-08002B2CF9AE}" pid="1373" name="ZOTERO_BREF_rYNsBvc7vrUp_1">
    <vt:lpwstr>ZOTERO_ITEM CSL_CITATION {"citationID":"11d8ad6vu7","properties":{"formattedCitation":"[219]","plainCitation":"[219]"},"citationItems":[{"id":719,"uris":["http://zotero.org/groups/55107/items/A37AGV79"],"uri":["http://zotero.org/groups/55107/items/A37AGV7</vt:lpwstr>
  </property>
  <property fmtid="{D5CDD505-2E9C-101B-9397-08002B2CF9AE}" pid="1374" name="ZOTERO_BREF_rYNsBvc7vrUp_2">
    <vt:lpwstr>9"],"itemData":{"id":719,"type":"article-journal","title":"Temperature-dependent development of three hymenopterous parasitoids of aphids (Homoptera: Aphididae) attacking citrus","container-title":"Environmental Entomology","page":"1736–1740","volume":"24</vt:lpwstr>
  </property>
  <property fmtid="{D5CDD505-2E9C-101B-9397-08002B2CF9AE}" pid="1375" name="ZOTERO_BREF_rYNsBvc7vrUp_3">
    <vt:lpwstr>","issue":"6","source":"Google Scholar","shortTitle":"TemperatureDependent Development of Three Hymenopterous Parasitoids of Aphids (Homoptera","author":[{"family":"Tang","given":"Y. Q."},{"family":"Yokomi","given":"R. K."}],"issued":{"date-parts":[["1995</vt:lpwstr>
  </property>
  <property fmtid="{D5CDD505-2E9C-101B-9397-08002B2CF9AE}" pid="1376" name="ZOTERO_BREF_rYNsBvc7vrUp_4">
    <vt:lpwstr>"]]}}}],"schema":"https://github.com/citation-style-language/schema/raw/master/csl-citation.json"}</vt:lpwstr>
  </property>
  <property fmtid="{D5CDD505-2E9C-101B-9397-08002B2CF9AE}" pid="1377" name="ZOTERO_BREF_rnzs9N6haKet_1">
    <vt:lpwstr>ZOTERO_ITEM CSL_CITATION {"citationID":"1etmh9hrgo","properties":{"formattedCitation":"[210]","plainCitation":"[210]"},"citationItems":[{"id":697,"uris":["http://zotero.org/groups/55107/items/TTD3A67T"],"uri":["http://zotero.org/groups/55107/items/TTD3A67</vt:lpwstr>
  </property>
  <property fmtid="{D5CDD505-2E9C-101B-9397-08002B2CF9AE}" pid="1378" name="ZOTERO_BREF_rnzs9N6haKet_2">
    <vt:lpwstr>T"],"itemData":{"id":697,"type":"article-journal","title":"The effects of temperature and host quality on the rate of increase of the grain aphid (&lt;i&gt;Sitobion avenae&lt;/i&gt;) on wheat","container-title":"Annals of Applied Biology","page":"3–9","volume":"115",</vt:lpwstr>
  </property>
  <property fmtid="{D5CDD505-2E9C-101B-9397-08002B2CF9AE}" pid="1379" name="ZOTERO_BREF_rnzs9N6haKet_3">
    <vt:lpwstr>"issue":"1","source":"Google Scholar","author":[{"family":"Acreman","given":"SJ"},{"family":"Dixon","given":"AFG"}],"issued":{"date-parts":[["1989"]]}}}],"schema":"https://github.com/citation-style-language/schema/raw/master/csl-citation.json"}</vt:lpwstr>
  </property>
  <property fmtid="{D5CDD505-2E9C-101B-9397-08002B2CF9AE}" pid="1380" name="ZOTERO_BREF_rsNumGKfR45I_1">
    <vt:lpwstr>ZOTERO_ITEM {"citationID":"1a27oulipu","citationItems":[{"uri":["http://zotero.org/groups/55107/items/RC5T2B7H"]}]}</vt:lpwstr>
  </property>
  <property fmtid="{D5CDD505-2E9C-101B-9397-08002B2CF9AE}" pid="1381" name="ZOTERO_BREF_s4oIWvltetkp_1">
    <vt:lpwstr>ZOTERO_ITEM CSL_CITATION {"citationID":"11b1ae9hfu","properties":{"formattedCitation":"[202]","plainCitation":"[202]"},"citationItems":[{"id":679,"uris":["http://zotero.org/groups/55107/items/WIVA7CEB"],"uri":["http://zotero.org/groups/55107/items/WIVA7CE</vt:lpwstr>
  </property>
  <property fmtid="{D5CDD505-2E9C-101B-9397-08002B2CF9AE}" pid="1382" name="ZOTERO_BREF_s4oIWvltetkp_2">
    <vt:lpwstr>B"],"itemData":{"id":679,"type":"article-journal","title":"Effects of constant and fluctuating temperatures on developmental rates and demographic statistics of the English grain aphid (Homoptera: Aphididae)","container-title":"Annals of the Entomological</vt:lpwstr>
  </property>
  <property fmtid="{D5CDD505-2E9C-101B-9397-08002B2CF9AE}" pid="1383" name="ZOTERO_BREF_s4oIWvltetkp_3">
    <vt:lpwstr> Society of America","page":"701–706","volume":"82","issue":"6","source":"Google Scholar","shortTitle":"Effects of constant and fluctuating temperatures on developmental rates and demographic statistics of the English grain aphid (Homoptera","author":[{"f</vt:lpwstr>
  </property>
  <property fmtid="{D5CDD505-2E9C-101B-9397-08002B2CF9AE}" pid="1384" name="ZOTERO_BREF_s4oIWvltetkp_4">
    <vt:lpwstr>amily":"Kieckhefer","given":"R. W."},{"family":"Elliott","given":"N. C."},{"family":"Walgenbach","given":"D. D."}],"issued":{"date-parts":[["1989"]]}}}],"schema":"https://github.com/citation-style-language/schema/raw/master/csl-citation.json"}</vt:lpwstr>
  </property>
  <property fmtid="{D5CDD505-2E9C-101B-9397-08002B2CF9AE}" pid="1385" name="ZOTERO_BREF_sHeWSdMzSSz1_1">
    <vt:lpwstr>ZOTERO_ITEM CSL_CITATION {"citationID":"2a9tm5br8o","properties":{"formattedCitation":"[212]","plainCitation":"[212]"},"citationItems":[{"id":703,"uris":["http://zotero.org/groups/55107/items/ZS6PIKDC"],"uri":["http://zotero.org/groups/55107/items/ZS6PIKD</vt:lpwstr>
  </property>
  <property fmtid="{D5CDD505-2E9C-101B-9397-08002B2CF9AE}" pid="1386" name="ZOTERO_BREF_sHeWSdMzSSz1_2">
    <vt:lpwstr>C"],"itemData":{"id":703,"type":"article-journal","title":"Temperature-dependent life history of &lt;i&gt;Eretmocerus eremicus&lt;/i&gt; (Hymenoptera: Aphelinidae) on two whitefly hosts (Homoptera: Aleyrodidae)","container-title":"Environmental Entomology","page":"85</vt:lpwstr>
  </property>
  <property fmtid="{D5CDD505-2E9C-101B-9397-08002B2CF9AE}" pid="1387" name="ZOTERO_BREF_sHeWSdMzSSz1_3">
    <vt:lpwstr>1-860","volume":"29","source":"CrossRef","DOI":"10.1603/0046-225X-29.4.851","ISSN":"0046-225X","shortTitle":"Temperature-Dependent Life History of               Eretmocerus eremicus               (Hymenoptera","author":[{"family":"Greenberg","given":"S. M</vt:lpwstr>
  </property>
  <property fmtid="{D5CDD505-2E9C-101B-9397-08002B2CF9AE}" pid="1388" name="ZOTERO_BREF_sHeWSdMzSSz1_4">
    <vt:lpwstr>."},{"family":"Legaspi","given":"B. C."},{"family":"Jones","given":"W. A."},{"family":"Enkegaard","given":"A."}],"issued":{"date-parts":[["2000",8]]},"accessed":{"date-parts":[["2011",9,26]]}}}],"schema":"https://github.com/citation-style-language/schema/</vt:lpwstr>
  </property>
  <property fmtid="{D5CDD505-2E9C-101B-9397-08002B2CF9AE}" pid="1389" name="ZOTERO_BREF_sHeWSdMzSSz1_5">
    <vt:lpwstr>raw/master/csl-citation.json"}</vt:lpwstr>
  </property>
  <property fmtid="{D5CDD505-2E9C-101B-9397-08002B2CF9AE}" pid="1390" name="ZOTERO_BREF_sLXxW6AoigXh_1">
    <vt:lpwstr>ZOTERO_ITEM CSL_CITATION {"citationID":"34b9opmp9","properties":{"formattedCitation":"[30]","plainCitation":"[30]"},"citationItems":[{"id":432,"uris":["http://zotero.org/groups/55107/items/P6K26TTT"],"uri":["http://zotero.org/groups/55107/items/P6K26TTT"]</vt:lpwstr>
  </property>
  <property fmtid="{D5CDD505-2E9C-101B-9397-08002B2CF9AE}" pid="1391" name="ZOTERO_BREF_sLXxW6AoigXh_2">
    <vt:lpwstr>,"itemData":{"id":432,"type":"article-journal","title":"The intrinsic rate of natural increase of &lt;i&gt;Cryptolestes ferrugineus&lt;/i&gt; (Stephens)(Coleoptera, Cucujidae)","container-title":"Journal of Stored Products Research","page":"35–49","volume":"1","issue</vt:lpwstr>
  </property>
  <property fmtid="{D5CDD505-2E9C-101B-9397-08002B2CF9AE}" pid="1392" name="ZOTERO_BREF_sLXxW6AoigXh_3">
    <vt:lpwstr>":"1","source":"Google Scholar","author":[{"family":"Smith","given":"L.B."}],"issued":{"date-parts":[["1965"]]}}}],"schema":"https://github.com/citation-style-language/schema/raw/master/csl-citation.json"}</vt:lpwstr>
  </property>
  <property fmtid="{D5CDD505-2E9C-101B-9397-08002B2CF9AE}" pid="1393" name="ZOTERO_BREF_sRHec7dN3vD5_1">
    <vt:lpwstr>ZOTERO_ITEM CSL_CITATION {"citationID":"jqj2718tq","properties":{"formattedCitation":"[156]","plainCitation":"[156]"},"citationItems":[{"id":566,"uris":["http://zotero.org/groups/55107/items/W2P2K9H9"],"uri":["http://zotero.org/groups/55107/items/W2P2K9H9</vt:lpwstr>
  </property>
  <property fmtid="{D5CDD505-2E9C-101B-9397-08002B2CF9AE}" pid="1394" name="ZOTERO_BREF_sRHec7dN3vD5_2">
    <vt:lpwstr>"],"itemData":{"id":566,"type":"article-journal","title":"Developmental rate estimation and life table analysis for &lt;i&gt;Halyomorpha halys&lt;/i&gt; (Hemiptera: Pentatomidae)","container-title":"Environmental Entomology","page":"348-355","volume":"37","source":"C</vt:lpwstr>
  </property>
  <property fmtid="{D5CDD505-2E9C-101B-9397-08002B2CF9AE}" pid="1395" name="ZOTERO_BREF_sRHec7dN3vD5_3">
    <vt:lpwstr>rossRef","DOI":"10.1603/0046-225X(2008)37[348:DREALT]2.0.CO;2","ISSN":"0046-225X","shortTitle":"Developmental Rate Estimation and Life Table Analysis for               Halyomorpha halys               (Hemiptera","author":[{"family":"Nielsen","given":"Anne</vt:lpwstr>
  </property>
  <property fmtid="{D5CDD505-2E9C-101B-9397-08002B2CF9AE}" pid="1396" name="ZOTERO_BREF_sRHec7dN3vD5_4">
    <vt:lpwstr> L."},{"family":"Hamilton","given":"George C."},{"family":"Matadha","given":"Deepak"}],"issued":{"date-parts":[["2008",4]]},"accessed":{"date-parts":[["2011",9,26]]}}}],"schema":"https://github.com/citation-style-language/schema/raw/master/csl-citation.js</vt:lpwstr>
  </property>
  <property fmtid="{D5CDD505-2E9C-101B-9397-08002B2CF9AE}" pid="1397" name="ZOTERO_BREF_sRHec7dN3vD5_5">
    <vt:lpwstr>on"}</vt:lpwstr>
  </property>
  <property fmtid="{D5CDD505-2E9C-101B-9397-08002B2CF9AE}" pid="1398" name="ZOTERO_BREF_sSEQomSx0Qym_1">
    <vt:lpwstr>ZOTERO_ITEM CSL_CITATION {"citationID":"23sslg1cjo","properties":{"formattedCitation":"[129]","plainCitation":"[129]"},"citationItems":[{"id":483,"uris":["http://zotero.org/groups/55107/items/HSVRP4TS"],"uri":["http://zotero.org/groups/55107/items/HSVRP4T</vt:lpwstr>
  </property>
  <property fmtid="{D5CDD505-2E9C-101B-9397-08002B2CF9AE}" pid="1399" name="ZOTERO_BREF_sSEQomSx0Qym_2">
    <vt:lpwstr>S"],"itemData":{"id":483,"type":"article-journal","title":"The development of the black blow fly, &lt;i&gt;Phormia regina&lt;/i&gt; (Meigen)","container-title":"Forensic Science International","page":"79–88","volume":"120","issue":"1-2","source":"Google Scholar","aut</vt:lpwstr>
  </property>
  <property fmtid="{D5CDD505-2E9C-101B-9397-08002B2CF9AE}" pid="1400" name="ZOTERO_BREF_sSEQomSx0Qym_3">
    <vt:lpwstr>hor":[{"family":"Byrd","given":"J.H."},{"family":"Allen","given":"J.C."}],"issued":{"date-parts":[["2001"]]}}}],"schema":"https://github.com/citation-style-language/schema/raw/master/csl-citation.json"}</vt:lpwstr>
  </property>
  <property fmtid="{D5CDD505-2E9C-101B-9397-08002B2CF9AE}" pid="1401" name="ZOTERO_BREF_sYYH3OCagyL1_1">
    <vt:lpwstr>ZOTERO_ITEM CSL_CITATION {"citationID":"1v2p9pmc4d","properties":{"formattedCitation":"[220]","plainCitation":"[220]"},"citationItems":[{"id":722,"uris":["http://zotero.org/groups/55107/items/3DXDU9TC"],"uri":["http://zotero.org/groups/55107/items/3DXDU9T</vt:lpwstr>
  </property>
  <property fmtid="{D5CDD505-2E9C-101B-9397-08002B2CF9AE}" pid="1402" name="ZOTERO_BREF_sYYH3OCagyL1_2">
    <vt:lpwstr>C"],"itemData":{"id":722,"type":"article-journal","title":"Duration of development, generation time, and longevity of three Hymenopterous parasites of &lt;i&gt;Therioaphis maculata&lt;/i&gt;, reared at various constant temperatures","container-title":"Annals of the E</vt:lpwstr>
  </property>
  <property fmtid="{D5CDD505-2E9C-101B-9397-08002B2CF9AE}" pid="1403" name="ZOTERO_BREF_sYYH3OCagyL1_3">
    <vt:lpwstr>ntomological Society of America","page":"405–413","volume":"57","issue":"4","source":"Google Scholar","author":[{"family":"Force","given":"D. C."},{"family":"Messenger","given":"P. S."}],"issued":{"date-parts":[["1964"]]}}}],"schema":"https://github.com/c</vt:lpwstr>
  </property>
  <property fmtid="{D5CDD505-2E9C-101B-9397-08002B2CF9AE}" pid="1404" name="ZOTERO_BREF_sYYH3OCagyL1_4">
    <vt:lpwstr>itation-style-language/schema/raw/master/csl-citation.json"}</vt:lpwstr>
  </property>
  <property fmtid="{D5CDD505-2E9C-101B-9397-08002B2CF9AE}" pid="1405" name="ZOTERO_BREF_sZacyHcY2Ekw_1">
    <vt:lpwstr>ZOTERO_ITEM CSL_CITATION {"citationID":"288eo3ih8e","properties":{"formattedCitation":"[76]","plainCitation":"[76]"},"citationItems":[{"id":294,"uris":["http://zotero.org/groups/55107/items/UTI7QJ3G"],"uri":["http://zotero.org/groups/55107/items/UTI7QJ3G"</vt:lpwstr>
  </property>
  <property fmtid="{D5CDD505-2E9C-101B-9397-08002B2CF9AE}" pid="1406" name="ZOTERO_BREF_sZacyHcY2Ekw_2">
    <vt:lpwstr>],"itemData":{"id":294,"type":"article-journal","title":"Influence of temperature on development and survival of the immature stages of the elm leaf beetle, &lt;i&gt;Pyrrhalta luteola&lt;/i&gt; (Muller) (Coleoptera: Chrysomelidae)","container-title":"Environmental En</vt:lpwstr>
  </property>
  <property fmtid="{D5CDD505-2E9C-101B-9397-08002B2CF9AE}" pid="1407" name="ZOTERO_BREF_sZacyHcY2Ekw_3">
    <vt:lpwstr>tomology","page":"272-274","volume":"14","issue":"3","source":"IngentaConnect","abstract":"Pyrrhalta luteola (Müller) was reared at five constant temperatures from 15.6 to 36.1°C. The optimum temperatures for egg and larval survival were 22.2 and 28.8°C, </vt:lpwstr>
  </property>
  <property fmtid="{D5CDD505-2E9C-101B-9397-08002B2CF9AE}" pid="1408" name="ZOTERO_BREF_sZacyHcY2Ekw_4">
    <vt:lpwstr>respectively. Eggs did not hatch at 36.1°; larvae also exhibited high mortality at this temperature. Pupae survived at all temperatures tested with minimal mortality. The developmental rate of all P. luteola stages increased with rise in temperature. Embr</vt:lpwstr>
  </property>
  <property fmtid="{D5CDD505-2E9C-101B-9397-08002B2CF9AE}" pid="1409" name="ZOTERO_BREF_sZacyHcY2Ekw_5">
    <vt:lpwstr>yonic, larval, and pupal developmental threshold temperatures were estimated at 11.3, 11.0, and 11.1°C, respectively. Mean degree-day (°C) accumulations required for completion of life stages were: 78.9 for egg, 268.1 for larva, and 89.3 for pupa. Accumul</vt:lpwstr>
  </property>
  <property fmtid="{D5CDD505-2E9C-101B-9397-08002B2CF9AE}" pid="1410" name="ZOTERO_BREF_sZacyHcY2Ekw_6">
    <vt:lpwstr>ated degree-days &gt;11.1°C during outdoor development of P. luteola did not differ significantly from those calculated from laboratory data.","shortTitle":"Influence of Temperature on Development and Survival of the Immature Stages of the Elm Leaf Beetle, P</vt:lpwstr>
  </property>
  <property fmtid="{D5CDD505-2E9C-101B-9397-08002B2CF9AE}" pid="1411" name="ZOTERO_BREF_sZacyHcY2Ekw_7">
    <vt:lpwstr>yrrhalta luteola (Muller) (Coleoptera","author":[{"family":"King","given":"J. E."},{"family":"Price","given":"R. G."},{"family":"Young","given":"J. H."},{"family":"Willson","given":"L. J."},{"family":"Pinkston","given":"K. N."}],"issued":{"date-parts":[["</vt:lpwstr>
  </property>
  <property fmtid="{D5CDD505-2E9C-101B-9397-08002B2CF9AE}" pid="1412" name="ZOTERO_BREF_sZacyHcY2Ekw_8">
    <vt:lpwstr>1985"]]}}}],"schema":"https://github.com/citation-style-language/schema/raw/master/csl-citation.json"}</vt:lpwstr>
  </property>
  <property fmtid="{D5CDD505-2E9C-101B-9397-08002B2CF9AE}" pid="1413" name="ZOTERO_BREF_sjgwP4ky32Jm_1">
    <vt:lpwstr>ZOTERO_ITEM {"citationID":"17nqr1ttch","citationItems":[{"uri":["http://zotero.org/groups/55107/items/I3TI88K4"]}]}</vt:lpwstr>
  </property>
  <property fmtid="{D5CDD505-2E9C-101B-9397-08002B2CF9AE}" pid="1414" name="ZOTERO_BREF_slM5skzj8c3e_1">
    <vt:lpwstr>ZOTERO_ITEM CSL_CITATION {"citationID":"1aqc5gc76v","properties":{"formattedCitation":"[244]","plainCitation":"[244]"},"citationItems":[{"id":782,"uris":["http://zotero.org/groups/55107/items/IBK3CVDI"],"uri":["http://zotero.org/groups/55107/items/IBK3CVD</vt:lpwstr>
  </property>
  <property fmtid="{D5CDD505-2E9C-101B-9397-08002B2CF9AE}" pid="1415" name="ZOTERO_BREF_slM5skzj8c3e_2">
    <vt:lpwstr>I"],"itemData":{"id":782,"type":"article-journal","title":"Relationships between temperature and life history parameters of &lt;i&gt;Muscidifurax zaraptor&lt;/i&gt; (Hymenoptera: Pteromalidae)","container-title":"Environmental Entomology","page":"147-156","volume":"3</vt:lpwstr>
  </property>
  <property fmtid="{D5CDD505-2E9C-101B-9397-08002B2CF9AE}" pid="1416" name="ZOTERO_BREF_slM5skzj8c3e_3">
    <vt:lpwstr>0","source":"CrossRef","DOI":"10.1603/0046-225X-30.1.147","ISSN":"0046-225X","shortTitle":"Relationships Between Temperature and Life History Parameters of               Muscidifurax zaraptor               (Hymenoptera","author":[{"family":"Lysyk","given"</vt:lpwstr>
  </property>
  <property fmtid="{D5CDD505-2E9C-101B-9397-08002B2CF9AE}" pid="1417" name="ZOTERO_BREF_slM5skzj8c3e_4">
    <vt:lpwstr>:"T. J."}],"issued":{"date-parts":[["2001",2]]},"accessed":{"date-parts":[["2011",9,26]]}}}],"schema":"https://github.com/citation-style-language/schema/raw/master/csl-citation.json"}</vt:lpwstr>
  </property>
  <property fmtid="{D5CDD505-2E9C-101B-9397-08002B2CF9AE}" pid="1418" name="ZOTERO_BREF_sqAvruPa6dp4_1">
    <vt:lpwstr>ZOTERO_ITEM CSL_CITATION {"citationID":"qojho554j","properties":{"formattedCitation":"[201]","plainCitation":"[201]"},"citationItems":[{"id":678,"uris":["http://zotero.org/groups/55107/items/G3XV72RB"],"uri":["http://zotero.org/groups/55107/items/G3XV72RB</vt:lpwstr>
  </property>
  <property fmtid="{D5CDD505-2E9C-101B-9397-08002B2CF9AE}" pid="1419" name="ZOTERO_BREF_sqAvruPa6dp4_2">
    <vt:lpwstr>"],"itemData":{"id":678,"type":"article-journal","title":"Comparison of some life history parameters between alate and apterous forms of turnip aphid (Homoptera: Aphididae) on cabbage under constant temperatures","container-title":"Florida Entomologist","</vt:lpwstr>
  </property>
  <property fmtid="{D5CDD505-2E9C-101B-9397-08002B2CF9AE}" pid="1420" name="ZOTERO_BREF_sqAvruPa6dp4_3">
    <vt:lpwstr>page":"239–242","source":"Google Scholar","shortTitle":"Comparison of some life history parameters between alate and apterous forms of turnip aphid (Homoptera","author":[{"family":"Liu","given":"T.X."},{"family":"Yue","given":"B."}],"issued":{"date-parts"</vt:lpwstr>
  </property>
  <property fmtid="{D5CDD505-2E9C-101B-9397-08002B2CF9AE}" pid="1421" name="ZOTERO_BREF_sqAvruPa6dp4_4">
    <vt:lpwstr>:[["2001"]]}}}],"schema":"https://github.com/citation-style-language/schema/raw/master/csl-citation.json"}</vt:lpwstr>
  </property>
  <property fmtid="{D5CDD505-2E9C-101B-9397-08002B2CF9AE}" pid="1422" name="ZOTERO_BREF_sreHPyGcmm3z_1">
    <vt:lpwstr>ZOTERO_ITEM CSL_CITATION {"citationID":"l0odpe6vo","properties":{"formattedCitation":"[16]","plainCitation":"[16]"},"citationItems":[{"id":202,"uris":["http://zotero.org/groups/55107/items/2RC5GTW5"],"uri":["http://zotero.org/groups/55107/items/2RC5GTW5"]</vt:lpwstr>
  </property>
  <property fmtid="{D5CDD505-2E9C-101B-9397-08002B2CF9AE}" pid="1423" name="ZOTERO_BREF_sreHPyGcmm3z_2">
    <vt:lpwstr>,"itemData":{"id":202,"type":"article-journal","title":"Temperature-dependent development in an Oregon population of &lt;i&gt;Harmonia axyridis&lt;/i&gt; (Coleoptera: Coccinellidae)","container-title":"Environmental Entomology","page":"1001-1005","volume":"27","issue</vt:lpwstr>
  </property>
  <property fmtid="{D5CDD505-2E9C-101B-9397-08002B2CF9AE}" pid="1424" name="ZOTERO_BREF_sreHPyGcmm3z_3">
    <vt:lpwstr>":"4","source":"IngentaConnect","abstract":"The multicolored Asian lady beetle, Harmonia axyridis (Pallas), an aphidophagous coccinellid, was first seen in Benton County, OR, in 1993. Coincident with the 1st occurrence of H. axyridis, we initiated a study</vt:lpwstr>
  </property>
  <property fmtid="{D5CDD505-2E9C-101B-9397-08002B2CF9AE}" pid="1425" name="ZOTERO_BREF_sreHPyGcmm3z_4">
    <vt:lpwstr> on its temperature-dependent survival and development. Survival from 1st instar to adult emergence ranged from 83-90% between 18 and 30°C, and at 10 and 34°C was 42 and 25%, respectively. Mean time for complete development ranged from 14.8 d at 30°C to 8</vt:lpwstr>
  </property>
  <property fmtid="{D5CDD505-2E9C-101B-9397-08002B2CF9AE}" pid="1426" name="ZOTERO_BREF_sreHPyGcmm3z_5">
    <vt:lpwstr>1.1 d at l4°C. No eggs hatched at 10° or 34°C and no 1st instars transferred to 10°C survived. The mean lower threshold for egg-to-adult development of 11.2°C is typical relative to other temperate aphidophagous Coccinellidae and was not significantly dif</vt:lpwstr>
  </property>
  <property fmtid="{D5CDD505-2E9C-101B-9397-08002B2CF9AE}" pid="1427" name="ZOTERO_BREF_sreHPyGcmm3z_6">
    <vt:lpwstr>ferent from 10°C calculated for a French population of this beetle. Conversely, the mean number of degree-clays (DD) required for complete development was higher in the Oregon population (267.3 DD) than the French population (231.3 DD), although this may </vt:lpwstr>
  </property>
  <property fmtid="{D5CDD505-2E9C-101B-9397-08002B2CF9AE}" pid="1428" name="ZOTERO_BREF_sreHPyGcmm3z_7">
    <vt:lpwstr>have been due in part to a different diet. Times for preimaginal development and values for thermal requirements suggest that the species is a thermal generalist in western Oregon.","shortTitle":"Temperature-Dependent Development in an Oregon Population o</vt:lpwstr>
  </property>
  <property fmtid="{D5CDD505-2E9C-101B-9397-08002B2CF9AE}" pid="1429" name="ZOTERO_BREF_sreHPyGcmm3z_8">
    <vt:lpwstr>f Harmonia axyridis (Coleoptera","author":[{"family":"LaMana","given":"Michael L."},{"family":"Miller","given":"Jeffrey C."}],"issued":{"date-parts":[["1998"]]}}}],"schema":"https://github.com/citation-style-language/schema/raw/master/csl-citation.json"}</vt:lpwstr>
  </property>
  <property fmtid="{D5CDD505-2E9C-101B-9397-08002B2CF9AE}" pid="1430" name="ZOTERO_BREF_ssdYzVCpyBHM_1">
    <vt:lpwstr>ZOTERO_ITEM {"citationID":"136luao0pr","citationItems":[{"uri":["http://zotero.org/groups/55107/items/5HSJHT7G"]}]}</vt:lpwstr>
  </property>
  <property fmtid="{D5CDD505-2E9C-101B-9397-08002B2CF9AE}" pid="1431" name="ZOTERO_BREF_t3aiOxaqISC5_1">
    <vt:lpwstr>ZOTERO_ITEM {"citationID":"2fpil9m8o","citationItems":[{"uri":["http://zotero.org/groups/55107/items/J55E3G8A"]}]}</vt:lpwstr>
  </property>
  <property fmtid="{D5CDD505-2E9C-101B-9397-08002B2CF9AE}" pid="1432" name="ZOTERO_BREF_t6bPo0m9pB5C_1">
    <vt:lpwstr>ZOTERO_ITEM CSL_CITATION {"citationID":"28kirld5sh","properties":{"formattedCitation":"[178]","plainCitation":"[178]"},"citationItems":[{"id":623,"uris":["http://zotero.org/groups/55107/items/7VKIWGRK"],"uri":["http://zotero.org/groups/55107/items/7VKIWGR</vt:lpwstr>
  </property>
  <property fmtid="{D5CDD505-2E9C-101B-9397-08002B2CF9AE}" pid="1433" name="ZOTERO_BREF_t6bPo0m9pB5C_2">
    <vt:lpwstr>K"],"itemData":{"id":623,"type":"article-journal","title":"Effects of temperature on the development, egg production, and survival of the cotton fleahopper, &lt;i&gt;Pseudatomoscelis seriatus&lt;/i&gt;","container-title":"Environmental Entomology","page":"487–490","v</vt:lpwstr>
  </property>
  <property fmtid="{D5CDD505-2E9C-101B-9397-08002B2CF9AE}" pid="1434" name="ZOTERO_BREF_t6bPo0m9pB5C_3">
    <vt:lpwstr>olume":"4","issue":"3","source":"Google Scholar","author":[{"family":"Gaylor","given":"M.J."},{"family":"Sterling","given":"W.L."}],"issued":{"date-parts":[["1975"]]}}}],"schema":"https://github.com/citation-style-language/schema/raw/master/csl-citation.j</vt:lpwstr>
  </property>
  <property fmtid="{D5CDD505-2E9C-101B-9397-08002B2CF9AE}" pid="1435" name="ZOTERO_BREF_t6bPo0m9pB5C_4">
    <vt:lpwstr>son"}</vt:lpwstr>
  </property>
  <property fmtid="{D5CDD505-2E9C-101B-9397-08002B2CF9AE}" pid="1436" name="ZOTERO_BREF_tEV5OEDgtoZB_1">
    <vt:lpwstr>ZOTERO_ITEM CSL_CITATION {"citationID":"2n10ueabpi","properties":{"formattedCitation":"[154]","plainCitation":"[154]"},"citationItems":[{"id":559,"uris":["http://zotero.org/groups/55107/items/SG69VM3E"],"uri":["http://zotero.org/groups/55107/items/SG69VM3</vt:lpwstr>
  </property>
  <property fmtid="{D5CDD505-2E9C-101B-9397-08002B2CF9AE}" pid="1437" name="ZOTERO_BREF_tEV5OEDgtoZB_2">
    <vt:lpwstr>E"],"itemData":{"id":559,"type":"article-journal","title":"Influence of temperature on development and reproduction of &lt;i&gt;Geocoris atricolor&lt;/i&gt;, &lt;i&gt;G. pallens&lt;/i&gt;, and &lt;i&gt;G. punctipes&lt;/i&gt; (Heteroptera: Lygaeidae) from California","container-title":"Envir</vt:lpwstr>
  </property>
  <property fmtid="{D5CDD505-2E9C-101B-9397-08002B2CF9AE}" pid="1438" name="ZOTERO_BREF_tEV5OEDgtoZB_3">
    <vt:lpwstr>onmental Entomology","page":"596–599","volume":"1","issue":"5","source":"Google Scholar","shortTitle":"Influence of Temperature on Development and Reproduction of Geocoris atricolor, G. pallens, and G. punctipes (Heteroptera","author":[{"family":"Dunbar",</vt:lpwstr>
  </property>
  <property fmtid="{D5CDD505-2E9C-101B-9397-08002B2CF9AE}" pid="1439" name="ZOTERO_BREF_tEV5OEDgtoZB_4">
    <vt:lpwstr>"given":"D.M."},{"family":"Bacon","given":"O.G."}],"issued":{"date-parts":[["1972"]]}}}],"schema":"https://github.com/citation-style-language/schema/raw/master/csl-citation.json"}</vt:lpwstr>
  </property>
  <property fmtid="{D5CDD505-2E9C-101B-9397-08002B2CF9AE}" pid="1440" name="ZOTERO_BREF_tTai6jVFTMfW_1">
    <vt:lpwstr>ZOTERO_ITEM CSL_CITATION {"citationID":"tjupjl2d9","properties":{"formattedCitation":"[231]","plainCitation":"[231]"},"citationItems":[{"id":753,"uris":["http://zotero.org/groups/55107/items/58GVVKMC"],"uri":["http://zotero.org/groups/55107/items/58GVVKMC</vt:lpwstr>
  </property>
  <property fmtid="{D5CDD505-2E9C-101B-9397-08002B2CF9AE}" pid="1441" name="ZOTERO_BREF_tTai6jVFTMfW_2">
    <vt:lpwstr>"],"itemData":{"id":753,"type":"article-journal","title":"Developmental responses of the Mexican biotype of &lt;i&gt;Edovum puttleri&lt;/i&gt; (Hymenoptera: Eulophidae) to temperature and photoperiod","container-title":"Environmental Entomology","page":"1319–1323","v</vt:lpwstr>
  </property>
  <property fmtid="{D5CDD505-2E9C-101B-9397-08002B2CF9AE}" pid="1442" name="ZOTERO_BREF_tTai6jVFTMfW_3">
    <vt:lpwstr>olume":"16","issue":"6","source":"Google Scholar","shortTitle":"Developmental responses of the Mexican biotype of Edovum puttleri (Hymenoptera","author":[{"family":"Obrycki","given":"J.J."},{"family":"Tauber","given":"M.J."},{"family":"Tauber","given":"C.</vt:lpwstr>
  </property>
  <property fmtid="{D5CDD505-2E9C-101B-9397-08002B2CF9AE}" pid="1443" name="ZOTERO_BREF_tTai6jVFTMfW_4">
    <vt:lpwstr>A."},{"family":"Gollands","given":"B."}],"issued":{"date-parts":[["1987"]]}}}],"schema":"https://github.com/citation-style-language/schema/raw/master/csl-citation.json"}</vt:lpwstr>
  </property>
  <property fmtid="{D5CDD505-2E9C-101B-9397-08002B2CF9AE}" pid="1444" name="ZOTERO_BREF_tVmsODiMhmNN_1">
    <vt:lpwstr>ZOTERO_ITEM CSL_CITATION {"citationID":"1kju02qf6l","properties":{"formattedCitation":"[189]","plainCitation":"[189]"},"citationItems":[{"id":652,"uris":["http://zotero.org/groups/55107/items/IIMIB46C"],"uri":["http://zotero.org/groups/55107/items/IIMIB46</vt:lpwstr>
  </property>
  <property fmtid="{D5CDD505-2E9C-101B-9397-08002B2CF9AE}" pid="1445" name="ZOTERO_BREF_tVmsODiMhmNN_2">
    <vt:lpwstr>C"],"itemData":{"id":652,"type":"article-journal","title":"Influence of temperature on bionomics of cotton aphid, &lt;i&gt;Aphis gossypii&lt;/i&gt;, on cotton","container-title":"Entomologia Experimentalis et Applicata","page":"25–35","volume":"90","issue":"1","sourc</vt:lpwstr>
  </property>
  <property fmtid="{D5CDD505-2E9C-101B-9397-08002B2CF9AE}" pid="1446" name="ZOTERO_BREF_tVmsODiMhmNN_3">
    <vt:lpwstr>e":"Google Scholar","author":[{"family":"Xia","given":"J. Y."},{"family":"Werf","given":"W."},{"family":"Rabbinge","given":"R."}],"issued":{"date-parts":[["1999"]]}}}],"schema":"https://github.com/citation-style-language/schema/raw/master/csl-citation.jso</vt:lpwstr>
  </property>
  <property fmtid="{D5CDD505-2E9C-101B-9397-08002B2CF9AE}" pid="1447" name="ZOTERO_BREF_tVmsODiMhmNN_4">
    <vt:lpwstr>n"}</vt:lpwstr>
  </property>
  <property fmtid="{D5CDD505-2E9C-101B-9397-08002B2CF9AE}" pid="1448" name="ZOTERO_BREF_tgC43K7xz8Kf_1">
    <vt:lpwstr>ZOTERO_ITEM CSL_CITATION {"citationID":"2es8ic1b4b","properties":{"formattedCitation":"[175]","plainCitation":"[175]"},"citationItems":[{"id":617,"uris":["http://zotero.org/groups/55107/items/5S9TSXRS"],"uri":["http://zotero.org/groups/55107/items/5S9TSXR</vt:lpwstr>
  </property>
  <property fmtid="{D5CDD505-2E9C-101B-9397-08002B2CF9AE}" pid="1449" name="ZOTERO_BREF_tgC43K7xz8Kf_2">
    <vt:lpwstr>S"],"itemData":{"id":617,"type":"article-journal","title":"Estimative of &lt;i&gt;Podisus nigrispinus&lt;/i&gt; (Dallas)(Heteroptera: Pentatomidae) development time with non linear models","container-title":"Neotropical Entomology","page":"141–148","volume":"33","iss</vt:lpwstr>
  </property>
  <property fmtid="{D5CDD505-2E9C-101B-9397-08002B2CF9AE}" pid="1450" name="ZOTERO_BREF_tgC43K7xz8Kf_3">
    <vt:lpwstr>ue":"2","source":"Google Scholar","shortTitle":"Estimative of Podisus nigrispinus (Dallas)(Heteroptera","author":[{"family":"Medeiros","given":"R.S."},{"family":"Ramalho","given":"F.S."},{"family":"Serrão","given":"J.E."},{"family":"Zanuncio","given":"J.C</vt:lpwstr>
  </property>
  <property fmtid="{D5CDD505-2E9C-101B-9397-08002B2CF9AE}" pid="1451" name="ZOTERO_BREF_tgC43K7xz8Kf_4">
    <vt:lpwstr>."}],"issued":{"date-parts":[["2004"]]}}}],"schema":"https://github.com/citation-style-language/schema/raw/master/csl-citation.json"}</vt:lpwstr>
  </property>
  <property fmtid="{D5CDD505-2E9C-101B-9397-08002B2CF9AE}" pid="1452" name="ZOTERO_BREF_tiZWAgWVZE2n_1">
    <vt:lpwstr>ZOTERO_ITEM CSL_CITATION {"citationID":"rm9ic02k5","properties":{"formattedCitation":"[305]","plainCitation":"[305]"},"citationItems":[{"id":926,"uris":["http://zotero.org/groups/55107/items/8788IZR9"],"uri":["http://zotero.org/groups/55107/items/8788IZR9</vt:lpwstr>
  </property>
  <property fmtid="{D5CDD505-2E9C-101B-9397-08002B2CF9AE}" pid="1453" name="ZOTERO_BREF_tiZWAgWVZE2n_2">
    <vt:lpwstr>"],"itemData":{"id":926,"type":"article-journal","title":"Cuban laurel thrips (Thysanoptera: Phlaeothripidae) biology in southern California: seasonal abundance, temperature dependent development, leaf suitability, and predation","container-title":"Annals</vt:lpwstr>
  </property>
  <property fmtid="{D5CDD505-2E9C-101B-9397-08002B2CF9AE}" pid="1454" name="ZOTERO_BREF_tiZWAgWVZE2n_3">
    <vt:lpwstr> of the Entomological Society of America","page":"164–172","volume":"85","issue":"2","source":"Google Scholar","shortTitle":"Cuban laurel thrips (Thysanoptera","author":[{"family":"Paine","given":"T.D."}],"issued":{"date-parts":[["1992"]]}}}],"schema":"ht</vt:lpwstr>
  </property>
  <property fmtid="{D5CDD505-2E9C-101B-9397-08002B2CF9AE}" pid="1455" name="ZOTERO_BREF_tiZWAgWVZE2n_4">
    <vt:lpwstr>tps://github.com/citation-style-language/schema/raw/master/csl-citation.json"}</vt:lpwstr>
  </property>
  <property fmtid="{D5CDD505-2E9C-101B-9397-08002B2CF9AE}" pid="1456" name="ZOTERO_BREF_tzLPgBe9VQW9_1">
    <vt:lpwstr>ZOTERO_ITEM CSL_CITATION {"citationID":"d0qm2lcnn","properties":{"formattedCitation":"[239]","plainCitation":"[239]"},"citationItems":[{"id":772,"uris":["http://zotero.org/groups/55107/items/J548NJXI"],"uri":["http://zotero.org/groups/55107/items/J548NJXI</vt:lpwstr>
  </property>
  <property fmtid="{D5CDD505-2E9C-101B-9397-08002B2CF9AE}" pid="1457" name="ZOTERO_BREF_tzLPgBe9VQW9_2">
    <vt:lpwstr>"],"itemData":{"id":772,"type":"article-journal","title":"Predicting development of the mealybug parasitoids &lt;i&gt;Anagyrus pseudococci&lt;/i&gt;, &lt;i&gt;Leptomastix dactylopii&lt;/i&gt; and &lt;i&gt;Leptomastidae abnormis&lt;/i&gt; under glasshouse conditions","container-title":"Entom</vt:lpwstr>
  </property>
  <property fmtid="{D5CDD505-2E9C-101B-9397-08002B2CF9AE}" pid="1458" name="ZOTERO_BREF_tzLPgBe9VQW9_3">
    <vt:lpwstr>ologia Experimentalis et Applicata","page":"19–28","volume":"46","issue":"1","source":"Google Scholar","author":[{"family":"Tingle","given":"C."},{"family":"Copland","given":"M. J. W."}],"issued":{"date-parts":[["1988"]]}}}],"schema":"https://github.com/c</vt:lpwstr>
  </property>
  <property fmtid="{D5CDD505-2E9C-101B-9397-08002B2CF9AE}" pid="1459" name="ZOTERO_BREF_tzLPgBe9VQW9_4">
    <vt:lpwstr>itation-style-language/schema/raw/master/csl-citation.json"}</vt:lpwstr>
  </property>
  <property fmtid="{D5CDD505-2E9C-101B-9397-08002B2CF9AE}" pid="1460" name="ZOTERO_BREF_u0tnoHRhFIXJ_1">
    <vt:lpwstr>ZOTERO_ITEM CSL_CITATION {"citationID":"2pvedkh5qq","properties":{"formattedCitation":"[187]","plainCitation":"[187]"},"citationItems":[{"id":648,"uris":["http://zotero.org/groups/55107/items/GSVT7TBF"],"uri":["http://zotero.org/groups/55107/items/GSVT7TB</vt:lpwstr>
  </property>
  <property fmtid="{D5CDD505-2E9C-101B-9397-08002B2CF9AE}" pid="1461" name="ZOTERO_BREF_u0tnoHRhFIXJ_2">
    <vt:lpwstr>F"],"itemData":{"id":648,"type":"article-journal","title":"Effects of temperature on development of the immature stages of the cabbage whitefly, &lt;i&gt;Aleyrodes proletella&lt;/i&gt; (Homoptera: Aleyrodidae)","container-title":"Entomologia Experimentalis et Applica</vt:lpwstr>
  </property>
  <property fmtid="{D5CDD505-2E9C-101B-9397-08002B2CF9AE}" pid="1462" name="ZOTERO_BREF_u0tnoHRhFIXJ_3">
    <vt:lpwstr>ta","page":"91–95","volume":"23","issue":"1","source":"Google Scholar","shortTitle":"Effects of temperature on development of the immature stages of the cabbage whitefly, Aleyrodes proletella (Homoptera","author":[{"family":"Iheagwam","given":"E.U."}],"is</vt:lpwstr>
  </property>
  <property fmtid="{D5CDD505-2E9C-101B-9397-08002B2CF9AE}" pid="1463" name="ZOTERO_BREF_u0tnoHRhFIXJ_4">
    <vt:lpwstr>sued":{"date-parts":[["1978"]]}}}],"schema":"https://github.com/citation-style-language/schema/raw/master/csl-citation.json"}</vt:lpwstr>
  </property>
  <property fmtid="{D5CDD505-2E9C-101B-9397-08002B2CF9AE}" pid="1464" name="ZOTERO_BREF_uJtBQr0tHQHq_1">
    <vt:lpwstr>ZOTERO_ITEM CSL_CITATION {"citationID":"2eli6gg0qk","properties":{"formattedCitation":"[287]","plainCitation":"[287]"},"citationItems":[{"id":893,"uris":["http://zotero.org/groups/55107/items/ZRN6Q44W"],"uri":["http://zotero.org/groups/55107/items/ZRN6Q44</vt:lpwstr>
  </property>
  <property fmtid="{D5CDD505-2E9C-101B-9397-08002B2CF9AE}" pid="1465" name="ZOTERO_BREF_uJtBQr0tHQHq_2">
    <vt:lpwstr>W"],"itemData":{"id":893,"type":"paper-conference","title":"Simple methods for rearing the cricket (&lt;i&gt;Gryllulus domesticus&lt;/i&gt; L.) with some observations on speed of development at different temperatures.","container-title":"Proceedings of the Royal Ento</vt:lpwstr>
  </property>
  <property fmtid="{D5CDD505-2E9C-101B-9397-08002B2CF9AE}" pid="1466" name="ZOTERO_BREF_uJtBQr0tHQHq_3">
    <vt:lpwstr>mological Society of London. Series A, General Entomology","page":"15–18","volume":"30","source":"Google Scholar","author":[{"family":"Busvine","given":"J. R."}],"issued":{"date-parts":[["1955"]]}}}],"schema":"https://github.com/citation-style-language/sc</vt:lpwstr>
  </property>
  <property fmtid="{D5CDD505-2E9C-101B-9397-08002B2CF9AE}" pid="1467" name="ZOTERO_BREF_uJtBQr0tHQHq_4">
    <vt:lpwstr>hema/raw/master/csl-citation.json"}</vt:lpwstr>
  </property>
  <property fmtid="{D5CDD505-2E9C-101B-9397-08002B2CF9AE}" pid="1468" name="ZOTERO_BREF_uYM5gHAZhDtx_1">
    <vt:lpwstr>ZOTERO_ITEM CSL_CITATION {"citationID":"1ga0ut4mim","properties":{"formattedCitation":"[10]","plainCitation":"[10]"},"citationItems":[{"id":263,"uris":["http://zotero.org/groups/55107/items/KUSAEE8A"],"uri":["http://zotero.org/groups/55107/items/KUSAEE8A"</vt:lpwstr>
  </property>
  <property fmtid="{D5CDD505-2E9C-101B-9397-08002B2CF9AE}" pid="1469" name="ZOTERO_BREF_uYM5gHAZhDtx_2">
    <vt:lpwstr>],"itemData":{"id":263,"type":"article-journal","title":"Development of the strawberry weevil under laboratory and field conditions","container-title":"Annals of the Entomological Society of America","page":"715-718","volume":"68","issue":"4","source":"In</vt:lpwstr>
  </property>
  <property fmtid="{D5CDD505-2E9C-101B-9397-08002B2CF9AE}" pid="1470" name="ZOTERO_BREF_uYM5gHAZhDtx_3">
    <vt:lpwstr>gentaConnect","abstract":"Using developmental times for the life stages of Anthonomus signatus Say reared in the laboratory at several constant temperatures, a developmental threshold of 3.9°C was calculated. When this threshold was compared to several hi</vt:lpwstr>
  </property>
  <property fmtid="{D5CDD505-2E9C-101B-9397-08002B2CF9AE}" pid="1471" name="ZOTERO_BREF_uYM5gHAZhDtx_4">
    <vt:lpwstr>gher thresholds as to their reliability in predicting development under field conditions, it did not predict development as well as 8.3°C (48.0°F). A. signatus also was determined to have 3 larval instars.","author":[{"family":"Clarke","given":"R. G."},{"</vt:lpwstr>
  </property>
  <property fmtid="{D5CDD505-2E9C-101B-9397-08002B2CF9AE}" pid="1472" name="ZOTERO_BREF_uYM5gHAZhDtx_5">
    <vt:lpwstr>family":"Howitt","given":"A. J."}],"issued":{"date-parts":[["1975"]]}}}],"schema":"https://github.com/citation-style-language/schema/raw/master/csl-citation.json"}</vt:lpwstr>
  </property>
  <property fmtid="{D5CDD505-2E9C-101B-9397-08002B2CF9AE}" pid="1473" name="ZOTERO_BREF_uhJY196X1eA0_1">
    <vt:lpwstr>ZOTERO_ITEM CSL_CITATION {"citationID":"22ugi6ch1m","properties":{"formattedCitation":"[14]","plainCitation":"[14]"},"citationItems":[{"id":218,"uris":["http://zotero.org/groups/55107/items/883R2MAE"],"uri":["http://zotero.org/groups/55107/items/883R2MAE"</vt:lpwstr>
  </property>
  <property fmtid="{D5CDD505-2E9C-101B-9397-08002B2CF9AE}" pid="1474" name="ZOTERO_BREF_uhJY196X1eA0_2">
    <vt:lpwstr>],"itemData":{"id":218,"type":"article-journal","title":"Comparative life history studies of four &lt;i&gt;Callosobruchus&lt;/i&gt; species infesting cowpeas with special reference to &lt;i&gt;Callosobruchus rhodesianus&lt;/i&gt; (Pic) (Coleoptera: Bruchidae)","container-title":</vt:lpwstr>
  </property>
  <property fmtid="{D5CDD505-2E9C-101B-9397-08002B2CF9AE}" pid="1475" name="ZOTERO_BREF_uhJY196X1eA0_3">
    <vt:lpwstr>"Journal of Stored Products Research","page":"189-198","volume":"19","issue":"4","source":"ScienceDirect","abstract":"A comparative study of the ecology of Callosobruchus analis (F.), C. chinensis (L.), C. rhodesianus (Pic) and two strains of C. maculatus</vt:lpwstr>
  </property>
  <property fmtid="{D5CDD505-2E9C-101B-9397-08002B2CF9AE}" pid="1476" name="ZOTERO_BREF_uhJY196X1eA0_4">
    <vt:lpwstr> (F.) was made at three temperatures (25, 30 and 35Â°C) and three relative humidities (60, 70 and 80% r.h.). The performances of C. rhodesianus and the strain of C. maculatus from Brazil were also compared at 20Â°C. The intrinsic rates of increase of each</vt:lpwstr>
  </property>
  <property fmtid="{D5CDD505-2E9C-101B-9397-08002B2CF9AE}" pid="1477" name="ZOTERO_BREF_uhJY196X1eA0_5">
    <vt:lpwstr> species at each temperature were estimated. The optimum temperature for multiplication of all species was around 30Â°C. Total oviposition was highest at 30Â°C for all species, but survival from egg to adult was highest at 25Â°C for C. rhodesianus and the</vt:lpwstr>
  </property>
  <property fmtid="{D5CDD505-2E9C-101B-9397-08002B2CF9AE}" pid="1478" name="ZOTERO_BREF_uhJY196X1eA0_6">
    <vt:lpwstr> Malawi strain of C. maculatus compared with 30Â°C for the others. Development of both strains of C. maculatus was fastest at 35Â°C, but all other species developed most rapidly at 30Â°C. Relative humidity in the range 60â€“80% had no appreciable effect o</vt:lpwstr>
  </property>
  <property fmtid="{D5CDD505-2E9C-101B-9397-08002B2CF9AE}" pid="1479" name="ZOTERO_BREF_uhJY196X1eA0_7">
    <vt:lpwstr>n any of the biological characteristics studied. The performance of C. rhodesianus was better at 20Â°C than that of the Brazilian strain of C. maculatus, and the results are discussed in relation to the distribution of the two species in Africa.","DOI":"1</vt:lpwstr>
  </property>
  <property fmtid="{D5CDD505-2E9C-101B-9397-08002B2CF9AE}" pid="1480" name="ZOTERO_BREF_uhJY196X1eA0_8">
    <vt:lpwstr>0.1016/0022-474X(83)90007-3","ISSN":"0022-474X","shortTitle":"Comparative life history studies of four Callosobruchus species infesting cowpeas with special reference to Callosobruchus rhodesianus (Pic) (Coleoptera","author":[{"family":"Giga","given":"D.P</vt:lpwstr>
  </property>
  <property fmtid="{D5CDD505-2E9C-101B-9397-08002B2CF9AE}" pid="1481" name="ZOTERO_BREF_uhJY196X1eA0_9">
    <vt:lpwstr>."},{"family":"Smith","given":"R.H."}],"issued":{"date-parts":[["1983",10]]},"accessed":{"date-parts":[["2011",9,23]]}}}],"schema":"https://github.com/citation-style-language/schema/raw/master/csl-citation.json"}</vt:lpwstr>
  </property>
  <property fmtid="{D5CDD505-2E9C-101B-9397-08002B2CF9AE}" pid="1482" name="ZOTERO_BREF_uihlAv9rYpve_1">
    <vt:lpwstr>ZOTERO_ITEM CSL_CITATION {"citationID":"49as7eiv6","properties":{"formattedCitation":"[56]","plainCitation":"[56]"},"citationItems":[{"id":249,"uris":["http://zotero.org/groups/55107/items/GGPCRNK9"],"uri":["http://zotero.org/groups/55107/items/GGPCRNK9"]</vt:lpwstr>
  </property>
  <property fmtid="{D5CDD505-2E9C-101B-9397-08002B2CF9AE}" pid="1483" name="ZOTERO_BREF_uihlAv9rYpve_10">
    <vt:lpwstr>cated.","shortTitle":"Development and Mortality of Ips avulsus (Coleoptera","author":[{"family":"Wagner","given":"Terence L."},{"family":"Hennier","given":"Patricia B."},{"family":"Flamm","given":"Richard O."},{"family":"Coulson","given":"Robert N."}],"is</vt:lpwstr>
  </property>
  <property fmtid="{D5CDD505-2E9C-101B-9397-08002B2CF9AE}" pid="1484" name="ZOTERO_BREF_uihlAv9rYpve_11">
    <vt:lpwstr>sued":{"date-parts":[["1988"]]}}}],"schema":"https://github.com/citation-style-language/schema/raw/master/csl-citation.json"}</vt:lpwstr>
  </property>
  <property fmtid="{D5CDD505-2E9C-101B-9397-08002B2CF9AE}" pid="1485" name="ZOTERO_BREF_uihlAv9rYpve_2">
    <vt:lpwstr>,"itemData":{"id":249,"type":"article-journal","title":"Development and mortality of &lt;i&gt;Ips avulsus&lt;/i&gt; (Coleoptera: Scolytidae) at constant temperatures","container-title":"Environmental Entomology","page":"181-191","volume":"17","issue":"2","source":"In</vt:lpwstr>
  </property>
  <property fmtid="{D5CDD505-2E9C-101B-9397-08002B2CF9AE}" pid="1486" name="ZOTERO_BREF_uihlAv9rYpve_3">
    <vt:lpwstr>gentaConnect","abstract":"Aspects of the development and mortality of Ips avulsus (Eichhoff) were studied at seven constant temperatures from 10 to 35°C. On average, eggs occupied 10.3% of the total time in the host, larvae 34.8%, pupae 11.8%, and teneral</vt:lpwstr>
  </property>
  <property fmtid="{D5CDD505-2E9C-101B-9397-08002B2CF9AE}" pid="1487" name="ZOTERO_BREF_uihlAv9rYpve_4">
    <vt:lpwstr> adults 43.1%. Plots of development rates (reciprocal of median times) and percent mortalities versus constant temperatures indicated that the insect is well adapted to high temperatures but sensitive to low temperatures. The timing of oviposition relativ</vt:lpwstr>
  </property>
  <property fmtid="{D5CDD505-2E9C-101B-9397-08002B2CF9AE}" pid="1488" name="ZOTERO_BREF_uihlAv9rYpve_5">
    <vt:lpwstr>e to sibling oviposition time in a slab had little effect on the development times of any life stage or the life cycle. Oviposition time influenced life-stage and life-cycle mortality, although the effects were not great. For example, the probability of l</vt:lpwstr>
  </property>
  <property fmtid="{D5CDD505-2E9C-101B-9397-08002B2CF9AE}" pid="1489" name="ZOTERO_BREF_uihlAv9rYpve_6">
    <vt:lpwstr>arval death increased from 16.6 to 28.7% for individuals originating in the first and fourth quarters of the oviposition period. The probability of death due to cannibalism was less than 10% and was not influenced by oviposition time. No difference was ob</vt:lpwstr>
  </property>
  <property fmtid="{D5CDD505-2E9C-101B-9397-08002B2CF9AE}" pid="1490" name="ZOTERO_BREF_uihlAv9rYpve_7">
    <vt:lpwstr>served in the overall proportion of males to total emerging beetles (0.496) and 0.5; however, this proportion increased with time throughout the emergence period. Models were developed to predict life-stage and life-cycle development times as functions of</vt:lpwstr>
  </property>
  <property fmtid="{D5CDD505-2E9C-101B-9397-08002B2CF9AE}" pid="1491" name="ZOTERO_BREF_uihlAv9rYpve_8">
    <vt:lpwstr> temperature. A mechanistic model described the development rate versus constant temperature relationship, whereas a cumulative Weibull function described the temperature-independent distributions of normalized development times. The life-cycle model was </vt:lpwstr>
  </property>
  <property fmtid="{D5CDD505-2E9C-101B-9397-08002B2CF9AE}" pid="1492" name="ZOTERO_BREF_uihlAv9rYpve_9">
    <vt:lpwstr>validated using a multiple-cohort simulation procedure and data of I. avulsus emergence from three trees in each of three field plots. The validation indicated model suitability in a larger model of population dynamics, although additional testing is indi</vt:lpwstr>
  </property>
  <property fmtid="{D5CDD505-2E9C-101B-9397-08002B2CF9AE}" pid="1493" name="ZOTERO_BREF_uzlMKZiPh8B0_1">
    <vt:lpwstr>ZOTERO_ITEM CSL_CITATION {"citationID":"29ppr5l9ts","properties":{"formattedCitation":"[217]","plainCitation":"[217]"},"citationItems":[{"id":714,"uris":["http://zotero.org/groups/55107/items/6IC2BBQ4"],"uri":["http://zotero.org/groups/55107/items/6IC2BBQ</vt:lpwstr>
  </property>
  <property fmtid="{D5CDD505-2E9C-101B-9397-08002B2CF9AE}" pid="1494" name="ZOTERO_BREF_uzlMKZiPh8B0_2">
    <vt:lpwstr>4"],"itemData":{"id":714,"type":"book","title":"Biology and Physical Ecology of Apanteles Subandinus Blanchard (Hymenoptera: Braconidae), with Notes on Temperature Responeses on Apanteles Scutellaris Muesebeck and Its Hosts, the Potato Tuberworm","publish</vt:lpwstr>
  </property>
  <property fmtid="{D5CDD505-2E9C-101B-9397-08002B2CF9AE}" pid="1495" name="ZOTERO_BREF_uzlMKZiPh8B0_3">
    <vt:lpwstr>er":"University of California, Division of Agriculture and Natural Resources","source":"Google Scholar","shortTitle":"Biology and Physical Ecology of Apanteles Subandinus Blanchard (Hymenoptera","author":[{"family":"Cardona","given":"C."},{"family":"Oatma</vt:lpwstr>
  </property>
  <property fmtid="{D5CDD505-2E9C-101B-9397-08002B2CF9AE}" pid="1496" name="ZOTERO_BREF_uzlMKZiPh8B0_4">
    <vt:lpwstr>n","given":"ER"}],"issued":{"date-parts":[["1975"]]}}}],"schema":"https://github.com/citation-style-language/schema/raw/master/csl-citation.json"}</vt:lpwstr>
  </property>
  <property fmtid="{D5CDD505-2E9C-101B-9397-08002B2CF9AE}" pid="1497" name="ZOTERO_BREF_vBS5Lyn6mVPA_1">
    <vt:lpwstr>ZOTERO_ITEM CSL_CITATION {"citationID":"91ei1p5hi","properties":{"formattedCitation":"[3]","plainCitation":"[3]"},"citationItems":[{"id":131,"uris":["http://zotero.org/groups/55107/items/295N8J39"],"uri":["http://zotero.org/groups/55107/items/295N8J39"],"</vt:lpwstr>
  </property>
  <property fmtid="{D5CDD505-2E9C-101B-9397-08002B2CF9AE}" pid="1498" name="ZOTERO_BREF_vBS5Lyn6mVPA_2">
    <vt:lpwstr>itemData":{"id":131,"type":"article-journal","title":"Phenology of three Coccinellid species: thermal requirements for development","container-title":"Annals of the Entomological Society of America","page":"31–36","volume":"74","issue":"1","source":"Googl</vt:lpwstr>
  </property>
  <property fmtid="{D5CDD505-2E9C-101B-9397-08002B2CF9AE}" pid="1499" name="ZOTERO_BREF_vBS5Lyn6mVPA_3">
    <vt:lpwstr>e Scholar","shortTitle":"Phenology of three coccinellid species","author":[{"family":"Obrycki","given":"J.J."},{"family":"Tauber","given":"M.J."}],"issued":{"date-parts":[["1981"]]}}}],"schema":"https://github.com/citation-style-language/schema/raw/master</vt:lpwstr>
  </property>
  <property fmtid="{D5CDD505-2E9C-101B-9397-08002B2CF9AE}" pid="1500" name="ZOTERO_BREF_vBS5Lyn6mVPA_4">
    <vt:lpwstr>/csl-citation.json"}</vt:lpwstr>
  </property>
  <property fmtid="{D5CDD505-2E9C-101B-9397-08002B2CF9AE}" pid="1501" name="ZOTERO_BREF_vMD6nKF3NjR6_1">
    <vt:lpwstr>ZOTERO_ITEM CSL_CITATION {"citationID":"2dpmghfq5i","properties":{"formattedCitation":"[250]","plainCitation":"[250]"},"citationItems":[{"id":800,"uris":["http://zotero.org/groups/55107/items/UECDUDPT"],"uri":["http://zotero.org/groups/55107/items/UECDUDP</vt:lpwstr>
  </property>
  <property fmtid="{D5CDD505-2E9C-101B-9397-08002B2CF9AE}" pid="1502" name="ZOTERO_BREF_vMD6nKF3NjR6_2">
    <vt:lpwstr>T"],"itemData":{"id":800,"type":"article-journal","title":"Temperature-dependent development and parasitism rates of four species of Pteromalidae (Hymenoptera) parasitoids of house fly (&lt;i&gt;Musca domestica&lt;/i&gt;) pupae","container-title":"Medical and Veterin</vt:lpwstr>
  </property>
  <property fmtid="{D5CDD505-2E9C-101B-9397-08002B2CF9AE}" pid="1503" name="ZOTERO_BREF_vMD6nKF3NjR6_3">
    <vt:lpwstr>ary Entomology","page":"245–253","volume":"4","issue":"3","source":"Google Scholar","author":[{"family":"Mann","given":"J. A."},{"family":"Axtell","given":"R. C."},{"family":"Stinner","given":"R. E."}],"issued":{"date-parts":[["1990"]]}}}],"schema":"https</vt:lpwstr>
  </property>
  <property fmtid="{D5CDD505-2E9C-101B-9397-08002B2CF9AE}" pid="1504" name="ZOTERO_BREF_vMD6nKF3NjR6_4">
    <vt:lpwstr>://github.com/citation-style-language/schema/raw/master/csl-citation.json"}</vt:lpwstr>
  </property>
  <property fmtid="{D5CDD505-2E9C-101B-9397-08002B2CF9AE}" pid="1505" name="ZOTERO_BREF_vjEdFUc7J0s3_1">
    <vt:lpwstr>ZOTERO_ITEM CSL_CITATION {"citationID":"1n8ocs7m77","properties":{"formattedCitation":"[169]","plainCitation":"[169]"},"citationItems":[{"id":636,"uris":["http://zotero.org/groups/55107/items/EFMDZ6FX"],"uri":["http://zotero.org/groups/55107/items/EFMDZ6F</vt:lpwstr>
  </property>
  <property fmtid="{D5CDD505-2E9C-101B-9397-08002B2CF9AE}" pid="1506" name="ZOTERO_BREF_vjEdFUc7J0s3_2">
    <vt:lpwstr>X"],"itemData":{"id":636,"type":"article-journal","title":"Effect of temperature on the development of &lt;i&gt;Orius insidiosus&lt;/i&gt;, with notes on laboratory rearing","container-title":"Annals of the Entomological Society of America","page":"114–116","volume":</vt:lpwstr>
  </property>
  <property fmtid="{D5CDD505-2E9C-101B-9397-08002B2CF9AE}" pid="1507" name="ZOTERO_BREF_vjEdFUc7J0s3_3">
    <vt:lpwstr>"74","issue":"1","source":"Google Scholar","author":[{"family":"Isenhour","given":"D.J."},{"family":"Yeargan","given":"K.V."}],"issued":{"date-parts":[["1981"]]}}}],"schema":"https://github.com/citation-style-language/schema/raw/master/csl-citation.json"}</vt:lpwstr>
  </property>
  <property fmtid="{D5CDD505-2E9C-101B-9397-08002B2CF9AE}" pid="1508" name="ZOTERO_BREF_vs0WIEQcGHQy_1">
    <vt:lpwstr>ZOTERO_ITEM CSL_CITATION {"citationID":"2qglui24b5","properties":{"formattedCitation":"[58]","plainCitation":"[58]"},"citationItems":[{"id":216,"uris":["http://zotero.org/groups/55107/items/7SVTQVB3"],"uri":["http://zotero.org/groups/55107/items/7SVTQVB3"</vt:lpwstr>
  </property>
  <property fmtid="{D5CDD505-2E9C-101B-9397-08002B2CF9AE}" pid="1509" name="ZOTERO_BREF_vs0WIEQcGHQy_2">
    <vt:lpwstr>],"itemData":{"id":216,"type":"article-journal","title":"Studies on the effects of temperature on the development of &lt;i&gt;Ips confusus&lt;/i&gt; using radiographic techniques","container-title":"Ecology","page":"722–726","volume":"43","issue":"4","source":"Google</vt:lpwstr>
  </property>
  <property fmtid="{D5CDD505-2E9C-101B-9397-08002B2CF9AE}" pid="1510" name="ZOTERO_BREF_vs0WIEQcGHQy_3">
    <vt:lpwstr> Scholar","author":[{"family":"Berryman","given":"A. A."},{"family":"Stark","given":"R. W."}],"issued":{"date-parts":[["1962"]]}}}],"schema":"https://github.com/citation-style-language/schema/raw/master/csl-citation.json"}</vt:lpwstr>
  </property>
  <property fmtid="{D5CDD505-2E9C-101B-9397-08002B2CF9AE}" pid="1511" name="ZOTERO_BREF_wHfx8l4ZYXe3_1">
    <vt:lpwstr>ZOTERO_ITEM CSL_CITATION {"citationID":"15tr54c90g","properties":{"formattedCitation":"[121]","plainCitation":"[121]"},"citationItems":[{"id":460,"uris":["http://zotero.org/groups/55107/items/RSUZQMRM"],"uri":["http://zotero.org/groups/55107/items/RSUZQMR</vt:lpwstr>
  </property>
  <property fmtid="{D5CDD505-2E9C-101B-9397-08002B2CF9AE}" pid="1512" name="ZOTERO_BREF_wHfx8l4ZYXe3_2">
    <vt:lpwstr>M"],"itemData":{"id":460,"type":"article-journal","title":"Temperature effects on the immature stages of &lt;i&gt;Hippelates pusio&lt;/i&gt;, &lt;i&gt;H. bishoppi&lt;/i&gt;, and &lt;i&gt;H. pallipes&lt;/i&gt; (Diptera: Chloropidae)","container-title":"Annals of the Entomological Society of </vt:lpwstr>
  </property>
  <property fmtid="{D5CDD505-2E9C-101B-9397-08002B2CF9AE}" pid="1513" name="ZOTERO_BREF_wHfx8l4ZYXe3_3">
    <vt:lpwstr>America","page":"1055–1062","volume":"60","issue":"5","source":"Google Scholar","shortTitle":"Temperature effects on the immature stages of Hippelates pusio, H. bishoppi, and H. pallipes (Diptera","author":[{"family":"Karandinos","given":"M. G."},{"family</vt:lpwstr>
  </property>
  <property fmtid="{D5CDD505-2E9C-101B-9397-08002B2CF9AE}" pid="1514" name="ZOTERO_BREF_wHfx8l4ZYXe3_4">
    <vt:lpwstr>":"Axtell","given":"R. C."}],"issued":{"date-parts":[["1967"]]}}}],"schema":"https://github.com/citation-style-language/schema/raw/master/csl-citation.json"}</vt:lpwstr>
  </property>
  <property fmtid="{D5CDD505-2E9C-101B-9397-08002B2CF9AE}" pid="1515" name="ZOTERO_BREF_wKseDoOHZlfb_1">
    <vt:lpwstr>ZOTERO_ITEM CSL_CITATION {"citationID":"2mu957v846","properties":{"formattedCitation":"[243]","plainCitation":"[243]"},"citationItems":[{"id":784,"uris":["http://zotero.org/groups/55107/items/M7GMZZV3"],"uri":["http://zotero.org/groups/55107/items/M7GMZZV</vt:lpwstr>
  </property>
  <property fmtid="{D5CDD505-2E9C-101B-9397-08002B2CF9AE}" pid="1516" name="ZOTERO_BREF_wKseDoOHZlfb_2">
    <vt:lpwstr>3"],"itemData":{"id":784,"type":"article-journal","title":"Relationships between temperature and life history parameters of &lt;i&gt;Muscidifurax raptorellus&lt;/i&gt; (Hymenoptera: Pteromalidae)","container-title":"Environmental Entomology","page":"982-992","volume"</vt:lpwstr>
  </property>
  <property fmtid="{D5CDD505-2E9C-101B-9397-08002B2CF9AE}" pid="1517" name="ZOTERO_BREF_wKseDoOHZlfb_3">
    <vt:lpwstr>:"30","source":"CrossRef","DOI":"10.1603/0046-225X-30.5.982","ISSN":"0046-225X","shortTitle":"Relationships Between Temperature and Life History Parameters of               Muscidifurax raptorellus               (Hymenoptera","author":[{"family":"Lysyk","</vt:lpwstr>
  </property>
  <property fmtid="{D5CDD505-2E9C-101B-9397-08002B2CF9AE}" pid="1518" name="ZOTERO_BREF_wKseDoOHZlfb_4">
    <vt:lpwstr>given":"T. J."}],"issued":{"date-parts":[["2001",10]]},"accessed":{"date-parts":[["2011",9,26]]}}}],"schema":"https://github.com/citation-style-language/schema/raw/master/csl-citation.json"}</vt:lpwstr>
  </property>
  <property fmtid="{D5CDD505-2E9C-101B-9397-08002B2CF9AE}" pid="1519" name="ZOTERO_BREF_wowr9viEpDWd_1">
    <vt:lpwstr>ZOTERO_ITEM {"citationID":"1njeg77mc6","citationItems":[{"uri":["http://zotero.org/groups/55107/items/NGADVISP"]}]}</vt:lpwstr>
  </property>
  <property fmtid="{D5CDD505-2E9C-101B-9397-08002B2CF9AE}" pid="1520" name="ZOTERO_BREF_wtZkrDr9sXYI_1">
    <vt:lpwstr>ZOTERO_ITEM CSL_CITATION {"citationID":"2olr9qdrio","properties":{"formattedCitation":"[186]","plainCitation":"[186]"},"citationItems":[{"id":644,"uris":["http://zotero.org/groups/55107/items/NVW4UXBX"],"uri":["http://zotero.org/groups/55107/items/NVW4UXB</vt:lpwstr>
  </property>
  <property fmtid="{D5CDD505-2E9C-101B-9397-08002B2CF9AE}" pid="1521" name="ZOTERO_BREF_wtZkrDr9sXYI_2">
    <vt:lpwstr>X"],"itemData":{"id":644,"type":"article-journal","title":"Effects of temperature on the growth and survivorship of the citrus blackfly (Homoptera: Aleyrodidae)","container-title":"The Canadian Entomologist","page":"1347–1350","volume":"110","issue":"12",</vt:lpwstr>
  </property>
  <property fmtid="{D5CDD505-2E9C-101B-9397-08002B2CF9AE}" pid="1522" name="ZOTERO_BREF_wtZkrDr9sXYI_3">
    <vt:lpwstr>"source":"Google Scholar","shortTitle":"Effects of temperature on the growth and survivorship of the citrus blackfly (Homoptera","author":[{"family":"Dowell","given":"R.V."},{"family":"Fitzpatrick","given":"G.E."}],"issued":{"date-parts":[["1978"]]}}}],"s</vt:lpwstr>
  </property>
  <property fmtid="{D5CDD505-2E9C-101B-9397-08002B2CF9AE}" pid="1523" name="ZOTERO_BREF_wtZkrDr9sXYI_4">
    <vt:lpwstr>chema":"https://github.com/citation-style-language/schema/raw/master/csl-citation.json"}</vt:lpwstr>
  </property>
  <property fmtid="{D5CDD505-2E9C-101B-9397-08002B2CF9AE}" pid="1524" name="ZOTERO_BREF_x3XJTOYaZ5tD_1">
    <vt:lpwstr>ZOTERO_ITEM CSL_CITATION {"citationID":"1isss5nebd","properties":{"formattedCitation":"[238]","plainCitation":"[238]"},"citationItems":[{"id":771,"uris":["http://zotero.org/groups/55107/items/KKKNS7AK"],"uri":["http://zotero.org/groups/55107/items/KKKNS7A</vt:lpwstr>
  </property>
  <property fmtid="{D5CDD505-2E9C-101B-9397-08002B2CF9AE}" pid="1525" name="ZOTERO_BREF_x3XJTOYaZ5tD_2">
    <vt:lpwstr>K"],"itemData":{"id":771,"type":"article-journal","title":"Daily progeny production and thermal influence on development and adult longevity of the leafminer parasitoid, &lt;i&gt;Gronotoma micromorpha&lt;/i&gt; (Hym., Eucoilidae)","container-title":"Journal of Applie</vt:lpwstr>
  </property>
  <property fmtid="{D5CDD505-2E9C-101B-9397-08002B2CF9AE}" pid="1526" name="ZOTERO_BREF_x3XJTOYaZ5tD_3">
    <vt:lpwstr>d Entomology","page":"477–480","volume":"127","issue":"8","source":"Google Scholar","author":[{"family":"Abe","given":"Y."},{"family":"Tahara","given":"M."}],"issued":{"date-parts":[["2003"]]}}}],"schema":"https://github.com/citation-style-language/schema</vt:lpwstr>
  </property>
  <property fmtid="{D5CDD505-2E9C-101B-9397-08002B2CF9AE}" pid="1527" name="ZOTERO_BREF_x3XJTOYaZ5tD_4">
    <vt:lpwstr>/raw/master/csl-citation.json"}</vt:lpwstr>
  </property>
  <property fmtid="{D5CDD505-2E9C-101B-9397-08002B2CF9AE}" pid="1528" name="ZOTERO_BREF_x5VvTMTJqwQ7_1">
    <vt:lpwstr>ZOTERO_ITEM CSL_CITATION {"citationID":"291t8tllna","properties":{"formattedCitation":"[266]","plainCitation":"[266]"},"citationItems":[{"id":839,"uris":["http://zotero.org/groups/55107/items/P4DHCECV"],"uri":["http://zotero.org/groups/55107/items/P4DHCEC</vt:lpwstr>
  </property>
  <property fmtid="{D5CDD505-2E9C-101B-9397-08002B2CF9AE}" pid="1529" name="ZOTERO_BREF_x5VvTMTJqwQ7_2">
    <vt:lpwstr>V"],"itemData":{"id":839,"type":"article-journal","title":"Temperature-dependent development and temperature thresholds of codling moth (Lepidoptera: Tortricidae) in Iran","container-title":"Environmental Entomology","page":"885-895","volume":"38","source</vt:lpwstr>
  </property>
  <property fmtid="{D5CDD505-2E9C-101B-9397-08002B2CF9AE}" pid="1530" name="ZOTERO_BREF_x5VvTMTJqwQ7_3">
    <vt:lpwstr>":"CrossRef","DOI":"10.1603/022.038.0343","ISSN":"0046-225X","shortTitle":"Temperature-Dependent Development and Temperature Thresholds of Codling Moth (Lepidoptera","author":[{"family":"Aghdam","given":"H. R."},{"family":"Fathipour","given":"Yaghoub"},{"</vt:lpwstr>
  </property>
  <property fmtid="{D5CDD505-2E9C-101B-9397-08002B2CF9AE}" pid="1531" name="ZOTERO_BREF_x5VvTMTJqwQ7_4">
    <vt:lpwstr>family":"Radjabi","given":"Gholamreza"},{"family":"Rezapanah","given":"Mohammadreza"}],"issued":{"date-parts":[["2009",6]]},"accessed":{"date-parts":[["2011",9,26]]}}}],"schema":"https://github.com/citation-style-language/schema/raw/master/csl-citation.js</vt:lpwstr>
  </property>
  <property fmtid="{D5CDD505-2E9C-101B-9397-08002B2CF9AE}" pid="1532" name="ZOTERO_BREF_x5VvTMTJqwQ7_5">
    <vt:lpwstr>on"}</vt:lpwstr>
  </property>
  <property fmtid="{D5CDD505-2E9C-101B-9397-08002B2CF9AE}" pid="1533" name="ZOTERO_BREF_x6MjSut3Qqfn_1">
    <vt:lpwstr>ZOTERO_ITEM CSL_CITATION {"citationID":"2rt2utbrm","properties":{"formattedCitation":"[308]","plainCitation":"[308]"},"citationItems":[{"id":933,"uris":["http://zotero.org/groups/55107/items/4M83I54X"],"uri":["http://zotero.org/groups/55107/items/4M83I54X</vt:lpwstr>
  </property>
  <property fmtid="{D5CDD505-2E9C-101B-9397-08002B2CF9AE}" pid="1534" name="ZOTERO_BREF_x6MjSut3Qqfn_2">
    <vt:lpwstr>"],"itemData":{"id":933,"type":"article-journal","title":"Life table and feeding habits of &lt;i&gt;Scolothrips sexmaculatus&lt;/i&gt; (Thysanoptera: Thripidae)","container-title":"Annals of the Entomological Society of America","page":"11–16","volume":"70","issue":"</vt:lpwstr>
  </property>
  <property fmtid="{D5CDD505-2E9C-101B-9397-08002B2CF9AE}" pid="1535" name="ZOTERO_BREF_x6MjSut3Qqfn_3">
    <vt:lpwstr>1","source":"Google Scholar","shortTitle":"Life table and feeding habits of Scolothrips sexmaculatus (Thysanoptera","author":[{"family":"Coville","given":"P.L."},{"family":"Allen","given":"W.W."}],"issued":{"date-parts":[["1977"]]}}}],"schema":"https://gi</vt:lpwstr>
  </property>
  <property fmtid="{D5CDD505-2E9C-101B-9397-08002B2CF9AE}" pid="1536" name="ZOTERO_BREF_x6MjSut3Qqfn_4">
    <vt:lpwstr>thub.com/citation-style-language/schema/raw/master/csl-citation.json"}</vt:lpwstr>
  </property>
  <property fmtid="{D5CDD505-2E9C-101B-9397-08002B2CF9AE}" pid="1537" name="ZOTERO_BREF_xCk3yNq8umh9_1">
    <vt:lpwstr>ZOTERO_ITEM CSL_CITATION {"citationID":"12uukgefun","properties":{"formattedCitation":"[32]","plainCitation":"[32]"},"citationItems":[{"id":203,"uris":["http://zotero.org/groups/55107/items/3XXIJWGS"],"uri":["http://zotero.org/groups/55107/items/3XXIJWGS"</vt:lpwstr>
  </property>
  <property fmtid="{D5CDD505-2E9C-101B-9397-08002B2CF9AE}" pid="1538" name="ZOTERO_BREF_xCk3yNq8umh9_2">
    <vt:lpwstr>],"itemData":{"id":203,"type":"article-journal","title":"The biology of &lt;i&gt;Cryptolestes turcicus&lt;/i&gt; (Grouvelle) (Coleoptera: Cucujidae), a pest of stored and processed cereals","container-title":"Proceedings of the Zoological Society of London","page":"2</vt:lpwstr>
  </property>
  <property fmtid="{D5CDD505-2E9C-101B-9397-08002B2CF9AE}" pid="1539" name="ZOTERO_BREF_xCk3yNq8umh9_3">
    <vt:lpwstr>3-35","volume":"138","issue":"1","source":"Wiley Online Library","abstract":"The pre-adult developmental periods of both sexes and oviposition rate of females of Cryptolestes turcicus (Grouvelle) have been studied at different constant temperatures and re</vt:lpwstr>
  </property>
  <property fmtid="{D5CDD505-2E9C-101B-9397-08002B2CF9AE}" pid="1540" name="ZOTERO_BREF_xCk3yNq8umh9_4">
    <vt:lpwstr>lative humidities upon wheatfeed. It is concluded that populations can maintain themselves only within the temperature range 17°C–37°C. and at relative humidities well above 40 per cent. The most rapid rate of increase is probably achieved near 28°C. 90 p</vt:lpwstr>
  </property>
  <property fmtid="{D5CDD505-2E9C-101B-9397-08002B2CF9AE}" pid="1541" name="ZOTERO_BREF_xCk3yNq8umh9_5">
    <vt:lpwstr>er cent R.H. Differences in biology between C. turcicus, C. ferrugineus and C. capensis are discussed in relation to their natural occurrence.","DOI":"10.1111/j.1469-7998.1962.tb05685.x","ISSN":"1469-7998","shortTitle":"The Biology of Cryptolestes Turcicu</vt:lpwstr>
  </property>
  <property fmtid="{D5CDD505-2E9C-101B-9397-08002B2CF9AE}" pid="1542" name="ZOTERO_BREF_xCk3yNq8umh9_6">
    <vt:lpwstr>s (grouvelle) (coleoptera","language":"en","author":[{"family":"Lefkovitch","given":"L. P"}],"issued":{"date-parts":[["1962",1,1]]},"accessed":{"date-parts":[["2011",9,23]]}}}],"schema":"https://github.com/citation-style-language/schema/raw/master/csl-cit</vt:lpwstr>
  </property>
  <property fmtid="{D5CDD505-2E9C-101B-9397-08002B2CF9AE}" pid="1543" name="ZOTERO_BREF_xCk3yNq8umh9_7">
    <vt:lpwstr>ation.json"}</vt:lpwstr>
  </property>
  <property fmtid="{D5CDD505-2E9C-101B-9397-08002B2CF9AE}" pid="1544" name="ZOTERO_BREF_xSPe4qnxGLdK_1">
    <vt:lpwstr>ZOTERO_ITEM CSL_CITATION {"citationID":"1uaj4kgva3","properties":{"formattedCitation":"[261]","plainCitation":"[261]"},"citationItems":[{"id":826,"uris":["http://zotero.org/groups/55107/items/T9DF2UIE"],"uri":["http://zotero.org/groups/55107/items/T9DF2UI</vt:lpwstr>
  </property>
  <property fmtid="{D5CDD505-2E9C-101B-9397-08002B2CF9AE}" pid="1545" name="ZOTERO_BREF_xSPe4qnxGLdK_2">
    <vt:lpwstr>E"],"itemData":{"id":826,"type":"article-journal","title":"Effect of temperature on development, survival, longevity and fecundity of &lt;i&gt;Trissolcus oenone&lt;/i&gt; Dodd (Hymenoptera: Scelionidae)","container-title":"Australian Journal of Entomology","page":"30</vt:lpwstr>
  </property>
  <property fmtid="{D5CDD505-2E9C-101B-9397-08002B2CF9AE}" pid="1546" name="ZOTERO_BREF_xSPe4qnxGLdK_3">
    <vt:lpwstr>3–306","volume":"30","issue":"4","source":"Google Scholar","shortTitle":"Effect of temperature on development, survival, longevity and fecundity of Trissolcus oenone Dodd (Hymenoptera","author":[{"family":"James","given":"D. G."},{"family":"Warren","given</vt:lpwstr>
  </property>
  <property fmtid="{D5CDD505-2E9C-101B-9397-08002B2CF9AE}" pid="1547" name="ZOTERO_BREF_xSPe4qnxGLdK_4">
    <vt:lpwstr>":"G.N."}],"issued":{"date-parts":[["1991"]]}}}],"schema":"https://github.com/citation-style-language/schema/raw/master/csl-citation.json"}</vt:lpwstr>
  </property>
  <property fmtid="{D5CDD505-2E9C-101B-9397-08002B2CF9AE}" pid="1548" name="ZOTERO_BREF_xWXU7L9Dy2g5_1">
    <vt:lpwstr>ZOTERO_ITEM CSL_CITATION {"citationID":"1ro8d6mfqp","properties":{"formattedCitation":"[302]","plainCitation":"[302]"},"citationItems":[{"id":921,"uris":["http://zotero.org/groups/55107/items/9CWVX4DA"],"uri":["http://zotero.org/groups/55107/items/9CWVX4D</vt:lpwstr>
  </property>
  <property fmtid="{D5CDD505-2E9C-101B-9397-08002B2CF9AE}" pid="1549" name="ZOTERO_BREF_xWXU7L9Dy2g5_2">
    <vt:lpwstr>A"],"itemData":{"id":921,"type":"article-journal","title":"Effects of constant temperature and humidity on the development of the larvae and the pupae of the three Indian species of &lt;i&gt;Xenopsylla&lt;/i&gt; (Insecta: Siphonaptera)","container-title":"Philosophic</vt:lpwstr>
  </property>
  <property fmtid="{D5CDD505-2E9C-101B-9397-08002B2CF9AE}" pid="1550" name="ZOTERO_BREF_xWXU7L9Dy2g5_3">
    <vt:lpwstr>al Transactions of the Royal Society of London, B","page":"581–633","volume":"233","source":"Google Scholar","author":[{"family":"Sharif","given":"M."}],"issued":{"date-parts":[["1949"]]}}}],"schema":"https://github.com/citation-style-language/schema/raw/</vt:lpwstr>
  </property>
  <property fmtid="{D5CDD505-2E9C-101B-9397-08002B2CF9AE}" pid="1551" name="ZOTERO_BREF_xWXU7L9Dy2g5_4">
    <vt:lpwstr>master/csl-citation.json"}</vt:lpwstr>
  </property>
  <property fmtid="{D5CDD505-2E9C-101B-9397-08002B2CF9AE}" pid="1552" name="ZOTERO_BREF_xpSgISRI95GS_1">
    <vt:lpwstr>ZOTERO_ITEM CSL_CITATION {"citationID":"12teolnmf3","properties":{"formattedCitation":"[148]","plainCitation":"[148]"},"citationItems":[{"id":541,"uris":["http://zotero.org/groups/55107/items/HPMMBB6H"],"uri":["http://zotero.org/groups/55107/items/HPMMBB6</vt:lpwstr>
  </property>
  <property fmtid="{D5CDD505-2E9C-101B-9397-08002B2CF9AE}" pid="1553" name="ZOTERO_BREF_xpSgISRI95GS_2">
    <vt:lpwstr>H"],"itemData":{"id":541,"type":"article-journal","title":"Temperature influence on cohort parameters and demographic characteristics of the two cowpea coreids &lt;i&gt;Clavigralla tomentosicollis&lt;/i&gt; and &lt;i&gt;C. shadabi&lt;/i&gt;","container-title":"Entomologia Experi</vt:lpwstr>
  </property>
  <property fmtid="{D5CDD505-2E9C-101B-9397-08002B2CF9AE}" pid="1554" name="ZOTERO_BREF_xpSgISRI95GS_3">
    <vt:lpwstr>mentalis et Applicata","page":"201–213","volume":"78","issue":"2","source":"Google Scholar","author":[{"family":"Dreyer","given":"H."},{"family":"Baumgärtner","given":"J."}],"issued":{"date-parts":[["1996"]]}}}],"schema":"https://github.com/citation-style</vt:lpwstr>
  </property>
  <property fmtid="{D5CDD505-2E9C-101B-9397-08002B2CF9AE}" pid="1555" name="ZOTERO_BREF_xpSgISRI95GS_4">
    <vt:lpwstr>-language/schema/raw/master/csl-citation.json"}</vt:lpwstr>
  </property>
  <property fmtid="{D5CDD505-2E9C-101B-9397-08002B2CF9AE}" pid="1556" name="ZOTERO_BREF_yVPiyZ3Klqvp_1">
    <vt:lpwstr>ZOTERO_ITEM CSL_CITATION {"citationID":"2170v11d5a","properties":{"formattedCitation":"[277]","plainCitation":"[277]"},"citationItems":[{"id":3559,"uris":["http://zotero.org/users/329611/items/VNPXGARX"],"uri":["http://zotero.org/users/329611/items/VNPXGA</vt:lpwstr>
  </property>
  <property fmtid="{D5CDD505-2E9C-101B-9397-08002B2CF9AE}" pid="1557" name="ZOTERO_BREF_yVPiyZ3Klqvp_2">
    <vt:lpwstr>RX"],"itemData":{"id":3559,"type":"article-journal","title":"Influence of temperature on development of an India strain of the pink bollworm in the laboratory and observations on fecundity","container-title":"Annals of the Entomological Society of America</vt:lpwstr>
  </property>
  <property fmtid="{D5CDD505-2E9C-101B-9397-08002B2CF9AE}" pid="1558" name="ZOTERO_BREF_yVPiyZ3Klqvp_3">
    <vt:lpwstr>","page":"628–630","volume":"70","issue":"4","source":"Google Scholar","author":[{"family":"Raina","given":"A. K."},{"family":"Bell","given":"R. A."},{"family":"Carlson","given":"R. B."}],"issued":{"date-parts":[["1977"]]},"accessed":{"date-parts":[["2013</vt:lpwstr>
  </property>
  <property fmtid="{D5CDD505-2E9C-101B-9397-08002B2CF9AE}" pid="1559" name="ZOTERO_BREF_yVPiyZ3Klqvp_4">
    <vt:lpwstr>",2,8]]}}}],"schema":"https://github.com/citation-style-language/schema/raw/master/csl-citation.json"}</vt:lpwstr>
  </property>
  <property fmtid="{D5CDD505-2E9C-101B-9397-08002B2CF9AE}" pid="1560" name="ZOTERO_BREF_yaPI1S7Vc7ba_1">
    <vt:lpwstr>ZOTERO_ITEM CSL_CITATION {"citationID":"2qka4jjfpv","properties":{"formattedCitation":"[219]","plainCitation":"[219]"},"citationItems":[{"id":719,"uris":["http://zotero.org/groups/55107/items/A37AGV79"],"uri":["http://zotero.org/groups/55107/items/A37AGV7</vt:lpwstr>
  </property>
  <property fmtid="{D5CDD505-2E9C-101B-9397-08002B2CF9AE}" pid="1561" name="ZOTERO_BREF_yaPI1S7Vc7ba_2">
    <vt:lpwstr>9"],"itemData":{"id":719,"type":"article-journal","title":"Temperature-dependent development of three hymenopterous parasitoids of aphids (Homoptera: Aphididae) attacking citrus","container-title":"Environmental Entomology","page":"1736–1740","volume":"24</vt:lpwstr>
  </property>
  <property fmtid="{D5CDD505-2E9C-101B-9397-08002B2CF9AE}" pid="1562" name="ZOTERO_BREF_yaPI1S7Vc7ba_3">
    <vt:lpwstr>","issue":"6","source":"Google Scholar","shortTitle":"TemperatureDependent Development of Three Hymenopterous Parasitoids of Aphids (Homoptera","author":[{"family":"Tang","given":"Y. Q."},{"family":"Yokomi","given":"R. K."}],"issued":{"date-parts":[["1995</vt:lpwstr>
  </property>
  <property fmtid="{D5CDD505-2E9C-101B-9397-08002B2CF9AE}" pid="1563" name="ZOTERO_BREF_yaPI1S7Vc7ba_4">
    <vt:lpwstr>"]]}}}],"schema":"https://github.com/citation-style-language/schema/raw/master/csl-citation.json"}</vt:lpwstr>
  </property>
  <property fmtid="{D5CDD505-2E9C-101B-9397-08002B2CF9AE}" pid="1564" name="ZOTERO_BREF_ylaUIFeTkSwc_1">
    <vt:lpwstr>ZOTERO_ITEM CSL_CITATION {"citationID":"n1poqn58f","properties":{"formattedCitation":"[303]","plainCitation":"[303]"},"citationItems":[{"id":922,"uris":["http://zotero.org/groups/55107/items/CCDPI3DZ"],"uri":["http://zotero.org/groups/55107/items/CCDPI3DZ</vt:lpwstr>
  </property>
  <property fmtid="{D5CDD505-2E9C-101B-9397-08002B2CF9AE}" pid="1565" name="ZOTERO_BREF_ylaUIFeTkSwc_2">
    <vt:lpwstr>"],"itemData":{"id":922,"type":"article-journal","title":"Life-fertility tables for &lt;i&gt;Frankliniella fusca&lt;/i&gt; (Hinds) and &lt;i&gt;F. occidentalis&lt;/i&gt; (Pergande)(Thysanoptera: Thripidae) on peanut","container-title":"Annals of the Entomological Society of Amer</vt:lpwstr>
  </property>
  <property fmtid="{D5CDD505-2E9C-101B-9397-08002B2CF9AE}" pid="1566" name="ZOTERO_BREF_ylaUIFeTkSwc_3">
    <vt:lpwstr>ica","page":"744–754","volume":"85","issue":"6","source":"Google Scholar","shortTitle":"Life-Fertility Tables for Frankliniella fusca (Hinds) and F. occidentals (Pergande)(Thysanoptera","author":[{"family":"Lowry","given":"V. K."},{"family":"Smith","given</vt:lpwstr>
  </property>
  <property fmtid="{D5CDD505-2E9C-101B-9397-08002B2CF9AE}" pid="1567" name="ZOTERO_BREF_ylaUIFeTkSwc_4">
    <vt:lpwstr>":"J. W."},{"family":"Mitchell","given":"F. L."}],"issued":{"date-parts":[["1992"]]}}}],"schema":"https://github.com/citation-style-language/schema/raw/master/csl-citation.json"}</vt:lpwstr>
  </property>
  <property fmtid="{D5CDD505-2E9C-101B-9397-08002B2CF9AE}" pid="1568" name="ZOTERO_BREF_yqDG3ULNAUKs_1">
    <vt:lpwstr>ZOTERO_ITEM CSL_CITATION {"citationID":"1ddois06vn","properties":{"formattedCitation":"[79]","plainCitation":"[79]"},"citationItems":[{"id":276,"uris":["http://zotero.org/groups/55107/items/Q72T965T"],"uri":["http://zotero.org/groups/55107/items/Q72T965T"</vt:lpwstr>
  </property>
  <property fmtid="{D5CDD505-2E9C-101B-9397-08002B2CF9AE}" pid="1569" name="ZOTERO_BREF_yqDG3ULNAUKs_2">
    <vt:lpwstr>],"itemData":{"id":276,"type":"article-journal","title":"Effects of temperature on development of vedalia beetle, &lt;i&gt;Rodolia cardinalis&lt;/i&gt; (Mulsant)","container-title":"Biological Control","page":"473–478","volume":"32","issue":"3","source":"Google Schol</vt:lpwstr>
  </property>
  <property fmtid="{D5CDD505-2E9C-101B-9397-08002B2CF9AE}" pid="1570" name="ZOTERO_BREF_yqDG3ULNAUKs_3">
    <vt:lpwstr>ar","author":[{"family":"Grafton-Cardwell","given":"E. E."},{"family":"Gu","given":"P."},{"family":"Montez","given":"G. H."}],"issued":{"date-parts":[["2005"]]}}}],"schema":"https://github.com/citation-style-language/schema/raw/master/csl-citation.json"}</vt:lpwstr>
  </property>
  <property fmtid="{D5CDD505-2E9C-101B-9397-08002B2CF9AE}" pid="1571" name="ZOTERO_BREF_ysCrBQUvX1yJ_1">
    <vt:lpwstr>ZOTERO_ITEM CSL_CITATION {"citationID":"66sqvtdik","properties":{"formattedCitation":"[112]","plainCitation":"[112]"},"citationItems":[{"id":192,"uris":["http://zotero.org/groups/55107/items/MWCNBAK8"],"uri":["http://zotero.org/groups/55107/items/MWCNBAK8</vt:lpwstr>
  </property>
  <property fmtid="{D5CDD505-2E9C-101B-9397-08002B2CF9AE}" pid="1572" name="ZOTERO_BREF_ysCrBQUvX1yJ_2">
    <vt:lpwstr>"],"itemData":{"id":192,"type":"article-journal","title":"Temperature-dependent model for development of nondiapausing sorghum midges (Diptera: Cecidomyiidae)","container-title":"Environmental Entomology","page":"1572–1576","volume":"13","issue":"6","sour</vt:lpwstr>
  </property>
  <property fmtid="{D5CDD505-2E9C-101B-9397-08002B2CF9AE}" pid="1573" name="ZOTERO_BREF_ysCrBQUvX1yJ_3">
    <vt:lpwstr>ce":"Google Scholar","shortTitle":"Temperature-dependent model for development of nondiapausing sorghum midges (Diptera","author":[{"family":"Baxendale","given":"F.P."},{"family":"Teetes","given":"GL"},{"family":"Sharpe","given":"PJH"},{"family":"Wu","giv</vt:lpwstr>
  </property>
  <property fmtid="{D5CDD505-2E9C-101B-9397-08002B2CF9AE}" pid="1574" name="ZOTERO_BREF_ysCrBQUvX1yJ_4">
    <vt:lpwstr>en":"H."}],"issued":{"date-parts":[["1984"]]}}}],"schema":"https://github.com/citation-style-language/schema/raw/master/csl-citation.json"}</vt:lpwstr>
  </property>
  <property fmtid="{D5CDD505-2E9C-101B-9397-08002B2CF9AE}" pid="1575" name="ZOTERO_BREF_yzfPCZFszJI6_1">
    <vt:lpwstr>ZOTERO_ITEM CSL_CITATION {"citationID":"2h24ba08is","properties":{"formattedCitation":"[80]","plainCitation":"[80]"},"citationItems":[{"id":223,"uris":["http://zotero.org/groups/55107/items/98K8KUUG"],"uri":["http://zotero.org/groups/55107/items/98K8KUUG"</vt:lpwstr>
  </property>
  <property fmtid="{D5CDD505-2E9C-101B-9397-08002B2CF9AE}" pid="1576" name="ZOTERO_BREF_yzfPCZFszJI6_2">
    <vt:lpwstr>],"itemData":{"id":223,"type":"article-journal","title":"A model for the temperature-dependent developmental rate of &lt;i&gt;Sitophilus oryzae&lt;/i&gt; L. (Coleoptera: Curculionidae) on rice","container-title":"Journal of Stored Products Research","page":"79-82","v</vt:lpwstr>
  </property>
  <property fmtid="{D5CDD505-2E9C-101B-9397-08002B2CF9AE}" pid="1577" name="ZOTERO_BREF_yzfPCZFszJI6_3">
    <vt:lpwstr>olume":"24","issue":"2","source":"ScienceDirect","abstract":"The development of Sitophilus oryzae (L.) in relation to temperature was studied on rice. The total developmental periods on rice were similar to those reported on wheat. A model constructed by </vt:lpwstr>
  </property>
  <property fmtid="{D5CDD505-2E9C-101B-9397-08002B2CF9AE}" pid="1578" name="ZOTERO_BREF_yzfPCZFszJI6_4">
    <vt:lpwstr>combinging those of Logan et al. (1976) and Wollkind et al. (1978) provided a good description of this weevil's development throughout the range of lower and upper threshold temperatures. The lower and upper threshold temperatures for overall development </vt:lpwstr>
  </property>
  <property fmtid="{D5CDD505-2E9C-101B-9397-08002B2CF9AE}" pid="1579" name="ZOTERO_BREF_yzfPCZFszJI6_5">
    <vt:lpwstr>of the weevil were estimated to be 15.0Â° and 34.1Â°C.","DOI":"10.1016/0022-474X(88)90034-3","ISSN":"0022-474X","shortTitle":"A model for the temperature-dependent developmental rate of Sitophilus oryzae L. (Coleoptera","author":[{"family":"Ryoo","given":</vt:lpwstr>
  </property>
  <property fmtid="{D5CDD505-2E9C-101B-9397-08002B2CF9AE}" pid="1580" name="ZOTERO_BREF_yzfPCZFszJI6_6">
    <vt:lpwstr>"Mun Il"},{"family":"Cho","given":"Ki-Jong"}],"issued":{"date-parts":[["1988",4]]},"accessed":{"date-parts":[["2011",9,23]]}}}],"schema":"https://github.com/citation-style-language/schema/raw/master/csl-citation.json"}</vt:lpwstr>
  </property>
  <property fmtid="{D5CDD505-2E9C-101B-9397-08002B2CF9AE}" pid="1581" name="ZOTERO_BREF_z0HBQSTpC8wu_1">
    <vt:lpwstr>ZOTERO_ITEM CSL_CITATION {"citationID":"1ap9tt57ac","properties":{"formattedCitation":"[225]","plainCitation":"[225]"},"citationItems":[{"id":739,"uris":["http://zotero.org/groups/55107/items/TTSE7AMK"],"uri":["http://zotero.org/groups/55107/items/TTSE7AM</vt:lpwstr>
  </property>
  <property fmtid="{D5CDD505-2E9C-101B-9397-08002B2CF9AE}" pid="1582" name="ZOTERO_BREF_z0HBQSTpC8wu_2">
    <vt:lpwstr>K"],"itemData":{"id":739,"type":"article-journal","title":"The effects of temperature and host density on the development and survival of &lt;i&gt;Copidosoma koehleri&lt;/i&gt;","container-title":"Entomologia Experimentalis et Applicata","page":"289–292","volume":"59</vt:lpwstr>
  </property>
  <property fmtid="{D5CDD505-2E9C-101B-9397-08002B2CF9AE}" pid="1583" name="ZOTERO_BREF_z0HBQSTpC8wu_3">
    <vt:lpwstr>","issue":"3","source":"Google Scholar","author":[{"family":"Horne","given":"PA"},{"family":"Horne","given":"JA"}],"issued":{"date-parts":[["1991"]]}}}],"schema":"https://github.com/citation-style-language/schema/raw/master/csl-citation.json"}</vt:lpwstr>
  </property>
  <property fmtid="{D5CDD505-2E9C-101B-9397-08002B2CF9AE}" pid="1584" name="ZOTERO_BREF_zFgwWhYjS2cc_1">
    <vt:lpwstr>ZOTERO_ITEM CSL_CITATION {"citationID":"1d0d4ihesd","properties":{"formattedCitation":"[295]","plainCitation":"[295]"},"citationItems":[{"id":904,"uris":["http://zotero.org/groups/55107/items/KTHXICM5"],"uri":["http://zotero.org/groups/55107/items/KTHXICM</vt:lpwstr>
  </property>
  <property fmtid="{D5CDD505-2E9C-101B-9397-08002B2CF9AE}" pid="1585" name="ZOTERO_BREF_zFgwWhYjS2cc_2">
    <vt:lpwstr>5"],"itemData":{"id":904,"type":"article-journal","title":"Effect of temperatures on the development of the stick insect, &lt;i&gt;Baculum elongatus&lt;/i&gt; (Phasmida: Phasmidae) and the life cycle","container-title":"Journal of Korean Forestry Society","source":"G</vt:lpwstr>
  </property>
  <property fmtid="{D5CDD505-2E9C-101B-9397-08002B2CF9AE}" pid="1586" name="ZOTERO_BREF_zFgwWhYjS2cc_3">
    <vt:lpwstr>oogle Scholar","shortTitle":"Effect of Temperatures on the Development of the Stick Insect, Baculum elongatus (Phasmida","author":[{"family":"Park","given":"Y. S."},{"family":"Kwon","given":"T. S."},{"family":"Kim","given":"C. S."},{"family":"Park","given</vt:lpwstr>
  </property>
  <property fmtid="{D5CDD505-2E9C-101B-9397-08002B2CF9AE}" pid="1587" name="ZOTERO_BREF_zFgwWhYjS2cc_4">
    <vt:lpwstr>":"J. D."},{"family":"Kim","given":"J. K."}],"issued":{"date-parts":[["2003"]]}}}],"schema":"https://github.com/citation-style-language/schema/raw/master/csl-citation.json"}</vt:lpwstr>
  </property>
  <property fmtid="{D5CDD505-2E9C-101B-9397-08002B2CF9AE}" pid="1588" name="ZOTERO_BREF_zH9iNYi6QSW2_1">
    <vt:lpwstr>ZOTERO_ITEM CSL_CITATION {"citationID":"2jp6psb4v7","properties":{"formattedCitation":"[44]","plainCitation":"[44]"},"citationItems":[{"id":295,"uris":["http://zotero.org/groups/55107/items/UX73BWGT"],"uri":["http://zotero.org/groups/55107/items/UX73BWGT"</vt:lpwstr>
  </property>
  <property fmtid="{D5CDD505-2E9C-101B-9397-08002B2CF9AE}" pid="1589" name="ZOTERO_BREF_zH9iNYi6QSW2_2">
    <vt:lpwstr>],"itemData":{"id":295,"type":"article-journal","title":"Temperature dependent development and survival of two sympatric species, &lt;i&gt;Galerucella calmariensis&lt;/i&gt; and &lt;i&gt;G. pusilla&lt;/i&gt;, on purple loosestrife","container-title":"Biocontrol","page":"467–480"</vt:lpwstr>
  </property>
  <property fmtid="{D5CDD505-2E9C-101B-9397-08002B2CF9AE}" pid="1590" name="ZOTERO_BREF_zH9iNYi6QSW2_3">
    <vt:lpwstr>,"volume":"49","issue":"4","source":"Google Scholar","author":[{"family":"McAvoy","given":"T. J."},{"family":"Kok","given":"L. T."}],"issued":{"date-parts":[["2004"]]}}}],"schema":"https://github.com/citation-style-language/schema/raw/master/csl-citation.</vt:lpwstr>
  </property>
  <property fmtid="{D5CDD505-2E9C-101B-9397-08002B2CF9AE}" pid="1591" name="ZOTERO_BREF_zH9iNYi6QSW2_4">
    <vt:lpwstr>json"}</vt:lpwstr>
  </property>
  <property fmtid="{D5CDD505-2E9C-101B-9397-08002B2CF9AE}" pid="1592" name="ZOTERO_BREF_zJ3aaTVkjiUY_1">
    <vt:lpwstr>ZOTERO_ITEM CSL_CITATION {"citationID":"50griif7j","properties":{"formattedCitation":"[258]","plainCitation":"[258]"},"citationItems":[{"id":819,"uris":["http://zotero.org/groups/55107/items/UNXZX6D5"],"uri":["http://zotero.org/groups/55107/items/UNXZX6D5</vt:lpwstr>
  </property>
  <property fmtid="{D5CDD505-2E9C-101B-9397-08002B2CF9AE}" pid="1593" name="ZOTERO_BREF_zJ3aaTVkjiUY_2">
    <vt:lpwstr>"],"itemData":{"id":819,"type":"article-journal","title":"Fertility life table of &lt;i&gt;Trichogramma pretiosum&lt;/i&gt; and &lt;i&gt;Trichogramma acacioi&lt;/i&gt; (Hymenoptera: Trichogrammatidae) on &lt;i&gt;Sitotroga cerealella&lt;/i&gt; (Lepidoptera: Gelechiidae) eggs at different co</vt:lpwstr>
  </property>
  <property fmtid="{D5CDD505-2E9C-101B-9397-08002B2CF9AE}" pid="1594" name="ZOTERO_BREF_zJ3aaTVkjiUY_3">
    <vt:lpwstr>nstant temperatures","container-title":"Annals of the Entomological Society of America","page":"729-731","volume":"97","source":"CrossRef","DOI":"10.1603/0013-8746(2004)097[0729:FLTOTP]2.0.CO;2","ISSN":"0013-8746","shortTitle":"Fertility Life Table of    </vt:lpwstr>
  </property>
  <property fmtid="{D5CDD505-2E9C-101B-9397-08002B2CF9AE}" pid="1595" name="ZOTERO_BREF_zJ3aaTVkjiUY_4">
    <vt:lpwstr>           Trichogramma pretiosum               and               Trichogramma acacioi               (Hymenoptera","author":[{"family":"Pratissoli","given":"D."},{"family":"Fernandes","given":"O. A."},{"family":"Zanuncio","given":"J. C."},{"family":"Pasto</vt:lpwstr>
  </property>
  <property fmtid="{D5CDD505-2E9C-101B-9397-08002B2CF9AE}" pid="1596" name="ZOTERO_BREF_zJ3aaTVkjiUY_5">
    <vt:lpwstr>ri","given":"P. L."}],"issued":{"date-parts":[["2004",7]]},"accessed":{"date-parts":[["2011",9,26]]}}}],"schema":"https://github.com/citation-style-language/schema/raw/master/csl-citation.json"}</vt:lpwstr>
  </property>
  <property fmtid="{D5CDD505-2E9C-101B-9397-08002B2CF9AE}" pid="1597" name="ZOTERO_BREF_zUZ09c2YXkdu_1">
    <vt:lpwstr>ZOTERO_ITEM CSL_CITATION {"citationID":"1mo7puf1r3","properties":{"formattedCitation":"[221]","plainCitation":"[221]"},"citationItems":[{"id":726,"uris":["http://zotero.org/groups/55107/items/TUKTK9KN"],"uri":["http://zotero.org/groups/55107/items/TUKTK9K</vt:lpwstr>
  </property>
  <property fmtid="{D5CDD505-2E9C-101B-9397-08002B2CF9AE}" pid="1598" name="ZOTERO_BREF_zUZ09c2YXkdu_2">
    <vt:lpwstr>N"],"itemData":{"id":726,"type":"article-journal","title":"Effect of temperature on life history of &lt;i&gt;Aphidius colemani&lt;/i&gt; and &lt;i&gt;Aphidius matricariae&lt;/i&gt; (Hymenoptera: Braconidae), two parasitoids of &lt;i&gt;Aphis gossypii&lt;/i&gt; and &lt;i&gt;Myzus persicae&lt;/i&gt; (Hom</vt:lpwstr>
  </property>
  <property fmtid="{D5CDD505-2E9C-101B-9397-08002B2CF9AE}" pid="1599" name="ZOTERO_BREF_zUZ09c2YXkdu_3">
    <vt:lpwstr>optera: Aphididae)","container-title":"Environmental Entomology","page":"263-271","volume":"36","source":"CrossRef","DOI":"10.1603/0046-225X-36.2.263","ISSN":"0046-225X","shortTitle":"Effect of Temperature on Life History of               Aphidius coleman</vt:lpwstr>
  </property>
  <property fmtid="{D5CDD505-2E9C-101B-9397-08002B2CF9AE}" pid="1600" name="ZOTERO_BREF_zUZ09c2YXkdu_4">
    <vt:lpwstr>i               and               Aphidius matricariae               (Hymenoptera","author":[{"family":"Zamani","given":"Abbas Ali"},{"family":"Talebi","given":"Aliasghar"},{"family":"Fathipour","given":"Yaghoub"},{"family":"Baniameri","given":"Valiollah"</vt:lpwstr>
  </property>
  <property fmtid="{D5CDD505-2E9C-101B-9397-08002B2CF9AE}" pid="1601" name="ZOTERO_BREF_zUZ09c2YXkdu_5">
    <vt:lpwstr>}],"issued":{"date-parts":[["2007",4]]},"accessed":{"date-parts":[["2011",9,26]]}}}],"schema":"https://github.com/citation-style-language/schema/raw/master/csl-citation.json"}</vt:lpwstr>
  </property>
  <property fmtid="{D5CDD505-2E9C-101B-9397-08002B2CF9AE}" pid="1602" name="ZOTERO_BREF_zWMu8JnBRrkm_1">
    <vt:lpwstr>ZOTERO_ITEM CSL_CITATION {"citationID":"1tbk51sea9","properties":{"formattedCitation":"[203]","plainCitation":"[203]"},"citationItems":[{"id":681,"uris":["http://zotero.org/groups/55107/items/QTPDK6VB"],"uri":["http://zotero.org/groups/55107/items/QTPDK6V</vt:lpwstr>
  </property>
  <property fmtid="{D5CDD505-2E9C-101B-9397-08002B2CF9AE}" pid="1603" name="ZOTERO_BREF_zWMu8JnBRrkm_2">
    <vt:lpwstr>B"],"itemData":{"id":681,"type":"article-journal","title":"The influence of temperature on the growth of experimental populations of &lt;i&gt;Myzus persicae&lt;/i&gt; (Sulzer) and &lt;i&gt;Macrosiphum euphorbiae&lt;/i&gt; (Thomas)(Aphididae)","container-title":"Canadian Journal </vt:lpwstr>
  </property>
  <property fmtid="{D5CDD505-2E9C-101B-9397-08002B2CF9AE}" pid="1604" name="ZOTERO_BREF_zWMu8JnBRrkm_3">
    <vt:lpwstr>of Zoology","page":"145–156","volume":"40","issue":"2","source":"Google Scholar","author":[{"family":"Barlow","given":"C. A."}],"issued":{"date-parts":[["1962"]]}}}],"schema":"https://github.com/citation-style-language/schema/raw/master/csl-citation.json"</vt:lpwstr>
  </property>
  <property fmtid="{D5CDD505-2E9C-101B-9397-08002B2CF9AE}" pid="1605" name="ZOTERO_BREF_zWMu8JnBRrkm_4">
    <vt:lpwstr>}</vt:lpwstr>
  </property>
  <property fmtid="{D5CDD505-2E9C-101B-9397-08002B2CF9AE}" pid="1606" name="ZOTERO_BREF_zkNmQIbVHzVE_1">
    <vt:lpwstr>ZOTERO_ITEM CSL_CITATION {"citationID":"3tqipo48d","properties":{"formattedCitation":"[194]","plainCitation":"[194]"},"citationItems":[{"id":665,"uris":["http://zotero.org/groups/55107/items/BRV3B4TZ"],"uri":["http://zotero.org/groups/55107/items/BRV3B4TZ</vt:lpwstr>
  </property>
  <property fmtid="{D5CDD505-2E9C-101B-9397-08002B2CF9AE}" pid="1607" name="ZOTERO_BREF_zkNmQIbVHzVE_2">
    <vt:lpwstr>"],"itemData":{"id":665,"type":"article-journal","title":"Temperature and plant nutrient effects on the development, survival and reproduction of &lt;i&gt;Cinara&lt;/i&gt; sp. nov., an invasive pest of cypress trees in Africa","container-title":"Entomologia Experimen</vt:lpwstr>
  </property>
  <property fmtid="{D5CDD505-2E9C-101B-9397-08002B2CF9AE}" pid="1608" name="ZOTERO_BREF_zkNmQIbVHzVE_3">
    <vt:lpwstr>talis et Applicata","page":"147–156","volume":"92","issue":"2","source":"Google Scholar","author":[{"family":"Kairo","given":"M.T.K."},{"family":"Murphy","given":"S.T."}],"issued":{"date-parts":[["1999"]]}}}],"schema":"https://github.com/citation-style-la</vt:lpwstr>
  </property>
  <property fmtid="{D5CDD505-2E9C-101B-9397-08002B2CF9AE}" pid="1609" name="ZOTERO_BREF_zkNmQIbVHzVE_4">
    <vt:lpwstr>nguage/schema/raw/master/csl-citation.json"}</vt:lpwstr>
  </property>
  <property fmtid="{D5CDD505-2E9C-101B-9397-08002B2CF9AE}" pid="1610" name="ZOTERO_BREF_zqNjcWXBAVbp_1">
    <vt:lpwstr>ZOTERO_ITEM CSL_CITATION {"citationID":"2om71su18r","properties":{"formattedCitation":"[280]","plainCitation":"[280]"},"citationItems":[{"id":868,"uris":["http://zotero.org/groups/55107/items/R694GEIN"],"uri":["http://zotero.org/groups/55107/items/R694GEI</vt:lpwstr>
  </property>
  <property fmtid="{D5CDD505-2E9C-101B-9397-08002B2CF9AE}" pid="1611" name="ZOTERO_BREF_zqNjcWXBAVbp_2">
    <vt:lpwstr>N"],"itemData":{"id":868,"type":"article-journal","title":"Larval and developmental characteristics of the endemic Hawaiian lacewing, &lt;i&gt;Anomalochrysa frater&lt;/i&gt; (Neuroptera: Chrysopidae)","container-title":"Annals of the Entomological Society of America"</vt:lpwstr>
  </property>
  <property fmtid="{D5CDD505-2E9C-101B-9397-08002B2CF9AE}" pid="1612" name="ZOTERO_BREF_zqNjcWXBAVbp_3">
    <vt:lpwstr>,"page":"200–206","volume":"85","issue":"2","source":"Google Scholar","shortTitle":"Larval and developmental characteristics of the endemic Hawaiian lacewing, Anomalochrysa frater (Neuroptera","author":[{"family":"Tauber","given":"C.A."},{"family":"Johnso</vt:lpwstr>
  </property>
  <property fmtid="{D5CDD505-2E9C-101B-9397-08002B2CF9AE}" pid="1613" name="ZOTERO_BREF_zqNjcWXBAVbp_4">
    <vt:lpwstr>n","given":"J.B."},{"family":"Tauber","given":"M.J."}],"issued":{"date-parts":[["1992"]]}}}],"schema":"https://github.com/citation-style-language/schema/raw/master/csl-citation.json"}</vt:lpwstr>
  </property>
  <property fmtid="{D5CDD505-2E9C-101B-9397-08002B2CF9AE}" pid="1614" name="ZOTERO_BREF_zwjuri2NljwF_1">
    <vt:lpwstr>ZOTERO_ITEM CSL_CITATION {"citationID":"lt6re2270","properties":{"formattedCitation":"[191]","plainCitation":"[191]"},"citationItems":[{"id":656,"uris":["http://zotero.org/groups/55107/items/GQUIC7I5"],"uri":["http://zotero.org/groups/55107/items/GQUIC7I5</vt:lpwstr>
  </property>
  <property fmtid="{D5CDD505-2E9C-101B-9397-08002B2CF9AE}" pid="1615" name="ZOTERO_BREF_zwjuri2NljwF_2">
    <vt:lpwstr>"],"itemData":{"id":656,"type":"article-journal","title":"Some effects of parental rearing conditions and age on progeny birth weight, growth, development, and reproduction in the apple aphid, &lt;i&gt;Aphis pomi&lt;/i&gt; (Homoptera: Aphididae)","container-title":"E</vt:lpwstr>
  </property>
  <property fmtid="{D5CDD505-2E9C-101B-9397-08002B2CF9AE}" pid="1616" name="ZOTERO_BREF_zwjuri2NljwF_3">
    <vt:lpwstr>nvironmental Entomology","page":"614–619","volume":"15","issue":"3","source":"Google Scholar","shortTitle":"Some effects of parental rearing conditions and age on progeny birth weight, growth, development, and reproduction in the apple aphid, Aphis pomi (</vt:lpwstr>
  </property>
  <property fmtid="{D5CDD505-2E9C-101B-9397-08002B2CF9AE}" pid="1617" name="ZOTERO_BREF_zwjuri2NljwF_4">
    <vt:lpwstr>Homoptera","author":[{"family":"Carroll","given":"D. P."},{"family":"Hoyt","given":"S. C."}],"issued":{"date-parts":[["1986"]]}}}],"schema":"https://github.com/citation-style-language/schema/raw/master/csl-citation.json"}</vt:lpwstr>
  </property>
  <property fmtid="{D5CDD505-2E9C-101B-9397-08002B2CF9AE}" pid="1618" name="ZOTERO_PREF_1">
    <vt:lpwstr>&lt;data data-version="3" zotero-version="4.0.12"&gt;&lt;session id="GNNuuTDQ"/&gt;&lt;style id="http://www.zotero.org/styles/plos-one" hasBibliography="1" bibliographyStyleHasBeenSet="1"/&gt;&lt;prefs&gt;&lt;pref name="fieldType" value="Bookmark"/&gt;&lt;pref name="storeReferences" valu</vt:lpwstr>
  </property>
  <property fmtid="{D5CDD505-2E9C-101B-9397-08002B2CF9AE}" pid="1619" name="ZOTERO_PREF_2">
    <vt:lpwstr>e="true"/&gt;&lt;pref name="automaticJournalAbbreviations" value="true"/&gt;&lt;pref name="noteType" value="0"/&gt;&lt;/prefs&gt;&lt;/data&gt;</vt:lpwstr>
  </property>
</Properties>
</file>